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77777777" w:rsidR="00AD2A8D" w:rsidRDefault="005C2F98">
      <w:pPr>
        <w:widowControl w:val="0"/>
        <w:pBdr>
          <w:top w:val="nil"/>
          <w:left w:val="nil"/>
          <w:bottom w:val="nil"/>
          <w:right w:val="nil"/>
          <w:between w:val="nil"/>
        </w:pBdr>
        <w:spacing w:after="0" w:line="240" w:lineRule="auto"/>
        <w:jc w:val="both"/>
        <w:rPr>
          <w:rFonts w:ascii="Merriweather" w:eastAsia="Merriweather" w:hAnsi="Merriweather" w:cs="Merriweather"/>
          <w:color w:val="000000"/>
          <w:sz w:val="20"/>
          <w:szCs w:val="20"/>
        </w:rPr>
      </w:pPr>
      <w:r>
        <w:rPr>
          <w:rFonts w:ascii="Merriweather" w:eastAsia="Merriweather" w:hAnsi="Merriweather" w:cs="Merriweather"/>
          <w:sz w:val="20"/>
          <w:szCs w:val="20"/>
        </w:rPr>
        <w:t xml:space="preserve">Annex 1. </w:t>
      </w:r>
      <w:r>
        <w:rPr>
          <w:rFonts w:ascii="Merriweather" w:eastAsia="Merriweather" w:hAnsi="Merriweather" w:cs="Merriweather"/>
          <w:color w:val="000000"/>
          <w:sz w:val="20"/>
          <w:szCs w:val="20"/>
        </w:rPr>
        <w:t>Scopus and Web of Science databases were queried via CADIMA on March 21</w:t>
      </w:r>
      <w:r>
        <w:rPr>
          <w:rFonts w:ascii="Merriweather" w:eastAsia="Merriweather" w:hAnsi="Merriweather" w:cs="Merriweather"/>
          <w:color w:val="000000"/>
          <w:sz w:val="20"/>
          <w:szCs w:val="20"/>
          <w:vertAlign w:val="superscript"/>
        </w:rPr>
        <w:t>st</w:t>
      </w:r>
      <w:r>
        <w:rPr>
          <w:rFonts w:ascii="Merriweather" w:eastAsia="Merriweather" w:hAnsi="Merriweather" w:cs="Merriweather"/>
          <w:color w:val="000000"/>
          <w:sz w:val="20"/>
          <w:szCs w:val="20"/>
        </w:rPr>
        <w:t xml:space="preserve"> 2019. The search yielded a total of 1684 articles.</w:t>
      </w:r>
    </w:p>
    <w:p w14:paraId="00000002" w14:textId="77777777" w:rsidR="00AD2A8D" w:rsidRDefault="00AD2A8D">
      <w:pPr>
        <w:widowControl w:val="0"/>
        <w:pBdr>
          <w:top w:val="nil"/>
          <w:left w:val="nil"/>
          <w:bottom w:val="nil"/>
          <w:right w:val="nil"/>
          <w:between w:val="nil"/>
        </w:pBdr>
        <w:spacing w:after="0" w:line="240" w:lineRule="auto"/>
        <w:ind w:left="566" w:hanging="566"/>
        <w:jc w:val="both"/>
        <w:rPr>
          <w:rFonts w:ascii="Merriweather" w:eastAsia="Merriweather" w:hAnsi="Merriweather" w:cs="Merriweather"/>
          <w:color w:val="000000"/>
          <w:sz w:val="20"/>
          <w:szCs w:val="20"/>
        </w:rPr>
      </w:pPr>
    </w:p>
    <w:p w14:paraId="0000000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2nd International Conference on Materials Engineering and Automatic Control, ICMEAC 2013. 2013. Applied Mechanics and Materials.</w:t>
      </w:r>
    </w:p>
    <w:p w14:paraId="0000000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7th International Conference on River Basin Management, RBM 2013, 2013. WIT Transactions on Ecology and the Environment 172.</w:t>
      </w:r>
    </w:p>
    <w:p w14:paraId="0000000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a</w:t>
      </w:r>
      <w:r>
        <w:rPr>
          <w:rFonts w:ascii="Merriweather" w:eastAsia="Merriweather" w:hAnsi="Merriweather" w:cs="Merriweather"/>
          <w:sz w:val="20"/>
          <w:szCs w:val="20"/>
        </w:rPr>
        <w:t>rnio, K., Mattila, J., Bonsdorff, E., 2011. Comparison of different sampling strategies in monitoring zoobenthos and classification of archipelago areas. Boreal Environment Research 16, 395–406.</w:t>
      </w:r>
    </w:p>
    <w:p w14:paraId="0000000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Abayazid, H., 2019. Changes in a Coastal Lake Dynamic System </w:t>
      </w:r>
      <w:r>
        <w:rPr>
          <w:rFonts w:ascii="Merriweather" w:eastAsia="Merriweather" w:hAnsi="Merriweather" w:cs="Merriweather"/>
          <w:sz w:val="20"/>
          <w:szCs w:val="20"/>
        </w:rPr>
        <w:t>and Potential Restoration, Handbook of Environmental Chemistry. https://doi.org/10.1007/698_2017_104</w:t>
      </w:r>
    </w:p>
    <w:p w14:paraId="0000000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Abdelzaher, A.M., Solo-Gabriele, H.M., Palmer, C.J., Scott, T.M., 2009. Simultaneous concentration of enterococci and coliphage from marine waters using a </w:t>
      </w:r>
      <w:r>
        <w:rPr>
          <w:rFonts w:ascii="Merriweather" w:eastAsia="Merriweather" w:hAnsi="Merriweather" w:cs="Merriweather"/>
          <w:sz w:val="20"/>
          <w:szCs w:val="20"/>
        </w:rPr>
        <w:t>dual layer filtration system. Journal of Environmental Quality 38, 2468–2473. https://doi.org/10.2134/jeq2008.0488</w:t>
      </w:r>
    </w:p>
    <w:p w14:paraId="00000008" w14:textId="77777777" w:rsidR="00AD2A8D" w:rsidRDefault="005C2F98">
      <w:pPr>
        <w:widowControl w:val="0"/>
        <w:numPr>
          <w:ilvl w:val="0"/>
          <w:numId w:val="1"/>
        </w:numPr>
        <w:pBdr>
          <w:top w:val="nil"/>
          <w:left w:val="nil"/>
          <w:bottom w:val="nil"/>
          <w:right w:val="nil"/>
          <w:between w:val="nil"/>
        </w:pBdr>
        <w:tabs>
          <w:tab w:val="left" w:pos="-153"/>
          <w:tab w:val="center" w:pos="1271"/>
        </w:tabs>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bdulgader, H.A., Kochkodan, V., Hilal, N., 2013. Hybrid ion exchange - Pressure driven membrane processes in water treatment: A review. Separation and Purification Technology 116, 253–264. https://doi.org/10.1016/j.seppu</w:t>
      </w:r>
      <w:r>
        <w:rPr>
          <w:rFonts w:ascii="Merriweather" w:eastAsia="Merriweather" w:hAnsi="Merriweather" w:cs="Merriweather"/>
          <w:sz w:val="20"/>
          <w:szCs w:val="20"/>
        </w:rPr>
        <w:t>r.2013.05.052</w:t>
      </w:r>
    </w:p>
    <w:p w14:paraId="0000000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bdullah, A.L., Ansce</w:t>
      </w:r>
      <w:r>
        <w:rPr>
          <w:rFonts w:ascii="Merriweather" w:eastAsia="Merriweather" w:hAnsi="Merriweather" w:cs="Merriweather"/>
          <w:sz w:val="20"/>
          <w:szCs w:val="20"/>
        </w:rPr>
        <w:t>lly, A.A., Mohamed, J., Yasin, Z., 2016. Conservation of pulau payar marine park and optical remote sensing models. Kemanusiaan 23, 79–107.</w:t>
      </w:r>
    </w:p>
    <w:p w14:paraId="0000000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bebe, Y., Bitew, M., Ayenew, T., Alo, C., Cherinet, A., Dadi, M., 2018. Morphometric change detection of Lake Hawas</w:t>
      </w:r>
      <w:r>
        <w:rPr>
          <w:rFonts w:ascii="Merriweather" w:eastAsia="Merriweather" w:hAnsi="Merriweather" w:cs="Merriweather"/>
          <w:sz w:val="20"/>
          <w:szCs w:val="20"/>
        </w:rPr>
        <w:t>sa in the Ethiopian Rift Valley. Water (Switzerland) 10. https://doi.org/10.3390/w10050625</w:t>
      </w:r>
    </w:p>
    <w:p w14:paraId="0000000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boulghar, M., 2010. Coasting: What is the cost? Current Women’s Health Reviews 6, 239–244. https://doi.org/10.2174/157340410792007145</w:t>
      </w:r>
    </w:p>
    <w:p w14:paraId="0000000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bramic, A., Martínez-Alzamora</w:t>
      </w:r>
      <w:r>
        <w:rPr>
          <w:rFonts w:ascii="Merriweather" w:eastAsia="Merriweather" w:hAnsi="Merriweather" w:cs="Merriweather"/>
          <w:sz w:val="20"/>
          <w:szCs w:val="20"/>
        </w:rPr>
        <w:t>, N., González del Rio Rams, J., Barrachina, T., Polo, J.F., 2014. New methodology for analysing and increasing the cost-efficiency of environmental monitoring networks. Marine Pollution Bulletin 86, 161–173. https://doi.org/10.1016/j.marpolbul.2014.07.029</w:t>
      </w:r>
    </w:p>
    <w:p w14:paraId="0000000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breu, I.O., Monteiro, C., Rocha, A.C.S., Reis-Henriques, M.A., Teixeira, C., Pires Basto, M.C., Ferreira, M., Almeida, C.M.R., Oliva-Teles, L., Guimarães, L., 2018. Data for the analysis of interactive multibiomarker responses of a marine crustacean to l</w:t>
      </w:r>
      <w:r>
        <w:rPr>
          <w:rFonts w:ascii="Merriweather" w:eastAsia="Merriweather" w:hAnsi="Merriweather" w:cs="Merriweather"/>
          <w:sz w:val="20"/>
          <w:szCs w:val="20"/>
        </w:rPr>
        <w:t>ong-term exposure to aquatic contaminants. Data in Brief 21, 386–394. https://doi.org/10.1016/j.dib.2018.09.055</w:t>
      </w:r>
    </w:p>
    <w:p w14:paraId="0000000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Absametov, M., Kan, S., Kurmangaliyeva, S., Asanov, Y., 2015. THE ROLE OF “EURASIA” CHANNEL IN THE DEVELOPMENT OF TRANSIT POTENTIAL REPUBLIC OF </w:t>
      </w:r>
      <w:r>
        <w:rPr>
          <w:rFonts w:ascii="Merriweather" w:eastAsia="Merriweather" w:hAnsi="Merriweather" w:cs="Merriweather"/>
          <w:sz w:val="20"/>
          <w:szCs w:val="20"/>
        </w:rPr>
        <w:t>KAZAKHSTAN. Bulletin of the National Academy of Sciences of the Republic of Kazakhstan 68-+.</w:t>
      </w:r>
    </w:p>
    <w:p w14:paraId="0000000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cevo-Herrera, R., Aguasca, A., Bosch-Lluis, X., Camps, A., Martínez-Fernández, J., Sánchez-Martín, N., Pérez-Gutiérrez, C., 2010. Design and first results of an U</w:t>
      </w:r>
      <w:r>
        <w:rPr>
          <w:rFonts w:ascii="Merriweather" w:eastAsia="Merriweather" w:hAnsi="Merriweather" w:cs="Merriweather"/>
          <w:sz w:val="20"/>
          <w:szCs w:val="20"/>
        </w:rPr>
        <w:t>AV-borne L-band radiometer for multiple monitoring purposes. Remote Sensing 2, 1662–1679. https://doi.org/10.3390/rs2071662</w:t>
      </w:r>
    </w:p>
    <w:p w14:paraId="0000001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dams, K., Pennock, N., Phelps, B., Rose, W., Peters, M., 2007. Anesthesia services outside of the operating room. Pediatric nursing</w:t>
      </w:r>
      <w:r>
        <w:rPr>
          <w:rFonts w:ascii="Merriweather" w:eastAsia="Merriweather" w:hAnsi="Merriweather" w:cs="Merriweather"/>
          <w:sz w:val="20"/>
          <w:szCs w:val="20"/>
        </w:rPr>
        <w:t xml:space="preserve"> 33, 232, 234, 236–2.</w:t>
      </w:r>
    </w:p>
    <w:p w14:paraId="0000001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dams, V.M., Pressey, R.L., Stoeckl, N., 2012. Estimating land and conservation management costs: The first step in designing a stewardship program for the Northern Territory. Biological Conservation 148, 44–53. https://doi.org/10.101</w:t>
      </w:r>
      <w:r>
        <w:rPr>
          <w:rFonts w:ascii="Merriweather" w:eastAsia="Merriweather" w:hAnsi="Merriweather" w:cs="Merriweather"/>
          <w:sz w:val="20"/>
          <w:szCs w:val="20"/>
        </w:rPr>
        <w:t>6/j.biocon.2012.01.064</w:t>
      </w:r>
    </w:p>
    <w:p w14:paraId="0000001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gostinho, M., Moreira-Santos, M., Ribeiro, R., 2012. A freshwater amphipod toxicity test based on postexposure feeding and the population consumption inhibitory concentration. Chemosphere 87, 43–48. https://doi.org/10.1016/j.chemosp</w:t>
      </w:r>
      <w:r>
        <w:rPr>
          <w:rFonts w:ascii="Merriweather" w:eastAsia="Merriweather" w:hAnsi="Merriweather" w:cs="Merriweather"/>
          <w:sz w:val="20"/>
          <w:szCs w:val="20"/>
        </w:rPr>
        <w:t>here.2011.11.052</w:t>
      </w:r>
    </w:p>
    <w:p w14:paraId="0000001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guado-Giménez, F., Marín, A., Montoya, S., Marín-Guirao, L., Piedecausa, A., García-García, B., 2007. Comparison between some procedures for monitoring offshore cage culture in western Mediterranean Sea: Sampling methods and impact indica</w:t>
      </w:r>
      <w:r>
        <w:rPr>
          <w:rFonts w:ascii="Merriweather" w:eastAsia="Merriweather" w:hAnsi="Merriweather" w:cs="Merriweather"/>
          <w:sz w:val="20"/>
          <w:szCs w:val="20"/>
        </w:rPr>
        <w:t>tors in soft substrata. Aquaculture 271, 357–370. https://doi.org/10.1016/j.aquaculture.2007.03.026</w:t>
      </w:r>
    </w:p>
    <w:p w14:paraId="0000001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hkola, H., Herve, S., Knuutinen, J., 2014. Study of different Chemcatcher configurations in the monitoring of nonylphenol ethoxylates and nonylphenol in aq</w:t>
      </w:r>
      <w:r>
        <w:rPr>
          <w:rFonts w:ascii="Merriweather" w:eastAsia="Merriweather" w:hAnsi="Merriweather" w:cs="Merriweather"/>
          <w:sz w:val="20"/>
          <w:szCs w:val="20"/>
        </w:rPr>
        <w:t>uatic environment. Environmental Science and Pollution Research 21, 9182–9192. https://doi.org/10.1007/s11356-014-2828-5</w:t>
      </w:r>
    </w:p>
    <w:p w14:paraId="0000001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hmad, A., Dada, A.C., Usup, G., Heng, L.Y., 2013. Validation of the Enterococci indicator for bacteriological quality monitoring of beaches in Malaysia using a multivariate approach. Springerplus 2. https://doi.org/10.1186/2193-1801-2-425</w:t>
      </w:r>
    </w:p>
    <w:p w14:paraId="0000001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Ahmad, M., Ali, </w:t>
      </w:r>
      <w:r>
        <w:rPr>
          <w:rFonts w:ascii="Merriweather" w:eastAsia="Merriweather" w:hAnsi="Merriweather" w:cs="Merriweather"/>
          <w:sz w:val="20"/>
          <w:szCs w:val="20"/>
        </w:rPr>
        <w:t xml:space="preserve">M., Imran, M., Hashem, Z., Anas, S.M., Hussain, S., Khan, A.S., Yousuf, B.M., 2019. </w:t>
      </w:r>
      <w:r>
        <w:rPr>
          <w:rFonts w:ascii="Merriweather" w:eastAsia="Merriweather" w:hAnsi="Merriweather" w:cs="Merriweather"/>
          <w:sz w:val="20"/>
          <w:szCs w:val="20"/>
        </w:rPr>
        <w:lastRenderedPageBreak/>
        <w:t>Remotely operated underwater vehicle (ROV) using wireless communication protocol over a floating unit, Advances in Intelligent Systems and Computing. https://doi.org/10.100</w:t>
      </w:r>
      <w:r>
        <w:rPr>
          <w:rFonts w:ascii="Merriweather" w:eastAsia="Merriweather" w:hAnsi="Merriweather" w:cs="Merriweather"/>
          <w:sz w:val="20"/>
          <w:szCs w:val="20"/>
        </w:rPr>
        <w:t>7/978-3-030-02683-7_66</w:t>
      </w:r>
    </w:p>
    <w:p w14:paraId="0000001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hmed, M., Abdelmohsen, K., 2018. Quantifying Modern Recharge and Depletion Rates of the Nubian Aquifer in Egypt. Surveys in Geophysics 39, 729–751. https://doi.org/10.1007/s10712-018-9465-3</w:t>
      </w:r>
    </w:p>
    <w:p w14:paraId="0000001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Ahnert, A., Schriever, G., 2001. Response </w:t>
      </w:r>
      <w:r>
        <w:rPr>
          <w:rFonts w:ascii="Merriweather" w:eastAsia="Merriweather" w:hAnsi="Merriweather" w:cs="Merriweather"/>
          <w:sz w:val="20"/>
          <w:szCs w:val="20"/>
        </w:rPr>
        <w:t>of abyssal copepoda Harpacticoida (crustacea) and other meiobenthos to an artificial disturbance and its bearing on future mining for polymetallic nodules. Deep-Sea Research Part II: Topical Studies in Oceanography 48, 3779–3794. https://doi.org/10.1016/S0</w:t>
      </w:r>
      <w:r>
        <w:rPr>
          <w:rFonts w:ascii="Merriweather" w:eastAsia="Merriweather" w:hAnsi="Merriweather" w:cs="Merriweather"/>
          <w:sz w:val="20"/>
          <w:szCs w:val="20"/>
        </w:rPr>
        <w:t>967-0645(01)00067-4</w:t>
      </w:r>
    </w:p>
    <w:p w14:paraId="0000001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i, J., Gao, W., Gao, Z., Shi, R., Zhang, C., Liu, C., 2016. Integrating pan-sharpening and classifier ensemble techniques to map an invasive plant (Spartina alterniflora) in an estuarine wetland using Landsat 8 imagery. Journal of Appl</w:t>
      </w:r>
      <w:r>
        <w:rPr>
          <w:rFonts w:ascii="Merriweather" w:eastAsia="Merriweather" w:hAnsi="Merriweather" w:cs="Merriweather"/>
          <w:sz w:val="20"/>
          <w:szCs w:val="20"/>
        </w:rPr>
        <w:t>ied Remote Sensing 10. https://doi.org/10.1117/1.JRS.10.026001</w:t>
      </w:r>
    </w:p>
    <w:p w14:paraId="0000001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inslie, M.A., 2013. Neglect of bandwidth of Odontocetes echo location clicks biases propagation loss and single hydrophone population estimates. Journal of the Acoustical Society of America 13</w:t>
      </w:r>
      <w:r>
        <w:rPr>
          <w:rFonts w:ascii="Merriweather" w:eastAsia="Merriweather" w:hAnsi="Merriweather" w:cs="Merriweather"/>
          <w:sz w:val="20"/>
          <w:szCs w:val="20"/>
        </w:rPr>
        <w:t>4, 3506–3512. https://doi.org/10.1121/1.4823804</w:t>
      </w:r>
    </w:p>
    <w:p w14:paraId="0000001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insworth, C., 2008. Ferryboxes begin to make waves. Science 322, 1627–1629. https://doi.org/10.1126/science.322.5908.1627</w:t>
      </w:r>
    </w:p>
    <w:p w14:paraId="0000001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it-Khaled, N., Auregan, G., Bencharif, N., Camara, L.M., Dagli, E., Djankine, K., Ke</w:t>
      </w:r>
      <w:r>
        <w:rPr>
          <w:rFonts w:ascii="Merriweather" w:eastAsia="Merriweather" w:hAnsi="Merriweather" w:cs="Merriweather"/>
          <w:sz w:val="20"/>
          <w:szCs w:val="20"/>
        </w:rPr>
        <w:t>ita, B., Ky, C., Mahi, S., Ngoran, K., Pham, D.L., Sow, O., Yousser, M., Zidouni, N., Enarson, D.A., 2000. Affordability of inhaled corticosteroids as a potential barrier to treatment of asthma in some developing countries. International Journal of Tubercu</w:t>
      </w:r>
      <w:r>
        <w:rPr>
          <w:rFonts w:ascii="Merriweather" w:eastAsia="Merriweather" w:hAnsi="Merriweather" w:cs="Merriweather"/>
          <w:sz w:val="20"/>
          <w:szCs w:val="20"/>
        </w:rPr>
        <w:t>losis and Lung Disease 4, 268–271.</w:t>
      </w:r>
    </w:p>
    <w:p w14:paraId="0000001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kbar, T.A., Hassan, Q.K., Achari, G., 2011. A Methodology for Clustering Lakes in Alberta on the basis of Water Quality Parameters. Clean - Soil, Air, Water 39, 916–924. https://doi.org/10.1002/clen.201100050</w:t>
      </w:r>
    </w:p>
    <w:p w14:paraId="0000001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kimbekov, N.S., Yernazarova, A.K., Tastambek,</w:t>
      </w:r>
      <w:r>
        <w:rPr>
          <w:rFonts w:ascii="Merriweather" w:eastAsia="Merriweather" w:hAnsi="Merriweather" w:cs="Merriweather"/>
          <w:sz w:val="20"/>
          <w:szCs w:val="20"/>
        </w:rPr>
        <w:t xml:space="preserve"> K.T., Abdieva, G.Z., Ualieva, P.S., Kaiyrmanova, G.K., Djansugurova, L.B., Zhubanova, A.A., 2017. Microbial load as ecotoxicological assessment of heavy metals presence in soil samples from the Kazakhstan part of the caspian sea. Eurasian Chemico-Technolo</w:t>
      </w:r>
      <w:r>
        <w:rPr>
          <w:rFonts w:ascii="Merriweather" w:eastAsia="Merriweather" w:hAnsi="Merriweather" w:cs="Merriweather"/>
          <w:sz w:val="20"/>
          <w:szCs w:val="20"/>
        </w:rPr>
        <w:t>gical Journal 19, 335–340. https://doi.org/10.18321/ectj681</w:t>
      </w:r>
    </w:p>
    <w:p w14:paraId="0000001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kumu, A.O., English, M., Scott, J.A.G., Griffiths, U.K., 2007. Economic evaluation of delivering Haemophilus influenzae type b vaccine in routine immunization services in Kenya. Bulletin of the W</w:t>
      </w:r>
      <w:r>
        <w:rPr>
          <w:rFonts w:ascii="Merriweather" w:eastAsia="Merriweather" w:hAnsi="Merriweather" w:cs="Merriweather"/>
          <w:sz w:val="20"/>
          <w:szCs w:val="20"/>
        </w:rPr>
        <w:t>orld Health Organization 85, 511–518. https://doi.org/10.2471/BLT.06.034686</w:t>
      </w:r>
    </w:p>
    <w:p w14:paraId="0000002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lahuhta, J., Luukinoja, J., Tukiainen, H., Hjort, J., 2016. Importance of spatial scale in structuring emergent lake vegetation across environmental gradients and scales: GIS-base</w:t>
      </w:r>
      <w:r>
        <w:rPr>
          <w:rFonts w:ascii="Merriweather" w:eastAsia="Merriweather" w:hAnsi="Merriweather" w:cs="Merriweather"/>
          <w:sz w:val="20"/>
          <w:szCs w:val="20"/>
        </w:rPr>
        <w:t>d approach. Ecological Indicators 60, 1164–1172. https://doi.org/10.1016/j.ecolind.2015.08.045</w:t>
      </w:r>
    </w:p>
    <w:p w14:paraId="0000002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lendal, G., 2017. Cost efficient environmental survey paths for detecting continuous tracer discharges. Journal of Geophysical Research-Oceans 122, 5458–5467. h</w:t>
      </w:r>
      <w:r>
        <w:rPr>
          <w:rFonts w:ascii="Merriweather" w:eastAsia="Merriweather" w:hAnsi="Merriweather" w:cs="Merriweather"/>
          <w:sz w:val="20"/>
          <w:szCs w:val="20"/>
        </w:rPr>
        <w:t>ttps://doi.org/10.1002/2016jc012655</w:t>
      </w:r>
    </w:p>
    <w:p w14:paraId="0000002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li, A., Lobinske, R.J., Leckel, R.J., Carandang, N., Mazumdar, A., 2008. Population survey and control of Chironomidae (Diptera) in wetlands in northeast florida, USA. Florida Entomologist 91, 446–452. https://doi.org/1</w:t>
      </w:r>
      <w:r>
        <w:rPr>
          <w:rFonts w:ascii="Merriweather" w:eastAsia="Merriweather" w:hAnsi="Merriweather" w:cs="Merriweather"/>
          <w:sz w:val="20"/>
          <w:szCs w:val="20"/>
        </w:rPr>
        <w:t>0.1653/0015-4040(2008)91[446:psacoc]2.0.co;2</w:t>
      </w:r>
    </w:p>
    <w:p w14:paraId="0000002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sz w:val="20"/>
          <w:szCs w:val="20"/>
        </w:rPr>
      </w:pPr>
      <w:r>
        <w:rPr>
          <w:rFonts w:ascii="Merriweather" w:eastAsia="Merriweather" w:hAnsi="Merriweather" w:cs="Merriweather"/>
          <w:sz w:val="20"/>
          <w:szCs w:val="20"/>
        </w:rPr>
        <w:t>Alkan, R.M., Saka, M.H., Ozulu, İ.M., İlçi, V., 2017. Kinematic precise point positioning using GPS and GLONASS measurements in marine environments. Measurement: Journal of the International Measurement Confeder</w:t>
      </w:r>
      <w:r>
        <w:rPr>
          <w:rFonts w:ascii="Merriweather" w:eastAsia="Merriweather" w:hAnsi="Merriweather" w:cs="Merriweather"/>
          <w:sz w:val="20"/>
          <w:szCs w:val="20"/>
        </w:rPr>
        <w:t>ation 109, 36–43. https://doi.org/10.1016/j.measurement.2017.05.054</w:t>
      </w:r>
    </w:p>
    <w:p w14:paraId="0000002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lkotaini, B., Tinucci, S.L., Robertson, S.J., Hasan, K., Minteer, S.D., Grattieri, M., 2018. Alginate-Encapsulated Bacteria for the Treatment of Hypersaline Solutions in Microbial Fuel Ce</w:t>
      </w:r>
      <w:r>
        <w:rPr>
          <w:rFonts w:ascii="Merriweather" w:eastAsia="Merriweather" w:hAnsi="Merriweather" w:cs="Merriweather"/>
          <w:sz w:val="20"/>
          <w:szCs w:val="20"/>
        </w:rPr>
        <w:t>lls. Chembiochem 19, 1162–1169. https://doi.org/10.1002/cbic.201800142</w:t>
      </w:r>
    </w:p>
    <w:p w14:paraId="0000002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llan, M.G., Hamilton, D.P., Hicks, B., Brabyn, L., 2015. Empirical and semi-analytical chlorophyll a algorithms for multi-temporal monitoring of New Zealand lakes using Landsat. Enviro</w:t>
      </w:r>
      <w:r>
        <w:rPr>
          <w:rFonts w:ascii="Merriweather" w:eastAsia="Merriweather" w:hAnsi="Merriweather" w:cs="Merriweather"/>
          <w:sz w:val="20"/>
          <w:szCs w:val="20"/>
        </w:rPr>
        <w:t>nmental Monitoring and Assessment 187. https://doi.org/10.1007/s10661-015-4585-4</w:t>
      </w:r>
    </w:p>
    <w:p w14:paraId="0000002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llender, S., Millar, L., Hovmand, P., Bell, C., Moodie, M., Carter, R., Swinburn, B., Strugnell, C., Lowe, J., De La Haye, K., Orellana, L., Morgan, S., 2016. Whole of system</w:t>
      </w:r>
      <w:r>
        <w:rPr>
          <w:rFonts w:ascii="Merriweather" w:eastAsia="Merriweather" w:hAnsi="Merriweather" w:cs="Merriweather"/>
          <w:sz w:val="20"/>
          <w:szCs w:val="20"/>
        </w:rPr>
        <w:t>s trial of prevention strategies for childhood obesity: WHO STOPS childhood obesity. International Journal of Environmental Research and Public Health 13. https://doi.org/10.3390/ijerph13111143</w:t>
      </w:r>
    </w:p>
    <w:p w14:paraId="0000002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l-Nabulsi, K.M., Rizk, T.Y., Al-Abbas, F.M., Dias, O.C., 2016</w:t>
      </w:r>
      <w:r>
        <w:rPr>
          <w:rFonts w:ascii="Merriweather" w:eastAsia="Merriweather" w:hAnsi="Merriweather" w:cs="Merriweather"/>
          <w:sz w:val="20"/>
          <w:szCs w:val="20"/>
        </w:rPr>
        <w:t>. Sea water cooler tubes corrosion and leaks due to microbiologically induced corrosion, NACE - International Corrosion Conference Series.</w:t>
      </w:r>
    </w:p>
    <w:p w14:paraId="0000002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Alquezar, R., Boyd, W., 2007. Development of rapid, cost effective coral survey techniques: Tools for </w:t>
      </w:r>
      <w:r>
        <w:rPr>
          <w:rFonts w:ascii="Merriweather" w:eastAsia="Merriweather" w:hAnsi="Merriweather" w:cs="Merriweather"/>
          <w:sz w:val="20"/>
          <w:szCs w:val="20"/>
        </w:rPr>
        <w:lastRenderedPageBreak/>
        <w:t xml:space="preserve">management and </w:t>
      </w:r>
      <w:r>
        <w:rPr>
          <w:rFonts w:ascii="Merriweather" w:eastAsia="Merriweather" w:hAnsi="Merriweather" w:cs="Merriweather"/>
          <w:sz w:val="20"/>
          <w:szCs w:val="20"/>
        </w:rPr>
        <w:t>conservation planning. Journal of Coastal Conservation 11, 105–119. https://doi.org/10.1007/s11852-008-0011-1</w:t>
      </w:r>
    </w:p>
    <w:p w14:paraId="0000002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l-Shawaf, T., Grudzinskas, J.G., 2003. Prevention and treatment of ovarian hyperstimulation syndrome. Best Practice &amp; Research in Clinical Obstet</w:t>
      </w:r>
      <w:r>
        <w:rPr>
          <w:rFonts w:ascii="Merriweather" w:eastAsia="Merriweather" w:hAnsi="Merriweather" w:cs="Merriweather"/>
          <w:sz w:val="20"/>
          <w:szCs w:val="20"/>
        </w:rPr>
        <w:t>rics &amp; Gynaecology 17, 249–261. https://doi.org/10.1053/ybeog.2003.349</w:t>
      </w:r>
    </w:p>
    <w:p w14:paraId="0000002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lvarez-Guerra, M., Viguri, J.R., Casado-Martínez, M.C., DelValls, T.A., 2007. Sediment quality assessment and dredged material management in Spain: Part II, analysis of action levels f</w:t>
      </w:r>
      <w:r>
        <w:rPr>
          <w:rFonts w:ascii="Merriweather" w:eastAsia="Merriweather" w:hAnsi="Merriweather" w:cs="Merriweather"/>
          <w:sz w:val="20"/>
          <w:szCs w:val="20"/>
        </w:rPr>
        <w:t>or dredged material management and application to the Bay of Cádiz. Integrated environmental assessment and management 3, 539–551. https://doi.org/10.1897/IEAM_2007-016.1</w:t>
      </w:r>
    </w:p>
    <w:p w14:paraId="0000002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mde, M., Liu, J.F., Tan, Z.Q., Bekana, D., 2016. Ionic liquid-based zinc oxide nanofluid for vortex assisted liquid liquid microextraction of inorganic mercury in environmental waters prior to cold vapor atomic fluorescence spectroscopic detection. Talant</w:t>
      </w:r>
      <w:r>
        <w:rPr>
          <w:rFonts w:ascii="Merriweather" w:eastAsia="Merriweather" w:hAnsi="Merriweather" w:cs="Merriweather"/>
          <w:sz w:val="20"/>
          <w:szCs w:val="20"/>
        </w:rPr>
        <w:t>a 149, 341–346. https://doi.org/10.1016/j.talanta.2015.12.004</w:t>
      </w:r>
    </w:p>
    <w:p w14:paraId="0000002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min, R., Richards, B.L., Misa, W., Taylor, J.C., Miller, D.R., Rollo, A.K., Demarke, C., Singh, H., Young, G.C., Childress, J., Ossolinski, J.E., Reardon, R.T., Koyanagi, K.H., 2017. The Modula</w:t>
      </w:r>
      <w:r>
        <w:rPr>
          <w:rFonts w:ascii="Merriweather" w:eastAsia="Merriweather" w:hAnsi="Merriweather" w:cs="Merriweather"/>
          <w:sz w:val="20"/>
          <w:szCs w:val="20"/>
        </w:rPr>
        <w:t>r Optical Underwater Survey System. Sensors 17. https://doi.org/10.3390/s17102309</w:t>
      </w:r>
    </w:p>
    <w:p w14:paraId="0000002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moako-Atta, S., Kuntu-Mensah, P., 2007. A GIS data modeling approach to port ballast water bioinvasion. Surveying and Land Information Science 67, 43–50.</w:t>
      </w:r>
    </w:p>
    <w:p w14:paraId="0000002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nastasopoulos, D.,</w:t>
      </w:r>
      <w:r>
        <w:rPr>
          <w:rFonts w:ascii="Merriweather" w:eastAsia="Merriweather" w:hAnsi="Merriweather" w:cs="Merriweather"/>
          <w:sz w:val="20"/>
          <w:szCs w:val="20"/>
        </w:rPr>
        <w:t xml:space="preserve"> Kolios, S., Stylios, C., 2011. How will Greek ports become green ports? Geo-Eco-Marina 17, 73–80.</w:t>
      </w:r>
    </w:p>
    <w:p w14:paraId="0000002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ndersen, M., Juhler, S., Tang, L., 2015. Implementation of new test system for optimizing the performance of chemical mitigation strategies against MIC in p</w:t>
      </w:r>
      <w:r>
        <w:rPr>
          <w:rFonts w:ascii="Merriweather" w:eastAsia="Merriweather" w:hAnsi="Merriweather" w:cs="Merriweather"/>
          <w:sz w:val="20"/>
          <w:szCs w:val="20"/>
        </w:rPr>
        <w:t>ipelines, NACE - International Corrosion Conference Series.</w:t>
      </w:r>
    </w:p>
    <w:p w14:paraId="0000003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nderson, J.W., Hartwell, S.I., Hameed, M.J., 2005. Regional comparisons of coastal sediment contamination detected by a biomarker (P450 HRGS; EPA Method 4425). Environmental Science and Technolog</w:t>
      </w:r>
      <w:r>
        <w:rPr>
          <w:rFonts w:ascii="Merriweather" w:eastAsia="Merriweather" w:hAnsi="Merriweather" w:cs="Merriweather"/>
          <w:sz w:val="20"/>
          <w:szCs w:val="20"/>
        </w:rPr>
        <w:t>y 39, 17–23. https://doi.org/10.1021/es049283b</w:t>
      </w:r>
    </w:p>
    <w:p w14:paraId="0000003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nderson, L.G., Chapman, J.K., Escontrela, D., Gough, C.L.A., 2017. The role of conservation volunteers in the detection, monitoring and management of invasive alien lionfish. Management of Biological Invasion</w:t>
      </w:r>
      <w:r>
        <w:rPr>
          <w:rFonts w:ascii="Merriweather" w:eastAsia="Merriweather" w:hAnsi="Merriweather" w:cs="Merriweather"/>
          <w:sz w:val="20"/>
          <w:szCs w:val="20"/>
        </w:rPr>
        <w:t>s 8, 589–598. https://doi.org/10.3391/mbi.2017.8.4.14</w:t>
      </w:r>
    </w:p>
    <w:p w14:paraId="0000003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nderson, T.J., Nichol, S.L., Syms, C., Przeslawski, R., Harris, P.T., 2011. Deep-sea bio-physical variables as surrogates for biological assemblages, an example from the Lord Howe Rise. Deep-Sea Resear</w:t>
      </w:r>
      <w:r>
        <w:rPr>
          <w:rFonts w:ascii="Merriweather" w:eastAsia="Merriweather" w:hAnsi="Merriweather" w:cs="Merriweather"/>
          <w:sz w:val="20"/>
          <w:szCs w:val="20"/>
        </w:rPr>
        <w:t>ch Part II: Topical Studies in Oceanography 58, 979–991. https://doi.org/10.1016/j.dsr2.2010.10.053</w:t>
      </w:r>
    </w:p>
    <w:p w14:paraId="0000003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ndrade, H., Renaud, P.E., 2011. Polychaete/amphipod ratio as an indicator of environmental impact related to offshore oil and gas production along the Norw</w:t>
      </w:r>
      <w:r>
        <w:rPr>
          <w:rFonts w:ascii="Merriweather" w:eastAsia="Merriweather" w:hAnsi="Merriweather" w:cs="Merriweather"/>
          <w:sz w:val="20"/>
          <w:szCs w:val="20"/>
        </w:rPr>
        <w:t>egian continental shelf. Marine Pollution Bulletin 62, 2836–2844. https://doi.org/10.1016/j.marpolbul.2011.08.032</w:t>
      </w:r>
    </w:p>
    <w:p w14:paraId="0000003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ndrews, J.E., Burgess, D., Cave, R.R., Coombes, E.G., Jickells, T.D., Parkes, D.J., Turner, R.K., 2006. Biogeochemical value of managed reali</w:t>
      </w:r>
      <w:r>
        <w:rPr>
          <w:rFonts w:ascii="Merriweather" w:eastAsia="Merriweather" w:hAnsi="Merriweather" w:cs="Merriweather"/>
          <w:sz w:val="20"/>
          <w:szCs w:val="20"/>
        </w:rPr>
        <w:t>gnment, Humber estuary, UK. Science of the Total Environment 371, 19–30. https://doi.org/10.1016/j.scitotenv.2006.08.021</w:t>
      </w:r>
    </w:p>
    <w:p w14:paraId="0000003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nitha, A., Rajesh, M., 2017. Programmable logic controller based control of tidal power plant. Journal of Advanced Research in Dynamic</w:t>
      </w:r>
      <w:r>
        <w:rPr>
          <w:rFonts w:ascii="Merriweather" w:eastAsia="Merriweather" w:hAnsi="Merriweather" w:cs="Merriweather"/>
          <w:sz w:val="20"/>
          <w:szCs w:val="20"/>
        </w:rPr>
        <w:t>al and Control Systems 9.</w:t>
      </w:r>
    </w:p>
    <w:p w14:paraId="0000003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non, 2000a. Four-component data for imaging, lithology prediction, and fluid discrimination. JPT, Journal of Petroleum Technology 52, 24–25.</w:t>
      </w:r>
    </w:p>
    <w:p w14:paraId="0000003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non, 2000b. Sea Oracle AUV under development. Journal of Offshore Technology 8, 24–25.</w:t>
      </w:r>
    </w:p>
    <w:p w14:paraId="0000003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nthony, E.J., Vanhee, S., Ruz, M.H., 2007. An assessment of the impact of experimental brushwood fences on foredune sand accumulation based on digital elelvation models. Ecological Engineering 31, 41–46. https://doi.org/10.1016/j.ecoleng.2007.05.005</w:t>
      </w:r>
    </w:p>
    <w:p w14:paraId="0000003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rash</w:t>
      </w:r>
      <w:r>
        <w:rPr>
          <w:rFonts w:ascii="Merriweather" w:eastAsia="Merriweather" w:hAnsi="Merriweather" w:cs="Merriweather"/>
          <w:sz w:val="20"/>
          <w:szCs w:val="20"/>
        </w:rPr>
        <w:t>iro, L.T., Montero, N., Ferrer, I., Acién, F.G., Gómez, C., Garfí, M., 2018. Life cycle assessment of high rate algal ponds for wastewater treatment and resource recovery. Science of the Total Environment 622–623, 1118–1130. https://doi.org/10.1016/j.scito</w:t>
      </w:r>
      <w:r>
        <w:rPr>
          <w:rFonts w:ascii="Merriweather" w:eastAsia="Merriweather" w:hAnsi="Merriweather" w:cs="Merriweather"/>
          <w:sz w:val="20"/>
          <w:szCs w:val="20"/>
        </w:rPr>
        <w:t>tenv.2017.12.051</w:t>
      </w:r>
    </w:p>
    <w:p w14:paraId="0000003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rdalan, A.A., Ahmadi-Givi, F., Rezvani, M.H., 2013. Comparison of attitude determination based on four and three onboard GNSS antennae, case study: Hydrographic applications. Journal of the Earth and Space Physics 39, 123–131.</w:t>
      </w:r>
    </w:p>
    <w:p w14:paraId="0000003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rmagan, B.</w:t>
      </w:r>
      <w:r>
        <w:rPr>
          <w:rFonts w:ascii="Merriweather" w:eastAsia="Merriweather" w:hAnsi="Merriweather" w:cs="Merriweather"/>
          <w:sz w:val="20"/>
          <w:szCs w:val="20"/>
        </w:rPr>
        <w:t>, Besli, N., Ucar, D., 2016. An approach for sustainable management of the balikligol lakes, Turkey, in: Plants, Pollutants and Remediation. pp. 371–379. https://doi.org/10.1007/978-94-017-7194-8_18</w:t>
      </w:r>
    </w:p>
    <w:p w14:paraId="0000003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lastRenderedPageBreak/>
        <w:t>Armitage, A.R., Ho, C.K., Madrid, E.N., Bell, M.T., Quigg</w:t>
      </w:r>
      <w:r>
        <w:rPr>
          <w:rFonts w:ascii="Merriweather" w:eastAsia="Merriweather" w:hAnsi="Merriweather" w:cs="Merriweather"/>
          <w:sz w:val="20"/>
          <w:szCs w:val="20"/>
        </w:rPr>
        <w:t>, A., 2014. The influence of habitat construction technique on the ecological characteristics of a restored brackish marsh. Ecological Engineering 62, 33–42. https://doi.org/10.1016/j.ecoleng.2013.10.021</w:t>
      </w:r>
    </w:p>
    <w:p w14:paraId="0000003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rmstrong, D.P., Perrott, J.K., Castro, I., 2001. Es</w:t>
      </w:r>
      <w:r>
        <w:rPr>
          <w:rFonts w:ascii="Merriweather" w:eastAsia="Merriweather" w:hAnsi="Merriweather" w:cs="Merriweather"/>
          <w:sz w:val="20"/>
          <w:szCs w:val="20"/>
        </w:rPr>
        <w:t>timating impacts of poison operations using mark-recapture analysis: Hihi (Notiomystis cincta) on Mokoia Island. New Zealand Journal of Ecology 25, 49–54.</w:t>
      </w:r>
    </w:p>
    <w:p w14:paraId="0000003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Armstrong, M.J., Witthames, P.R., 2012. Developments in understanding of fecundity of fish stocks in </w:t>
      </w:r>
      <w:r>
        <w:rPr>
          <w:rFonts w:ascii="Merriweather" w:eastAsia="Merriweather" w:hAnsi="Merriweather" w:cs="Merriweather"/>
          <w:sz w:val="20"/>
          <w:szCs w:val="20"/>
        </w:rPr>
        <w:t>relation to egg production methods for estimating spawning stock biomass. Fisheries Research 117–118, 35–47. https://doi.org/10.1016/j.fishres.2010.12.028</w:t>
      </w:r>
    </w:p>
    <w:p w14:paraId="0000003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Armstrong, S., Ai, Y., 2013. Qualified soundings from interferometric bathymetry. Sea Technology 54, </w:t>
      </w:r>
      <w:r>
        <w:rPr>
          <w:rFonts w:ascii="Merriweather" w:eastAsia="Merriweather" w:hAnsi="Merriweather" w:cs="Merriweather"/>
          <w:sz w:val="20"/>
          <w:szCs w:val="20"/>
        </w:rPr>
        <w:t>35–38.</w:t>
      </w:r>
    </w:p>
    <w:p w14:paraId="0000004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rnold, W.R., Warren-Hicks, W.J., 2007. Probability-based estimates of site-specific copper water quality criteria for the Chesapeake Bay, USA. Integrated environmental assessment and management 3, 101–117. https://doi.org/10.1897/1551-3793(2007)3[1</w:t>
      </w:r>
      <w:r>
        <w:rPr>
          <w:rFonts w:ascii="Merriweather" w:eastAsia="Merriweather" w:hAnsi="Merriweather" w:cs="Merriweather"/>
          <w:sz w:val="20"/>
          <w:szCs w:val="20"/>
        </w:rPr>
        <w:t>01:PEOSCW]2.0.CO;2</w:t>
      </w:r>
    </w:p>
    <w:p w14:paraId="0000004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rtemiadou, V., Lazaridou, M., 2005. Evaluation score and interpretation index for the ecological quality of running waters in central and northern Hellas. Environmental Monitoring and Assessment 110, 1–40. https://doi.org/10.1007/s10661-005-6289-7</w:t>
      </w:r>
    </w:p>
    <w:p w14:paraId="0000004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rthur,</w:t>
      </w:r>
      <w:r>
        <w:rPr>
          <w:rFonts w:ascii="Merriweather" w:eastAsia="Merriweather" w:hAnsi="Merriweather" w:cs="Merriweather"/>
          <w:sz w:val="20"/>
          <w:szCs w:val="20"/>
        </w:rPr>
        <w:t xml:space="preserve"> N., 2005. Development, implementation a application of a Condition Based Maintenance assessment tool for the UK Oil and Gas Industry. International Journal of COMADEM 8, 2–9.</w:t>
      </w:r>
    </w:p>
    <w:p w14:paraId="0000004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saf, L., Negaoker, N., Alon, T., Laronne, J., Al Khateeb, N., 2006. Transbounda</w:t>
      </w:r>
      <w:r>
        <w:rPr>
          <w:rFonts w:ascii="Merriweather" w:eastAsia="Merriweather" w:hAnsi="Merriweather" w:cs="Merriweather"/>
          <w:sz w:val="20"/>
          <w:szCs w:val="20"/>
        </w:rPr>
        <w:t>ry stream restoration in Israel and the Palestinian Authority, NATO Security through Science Series C: Environmental Security. https://doi.org/10.1007/978-1-4020-5986-5_13</w:t>
      </w:r>
    </w:p>
    <w:p w14:paraId="0000004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sami, S., 2005. Applications of motor-powered paragliders. Sea Technology 46, 57–58</w:t>
      </w:r>
      <w:r>
        <w:rPr>
          <w:rFonts w:ascii="Merriweather" w:eastAsia="Merriweather" w:hAnsi="Merriweather" w:cs="Merriweather"/>
          <w:sz w:val="20"/>
          <w:szCs w:val="20"/>
        </w:rPr>
        <w:t>.</w:t>
      </w:r>
    </w:p>
    <w:p w14:paraId="0000004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shraf, S., Brabyn, L., Hicks, B.J., Collier, K., 2010. Satellite remote sensing for mapping vegetation in New Zealand freshwater environments: A review. New Zealand Geographer 66, 33–43. https://doi.org/10.1111/j.1745-7939.2010.01168.x</w:t>
      </w:r>
    </w:p>
    <w:p w14:paraId="0000004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ssilzadeh, H., L</w:t>
      </w:r>
      <w:r>
        <w:rPr>
          <w:rFonts w:ascii="Merriweather" w:eastAsia="Merriweather" w:hAnsi="Merriweather" w:cs="Merriweather"/>
          <w:sz w:val="20"/>
          <w:szCs w:val="20"/>
        </w:rPr>
        <w:t>evy, J.K., Wang, X., Gao, Y., Zhong, Z., 2010. Geosensing systems engineering for ocean security and sustainable coastal zone management. Journal of Systems Science and Systems Engineering 19, 22–35. https://doi.org/10.1007/s11518-010-5123-0</w:t>
      </w:r>
    </w:p>
    <w:p w14:paraId="0000004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ssoumani, A., Coquery, M., Liger, L., Mazzella, N., Margoum, C., 2015. Field application of passive SBSE for the monitoring of pesticides in surface waters. Environmental Science and Pollution Research 22, 3997–4008. https://doi.org/10.1007/s11356-014-359</w:t>
      </w:r>
      <w:r>
        <w:rPr>
          <w:rFonts w:ascii="Merriweather" w:eastAsia="Merriweather" w:hAnsi="Merriweather" w:cs="Merriweather"/>
          <w:sz w:val="20"/>
          <w:szCs w:val="20"/>
        </w:rPr>
        <w:t>0-4</w:t>
      </w:r>
    </w:p>
    <w:p w14:paraId="0000004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talah, J., Crowe, T.P., 2012. Nutrient enrichment and variation in community structure on rocky shores: The potential of molluscan assemblages for biomonitoring. Estuarine Coastal and Shelf Science 99, 162–170. https://doi.org/10.1016/j.ecss.2011.12.0</w:t>
      </w:r>
      <w:r>
        <w:rPr>
          <w:rFonts w:ascii="Merriweather" w:eastAsia="Merriweather" w:hAnsi="Merriweather" w:cs="Merriweather"/>
          <w:sz w:val="20"/>
          <w:szCs w:val="20"/>
        </w:rPr>
        <w:t>34</w:t>
      </w:r>
    </w:p>
    <w:p w14:paraId="0000004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tkinson, J., Esteves, L.S., Williams, J.W., McCann, D.L., Bell, P.S., 2018. The Application of X-Band Radar for Characterization of Nearshore Dynamics on a Mixed Sand and Gravel Beach. Journal of Coastal Research 85, 281–285. https://doi.org/10.2112/SI</w:t>
      </w:r>
      <w:r>
        <w:rPr>
          <w:rFonts w:ascii="Merriweather" w:eastAsia="Merriweather" w:hAnsi="Merriweather" w:cs="Merriweather"/>
          <w:sz w:val="20"/>
          <w:szCs w:val="20"/>
        </w:rPr>
        <w:t>85-057.1</w:t>
      </w:r>
    </w:p>
    <w:p w14:paraId="0000004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u, D.W.T., 2004. The application of histo-cytopathological biomarkers in marine pollution monitoring: A review. Marine Pollution Bulletin 48, 817–834. https://doi.org/10.1016/j.marpolbul.2004.02.032</w:t>
      </w:r>
    </w:p>
    <w:p w14:paraId="0000004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ubert, A., Antajan, E., Lynam, C., Pitois, S.,</w:t>
      </w:r>
      <w:r>
        <w:rPr>
          <w:rFonts w:ascii="Merriweather" w:eastAsia="Merriweather" w:hAnsi="Merriweather" w:cs="Merriweather"/>
          <w:sz w:val="20"/>
          <w:szCs w:val="20"/>
        </w:rPr>
        <w:t xml:space="preserve"> Pliru, A., Vaz, S., Thibault, D., 2018. No more reason for ignoring gelatinous zooplankton in ecosystem assessment and marine management: Concrete cost-effective methodology during routine fishery trawl surveys. Marine Policy 89, 100–108. https://doi.org/</w:t>
      </w:r>
      <w:r>
        <w:rPr>
          <w:rFonts w:ascii="Merriweather" w:eastAsia="Merriweather" w:hAnsi="Merriweather" w:cs="Merriweather"/>
          <w:sz w:val="20"/>
          <w:szCs w:val="20"/>
        </w:rPr>
        <w:t>10.1016/j.marpol.2017.12.010</w:t>
      </w:r>
    </w:p>
    <w:p w14:paraId="0000004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ubin, J., Tocqueville, A., Kaushik, S.J., 2011. Characterisation of waste output from flow-through trout farms in France: comparison of nutrient mass-balance modelling and hydrological methods. Aquatic Living Resources 24, 63–</w:t>
      </w:r>
      <w:r>
        <w:rPr>
          <w:rFonts w:ascii="Merriweather" w:eastAsia="Merriweather" w:hAnsi="Merriweather" w:cs="Merriweather"/>
          <w:sz w:val="20"/>
          <w:szCs w:val="20"/>
        </w:rPr>
        <w:t>70. https://doi.org/10.1051/alr/2011008</w:t>
      </w:r>
    </w:p>
    <w:p w14:paraId="0000004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velar, S., Tokarczyk, P., 2014. Analysis of land use and land cover change in a coastal area of Rio de Janeiro using high-resolution remotely sensed data. Journal of Applied Remote Sensing 8. https://doi.org/10.1117</w:t>
      </w:r>
      <w:r>
        <w:rPr>
          <w:rFonts w:ascii="Merriweather" w:eastAsia="Merriweather" w:hAnsi="Merriweather" w:cs="Merriweather"/>
          <w:sz w:val="20"/>
          <w:szCs w:val="20"/>
        </w:rPr>
        <w:t>/1.JRS.8.083631</w:t>
      </w:r>
    </w:p>
    <w:p w14:paraId="0000004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very-Gomm, S., O’Hara, P.D., Kleine, L., Bowes, V., Wilson, L.K., Barry, K.L., 2012. Northern fulmars as biological monitors of trends of plastic pollution in the eastern North Pacific. Marine Pollution Bulletin 64, 1776–1781. https://doi.</w:t>
      </w:r>
      <w:r>
        <w:rPr>
          <w:rFonts w:ascii="Merriweather" w:eastAsia="Merriweather" w:hAnsi="Merriweather" w:cs="Merriweather"/>
          <w:sz w:val="20"/>
          <w:szCs w:val="20"/>
        </w:rPr>
        <w:t>org/10.1016/j.marpolbul.2012.04.017</w:t>
      </w:r>
    </w:p>
    <w:p w14:paraId="0000004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ykanat, T., Lindqvist, M., Pritchard, V.L., Primmer, C.R., 2016. From population genomics to conservation and management: a workflow for targeted analysis of markers identified using genome-</w:t>
      </w:r>
      <w:r>
        <w:rPr>
          <w:rFonts w:ascii="Merriweather" w:eastAsia="Merriweather" w:hAnsi="Merriweather" w:cs="Merriweather"/>
          <w:sz w:val="20"/>
          <w:szCs w:val="20"/>
        </w:rPr>
        <w:lastRenderedPageBreak/>
        <w:t>wide approaches in Atlantic s</w:t>
      </w:r>
      <w:r>
        <w:rPr>
          <w:rFonts w:ascii="Merriweather" w:eastAsia="Merriweather" w:hAnsi="Merriweather" w:cs="Merriweather"/>
          <w:sz w:val="20"/>
          <w:szCs w:val="20"/>
        </w:rPr>
        <w:t>almon Salmo salar. Journal of Fish Biology 89, 2658–2679. https://doi.org/10.1111/jfb.13149</w:t>
      </w:r>
    </w:p>
    <w:p w14:paraId="0000005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ylagas, E., Borja, Á., Irigoien, X., Rodríguez-Ezpeleta, N., 2016. Benchmarking DNA metabarcoding for biodiversity-based monitoring and assessment. Frontiers in Ma</w:t>
      </w:r>
      <w:r>
        <w:rPr>
          <w:rFonts w:ascii="Merriweather" w:eastAsia="Merriweather" w:hAnsi="Merriweather" w:cs="Merriweather"/>
          <w:sz w:val="20"/>
          <w:szCs w:val="20"/>
        </w:rPr>
        <w:t>rine Science 3. https://doi.org/10.3389/fmars.2016.00096</w:t>
      </w:r>
    </w:p>
    <w:p w14:paraId="0000005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ylesworth, L., Phoonsawat, R., Suvanachai, P., Vincent, A.C.J., 2017. Generating spatial data for marine conservation and management. Biodiversity and Conservation 26, 383–399. https://doi.org/10.10</w:t>
      </w:r>
      <w:r>
        <w:rPr>
          <w:rFonts w:ascii="Merriweather" w:eastAsia="Merriweather" w:hAnsi="Merriweather" w:cs="Merriweather"/>
          <w:sz w:val="20"/>
          <w:szCs w:val="20"/>
        </w:rPr>
        <w:t>07/s10531-016-1248-x</w:t>
      </w:r>
    </w:p>
    <w:p w14:paraId="0000005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zemard, S., Vassileva, E., 2015. Determination of methylmercury in marine biota samples with advanced mercury analyzer: Method validation. Food Chemistry 176, 367–375. https://doi.org/10.1016/j.foodchem.2014.12.085</w:t>
      </w:r>
    </w:p>
    <w:p w14:paraId="0000005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Azevedo-Linhares, M</w:t>
      </w:r>
      <w:r>
        <w:rPr>
          <w:rFonts w:ascii="Merriweather" w:eastAsia="Merriweather" w:hAnsi="Merriweather" w:cs="Merriweather"/>
          <w:sz w:val="20"/>
          <w:szCs w:val="20"/>
        </w:rPr>
        <w:t>., Freire, C.A., 2015. Evaluation of impacted Brazilian estuaries using the native oyster Crassostrea rhizophorae: Branchial carbonic anhydrase as a biomarker. Ecotoxicology and Environmental Safety 122, 483–489. https://doi.org/10.1016/j.ecoenv.2015.09.02</w:t>
      </w:r>
      <w:r>
        <w:rPr>
          <w:rFonts w:ascii="Merriweather" w:eastAsia="Merriweather" w:hAnsi="Merriweather" w:cs="Merriweather"/>
          <w:sz w:val="20"/>
          <w:szCs w:val="20"/>
        </w:rPr>
        <w:t>7</w:t>
      </w:r>
    </w:p>
    <w:p w14:paraId="0000005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Aziz, A.A., Phinn, S., Dargusch, P., Omar, H., Arjasakusuma, S., 2015. Assessing the potential applications of Landsat image archive in the ecological monitoring and management of a production mangrove forest in Malaysia. Wetlands Ecology and Management </w:t>
      </w:r>
      <w:r>
        <w:rPr>
          <w:rFonts w:ascii="Merriweather" w:eastAsia="Merriweather" w:hAnsi="Merriweather" w:cs="Merriweather"/>
          <w:sz w:val="20"/>
          <w:szCs w:val="20"/>
        </w:rPr>
        <w:t>23, 1049–1066. https://doi.org/10.1007/s11273-015-9443-1</w:t>
      </w:r>
    </w:p>
    <w:p w14:paraId="0000005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abcock, D.A., Wawrik, B., Paul, J.H., McGuinness, L., Kerkhof, L.J., 2007. Rapid screening of a large insert BAC library for specific 16S rRNA genes using TRFLP. Journal of Microbiological Methods 7</w:t>
      </w:r>
      <w:r>
        <w:rPr>
          <w:rFonts w:ascii="Merriweather" w:eastAsia="Merriweather" w:hAnsi="Merriweather" w:cs="Merriweather"/>
          <w:sz w:val="20"/>
          <w:szCs w:val="20"/>
        </w:rPr>
        <w:t>1, 156–161. https://doi.org/10.1016/j.mimet.2007.07.015</w:t>
      </w:r>
    </w:p>
    <w:p w14:paraId="0000005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aeté, C., 2015. ICCP retrofit challenges for an offshore jacket complex, NACE - International Corrosion Conference Series.</w:t>
      </w:r>
    </w:p>
    <w:p w14:paraId="0000005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agi, A., Soelberg, S.D., Furlong, C.E., Baussant, T., 2018. Implementing morpholino-based nucleic acid sensing on a portable surface plasmon resonance instrument for future application in environmental monitoring. Sensors (Switzerland) 18. https://doi.org</w:t>
      </w:r>
      <w:r>
        <w:rPr>
          <w:rFonts w:ascii="Merriweather" w:eastAsia="Merriweather" w:hAnsi="Merriweather" w:cs="Merriweather"/>
          <w:sz w:val="20"/>
          <w:szCs w:val="20"/>
        </w:rPr>
        <w:t>/10.3390/s18103259</w:t>
      </w:r>
    </w:p>
    <w:p w14:paraId="0000005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ailey, D.E., Bulleit, K.A., 2002. Defining “adverse environmental impact” and making paragraph 316(b) decisions: a fisheries management approach. TheScientificWorldJournal 2 Suppl 1, 147–168.</w:t>
      </w:r>
    </w:p>
    <w:p w14:paraId="0000005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ailey, H., Clay, G., Coates, E.A., Lusseau,</w:t>
      </w:r>
      <w:r>
        <w:rPr>
          <w:rFonts w:ascii="Merriweather" w:eastAsia="Merriweather" w:hAnsi="Merriweather" w:cs="Merriweather"/>
          <w:sz w:val="20"/>
          <w:szCs w:val="20"/>
        </w:rPr>
        <w:t xml:space="preserve"> D., Senior, B., Thompson, P.M., 2010. Using T-PODs to assess variations in the occurrence of coastal bottlenose dolphins and harbour porpoises. Aquatic Conservation: Marine and Freshwater Ecosystems 20, 150–158. https://doi.org/10.1002/aqc.1060</w:t>
      </w:r>
    </w:p>
    <w:p w14:paraId="0000005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ailey, J.</w:t>
      </w:r>
      <w:r>
        <w:rPr>
          <w:rFonts w:ascii="Merriweather" w:eastAsia="Merriweather" w:hAnsi="Merriweather" w:cs="Merriweather"/>
          <w:sz w:val="20"/>
          <w:szCs w:val="20"/>
        </w:rPr>
        <w:t>E., Calhoun, A.J.K., 2008. Comparison of three physical management techniques for controlling variable-leaf milfoil in Maine Lakes. Journal of Aquatic Plant Management 46, 163–167.</w:t>
      </w:r>
    </w:p>
    <w:p w14:paraId="0000005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aker Jr, M.S., Oeschger, I., 2009. Description and initial evaluation of a</w:t>
      </w:r>
      <w:r>
        <w:rPr>
          <w:rFonts w:ascii="Merriweather" w:eastAsia="Merriweather" w:hAnsi="Merriweather" w:cs="Merriweather"/>
          <w:sz w:val="20"/>
          <w:szCs w:val="20"/>
        </w:rPr>
        <w:t xml:space="preserve"> text message based reporting method for marine recreational anglers. Marine and Coastal Fisheries 1, 143–154. https://doi.org/10.1577/C08-042.1</w:t>
      </w:r>
    </w:p>
    <w:p w14:paraId="0000005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aker, C.M., Hodgson, J.C., Tartaglia, E., Clarke, R.H., 2017. Modelling tropical fire ant (Solenopsis geminata</w:t>
      </w:r>
      <w:r>
        <w:rPr>
          <w:rFonts w:ascii="Merriweather" w:eastAsia="Merriweather" w:hAnsi="Merriweather" w:cs="Merriweather"/>
          <w:sz w:val="20"/>
          <w:szCs w:val="20"/>
        </w:rPr>
        <w:t>) dynamics and detection to inform an eradication project. Biological Invasions 19, 2959–2970. https://doi.org/10.1007/s10530-017-1499-9</w:t>
      </w:r>
    </w:p>
    <w:p w14:paraId="0000005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aker, E.T., Walker, S.L., Embley, R.W., de Ronde, C.E.J., 2012. High-Resolution Hydrothermal Mapping of Brothers Calde</w:t>
      </w:r>
      <w:r>
        <w:rPr>
          <w:rFonts w:ascii="Merriweather" w:eastAsia="Merriweather" w:hAnsi="Merriweather" w:cs="Merriweather"/>
          <w:sz w:val="20"/>
          <w:szCs w:val="20"/>
        </w:rPr>
        <w:t>ra, Kermadec Arc. Economic Geology 107, 1583–1593. https://doi.org/10.2113/econgeo.107.8.1583</w:t>
      </w:r>
    </w:p>
    <w:p w14:paraId="0000005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aker, L.F., Artym, K.J., Swanson, H.K., 2017. Optimal sampling methods for modelling the occupancy of Arctic grayling (Thymallus arcticus) in the Canadian Barren</w:t>
      </w:r>
      <w:r>
        <w:rPr>
          <w:rFonts w:ascii="Merriweather" w:eastAsia="Merriweather" w:hAnsi="Merriweather" w:cs="Merriweather"/>
          <w:sz w:val="20"/>
          <w:szCs w:val="20"/>
        </w:rPr>
        <w:t>lands. Canadian Journal of Fisheries and Aquatic Sciences 74, 1564–1574. https://doi.org/10.1139/cjfas-2016-0429</w:t>
      </w:r>
    </w:p>
    <w:p w14:paraId="0000005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aker, R.A., Culver, T.B., 2010. Locating nested monitoring wells to reduce model uncertainty for management of a multilayer coastal aquifer. J</w:t>
      </w:r>
      <w:r>
        <w:rPr>
          <w:rFonts w:ascii="Merriweather" w:eastAsia="Merriweather" w:hAnsi="Merriweather" w:cs="Merriweather"/>
          <w:sz w:val="20"/>
          <w:szCs w:val="20"/>
        </w:rPr>
        <w:t>ournal of Hydrologic Engineering 15, 763–771. https://doi.org/10.1061/(ASCE)HE.1943-5584.0000247</w:t>
      </w:r>
    </w:p>
    <w:p w14:paraId="0000006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aldantoni, D., Maisto, G., Bartoli, G., Alfani, A., 2005. Analyses of three native aquatic plant species to assess spatial gradients of lake trace element con</w:t>
      </w:r>
      <w:r>
        <w:rPr>
          <w:rFonts w:ascii="Merriweather" w:eastAsia="Merriweather" w:hAnsi="Merriweather" w:cs="Merriweather"/>
          <w:sz w:val="20"/>
          <w:szCs w:val="20"/>
        </w:rPr>
        <w:t>tamination. Aquatic Botany 83, 48–60. https://doi.org/10.1016/j.aquabot.2005.05.006</w:t>
      </w:r>
    </w:p>
    <w:p w14:paraId="0000006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aldera, A., Hanson, D.A., Kraft, B., 2018. Selecting indicators to monitor outcomes across projects and multiple restoration programs in the Gulf of Mexico. Ecological Ind</w:t>
      </w:r>
      <w:r>
        <w:rPr>
          <w:rFonts w:ascii="Merriweather" w:eastAsia="Merriweather" w:hAnsi="Merriweather" w:cs="Merriweather"/>
          <w:sz w:val="20"/>
          <w:szCs w:val="20"/>
        </w:rPr>
        <w:t>icators 89, 559–571. https://doi.org/10.1016/j.ecolind.2018.01.025</w:t>
      </w:r>
    </w:p>
    <w:p w14:paraId="0000006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alfour, C.A., 2012. Cost-effective remote data acquisition and instrumentation management for oceanographic and environmental monitoring applications. Journal of Operational Oceanography 5</w:t>
      </w:r>
      <w:r>
        <w:rPr>
          <w:rFonts w:ascii="Merriweather" w:eastAsia="Merriweather" w:hAnsi="Merriweather" w:cs="Merriweather"/>
          <w:sz w:val="20"/>
          <w:szCs w:val="20"/>
        </w:rPr>
        <w:t xml:space="preserve">, </w:t>
      </w:r>
      <w:r>
        <w:rPr>
          <w:rFonts w:ascii="Merriweather" w:eastAsia="Merriweather" w:hAnsi="Merriweather" w:cs="Merriweather"/>
          <w:sz w:val="20"/>
          <w:szCs w:val="20"/>
        </w:rPr>
        <w:lastRenderedPageBreak/>
        <w:t>41–52. https://doi.org/10.1080/1755876X.2012.11020137</w:t>
      </w:r>
    </w:p>
    <w:p w14:paraId="0000006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alfour, C.A., Howarth, M.J., Jones, D.S., Doyle, T., 2013. The design and development of an irish sea passenger-ferry-based oceanographic measurement system. Journal of Atmospheric and Oceanic Techno</w:t>
      </w:r>
      <w:r>
        <w:rPr>
          <w:rFonts w:ascii="Merriweather" w:eastAsia="Merriweather" w:hAnsi="Merriweather" w:cs="Merriweather"/>
          <w:sz w:val="20"/>
          <w:szCs w:val="20"/>
        </w:rPr>
        <w:t>logy 30, 1226–1239. https://doi.org/10.1175/JTECH-D-12-00223.1</w:t>
      </w:r>
    </w:p>
    <w:p w14:paraId="0000006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allouard, J.M., Bonnet, X., Gravier, C., Ausanneau, M., Caron, S., 2016. Artificial water ponds and camera trapping of tortoises, and other vertebrates, in a dry Mediterranean landscape. Wildl</w:t>
      </w:r>
      <w:r>
        <w:rPr>
          <w:rFonts w:ascii="Merriweather" w:eastAsia="Merriweather" w:hAnsi="Merriweather" w:cs="Merriweather"/>
          <w:sz w:val="20"/>
          <w:szCs w:val="20"/>
        </w:rPr>
        <w:t>ife Research 43, 533–543. https://doi.org/10.1071/WR16035</w:t>
      </w:r>
    </w:p>
    <w:p w14:paraId="0000006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Bandeira, J.V., Salim, L.H., Bomtempo, V.L., Moreira, R.M., Brisset, P., Hughes, C.E., Pant, H.J., Thereska, J., Wörman, A., 2014. Nuclear techniques for monitoring sediment dynamics in the coastal </w:t>
      </w:r>
      <w:r>
        <w:rPr>
          <w:rFonts w:ascii="Merriweather" w:eastAsia="Merriweather" w:hAnsi="Merriweather" w:cs="Merriweather"/>
          <w:sz w:val="20"/>
          <w:szCs w:val="20"/>
        </w:rPr>
        <w:t>zone, in: Engineering Geology for Society and Territory - Volume 4: Marine and Coastal Processes. pp. 151–155. https://doi.org/10.1007/978-3-319-08660-6_28</w:t>
      </w:r>
    </w:p>
    <w:p w14:paraId="0000006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anerjee, R., Srivastava, P.K., 2013. Reconstruction of contested landscape: Detecting land cover tr</w:t>
      </w:r>
      <w:r>
        <w:rPr>
          <w:rFonts w:ascii="Merriweather" w:eastAsia="Merriweather" w:hAnsi="Merriweather" w:cs="Merriweather"/>
          <w:sz w:val="20"/>
          <w:szCs w:val="20"/>
        </w:rPr>
        <w:t>ansformation hosting cultural heritage sites from Central India using remote sensing. Land Use Policy 34, 193–203. https://doi.org/10.1016/j.landusepol.2013.03.005</w:t>
      </w:r>
    </w:p>
    <w:p w14:paraId="0000006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anting, M., Wonnacott, R., 2002. Turbidity curtains secure a contaminated environment. Geot</w:t>
      </w:r>
      <w:r>
        <w:rPr>
          <w:rFonts w:ascii="Merriweather" w:eastAsia="Merriweather" w:hAnsi="Merriweather" w:cs="Merriweather"/>
          <w:sz w:val="20"/>
          <w:szCs w:val="20"/>
        </w:rPr>
        <w:t>echnical Fabrics Report 20, 18–23.</w:t>
      </w:r>
    </w:p>
    <w:p w14:paraId="0000006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ardosh, K., Waiswa, C., Welburn, S.C., 2013. Conflict of interest: Use of pyrethroids and amidines against tsetse and ticks in zoonotic sleeping sickness endemic areas of Uganda. Parasites and Vectors 6. https://doi.org/</w:t>
      </w:r>
      <w:r>
        <w:rPr>
          <w:rFonts w:ascii="Merriweather" w:eastAsia="Merriweather" w:hAnsi="Merriweather" w:cs="Merriweather"/>
          <w:sz w:val="20"/>
          <w:szCs w:val="20"/>
        </w:rPr>
        <w:t>10.1186/1756-3305-6-204</w:t>
      </w:r>
    </w:p>
    <w:p w14:paraId="0000006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arr, N.G., Dudley, B.D., Rogers, K.M., Cornelisen, C.D., 2013. Broad-scale patterns of tissue-delta N-15 and tissue-N indices in frondose Ulva spp.; Developing a national baseline indicator of nitrogen-loading for coastal New Zeala</w:t>
      </w:r>
      <w:r>
        <w:rPr>
          <w:rFonts w:ascii="Merriweather" w:eastAsia="Merriweather" w:hAnsi="Merriweather" w:cs="Merriweather"/>
          <w:sz w:val="20"/>
          <w:szCs w:val="20"/>
        </w:rPr>
        <w:t>nd. Marine Pollution Bulletin 67, 203–216. https://doi.org/10.1016/j.marpolbul.2012.11.033</w:t>
      </w:r>
    </w:p>
    <w:p w14:paraId="0000006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sz w:val="20"/>
          <w:szCs w:val="20"/>
        </w:rPr>
      </w:pPr>
      <w:sdt>
        <w:sdtPr>
          <w:tag w:val="goog_rdk_0"/>
          <w:id w:val="-505588455"/>
        </w:sdtPr>
        <w:sdtEndPr/>
        <w:sdtContent>
          <w:r>
            <w:rPr>
              <w:rFonts w:ascii="Cardo" w:eastAsia="Cardo" w:hAnsi="Cardo" w:cs="Cardo"/>
              <w:sz w:val="20"/>
              <w:szCs w:val="20"/>
            </w:rPr>
            <w:t>Barr, N.G., Dudley, B.D., Rogers, K.M., Cornelisen, C.D., 2013. Broad-scale patterns of tissue-δ15N and tissue-N indices in frondose Ulva spp.; Developing a national</w:t>
          </w:r>
          <w:r>
            <w:rPr>
              <w:rFonts w:ascii="Cardo" w:eastAsia="Cardo" w:hAnsi="Cardo" w:cs="Cardo"/>
              <w:sz w:val="20"/>
              <w:szCs w:val="20"/>
            </w:rPr>
            <w:t xml:space="preserve"> baseline indicator of nitrogen-loading for coastal New Zealand. Marine Pollution Bulletin 67, 203–216. https://doi.org/10.1016/j.marpolbul.2012.11.033</w:t>
          </w:r>
        </w:sdtContent>
      </w:sdt>
    </w:p>
    <w:p w14:paraId="0000006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arrio Froján, C.R.S., Cooper, K.M., Bolam, S.G., 2016. Towards an integrated approach to marine benth</w:t>
      </w:r>
      <w:r>
        <w:rPr>
          <w:rFonts w:ascii="Merriweather" w:eastAsia="Merriweather" w:hAnsi="Merriweather" w:cs="Merriweather"/>
          <w:sz w:val="20"/>
          <w:szCs w:val="20"/>
        </w:rPr>
        <w:t>ic monitoring. Marine Pollution Bulletin 104, 20–28. https://doi.org/10.1016/j.marpolbul.2016.01.054</w:t>
      </w:r>
    </w:p>
    <w:p w14:paraId="0000006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arry, J., Maxwell, D., Jennings, S., Walker, D., Murray, J., 2017. Emon: an R-package to support the design of marine ecological and environmental studies</w:t>
      </w:r>
      <w:r>
        <w:rPr>
          <w:rFonts w:ascii="Merriweather" w:eastAsia="Merriweather" w:hAnsi="Merriweather" w:cs="Merriweather"/>
          <w:sz w:val="20"/>
          <w:szCs w:val="20"/>
        </w:rPr>
        <w:t>, surveys and monitoring programmes. Methods in Ecology and Evolution 8, 1342–1346. https://doi.org/10.1111/2041-210X.12748</w:t>
      </w:r>
    </w:p>
    <w:p w14:paraId="0000006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artholomew, D.C., Mangel, J.C., Alfaro-Shigueto, J., Pingo, S., Jimenez, A., Godley, B.J., 2018. Remote electronic monitoring as a potential alternative to on-board observers in small-scale fisheries. Biological Conservation 219, 35–45. https://doi.org/10</w:t>
      </w:r>
      <w:r>
        <w:rPr>
          <w:rFonts w:ascii="Merriweather" w:eastAsia="Merriweather" w:hAnsi="Merriweather" w:cs="Merriweather"/>
          <w:sz w:val="20"/>
          <w:szCs w:val="20"/>
        </w:rPr>
        <w:t>.1016/j.biocon.2018.01.003</w:t>
      </w:r>
    </w:p>
    <w:p w14:paraId="0000006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artley, D.M., Bell, J.D., 2008. Restocking, stock enhancement, and sea ranching: Arenas of progress. Reviews in Fisheries Science 16, 357–365. https://doi.org/10.1080/10641260701678058</w:t>
      </w:r>
    </w:p>
    <w:p w14:paraId="0000006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arton, D.N., Andersen, T., Bergland, O., E</w:t>
      </w:r>
      <w:r>
        <w:rPr>
          <w:rFonts w:ascii="Merriweather" w:eastAsia="Merriweather" w:hAnsi="Merriweather" w:cs="Merriweather"/>
          <w:sz w:val="20"/>
          <w:szCs w:val="20"/>
        </w:rPr>
        <w:t>ngebretsen, A., Jannicke Moe, S., Orderud, G.I., Tominaga, K., Romstad, E., Vogt, R.D., 2016. Eutropia: Integrated valuation of lake eutrophication abatement decisions using a bayesian belief network, in: Handbook of Applied System Science. pp. 297–320. ht</w:t>
      </w:r>
      <w:r>
        <w:rPr>
          <w:rFonts w:ascii="Merriweather" w:eastAsia="Merriweather" w:hAnsi="Merriweather" w:cs="Merriweather"/>
          <w:sz w:val="20"/>
          <w:szCs w:val="20"/>
        </w:rPr>
        <w:t>tps://doi.org/10.4324/9781315748771</w:t>
      </w:r>
    </w:p>
    <w:p w14:paraId="0000007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arton, M.B., Litvin, S.Y., Vollenweider, J.J., Heintz, R.A., Norcross, B.L., Boswell, K.M., 2019. Experimental determination of tissue turnover rates and trophic discrimination factors for stable carbon and nitrogen iso</w:t>
      </w:r>
      <w:r>
        <w:rPr>
          <w:rFonts w:ascii="Merriweather" w:eastAsia="Merriweather" w:hAnsi="Merriweather" w:cs="Merriweather"/>
          <w:sz w:val="20"/>
          <w:szCs w:val="20"/>
        </w:rPr>
        <w:t>topes of Arctic Sculpin (Myoxocephalus scorpioides): A common Arctic nearshore fish. Journal of Experimental Marine Biology and Ecology 511, 60–67. https://doi.org/10.1016/j.jembe.2018.11.005</w:t>
      </w:r>
    </w:p>
    <w:p w14:paraId="0000007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assil, K.L., Sanborn, M., Lopez, R., Orris, P., 2015. Integrati</w:t>
      </w:r>
      <w:r>
        <w:rPr>
          <w:rFonts w:ascii="Merriweather" w:eastAsia="Merriweather" w:hAnsi="Merriweather" w:cs="Merriweather"/>
          <w:sz w:val="20"/>
          <w:szCs w:val="20"/>
        </w:rPr>
        <w:t>ng environmental and human health databases in the great lakes basin: Themes, challenges and future directions. International Journal of Environmental Research and Public Health 12, 3600–3614. https://doi.org/10.3390/ijerph120403600</w:t>
      </w:r>
    </w:p>
    <w:p w14:paraId="0000007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Bastian, T., Haberlin, </w:t>
      </w:r>
      <w:r>
        <w:rPr>
          <w:rFonts w:ascii="Merriweather" w:eastAsia="Merriweather" w:hAnsi="Merriweather" w:cs="Merriweather"/>
          <w:sz w:val="20"/>
          <w:szCs w:val="20"/>
        </w:rPr>
        <w:t>D., Purcell, J.E., Hays, G.C., Davenport, J., McAllen, R., Doyle, T.K., 2011. Large-scale sampling reveals the spatio-temporal distributions of the jellyfish Aurelia aurita and Cyanea capillata in the Irish Sea. Marine Biology 158, 2639–2652. https://doi.o</w:t>
      </w:r>
      <w:r>
        <w:rPr>
          <w:rFonts w:ascii="Merriweather" w:eastAsia="Merriweather" w:hAnsi="Merriweather" w:cs="Merriweather"/>
          <w:sz w:val="20"/>
          <w:szCs w:val="20"/>
        </w:rPr>
        <w:t>rg/10.1007/s00227-011-1762-z</w:t>
      </w:r>
    </w:p>
    <w:p w14:paraId="0000007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Bastos, A.C., Prodana, M., Abrantes, N., Keizer, J.J., Soares, A.M.V.M., Loureiro, S., 2014. Potential risk of biochar-amended soil to aquatic systems: an evaluation based on aquatic bioassays. Ecotoxicology </w:t>
      </w:r>
      <w:r>
        <w:rPr>
          <w:rFonts w:ascii="Merriweather" w:eastAsia="Merriweather" w:hAnsi="Merriweather" w:cs="Merriweather"/>
          <w:sz w:val="20"/>
          <w:szCs w:val="20"/>
        </w:rPr>
        <w:lastRenderedPageBreak/>
        <w:t>23, 1784–1793. http</w:t>
      </w:r>
      <w:r>
        <w:rPr>
          <w:rFonts w:ascii="Merriweather" w:eastAsia="Merriweather" w:hAnsi="Merriweather" w:cs="Merriweather"/>
          <w:sz w:val="20"/>
          <w:szCs w:val="20"/>
        </w:rPr>
        <w:t>s://doi.org/10.1007/s10646-014-1344-1</w:t>
      </w:r>
    </w:p>
    <w:p w14:paraId="0000007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astviken, D., Sundgren, I., Natchimuthu, S., Reyier, H., Galfalk, M., 2015. Technical Note: Cost-efficient approaches to measure carbon dioxide (CO2) fluxes and concentrations in terrestrial and aquatic environments u</w:t>
      </w:r>
      <w:r>
        <w:rPr>
          <w:rFonts w:ascii="Merriweather" w:eastAsia="Merriweather" w:hAnsi="Merriweather" w:cs="Merriweather"/>
          <w:sz w:val="20"/>
          <w:szCs w:val="20"/>
        </w:rPr>
        <w:t>sing mini loggers. Biogeosciences 12, 3849–3859. https://doi.org/10.5194/bg-12-3849-2015</w:t>
      </w:r>
    </w:p>
    <w:p w14:paraId="0000007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astviken, D., Sundgren, I., Natchimuthu, S., Reyier, H., Gälfalk, M., 2015. Technical Note: Cost-efficient approaches to measure carbon dioxide (CO2) fluxes and conce</w:t>
      </w:r>
      <w:r>
        <w:rPr>
          <w:rFonts w:ascii="Merriweather" w:eastAsia="Merriweather" w:hAnsi="Merriweather" w:cs="Merriweather"/>
          <w:sz w:val="20"/>
          <w:szCs w:val="20"/>
        </w:rPr>
        <w:t>ntrations in terrestrial and aquatic environments using mini loggers. Biogeosciences 12, 3849–3859. https://doi.org/10.5194/bg-12-3849-2015</w:t>
      </w:r>
    </w:p>
    <w:p w14:paraId="0000007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ateman, I.J., Deflandre-Vlandas, A., Fezzi, C., Hadley, D., Hutchins, M., Lovett, A., Posen, P., Rigby, D., 2007. W</w:t>
      </w:r>
      <w:r>
        <w:rPr>
          <w:rFonts w:ascii="Merriweather" w:eastAsia="Merriweather" w:hAnsi="Merriweather" w:cs="Merriweather"/>
          <w:sz w:val="20"/>
          <w:szCs w:val="20"/>
        </w:rPr>
        <w:t xml:space="preserve">FD related agricultural nitrate and phosphate leaching reduction options: Cost estimates derived from farm level survey data &amp; A cost-effectiveness assessment for the Derwent catchment, Working Paper - Centre for Social and Economic Research on the Global </w:t>
      </w:r>
      <w:r>
        <w:rPr>
          <w:rFonts w:ascii="Merriweather" w:eastAsia="Merriweather" w:hAnsi="Merriweather" w:cs="Merriweather"/>
          <w:sz w:val="20"/>
          <w:szCs w:val="20"/>
        </w:rPr>
        <w:t>Environment.</w:t>
      </w:r>
    </w:p>
    <w:p w14:paraId="0000007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ates, C.R., Phillips, D.R., Grimm, R., Lynn, H., 2001. The seismic evaluation of a naturally fractured tight gas sand reservoir in the Wind River Basin, Wyoming. Petroleum Geoscience 7, 35–44. https://doi.org/10.1144/petgeo.7.1.35</w:t>
      </w:r>
    </w:p>
    <w:p w14:paraId="0000007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attistone,</w:t>
      </w:r>
      <w:r>
        <w:rPr>
          <w:rFonts w:ascii="Merriweather" w:eastAsia="Merriweather" w:hAnsi="Merriweather" w:cs="Merriweather"/>
          <w:sz w:val="20"/>
          <w:szCs w:val="20"/>
        </w:rPr>
        <w:t xml:space="preserve"> M.J., Barker, A.M., Grotzke, M.P., Beck, J.P., Lawrence, P., Cannon, G.W., 2016a. “Mini-Residency” in Musculoskeletal Care: a National Continuing Professional Development Program for Primary Care Providers. Journal of General Internal Medicine 31, 1301–13</w:t>
      </w:r>
      <w:r>
        <w:rPr>
          <w:rFonts w:ascii="Merriweather" w:eastAsia="Merriweather" w:hAnsi="Merriweather" w:cs="Merriweather"/>
          <w:sz w:val="20"/>
          <w:szCs w:val="20"/>
        </w:rPr>
        <w:t>07. https://doi.org/10.1007/s11606-016-3773-4</w:t>
      </w:r>
    </w:p>
    <w:p w14:paraId="0000007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attistone, M.J., Barker, A.M., Lawrence, P., Grotzke, M.P., Cannon, G.W., 2016b. Mini-Residency in Musculoskeletal Care: An Interprofessional, Mixed-Methods Educational Initiative for Primary Care Providers. A</w:t>
      </w:r>
      <w:r>
        <w:rPr>
          <w:rFonts w:ascii="Merriweather" w:eastAsia="Merriweather" w:hAnsi="Merriweather" w:cs="Merriweather"/>
          <w:sz w:val="20"/>
          <w:szCs w:val="20"/>
        </w:rPr>
        <w:t>rthritis Care and Research 68, 275–279. https://doi.org/10.1002/acr.22644</w:t>
      </w:r>
    </w:p>
    <w:p w14:paraId="0000007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aum, M., Schmitt, M., Wagner, M., Westerlage, C., 2008. Geochemical and microbiological surface investigation in northern Germany indicates interesting hydrocarbon potential. Erdoel</w:t>
      </w:r>
      <w:r>
        <w:rPr>
          <w:rFonts w:ascii="Merriweather" w:eastAsia="Merriweather" w:hAnsi="Merriweather" w:cs="Merriweather"/>
          <w:sz w:val="20"/>
          <w:szCs w:val="20"/>
        </w:rPr>
        <w:t xml:space="preserve"> Erdgas Kohle 124, OG10–OG14.</w:t>
      </w:r>
    </w:p>
    <w:p w14:paraId="0000007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aumstark, R., Dixon, B., Carlson, P., Palandro, D., Kolasa, K., 2013. Alternative spatially enhanced integrative techniques for mapping seagrass in Florida’s marine ecosystem. International Journal of Remote Sensing 34, 1248–</w:t>
      </w:r>
      <w:r>
        <w:rPr>
          <w:rFonts w:ascii="Merriweather" w:eastAsia="Merriweather" w:hAnsi="Merriweather" w:cs="Merriweather"/>
          <w:sz w:val="20"/>
          <w:szCs w:val="20"/>
        </w:rPr>
        <w:t>1264. https://doi.org/10.1080/01431161.2012.721941</w:t>
      </w:r>
    </w:p>
    <w:p w14:paraId="0000007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avusi, M., Bianca, M., Izzi, F., Di Leo, P., Parisi, S., Pulice, I., Schiattarella, M., 2015. Methods and Technologies for the Cultural Heritages in Basilicata region: A case-study from the coastal belt o</w:t>
      </w:r>
      <w:r>
        <w:rPr>
          <w:rFonts w:ascii="Merriweather" w:eastAsia="Merriweather" w:hAnsi="Merriweather" w:cs="Merriweather"/>
          <w:sz w:val="20"/>
          <w:szCs w:val="20"/>
        </w:rPr>
        <w:t>f Metapontum. Rendiconti Online Societa Geologica Italiana 34, 101–106. https://doi.org/10.3301/ROL.2015.46</w:t>
      </w:r>
    </w:p>
    <w:p w14:paraId="0000007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ecker, N., Lavee, D., Tavor, T., 2012. Desalinate or divert? Coastal non-market values as a decision tool for an integrated water management policy</w:t>
      </w:r>
      <w:r>
        <w:rPr>
          <w:rFonts w:ascii="Merriweather" w:eastAsia="Merriweather" w:hAnsi="Merriweather" w:cs="Merriweather"/>
          <w:sz w:val="20"/>
          <w:szCs w:val="20"/>
        </w:rPr>
        <w:t>: The case of the Jordan River basin. Ocean and Coastal Management 64, 27–36. https://doi.org/10.1016/j.ocecoaman.2012.04.008</w:t>
      </w:r>
    </w:p>
    <w:p w14:paraId="0000007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ecker, P., Barringer, C., Marelli, D.C., 2008. Thirty years of sea ranching Manila clams (Venerupis philippinarum): Successful te</w:t>
      </w:r>
      <w:r>
        <w:rPr>
          <w:rFonts w:ascii="Merriweather" w:eastAsia="Merriweather" w:hAnsi="Merriweather" w:cs="Merriweather"/>
          <w:sz w:val="20"/>
          <w:szCs w:val="20"/>
        </w:rPr>
        <w:t>chniques and lessons learned. Reviews in Fisheries Science 16, 44–50. https://doi.org/10.1080/10641260701790259</w:t>
      </w:r>
    </w:p>
    <w:p w14:paraId="0000007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ecker, P.H., 2003. Chapter 19 Biomonitoring with birds, Trace Metals and other Contaminants in the Environment. https://doi.org/10.1016/S0927-5</w:t>
      </w:r>
      <w:r>
        <w:rPr>
          <w:rFonts w:ascii="Merriweather" w:eastAsia="Merriweather" w:hAnsi="Merriweather" w:cs="Merriweather"/>
          <w:sz w:val="20"/>
          <w:szCs w:val="20"/>
        </w:rPr>
        <w:t>215(03)80149-2</w:t>
      </w:r>
    </w:p>
    <w:p w14:paraId="0000008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ecker, R.H., Sultan, M.I., Boyer, G.L., Twiss, M.R., Konopko, E., 2009. Mapping cyanobacterial blooms in the Great Lakes using MODIS. Journal of Great Lakes Research 35, 447–453. https://doi.org/10.1016/j.jglr.2009.05.007</w:t>
      </w:r>
    </w:p>
    <w:p w14:paraId="0000008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Begliomini, F.N., </w:t>
      </w:r>
      <w:r>
        <w:rPr>
          <w:rFonts w:ascii="Merriweather" w:eastAsia="Merriweather" w:hAnsi="Merriweather" w:cs="Merriweather"/>
          <w:sz w:val="20"/>
          <w:szCs w:val="20"/>
        </w:rPr>
        <w:t xml:space="preserve">Maciel, D.C., de Almeida, S.M., Abessa, D.M., Maranho, L.A., Pereira, C.D.S., Yogui, G.T., Zanardi-Lamardo, E., Castro, Í.B., 2017. Shell alterations in limpets as putative biomarkers for multi-impacted coastal areas. Environmental Pollution 226, 494–503. </w:t>
      </w:r>
      <w:r>
        <w:rPr>
          <w:rFonts w:ascii="Merriweather" w:eastAsia="Merriweather" w:hAnsi="Merriweather" w:cs="Merriweather"/>
          <w:sz w:val="20"/>
          <w:szCs w:val="20"/>
        </w:rPr>
        <w:t>https://doi.org/10.1016/j.envpol.2017.04.045</w:t>
      </w:r>
    </w:p>
    <w:p w14:paraId="0000008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ehn, K., Becker, M., Burghof, S., Moseler, B.M., Willy, D.K., Alvarez, M., 2018. Using vegetation attributes to rapidly assess degradation of East African wetlands. Ecological Indicators 89, 250–259. https://do</w:t>
      </w:r>
      <w:r>
        <w:rPr>
          <w:rFonts w:ascii="Merriweather" w:eastAsia="Merriweather" w:hAnsi="Merriweather" w:cs="Merriweather"/>
          <w:sz w:val="20"/>
          <w:szCs w:val="20"/>
        </w:rPr>
        <w:t>i.org/10.1016/j.ecolind.2018.02.017</w:t>
      </w:r>
    </w:p>
    <w:p w14:paraId="0000008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eisiegel, K., Darr, A., Gogina, M., Zettler, M.L., 2017. Benefits and shortcomings of non-destructive benthic imagery for monitoring hard-bottom habitats. Marine Pollution Bulletin 121, 5–15. https://doi.org/10.1016/j.marpolbul.2017.04.009</w:t>
      </w:r>
    </w:p>
    <w:p w14:paraId="0000008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Beketov, M.A., </w:t>
      </w:r>
      <w:r>
        <w:rPr>
          <w:rFonts w:ascii="Merriweather" w:eastAsia="Merriweather" w:hAnsi="Merriweather" w:cs="Merriweather"/>
          <w:sz w:val="20"/>
          <w:szCs w:val="20"/>
        </w:rPr>
        <w:t xml:space="preserve">Foit, K., Schäfer, R.B., Schriever, C.A., Sacchi, A., Capri, E., Biggs, J., Wells, C., Liess, M., 2009. SPEAR indicates pesticide effects in streams - Comparative use of species- and family-level </w:t>
      </w:r>
      <w:r>
        <w:rPr>
          <w:rFonts w:ascii="Merriweather" w:eastAsia="Merriweather" w:hAnsi="Merriweather" w:cs="Merriweather"/>
          <w:sz w:val="20"/>
          <w:szCs w:val="20"/>
        </w:rPr>
        <w:lastRenderedPageBreak/>
        <w:t xml:space="preserve">biomonitoring data. Environmental Pollution 157, 1841–1848. </w:t>
      </w:r>
      <w:r>
        <w:rPr>
          <w:rFonts w:ascii="Merriweather" w:eastAsia="Merriweather" w:hAnsi="Merriweather" w:cs="Merriweather"/>
          <w:sz w:val="20"/>
          <w:szCs w:val="20"/>
        </w:rPr>
        <w:t>https://doi.org/10.1016/j.envpol.2009.01.021</w:t>
      </w:r>
    </w:p>
    <w:p w14:paraId="0000008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ekkby, T., Nilsson, H.C., Olsgard, F., Rygg, B., Isachsen, P.E., Isæus, M., 2008. Identifying soft sediments at sea using GIS-modelled predictor variables and Sediment Profile Image (SPI) measured response vari</w:t>
      </w:r>
      <w:r>
        <w:rPr>
          <w:rFonts w:ascii="Merriweather" w:eastAsia="Merriweather" w:hAnsi="Merriweather" w:cs="Merriweather"/>
          <w:sz w:val="20"/>
          <w:szCs w:val="20"/>
        </w:rPr>
        <w:t>ables. Estuarine, Coastal and Shelf Science 79, 631–636. https://doi.org/10.1016/j.ecss.2008.06.005</w:t>
      </w:r>
    </w:p>
    <w:p w14:paraId="0000008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ell, C.D., Solomon, J.L., Blumenthal, J.M., Austin, T.J., Ebanks-petrie, G., Broderick, A.C., Godley, B.J., 2007. Monitoring and conservation of critically</w:t>
      </w:r>
      <w:r>
        <w:rPr>
          <w:rFonts w:ascii="Merriweather" w:eastAsia="Merriweather" w:hAnsi="Merriweather" w:cs="Merriweather"/>
          <w:sz w:val="20"/>
          <w:szCs w:val="20"/>
        </w:rPr>
        <w:t xml:space="preserve"> reduced marine turtle nesting populations: Lessons from the Cayman Islands. Animal Conservation 10, 39–47. https://doi.org/10.1111/j.1469-1795.2006.00068.x</w:t>
      </w:r>
    </w:p>
    <w:p w14:paraId="0000008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ell, J.J., Burton, M., Bullimore, B., Newman, P.B., Lock, K., 2006. Morphological monitoring of su</w:t>
      </w:r>
      <w:r>
        <w:rPr>
          <w:rFonts w:ascii="Merriweather" w:eastAsia="Merriweather" w:hAnsi="Merriweather" w:cs="Merriweather"/>
          <w:sz w:val="20"/>
          <w:szCs w:val="20"/>
        </w:rPr>
        <w:t>btidal sponge assemblages. Marine Ecology Progress Series 311, 79–91. https://doi.org/10.3354/meps311079</w:t>
      </w:r>
    </w:p>
    <w:p w14:paraId="0000008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Bellanger, M., Levrel, H., 2017. A cost-effectiveness analysis of alternative survey methods used for the monitoring of marine recreational fishing in </w:t>
      </w:r>
      <w:r>
        <w:rPr>
          <w:rFonts w:ascii="Merriweather" w:eastAsia="Merriweather" w:hAnsi="Merriweather" w:cs="Merriweather"/>
          <w:sz w:val="20"/>
          <w:szCs w:val="20"/>
        </w:rPr>
        <w:t>France. Ocean and Coastal Management 138, 19–28. https://doi.org/10.1016/j.ocecoaman.2017.01.007</w:t>
      </w:r>
    </w:p>
    <w:p w14:paraId="0000008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ellas, J., Nieto, Ó., Beiras, R., 2011. Integrative assessment of coastal pollution: Development and evaluation of sediment quality criteria from chemical con</w:t>
      </w:r>
      <w:r>
        <w:rPr>
          <w:rFonts w:ascii="Merriweather" w:eastAsia="Merriweather" w:hAnsi="Merriweather" w:cs="Merriweather"/>
          <w:sz w:val="20"/>
          <w:szCs w:val="20"/>
        </w:rPr>
        <w:t>tamination and ecotoxicological data. Continental Shelf Research 31, 448–456. https://doi.org/10.1016/j.csr.2010.04.012</w:t>
      </w:r>
    </w:p>
    <w:p w14:paraId="0000008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ellchambers, L.M., Evans, S.N., Meeuwig, J.J., 2013. Assessing the effectiveness of two methods of habitat characterisation for underst</w:t>
      </w:r>
      <w:r>
        <w:rPr>
          <w:rFonts w:ascii="Merriweather" w:eastAsia="Merriweather" w:hAnsi="Merriweather" w:cs="Merriweather"/>
          <w:sz w:val="20"/>
          <w:szCs w:val="20"/>
        </w:rPr>
        <w:t>anding species habitat relationships, using the western rock lobster (Panulirus cygnus George). Fisheries Research 139, 5–10. https://doi.org/10.1016/j.fishres.2012.09.021</w:t>
      </w:r>
    </w:p>
    <w:p w14:paraId="0000008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ellezza Quater, P., Grimaccia, F., Masini, A., 2014. Airborne unmanned monitoring s</w:t>
      </w:r>
      <w:r>
        <w:rPr>
          <w:rFonts w:ascii="Merriweather" w:eastAsia="Merriweather" w:hAnsi="Merriweather" w:cs="Merriweather"/>
          <w:sz w:val="20"/>
          <w:szCs w:val="20"/>
        </w:rPr>
        <w:t>ystem for coastal erosion assessment, in: Engineering Geology for Society and Territory - Volume 4: Marine and Coastal Processes. pp. 115–120. https://doi.org/10.1007/978-3-319-08660-6_22</w:t>
      </w:r>
    </w:p>
    <w:p w14:paraId="0000008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ellier, E., Grøtan, V., Engen, S., Schartau, A.K., Diserud, O.H., F</w:t>
      </w:r>
      <w:r>
        <w:rPr>
          <w:rFonts w:ascii="Merriweather" w:eastAsia="Merriweather" w:hAnsi="Merriweather" w:cs="Merriweather"/>
          <w:sz w:val="20"/>
          <w:szCs w:val="20"/>
        </w:rPr>
        <w:t>instad, A.G., 2012. Combining counts and incidence data: An efficient approach for estimating the log-normal species abundance distribution and diversity indices. Oecologia 170, 477–488. https://doi.org/10.1007/s00442-012-2311-2</w:t>
      </w:r>
    </w:p>
    <w:p w14:paraId="0000008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en-Dor, E., 2002. Quantita</w:t>
      </w:r>
      <w:r>
        <w:rPr>
          <w:rFonts w:ascii="Merriweather" w:eastAsia="Merriweather" w:hAnsi="Merriweather" w:cs="Merriweather"/>
          <w:sz w:val="20"/>
          <w:szCs w:val="20"/>
        </w:rPr>
        <w:t>tive remote sensing of soil properties, Advances in Agronomy.</w:t>
      </w:r>
    </w:p>
    <w:p w14:paraId="0000008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enetti, D.D., Benetti, G.I., Rivera, J.A., Sardenberg, B., O’Hanlon, B., 2010. Site selection criteria for open ocean aquaculture. Marine Technology Society Journal 44, 22–35. https://doi.org/1</w:t>
      </w:r>
      <w:r>
        <w:rPr>
          <w:rFonts w:ascii="Merriweather" w:eastAsia="Merriweather" w:hAnsi="Merriweather" w:cs="Merriweather"/>
          <w:sz w:val="20"/>
          <w:szCs w:val="20"/>
        </w:rPr>
        <w:t>0.4031/MTSJ.44.3.11</w:t>
      </w:r>
    </w:p>
    <w:p w14:paraId="0000008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Bennett, K., Wilson, S.K., Shedrawi, G., McLean, D.L., Langlois, T.J., 2016. Can diver operated stereo-video surveys for fish be used to collect meaningful data on benthic coral reef communities? Limnology and Oceanography: Methods 14, </w:t>
      </w:r>
      <w:r>
        <w:rPr>
          <w:rFonts w:ascii="Merriweather" w:eastAsia="Merriweather" w:hAnsi="Merriweather" w:cs="Merriweather"/>
          <w:sz w:val="20"/>
          <w:szCs w:val="20"/>
        </w:rPr>
        <w:t>874–885. https://doi.org/10.1002/lom3.10141</w:t>
      </w:r>
    </w:p>
    <w:p w14:paraId="0000009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erezina, N.A., Gubelit, Y.I., Polyak, Y.M., Sharov, A.N., Kudryavtseva, V.A., Lubimtsev, V.A., Petukhov, V.A., Shigaeva, T.D., 2017. An integrated approach to the assessment of the eastern Gulf of Finland health</w:t>
      </w:r>
      <w:r>
        <w:rPr>
          <w:rFonts w:ascii="Merriweather" w:eastAsia="Merriweather" w:hAnsi="Merriweather" w:cs="Merriweather"/>
          <w:sz w:val="20"/>
          <w:szCs w:val="20"/>
        </w:rPr>
        <w:t>: A case study of coastal habitats. Journal of Marine Systems 171, 159–171. https://doi.org/10.1016/j.jmarsys.2016.08.013</w:t>
      </w:r>
    </w:p>
    <w:p w14:paraId="0000009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ergman, P.S., Hansen, M.J., Nate, N.A., 2011. Relationship between Electrofishing Catch Rate and Adult Trout Abundance in Wisconsin S</w:t>
      </w:r>
      <w:r>
        <w:rPr>
          <w:rFonts w:ascii="Merriweather" w:eastAsia="Merriweather" w:hAnsi="Merriweather" w:cs="Merriweather"/>
          <w:sz w:val="20"/>
          <w:szCs w:val="20"/>
        </w:rPr>
        <w:t>treams. North American Journal of Fisheries Management 31, 952–961. https://doi.org/10.1080/02755947.2011.635239</w:t>
      </w:r>
    </w:p>
    <w:p w14:paraId="0000009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erkelmans, R., Hendee, J.C., Marshall, P.A., Ridd, P.V., Orpin, A.R., Irvine, D., 2002. Automatic weather stations: Tools for managing and mon</w:t>
      </w:r>
      <w:r>
        <w:rPr>
          <w:rFonts w:ascii="Merriweather" w:eastAsia="Merriweather" w:hAnsi="Merriweather" w:cs="Merriweather"/>
          <w:sz w:val="20"/>
          <w:szCs w:val="20"/>
        </w:rPr>
        <w:t>itoring potential impacts to coral reefs. Marine Technology Society Journal 36, 29–38. https://doi.org/10.4031/002533202787914250</w:t>
      </w:r>
    </w:p>
    <w:p w14:paraId="0000009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erman, J., Burton, M., Gibbs, R., Lock, K., Newman, P., Jones, J., Bell, J., 2013. Testing the suitability of a morphological</w:t>
      </w:r>
      <w:r>
        <w:rPr>
          <w:rFonts w:ascii="Merriweather" w:eastAsia="Merriweather" w:hAnsi="Merriweather" w:cs="Merriweather"/>
          <w:sz w:val="20"/>
          <w:szCs w:val="20"/>
        </w:rPr>
        <w:t xml:space="preserve"> monitoring approach for identifying temporal variability in a temperate sponge assemblage. Journal for Nature Conservation 21, 173–182. https://doi.org/10.1016/j.jnc.2012.12.003</w:t>
      </w:r>
    </w:p>
    <w:p w14:paraId="0000009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erry, O., Sarre, S.D., Farrington, L., Aitken, N., 2007. Faecal DNA detectio</w:t>
      </w:r>
      <w:r>
        <w:rPr>
          <w:rFonts w:ascii="Merriweather" w:eastAsia="Merriweather" w:hAnsi="Merriweather" w:cs="Merriweather"/>
          <w:sz w:val="20"/>
          <w:szCs w:val="20"/>
        </w:rPr>
        <w:t>n of invasive species: The case of feral foxes in Tasmania. Wildlife Research 34, 1–7. https://doi.org/10.1071/WR06082</w:t>
      </w:r>
    </w:p>
    <w:p w14:paraId="0000009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evilacqua, S., Claudet, J., Terlizzi, A., 2013. Best practicable aggregation of species: A step forward for species surrogacy in environ</w:t>
      </w:r>
      <w:r>
        <w:rPr>
          <w:rFonts w:ascii="Merriweather" w:eastAsia="Merriweather" w:hAnsi="Merriweather" w:cs="Merriweather"/>
          <w:sz w:val="20"/>
          <w:szCs w:val="20"/>
        </w:rPr>
        <w:t>mental assessment and monitoring. Ecology and Evolution 3, 3780–3793. https://doi.org/10.1002/ece3.715</w:t>
      </w:r>
    </w:p>
    <w:p w14:paraId="0000009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Bevilacqua, S., Mistri, M., Terlizzi, A., Munari, C., 2018. Assessing the effectiveness of surrogates for </w:t>
      </w:r>
      <w:r>
        <w:rPr>
          <w:rFonts w:ascii="Merriweather" w:eastAsia="Merriweather" w:hAnsi="Merriweather" w:cs="Merriweather"/>
          <w:sz w:val="20"/>
          <w:szCs w:val="20"/>
        </w:rPr>
        <w:lastRenderedPageBreak/>
        <w:t>species over time: Evidence from decadal monito</w:t>
      </w:r>
      <w:r>
        <w:rPr>
          <w:rFonts w:ascii="Merriweather" w:eastAsia="Merriweather" w:hAnsi="Merriweather" w:cs="Merriweather"/>
          <w:sz w:val="20"/>
          <w:szCs w:val="20"/>
        </w:rPr>
        <w:t>ring of a Mediterranean transitional water ecosystem. Marine Pollution Bulletin 131, 507–514. https://doi.org/10.1016/j.marpolbul.2018.04.047</w:t>
      </w:r>
    </w:p>
    <w:p w14:paraId="0000009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hat, S., Motz, L.H., Pathak, C., Kuebler, L., 2015. Geostatistics-based groundwater-level monitoring network desi</w:t>
      </w:r>
      <w:r>
        <w:rPr>
          <w:rFonts w:ascii="Merriweather" w:eastAsia="Merriweather" w:hAnsi="Merriweather" w:cs="Merriweather"/>
          <w:sz w:val="20"/>
          <w:szCs w:val="20"/>
        </w:rPr>
        <w:t>gn and its application to the Upper Floridan aquifer, USA. Environmental Monitoring and Assessment 187. https://doi.org/10.1007/s10661-014-4183-x</w:t>
      </w:r>
    </w:p>
    <w:p w14:paraId="0000009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hattacharyya, N., Hou, A., 2013. A pentaplex PCR assay for detection and characterization of Vibrio vulnificu</w:t>
      </w:r>
      <w:r>
        <w:rPr>
          <w:rFonts w:ascii="Merriweather" w:eastAsia="Merriweather" w:hAnsi="Merriweather" w:cs="Merriweather"/>
          <w:sz w:val="20"/>
          <w:szCs w:val="20"/>
        </w:rPr>
        <w:t>s and Vibrio parahaemolyticus isolates. Letters in Applied Microbiology 57, 233–240. https://doi.org/10.1111/lam.12101</w:t>
      </w:r>
    </w:p>
    <w:p w14:paraId="0000009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hugeloo, A., Peerbhay, K., Ramdhani, S., Sershen, 2018. Assessing the Trade-Offs of SPOT7 Imagery for Monitoring Natural Forest Canopy Intactness. Forests 9. https://doi.org/10.3390/f9120781</w:t>
      </w:r>
    </w:p>
    <w:p w14:paraId="0000009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ian, X., Shao, Y., Wang, S., Tian, W., Wang, X., Zhang, C., 201</w:t>
      </w:r>
      <w:r>
        <w:rPr>
          <w:rFonts w:ascii="Merriweather" w:eastAsia="Merriweather" w:hAnsi="Merriweather" w:cs="Merriweather"/>
          <w:sz w:val="20"/>
          <w:szCs w:val="20"/>
        </w:rPr>
        <w:t>8. Shallow Water Depth Retrieval from Multitemporal Sentinel-1 SAR Data. IEEE Journal of Selected Topics in Applied Earth Observations and Remote Sensing 11, 2991–3000. https://doi.org/10.1109/JSTARS.2018.2851845</w:t>
      </w:r>
    </w:p>
    <w:p w14:paraId="0000009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Bianchin, M., Smith, L., Beckie, R., 2015. </w:t>
      </w:r>
      <w:r>
        <w:rPr>
          <w:rFonts w:ascii="Merriweather" w:eastAsia="Merriweather" w:hAnsi="Merriweather" w:cs="Merriweather"/>
          <w:sz w:val="20"/>
          <w:szCs w:val="20"/>
        </w:rPr>
        <w:t>Freeze shoe sampler for the collection of hyporheic zone sediments and porewater. Groundwater 53, 328–334. https://doi.org/10.1111/gwat.12195</w:t>
      </w:r>
    </w:p>
    <w:p w14:paraId="0000009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idmead, P., 2014. Designed for seismic. Offshore Engineer 39, 66–67.</w:t>
      </w:r>
    </w:p>
    <w:p w14:paraId="0000009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ignert, A., Eriksson, U., Nyberg, E., Mille</w:t>
      </w:r>
      <w:r>
        <w:rPr>
          <w:rFonts w:ascii="Merriweather" w:eastAsia="Merriweather" w:hAnsi="Merriweather" w:cs="Merriweather"/>
          <w:sz w:val="20"/>
          <w:szCs w:val="20"/>
        </w:rPr>
        <w:t>r, A., Danielsson, S., 2014. Consequences of using pooled versus individual samples for designing environmental monitoring sampling strategies. Chemosphere 94, 177–182. https://doi.org/10.1016/j.chemosphere.2013.09.096</w:t>
      </w:r>
    </w:p>
    <w:p w14:paraId="0000009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igongiari, N., Cipriani, L.E., Pranz</w:t>
      </w:r>
      <w:r>
        <w:rPr>
          <w:rFonts w:ascii="Merriweather" w:eastAsia="Merriweather" w:hAnsi="Merriweather" w:cs="Merriweather"/>
          <w:sz w:val="20"/>
          <w:szCs w:val="20"/>
        </w:rPr>
        <w:t>ini, E., Renzi, M., Vitale, G., 2015. Assessing shelf aggregate environmental compatibility and suitability for beach nourishment: A case study for Tuscany (Italy). Marine Pollution Bulletin 93, 183–193. https://doi.org/10.1016/j.marpolbul.2015.01.021</w:t>
      </w:r>
    </w:p>
    <w:p w14:paraId="0000009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ind</w:t>
      </w:r>
      <w:r>
        <w:rPr>
          <w:rFonts w:ascii="Merriweather" w:eastAsia="Merriweather" w:hAnsi="Merriweather" w:cs="Merriweather"/>
          <w:sz w:val="20"/>
          <w:szCs w:val="20"/>
        </w:rPr>
        <w:t>ra, N., Dubey, B., Dutta, A., 2015. Technological and life cycle assessment of organics processing odour control technologies. Science of the Total Environment 527–528, 401–412. https://doi.org/10.1016/j.scitotenv.2015.05.023</w:t>
      </w:r>
    </w:p>
    <w:p w14:paraId="000000A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Bird, C., Bell, P., Sinclair, </w:t>
      </w:r>
      <w:r>
        <w:rPr>
          <w:rFonts w:ascii="Merriweather" w:eastAsia="Merriweather" w:hAnsi="Merriweather" w:cs="Merriweather"/>
          <w:sz w:val="20"/>
          <w:szCs w:val="20"/>
        </w:rPr>
        <w:t>A., 2017. Filling in the white ribbon: Radar-based nearshore hydrographic monitoring. Hydro International 21, 19–21.</w:t>
      </w:r>
    </w:p>
    <w:p w14:paraId="000000A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isack, K.D., Magnusson, G., 2014. Measuring the Economic Value of Increased Precision in Scientific Estimates of Marine Mammal Abundance a</w:t>
      </w:r>
      <w:r>
        <w:rPr>
          <w:rFonts w:ascii="Merriweather" w:eastAsia="Merriweather" w:hAnsi="Merriweather" w:cs="Merriweather"/>
          <w:sz w:val="20"/>
          <w:szCs w:val="20"/>
        </w:rPr>
        <w:t>nd Bycatch: Harbor Porpoise Phocoena phocoena in the Northeast U.S. Gill-Net Fishery. North American Journal of Fisheries Management 34, 311–321. https://doi.org/10.1080/02755947.2013.869281</w:t>
      </w:r>
    </w:p>
    <w:p w14:paraId="000000A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isanzio, D., Mutuku, F., LaBeaud, A.D., Mungai, P.L., Muinde, J.</w:t>
      </w:r>
      <w:r>
        <w:rPr>
          <w:rFonts w:ascii="Merriweather" w:eastAsia="Merriweather" w:hAnsi="Merriweather" w:cs="Merriweather"/>
          <w:sz w:val="20"/>
          <w:szCs w:val="20"/>
        </w:rPr>
        <w:t>, Busaidy, H., Mukoko, D., King, C.H., Kitron, U., 2015. Use of prospective hospital surveillance data to define spatiotemporal heterogeneity of malaria risk in coastal Kenya. Malaria Journal 14. https://doi.org/10.1186/s12936-015-1006-7</w:t>
      </w:r>
    </w:p>
    <w:p w14:paraId="000000A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Blanco, J., 2005. </w:t>
      </w:r>
      <w:r>
        <w:rPr>
          <w:rFonts w:ascii="Merriweather" w:eastAsia="Merriweather" w:hAnsi="Merriweather" w:cs="Merriweather"/>
          <w:sz w:val="20"/>
          <w:szCs w:val="20"/>
        </w:rPr>
        <w:t>Borehole seismic: What does it bring to the understanding of the reservoir?, Petroleum Geology Conference Proceedings. https://doi.org/10.1144/0061471</w:t>
      </w:r>
    </w:p>
    <w:p w14:paraId="000000A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licher-Mathiesen, G., Andersen, H.E., Carstensen, J., Børgesen, C.D., Hasler, B., Windolf, J., 2014. Rep</w:t>
      </w:r>
      <w:r>
        <w:rPr>
          <w:rFonts w:ascii="Merriweather" w:eastAsia="Merriweather" w:hAnsi="Merriweather" w:cs="Merriweather"/>
          <w:sz w:val="20"/>
          <w:szCs w:val="20"/>
        </w:rPr>
        <w:t>rint of “Mapping of nitrogen risk areas.” Agriculture, Ecosystems and Environment 198, 83–93. https://doi.org/10.1016/j.agee.2014.06.031</w:t>
      </w:r>
    </w:p>
    <w:p w14:paraId="000000A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Blomberg, A.E.A., Sæbø, T.O., Hansen, R.E., Pedersen, R.B., Austeng, A., 2017. Automatic Detection of Marine Gas Seeps </w:t>
      </w:r>
      <w:r>
        <w:rPr>
          <w:rFonts w:ascii="Merriweather" w:eastAsia="Merriweather" w:hAnsi="Merriweather" w:cs="Merriweather"/>
          <w:sz w:val="20"/>
          <w:szCs w:val="20"/>
        </w:rPr>
        <w:t>Using an Interferometric Sidescan Sonar. IEEE Journal of Oceanic Engineering 42, 590–602. https://doi.org/10.1109/JOE.2016.2592559</w:t>
      </w:r>
    </w:p>
    <w:p w14:paraId="000000A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oehme, L., Lovell, P., Biuw, M., Roquet, F., Nicholson, J., Thorpe, S.E., Meredith, M.P., Fedak, M., 2009. Technical note: A</w:t>
      </w:r>
      <w:r>
        <w:rPr>
          <w:rFonts w:ascii="Merriweather" w:eastAsia="Merriweather" w:hAnsi="Merriweather" w:cs="Merriweather"/>
          <w:sz w:val="20"/>
          <w:szCs w:val="20"/>
        </w:rPr>
        <w:t>nimal-borne CTD-Satellite Relay Data Loggers for real-time oceanographic data collection. Ocean Science 5, 685–695. https://doi.org/10.5194/os-5-685-2009</w:t>
      </w:r>
    </w:p>
    <w:p w14:paraId="000000A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oldt, J.L., Williams, K., Rooper, C.N., Towler, R.H., Gauthier, S., 2018. Development of stereo camer</w:t>
      </w:r>
      <w:r>
        <w:rPr>
          <w:rFonts w:ascii="Merriweather" w:eastAsia="Merriweather" w:hAnsi="Merriweather" w:cs="Merriweather"/>
          <w:sz w:val="20"/>
          <w:szCs w:val="20"/>
        </w:rPr>
        <w:t>a methodologies to improve pelagic fish biomass estimates and inform ecosystem management in marine waters. Fisheries Research 198, 66–77. https://doi.org/10.1016/j.fishres.2017.10.013</w:t>
      </w:r>
    </w:p>
    <w:p w14:paraId="000000A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oman, E.M., De Graaf, M., Nagelkerke, L.A.J., Van Rijn, J., Schlochter</w:t>
      </w:r>
      <w:r>
        <w:rPr>
          <w:rFonts w:ascii="Merriweather" w:eastAsia="Merriweather" w:hAnsi="Merriweather" w:cs="Merriweather"/>
          <w:sz w:val="20"/>
          <w:szCs w:val="20"/>
        </w:rPr>
        <w:t>n, M.M.Z., Smaal, A., 2016. UNDERWATER TOWED VIDEO: A NOVEL METHOD TO ESTIMATE DENSITIES OF QUEEN CONCH (LOBATUS GIGAS; STROMBIDAE) ACROSS ITS DEPTH RANGE. Journal of Shellfish Research 35, 493–498. https://doi.org/10.2983/035.035.0222</w:t>
      </w:r>
    </w:p>
    <w:p w14:paraId="000000A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onachela, S., Juan,</w:t>
      </w:r>
      <w:r>
        <w:rPr>
          <w:rFonts w:ascii="Merriweather" w:eastAsia="Merriweather" w:hAnsi="Merriweather" w:cs="Merriweather"/>
          <w:sz w:val="20"/>
          <w:szCs w:val="20"/>
        </w:rPr>
        <w:t xml:space="preserve"> M., Casas, J.J., Fuentes-Rodríguez, F., Gallego, I., Elorrieta, M.A., 2013. Pond management and water quality for drip irrigation in Mediterranean intensive horticultural systems. Irrigation Science 31, 769–780. https://doi.org/10.1007/s00271-012-0361-1</w:t>
      </w:r>
    </w:p>
    <w:p w14:paraId="000000A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w:t>
      </w:r>
      <w:r>
        <w:rPr>
          <w:rFonts w:ascii="Merriweather" w:eastAsia="Merriweather" w:hAnsi="Merriweather" w:cs="Merriweather"/>
          <w:sz w:val="20"/>
          <w:szCs w:val="20"/>
        </w:rPr>
        <w:t xml:space="preserve">onino, G., Burlando, M., De Gaetano, P., Solari, G., Carmisciano, C., Iafolla, L., 2015. Sea state </w:t>
      </w:r>
      <w:r>
        <w:rPr>
          <w:rFonts w:ascii="Merriweather" w:eastAsia="Merriweather" w:hAnsi="Merriweather" w:cs="Merriweather"/>
          <w:sz w:val="20"/>
          <w:szCs w:val="20"/>
        </w:rPr>
        <w:lastRenderedPageBreak/>
        <w:t>monitoring and simulation in the “wind, ports, and sea” project, in: Towards Green Marine Technology and Transport. pp. 875–882. https://doi.org/10.1201/b188</w:t>
      </w:r>
      <w:r>
        <w:rPr>
          <w:rFonts w:ascii="Merriweather" w:eastAsia="Merriweather" w:hAnsi="Merriweather" w:cs="Merriweather"/>
          <w:sz w:val="20"/>
          <w:szCs w:val="20"/>
        </w:rPr>
        <w:t>55</w:t>
      </w:r>
    </w:p>
    <w:p w14:paraId="000000A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ooth, C.G., 2016. Challenge of using passive acoustic monitoring in high-energy environments: UK tidal environments and other case studies, Advances in Experimental Medicine and Biology. https://doi.org/10.1007/978-1-4939-2981-8_12</w:t>
      </w:r>
    </w:p>
    <w:p w14:paraId="000000A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Borja, Á., Elliott, </w:t>
      </w:r>
      <w:r>
        <w:rPr>
          <w:rFonts w:ascii="Merriweather" w:eastAsia="Merriweather" w:hAnsi="Merriweather" w:cs="Merriweather"/>
          <w:sz w:val="20"/>
          <w:szCs w:val="20"/>
        </w:rPr>
        <w:t>M., 2013. Marine monitoring during an economic crisis: The cure is worse than the disease. Marine Pollution Bulletin 68, 1–3. https://doi.org/10.1016/j.marpolbul.2013.01.041</w:t>
      </w:r>
    </w:p>
    <w:p w14:paraId="000000A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orja, A., Elliott, M., Snelgrove, P.V.R., Austen, M.C., Berg, T., Cochrane, S., C</w:t>
      </w:r>
      <w:r>
        <w:rPr>
          <w:rFonts w:ascii="Merriweather" w:eastAsia="Merriweather" w:hAnsi="Merriweather" w:cs="Merriweather"/>
          <w:sz w:val="20"/>
          <w:szCs w:val="20"/>
        </w:rPr>
        <w:t>arstensen, J., Danovaro, R., Greenstreet, S., Heiskanen, A.S., Lynam, C.P., Mea, M., Newton, A., Patrício, J., Uusitalo, L., Uyarra, M.C., Wilson, C., 2016. Bridging the gap between policy and science in assessing the health status of marine ecosystems. Fr</w:t>
      </w:r>
      <w:r>
        <w:rPr>
          <w:rFonts w:ascii="Merriweather" w:eastAsia="Merriweather" w:hAnsi="Merriweather" w:cs="Merriweather"/>
          <w:sz w:val="20"/>
          <w:szCs w:val="20"/>
        </w:rPr>
        <w:t>ontiers in Marine Science 3. https://doi.org/10.3389/fmars.2016.00175</w:t>
      </w:r>
    </w:p>
    <w:p w14:paraId="000000A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orker, A.L., Halbert, P., McKown, M.W., Tershy, B.R., Croll, D.A., 2015. A comparison of automated and traditional monitoring techniques for marbled murrelets using passive acoustic sen</w:t>
      </w:r>
      <w:r>
        <w:rPr>
          <w:rFonts w:ascii="Merriweather" w:eastAsia="Merriweather" w:hAnsi="Merriweather" w:cs="Merriweather"/>
          <w:sz w:val="20"/>
          <w:szCs w:val="20"/>
        </w:rPr>
        <w:t>sors. Wildlife Society Bulletin 39, 813–818. https://doi.org/10.1002/wsb.608</w:t>
      </w:r>
    </w:p>
    <w:p w14:paraId="000000A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orzo, P., 2001. Riding the tides to information integration and improved performance. Water Engineering and Management 148, 21–26.</w:t>
      </w:r>
    </w:p>
    <w:p w14:paraId="000000B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osch, N.E., Goncalves, J.M.S., Erzini, K., Tuya, F., 2017. “How” and “what” matters: Sampling method affects biodiversity e</w:t>
      </w:r>
      <w:r>
        <w:rPr>
          <w:rFonts w:ascii="Merriweather" w:eastAsia="Merriweather" w:hAnsi="Merriweather" w:cs="Merriweather"/>
          <w:sz w:val="20"/>
          <w:szCs w:val="20"/>
        </w:rPr>
        <w:t>stimates of reef fishes. Ecology and Evolution 7, 4891–4906. https://doi.org/10.1002/ece3.2979</w:t>
      </w:r>
    </w:p>
    <w:p w14:paraId="000000B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oukalová, Z., Beneš, V., Veselý, L., 2011. Application of a geophysical monitoring system on the tidal and salt exposed embankments in the Humber estuary, UK. W</w:t>
      </w:r>
      <w:r>
        <w:rPr>
          <w:rFonts w:ascii="Merriweather" w:eastAsia="Merriweather" w:hAnsi="Merriweather" w:cs="Merriweather"/>
          <w:sz w:val="20"/>
          <w:szCs w:val="20"/>
        </w:rPr>
        <w:t>IT Transactions on Ecology and the Environment 146, 71–82. https://doi.org/10.2495/RM110071</w:t>
      </w:r>
    </w:p>
    <w:p w14:paraId="000000B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ourlat, S.J., Borja, A., Gilbert, J., Taylor, M.I., Davies, N., Weisberg, S.B., Griffith, J.F., Lettieri, T., Field, D., Benzie, J., Glöckner, F.O., Rodríguez-Ezpe</w:t>
      </w:r>
      <w:r>
        <w:rPr>
          <w:rFonts w:ascii="Merriweather" w:eastAsia="Merriweather" w:hAnsi="Merriweather" w:cs="Merriweather"/>
          <w:sz w:val="20"/>
          <w:szCs w:val="20"/>
        </w:rPr>
        <w:t>leta, N., Faith, D.P., Bean, T.P., Obst, M., 2013. Genomics in marine monitoring: New opportunities for assessing marine health status. Marine Pollution Bulletin 74, 19–31. https://doi.org/10.1016/j.marpolbul.2013.05.042</w:t>
      </w:r>
    </w:p>
    <w:p w14:paraId="000000B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ouwmeester, H., Abele, S., Manyong</w:t>
      </w:r>
      <w:r>
        <w:rPr>
          <w:rFonts w:ascii="Merriweather" w:eastAsia="Merriweather" w:hAnsi="Merriweather" w:cs="Merriweather"/>
          <w:sz w:val="20"/>
          <w:szCs w:val="20"/>
        </w:rPr>
        <w:t>, V.M., Legg, C., Mwangi, M., Nakato, V., Coyne, D., Sonder, K., 2010. The potential benefits of gis techniques in disease and pest control: An example based on a regional project in central Africa, Acta Horticulturae. https://doi.org/10.17660/ActaHortic.2</w:t>
      </w:r>
      <w:r>
        <w:rPr>
          <w:rFonts w:ascii="Merriweather" w:eastAsia="Merriweather" w:hAnsi="Merriweather" w:cs="Merriweather"/>
          <w:sz w:val="20"/>
          <w:szCs w:val="20"/>
        </w:rPr>
        <w:t>010.879.34</w:t>
      </w:r>
    </w:p>
    <w:p w14:paraId="000000B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owen, A.D., Yoerger, D.R., Taylor, C., McCabe, R., Howland, J., Gomez-Ibanez, D., Kinsey, J.C., Heintz, M., McDonald, G., Peters, D., Young, C., Buescher, J., Fletcher, B., Whitcomb, L.L., Martin, S.C., Webster, S.E., Jakuba, M., 2009. The Nere</w:t>
      </w:r>
      <w:r>
        <w:rPr>
          <w:rFonts w:ascii="Merriweather" w:eastAsia="Merriweather" w:hAnsi="Merriweather" w:cs="Merriweather"/>
          <w:sz w:val="20"/>
          <w:szCs w:val="20"/>
        </w:rPr>
        <w:t>us hybrid underwater robotic vehicle. Underwater Technology 28, 79–89. https://doi.org/10.3723/ut.28.079</w:t>
      </w:r>
    </w:p>
    <w:p w14:paraId="000000B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owen, R.E., Depledge, M.H., 2006. Rapid Assessment of Marine Pollution (RAMP). Marine Pollution Bulletin 53, 631–639. https://doi.org/10.1016/j.marpol</w:t>
      </w:r>
      <w:r>
        <w:rPr>
          <w:rFonts w:ascii="Merriweather" w:eastAsia="Merriweather" w:hAnsi="Merriweather" w:cs="Merriweather"/>
          <w:sz w:val="20"/>
          <w:szCs w:val="20"/>
        </w:rPr>
        <w:t>bul.2006.09.002</w:t>
      </w:r>
    </w:p>
    <w:p w14:paraId="000000B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oylen, C.W., Howe, E.A., Bartkowski, J.S., Eichler, L.W., 2004. Augmentation of a long-term monitoring program for lake george, ny by citizen volunteers. Lake and Reservoir Management 20, 121–129. https://doi.org/10.1080/07438140409354356</w:t>
      </w:r>
    </w:p>
    <w:p w14:paraId="000000B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radshaw, C.J.A., Field, I.C., Bowman, D.M.J.S., Haynes, C., Brook, B.W., 2007. Current and future threats from non-indigenous animal species in northern Australia: A spotlight on World Heritage Area Kakadu National Park. Wildlife Research 34, 419–436. htt</w:t>
      </w:r>
      <w:r>
        <w:rPr>
          <w:rFonts w:ascii="Merriweather" w:eastAsia="Merriweather" w:hAnsi="Merriweather" w:cs="Merriweather"/>
          <w:sz w:val="20"/>
          <w:szCs w:val="20"/>
        </w:rPr>
        <w:t>ps://doi.org/10.1071/WR06056</w:t>
      </w:r>
    </w:p>
    <w:p w14:paraId="000000B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ramburger, A.J., Stephen Brown, R., Haley, J., Ridal, J.J., 2015. A new, automated rapid fluorometric method for the detection of Escherichia coli in recreational waters. Journal of Great Lakes Research 41, 298–302. https://do</w:t>
      </w:r>
      <w:r>
        <w:rPr>
          <w:rFonts w:ascii="Merriweather" w:eastAsia="Merriweather" w:hAnsi="Merriweather" w:cs="Merriweather"/>
          <w:sz w:val="20"/>
          <w:szCs w:val="20"/>
        </w:rPr>
        <w:t>i.org/10.1016/j.jglr.2014.12.008</w:t>
      </w:r>
    </w:p>
    <w:p w14:paraId="000000B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Branchini, S., Pensa, F., Neri, P., Tonucci, B.M., Mattielli, L., Collavo, A., Sillingardi, M.E., Piccinetti, C., Zaccanti, F., Goffredo, S., 2015. Using a citizen science program to monitor coral reef biodiversity through </w:t>
      </w:r>
      <w:r>
        <w:rPr>
          <w:rFonts w:ascii="Merriweather" w:eastAsia="Merriweather" w:hAnsi="Merriweather" w:cs="Merriweather"/>
          <w:sz w:val="20"/>
          <w:szCs w:val="20"/>
        </w:rPr>
        <w:t>space and time. Biodiversity and Conservation 24, 319–336. https://doi.org/10.1007/s10531-014-0810-7</w:t>
      </w:r>
    </w:p>
    <w:p w14:paraId="000000B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randl, S.J., Casey, J.M., Knowlton, N., Duffy, J.E., 2017. Marine dock pilings foster diverse, native cryptobenthic fish assemblages across bioregions. Ec</w:t>
      </w:r>
      <w:r>
        <w:rPr>
          <w:rFonts w:ascii="Merriweather" w:eastAsia="Merriweather" w:hAnsi="Merriweather" w:cs="Merriweather"/>
          <w:sz w:val="20"/>
          <w:szCs w:val="20"/>
        </w:rPr>
        <w:t>ology and Evolution 7, 7069–7079. https://doi.org/10.1002/ece3.3288</w:t>
      </w:r>
    </w:p>
    <w:p w14:paraId="000000B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raulik, G.T., Kasuga, M., Wittich, A., Kiszka, J.J., MacCaulay, J., Gillespie, D., Gordon, J., Said, S.S., Hammond, P.S., 2018. Cetacean rapid assessment: An approach to fill knowledge ga</w:t>
      </w:r>
      <w:r>
        <w:rPr>
          <w:rFonts w:ascii="Merriweather" w:eastAsia="Merriweather" w:hAnsi="Merriweather" w:cs="Merriweather"/>
          <w:sz w:val="20"/>
          <w:szCs w:val="20"/>
        </w:rPr>
        <w:t>ps and target conservation across large data deficient areas. Aquatic Conservation: Marine and Freshwater Ecosystems 28, 216–230. https://doi.org/10.1002/aqc.2833</w:t>
      </w:r>
    </w:p>
    <w:p w14:paraId="000000B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lastRenderedPageBreak/>
        <w:t>Braun, D.C., Reynolds, J.D., Patterson, D.A., 2015. Using watershed characteristics to inform</w:t>
      </w:r>
      <w:r>
        <w:rPr>
          <w:rFonts w:ascii="Merriweather" w:eastAsia="Merriweather" w:hAnsi="Merriweather" w:cs="Merriweather"/>
          <w:sz w:val="20"/>
          <w:szCs w:val="20"/>
        </w:rPr>
        <w:t xml:space="preserve"> cost-effective stream temperature monitoring. Aquatic Ecology 49, 373–388. https://doi.org/10.1007/s10452-015-9531-6</w:t>
      </w:r>
    </w:p>
    <w:p w14:paraId="000000B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resciani, M., Stroppiana, D., Odermatt, D., Morabito, G., Giardino, C., 2011. Assessing remotely sensed chlorophyll-a for the implementat</w:t>
      </w:r>
      <w:r>
        <w:rPr>
          <w:rFonts w:ascii="Merriweather" w:eastAsia="Merriweather" w:hAnsi="Merriweather" w:cs="Merriweather"/>
          <w:sz w:val="20"/>
          <w:szCs w:val="20"/>
        </w:rPr>
        <w:t>ion of the Water Framework Directive in European perialpine lakes. Science of the Total Environment 409, 3083–3091. https://doi.org/10.1016/j.scitotenv.2011.05.001</w:t>
      </w:r>
    </w:p>
    <w:p w14:paraId="000000B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ridging the gap, 2005. . Planet Earth 11.</w:t>
      </w:r>
    </w:p>
    <w:p w14:paraId="000000B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Bried, J.T., Hager, B.J., Hunt, P.D., Fox, J.N., </w:t>
      </w:r>
      <w:r>
        <w:rPr>
          <w:rFonts w:ascii="Merriweather" w:eastAsia="Merriweather" w:hAnsi="Merriweather" w:cs="Merriweather"/>
          <w:sz w:val="20"/>
          <w:szCs w:val="20"/>
        </w:rPr>
        <w:t>Jensen, H.J., Vowels, K.M., 2012. Bias of reduced-effort community surveys for adult Odonata of lentic waters. Insect Conservation and Diversity 5, 213–222. https://doi.org/10.1111/j.1752-4598.2011.00156.x</w:t>
      </w:r>
    </w:p>
    <w:p w14:paraId="000000C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right, K.D., Smith, P.M., 2002. Perceptions of ne</w:t>
      </w:r>
      <w:r>
        <w:rPr>
          <w:rFonts w:ascii="Merriweather" w:eastAsia="Merriweather" w:hAnsi="Merriweather" w:cs="Merriweather"/>
          <w:sz w:val="20"/>
          <w:szCs w:val="20"/>
        </w:rPr>
        <w:t>w and established waterfront materials by U.S. marine decision makers. Wood and Fiber Science 34, 186–204.</w:t>
      </w:r>
    </w:p>
    <w:p w14:paraId="000000C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Brigolin, D., Pranovi, F., Kholeif, S., Abdelsalam, K., Pastres, R., 2016. Interactions of cage aquaculture in Nile Delta lakes: Insights from field </w:t>
      </w:r>
      <w:r>
        <w:rPr>
          <w:rFonts w:ascii="Merriweather" w:eastAsia="Merriweather" w:hAnsi="Merriweather" w:cs="Merriweather"/>
          <w:sz w:val="20"/>
          <w:szCs w:val="20"/>
        </w:rPr>
        <w:t>data and models. Regional Studies in Marine Science 7, 129–135. https://doi.org/10.1016/j.rsma.2016.06.002</w:t>
      </w:r>
    </w:p>
    <w:p w14:paraId="000000C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rischoux, F., Bonnet, X., Legagneux, P., 2009. Are sea snakes pertinent bio-indicators for coral reefs? a comparison between species and sites. Mari</w:t>
      </w:r>
      <w:r>
        <w:rPr>
          <w:rFonts w:ascii="Merriweather" w:eastAsia="Merriweather" w:hAnsi="Merriweather" w:cs="Merriweather"/>
          <w:sz w:val="20"/>
          <w:szCs w:val="20"/>
        </w:rPr>
        <w:t>ne Biology 156, 1985–1992. https://doi.org/10.1007/s00227-009-1229-7</w:t>
      </w:r>
    </w:p>
    <w:p w14:paraId="000000C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ritton, J., 2017. Ageing subsea pipelines external corrosion management, NACE - International Corrosion Conference Series.</w:t>
      </w:r>
    </w:p>
    <w:p w14:paraId="000000C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rockmann, C., Stelzer, K., 2008. Optical remote sensing of int</w:t>
      </w:r>
      <w:r>
        <w:rPr>
          <w:rFonts w:ascii="Merriweather" w:eastAsia="Merriweather" w:hAnsi="Merriweather" w:cs="Merriweather"/>
          <w:sz w:val="20"/>
          <w:szCs w:val="20"/>
        </w:rPr>
        <w:t>ertidal flats, in: Remote Sensing of the European Seas. pp. 117–128. https://doi.org/10.1007/978-1-4020-6772-3_9</w:t>
      </w:r>
    </w:p>
    <w:p w14:paraId="000000C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rodin, Y., Ejdung, G., Strandberg, J., Lyrholm, T., 2013. Improving environmental and biodiversity monitoring in the Baltic Sea using DNA barcoding of Chironomidae (Diptera). Molecular Ecology Resources 13, 996–1004. https://doi.org/10.1111/1755-0998.1205</w:t>
      </w:r>
      <w:r>
        <w:rPr>
          <w:rFonts w:ascii="Merriweather" w:eastAsia="Merriweather" w:hAnsi="Merriweather" w:cs="Merriweather"/>
          <w:sz w:val="20"/>
          <w:szCs w:val="20"/>
        </w:rPr>
        <w:t>3</w:t>
      </w:r>
    </w:p>
    <w:p w14:paraId="000000C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roszeit, S., Beaumont, N.J., Uyarra, M.C., Heiskanen, A.S., Frost, M., Somerfield, P.J., Rossberg, A.G., Teixeira, H., Austen, M.C., 2017. What can indicators of good environmental status tell us about ecosystem services?: Reducing efforts and increasin</w:t>
      </w:r>
      <w:r>
        <w:rPr>
          <w:rFonts w:ascii="Merriweather" w:eastAsia="Merriweather" w:hAnsi="Merriweather" w:cs="Merriweather"/>
          <w:sz w:val="20"/>
          <w:szCs w:val="20"/>
        </w:rPr>
        <w:t>g cost-effectiveness by reapplying biodiversity indicator data. Ecological Indicators 81, 409–442. https://doi.org/10.1016/j.ecolind.2017.05.057</w:t>
      </w:r>
    </w:p>
    <w:p w14:paraId="000000C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rown, A.J., Bollini, A.M., Craighead, L.W., Astin, M.C., Norrholm, S.D., Bradley, B., 2014. Self-Monitoring of</w:t>
      </w:r>
      <w:r>
        <w:rPr>
          <w:rFonts w:ascii="Merriweather" w:eastAsia="Merriweather" w:hAnsi="Merriweather" w:cs="Merriweather"/>
          <w:sz w:val="20"/>
          <w:szCs w:val="20"/>
        </w:rPr>
        <w:t xml:space="preserve"> Reexperiencing Symptoms: A Randomized Trial. Journal of Traumatic Stress 27, 519–525. https://doi.org/10.1002/jts.21950</w:t>
      </w:r>
    </w:p>
    <w:p w14:paraId="000000C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Brown, A.M., Bejder, L., Pollock, K.H., Allen, S.J., 2016. Site-specific assessments of the abundance of three inshore dolphin species </w:t>
      </w:r>
      <w:r>
        <w:rPr>
          <w:rFonts w:ascii="Merriweather" w:eastAsia="Merriweather" w:hAnsi="Merriweather" w:cs="Merriweather"/>
          <w:sz w:val="20"/>
          <w:szCs w:val="20"/>
        </w:rPr>
        <w:t>to inform conservation and management. Frontiers in Marine Science 3. https://doi.org/10.3389/fmars.2016.00004</w:t>
      </w:r>
    </w:p>
    <w:p w14:paraId="000000C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rown, C.J., Todd, B.J., Kostylev, V.E., Pickrill, R.A., 2011. Image-based classification of multibeam sonar backscatter data for objective surfi</w:t>
      </w:r>
      <w:r>
        <w:rPr>
          <w:rFonts w:ascii="Merriweather" w:eastAsia="Merriweather" w:hAnsi="Merriweather" w:cs="Merriweather"/>
          <w:sz w:val="20"/>
          <w:szCs w:val="20"/>
        </w:rPr>
        <w:t>cial sediment mapping of Georges Bank, Canada. Continental Shelf Research 31, S110–S119. https://doi.org/10.1016/j.csr.2010.02.009</w:t>
      </w:r>
    </w:p>
    <w:p w14:paraId="000000C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rownjohn, J.M.W., Moyo, P., Omenzetter, P., Lu, Y., 2003. Assessment of highway bridge upgrading by dynamic testing and fini</w:t>
      </w:r>
      <w:r>
        <w:rPr>
          <w:rFonts w:ascii="Merriweather" w:eastAsia="Merriweather" w:hAnsi="Merriweather" w:cs="Merriweather"/>
          <w:sz w:val="20"/>
          <w:szCs w:val="20"/>
        </w:rPr>
        <w:t>te-element model updating. Journal of Bridge Engineering 8, 162–172. https://doi.org/10.1061/(ASCE)1084-0702(2003)8:3(162)</w:t>
      </w:r>
    </w:p>
    <w:p w14:paraId="000000C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sz w:val="20"/>
          <w:szCs w:val="20"/>
        </w:rPr>
      </w:pPr>
      <w:r>
        <w:rPr>
          <w:rFonts w:ascii="Merriweather" w:eastAsia="Merriweather" w:hAnsi="Merriweather" w:cs="Merriweather"/>
          <w:sz w:val="20"/>
          <w:szCs w:val="20"/>
        </w:rPr>
        <w:t>Brumovský, M., Bečanová, J., Kohoutek, J., Thomas, H., Petersen, W., Sørensen, K., Sáňka, O., Nizzetto, L., 2016. Exploring the occur</w:t>
      </w:r>
      <w:r>
        <w:rPr>
          <w:rFonts w:ascii="Merriweather" w:eastAsia="Merriweather" w:hAnsi="Merriweather" w:cs="Merriweather"/>
          <w:sz w:val="20"/>
          <w:szCs w:val="20"/>
        </w:rPr>
        <w:t>rence and distribution of contaminants of emerging concern through unmanned sampling from ships of opportunity in the North Sea. Journal of Marine Systems 162, 47–56. https://doi.org/10.1016/j.jmarsys.2016.03.004</w:t>
      </w:r>
    </w:p>
    <w:p w14:paraId="000000C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ryant, I.D., 2002. Well-bore reservoir eva</w:t>
      </w:r>
      <w:r>
        <w:rPr>
          <w:rFonts w:ascii="Merriweather" w:eastAsia="Merriweather" w:hAnsi="Merriweather" w:cs="Merriweather"/>
          <w:sz w:val="20"/>
          <w:szCs w:val="20"/>
        </w:rPr>
        <w:t>luation technologies to optimize field revitalization. Petroleum Geoscience 8, 339–348. https://doi.org/10.1144/petgeo.8.4.339</w:t>
      </w:r>
    </w:p>
    <w:p w14:paraId="000000C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ryhn, A.C., Jiménez, A., Mateos, A., Ríos-Insua, S., 2009. Multi-attribute analysis of trophic state and waterfowl management in</w:t>
      </w:r>
      <w:r>
        <w:rPr>
          <w:rFonts w:ascii="Merriweather" w:eastAsia="Merriweather" w:hAnsi="Merriweather" w:cs="Merriweather"/>
          <w:sz w:val="20"/>
          <w:szCs w:val="20"/>
        </w:rPr>
        <w:t xml:space="preserve"> Ringkøbing Fjord, Denmark. Journal of Environmental Management 90, 2568–2577. https://doi.org/10.1016/j.jenvman.2009.01.017</w:t>
      </w:r>
    </w:p>
    <w:p w14:paraId="000000C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rämick, U., Diekmann, M., Lemcke, R., Mehner, T., 2008. Assessing shifts in fish assemblages of German large lakes by literature d</w:t>
      </w:r>
      <w:r>
        <w:rPr>
          <w:rFonts w:ascii="Merriweather" w:eastAsia="Merriweather" w:hAnsi="Merriweather" w:cs="Merriweather"/>
          <w:sz w:val="20"/>
          <w:szCs w:val="20"/>
        </w:rPr>
        <w:t>ata and commercial catch statistics. Fundamental and Applied Limnology 171, 87–103. https://doi.org/10.1127/1863-9135/2008/0171-0087</w:t>
      </w:r>
    </w:p>
    <w:p w14:paraId="000000C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Buck, E.H., 2012. Marine dead zones: Understanding the problem, in: Poisoning and Acidification of the Earth’s Oceans. pp. </w:t>
      </w:r>
      <w:r>
        <w:rPr>
          <w:rFonts w:ascii="Merriweather" w:eastAsia="Merriweather" w:hAnsi="Merriweather" w:cs="Merriweather"/>
          <w:sz w:val="20"/>
          <w:szCs w:val="20"/>
        </w:rPr>
        <w:t>9–24.</w:t>
      </w:r>
    </w:p>
    <w:p w14:paraId="000000D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Bui, M.P.N., Brockgreitens, J., Ahmed, S., Abbas, A., 2016. Dual detection of nitrate and mercury in </w:t>
      </w:r>
      <w:r>
        <w:rPr>
          <w:rFonts w:ascii="Merriweather" w:eastAsia="Merriweather" w:hAnsi="Merriweather" w:cs="Merriweather"/>
          <w:sz w:val="20"/>
          <w:szCs w:val="20"/>
        </w:rPr>
        <w:lastRenderedPageBreak/>
        <w:t>water using disposable electrochemical sensors. Biosensors and Bioelectronics 85, 280–286. https://doi.org/10.1016/j.bios.2016.05.017</w:t>
      </w:r>
    </w:p>
    <w:p w14:paraId="000000D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ulgarelli, B.,</w:t>
      </w:r>
      <w:r>
        <w:rPr>
          <w:rFonts w:ascii="Merriweather" w:eastAsia="Merriweather" w:hAnsi="Merriweather" w:cs="Merriweather"/>
          <w:sz w:val="20"/>
          <w:szCs w:val="20"/>
        </w:rPr>
        <w:t xml:space="preserve"> Djavidnia, S., 2012. On MODIS retrieval of oil spill spectral properties in the marine environment. IEEE Geoscience and Remote Sensing Letters 9, 398–402. https://doi.org/10.1109/LGRS.2011.2169647</w:t>
      </w:r>
    </w:p>
    <w:p w14:paraId="000000D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unnell, F.L., Dunsworth, B.G., 2004. Making adaptive mana</w:t>
      </w:r>
      <w:r>
        <w:rPr>
          <w:rFonts w:ascii="Merriweather" w:eastAsia="Merriweather" w:hAnsi="Merriweather" w:cs="Merriweather"/>
          <w:sz w:val="20"/>
          <w:szCs w:val="20"/>
        </w:rPr>
        <w:t>gement for biodiversity work - The example of Weyerhaeuser in coastal British Columbia. Forestry Chronicle 80, 37–43. https://doi.org/10.5558/tfc80037-1</w:t>
      </w:r>
    </w:p>
    <w:p w14:paraId="000000D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urge, P., 2010. Condition monitoring vital for safety. Motor Ship 91, 26–27.</w:t>
      </w:r>
    </w:p>
    <w:p w14:paraId="000000D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urger, J., Gochfeld, M.,</w:t>
      </w:r>
      <w:r>
        <w:rPr>
          <w:rFonts w:ascii="Merriweather" w:eastAsia="Merriweather" w:hAnsi="Merriweather" w:cs="Merriweather"/>
          <w:sz w:val="20"/>
          <w:szCs w:val="20"/>
        </w:rPr>
        <w:t xml:space="preserve"> 2001. On developing bioindicators for human and ecological health. Environmental Monitoring and Assessment 66, 23–46. https://doi.org/10.1023/a:1026476030728</w:t>
      </w:r>
    </w:p>
    <w:p w14:paraId="000000D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Burger, J., Gochfeld, M., 2006. Locational differences in heavy metals and metalloids in Pacific </w:t>
      </w:r>
      <w:r>
        <w:rPr>
          <w:rFonts w:ascii="Merriweather" w:eastAsia="Merriweather" w:hAnsi="Merriweather" w:cs="Merriweather"/>
          <w:sz w:val="20"/>
          <w:szCs w:val="20"/>
        </w:rPr>
        <w:t>Blue Mussels Mytilus [edulis] trossulus from Adak Island in the Aleutian Chain, Alaska. Science of the Total Environment 368, 937–950. https://doi.org/10.1016/j.scitotenv.2006.04.022</w:t>
      </w:r>
    </w:p>
    <w:p w14:paraId="000000D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urrows, R., Ali, K.H.M., Tickell, R.G., Hedges, T.S., Pearson, H.W., Mar</w:t>
      </w:r>
      <w:r>
        <w:rPr>
          <w:rFonts w:ascii="Merriweather" w:eastAsia="Merriweather" w:hAnsi="Merriweather" w:cs="Merriweather"/>
          <w:sz w:val="20"/>
          <w:szCs w:val="20"/>
        </w:rPr>
        <w:t>a, D.D., 2001. Marine-based waste stabilisation ponds: An evaluation of the hydraulic viability, Water Science and Technology.</w:t>
      </w:r>
    </w:p>
    <w:p w14:paraId="000000D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ush, S.L., Santos, G.M., Xu, X., Southon, J.R., Thiagarajan, N., Hines, S.K., Adkins, J.F., 2013. Simple, rapid, and cost effect</w:t>
      </w:r>
      <w:r>
        <w:rPr>
          <w:rFonts w:ascii="Merriweather" w:eastAsia="Merriweather" w:hAnsi="Merriweather" w:cs="Merriweather"/>
          <w:sz w:val="20"/>
          <w:szCs w:val="20"/>
        </w:rPr>
        <w:t>ive: A screening method for 14C analysis of small carbonate samples. Radiocarbon 55, 631–640. https://doi.org/10.2458/azu_js_rc.55.16192</w:t>
      </w:r>
    </w:p>
    <w:p w14:paraId="000000D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ush, S.L., Santos, G.M., Xu, X.M., Southon, J.R., Thiagarajan, N., Hines, S.K., Adkins, J.F., 2013. SIMPLE, RAPID, AND</w:t>
      </w:r>
      <w:r>
        <w:rPr>
          <w:rFonts w:ascii="Merriweather" w:eastAsia="Merriweather" w:hAnsi="Merriweather" w:cs="Merriweather"/>
          <w:sz w:val="20"/>
          <w:szCs w:val="20"/>
        </w:rPr>
        <w:t xml:space="preserve"> COST EFFECTIVE: A SCREENING METHOD FOR C-14 ANALYSIS OF SMALL CARBONATE SAMPLES. Radiocarbon 55, 631–640. https://doi.org/10.1017/s0033822200057787</w:t>
      </w:r>
    </w:p>
    <w:p w14:paraId="000000D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uss, D.F., Borges, E.L., 2008. Application of rapid bioassessment protocols (RBP) for benthic macroinverte</w:t>
      </w:r>
      <w:r>
        <w:rPr>
          <w:rFonts w:ascii="Merriweather" w:eastAsia="Merriweather" w:hAnsi="Merriweather" w:cs="Merriweather"/>
          <w:sz w:val="20"/>
          <w:szCs w:val="20"/>
        </w:rPr>
        <w:t>brates in Brazil: Comparison between sampling techniques and mesh sizes. Neotropical Entomology 37, 288–295. https://doi.org/10.1590/S1519-566X2008000300007</w:t>
      </w:r>
    </w:p>
    <w:p w14:paraId="000000D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Bustos, E., Báez, W.A., Norini, G., Chiodi, A.L., Groppell, G., Arnosio, J.M., 2017. Using optical </w:t>
      </w:r>
      <w:r>
        <w:rPr>
          <w:rFonts w:ascii="Merriweather" w:eastAsia="Merriweather" w:hAnsi="Merriweather" w:cs="Merriweather"/>
          <w:sz w:val="20"/>
          <w:szCs w:val="20"/>
        </w:rPr>
        <w:t>imagery data for lithological mapping of composite volcanoes in high arid puna plateau. Tuzgle volcano case study. Revista de la Asociacion Geologica Argentina 74, 357–371.</w:t>
      </w:r>
    </w:p>
    <w:p w14:paraId="000000D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uzzelli, C.P., Ramus, J., Paerl, H.W., 2003. Ferry-based monitoring of surface water quality in North Carolina estuaries. Estuaries 26, 975–984. https://doi.org/10.1007/BF02803356</w:t>
      </w:r>
    </w:p>
    <w:p w14:paraId="000000D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yer, J.D., Struger, J., Sverko, E., Klawunn, P., Todd, A., 2011. Spatial a</w:t>
      </w:r>
      <w:r>
        <w:rPr>
          <w:rFonts w:ascii="Merriweather" w:eastAsia="Merriweather" w:hAnsi="Merriweather" w:cs="Merriweather"/>
          <w:sz w:val="20"/>
          <w:szCs w:val="20"/>
        </w:rPr>
        <w:t>nd seasonal variations in atrazine and metolachlor surface water concentrations in Ontario (Canada) using ELISA. Chemosphere 82, 1155–1160. https://doi.org/10.1016/j.chemosphere.2010.12.054</w:t>
      </w:r>
    </w:p>
    <w:p w14:paraId="000000D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ürkli, A., Sieber, N., Seppälä, K., Jokela, J., 2017. Comparing d</w:t>
      </w:r>
      <w:r>
        <w:rPr>
          <w:rFonts w:ascii="Merriweather" w:eastAsia="Merriweather" w:hAnsi="Merriweather" w:cs="Merriweather"/>
          <w:sz w:val="20"/>
          <w:szCs w:val="20"/>
        </w:rPr>
        <w:t>irect and indirect selfing rate estimates: when are population-structure estimates reliable? Heredity 118, 525–533. https://doi.org/10.1038/hdy.2017.1</w:t>
      </w:r>
    </w:p>
    <w:p w14:paraId="000000D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Bäck, S., Ekebom, J., Kangas, P., 2002. A proposal for a long-term baseline phytobenthos monitoring progr</w:t>
      </w:r>
      <w:r>
        <w:rPr>
          <w:rFonts w:ascii="Merriweather" w:eastAsia="Merriweather" w:hAnsi="Merriweather" w:cs="Merriweather"/>
          <w:sz w:val="20"/>
          <w:szCs w:val="20"/>
        </w:rPr>
        <w:t>amme for the finnish baltic coastal waters: Monitoring submerged rocky shore vegetation. Environmental Monitoring and Assessment 79, 13–27. https://doi.org/10.1023/A:1020095220957</w:t>
      </w:r>
    </w:p>
    <w:p w14:paraId="000000D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abral-Oliveira, J., Bevilacqua, S., Terlizzi, A., Pardal, M.A., 2014. Are e</w:t>
      </w:r>
      <w:r>
        <w:rPr>
          <w:rFonts w:ascii="Merriweather" w:eastAsia="Merriweather" w:hAnsi="Merriweather" w:cs="Merriweather"/>
          <w:sz w:val="20"/>
          <w:szCs w:val="20"/>
        </w:rPr>
        <w:t>ulittoral assemblages suitable for detecting the effects of sewage discharges in Atlantic and Mediterranean coastal areas? Italian Journal of Zoology 81, 584–592. https://doi.org/10.1080/11250003.2014.947336</w:t>
      </w:r>
    </w:p>
    <w:p w14:paraId="000000E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achon, T., Frykman, O., Innes, J.F., Lascelles,</w:t>
      </w:r>
      <w:r>
        <w:rPr>
          <w:rFonts w:ascii="Merriweather" w:eastAsia="Merriweather" w:hAnsi="Merriweather" w:cs="Merriweather"/>
          <w:sz w:val="20"/>
          <w:szCs w:val="20"/>
        </w:rPr>
        <w:t xml:space="preserve"> B.D.X., Okumura, M., Sousa, P., Staffieri, F., Steagall, P.V., Van Ryssen, B., Group, C.D., 2018. Face validity of a proposed tool for staging canine osteoarthritis: Canine OsteoArthritis Staging Tool (COAST). Veterinary Journal 235, 1–8. https://doi.org/</w:t>
      </w:r>
      <w:r>
        <w:rPr>
          <w:rFonts w:ascii="Merriweather" w:eastAsia="Merriweather" w:hAnsi="Merriweather" w:cs="Merriweather"/>
          <w:sz w:val="20"/>
          <w:szCs w:val="20"/>
        </w:rPr>
        <w:t>10.1016/j.tvjl.2018.02.017</w:t>
      </w:r>
    </w:p>
    <w:p w14:paraId="000000E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affrey, J.M., Murrell, M.C., Amacker, K.S., Harper, J.W., Phipps, S., Woodrey, M.S., 2014. Seasonal and Inter-annual Patterns in Primary Production, Respiration, and Net Ecosystem Metabolism in Three Estuaries in the Northeast G</w:t>
      </w:r>
      <w:r>
        <w:rPr>
          <w:rFonts w:ascii="Merriweather" w:eastAsia="Merriweather" w:hAnsi="Merriweather" w:cs="Merriweather"/>
          <w:sz w:val="20"/>
          <w:szCs w:val="20"/>
        </w:rPr>
        <w:t>ulf of Mexico. Estuaries and Coasts 37, 222–241. https://doi.org/10.1007/s12237-013-9701-5</w:t>
      </w:r>
    </w:p>
    <w:p w14:paraId="000000E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ahalane, C., Hanafin, J., Monteys, X., 2017. Improving satellite-derived bathymetry. Hydro International 21, 16–19.</w:t>
      </w:r>
    </w:p>
    <w:p w14:paraId="000000E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ai, H., Sun, Y., 2007. Management of marine cag</w:t>
      </w:r>
      <w:r>
        <w:rPr>
          <w:rFonts w:ascii="Merriweather" w:eastAsia="Merriweather" w:hAnsi="Merriweather" w:cs="Merriweather"/>
          <w:sz w:val="20"/>
          <w:szCs w:val="20"/>
        </w:rPr>
        <w:t>e aquaculture: Environmental carrying capacity method based on dry feed conversion rate. Environmental Science and Pollution Research 14, 463–469. https://doi.org/10.1065/espr2007.05.423</w:t>
      </w:r>
    </w:p>
    <w:p w14:paraId="000000E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ain, A., Morgan, J.T., Brooks, N., 2011. Mercury policy in the Great</w:t>
      </w:r>
      <w:r>
        <w:rPr>
          <w:rFonts w:ascii="Merriweather" w:eastAsia="Merriweather" w:hAnsi="Merriweather" w:cs="Merriweather"/>
          <w:sz w:val="20"/>
          <w:szCs w:val="20"/>
        </w:rPr>
        <w:t xml:space="preserve"> Lakes states: Past successes and </w:t>
      </w:r>
      <w:r>
        <w:rPr>
          <w:rFonts w:ascii="Merriweather" w:eastAsia="Merriweather" w:hAnsi="Merriweather" w:cs="Merriweather"/>
          <w:sz w:val="20"/>
          <w:szCs w:val="20"/>
        </w:rPr>
        <w:lastRenderedPageBreak/>
        <w:t>future opportunities. Ecotoxicology 20, 1500–1511. https://doi.org/10.1007/s10646-011-0764-4</w:t>
      </w:r>
    </w:p>
    <w:p w14:paraId="000000E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alambokidis, J., Barlow, J., 2004. Abundance of blue and humpback whales in the eastern north pacific estimated by capture-recap</w:t>
      </w:r>
      <w:r>
        <w:rPr>
          <w:rFonts w:ascii="Merriweather" w:eastAsia="Merriweather" w:hAnsi="Merriweather" w:cs="Merriweather"/>
          <w:sz w:val="20"/>
          <w:szCs w:val="20"/>
        </w:rPr>
        <w:t>ture and line-transect methods. Marine Mammal Science 20, 63–85. https://doi.org/10.1111/j.1748-7692.2004.tb01141.x</w:t>
      </w:r>
    </w:p>
    <w:p w14:paraId="000000E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alderbank, B., 2002. Minimising offshore survey product liability. Hydro International 6, 22–25.</w:t>
      </w:r>
    </w:p>
    <w:p w14:paraId="000000E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algua, B., Fumian, T., Rusiñol, M., Rodri</w:t>
      </w:r>
      <w:r>
        <w:rPr>
          <w:rFonts w:ascii="Merriweather" w:eastAsia="Merriweather" w:hAnsi="Merriweather" w:cs="Merriweather"/>
          <w:sz w:val="20"/>
          <w:szCs w:val="20"/>
        </w:rPr>
        <w:t>guez-Manzano, J., Mbayed, V.A., Bofill-Mas, S., Miagostovich, M., Girones, R., 2013. Detection and quantification of classic and emerging viruses by skimmed-milk flocculation and PCR in river water from two geographical areas. Water Research 47, 2797–2810.</w:t>
      </w:r>
      <w:r>
        <w:rPr>
          <w:rFonts w:ascii="Merriweather" w:eastAsia="Merriweather" w:hAnsi="Merriweather" w:cs="Merriweather"/>
          <w:sz w:val="20"/>
          <w:szCs w:val="20"/>
        </w:rPr>
        <w:t xml:space="preserve"> https://doi.org/10.1016/j.watres.2013.02.043</w:t>
      </w:r>
    </w:p>
    <w:p w14:paraId="000000E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all, K.A., Hardy, J.T., Wallin, D.O., 2003. Coral reef habitat discrimination using multivariate spectral analysis and satellite remote sensing. International Journal of Remote Sensing 24, 2627–2639. https://d</w:t>
      </w:r>
      <w:r>
        <w:rPr>
          <w:rFonts w:ascii="Merriweather" w:eastAsia="Merriweather" w:hAnsi="Merriweather" w:cs="Merriweather"/>
          <w:sz w:val="20"/>
          <w:szCs w:val="20"/>
        </w:rPr>
        <w:t>oi.org/10.1080/0143116031000066990</w:t>
      </w:r>
    </w:p>
    <w:p w14:paraId="000000E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amilleri, S., De Giglio, M., Stecchi, F., Pérez-Hurtado, A., 2017. Land use and land cover change analysis in predominantly man-made coastal wetlands: towards a methodological framework. Wetlands Ecology and Management 2</w:t>
      </w:r>
      <w:r>
        <w:rPr>
          <w:rFonts w:ascii="Merriweather" w:eastAsia="Merriweather" w:hAnsi="Merriweather" w:cs="Merriweather"/>
          <w:sz w:val="20"/>
          <w:szCs w:val="20"/>
        </w:rPr>
        <w:t>5, 23–43. https://doi.org/10.1007/s11273-016-9500-4</w:t>
      </w:r>
    </w:p>
    <w:p w14:paraId="000000E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amino-Sánchez, F.J., Zafra-Gómez, A., Oliver-Rodríguez, B., Ruiz-Naranjo, I., Ruiz-García, J., Vílchez, J.L., 2012. Validation of a method for the determination of tributyltin in seawater by stir bar sor</w:t>
      </w:r>
      <w:r>
        <w:rPr>
          <w:rFonts w:ascii="Merriweather" w:eastAsia="Merriweather" w:hAnsi="Merriweather" w:cs="Merriweather"/>
          <w:sz w:val="20"/>
          <w:szCs w:val="20"/>
        </w:rPr>
        <w:t>ptive extraction-liquid chromatography tandem mass spectrometry. Journal of Chromatography A 1263, 14–20. https://doi.org/10.1016/j.chroma.2012.09.018</w:t>
      </w:r>
    </w:p>
    <w:p w14:paraId="000000E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ampbell, H.A., Beyer, H.L., Dennis, T.E., Dwyer, R.G., Forester, J.D., Fukuda, Y., Lynch, C., Hindell, M</w:t>
      </w:r>
      <w:r>
        <w:rPr>
          <w:rFonts w:ascii="Merriweather" w:eastAsia="Merriweather" w:hAnsi="Merriweather" w:cs="Merriweather"/>
          <w:sz w:val="20"/>
          <w:szCs w:val="20"/>
        </w:rPr>
        <w:t>.A., Menke, N., Morales, J.M., Richardson, C., Rodgers, E., Taylor, G., Watts, M.E., Westcott, D.A., 2015. Finding our way: On the sharing and reuse of animal telemetry data in Australasia. Science of the Total Environment 534, 79–84. https://doi.org/10.10</w:t>
      </w:r>
      <w:r>
        <w:rPr>
          <w:rFonts w:ascii="Merriweather" w:eastAsia="Merriweather" w:hAnsi="Merriweather" w:cs="Merriweather"/>
          <w:sz w:val="20"/>
          <w:szCs w:val="20"/>
        </w:rPr>
        <w:t>16/j.scitotenv.2015.01.089</w:t>
      </w:r>
    </w:p>
    <w:p w14:paraId="000000E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ampbell, M.L., Gould, B., Hewitt, C.L., 2007. Survey evaluations to assess marine bioinvasions. Marine Pollution Bulletin 55, 360–378. https://doi.org/10.1016/j.marpolbul.2007.01.015</w:t>
      </w:r>
    </w:p>
    <w:p w14:paraId="000000E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Canal-Vergés, P., Petersen, J.K., Rasmussen, </w:t>
      </w:r>
      <w:r>
        <w:rPr>
          <w:rFonts w:ascii="Merriweather" w:eastAsia="Merriweather" w:hAnsi="Merriweather" w:cs="Merriweather"/>
          <w:sz w:val="20"/>
          <w:szCs w:val="20"/>
        </w:rPr>
        <w:t>E.K., Erichsen, A., Flindt, M.R., 2016. Validating GIS tool to assess eelgrass potential recovery in the Limfjorden (Denmark). Ecological Modelling 338, 135–148. https://doi.org/10.1016/j.ecolmodel.2016.04.023</w:t>
      </w:r>
    </w:p>
    <w:p w14:paraId="000000E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anedo-Arguelles, M., Boix, D., Sanchez-Millar</w:t>
      </w:r>
      <w:r>
        <w:rPr>
          <w:rFonts w:ascii="Merriweather" w:eastAsia="Merriweather" w:hAnsi="Merriweather" w:cs="Merriweather"/>
          <w:sz w:val="20"/>
          <w:szCs w:val="20"/>
        </w:rPr>
        <w:t>uelo, N., Sala, J., Caiola, N., Nebra, A., Rieradevall, M., 2012. A rapid bioassessment tool for the evaluation of the water quality of transitional waters. Estuarine Coastal and Shelf Science 111, 129–138. https://doi.org/10.1016/j.ecss.2012.07.001</w:t>
      </w:r>
    </w:p>
    <w:p w14:paraId="000000E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anfield, D.E., Jr., Brown, C.D., Bachmann, R.W., Hoyer, M.V., 2002. Volunteer lake monitoring: Testing the reliability of data collected by the Florida LAKEWATCH Program. Lake and Reservoir Management 18, 1–9. https://doi.org/10.1080/07438140209353924</w:t>
      </w:r>
    </w:p>
    <w:p w14:paraId="000000F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ao</w:t>
      </w:r>
      <w:r>
        <w:rPr>
          <w:rFonts w:ascii="Merriweather" w:eastAsia="Merriweather" w:hAnsi="Merriweather" w:cs="Merriweather"/>
          <w:sz w:val="20"/>
          <w:szCs w:val="20"/>
        </w:rPr>
        <w:t>, B., Zhao, J., Yang, P., Lv, Z., Liu, X., Min, G., 2018. 3-d multiobjective deployment of an industrial wireless sensor network for maritime applications utilizing a distributed parallel algorithm. IEEE Transactions on Industrial Informatics 14, 5487–5495</w:t>
      </w:r>
      <w:r>
        <w:rPr>
          <w:rFonts w:ascii="Merriweather" w:eastAsia="Merriweather" w:hAnsi="Merriweather" w:cs="Merriweather"/>
          <w:sz w:val="20"/>
          <w:szCs w:val="20"/>
        </w:rPr>
        <w:t>. https://doi.org/10.1109/TII.2018.2803758</w:t>
      </w:r>
    </w:p>
    <w:p w14:paraId="000000F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apela, R., Raimundo, J., Santos, M.M., Caetano, M., Micaelo, C., Vale, C., Guimarães, L., Reis-Henriques, M.A., 2016. The use of biomarkers as integrative tools for transitional water bodies monitoring in the Water Framework Directive context - A holistic</w:t>
      </w:r>
      <w:r>
        <w:rPr>
          <w:rFonts w:ascii="Merriweather" w:eastAsia="Merriweather" w:hAnsi="Merriweather" w:cs="Merriweather"/>
          <w:sz w:val="20"/>
          <w:szCs w:val="20"/>
        </w:rPr>
        <w:t xml:space="preserve"> approach in Minho river transitional waters. Science of the Total Environment 539, 85–96. https://doi.org/10.1016/j.scitotenv.2015.08.113</w:t>
      </w:r>
    </w:p>
    <w:p w14:paraId="000000F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apelle, P., Matthews, P., 2008. “Intelligent infill” for cost effective 3D seismic marine acquisitions, SEG Technica</w:t>
      </w:r>
      <w:r>
        <w:rPr>
          <w:rFonts w:ascii="Merriweather" w:eastAsia="Merriweather" w:hAnsi="Merriweather" w:cs="Merriweather"/>
          <w:sz w:val="20"/>
          <w:szCs w:val="20"/>
        </w:rPr>
        <w:t>l Program Expanded Abstracts. https://doi.org/10.1190/1.3054774</w:t>
      </w:r>
    </w:p>
    <w:p w14:paraId="000000F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aporal, M., Blacquière, G., Davydenko, M., 2018. Broadband imaging via direct inversion of blended dispersed source array data. Geophysical Prospecting 66, 942–953. https://doi.org/10.1111/13</w:t>
      </w:r>
      <w:r>
        <w:rPr>
          <w:rFonts w:ascii="Merriweather" w:eastAsia="Merriweather" w:hAnsi="Merriweather" w:cs="Merriweather"/>
          <w:sz w:val="20"/>
          <w:szCs w:val="20"/>
        </w:rPr>
        <w:t>65-2478.12584</w:t>
      </w:r>
    </w:p>
    <w:p w14:paraId="000000F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Caramanna, G., Voltattorni, N., Mercedes Maroto-Valer, M., 2011. Is Panarea Island (Italy) a valid and cost-effective natural laboratory for the development of detection and monitoring techniques for submarine CO 2 seepage? Greenhouse Gases: </w:t>
      </w:r>
      <w:r>
        <w:rPr>
          <w:rFonts w:ascii="Merriweather" w:eastAsia="Merriweather" w:hAnsi="Merriweather" w:cs="Merriweather"/>
          <w:sz w:val="20"/>
          <w:szCs w:val="20"/>
        </w:rPr>
        <w:t>Science and Technology 1, 200–210. https://doi.org/10.1002/ghg.28</w:t>
      </w:r>
    </w:p>
    <w:p w14:paraId="000000F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arballeira, C., De Orte, M.R., Viana, I.G., Carballeira, A., 2012. Implementation of a minimal set of biological tests to assess the ecotoxic effects of effluents from land-based marine fis</w:t>
      </w:r>
      <w:r>
        <w:rPr>
          <w:rFonts w:ascii="Merriweather" w:eastAsia="Merriweather" w:hAnsi="Merriweather" w:cs="Merriweather"/>
          <w:sz w:val="20"/>
          <w:szCs w:val="20"/>
        </w:rPr>
        <w:t>h farms. Ecotoxicology and Environmental Safety 78, 148–161. https://doi.org/10.1016/j.ecoenv.2011.11.022</w:t>
      </w:r>
    </w:p>
    <w:p w14:paraId="000000F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arew, M.E., Kellar, C.R., Pettigrove, V.J., Hoffmann, A.A., 2018. Can high-throughput sequencing detect macroinvertebrate diversity for routine monit</w:t>
      </w:r>
      <w:r>
        <w:rPr>
          <w:rFonts w:ascii="Merriweather" w:eastAsia="Merriweather" w:hAnsi="Merriweather" w:cs="Merriweather"/>
          <w:sz w:val="20"/>
          <w:szCs w:val="20"/>
        </w:rPr>
        <w:t xml:space="preserve">oring of an urban river? Ecological Indicators 85, </w:t>
      </w:r>
      <w:r>
        <w:rPr>
          <w:rFonts w:ascii="Merriweather" w:eastAsia="Merriweather" w:hAnsi="Merriweather" w:cs="Merriweather"/>
          <w:sz w:val="20"/>
          <w:szCs w:val="20"/>
        </w:rPr>
        <w:lastRenderedPageBreak/>
        <w:t>440–450. https://doi.org/10.1016/j.ecolind.2017.11.002</w:t>
      </w:r>
    </w:p>
    <w:p w14:paraId="000000F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arew, M.E., Nichols, S.J., Batovska, J., St Clair, R., Murphy, N.P., Blacket, M.J., Shackleton, M.E., 2017. A DNA barcode database of Australia’s fre</w:t>
      </w:r>
      <w:r>
        <w:rPr>
          <w:rFonts w:ascii="Merriweather" w:eastAsia="Merriweather" w:hAnsi="Merriweather" w:cs="Merriweather"/>
          <w:sz w:val="20"/>
          <w:szCs w:val="20"/>
        </w:rPr>
        <w:t>shwater macroinvertebrate fauna. Marine and Freshwater Research 68, 1788–1802. https://doi.org/10.1071/MF16304</w:t>
      </w:r>
    </w:p>
    <w:p w14:paraId="000000F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arletti, A., De Leo, G.A., Ferrari, I., 2006. A preliminary coastal wetland assessment procedure: Designing and testing an environmental sustain</w:t>
      </w:r>
      <w:r>
        <w:rPr>
          <w:rFonts w:ascii="Merriweather" w:eastAsia="Merriweather" w:hAnsi="Merriweather" w:cs="Merriweather"/>
          <w:sz w:val="20"/>
          <w:szCs w:val="20"/>
        </w:rPr>
        <w:t>ability index for Mediterranean lagoons. Chemistry and Ecology 22, S15–S35. https://doi.org/10.1080/02757540600572578</w:t>
      </w:r>
    </w:p>
    <w:p w14:paraId="000000F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arniel, S., Beldowski, J., Cumming, A., 2017. Review&amp;Forecast: Munitions in the sea: Time for global action. Sea Technology 58, 37–39.</w:t>
      </w:r>
    </w:p>
    <w:p w14:paraId="000000F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a</w:t>
      </w:r>
      <w:r>
        <w:rPr>
          <w:rFonts w:ascii="Merriweather" w:eastAsia="Merriweather" w:hAnsi="Merriweather" w:cs="Merriweather"/>
          <w:sz w:val="20"/>
          <w:szCs w:val="20"/>
        </w:rPr>
        <w:t>roni, R., Irvine, K., 2010. The potential of zooplankton communities for ecological assessment of lakes: Redundant concept or political oversight? Biology and Environment 110, 35–53. https://doi.org/10.3318/BIOE.2010.110.1.35</w:t>
      </w:r>
    </w:p>
    <w:p w14:paraId="000000F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arpio, J.N., Nalunat, J.C., B</w:t>
      </w:r>
      <w:r>
        <w:rPr>
          <w:rFonts w:ascii="Merriweather" w:eastAsia="Merriweather" w:hAnsi="Merriweather" w:cs="Merriweather"/>
          <w:sz w:val="20"/>
          <w:szCs w:val="20"/>
        </w:rPr>
        <w:t>añares, J.C.T., Fernando, A.R., Jurado, J.A.O., Bayang, S.J.N., Dizon, C.F., Valerio, C.M.G., Marasigan, J.S., 2018. A cost-effective fish pond monitoring and warning system using thermal probe. International Journal of Simulation: Systems, Science and Tec</w:t>
      </w:r>
      <w:r>
        <w:rPr>
          <w:rFonts w:ascii="Merriweather" w:eastAsia="Merriweather" w:hAnsi="Merriweather" w:cs="Merriweather"/>
          <w:sz w:val="20"/>
          <w:szCs w:val="20"/>
        </w:rPr>
        <w:t>hnology 19, 14.1-14.4. https://doi.org/10.5013/IJSSST.a.19.03.14</w:t>
      </w:r>
    </w:p>
    <w:p w14:paraId="000000F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arstensen, J., Dahl, K., Henriksen, P., Hjorth, M., Josefson, A., Krause-Jensen, D., 2012. Coastal Monitoring Programs, in: Treatise on Estuarine and Coastal Science. pp. 175–206. https://do</w:t>
      </w:r>
      <w:r>
        <w:rPr>
          <w:rFonts w:ascii="Merriweather" w:eastAsia="Merriweather" w:hAnsi="Merriweather" w:cs="Merriweather"/>
          <w:sz w:val="20"/>
          <w:szCs w:val="20"/>
        </w:rPr>
        <w:t>i.org/10.1016/B978-0-12-374711-2.00712-9</w:t>
      </w:r>
    </w:p>
    <w:p w14:paraId="000000F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aruso, G., De Pasquale, F., Mita, D.G., Micale, V., 2016. Digestive enzymatic patterns as possible biomarkers of endocrine disruption in the red mullet (Mullus barbatus): A preliminary investigation. Marine Polluti</w:t>
      </w:r>
      <w:r>
        <w:rPr>
          <w:rFonts w:ascii="Merriweather" w:eastAsia="Merriweather" w:hAnsi="Merriweather" w:cs="Merriweather"/>
          <w:sz w:val="20"/>
          <w:szCs w:val="20"/>
        </w:rPr>
        <w:t>on Bulletin 105, 37–42. https://doi.org/10.1016/j.marpolbul.2016.03.005</w:t>
      </w:r>
    </w:p>
    <w:p w14:paraId="000000F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arvalho, L., Miller, C.A., Scott, E.M., Codd, G.A., Davies, P.S., Tyler, A.N., 2011. Cyanobacterial blooms: Statistical models describing risk factors for national-scale lake assessme</w:t>
      </w:r>
      <w:r>
        <w:rPr>
          <w:rFonts w:ascii="Merriweather" w:eastAsia="Merriweather" w:hAnsi="Merriweather" w:cs="Merriweather"/>
          <w:sz w:val="20"/>
          <w:szCs w:val="20"/>
        </w:rPr>
        <w:t>nt and lake management. Science of the Total Environment 409, 5353–5358. https://doi.org/10.1016/j.scitotenv.2011.09.030</w:t>
      </w:r>
    </w:p>
    <w:p w14:paraId="000000F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Casoli, E., Ventura, D., Cutroneo, L., Capello, M., Jona-Lasinio, G., Rinaldi, R., Criscoli, A., Belluscio, A., Ardizzone, G.D., 2017. </w:t>
      </w:r>
      <w:r>
        <w:rPr>
          <w:rFonts w:ascii="Merriweather" w:eastAsia="Merriweather" w:hAnsi="Merriweather" w:cs="Merriweather"/>
          <w:sz w:val="20"/>
          <w:szCs w:val="20"/>
        </w:rPr>
        <w:t>Assessment of the impact of salvaging the Costa Concordia wreck on the deep coralligenous habitats. Ecological Indicators 80, 124–134. https://doi.org/10.1016/j.ecolind.2017.04.058</w:t>
      </w:r>
    </w:p>
    <w:p w14:paraId="0000010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astellote, M., Brotons, J.M., Chicote, C., Gazo, M., Cerdà, M., 2015. Long</w:t>
      </w:r>
      <w:r>
        <w:rPr>
          <w:rFonts w:ascii="Merriweather" w:eastAsia="Merriweather" w:hAnsi="Merriweather" w:cs="Merriweather"/>
          <w:sz w:val="20"/>
          <w:szCs w:val="20"/>
        </w:rPr>
        <w:t>-term acoustic monitoring of bottlenose dolphins, Tursiops truncatus, in marine protected areas in the Spanish Mediterranean Sea. Ocean and Coastal Management 113, 54–66. https://doi.org/10.1016/j.ocecoaman.2015.05.017</w:t>
      </w:r>
    </w:p>
    <w:p w14:paraId="0000010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astendyk, D.N., Balistrieri, L.S., G</w:t>
      </w:r>
      <w:r>
        <w:rPr>
          <w:rFonts w:ascii="Merriweather" w:eastAsia="Merriweather" w:hAnsi="Merriweather" w:cs="Merriweather"/>
          <w:sz w:val="20"/>
          <w:szCs w:val="20"/>
        </w:rPr>
        <w:t>ammons, C., Tucci, N., 2015. Modeling and management of pit lake water chemistry 2: Case studies. Applied Geochemistry 57, 289–307. https://doi.org/10.1016/j.apgeochem.2014.09.003</w:t>
      </w:r>
    </w:p>
    <w:p w14:paraId="0000010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atherine, A., Selma, M., Mouillot, D., Troussellier, M., Bernard, C., 2016.</w:t>
      </w:r>
      <w:r>
        <w:rPr>
          <w:rFonts w:ascii="Merriweather" w:eastAsia="Merriweather" w:hAnsi="Merriweather" w:cs="Merriweather"/>
          <w:sz w:val="20"/>
          <w:szCs w:val="20"/>
        </w:rPr>
        <w:t xml:space="preserve"> Patterns and multi-scale drivers of phytoplankton species richness in temperate peri-urban lakes. Science of the Total Environment 559, 74–83. https://doi.org/10.1016/j.scitotenv.2016.03.179</w:t>
      </w:r>
    </w:p>
    <w:p w14:paraId="0000010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avallo, M., Torras, X., Mascaró, O., Ballesteros, E., 2016. Eff</w:t>
      </w:r>
      <w:r>
        <w:rPr>
          <w:rFonts w:ascii="Merriweather" w:eastAsia="Merriweather" w:hAnsi="Merriweather" w:cs="Merriweather"/>
          <w:sz w:val="20"/>
          <w:szCs w:val="20"/>
        </w:rPr>
        <w:t>ect of temporal and spatial variability on the classification of the Ecological Quality Status using the CARLIT Index. Marine Pollution Bulletin 102, 122–127. https://doi.org/10.1016/j.marpolbul.2015.11.047</w:t>
      </w:r>
    </w:p>
    <w:p w14:paraId="0000010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ecchi, E., Gennaro, P., Piazzi, L., Ricevuto, E.</w:t>
      </w:r>
      <w:r>
        <w:rPr>
          <w:rFonts w:ascii="Merriweather" w:eastAsia="Merriweather" w:hAnsi="Merriweather" w:cs="Merriweather"/>
          <w:sz w:val="20"/>
          <w:szCs w:val="20"/>
        </w:rPr>
        <w:t>, Serena, F., 2014. Development of a new biotic index for ecological status assessment of Italian coastal waters based on coralligenous macroalgal assemblages. European Journal of Phycology 49, 298–312. https://doi.org/10.1080/09670262.2014.918657</w:t>
      </w:r>
    </w:p>
    <w:p w14:paraId="0000010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Cefali, </w:t>
      </w:r>
      <w:r>
        <w:rPr>
          <w:rFonts w:ascii="Merriweather" w:eastAsia="Merriweather" w:hAnsi="Merriweather" w:cs="Merriweather"/>
          <w:sz w:val="20"/>
          <w:szCs w:val="20"/>
        </w:rPr>
        <w:t>M.E., Ballesteros, E., Riera, J.L., Chappuis, E., Terradas, M., Mariani, S., Cebrian, E., 2018. The optimal sampling design for littoral habitats modelling: A case study from the north-western Mediterranean. PLoS ONE 13. https://doi.org/10.1371/journal.pon</w:t>
      </w:r>
      <w:r>
        <w:rPr>
          <w:rFonts w:ascii="Merriweather" w:eastAsia="Merriweather" w:hAnsi="Merriweather" w:cs="Merriweather"/>
          <w:sz w:val="20"/>
          <w:szCs w:val="20"/>
        </w:rPr>
        <w:t>e.0197234</w:t>
      </w:r>
    </w:p>
    <w:p w14:paraId="0000010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erup-Simonsen, B., De Kat, J.O., Jakobsen, O.G., Pedersen, L.R., Petersen, J.B., Posborg, T., 2010. An integrated approach towards cost-effective operation of ships with reduced GHG emissions. Transactions - Society of Naval Architects and Marin</w:t>
      </w:r>
      <w:r>
        <w:rPr>
          <w:rFonts w:ascii="Merriweather" w:eastAsia="Merriweather" w:hAnsi="Merriweather" w:cs="Merriweather"/>
          <w:sz w:val="20"/>
          <w:szCs w:val="20"/>
        </w:rPr>
        <w:t>e Engineers 118, 381–396.</w:t>
      </w:r>
    </w:p>
    <w:p w14:paraId="0000010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ha, Y.H., Jo, C.H., Suh, J.H., 2003. Water bottom seismic refraction survey for engineering applications. Geosystem Engineering 6, 40–45. https://doi.org/10.1080/12269328.2003.10541203</w:t>
      </w:r>
    </w:p>
    <w:p w14:paraId="0000010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hai, F., Wang, C.A., Wang, T.T., Li, L., Su, Z.M., 2010. Colorimetric</w:t>
      </w:r>
      <w:r>
        <w:rPr>
          <w:rFonts w:ascii="Merriweather" w:eastAsia="Merriweather" w:hAnsi="Merriweather" w:cs="Merriweather"/>
          <w:sz w:val="20"/>
          <w:szCs w:val="20"/>
        </w:rPr>
        <w:t xml:space="preserve"> Detection of Pb2+ Using Glutathione Functionalized Gold Nanoparticles. Acs Applied Materials &amp; Interfaces 2, 1466–1470. https://doi.org/10.1021/am100107k</w:t>
      </w:r>
    </w:p>
    <w:p w14:paraId="0000010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Chaitanya, A.V.S., Lengaigne, M., Vialard, J., Gopalakrishna, V.V., Durand, F., Kranthikumar, C., </w:t>
      </w:r>
      <w:r>
        <w:rPr>
          <w:rFonts w:ascii="Merriweather" w:eastAsia="Merriweather" w:hAnsi="Merriweather" w:cs="Merriweather"/>
          <w:sz w:val="20"/>
          <w:szCs w:val="20"/>
        </w:rPr>
        <w:lastRenderedPageBreak/>
        <w:t>Amr</w:t>
      </w:r>
      <w:r>
        <w:rPr>
          <w:rFonts w:ascii="Merriweather" w:eastAsia="Merriweather" w:hAnsi="Merriweather" w:cs="Merriweather"/>
          <w:sz w:val="20"/>
          <w:szCs w:val="20"/>
        </w:rPr>
        <w:t>itash, S., Suneel, V., Papa, F., Ravichandran, M., 2014. SALINITY MEASUREMENTS COLLECTED BY FISHERMEN REVEAL A “RIVER IN THE SEA” FLOWING ALONG THE EASTERN COAST OF INDIA. Bulletin of the American Meteorological Society 95, 1897-+. https://doi.org/10.1175/</w:t>
      </w:r>
      <w:r>
        <w:rPr>
          <w:rFonts w:ascii="Merriweather" w:eastAsia="Merriweather" w:hAnsi="Merriweather" w:cs="Merriweather"/>
          <w:sz w:val="20"/>
          <w:szCs w:val="20"/>
        </w:rPr>
        <w:t>bams-d-12-00243.1</w:t>
      </w:r>
    </w:p>
    <w:p w14:paraId="0000010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hambault, P., Vandeperre, F., Machete, M., Lagoa, J.C., Pham, C.K., 2018. Distribution and composition of floating macro litter off the Azores archipelago and Madeira (NE Atlantic) using opportunistic surveys. Marine Environmental Resear</w:t>
      </w:r>
      <w:r>
        <w:rPr>
          <w:rFonts w:ascii="Merriweather" w:eastAsia="Merriweather" w:hAnsi="Merriweather" w:cs="Merriweather"/>
          <w:sz w:val="20"/>
          <w:szCs w:val="20"/>
        </w:rPr>
        <w:t>ch 141, 225–232. https://doi.org/10.1016/j.marenvres.2018.09.015</w:t>
      </w:r>
    </w:p>
    <w:p w14:paraId="0000010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han, J.K.Y., Man, Y.B., Xing, G.H., Wu, S.C., Murphy, M.B., Xu, Y., Wong, M.H., 2013. Dietary exposure to polychlorinated dibenzo-p-dioxins and dibenzofurans via fish consumption and dioxin-</w:t>
      </w:r>
      <w:r>
        <w:rPr>
          <w:rFonts w:ascii="Merriweather" w:eastAsia="Merriweather" w:hAnsi="Merriweather" w:cs="Merriweather"/>
          <w:sz w:val="20"/>
          <w:szCs w:val="20"/>
        </w:rPr>
        <w:t>like activity in fish determined by H4IIE-luc bioassay. Science of the Total Environment 463–464, 1192–1200. https://doi.org/10.1016/j.scitotenv.2012.07.099</w:t>
      </w:r>
    </w:p>
    <w:p w14:paraId="0000010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hance, T.S., Northcutt, J.G., 2000. The huggin 3000 AUV. Sea Technology 41, 10–14.</w:t>
      </w:r>
    </w:p>
    <w:p w14:paraId="0000010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hang, N.B., Ye</w:t>
      </w:r>
      <w:r>
        <w:rPr>
          <w:rFonts w:ascii="Merriweather" w:eastAsia="Merriweather" w:hAnsi="Merriweather" w:cs="Merriweather"/>
          <w:sz w:val="20"/>
          <w:szCs w:val="20"/>
        </w:rPr>
        <w:t>h, S.C., Chang, C.H., 2011. Optimal expansion of a coastal wastewater treatment and ocean outfall system under uncertainty (II): optimisation analysis. Civil Engineering and Environmental Systems 28, 39–59. https://doi.org/10.1080/10286600903243138</w:t>
      </w:r>
    </w:p>
    <w:p w14:paraId="0000010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Chang, </w:t>
      </w:r>
      <w:r>
        <w:rPr>
          <w:rFonts w:ascii="Merriweather" w:eastAsia="Merriweather" w:hAnsi="Merriweather" w:cs="Merriweather"/>
          <w:sz w:val="20"/>
          <w:szCs w:val="20"/>
        </w:rPr>
        <w:t>S.J., 2001. Design and preliminary test on the integration of weather data in ECDIS for marine navigation. Journal of Marine Science and Technology 9, 21–24.</w:t>
      </w:r>
    </w:p>
    <w:p w14:paraId="0000010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hang, Y.H., Scrimshaw, M.D., Lester, J.N., 2004. Quantifying uncertainties in the assessment of s</w:t>
      </w:r>
      <w:r>
        <w:rPr>
          <w:rFonts w:ascii="Merriweather" w:eastAsia="Merriweather" w:hAnsi="Merriweather" w:cs="Merriweather"/>
          <w:sz w:val="20"/>
          <w:szCs w:val="20"/>
        </w:rPr>
        <w:t>ediment quality: Statistical criteria and guidelines for sediment quality assessments. Environmental Technology 25, 247–259. https://doi.org/10.1080/09593330409355458</w:t>
      </w:r>
    </w:p>
    <w:p w14:paraId="0000011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haparro, M.A.E., Nunez, H., Lirio, J.M., Gogorza, C.S.G., Sinito, A.M., 2007. Magnetic s</w:t>
      </w:r>
      <w:r>
        <w:rPr>
          <w:rFonts w:ascii="Merriweather" w:eastAsia="Merriweather" w:hAnsi="Merriweather" w:cs="Merriweather"/>
          <w:sz w:val="20"/>
          <w:szCs w:val="20"/>
        </w:rPr>
        <w:t>creening and heavy metal pollution studies in soils from Marambio Station, Antarctica. Antarctic Science 19, 379–393. https://doi.org/10.1017/s0954102007000454</w:t>
      </w:r>
    </w:p>
    <w:p w14:paraId="0000011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harles, E., Boude, J.P., Murray, A., Paquotte, P., 2003. Coastal fishing: Resource’s enhancemen</w:t>
      </w:r>
      <w:r>
        <w:rPr>
          <w:rFonts w:ascii="Merriweather" w:eastAsia="Merriweather" w:hAnsi="Merriweather" w:cs="Merriweather"/>
          <w:sz w:val="20"/>
          <w:szCs w:val="20"/>
        </w:rPr>
        <w:t>t and preservation. Ocean and Coastal Management 46, 421–437. https://doi.org/10.1016/S0964-5691(03)00016-4</w:t>
      </w:r>
    </w:p>
    <w:p w14:paraId="0000011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haussard, E., Kerosky, S., 2016. Characterization of black sand mining activities and their environmental impacts in the philippines using remote s</w:t>
      </w:r>
      <w:r>
        <w:rPr>
          <w:rFonts w:ascii="Merriweather" w:eastAsia="Merriweather" w:hAnsi="Merriweather" w:cs="Merriweather"/>
          <w:sz w:val="20"/>
          <w:szCs w:val="20"/>
        </w:rPr>
        <w:t>ensing. Remote Sensing 8. https://doi.org/10.3390/rs8020100</w:t>
      </w:r>
    </w:p>
    <w:p w14:paraId="0000011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havan, P.V., Dennett, K.E., Marchand, E.A., Gustin, M.S., 2007. Evaluation of small-scale constructed wetland for water quality and Hg transformation. Journal of Hazardous Materials 149, 543–547.</w:t>
      </w:r>
      <w:r>
        <w:rPr>
          <w:rFonts w:ascii="Merriweather" w:eastAsia="Merriweather" w:hAnsi="Merriweather" w:cs="Merriweather"/>
          <w:sz w:val="20"/>
          <w:szCs w:val="20"/>
        </w:rPr>
        <w:t xml:space="preserve"> https://doi.org/10.1016/j.jhazmat.2007.06.077</w:t>
      </w:r>
    </w:p>
    <w:p w14:paraId="0000011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heaitani, A., Laurila, T., 2012. Latest trends in corrosion control for new reinforced concrete structures and a new concept for intelligent structures, NACE - International Corrosion Conference Series.</w:t>
      </w:r>
    </w:p>
    <w:p w14:paraId="0000011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hebu</w:t>
      </w:r>
      <w:r>
        <w:rPr>
          <w:rFonts w:ascii="Merriweather" w:eastAsia="Merriweather" w:hAnsi="Merriweather" w:cs="Merriweather"/>
          <w:sz w:val="20"/>
          <w:szCs w:val="20"/>
        </w:rPr>
        <w:t>d, Y., Naja, G.M., Rivero, R.G., Melesse, A.M., 2012. Water Quality Monitoring Using Remote Sensing and an Artificial Neural Network. Water Air and Soil Pollution 223, 4875–4887. https://doi.org/10.1007/s11270-012-1243-0</w:t>
      </w:r>
    </w:p>
    <w:p w14:paraId="0000011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hen, J., Mao, Z., Zhang, H., Wu, J</w:t>
      </w:r>
      <w:r>
        <w:rPr>
          <w:rFonts w:ascii="Merriweather" w:eastAsia="Merriweather" w:hAnsi="Merriweather" w:cs="Merriweather"/>
          <w:sz w:val="20"/>
          <w:szCs w:val="20"/>
        </w:rPr>
        <w:t>., Chen, X., Pan, D., 2007. Analysis on coral reefs mapping using SPOT5 data at the Dongsha Atoll. Acta Oceanologica Sinica 26, 26–35.</w:t>
      </w:r>
    </w:p>
    <w:p w14:paraId="0000011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hen, W.Y., Jou, L.J., Chen, S.H., Liao, C.M., 2012. A real-time biomonitoring system to detect arsenic toxicity by valve</w:t>
      </w:r>
      <w:r>
        <w:rPr>
          <w:rFonts w:ascii="Merriweather" w:eastAsia="Merriweather" w:hAnsi="Merriweather" w:cs="Merriweather"/>
          <w:sz w:val="20"/>
          <w:szCs w:val="20"/>
        </w:rPr>
        <w:t xml:space="preserve"> movement in freshwater clam Corbicula fluminea. Ecotoxicology 21, 1177–1187. https://doi.org/10.1007/s10646-012-0872-9</w:t>
      </w:r>
    </w:p>
    <w:p w14:paraId="0000011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hen, Y., Gillieson, D., 2009. Evaluation of Landsat TM vegetation indices for estimating vegetation cover on semi-arid rangelands: A ca</w:t>
      </w:r>
      <w:r>
        <w:rPr>
          <w:rFonts w:ascii="Merriweather" w:eastAsia="Merriweather" w:hAnsi="Merriweather" w:cs="Merriweather"/>
          <w:sz w:val="20"/>
          <w:szCs w:val="20"/>
        </w:rPr>
        <w:t>se study from Australia. Canadian Journal of Remote Sensing 35, 435–446. https://doi.org/10.5589/m09-037</w:t>
      </w:r>
    </w:p>
    <w:p w14:paraId="0000011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hen, Y., Zhang, L., Xu, C., Vaidyanathan, S., 2016. Dissolved inorganic carbon speciation in aquatic environments and its application to monitor algal</w:t>
      </w:r>
      <w:r>
        <w:rPr>
          <w:rFonts w:ascii="Merriweather" w:eastAsia="Merriweather" w:hAnsi="Merriweather" w:cs="Merriweather"/>
          <w:sz w:val="20"/>
          <w:szCs w:val="20"/>
        </w:rPr>
        <w:t xml:space="preserve"> carbon uptake. Science of the Total Environment 541, 1282–1295. https://doi.org/10.1016/j.scitotenv.2015.10.025</w:t>
      </w:r>
    </w:p>
    <w:p w14:paraId="0000011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heng, C., Chen, H.Y., Wu, C.S., Meena, J.S., Simon, T., Ko, F.H., 2016. A highly sensitive and selective cyanide detection using a gold nanopa</w:t>
      </w:r>
      <w:r>
        <w:rPr>
          <w:rFonts w:ascii="Merriweather" w:eastAsia="Merriweather" w:hAnsi="Merriweather" w:cs="Merriweather"/>
          <w:sz w:val="20"/>
          <w:szCs w:val="20"/>
        </w:rPr>
        <w:t>rticle-based dual fluorescence-colorimetric sensor with a wide concentration range. Sensors and Actuators, B: Chemical 227, 283–290. https://doi.org/10.1016/j.snb.2015.12.057</w:t>
      </w:r>
    </w:p>
    <w:p w14:paraId="0000011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Cheng, Y.W., Hillier, L.K., 2011. Use of pacific oyster Crassostrea gigas (Thunberg, 1793) shell to collect wild Juvenile sea cucumber Parastichopus californicus (Stimpson, 1857). Journal of Shellfish Research </w:t>
      </w:r>
      <w:r>
        <w:rPr>
          <w:rFonts w:ascii="Merriweather" w:eastAsia="Merriweather" w:hAnsi="Merriweather" w:cs="Merriweather"/>
          <w:sz w:val="20"/>
          <w:szCs w:val="20"/>
        </w:rPr>
        <w:lastRenderedPageBreak/>
        <w:t>30, 65–69. https://doi.org/10.2983/035.030.011</w:t>
      </w:r>
      <w:r>
        <w:rPr>
          <w:rFonts w:ascii="Merriweather" w:eastAsia="Merriweather" w:hAnsi="Merriweather" w:cs="Merriweather"/>
          <w:sz w:val="20"/>
          <w:szCs w:val="20"/>
        </w:rPr>
        <w:t>0</w:t>
      </w:r>
    </w:p>
    <w:p w14:paraId="0000011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hesshyre, M., 2009. Deliberating on decom. Offshore Engineer 34.</w:t>
      </w:r>
    </w:p>
    <w:p w14:paraId="0000011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hial, B., Persoone, G., 2002. Cyst-based toxicity tests XIII - Development of a short chronic sediment toxicity test with the ostracod crustacean Heterocypris incongruens: Methodology and precision. Environmental Toxicology 17, 528–532. https://doi.org/10</w:t>
      </w:r>
      <w:r>
        <w:rPr>
          <w:rFonts w:ascii="Merriweather" w:eastAsia="Merriweather" w:hAnsi="Merriweather" w:cs="Merriweather"/>
          <w:sz w:val="20"/>
          <w:szCs w:val="20"/>
        </w:rPr>
        <w:t>.1002/tox.10086</w:t>
      </w:r>
    </w:p>
    <w:p w14:paraId="0000011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hial, B., Persoone, G., 2002. Cyst-based toxicity tests XIII - Development of a short chronic sediment toxicity test with the ostracod crustacean Heterocypris incongruents: Methodology and precision. Environmental Toxicology 17, 528–532. h</w:t>
      </w:r>
      <w:r>
        <w:rPr>
          <w:rFonts w:ascii="Merriweather" w:eastAsia="Merriweather" w:hAnsi="Merriweather" w:cs="Merriweather"/>
          <w:sz w:val="20"/>
          <w:szCs w:val="20"/>
        </w:rPr>
        <w:t>ttps://doi.org/10.1002/tox.10086</w:t>
      </w:r>
    </w:p>
    <w:p w14:paraId="0000011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hion, C., Turgeon, S., Cantin, G., Michaud, R., Menard, N., Lesage, V., Parrott, L., Beaufils, P., Clermont, Y., Gravel, C., 2018. A voluntary conservation agreement reduces the risks of lethal collisions between ships and</w:t>
      </w:r>
      <w:r>
        <w:rPr>
          <w:rFonts w:ascii="Merriweather" w:eastAsia="Merriweather" w:hAnsi="Merriweather" w:cs="Merriweather"/>
          <w:sz w:val="20"/>
          <w:szCs w:val="20"/>
        </w:rPr>
        <w:t xml:space="preserve"> whales in the St. Lawrence Estuary (Quebec, Canada): From co-construction to monitoring compliance and assessing effectiveness. Plos One 13. https://doi.org/10.1371/journal.pone.0202560</w:t>
      </w:r>
    </w:p>
    <w:p w14:paraId="0000012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Chion, C., Turgeon, S., Cantin, G., Michaud, R., Ménard, N., Lesage, </w:t>
      </w:r>
      <w:r>
        <w:rPr>
          <w:rFonts w:ascii="Merriweather" w:eastAsia="Merriweather" w:hAnsi="Merriweather" w:cs="Merriweather"/>
          <w:sz w:val="20"/>
          <w:szCs w:val="20"/>
        </w:rPr>
        <w:t>V., Parrott, L., Beaufils, P., Clermont, Y., Gravel, C., 2018. A voluntary conservation agreement reduces the risks of lethal collisions between ships and whales in the St. Lawrence Estuary (Québec, Canada): From co-construction to monitoring compliance an</w:t>
      </w:r>
      <w:r>
        <w:rPr>
          <w:rFonts w:ascii="Merriweather" w:eastAsia="Merriweather" w:hAnsi="Merriweather" w:cs="Merriweather"/>
          <w:sz w:val="20"/>
          <w:szCs w:val="20"/>
        </w:rPr>
        <w:t>d assessing effectiveness. PLoS ONE 13. https://doi.org/10.1371/journal.pone.0202560</w:t>
      </w:r>
    </w:p>
    <w:p w14:paraId="0000012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hirayath, V., Earle, S.A., 2016. Drones that see through waves – preliminary results from airborne fluid lensing for centimetre-scale aquatic conservation. Aquatic Conser</w:t>
      </w:r>
      <w:r>
        <w:rPr>
          <w:rFonts w:ascii="Merriweather" w:eastAsia="Merriweather" w:hAnsi="Merriweather" w:cs="Merriweather"/>
          <w:sz w:val="20"/>
          <w:szCs w:val="20"/>
        </w:rPr>
        <w:t>vation: Marine and Freshwater Ecosystems 26, 237–250. https://doi.org/10.1002/aqc.2654</w:t>
      </w:r>
    </w:p>
    <w:p w14:paraId="0000012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hittenden, C.M., Fauchald, P., Rikardsen, A.H., 2013. Important open-ocean areas for northern Atlantic salmon (Salmo salar) - as estimated using a simple ambient-temper</w:t>
      </w:r>
      <w:r>
        <w:rPr>
          <w:rFonts w:ascii="Merriweather" w:eastAsia="Merriweather" w:hAnsi="Merriweather" w:cs="Merriweather"/>
          <w:sz w:val="20"/>
          <w:szCs w:val="20"/>
        </w:rPr>
        <w:t>ature approach. Canadian Journal of Fisheries and Aquatic Sciences 70, 101–104. https://doi.org/10.1139/cjfas-2012-0215</w:t>
      </w:r>
    </w:p>
    <w:p w14:paraId="0000012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hiu, J.M.Y., Degger, N., Leung, J.Y.S., Po, B.H.K., Zheng, G.J., Richardson, B.J., Lau, T.C., Wu, R.S.S., 2016. A novel approach for es</w:t>
      </w:r>
      <w:r>
        <w:rPr>
          <w:rFonts w:ascii="Merriweather" w:eastAsia="Merriweather" w:hAnsi="Merriweather" w:cs="Merriweather"/>
          <w:sz w:val="20"/>
          <w:szCs w:val="20"/>
        </w:rPr>
        <w:t>timating the removal efficiencies of endocrine disrupting chemicals and heavy metals in wastewater treatment processes. Marine Pollution Bulletin 112, 53–57. https://doi.org/10.1016/j.marpolbul.2016.08.043</w:t>
      </w:r>
    </w:p>
    <w:p w14:paraId="0000012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hoi, J.Y., Hong, G.H., Ra, K., Kim, K.T., Kim, K.</w:t>
      </w:r>
      <w:r>
        <w:rPr>
          <w:rFonts w:ascii="Merriweather" w:eastAsia="Merriweather" w:hAnsi="Merriweather" w:cs="Merriweather"/>
          <w:sz w:val="20"/>
          <w:szCs w:val="20"/>
        </w:rPr>
        <w:t>, 2014. Magnetic characteristics of sediment grains concurrently contaminated with TBT and metals near a shipyard in Busan, Korea. Marine Pollution Bulletin 85, 679–685. https://doi.org/10.1016/j.marpolbul.2014.03.029</w:t>
      </w:r>
    </w:p>
    <w:p w14:paraId="0000012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how, J., 2015. Spatially Explicit Eva</w:t>
      </w:r>
      <w:r>
        <w:rPr>
          <w:rFonts w:ascii="Merriweather" w:eastAsia="Merriweather" w:hAnsi="Merriweather" w:cs="Merriweather"/>
          <w:sz w:val="20"/>
          <w:szCs w:val="20"/>
        </w:rPr>
        <w:t>luation of Local Extractive Benefits from Mangrove Plantations in Bangladesh. Journal of Sustainable Forestry 34, 651–681. https://doi.org/10.1080/10549811.2015.1036454</w:t>
      </w:r>
    </w:p>
    <w:p w14:paraId="0000012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howdhury, O.R., Kim, H.G., Lee, M., Shin, C., Cho, Y., Park, J., 2016. Novel wave ener</w:t>
      </w:r>
      <w:r>
        <w:rPr>
          <w:rFonts w:ascii="Merriweather" w:eastAsia="Merriweather" w:hAnsi="Merriweather" w:cs="Merriweather"/>
          <w:sz w:val="20"/>
          <w:szCs w:val="20"/>
        </w:rPr>
        <w:t>gy harvesting system for ocean sensor network applications. International Journal of Control and Automation 9, 93–102. https://doi.org/10.14257/ijca.2016.9.2.10</w:t>
      </w:r>
    </w:p>
    <w:p w14:paraId="0000012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hristie, K.S., Gilbert, S.L., Brown, C.L., Hatfield, M., Hanson, L., 2016. Unmanned aircraft s</w:t>
      </w:r>
      <w:r>
        <w:rPr>
          <w:rFonts w:ascii="Merriweather" w:eastAsia="Merriweather" w:hAnsi="Merriweather" w:cs="Merriweather"/>
          <w:sz w:val="20"/>
          <w:szCs w:val="20"/>
        </w:rPr>
        <w:t>ystems in wildlife research: current and future applications of a transformative technology. Frontiers in Ecology and the Environment 14, 242–252. https://doi.org/10.1002/fee.1281</w:t>
      </w:r>
    </w:p>
    <w:p w14:paraId="0000012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hurch, R.A., Warren, D.J., 2002. Autonomous underwater vehicles: The latest</w:t>
      </w:r>
      <w:r>
        <w:rPr>
          <w:rFonts w:ascii="Merriweather" w:eastAsia="Merriweather" w:hAnsi="Merriweather" w:cs="Merriweather"/>
          <w:sz w:val="20"/>
          <w:szCs w:val="20"/>
        </w:rPr>
        <w:t xml:space="preserve"> tool for archaeological investigations. Marine Technology Society Journal 36, 45–50. https://doi.org/10.4031/002533202787913431</w:t>
      </w:r>
    </w:p>
    <w:p w14:paraId="0000012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Cid, A., Prado, R., Rioboo, C., Suárez-Bregua, P., Herrero, C., 2013. Use of microalgae as biological indicators of pollution: </w:t>
      </w:r>
      <w:r>
        <w:rPr>
          <w:rFonts w:ascii="Merriweather" w:eastAsia="Merriweather" w:hAnsi="Merriweather" w:cs="Merriweather"/>
          <w:sz w:val="20"/>
          <w:szCs w:val="20"/>
        </w:rPr>
        <w:t>Looking for new relevant cytotoxicity endpoints, in: Microalgae: Biotechnology, Microbiology and Energy. pp. 311–324.</w:t>
      </w:r>
    </w:p>
    <w:p w14:paraId="0000012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igna, F., Banks, V.J., Donald, A.W., Donohue, S., Graham, C., Hughes, D., McKinley, J.M., Parker, K., 2017. Mapping ground instability in</w:t>
      </w:r>
      <w:r>
        <w:rPr>
          <w:rFonts w:ascii="Merriweather" w:eastAsia="Merriweather" w:hAnsi="Merriweather" w:cs="Merriweather"/>
          <w:sz w:val="20"/>
          <w:szCs w:val="20"/>
        </w:rPr>
        <w:t xml:space="preserve"> areas of geotechnical infrastructure using satellite InSAR and small UAV surveying: A case study in Northern Ireland. Geosciences (Switzerland) 7. https://doi.org/10.3390/geosciences7030051</w:t>
      </w:r>
    </w:p>
    <w:p w14:paraId="0000012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laire, K., Nathalie, C.M., Noelle, B., Frank, D., 2019. Optimizi</w:t>
      </w:r>
      <w:r>
        <w:rPr>
          <w:rFonts w:ascii="Merriweather" w:eastAsia="Merriweather" w:hAnsi="Merriweather" w:cs="Merriweather"/>
          <w:sz w:val="20"/>
          <w:szCs w:val="20"/>
        </w:rPr>
        <w:t>ng cost-efficiency of long term monitoring programs by using for spatially balanced sampling designs: The case of manila clams in Arcachon bay. Ecological Informatics 49, 32–39. https://doi.org/10.1016/j.ecoinf.2018.11.005</w:t>
      </w:r>
    </w:p>
    <w:p w14:paraId="0000012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laire, K., Nathalie, C.M., Noëll</w:t>
      </w:r>
      <w:r>
        <w:rPr>
          <w:rFonts w:ascii="Merriweather" w:eastAsia="Merriweather" w:hAnsi="Merriweather" w:cs="Merriweather"/>
          <w:sz w:val="20"/>
          <w:szCs w:val="20"/>
        </w:rPr>
        <w:t xml:space="preserve">e, B., Frank, D., 2019. Optimizing cost-efficiency of long term monitoring programs by using spatially balanced sampling designs: The case of manila clams in </w:t>
      </w:r>
      <w:r>
        <w:rPr>
          <w:rFonts w:ascii="Merriweather" w:eastAsia="Merriweather" w:hAnsi="Merriweather" w:cs="Merriweather"/>
          <w:sz w:val="20"/>
          <w:szCs w:val="20"/>
        </w:rPr>
        <w:lastRenderedPageBreak/>
        <w:t>Arcachon bay. Ecological Informatics 49, 32–39. https://doi.org/10.1016/j.ecoinf.2018.11.005</w:t>
      </w:r>
    </w:p>
    <w:p w14:paraId="0000012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lark</w:t>
      </w:r>
      <w:r>
        <w:rPr>
          <w:rFonts w:ascii="Merriweather" w:eastAsia="Merriweather" w:hAnsi="Merriweather" w:cs="Merriweather"/>
          <w:sz w:val="20"/>
          <w:szCs w:val="20"/>
        </w:rPr>
        <w:t>son, C.E., 2011. Applicability of ptilochronology as a conservation tool in waterbird studies. Ecological Indicators 11, 1707–1709. https://doi.org/10.1016/j.ecolind.2011.04.019</w:t>
      </w:r>
    </w:p>
    <w:p w14:paraId="0000012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laudet, J., García-Charton, J.A., Lenfant, P., 2011. Combined effects of leve</w:t>
      </w:r>
      <w:r>
        <w:rPr>
          <w:rFonts w:ascii="Merriweather" w:eastAsia="Merriweather" w:hAnsi="Merriweather" w:cs="Merriweather"/>
          <w:sz w:val="20"/>
          <w:szCs w:val="20"/>
        </w:rPr>
        <w:t>ls of protection and environmental variables at different spatial resolutions on fish assemblages in a marine protected area. Conservation Biology 25, 105–114. https://doi.org/10.1111/j.1523-1739.2010.01586.x</w:t>
      </w:r>
    </w:p>
    <w:p w14:paraId="0000012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layton, L., Dennison, G., 2017. Inexpensive vi</w:t>
      </w:r>
      <w:r>
        <w:rPr>
          <w:rFonts w:ascii="Merriweather" w:eastAsia="Merriweather" w:hAnsi="Merriweather" w:cs="Merriweather"/>
          <w:sz w:val="20"/>
          <w:szCs w:val="20"/>
        </w:rPr>
        <w:t>deo drop-camera for surveying sensitive benthic habitats: Applications from glass sponge (Hexactinellida) reefs in Howe Sound, British Columbia. Canadian Field-Naturalist 131, 46–54. https://doi.org/10.22621/cfn.v131i1.1783</w:t>
      </w:r>
    </w:p>
    <w:p w14:paraId="0000013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Clemento, A.J., Crandall, E.D., </w:t>
      </w:r>
      <w:r>
        <w:rPr>
          <w:rFonts w:ascii="Merriweather" w:eastAsia="Merriweather" w:hAnsi="Merriweather" w:cs="Merriweather"/>
          <w:sz w:val="20"/>
          <w:szCs w:val="20"/>
        </w:rPr>
        <w:t>Garza, J.C., 2014. Evaluation of a single nucleotide polymorphism baseline for genetic stock identification of Chinook Salmon (Oncorhynchus tshawytscha) in the California Current large marine ecosystem. Fishery Bulletin 112, 112–130. https://doi.org/10.775</w:t>
      </w:r>
      <w:r>
        <w:rPr>
          <w:rFonts w:ascii="Merriweather" w:eastAsia="Merriweather" w:hAnsi="Merriweather" w:cs="Merriweather"/>
          <w:sz w:val="20"/>
          <w:szCs w:val="20"/>
        </w:rPr>
        <w:t>5/fb.112.2-3.2</w:t>
      </w:r>
    </w:p>
    <w:p w14:paraId="0000013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lua, E., Brena, P.F., Lecasble, C., Ghnassia, R., Chauvet, C., 2011. Prevalence and proposal for cost-effective management of the ciguatera risk in the Noumea fish market, New Caledonia (South Pacific). Toxicon 58, 591–601. https://doi.org/</w:t>
      </w:r>
      <w:r>
        <w:rPr>
          <w:rFonts w:ascii="Merriweather" w:eastAsia="Merriweather" w:hAnsi="Merriweather" w:cs="Merriweather"/>
          <w:sz w:val="20"/>
          <w:szCs w:val="20"/>
        </w:rPr>
        <w:t>10.1016/j.toxicon.2011.08.020</w:t>
      </w:r>
    </w:p>
    <w:p w14:paraId="0000013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Codiga, D.L., 2015. A Marine Autonomous Surface Craft for Long-Duration, Spatially Explicit, Multidisciplinary Water Column Sampling in Coastal and Estuarine Systems. Journal of Atmospheric and Oceanic Technology 32, 627–641. </w:t>
      </w:r>
      <w:r>
        <w:rPr>
          <w:rFonts w:ascii="Merriweather" w:eastAsia="Merriweather" w:hAnsi="Merriweather" w:cs="Merriweather"/>
          <w:sz w:val="20"/>
          <w:szCs w:val="20"/>
        </w:rPr>
        <w:t>https://doi.org/10.1175/jtech-d-14-00171.1</w:t>
      </w:r>
    </w:p>
    <w:p w14:paraId="0000013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olefax, A.P., Butcher, P.A., Kelaher, B.P., 2018. The potential for unmanned aerial vehicles (UAVs) to conduct marine fauna surveys in place of manned aircraft. ICES Journal of Marine Science 75, 1–8. https://doi.org/10.1093/icesjms/fsx100</w:t>
      </w:r>
    </w:p>
    <w:p w14:paraId="0000013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Coleman, A.M., </w:t>
      </w:r>
      <w:r>
        <w:rPr>
          <w:rFonts w:ascii="Merriweather" w:eastAsia="Merriweather" w:hAnsi="Merriweather" w:cs="Merriweather"/>
          <w:sz w:val="20"/>
          <w:szCs w:val="20"/>
        </w:rPr>
        <w:t>Diefenderfer, H.L., Ward, D.L., Borde, A.B., 2015. A spatially based area-time inundation index model developed to assess habitat opportunity in tidal-fluvial wetlands and restoration sites. Ecological Engineering 82, 624–642. https://doi.org/10.1016/j.eco</w:t>
      </w:r>
      <w:r>
        <w:rPr>
          <w:rFonts w:ascii="Merriweather" w:eastAsia="Merriweather" w:hAnsi="Merriweather" w:cs="Merriweather"/>
          <w:sz w:val="20"/>
          <w:szCs w:val="20"/>
        </w:rPr>
        <w:t>leng.2015.05.006</w:t>
      </w:r>
    </w:p>
    <w:p w14:paraId="0000013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olenutt, A., Mason, T., Cocuccio, A., Kinnear, R., Parker, D., 2013. Nearshore substrate and marine habitat mapping to inform marine policy and coastal management. Journal of Coastal Research 1509–1514. https://doi.org/10.2112/SI65-255</w:t>
      </w:r>
    </w:p>
    <w:p w14:paraId="0000013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o</w:t>
      </w:r>
      <w:r>
        <w:rPr>
          <w:rFonts w:ascii="Merriweather" w:eastAsia="Merriweather" w:hAnsi="Merriweather" w:cs="Merriweather"/>
          <w:sz w:val="20"/>
          <w:szCs w:val="20"/>
        </w:rPr>
        <w:t>llas, F.P.L., Breedveld, S.K.D., Matthews, J., van der Velde, G., Leuven, R.S.E.W., 2017. Invasion biology and risk assessment of the recently introduced chinese mystery snail, Bellamya (Cipangopaludina) chinensis (Gray, 1834), in the rhine and meuse river</w:t>
      </w:r>
      <w:r>
        <w:rPr>
          <w:rFonts w:ascii="Merriweather" w:eastAsia="Merriweather" w:hAnsi="Merriweather" w:cs="Merriweather"/>
          <w:sz w:val="20"/>
          <w:szCs w:val="20"/>
        </w:rPr>
        <w:t xml:space="preserve"> basins in Western Europe. Aquatic Invasions 12, 275–286. https://doi.org/10.3391/ai.2017.12.3.02</w:t>
      </w:r>
    </w:p>
    <w:p w14:paraId="0000013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ollin, A., Hench, J.L., Pastol, Y., Planes, S., Thiault, L., Schmitt, R.J., Holbrook, S.J., Davies, N., Troyer, M., 2018. High resolution topobathymetry usin</w:t>
      </w:r>
      <w:r>
        <w:rPr>
          <w:rFonts w:ascii="Merriweather" w:eastAsia="Merriweather" w:hAnsi="Merriweather" w:cs="Merriweather"/>
          <w:sz w:val="20"/>
          <w:szCs w:val="20"/>
        </w:rPr>
        <w:t>g a Pleiades-1 triplet: Moorea Island in 3D. Remote Sensing of Environment 208, 109–119. https://doi.org/10.1016/j.rse.2018.02.015</w:t>
      </w:r>
    </w:p>
    <w:p w14:paraId="0000013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ollins, S.F., Diana, M.J., Butler, S.E., Wahl, D.H., 2017. A Comparison of Sampling Gears for Capturing Juvenile Silver Carp</w:t>
      </w:r>
      <w:r>
        <w:rPr>
          <w:rFonts w:ascii="Merriweather" w:eastAsia="Merriweather" w:hAnsi="Merriweather" w:cs="Merriweather"/>
          <w:sz w:val="20"/>
          <w:szCs w:val="20"/>
        </w:rPr>
        <w:t xml:space="preserve"> in River-Floodplain Ecosystems. North American Journal of Fisheries Management 37, 94–100. https://doi.org/10.1080/02755947.2016.1240121</w:t>
      </w:r>
    </w:p>
    <w:p w14:paraId="0000013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olón-Cruz, L., Kristofco, L., Crooke-Rosado, J., Acevedo, A., Torrado, A., Brooks, B.W., Sosa, M.A., Behra, M., 2018.</w:t>
      </w:r>
      <w:r>
        <w:rPr>
          <w:rFonts w:ascii="Merriweather" w:eastAsia="Merriweather" w:hAnsi="Merriweather" w:cs="Merriweather"/>
          <w:sz w:val="20"/>
          <w:szCs w:val="20"/>
        </w:rPr>
        <w:t xml:space="preserve"> Alterations of larval photo-dependent swimming responses (PDR): New endpoints for rapid and diagnostic screening of aquatic contamination. Ecotoxicology and Environmental Safety 147, 670–680. https://doi.org/10.1016/j.ecoenv.2017.09.018</w:t>
      </w:r>
    </w:p>
    <w:p w14:paraId="0000013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ominelli, S., Mou</w:t>
      </w:r>
      <w:r>
        <w:rPr>
          <w:rFonts w:ascii="Merriweather" w:eastAsia="Merriweather" w:hAnsi="Merriweather" w:cs="Merriweather"/>
          <w:sz w:val="20"/>
          <w:szCs w:val="20"/>
        </w:rPr>
        <w:t>lins, A., Rosso, M., Tepsich, P., 2016. Fin whale seasonal trends in the Pelagos Sanctuary, Mediterranean Sea. Journal of Wildlife Management 80, 490–499. https://doi.org/10.1002/jwmg.1027</w:t>
      </w:r>
    </w:p>
    <w:p w14:paraId="0000013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onnor, L., Matson, R., Kelly, F.L., 2017. Length-weight relationsh</w:t>
      </w:r>
      <w:r>
        <w:rPr>
          <w:rFonts w:ascii="Merriweather" w:eastAsia="Merriweather" w:hAnsi="Merriweather" w:cs="Merriweather"/>
          <w:sz w:val="20"/>
          <w:szCs w:val="20"/>
        </w:rPr>
        <w:t>ips for common freshwater fish species in irish lakes and rivers. Biology and Environment 117B. https://doi.org/10.3318/BIOE.2017.07</w:t>
      </w:r>
    </w:p>
    <w:p w14:paraId="0000013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Constable, A.J., 2011. Lessons from CCAMLR on the implementation of the ecosystem approach to managing fisheries. Fish and </w:t>
      </w:r>
      <w:r>
        <w:rPr>
          <w:rFonts w:ascii="Merriweather" w:eastAsia="Merriweather" w:hAnsi="Merriweather" w:cs="Merriweather"/>
          <w:sz w:val="20"/>
          <w:szCs w:val="20"/>
        </w:rPr>
        <w:t>Fisheries 12, 138–151. https://doi.org/10.1111/j.1467-2979.2011.00410.x</w:t>
      </w:r>
    </w:p>
    <w:p w14:paraId="0000013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onte, G., Scaradozzi, D., Mannocchi, D., Raspa, P., Panebianco, L., Screpanti, L., 2018. Development and Experimental Tests of a ROS Multi-agent Structure for Autonomous Surface Vehic</w:t>
      </w:r>
      <w:r>
        <w:rPr>
          <w:rFonts w:ascii="Merriweather" w:eastAsia="Merriweather" w:hAnsi="Merriweather" w:cs="Merriweather"/>
          <w:sz w:val="20"/>
          <w:szCs w:val="20"/>
        </w:rPr>
        <w:t>les. Journal of Intelligent and Robotic Systems: Theory and Applications 92, 705–718. https://doi.org/10.1007/s10846-017-0700-9</w:t>
      </w:r>
    </w:p>
    <w:p w14:paraId="0000013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ooke, S.J., Schreer, J.F., 2002. Determination of fish community composition in the untempered regions of a thermal effluent ca</w:t>
      </w:r>
      <w:r>
        <w:rPr>
          <w:rFonts w:ascii="Merriweather" w:eastAsia="Merriweather" w:hAnsi="Merriweather" w:cs="Merriweather"/>
          <w:sz w:val="20"/>
          <w:szCs w:val="20"/>
        </w:rPr>
        <w:t>nal-the efficacy of a fixed underwater videography system. Environmental Monitoring and Assessment 73, 109–129. https://doi.org/10.1023/A:1013099430900</w:t>
      </w:r>
    </w:p>
    <w:p w14:paraId="0000013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lastRenderedPageBreak/>
        <w:t xml:space="preserve">Cooper, B.A., Raphael, M.G., Mack, D.E., 2001. Radar-based monitoring of marbled murrelets. Condor 103, </w:t>
      </w:r>
      <w:r>
        <w:rPr>
          <w:rFonts w:ascii="Merriweather" w:eastAsia="Merriweather" w:hAnsi="Merriweather" w:cs="Merriweather"/>
          <w:sz w:val="20"/>
          <w:szCs w:val="20"/>
        </w:rPr>
        <w:t>219–229. https://doi.org/10.1650/0010-5422(2001)103[0219:rbmomm]2.0.co;2</w:t>
      </w:r>
    </w:p>
    <w:p w14:paraId="0000014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ooper, D.A., Ekström, M., 2005. Applicability of the PEMS technique for simplified NO X monitoring on board ships. Atmospheric Environment 39, 127–137. https://doi.org/10.1016/j.atmo</w:t>
      </w:r>
      <w:r>
        <w:rPr>
          <w:rFonts w:ascii="Merriweather" w:eastAsia="Merriweather" w:hAnsi="Merriweather" w:cs="Merriweather"/>
          <w:sz w:val="20"/>
          <w:szCs w:val="20"/>
        </w:rPr>
        <w:t>senv.2004.09.019</w:t>
      </w:r>
    </w:p>
    <w:p w14:paraId="0000014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ooper, H., McMurray, A., Ward, L., Connor, M., 2015. Implementing patient-centred care in the context of an integrated care program. International Journal of Care Coordination 18, 72–77. https://doi.org/10.1177/2053434516639336</w:t>
      </w:r>
    </w:p>
    <w:p w14:paraId="0000014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ooper, K.</w:t>
      </w:r>
      <w:r>
        <w:rPr>
          <w:rFonts w:ascii="Merriweather" w:eastAsia="Merriweather" w:hAnsi="Merriweather" w:cs="Merriweather"/>
          <w:sz w:val="20"/>
          <w:szCs w:val="20"/>
        </w:rPr>
        <w:t>M., 2013. Setting limits for acceptable change in sediment particle size composition: Testing a new approach to managing marine aggregate dredging. Marine Pollution Bulletin 73, 86–97. https://doi.org/10.1016/j.marpolbul.2013.05.034</w:t>
      </w:r>
    </w:p>
    <w:p w14:paraId="0000014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orbi, H., Riquelme, A.</w:t>
      </w:r>
      <w:r>
        <w:rPr>
          <w:rFonts w:ascii="Merriweather" w:eastAsia="Merriweather" w:hAnsi="Merriweather" w:cs="Merriweather"/>
          <w:sz w:val="20"/>
          <w:szCs w:val="20"/>
        </w:rPr>
        <w:t>, Megias-Banos, C., Abellan, A., 2018. 3-D Morphological Change Analysis of a Beach with Seagrass Berm Using a Terrestrial Laser Scanner. Isprs International Journal of Geo-Information 7. https://doi.org/10.3390/ijgi7070234</w:t>
      </w:r>
    </w:p>
    <w:p w14:paraId="0000014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orfield, S.J., Young, J.M., 200</w:t>
      </w:r>
      <w:r>
        <w:rPr>
          <w:rFonts w:ascii="Merriweather" w:eastAsia="Merriweather" w:hAnsi="Merriweather" w:cs="Merriweather"/>
          <w:sz w:val="20"/>
          <w:szCs w:val="20"/>
        </w:rPr>
        <w:t>6. Unmanned surface vehicles - game changing technology for naval operations, in: Advances in Unmanned Marine Vehicles. pp. 311–328. https://doi.org/10.1049/PBCE069E_ch15</w:t>
      </w:r>
    </w:p>
    <w:p w14:paraId="0000014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Correia, A.M., Tepsich, P., Rosso, M., Caldeira, R., Sousa-Pinto, I., 2015. Cetacean </w:t>
      </w:r>
      <w:r>
        <w:rPr>
          <w:rFonts w:ascii="Merriweather" w:eastAsia="Merriweather" w:hAnsi="Merriweather" w:cs="Merriweather"/>
          <w:sz w:val="20"/>
          <w:szCs w:val="20"/>
        </w:rPr>
        <w:t>occurrence and spatial distribution: Habitat modelling for offshore waters in the Portuguese EEZ (NE Atlantic). Journal of Marine Systems 143, 73–85. https://doi.org/10.1016/j.jmarsys.2014.10.016</w:t>
      </w:r>
    </w:p>
    <w:p w14:paraId="0000014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orrosion 2013 Expo: Savcor Group, Ltd, 2013. . Materials Pe</w:t>
      </w:r>
      <w:r>
        <w:rPr>
          <w:rFonts w:ascii="Merriweather" w:eastAsia="Merriweather" w:hAnsi="Merriweather" w:cs="Merriweather"/>
          <w:sz w:val="20"/>
          <w:szCs w:val="20"/>
        </w:rPr>
        <w:t>rformance 52, 157.</w:t>
      </w:r>
    </w:p>
    <w:p w14:paraId="0000014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orrosion risk assessment and planned maintenance for corrosion control of onshore and offshore field in Adriatic sea, 2000. . Metallurgia Italiana 92, 27.</w:t>
      </w:r>
    </w:p>
    <w:p w14:paraId="0000014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osta, B.M., Battista, T.A., Pittman, S.J., 2009. Comparative evaluation of airborne LiDAR and ship-based multibeam SoNAR bathymetry and intensity for mapping coral reef ecosystems. Remote Sensing of Environment 113, 1082–1100. https://doi.org/10.1016/j.rs</w:t>
      </w:r>
      <w:r>
        <w:rPr>
          <w:rFonts w:ascii="Merriweather" w:eastAsia="Merriweather" w:hAnsi="Merriweather" w:cs="Merriweather"/>
          <w:sz w:val="20"/>
          <w:szCs w:val="20"/>
        </w:rPr>
        <w:t>e.2009.01.015</w:t>
      </w:r>
    </w:p>
    <w:p w14:paraId="0000014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osta, P.R., Costa, S.T., Braga, A.C., Rodrigues, S.M., Vale, P., 2017. Relevance and challenges in monitoring marine biotoxins in non-bivalve vectors. Food Control 76, 24–33. https://doi.org/10.1016/j.foodcont.2016.12.038</w:t>
      </w:r>
    </w:p>
    <w:p w14:paraId="0000014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osta-Dias, S., Sousa, R., Antune</w:t>
      </w:r>
      <w:r>
        <w:rPr>
          <w:rFonts w:ascii="Merriweather" w:eastAsia="Merriweather" w:hAnsi="Merriweather" w:cs="Merriweather"/>
          <w:sz w:val="20"/>
          <w:szCs w:val="20"/>
        </w:rPr>
        <w:t>s, C., 2010. Ecological quality assessment of the lower Lima Estuary. Marine Pollution Bulletin 61, 234–239. https://doi.org/10.1016/j.marpolbul.2010.02.019</w:t>
      </w:r>
    </w:p>
    <w:p w14:paraId="0000014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Côté, I.M., Gill, J.A., Gardner, T.A., Watkinson, A.R., 2005. Measuring coral reef decline through </w:t>
      </w:r>
      <w:r>
        <w:rPr>
          <w:rFonts w:ascii="Merriweather" w:eastAsia="Merriweather" w:hAnsi="Merriweather" w:cs="Merriweather"/>
          <w:sz w:val="20"/>
          <w:szCs w:val="20"/>
        </w:rPr>
        <w:t>meta-analyses. Philosophical Transactions of the Royal Society B: Biological Sciences 360, 385–395. https://doi.org/10.1098/rstb.2004.1591</w:t>
      </w:r>
    </w:p>
    <w:p w14:paraId="0000014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ottle, D., Eckard, R., Bray, S., Sullivan, M., 2016. An evaluation of carbon offset supplementation options for beef</w:t>
      </w:r>
      <w:r>
        <w:rPr>
          <w:rFonts w:ascii="Merriweather" w:eastAsia="Merriweather" w:hAnsi="Merriweather" w:cs="Merriweather"/>
          <w:sz w:val="20"/>
          <w:szCs w:val="20"/>
        </w:rPr>
        <w:t xml:space="preserve"> production systems on coastal speargrass in central Queensland, Australia. Animal Production Science 56, 385–392. https://doi.org/10.1071/AN15446</w:t>
      </w:r>
    </w:p>
    <w:p w14:paraId="0000014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ourtemanche, D.A., Whoriskey Jr, F.G., Bujold, V., Curry, R.A., 2005. A nonlethal approach using strontium i</w:t>
      </w:r>
      <w:r>
        <w:rPr>
          <w:rFonts w:ascii="Merriweather" w:eastAsia="Merriweather" w:hAnsi="Merriweather" w:cs="Merriweather"/>
          <w:sz w:val="20"/>
          <w:szCs w:val="20"/>
        </w:rPr>
        <w:t>n scales to distinguish periods of marine and freshwater residency of anadromous species. Canadian Journal of Fisheries and Aquatic Sciences 62, 2443–2449. https://doi.org/10.1139/f05-162</w:t>
      </w:r>
    </w:p>
    <w:p w14:paraId="0000014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ousins, L.J., Cousins, M.S., Gardiner, T., Underwood, G.J.C., 2017.</w:t>
      </w:r>
      <w:r>
        <w:rPr>
          <w:rFonts w:ascii="Merriweather" w:eastAsia="Merriweather" w:hAnsi="Merriweather" w:cs="Merriweather"/>
          <w:sz w:val="20"/>
          <w:szCs w:val="20"/>
        </w:rPr>
        <w:t xml:space="preserve"> Factors influencing the initial establishment of salt marsh vegetation on engineered sea wall terraces in south east England. Ocean &amp; Coastal Management 143, 96–104. https://doi.org/10.1016/j.ocecoaman.2016.11.010</w:t>
      </w:r>
    </w:p>
    <w:p w14:paraId="0000014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ragg, J.L., Burger, A.E., Piatt, J.F., 2</w:t>
      </w:r>
      <w:r>
        <w:rPr>
          <w:rFonts w:ascii="Merriweather" w:eastAsia="Merriweather" w:hAnsi="Merriweather" w:cs="Merriweather"/>
          <w:sz w:val="20"/>
          <w:szCs w:val="20"/>
        </w:rPr>
        <w:t>015. Testing the effectiveness of automated acoustic sensors for monitoring vocal activity of marbled murrelets Brachyramphus marmoratus. Marine Ornithology 43, 151–160.</w:t>
      </w:r>
    </w:p>
    <w:p w14:paraId="0000015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ressey, D., 2011. Ocean conservation: Uncertain sanctuary. Nature 480, 166–167. https</w:t>
      </w:r>
      <w:r>
        <w:rPr>
          <w:rFonts w:ascii="Merriweather" w:eastAsia="Merriweather" w:hAnsi="Merriweather" w:cs="Merriweather"/>
          <w:sz w:val="20"/>
          <w:szCs w:val="20"/>
        </w:rPr>
        <w:t>://doi.org/10.1038/480166a</w:t>
      </w:r>
    </w:p>
    <w:p w14:paraId="0000015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resswell, A.J., Sanderson, D.C.W., 2012. Evaluating airborne and ground based gamma spectrometry methods for detecting particulate radioactivity in the environment: A case study of Irish Sea beaches. Science of the Total Environ</w:t>
      </w:r>
      <w:r>
        <w:rPr>
          <w:rFonts w:ascii="Merriweather" w:eastAsia="Merriweather" w:hAnsi="Merriweather" w:cs="Merriweather"/>
          <w:sz w:val="20"/>
          <w:szCs w:val="20"/>
        </w:rPr>
        <w:t>ment 437, 285–296. https://doi.org/10.1016/j.scitotenv.2012.08.064</w:t>
      </w:r>
    </w:p>
    <w:p w14:paraId="0000015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ristina, S., Icely, J., Costa Goela, P., Angel DelValls, T., Newton, A., 2015. Using remote sensing as a support to the implementation of the European Marine Strategy Framework Directive i</w:t>
      </w:r>
      <w:r>
        <w:rPr>
          <w:rFonts w:ascii="Merriweather" w:eastAsia="Merriweather" w:hAnsi="Merriweather" w:cs="Merriweather"/>
          <w:sz w:val="20"/>
          <w:szCs w:val="20"/>
        </w:rPr>
        <w:t>n SW Portugal. Continental Shelf Research 108, 169–177. https://doi.org/10.1016/j.csr.2015.03.011</w:t>
      </w:r>
    </w:p>
    <w:p w14:paraId="0000015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ronin, M.F., Meinig, C., Sabine, C.L., Ichikawa, H., Tomita, H., 2008. Surface Mooring Network in the Kuroshio Extension. Ieee Systems Journal 2, 424–430. ht</w:t>
      </w:r>
      <w:r>
        <w:rPr>
          <w:rFonts w:ascii="Merriweather" w:eastAsia="Merriweather" w:hAnsi="Merriweather" w:cs="Merriweather"/>
          <w:sz w:val="20"/>
          <w:szCs w:val="20"/>
        </w:rPr>
        <w:t>tps://doi.org/10.1109/jsyst.2008.925982</w:t>
      </w:r>
    </w:p>
    <w:p w14:paraId="0000015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lastRenderedPageBreak/>
        <w:t>Crowther, J., Kay, D., Wyer, M.D., 2001. Relationships between microbial water quality and environmental conditions in coastal recreational waters: The Fylde coast, UK. Water Research 35, 4029–4038. https://doi.org/1</w:t>
      </w:r>
      <w:r>
        <w:rPr>
          <w:rFonts w:ascii="Merriweather" w:eastAsia="Merriweather" w:hAnsi="Merriweather" w:cs="Merriweather"/>
          <w:sz w:val="20"/>
          <w:szCs w:val="20"/>
        </w:rPr>
        <w:t>0.1016/S0043-1354(01)00123-3</w:t>
      </w:r>
    </w:p>
    <w:p w14:paraId="0000015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ui, W., Wang, F., Pan, B., Hu, Y., Du, Q., 2015. Issues to be solved in the design, manufacture and maintenance of a full ocean depth manned cabin, in: Advances in Engineering Research. pp. 1–29.</w:t>
      </w:r>
    </w:p>
    <w:p w14:paraId="0000015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ulver, C.S., Schroeter, S.C.,</w:t>
      </w:r>
      <w:r>
        <w:rPr>
          <w:rFonts w:ascii="Merriweather" w:eastAsia="Merriweather" w:hAnsi="Merriweather" w:cs="Merriweather"/>
          <w:sz w:val="20"/>
          <w:szCs w:val="20"/>
        </w:rPr>
        <w:t xml:space="preserve"> Page, H.M., Dugan, J.E., 2010. Essential fishery information for trap-based fisheries: Development of a framework for collaborative data collection. Marine and Coastal Fisheries 2, 98–114. https://doi.org/10.1577/C09-007.1</w:t>
      </w:r>
    </w:p>
    <w:p w14:paraId="0000015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unha, I., Neuparth, T., Moreira</w:t>
      </w:r>
      <w:r>
        <w:rPr>
          <w:rFonts w:ascii="Merriweather" w:eastAsia="Merriweather" w:hAnsi="Merriweather" w:cs="Merriweather"/>
          <w:sz w:val="20"/>
          <w:szCs w:val="20"/>
        </w:rPr>
        <w:t>, S., Santos, M.M., Reis-Henriques, M.A., 2014. Management of contaminated marine marketable resources after oil and HNS spills in Europe. Journal of Environmental Management 135, 36–44. https://doi.org/10.1016/j.jenvman.2013.12.032</w:t>
      </w:r>
    </w:p>
    <w:p w14:paraId="0000015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Currie, J.J., Stack, S.</w:t>
      </w:r>
      <w:r>
        <w:rPr>
          <w:rFonts w:ascii="Merriweather" w:eastAsia="Merriweather" w:hAnsi="Merriweather" w:cs="Merriweather"/>
          <w:sz w:val="20"/>
          <w:szCs w:val="20"/>
        </w:rPr>
        <w:t>H., Kaufman, G.D., 2018. Conservation and education through ecotourism: Using citizen science to monitor cetaceans in the four-island region of Maui, Hawaii. Tourism in Marine Environments 13, 65–71. https://doi.org/10.3727/154427318X15270394903273</w:t>
      </w:r>
    </w:p>
    <w:p w14:paraId="0000015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abbous</w:t>
      </w:r>
      <w:r>
        <w:rPr>
          <w:rFonts w:ascii="Merriweather" w:eastAsia="Merriweather" w:hAnsi="Merriweather" w:cs="Merriweather"/>
          <w:sz w:val="20"/>
          <w:szCs w:val="20"/>
        </w:rPr>
        <w:t>, S.A., Scott, D.B., 2012. SHORT-TERM MONITORING OF HALIFAX HARBOUR (NOVA SCOTIA, CANADA) POLLUTION REMEDIATION USING BENTHONIC FORAMINIFERA AS PROXIES. Journal of Foraminiferal Research 42, 187–205. https://doi.org/10.2113/gsjfr.42.3.187</w:t>
      </w:r>
    </w:p>
    <w:p w14:paraId="0000015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agallier, G., La</w:t>
      </w:r>
      <w:r>
        <w:rPr>
          <w:rFonts w:ascii="Merriweather" w:eastAsia="Merriweather" w:hAnsi="Merriweather" w:cs="Merriweather"/>
          <w:sz w:val="20"/>
          <w:szCs w:val="20"/>
        </w:rPr>
        <w:t xml:space="preserve">itinen, A.I., Malartre, F., Van Campenhout, I.P.A.M., Veeken, P.C.H., 2000. Ground penetrating radar application in a shallow marine Oxfordian limestone sequence located on the eastern flank of the Paris Basin, NE France. Sedimentary Geology 130, 149–165. </w:t>
      </w:r>
      <w:r>
        <w:rPr>
          <w:rFonts w:ascii="Merriweather" w:eastAsia="Merriweather" w:hAnsi="Merriweather" w:cs="Merriweather"/>
          <w:sz w:val="20"/>
          <w:szCs w:val="20"/>
        </w:rPr>
        <w:t>https://doi.org/10.1016/S0037-0738(99)00105-0</w:t>
      </w:r>
    </w:p>
    <w:p w14:paraId="0000015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ale, A.W., Regnier, P., Van Cappellen, P., Fossing, H., Jensen, J.B., Jørgensen, B.B., 2009. Remote quantification of methane fluxes in gassy marine sediments through seismic survey. Geology 37, 235–238. https</w:t>
      </w:r>
      <w:r>
        <w:rPr>
          <w:rFonts w:ascii="Merriweather" w:eastAsia="Merriweather" w:hAnsi="Merriweather" w:cs="Merriweather"/>
          <w:sz w:val="20"/>
          <w:szCs w:val="20"/>
        </w:rPr>
        <w:t>://doi.org/10.1130/G25323A.1</w:t>
      </w:r>
    </w:p>
    <w:p w14:paraId="0000015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alu, T., Froneman, P.W., 2016. Diatom-based water quality monitoring in southern Africa: challenges and future prospects. Water Sa 42, 551–559. https://doi.org/10.4314/wsa.v42i4.05</w:t>
      </w:r>
    </w:p>
    <w:p w14:paraId="0000015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ampier, J.E.E., Bell, F.W., St-Amour, M., Pi</w:t>
      </w:r>
      <w:r>
        <w:rPr>
          <w:rFonts w:ascii="Merriweather" w:eastAsia="Merriweather" w:hAnsi="Merriweather" w:cs="Merriweather"/>
          <w:sz w:val="20"/>
          <w:szCs w:val="20"/>
        </w:rPr>
        <w:t>tt, D.G., Luckai, N.J., 2006. Cutting versus herbicides: Tenth-year volume and release cost-effectiveness of sub-boreal conifer plantations. Forestry Chronicle 82, 521–528. https://doi.org/10.5558/tfc82521-4</w:t>
      </w:r>
    </w:p>
    <w:p w14:paraId="0000015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anovaro, R., Carugati, L., Berzano, M., Cahill,</w:t>
      </w:r>
      <w:r>
        <w:rPr>
          <w:rFonts w:ascii="Merriweather" w:eastAsia="Merriweather" w:hAnsi="Merriweather" w:cs="Merriweather"/>
          <w:sz w:val="20"/>
          <w:szCs w:val="20"/>
        </w:rPr>
        <w:t xml:space="preserve"> A.E., Carvalho, S., Chenuil, A., Corinaldesi, C., Cristina, S., David, R., Dell’Anno, A., Dzhembekova, N., Garcés, E., Gasol, J.M., Goela, P., Féral, J.P., Ferrera, I., Forster, R.M., Kurekin, A.A., Rastelli, E., Marinova, V., Miller, P.I., Moncheva, S., </w:t>
      </w:r>
      <w:r>
        <w:rPr>
          <w:rFonts w:ascii="Merriweather" w:eastAsia="Merriweather" w:hAnsi="Merriweather" w:cs="Merriweather"/>
          <w:sz w:val="20"/>
          <w:szCs w:val="20"/>
        </w:rPr>
        <w:t>Newton, A., Pearman, J.K., Pitois, S.G., Reñé, A., Rodríguez-Ezpeleta, N., Saggiomo, V., Simis, S.G.H., Stefanova, K., Wilson, C., Martire, M.L., Greco, S., Cochrane, S.K.J., Mangoni, O., Borja, A., 2016. Implementing and innovating marine monitoring appro</w:t>
      </w:r>
      <w:r>
        <w:rPr>
          <w:rFonts w:ascii="Merriweather" w:eastAsia="Merriweather" w:hAnsi="Merriweather" w:cs="Merriweather"/>
          <w:sz w:val="20"/>
          <w:szCs w:val="20"/>
        </w:rPr>
        <w:t>aches for assessing marine environmental status. Frontiers in Marine Science 3. https://doi.org/10.3389/fmars.2016.00213</w:t>
      </w:r>
    </w:p>
    <w:p w14:paraId="0000015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aokun, M., Ding, Q., Li, D., Zhao, L., 2010. Wireless sensor network for continuous monitoring water quality in aquaculture farm. Sensor Letters 8, 109–113. https://doi.org/10.1166/s1.2010.1210</w:t>
      </w:r>
    </w:p>
    <w:p w14:paraId="0000016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arling, E.S., Graham, N.A.J., Januchowski-Hartley, F.A., Nas</w:t>
      </w:r>
      <w:r>
        <w:rPr>
          <w:rFonts w:ascii="Merriweather" w:eastAsia="Merriweather" w:hAnsi="Merriweather" w:cs="Merriweather"/>
          <w:sz w:val="20"/>
          <w:szCs w:val="20"/>
        </w:rPr>
        <w:t>h, K.L., Pratchett, M.S., Wilson, S.K., 2017. Relationships between structural complexity, coral traits, and reef fish assemblages. Coral Reefs 36, 561–575. https://doi.org/10.1007/s00338-017-1539-z</w:t>
      </w:r>
    </w:p>
    <w:p w14:paraId="0000016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arling, J.A., Tepolt, C.K., 2008. Highly sensitive detec</w:t>
      </w:r>
      <w:r>
        <w:rPr>
          <w:rFonts w:ascii="Merriweather" w:eastAsia="Merriweather" w:hAnsi="Merriweather" w:cs="Merriweather"/>
          <w:sz w:val="20"/>
          <w:szCs w:val="20"/>
        </w:rPr>
        <w:t>tion of invasive shore crab (Carcinus maenas and Carcinus aestuarii) larvae in mixed plankton samples using polymerase chain reaction and restriction fragment length polymorphisms (PCR-RFLP). Aquatic Invasions 3, 141–152. https://doi.org/10.3391/ai.2008.3.</w:t>
      </w:r>
      <w:r>
        <w:rPr>
          <w:rFonts w:ascii="Merriweather" w:eastAsia="Merriweather" w:hAnsi="Merriweather" w:cs="Merriweather"/>
          <w:sz w:val="20"/>
          <w:szCs w:val="20"/>
        </w:rPr>
        <w:t>2.4</w:t>
      </w:r>
    </w:p>
    <w:p w14:paraId="0000016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arzi-Naftchali, A., Karandish, F., Asgari, A., 2017. Diagnosing Drainage Problems in Coastal Areas Using Machine-Learning and Geostatistical Models. Irrigation and Drainage 66, 428–438. https://doi.org/10.1002/ird.2107</w:t>
      </w:r>
    </w:p>
    <w:p w14:paraId="0000016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auvin, J.C., Gomez Gesteira, J.</w:t>
      </w:r>
      <w:r>
        <w:rPr>
          <w:rFonts w:ascii="Merriweather" w:eastAsia="Merriweather" w:hAnsi="Merriweather" w:cs="Merriweather"/>
          <w:sz w:val="20"/>
          <w:szCs w:val="20"/>
        </w:rPr>
        <w:t>L., Salvande Fraga, M., 2003. Taxonomic sufficiency: An overview of its use in the monitoring of sublittoral benthic communities after oil spills. Marine Pollution Bulletin 46, 552–555. https://doi.org/10.1016/S0025-326X(03)00033-X</w:t>
      </w:r>
    </w:p>
    <w:p w14:paraId="0000016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avidson, M.A., Aarninkh</w:t>
      </w:r>
      <w:r>
        <w:rPr>
          <w:rFonts w:ascii="Merriweather" w:eastAsia="Merriweather" w:hAnsi="Merriweather" w:cs="Merriweather"/>
          <w:sz w:val="20"/>
          <w:szCs w:val="20"/>
        </w:rPr>
        <w:t>of, S.G.J., Van Koningsveld, M., Holman, R.A., 2006. Developing coastal video monitoring systems in support of coastal zone management. Journal of Coastal Research 49–56.</w:t>
      </w:r>
    </w:p>
    <w:p w14:paraId="0000016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avies, C.H., Ajani, P., Armbrecht, L., Atkins, N., Baird, M.E., Beard, J., Bonham, P</w:t>
      </w:r>
      <w:r>
        <w:rPr>
          <w:rFonts w:ascii="Merriweather" w:eastAsia="Merriweather" w:hAnsi="Merriweather" w:cs="Merriweather"/>
          <w:sz w:val="20"/>
          <w:szCs w:val="20"/>
        </w:rPr>
        <w:t xml:space="preserve">., Burford, M., Clementson, L., Coad, P., Crawford, C., Dela-Cruz, J., Doblin, M.A., Edgar, S., Eriksen, R., Everett, J.D., Furnas, M., Harrison, D.P., Hassler, C., Henschke, N., Hoenner, X., Ingleton, T., Jameson, I., Keesing, </w:t>
      </w:r>
      <w:r>
        <w:rPr>
          <w:rFonts w:ascii="Merriweather" w:eastAsia="Merriweather" w:hAnsi="Merriweather" w:cs="Merriweather"/>
          <w:sz w:val="20"/>
          <w:szCs w:val="20"/>
        </w:rPr>
        <w:lastRenderedPageBreak/>
        <w:t>J., Leterme, S.C., James McL</w:t>
      </w:r>
      <w:r>
        <w:rPr>
          <w:rFonts w:ascii="Merriweather" w:eastAsia="Merriweather" w:hAnsi="Merriweather" w:cs="Merriweather"/>
          <w:sz w:val="20"/>
          <w:szCs w:val="20"/>
        </w:rPr>
        <w:t>aughlin, M., Miller, M., Moffatt, D., Moss, A., Nayar, S., Patten, N.L., Patten, R., Pausina, S.A., Proctor, R., Raes, E., Robb, M., Rothlisberg, P., Saeck, E.A., Scanes, P., Suthers, I.M., Swadling, K.M., Talbot, S., Thompson, P., Thomson, P.G., Uribe-Pal</w:t>
      </w:r>
      <w:r>
        <w:rPr>
          <w:rFonts w:ascii="Merriweather" w:eastAsia="Merriweather" w:hAnsi="Merriweather" w:cs="Merriweather"/>
          <w:sz w:val="20"/>
          <w:szCs w:val="20"/>
        </w:rPr>
        <w:t>omino, J., Van Ruth, P., Waite, A.M., Wright, S., Richardson, A.J., 2018. A database of chlorophyll a in Australian waters. Scientific Data 5. https://doi.org/10.1038/sdata.2018.18</w:t>
      </w:r>
    </w:p>
    <w:p w14:paraId="0000016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avis Jr, R.A., Wang, P., Silverman, B.R., 2000. Comparison of the performa</w:t>
      </w:r>
      <w:r>
        <w:rPr>
          <w:rFonts w:ascii="Merriweather" w:eastAsia="Merriweather" w:hAnsi="Merriweather" w:cs="Merriweather"/>
          <w:sz w:val="20"/>
          <w:szCs w:val="20"/>
        </w:rPr>
        <w:t>nce of three adjacent and differently constructed beach nourishment projects on the Gulf Peninsula of Florida. Journal of Coastal Research 16, 396–407.</w:t>
      </w:r>
    </w:p>
    <w:p w14:paraId="0000016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ay-Lewis, F.D., Slater, L.D., Robinson, J., Johnson, C.D., Terry, N., Werkema, D., 2017. An overview of</w:t>
      </w:r>
      <w:r>
        <w:rPr>
          <w:rFonts w:ascii="Merriweather" w:eastAsia="Merriweather" w:hAnsi="Merriweather" w:cs="Merriweather"/>
          <w:sz w:val="20"/>
          <w:szCs w:val="20"/>
        </w:rPr>
        <w:t xml:space="preserve"> geophysical technologies appropriate for characterization and monitoring at fractured-rock sites. Journal of Environmental Management 204, 709–720. https://doi.org/10.1016/j.jenvman.2017.04.033</w:t>
      </w:r>
    </w:p>
    <w:p w14:paraId="0000016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e Battisti, C., Marciano, S., Magnabosco, C., Busato, S., Ar</w:t>
      </w:r>
      <w:r>
        <w:rPr>
          <w:rFonts w:ascii="Merriweather" w:eastAsia="Merriweather" w:hAnsi="Merriweather" w:cs="Merriweather"/>
          <w:sz w:val="20"/>
          <w:szCs w:val="20"/>
        </w:rPr>
        <w:t>cangeli, G., Cattoli, G., 2014. Pyrosequencing as a tool for rapid fish species identification and commercial fraud detection. Journal of Agricultural and Food Chemistry 62, 198–205. https://doi.org/10.1021/jf403545m</w:t>
      </w:r>
    </w:p>
    <w:p w14:paraId="0000016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e Eyto, E., Irvine, K., 2007. Assessin</w:t>
      </w:r>
      <w:r>
        <w:rPr>
          <w:rFonts w:ascii="Merriweather" w:eastAsia="Merriweather" w:hAnsi="Merriweather" w:cs="Merriweather"/>
          <w:sz w:val="20"/>
          <w:szCs w:val="20"/>
        </w:rPr>
        <w:t>g the status of shallow lakes using an additive model of biomass size spectra. Aquatic Conservation-Marine and Freshwater Ecosystems 17, 724–736. https://doi.org/10.1002/aqc.801</w:t>
      </w:r>
    </w:p>
    <w:p w14:paraId="0000016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e Groot, J., Campbell, M., Ashley, M., Rodwell, L., 2014. Investigating the c</w:t>
      </w:r>
      <w:r>
        <w:rPr>
          <w:rFonts w:ascii="Merriweather" w:eastAsia="Merriweather" w:hAnsi="Merriweather" w:cs="Merriweather"/>
          <w:sz w:val="20"/>
          <w:szCs w:val="20"/>
        </w:rPr>
        <w:t>o-existence of fisheries and offshore renewable energy in the UK: Identification of a mitigation agenda for fishing effort displacement. Ocean and Coastal Management 102, 7–18. https://doi.org/10.1016/j.ocecoaman.2014.08.013</w:t>
      </w:r>
    </w:p>
    <w:p w14:paraId="0000016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e Jesús-Crespo, R., Ramirez, A</w:t>
      </w:r>
      <w:r>
        <w:rPr>
          <w:rFonts w:ascii="Merriweather" w:eastAsia="Merriweather" w:hAnsi="Merriweather" w:cs="Merriweather"/>
          <w:sz w:val="20"/>
          <w:szCs w:val="20"/>
        </w:rPr>
        <w:t>., 2011. The use of a Stream Visual Assessment Protocol to determine ecosystem integrity in an urban watershed in Puerto Rico. Physics and Chemistry of the Earth 36, 560–566. https://doi.org/10.1016/j.pce.2010.11.007</w:t>
      </w:r>
    </w:p>
    <w:p w14:paraId="0000016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e Jonge, V.N., 2007. Toward the applic</w:t>
      </w:r>
      <w:r>
        <w:rPr>
          <w:rFonts w:ascii="Merriweather" w:eastAsia="Merriweather" w:hAnsi="Merriweather" w:cs="Merriweather"/>
          <w:sz w:val="20"/>
          <w:szCs w:val="20"/>
        </w:rPr>
        <w:t>ation of ecological concepts in EU coastal water management. Marine Pollution Bulletin 55, 407–414. https://doi.org/10.1016/j.marpolbul.2007.09.014</w:t>
      </w:r>
    </w:p>
    <w:p w14:paraId="0000016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e Jonge, V.N., Elliott, M., Brauer, V.S., 2006. Marine monitoring: Its shortcomings and mismatch with the E</w:t>
      </w:r>
      <w:r>
        <w:rPr>
          <w:rFonts w:ascii="Merriweather" w:eastAsia="Merriweather" w:hAnsi="Merriweather" w:cs="Merriweather"/>
          <w:sz w:val="20"/>
          <w:szCs w:val="20"/>
        </w:rPr>
        <w:t>U Water Framework Directive’s objectives. Marine Pollution Bulletin 53, 5–19. https://doi.org/10.1016/j.marpolbul.2005.11.026</w:t>
      </w:r>
    </w:p>
    <w:p w14:paraId="0000016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e Juan, S., Hewitt, J., Thrush, S., Freeman, D., 2015. Standardising the assessment of Functional Integrity in benthic ecosystems</w:t>
      </w:r>
      <w:r>
        <w:rPr>
          <w:rFonts w:ascii="Merriweather" w:eastAsia="Merriweather" w:hAnsi="Merriweather" w:cs="Merriweather"/>
          <w:sz w:val="20"/>
          <w:szCs w:val="20"/>
        </w:rPr>
        <w:t>. Journal of Sea Research 98, 33–41. https://doi.org/10.1016/j.seares.2014.06.001</w:t>
      </w:r>
    </w:p>
    <w:p w14:paraId="0000016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e Lange, M., 2015. The need for a survey strategy: Managing UXO risk in offshore and renewables projects. Hydro International 19, 16–19.</w:t>
      </w:r>
    </w:p>
    <w:p w14:paraId="0000017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e Orte, M.R., Carballeira, C., Vian</w:t>
      </w:r>
      <w:r>
        <w:rPr>
          <w:rFonts w:ascii="Merriweather" w:eastAsia="Merriweather" w:hAnsi="Merriweather" w:cs="Merriweather"/>
          <w:sz w:val="20"/>
          <w:szCs w:val="20"/>
        </w:rPr>
        <w:t>a, I.G., Carballeira, A., 2013. Assessing the toxicity of chemical compounds associated with marine land-based fish farms: The use of mini-scale microalgal toxicity tests. Chemistry and Ecology 29, 554–563. https://doi.org/10.1080/02757540.2013.790381</w:t>
      </w:r>
    </w:p>
    <w:p w14:paraId="0000017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e P</w:t>
      </w:r>
      <w:r>
        <w:rPr>
          <w:rFonts w:ascii="Merriweather" w:eastAsia="Merriweather" w:hAnsi="Merriweather" w:cs="Merriweather"/>
          <w:sz w:val="20"/>
          <w:szCs w:val="20"/>
        </w:rPr>
        <w:t>az, J.M., Sánchez, J., Visconti, F., 2006. Combined use of GIS and environmental indicators for assessment of chemical, physical and biological soil degradation in a Spanish Mediterranean region. Journal of Environmental Management 79, 150–162. https://doi</w:t>
      </w:r>
      <w:r>
        <w:rPr>
          <w:rFonts w:ascii="Merriweather" w:eastAsia="Merriweather" w:hAnsi="Merriweather" w:cs="Merriweather"/>
          <w:sz w:val="20"/>
          <w:szCs w:val="20"/>
        </w:rPr>
        <w:t>.org/10.1016/j.jenvman.2005.06.002</w:t>
      </w:r>
    </w:p>
    <w:p w14:paraId="0000017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e Sá, N.C., Castro, P., Carvalho, S., Marchante, E., López-Núñez, F.A., Marchante, H., 2018. Mapping the flowering of an invasive plant using unmanned aerial vehicles: Is there potential for biocontrol monitoring? Fronti</w:t>
      </w:r>
      <w:r>
        <w:rPr>
          <w:rFonts w:ascii="Merriweather" w:eastAsia="Merriweather" w:hAnsi="Merriweather" w:cs="Merriweather"/>
          <w:sz w:val="20"/>
          <w:szCs w:val="20"/>
        </w:rPr>
        <w:t>ers in Plant Science 9. https://doi.org/10.3389/fpls.2018.00293</w:t>
      </w:r>
    </w:p>
    <w:p w14:paraId="0000017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e Ventura, L., Kopp, K., Seppälä, K., Jokela, J., 2017. Tracing the quagga mussel invasion along the Rhine river system using eDNA markers: Early detection and surveillance of invasive zebra and quagga mussels. Management of Biological Invasions 8, 101–11</w:t>
      </w:r>
      <w:r>
        <w:rPr>
          <w:rFonts w:ascii="Merriweather" w:eastAsia="Merriweather" w:hAnsi="Merriweather" w:cs="Merriweather"/>
          <w:sz w:val="20"/>
          <w:szCs w:val="20"/>
        </w:rPr>
        <w:t>2. https://doi.org/10.3391/mbi.2017.8.1.10</w:t>
      </w:r>
    </w:p>
    <w:p w14:paraId="0000017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efeo, O., Lercari, D., 2004. Testing taxonomic resolution levels for ecological monitoring in sandy beach macrobenthic communities. Aquatic Conservation: Marine and Freshwater Ecosystems 14, 65–74. https://doi.or</w:t>
      </w:r>
      <w:r>
        <w:rPr>
          <w:rFonts w:ascii="Merriweather" w:eastAsia="Merriweather" w:hAnsi="Merriweather" w:cs="Merriweather"/>
          <w:sz w:val="20"/>
          <w:szCs w:val="20"/>
        </w:rPr>
        <w:t>g/10.1002/aqc.594</w:t>
      </w:r>
    </w:p>
    <w:p w14:paraId="0000017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ehaut, A., Cassone, A.L., Frère, L., Hermabessiere, L., Himber, C., Rinnert, E., Rivière, G., Lambert, C., Soudant, P., Huvet, A., Duflos, G., Paul-Pont, I., 2016. Microplastics in seafood: Benchmark protocol for their extraction and characterization. Env</w:t>
      </w:r>
      <w:r>
        <w:rPr>
          <w:rFonts w:ascii="Merriweather" w:eastAsia="Merriweather" w:hAnsi="Merriweather" w:cs="Merriweather"/>
          <w:sz w:val="20"/>
          <w:szCs w:val="20"/>
        </w:rPr>
        <w:t>ironmental Pollution 215, 223–233. https://doi.org/10.1016/j.envpol.2016.05.018</w:t>
      </w:r>
    </w:p>
    <w:p w14:paraId="0000017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ekker, A., Mount, R., Jordan, A., 2007. Satellite and airborne imagery including aerial photography for benthic habitat mapping, Special Paper - Geological Association of Cana</w:t>
      </w:r>
      <w:r>
        <w:rPr>
          <w:rFonts w:ascii="Merriweather" w:eastAsia="Merriweather" w:hAnsi="Merriweather" w:cs="Merriweather"/>
          <w:sz w:val="20"/>
          <w:szCs w:val="20"/>
        </w:rPr>
        <w:t>da.</w:t>
      </w:r>
    </w:p>
    <w:p w14:paraId="0000017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Del Brutto, O.H., Mera, R.M., Farfán, R., Castillo, P.R., 2014a. Cerebrovascular correlates of sleep </w:t>
      </w:r>
      <w:r>
        <w:rPr>
          <w:rFonts w:ascii="Merriweather" w:eastAsia="Merriweather" w:hAnsi="Merriweather" w:cs="Merriweather"/>
          <w:sz w:val="20"/>
          <w:szCs w:val="20"/>
        </w:rPr>
        <w:lastRenderedPageBreak/>
        <w:t>disorders - Rational and protocol of a door-to-door survey in rural coastal ecuador. Journal of Stroke and Cerebrovascular Diseases 23, 1030–1039. http</w:t>
      </w:r>
      <w:r>
        <w:rPr>
          <w:rFonts w:ascii="Merriweather" w:eastAsia="Merriweather" w:hAnsi="Merriweather" w:cs="Merriweather"/>
          <w:sz w:val="20"/>
          <w:szCs w:val="20"/>
        </w:rPr>
        <w:t>s://doi.org/10.1016/j.jstrokecerebrovasdis.2013.08.020</w:t>
      </w:r>
    </w:p>
    <w:p w14:paraId="0000017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el Brutto, O.H., Peñaherrera, E., Ochoa, E., Santamaría, M., Zambrano, M., Del Brutto, V.J., 2014b. Door-to-door survey of cardiovascular health, stroke, and ischemic heart disease in rural coastal Ec</w:t>
      </w:r>
      <w:r>
        <w:rPr>
          <w:rFonts w:ascii="Merriweather" w:eastAsia="Merriweather" w:hAnsi="Merriweather" w:cs="Merriweather"/>
          <w:sz w:val="20"/>
          <w:szCs w:val="20"/>
        </w:rPr>
        <w:t>uador - the Atahualpa Project: Methodology and operational definitions. International Journal of Stroke 9, 367–371. https://doi.org/10.1111/ijs.12030</w:t>
      </w:r>
    </w:p>
    <w:p w14:paraId="0000017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sdt>
        <w:sdtPr>
          <w:tag w:val="goog_rdk_1"/>
          <w:id w:val="-123472443"/>
        </w:sdtPr>
        <w:sdtEndPr/>
        <w:sdtContent>
          <w:r>
            <w:rPr>
              <w:rFonts w:ascii="Nova Mono" w:eastAsia="Nova Mono" w:hAnsi="Nova Mono" w:cs="Nova Mono"/>
              <w:sz w:val="20"/>
              <w:szCs w:val="20"/>
            </w:rPr>
            <w:t>Del Brutto, O.H., Zambrano, M., Peñaherrera, E., Montalván, M., Pow-Chon-Long, F., Tettamanti, D., 2013. P</w:t>
          </w:r>
          <w:r>
            <w:rPr>
              <w:rFonts w:ascii="Nova Mono" w:eastAsia="Nova Mono" w:hAnsi="Nova Mono" w:cs="Nova Mono"/>
              <w:sz w:val="20"/>
              <w:szCs w:val="20"/>
            </w:rPr>
            <w:t>revalence of the metabolic syndrome and its correlation with the cardiovascular health status in stroke- and ischemic heart disease-free Ecuadorian natives/mestizos aged ≥40 years living in Atahualpa: A population-based study. Diabetes and Metabolic Syndro</w:t>
          </w:r>
          <w:r>
            <w:rPr>
              <w:rFonts w:ascii="Nova Mono" w:eastAsia="Nova Mono" w:hAnsi="Nova Mono" w:cs="Nova Mono"/>
              <w:sz w:val="20"/>
              <w:szCs w:val="20"/>
            </w:rPr>
            <w:t>me: Clinical Research and Reviews 7, 218–222. https://doi.org/10.1016/j.dsx.2013.10.006</w:t>
          </w:r>
        </w:sdtContent>
      </w:sdt>
    </w:p>
    <w:p w14:paraId="0000017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el Vecchio, S., Fantinato, E., Silan, G., Buffa, G., 2019. Trade-offs between sampling effort and data quality in habitat monitoring. Biodiversity and Conservation 2</w:t>
      </w:r>
      <w:r>
        <w:rPr>
          <w:rFonts w:ascii="Merriweather" w:eastAsia="Merriweather" w:hAnsi="Merriweather" w:cs="Merriweather"/>
          <w:sz w:val="20"/>
          <w:szCs w:val="20"/>
        </w:rPr>
        <w:t>8, 55–73. https://doi.org/10.1007/s10531-018-1636-5</w:t>
      </w:r>
    </w:p>
    <w:p w14:paraId="0000017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e-la-Ossa-Carretero, J.A., Del-Pilar-Ruso, Y., Loya-Fernández, A., Ferrero-Vicente, L.M., Marco-Méndez, C., Martinez-Garcia, E., Giménez-Casalduero, F., Sánchez-Lizaso, J.L., 2016. Bioindicators as metri</w:t>
      </w:r>
      <w:r>
        <w:rPr>
          <w:rFonts w:ascii="Merriweather" w:eastAsia="Merriweather" w:hAnsi="Merriweather" w:cs="Merriweather"/>
          <w:sz w:val="20"/>
          <w:szCs w:val="20"/>
        </w:rPr>
        <w:t>cs for environmental monitoring of desalination plant discharges. Marine Pollution Bulletin 103, 313–318. https://doi.org/10.1016/j.marpolbul.2015.12.023</w:t>
      </w:r>
    </w:p>
    <w:p w14:paraId="0000017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ell, J.T., Hobday, A.J., 2008. School-based indicators of tuna population status. ICES Journal of Mar</w:t>
      </w:r>
      <w:r>
        <w:rPr>
          <w:rFonts w:ascii="Merriweather" w:eastAsia="Merriweather" w:hAnsi="Merriweather" w:cs="Merriweather"/>
          <w:sz w:val="20"/>
          <w:szCs w:val="20"/>
        </w:rPr>
        <w:t>ine Science 65, 612–622. https://doi.org/10.1093/icesjms/fsn032</w:t>
      </w:r>
    </w:p>
    <w:p w14:paraId="0000017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elparte, D.M., Belt, M., Nishioka, C., Turner, N., Richardson, R.T., Ericksen, T., 2014. Monitoring tropical alpine lake levels in a culturally sensitive environment utilizing 3D technologica</w:t>
      </w:r>
      <w:r>
        <w:rPr>
          <w:rFonts w:ascii="Merriweather" w:eastAsia="Merriweather" w:hAnsi="Merriweather" w:cs="Merriweather"/>
          <w:sz w:val="20"/>
          <w:szCs w:val="20"/>
        </w:rPr>
        <w:t>l approaches. Arctic, Antarctic, and Alpine Research 46, 709–718. https://doi.org/10.1657/1938-4246-46.4.709</w:t>
      </w:r>
    </w:p>
    <w:p w14:paraId="0000017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ent, D., 2007. Environmental geophysics mapping salinity and water resources. International Journal of Applied Earth Observation and Geoinformatio</w:t>
      </w:r>
      <w:r>
        <w:rPr>
          <w:rFonts w:ascii="Merriweather" w:eastAsia="Merriweather" w:hAnsi="Merriweather" w:cs="Merriweather"/>
          <w:sz w:val="20"/>
          <w:szCs w:val="20"/>
        </w:rPr>
        <w:t>n 9, 130–136. https://doi.org/10.1016/j.jag.2006.09.005</w:t>
      </w:r>
    </w:p>
    <w:p w14:paraId="0000017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Dente, M.G., Riccardo, F., Nacca, G., Ranghiasci, A., Escadafal, C., Gaayeb, L., Jiménez-Clavero, M.A., Manuguerra, J.C., Picard, M., Fernández-Pinero, J., Pérez-Ramírez, E., Robert, V., Victoir, K., </w:t>
      </w:r>
      <w:r>
        <w:rPr>
          <w:rFonts w:ascii="Merriweather" w:eastAsia="Merriweather" w:hAnsi="Merriweather" w:cs="Merriweather"/>
          <w:sz w:val="20"/>
          <w:szCs w:val="20"/>
        </w:rPr>
        <w:t>Declich, S., 2018. Strengthening preparedness for arbovirus infections in mediterranean and black sea countries: A conceptual framework to assess integrated surveillance in the context of the one health strategy. International Journal of Environmental Rese</w:t>
      </w:r>
      <w:r>
        <w:rPr>
          <w:rFonts w:ascii="Merriweather" w:eastAsia="Merriweather" w:hAnsi="Merriweather" w:cs="Merriweather"/>
          <w:sz w:val="20"/>
          <w:szCs w:val="20"/>
        </w:rPr>
        <w:t>arch and Public Health 15. https://doi.org/10.3390/ijerph15030489</w:t>
      </w:r>
    </w:p>
    <w:p w14:paraId="0000018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Deribe, K., Brooker, S.J., Pullan, R.L., Hailu, A., Enquselassie, F., Reithinger, R., Newport, M., Davey, G., 2013. Spatial Distribution of Podoconiosis in Relation to Environmental Factors </w:t>
      </w:r>
      <w:r>
        <w:rPr>
          <w:rFonts w:ascii="Merriweather" w:eastAsia="Merriweather" w:hAnsi="Merriweather" w:cs="Merriweather"/>
          <w:sz w:val="20"/>
          <w:szCs w:val="20"/>
        </w:rPr>
        <w:t>in Ethiopia: A Historical Review. PLoS ONE 8. https://doi.org/10.1371/journal.pone.0068330</w:t>
      </w:r>
    </w:p>
    <w:p w14:paraId="0000018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escamp, P., Holon, F., Ballesta, L., Guilbert, A., Guillot, M., Boissery, P., Raimondino, V., Deter, J., 2011. Fast and easy method for seagrass monitoring: Applica</w:t>
      </w:r>
      <w:r>
        <w:rPr>
          <w:rFonts w:ascii="Merriweather" w:eastAsia="Merriweather" w:hAnsi="Merriweather" w:cs="Merriweather"/>
          <w:sz w:val="20"/>
          <w:szCs w:val="20"/>
        </w:rPr>
        <w:t>tion of acoustic telemetry to precision mapping of Posidonia oceanica beds. Marine Pollution Bulletin 62, 284–292. https://doi.org/10.1016/j.marpolbul.2010.10.012</w:t>
      </w:r>
    </w:p>
    <w:p w14:paraId="0000018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esholm, M., 2009. Avian sensitivity to mortality: Prioritising migratory bird species for as</w:t>
      </w:r>
      <w:r>
        <w:rPr>
          <w:rFonts w:ascii="Merriweather" w:eastAsia="Merriweather" w:hAnsi="Merriweather" w:cs="Merriweather"/>
          <w:sz w:val="20"/>
          <w:szCs w:val="20"/>
        </w:rPr>
        <w:t>sessment at proposed wind farms. Journal of Environmental Management 90, 2672–2679. https://doi.org/10.1016/j.jenvman.2009.02.005</w:t>
      </w:r>
    </w:p>
    <w:p w14:paraId="0000018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esimone, S.A., 2013. Restoration and Science: A Practitioner/Scientist’s View from Rare Habitat Restoration at a Southern Cal</w:t>
      </w:r>
      <w:r>
        <w:rPr>
          <w:rFonts w:ascii="Merriweather" w:eastAsia="Merriweather" w:hAnsi="Merriweather" w:cs="Merriweather"/>
          <w:sz w:val="20"/>
          <w:szCs w:val="20"/>
        </w:rPr>
        <w:t>ifornia Preserve. Restoration Ecology 21, 149–152. https://doi.org/10.1111/j.1526-100X.2012.00923.x</w:t>
      </w:r>
    </w:p>
    <w:p w14:paraId="0000018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esprés-Einspenner, M.L., Howe, E.J., Drapeau, P., Kühl, H.S., 2017. An empirical evaluation of camera trapping and spatially explicit capture-recapture mod</w:t>
      </w:r>
      <w:r>
        <w:rPr>
          <w:rFonts w:ascii="Merriweather" w:eastAsia="Merriweather" w:hAnsi="Merriweather" w:cs="Merriweather"/>
          <w:sz w:val="20"/>
          <w:szCs w:val="20"/>
        </w:rPr>
        <w:t>els for estimating chimpanzee density. American Journal of Primatology 79. https://doi.org/10.1002/ajp.22647</w:t>
      </w:r>
    </w:p>
    <w:p w14:paraId="0000018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etsis, E., Brodsky, Y., Knudtson, P., Cuba, M., Fuqua, H., Szalai, B., 2012. Project Catch: A space based solution to combat illegal, unreported a</w:t>
      </w:r>
      <w:r>
        <w:rPr>
          <w:rFonts w:ascii="Merriweather" w:eastAsia="Merriweather" w:hAnsi="Merriweather" w:cs="Merriweather"/>
          <w:sz w:val="20"/>
          <w:szCs w:val="20"/>
        </w:rPr>
        <w:t>nd unregulated fishing: Part I: Vessel monitoring system. Acta Astronautica 80, 114–123. https://doi.org/10.1016/j.actaastro.2012.06.009</w:t>
      </w:r>
    </w:p>
    <w:p w14:paraId="0000018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eus, D., Gloaguen, R., 2013. Remote Sensing Analysis of Lake Dynamics in Semi-Arid Regions: Implication for Water Reso</w:t>
      </w:r>
      <w:r>
        <w:rPr>
          <w:rFonts w:ascii="Merriweather" w:eastAsia="Merriweather" w:hAnsi="Merriweather" w:cs="Merriweather"/>
          <w:sz w:val="20"/>
          <w:szCs w:val="20"/>
        </w:rPr>
        <w:t xml:space="preserve">urce Management. Lake Manyara, East African Rift, Northern Tanzania. </w:t>
      </w:r>
      <w:r>
        <w:rPr>
          <w:rFonts w:ascii="Merriweather" w:eastAsia="Merriweather" w:hAnsi="Merriweather" w:cs="Merriweather"/>
          <w:sz w:val="20"/>
          <w:szCs w:val="20"/>
        </w:rPr>
        <w:lastRenderedPageBreak/>
        <w:t>Water 5, 698–727. https://doi.org/10.3390/w5020698</w:t>
      </w:r>
    </w:p>
    <w:p w14:paraId="0000018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ewez, T.J.B., Yart, S., Thuon, Y., Pannet, P., Plat, E., 2017. Towards cavity-collapse hazard maps with Zeb-Revo handheld laser scanner</w:t>
      </w:r>
      <w:r>
        <w:rPr>
          <w:rFonts w:ascii="Merriweather" w:eastAsia="Merriweather" w:hAnsi="Merriweather" w:cs="Merriweather"/>
          <w:sz w:val="20"/>
          <w:szCs w:val="20"/>
        </w:rPr>
        <w:t xml:space="preserve"> point clouds. Photogrammetric Record 32, 354–376. https://doi.org/10.1111/phor.12223</w:t>
      </w:r>
    </w:p>
    <w:p w14:paraId="0000018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ey, M.M., Rab, M.A., Paraguas, F.J., Bhatta, R., Alam, M.F., Koeshendrajana, S., Ahmed, M., 2005. Status and economics of freshwater aquaculture in selected countries of</w:t>
      </w:r>
      <w:r>
        <w:rPr>
          <w:rFonts w:ascii="Merriweather" w:eastAsia="Merriweather" w:hAnsi="Merriweather" w:cs="Merriweather"/>
          <w:sz w:val="20"/>
          <w:szCs w:val="20"/>
        </w:rPr>
        <w:t xml:space="preserve"> Asia. Aquaculture Economics and Management 9, 11–37. https://doi.org/10.1080/13657300590961609</w:t>
      </w:r>
    </w:p>
    <w:p w14:paraId="0000018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iaba, K.S., Felix, K., 2015. FARMERS’ COMPARATIVE USE ASSESSMENT OF WIND AND ELECTRIC PUMP FOR IRRIGATION. Present Environment and Sustainable Development 9, 1</w:t>
      </w:r>
      <w:r>
        <w:rPr>
          <w:rFonts w:ascii="Merriweather" w:eastAsia="Merriweather" w:hAnsi="Merriweather" w:cs="Merriweather"/>
          <w:sz w:val="20"/>
          <w:szCs w:val="20"/>
        </w:rPr>
        <w:t>7–24. https://doi.org/10.1515/pesd-2015-0022</w:t>
      </w:r>
    </w:p>
    <w:p w14:paraId="0000018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iana, C.M., Jonas, J.L., Claramunt, R.M., Fitzsimons, J.D., Marsden, J.E., 2006. A comparison of methods for sampling round goby in rocky littoral areas. North American Journal of Fisheries Management 26, 514–5</w:t>
      </w:r>
      <w:r>
        <w:rPr>
          <w:rFonts w:ascii="Merriweather" w:eastAsia="Merriweather" w:hAnsi="Merriweather" w:cs="Merriweather"/>
          <w:sz w:val="20"/>
          <w:szCs w:val="20"/>
        </w:rPr>
        <w:t>22. https://doi.org/10.1577/mo5-049.1</w:t>
      </w:r>
    </w:p>
    <w:p w14:paraId="0000018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ierberg, F.E., DeBusk, T.A., 2008. Particulate phosphorus transformations in south Florida stormwater treatment areas used for Everglades protection. Ecological Engineering 34, 100–115. https://doi.org/10.1016/j.ecoleng.2008.07.013</w:t>
      </w:r>
    </w:p>
    <w:p w14:paraId="0000018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in, A.S., Kadir, H.A.,</w:t>
      </w:r>
      <w:r>
        <w:rPr>
          <w:rFonts w:ascii="Merriweather" w:eastAsia="Merriweather" w:hAnsi="Merriweather" w:cs="Merriweather"/>
          <w:sz w:val="20"/>
          <w:szCs w:val="20"/>
        </w:rPr>
        <w:t xml:space="preserve"> Arshad, M.R., Hariri, M.H.M., 2015. Malaysian integrated ocean observation system (MIOOS) buoy. Jurnal Teknologi 74, 41–49. https://doi.org/10.11113/jt.v74.4807</w:t>
      </w:r>
    </w:p>
    <w:p w14:paraId="0000018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ing, Y., Garcia, C.D., Rogers, K.R., 2008. Poly(dimethylsiloxane) microchip electrophoresis w</w:t>
      </w:r>
      <w:r>
        <w:rPr>
          <w:rFonts w:ascii="Merriweather" w:eastAsia="Merriweather" w:hAnsi="Merriweather" w:cs="Merriweather"/>
          <w:sz w:val="20"/>
          <w:szCs w:val="20"/>
        </w:rPr>
        <w:t>ith contactless conductivity detection for measurement of chemical warfare agent degradation products. Analytical Letters 41, 335–350. https://doi.org/10.1080/00032710701792943</w:t>
      </w:r>
    </w:p>
    <w:p w14:paraId="0000018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ing, Y., Rogers, K., 2008. Measurement of nitrogen mustard degradation product</w:t>
      </w:r>
      <w:r>
        <w:rPr>
          <w:rFonts w:ascii="Merriweather" w:eastAsia="Merriweather" w:hAnsi="Merriweather" w:cs="Merriweather"/>
          <w:sz w:val="20"/>
          <w:szCs w:val="20"/>
        </w:rPr>
        <w:t>s by poly(dimethylsiloxane) microchip electrophoresis with contactless conductivity detection. Electroanalysis 20, 2192–2198. https://doi.org/10.1002/elan.200804320</w:t>
      </w:r>
    </w:p>
    <w:p w14:paraId="0000018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ingwen, Z., Songyu, L., Wenjun, H., Guangyin, D., 2013. A Combined Dry Jet Mixing-Prefabri</w:t>
      </w:r>
      <w:r>
        <w:rPr>
          <w:rFonts w:ascii="Merriweather" w:eastAsia="Merriweather" w:hAnsi="Merriweather" w:cs="Merriweather"/>
          <w:sz w:val="20"/>
          <w:szCs w:val="20"/>
        </w:rPr>
        <w:t>cated Vertical Drain Method for Soft Ground Improvement: A Case Study. Marine Georesources and Geotechnology 31, 332–347. https://doi.org/10.1080/1064119X.2012.680679</w:t>
      </w:r>
    </w:p>
    <w:p w14:paraId="0000019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insdale, E.A., Harriott, V.J., 2004. Assessing Anchor Damage on Coral Reefs: A Case Stud</w:t>
      </w:r>
      <w:r>
        <w:rPr>
          <w:rFonts w:ascii="Merriweather" w:eastAsia="Merriweather" w:hAnsi="Merriweather" w:cs="Merriweather"/>
          <w:sz w:val="20"/>
          <w:szCs w:val="20"/>
        </w:rPr>
        <w:t>y in Selection of Environmental Indicators. Environmental Management 33, 126–139. https://doi.org/10.1007/s00267-003-3056-9</w:t>
      </w:r>
    </w:p>
    <w:p w14:paraId="0000019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issanayake, A., Galloway, T.S., 2004. Evaluation of fixed wavelength fluorescence and synchronous fluorescence spectrophotometry as</w:t>
      </w:r>
      <w:r>
        <w:rPr>
          <w:rFonts w:ascii="Merriweather" w:eastAsia="Merriweather" w:hAnsi="Merriweather" w:cs="Merriweather"/>
          <w:sz w:val="20"/>
          <w:szCs w:val="20"/>
        </w:rPr>
        <w:t xml:space="preserve"> a biomonitoring tool of environmental contamination. Marine Environmental Research 58, 281–285. https://doi.org/10.1016/j.marenvres.2004.03.072</w:t>
      </w:r>
    </w:p>
    <w:p w14:paraId="0000019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jodjic, F., Spännar, M., 2012. Identification of critical source areas for erosion and phosphorus losses in sm</w:t>
      </w:r>
      <w:r>
        <w:rPr>
          <w:rFonts w:ascii="Merriweather" w:eastAsia="Merriweather" w:hAnsi="Merriweather" w:cs="Merriweather"/>
          <w:sz w:val="20"/>
          <w:szCs w:val="20"/>
        </w:rPr>
        <w:t>all agricultural catchment in central Sweden. Acta Agriculturae Scandinavica Section B: Soil and Plant Science 62, 229–240. https://doi.org/10.1080/09064710.2012.704389</w:t>
      </w:r>
    </w:p>
    <w:p w14:paraId="0000019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Doering, O.C., Ribaudo, M., Diaz-Hermelo, F., Heimlich, R., Hitzhusen, F., Howard, C., </w:t>
      </w:r>
      <w:r>
        <w:rPr>
          <w:rFonts w:ascii="Merriweather" w:eastAsia="Merriweather" w:hAnsi="Merriweather" w:cs="Merriweather"/>
          <w:sz w:val="20"/>
          <w:szCs w:val="20"/>
        </w:rPr>
        <w:t>Kazmierczak, R., Lee, J., Libby, L., Milon, W., Peters, M., Prato, A., 2001. Economic analysis as a basis for large-scale nitrogen control decisions: reducing nitrogen loads to the Gulf of Mexico. TheScientificWorldJournal 1 Suppl 2, 968–975.</w:t>
      </w:r>
    </w:p>
    <w:p w14:paraId="0000019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onaldson, K.</w:t>
      </w:r>
      <w:r>
        <w:rPr>
          <w:rFonts w:ascii="Merriweather" w:eastAsia="Merriweather" w:hAnsi="Merriweather" w:cs="Merriweather"/>
          <w:sz w:val="20"/>
          <w:szCs w:val="20"/>
        </w:rPr>
        <w:t>A., Griffin, D.W., Paul, J.H., 2002. Detection, quantitation and identification of enteroviruses from surface waters and sponge tissue from the Florida Keys using real-time RT-PCR. Water Research 36, 2505–2514. https://doi.org/10.1016/S0043-1354(01)00479-1</w:t>
      </w:r>
    </w:p>
    <w:p w14:paraId="0000019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ong, W., Wang, F., Fang, M., Wu, J., Wang, S., Li, M., Yang, J., Chernick, M., Hinton, D.E., Pei, D.S., Chen, H., Zheng, N., Mu, J., Xie, L., Dong, W., 2019. Use of biological detection methods to assess dioxin-like compounds in sediments of Bohai Bay, C</w:t>
      </w:r>
      <w:r>
        <w:rPr>
          <w:rFonts w:ascii="Merriweather" w:eastAsia="Merriweather" w:hAnsi="Merriweather" w:cs="Merriweather"/>
          <w:sz w:val="20"/>
          <w:szCs w:val="20"/>
        </w:rPr>
        <w:t>hina. Ecotoxicology and Environmental Safety 173, 339–346. https://doi.org/10.1016/j.ecoenv.2019.01.116</w:t>
      </w:r>
    </w:p>
    <w:p w14:paraId="0000019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onohoe, A., Lacour, G., McCluskey, P., Diamond, D., McCaul, M., 2018. Development of a cost-effective sensing platform for monitoring phosphate in natu</w:t>
      </w:r>
      <w:r>
        <w:rPr>
          <w:rFonts w:ascii="Merriweather" w:eastAsia="Merriweather" w:hAnsi="Merriweather" w:cs="Merriweather"/>
          <w:sz w:val="20"/>
          <w:szCs w:val="20"/>
        </w:rPr>
        <w:t>ral waters. Chemosensors 6. https://doi.org/10.3390/chemosensors6040057</w:t>
      </w:r>
    </w:p>
    <w:p w14:paraId="0000019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oody, T.M., Lewis, M., Benyon, R.G., Byrne, G., 2014. A method to map riparian exotic vegetation (Salix spp.) area to inform water resource management. Hydrological Processes 28, 3809</w:t>
      </w:r>
      <w:r>
        <w:rPr>
          <w:rFonts w:ascii="Merriweather" w:eastAsia="Merriweather" w:hAnsi="Merriweather" w:cs="Merriweather"/>
          <w:sz w:val="20"/>
          <w:szCs w:val="20"/>
        </w:rPr>
        <w:t>–3823. https://doi.org/10.1002/hyp.9916</w:t>
      </w:r>
    </w:p>
    <w:p w14:paraId="0000019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orman, S.R., Harvey, E.S., Newman, S.J., 2012. Bait effects in sampling coral reef fish assemblages with stereo-BRUVs. PLoS ONE 7. https://doi.org/10.1371/journal.pone.0041538</w:t>
      </w:r>
    </w:p>
    <w:p w14:paraId="0000019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ougherty, M.M., Larson, E.R., Renshaw,</w:t>
      </w:r>
      <w:r>
        <w:rPr>
          <w:rFonts w:ascii="Merriweather" w:eastAsia="Merriweather" w:hAnsi="Merriweather" w:cs="Merriweather"/>
          <w:sz w:val="20"/>
          <w:szCs w:val="20"/>
        </w:rPr>
        <w:t xml:space="preserve"> M.A., Gantz, C.A., Egan, S.P., Erickson, D.M., Lodge, D.M., </w:t>
      </w:r>
      <w:r>
        <w:rPr>
          <w:rFonts w:ascii="Merriweather" w:eastAsia="Merriweather" w:hAnsi="Merriweather" w:cs="Merriweather"/>
          <w:sz w:val="20"/>
          <w:szCs w:val="20"/>
        </w:rPr>
        <w:lastRenderedPageBreak/>
        <w:t>2016. Environmental DNA (eDNA) detects the invasive rusty crayfish Orconectes rusticus at low abundances. Journal of Applied Ecology 53, 722–732. https://doi.org/10.1111/1365-2664.12621</w:t>
      </w:r>
    </w:p>
    <w:p w14:paraId="0000019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ouvere, F., Ehler, C.N., 2011. The importance of monitoring and evaluation in adaptive maritime spatial planning. Journal of Coastal Conservation 15, 305–311. https://doi.org/10.1007/s11852-010-0100-9</w:t>
      </w:r>
    </w:p>
    <w:p w14:paraId="0000019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owney, J.T., 2017. The Reliability of Using Surface D</w:t>
      </w:r>
      <w:r>
        <w:rPr>
          <w:rFonts w:ascii="Merriweather" w:eastAsia="Merriweather" w:hAnsi="Merriweather" w:cs="Merriweather"/>
          <w:sz w:val="20"/>
          <w:szCs w:val="20"/>
        </w:rPr>
        <w:t>ata for Seriation. Advances in Archaeological Practice 5, 26–43. https://doi.org/10.1017/aap.2016.2</w:t>
      </w:r>
    </w:p>
    <w:p w14:paraId="0000019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ubose, B., 2016. Assessment, prioritization help slow corrosion at water treatment plant. Materials Performance 55, 12–14 and 17–19.</w:t>
      </w:r>
    </w:p>
    <w:p w14:paraId="0000019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uerdoth, C.P., Arnold</w:t>
      </w:r>
      <w:r>
        <w:rPr>
          <w:rFonts w:ascii="Merriweather" w:eastAsia="Merriweather" w:hAnsi="Merriweather" w:cs="Merriweather"/>
          <w:sz w:val="20"/>
          <w:szCs w:val="20"/>
        </w:rPr>
        <w:t>, A., Murphy, J.F., Naden, P.S., Scarlett, P., Collins, A.L., Sear, D.A., Jones, J.I., 2015. Assessment of a rapid method for quantitative reach-scale estimates of deposited fine sediment in rivers. Geomorphology 230, 37–50. https://doi.org/10.1016/j.geomo</w:t>
      </w:r>
      <w:r>
        <w:rPr>
          <w:rFonts w:ascii="Merriweather" w:eastAsia="Merriweather" w:hAnsi="Merriweather" w:cs="Merriweather"/>
          <w:sz w:val="20"/>
          <w:szCs w:val="20"/>
        </w:rPr>
        <w:t>rph.2014.11.003</w:t>
      </w:r>
    </w:p>
    <w:p w14:paraId="0000019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uey, R., 2010. Time-lapse breaks north sea bounds. Hart’s E and P.</w:t>
      </w:r>
    </w:p>
    <w:p w14:paraId="0000019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Duveiller, G., Defourny, P., Desclée, B., Mayaux, P., 2008. Deforestation in Central Africa: Estimates at regional, national and landscape levels by advanced processing of </w:t>
      </w:r>
      <w:r>
        <w:rPr>
          <w:rFonts w:ascii="Merriweather" w:eastAsia="Merriweather" w:hAnsi="Merriweather" w:cs="Merriweather"/>
          <w:sz w:val="20"/>
          <w:szCs w:val="20"/>
        </w:rPr>
        <w:t>systematically-distributed Landsat extracts. Remote Sensing of Environment 112, 1969–1981. https://doi.org/10.1016/j.rse.2007.07.026</w:t>
      </w:r>
    </w:p>
    <w:p w14:paraId="000001A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Dysthe, J.C., Rodgers, T., Franklin, T.W., Carim, K.J., Young, M.K., McKelvey, K.S., Mock, K.E., Schwartz, M.K., 2018. Repu</w:t>
      </w:r>
      <w:r>
        <w:rPr>
          <w:rFonts w:ascii="Merriweather" w:eastAsia="Merriweather" w:hAnsi="Merriweather" w:cs="Merriweather"/>
          <w:sz w:val="20"/>
          <w:szCs w:val="20"/>
        </w:rPr>
        <w:t>rposing environmental DNA samples—detecting the western pearlshell (Margaritifera falcata) as a proof of concept. Ecology and Evolution 8, 2659–2670. https://doi.org/10.1002/ece3.3898</w:t>
      </w:r>
    </w:p>
    <w:p w14:paraId="000001A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Earll, R.C., Williams, A.T., Simmons, S.L., Tudor, D.T., 2000. Aquatic litter, management and prevention - the role of measurement. Journal of Coastal Conservation 6, 67–78. https://doi.org/10.1007/BF02730470</w:t>
      </w:r>
    </w:p>
    <w:p w14:paraId="000001A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Echenique-Subiabre, I., Dalle, C., Duval, C., H</w:t>
      </w:r>
      <w:r>
        <w:rPr>
          <w:rFonts w:ascii="Merriweather" w:eastAsia="Merriweather" w:hAnsi="Merriweather" w:cs="Merriweather"/>
          <w:sz w:val="20"/>
          <w:szCs w:val="20"/>
        </w:rPr>
        <w:t>eath, M.W., Couté, A., Wood, S.A., Humbert, J.F., Quiblier, C., 2016. Application of a spectrofluorimetric tool (bbe BenthoTorch) for monitoring potentially toxic benthic cyanobacteria in rivers. Water Research 101, 341–350. https://doi.org/10.1016/j.watre</w:t>
      </w:r>
      <w:r>
        <w:rPr>
          <w:rFonts w:ascii="Merriweather" w:eastAsia="Merriweather" w:hAnsi="Merriweather" w:cs="Merriweather"/>
          <w:sz w:val="20"/>
          <w:szCs w:val="20"/>
        </w:rPr>
        <w:t>s.2016.05.081</w:t>
      </w:r>
    </w:p>
    <w:p w14:paraId="000001A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Eckstein, J.W., 2010. Biomarkers in Parkinsons disease: A venture capitalists perspective. Biomarkers in Medicine 4, 731–735. https://doi.org/10.2217/bmm.10.91</w:t>
      </w:r>
    </w:p>
    <w:p w14:paraId="000001A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Edenborn, H.M., Brickett, L.A., 2002. Determination of manganese stability in a co</w:t>
      </w:r>
      <w:r>
        <w:rPr>
          <w:rFonts w:ascii="Merriweather" w:eastAsia="Merriweather" w:hAnsi="Merriweather" w:cs="Merriweather"/>
          <w:sz w:val="20"/>
          <w:szCs w:val="20"/>
        </w:rPr>
        <w:t>nstructed wetland sediment using redox gel probes. Geomicrobiology Journal 19, 485–504. https://doi.org/10.1080/01490450290098450</w:t>
      </w:r>
    </w:p>
    <w:p w14:paraId="000001A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Edge, K.J., Dafforn, K.A., Simpson, S.L., Roach, A.C., Johnston, E.L., 2014. A biomarker of contaminant exposure is effective </w:t>
      </w:r>
      <w:r>
        <w:rPr>
          <w:rFonts w:ascii="Merriweather" w:eastAsia="Merriweather" w:hAnsi="Merriweather" w:cs="Merriweather"/>
          <w:sz w:val="20"/>
          <w:szCs w:val="20"/>
        </w:rPr>
        <w:t>in large scale assessment of ten estuaries. Chemosphere 100, 16–26. https://doi.org/10.1016/j.chemosphere.2014.01.001</w:t>
      </w:r>
    </w:p>
    <w:p w14:paraId="000001A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Edwards, A.C., Sinclair, A.H., Domburg, P., 2003. Identification, designation and formulation of an action plan for a nitrate vulnerable z</w:t>
      </w:r>
      <w:r>
        <w:rPr>
          <w:rFonts w:ascii="Merriweather" w:eastAsia="Merriweather" w:hAnsi="Merriweather" w:cs="Merriweather"/>
          <w:sz w:val="20"/>
          <w:szCs w:val="20"/>
        </w:rPr>
        <w:t>one: A case study of the Ythan catchment, NE Scotland. European Journal of Agronomy 20, 165–172. https://doi.org/10.1016/S1161-0301(03)00065-0</w:t>
      </w:r>
    </w:p>
    <w:p w14:paraId="000001A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Edwards, H.H., Martin, J., Deutsch, C.J., Muller, R.G., Koslovsky, S.M., Smith, A.J., Barlas, M.E., 2016. Influen</w:t>
      </w:r>
      <w:r>
        <w:rPr>
          <w:rFonts w:ascii="Merriweather" w:eastAsia="Merriweather" w:hAnsi="Merriweather" w:cs="Merriweather"/>
          <w:sz w:val="20"/>
          <w:szCs w:val="20"/>
        </w:rPr>
        <w:t>ce of Manatees’ Diving on Their Risk of Collision with Watercraft. Plos One 11. https://doi.org/10.1371/journal.pone.0151450</w:t>
      </w:r>
    </w:p>
    <w:p w14:paraId="000001A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Ehmann, K., Kelleher, C., Condon, L.E., 2019. Monitoring turbidity from above: Deploying small unoccupied aerial vehicles to image </w:t>
      </w:r>
      <w:r>
        <w:rPr>
          <w:rFonts w:ascii="Merriweather" w:eastAsia="Merriweather" w:hAnsi="Merriweather" w:cs="Merriweather"/>
          <w:sz w:val="20"/>
          <w:szCs w:val="20"/>
        </w:rPr>
        <w:t>in-stream turbidity. Hydrological Processes 33, 1013–1021. https://doi.org/10.1002/hyp.13372</w:t>
      </w:r>
    </w:p>
    <w:p w14:paraId="000001A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Eich, M., Bonnin-Pascual, F., Garcia-Fidalgo, E., Ortiz, A., Bruzzone, G., Koveos, Y., Kirchner, F., 2014. A robot application for marine vessel inspection. Journa</w:t>
      </w:r>
      <w:r>
        <w:rPr>
          <w:rFonts w:ascii="Merriweather" w:eastAsia="Merriweather" w:hAnsi="Merriweather" w:cs="Merriweather"/>
          <w:sz w:val="20"/>
          <w:szCs w:val="20"/>
        </w:rPr>
        <w:t>l of Field Robotics 31, 319–341. https://doi.org/10.1002/rob.21498</w:t>
      </w:r>
    </w:p>
    <w:p w14:paraId="000001A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Eisele, T.P., Silumbe, K., Finn, T., Chalwe, V., Kamuliwo, M., Hamainza, B., Moonga, H., Bennett, A., Yukich, J., Keating, J., Steketee, R.W., Miller, J.M., 2015. Assessing the effectivenes</w:t>
      </w:r>
      <w:r>
        <w:rPr>
          <w:rFonts w:ascii="Merriweather" w:eastAsia="Merriweather" w:hAnsi="Merriweather" w:cs="Merriweather"/>
          <w:sz w:val="20"/>
          <w:szCs w:val="20"/>
        </w:rPr>
        <w:t>s of household-level focal mass drug administration and community-wide mass drug administration for reducing malaria parasite infection prevalence and incidence in Southern Province, Zambia: Study protocol for a community randomized controlled trial. Trial</w:t>
      </w:r>
      <w:r>
        <w:rPr>
          <w:rFonts w:ascii="Merriweather" w:eastAsia="Merriweather" w:hAnsi="Merriweather" w:cs="Merriweather"/>
          <w:sz w:val="20"/>
          <w:szCs w:val="20"/>
        </w:rPr>
        <w:t>s 16. https://doi.org/10.1186/s13063-015-0862-3</w:t>
      </w:r>
    </w:p>
    <w:p w14:paraId="000001A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Elkadiri, R., Sultan, M., Youssef, A.M., Elbayoumi, T., Chase, R., Bulkhi, A.B., Al-Katheeri, M.M., 2014. A Remote sensing-based approach for debris-flow susceptibility assessment using artificial neural netw</w:t>
      </w:r>
      <w:r>
        <w:rPr>
          <w:rFonts w:ascii="Merriweather" w:eastAsia="Merriweather" w:hAnsi="Merriweather" w:cs="Merriweather"/>
          <w:sz w:val="20"/>
          <w:szCs w:val="20"/>
        </w:rPr>
        <w:t>orks and logistic regression modeling. IEEE Journal of Selected Topics in Applied Earth Observations and Remote Sensing 7, 4818–4835. https://doi.org/10.1109/JSTARS.2014.2337273</w:t>
      </w:r>
    </w:p>
    <w:p w14:paraId="000001A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lastRenderedPageBreak/>
        <w:t>Elliott, L., Russello, M.A., 2018. SNP panels for differentiating advanced-gen</w:t>
      </w:r>
      <w:r>
        <w:rPr>
          <w:rFonts w:ascii="Merriweather" w:eastAsia="Merriweather" w:hAnsi="Merriweather" w:cs="Merriweather"/>
          <w:sz w:val="20"/>
          <w:szCs w:val="20"/>
        </w:rPr>
        <w:t>eration hybrid classes in recently diverged stocks: A sensitivity analysis to inform monitoring of sockeye salmon re-stocking programs. Fisheries Research 208, 339–345. https://doi.org/10.1016/j.fishres.2018.09.001</w:t>
      </w:r>
    </w:p>
    <w:p w14:paraId="000001A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Elliott, M., 2002. The role of the DPSIR </w:t>
      </w:r>
      <w:r>
        <w:rPr>
          <w:rFonts w:ascii="Merriweather" w:eastAsia="Merriweather" w:hAnsi="Merriweather" w:cs="Merriweather"/>
          <w:sz w:val="20"/>
          <w:szCs w:val="20"/>
        </w:rPr>
        <w:t>approach and conceptual models in marine environmental management: An example for offshore wind power. Marine Pollution Bulletin 44, iii–vii. https://doi.org/10.1016/S0025-326X(02)00146-7</w:t>
      </w:r>
    </w:p>
    <w:p w14:paraId="000001A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Ellison, R.M., Bendis, B., 2007. Keeping constant watch on harmful a</w:t>
      </w:r>
      <w:r>
        <w:rPr>
          <w:rFonts w:ascii="Merriweather" w:eastAsia="Merriweather" w:hAnsi="Merriweather" w:cs="Merriweather"/>
          <w:sz w:val="20"/>
          <w:szCs w:val="20"/>
        </w:rPr>
        <w:t>lgal blooms. Sea Technology 48, 10–13.</w:t>
      </w:r>
    </w:p>
    <w:p w14:paraId="000001A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Ellison, R.M., Slocum, D.B., 2009. High spatial resolution mapping of water quality and bathymetry. Sea Technology 50, 69–72.</w:t>
      </w:r>
    </w:p>
    <w:p w14:paraId="000001B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Elwany, M.H.S., 2011. Characteristics, restoration, and enhancement of southern California </w:t>
      </w:r>
      <w:r>
        <w:rPr>
          <w:rFonts w:ascii="Merriweather" w:eastAsia="Merriweather" w:hAnsi="Merriweather" w:cs="Merriweather"/>
          <w:sz w:val="20"/>
          <w:szCs w:val="20"/>
        </w:rPr>
        <w:t>lagoons. Journal of Coastal Research 246–255. https://doi.org/10.2112/SI59-026.1</w:t>
      </w:r>
    </w:p>
    <w:p w14:paraId="000001B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Emami, K., Askari, V., Ullrich, M., Mohinudeen, K., Anil, A.C., Khandeparker, L., Burgess, J.G., Mesbahi, E., 2012. Characterization of bacteria in Ballast water using MALDI-T</w:t>
      </w:r>
      <w:r>
        <w:rPr>
          <w:rFonts w:ascii="Merriweather" w:eastAsia="Merriweather" w:hAnsi="Merriweather" w:cs="Merriweather"/>
          <w:sz w:val="20"/>
          <w:szCs w:val="20"/>
        </w:rPr>
        <w:t>OF mass spectrometry. PLoS ONE 7. https://doi.org/10.1371/journal.pone.0038515</w:t>
      </w:r>
    </w:p>
    <w:p w14:paraId="000001B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Embling, C.B., Walters, A.E.M., Dolman, S.J., 2015. How much effort is enough? The power of citizen science to monitor trends in coastal cetacean species. Global Ecology and Con</w:t>
      </w:r>
      <w:r>
        <w:rPr>
          <w:rFonts w:ascii="Merriweather" w:eastAsia="Merriweather" w:hAnsi="Merriweather" w:cs="Merriweather"/>
          <w:sz w:val="20"/>
          <w:szCs w:val="20"/>
        </w:rPr>
        <w:t>servation 3, 867–877. https://doi.org/10.1016/j.gecco.2015.04.003</w:t>
      </w:r>
    </w:p>
    <w:p w14:paraId="000001B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Emelogu, E.S., Pollard, P., Robinson, C.D., Smedes, F., Webster, L., Oliver, I.W., McKenzie, C., Seiler, T.B., Hollert, H., Moffat, C.F., 2013. Investigating the significance of dissolved or</w:t>
      </w:r>
      <w:r>
        <w:rPr>
          <w:rFonts w:ascii="Merriweather" w:eastAsia="Merriweather" w:hAnsi="Merriweather" w:cs="Merriweather"/>
          <w:sz w:val="20"/>
          <w:szCs w:val="20"/>
        </w:rPr>
        <w:t>ganic contaminants in aquatic environments: Coupling passive sampling with in vitro bioassays. Chemosphere 90, 210–219. https://doi.org/10.1016/j.chemosphere.2012.06.041</w:t>
      </w:r>
    </w:p>
    <w:p w14:paraId="000001B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Emmrich, M., Winfield, I.J., Guillard, J., Rustadbakken, A., Vergès, C., Volta, P., Je</w:t>
      </w:r>
      <w:r>
        <w:rPr>
          <w:rFonts w:ascii="Merriweather" w:eastAsia="Merriweather" w:hAnsi="Merriweather" w:cs="Merriweather"/>
          <w:sz w:val="20"/>
          <w:szCs w:val="20"/>
        </w:rPr>
        <w:t>ppesen, E., Lauridsen, T.L., Brucet, S., Holmgren, K., Argillier, C., Mehner, T., 2012. Strong correspondence between gillnet catch per unit effort and hydroacoustically derived fish biomass in stratified lakes. Freshwater Biology 57, 2436–2448. https://do</w:t>
      </w:r>
      <w:r>
        <w:rPr>
          <w:rFonts w:ascii="Merriweather" w:eastAsia="Merriweather" w:hAnsi="Merriweather" w:cs="Merriweather"/>
          <w:sz w:val="20"/>
          <w:szCs w:val="20"/>
        </w:rPr>
        <w:t>i.org/10.1111/fwb.12022</w:t>
      </w:r>
    </w:p>
    <w:p w14:paraId="000001B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Englander, J., 2009. The international seaKeepers society: A decade of innovation and progress. Sea Technology 50, 34–35.</w:t>
      </w:r>
    </w:p>
    <w:p w14:paraId="000001B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sz w:val="20"/>
          <w:szCs w:val="20"/>
        </w:rPr>
      </w:pPr>
      <w:r>
        <w:rPr>
          <w:rFonts w:ascii="Merriweather" w:eastAsia="Merriweather" w:hAnsi="Merriweather" w:cs="Merriweather"/>
          <w:sz w:val="20"/>
          <w:szCs w:val="20"/>
        </w:rPr>
        <w:t>Engler, E., Gewies, S., Banyś, P., Grunewald, E., 2018. Trajectory-based multimodal transport management for r</w:t>
      </w:r>
      <w:r>
        <w:rPr>
          <w:rFonts w:ascii="Merriweather" w:eastAsia="Merriweather" w:hAnsi="Merriweather" w:cs="Merriweather"/>
          <w:sz w:val="20"/>
          <w:szCs w:val="20"/>
        </w:rPr>
        <w:t>esilient transportation. Transport Problems 13, 81–96. https://doi.org/10.21307/tp.2018.13.1.8</w:t>
      </w:r>
    </w:p>
    <w:p w14:paraId="000001B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Environmental management of port dredging, 2001. . Asia Pacific Shipping 2, 37.</w:t>
      </w:r>
    </w:p>
    <w:p w14:paraId="000001B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Erbas, C., Tuncer Cetin, F., Yilmaz, B., Akagunduz, E., Kabak, Y., Bulca, A., 2012. Open and interoperable maritime surveillance framework set to improve sea-borders control, Communications in Computer and Information Science. https://doi.org/10.1007/978-3</w:t>
      </w:r>
      <w:r>
        <w:rPr>
          <w:rFonts w:ascii="Merriweather" w:eastAsia="Merriweather" w:hAnsi="Merriweather" w:cs="Merriweather"/>
          <w:sz w:val="20"/>
          <w:szCs w:val="20"/>
        </w:rPr>
        <w:t>-642-33161-9_53</w:t>
      </w:r>
    </w:p>
    <w:p w14:paraId="000001B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Erftemeijer, P.L.A., Robin Lewis Iii, R.R., 2006. Environmental impacts of dredging on seagrasses: A review. Marine Pollution Bulletin 52, 1553–1572. https://doi.org/10.1016/j.marpolbul.2006.09.006</w:t>
      </w:r>
    </w:p>
    <w:p w14:paraId="000001B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Eriander, L., Infantes, E., Olofsson, M., </w:t>
      </w:r>
      <w:r>
        <w:rPr>
          <w:rFonts w:ascii="Merriweather" w:eastAsia="Merriweather" w:hAnsi="Merriweather" w:cs="Merriweather"/>
          <w:sz w:val="20"/>
          <w:szCs w:val="20"/>
        </w:rPr>
        <w:t>Olsen, J.L., Moksnes, P.O., 2016. Assessing methods for restoration of eelgrass (Zostera marina L.) in a cold temperate region. Journal of Experimental Marine Biology and Ecology 479, 76–88. https://doi.org/10.1016/j.jembe.2016.03.005</w:t>
      </w:r>
    </w:p>
    <w:p w14:paraId="000001B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Eriksrud, M., Langham</w:t>
      </w:r>
      <w:r>
        <w:rPr>
          <w:rFonts w:ascii="Merriweather" w:eastAsia="Merriweather" w:hAnsi="Merriweather" w:cs="Merriweather"/>
          <w:sz w:val="20"/>
          <w:szCs w:val="20"/>
        </w:rPr>
        <w:t>mer, J., Nakstad, H., 2009. Towards the optical oil field, SEG Technical Program Expanded Abstracts.</w:t>
      </w:r>
    </w:p>
    <w:p w14:paraId="000001B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Erkkilä, A., Kalliola, R., 2004. Patterns and dynamics of coastal waters in multi-temporal satellite images: Support to water quality monitoring in the Arc</w:t>
      </w:r>
      <w:r>
        <w:rPr>
          <w:rFonts w:ascii="Merriweather" w:eastAsia="Merriweather" w:hAnsi="Merriweather" w:cs="Merriweather"/>
          <w:sz w:val="20"/>
          <w:szCs w:val="20"/>
        </w:rPr>
        <w:t>hipelago Sea, Finland. Estuarine, Coastal and Shelf Science 60, 165–177. https://doi.org/10.1016/j.ecss.2003.11.024</w:t>
      </w:r>
    </w:p>
    <w:p w14:paraId="000001B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Ernst, B., Manríquez, P., Orensanz, J.M., Roa, R., Chamorro, J., Parada, C., 2010. Strengthening of a traditional territorial tenure system </w:t>
      </w:r>
      <w:r>
        <w:rPr>
          <w:rFonts w:ascii="Merriweather" w:eastAsia="Merriweather" w:hAnsi="Merriweather" w:cs="Merriweather"/>
          <w:sz w:val="20"/>
          <w:szCs w:val="20"/>
        </w:rPr>
        <w:t>through protagonism in monitoring activities by lobster fishermen from the Juan Fernández islands, Chile. Bulletin of Marine Science 86, 315–338.</w:t>
      </w:r>
    </w:p>
    <w:p w14:paraId="000001B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Eskelson, B.N.I., Anderson, P.D., Temesgen, H., 2013. Modeling Relative Humidity in Headwater Forests Using Co</w:t>
      </w:r>
      <w:r>
        <w:rPr>
          <w:rFonts w:ascii="Merriweather" w:eastAsia="Merriweather" w:hAnsi="Merriweather" w:cs="Merriweather"/>
          <w:sz w:val="20"/>
          <w:szCs w:val="20"/>
        </w:rPr>
        <w:t>rrelation with Air Temperature. Northwest Science 87, 40–58. https://doi.org/10.3955/046.087.0104</w:t>
      </w:r>
    </w:p>
    <w:p w14:paraId="000001B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Esser, D., 2002. METS - The tool for pipeline inspection: Previous leakage detection methods have been unsatisfying; the MK3 version of METS helps to remove t</w:t>
      </w:r>
      <w:r>
        <w:rPr>
          <w:rFonts w:ascii="Merriweather" w:eastAsia="Merriweather" w:hAnsi="Merriweather" w:cs="Merriweather"/>
          <w:sz w:val="20"/>
          <w:szCs w:val="20"/>
        </w:rPr>
        <w:t>hese problems. Sea Technology 43, 51–52.</w:t>
      </w:r>
    </w:p>
    <w:p w14:paraId="000001C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Estes, J.A., Tinker, M.T., Bodkin, J.L., 2010. Using Ecological Function to Develop Recovery Criteria for Depleted Species: Sea Otters and Kelp Forests in the Aleutian Archipelago. Conservation Biology 24, </w:t>
      </w:r>
      <w:r>
        <w:rPr>
          <w:rFonts w:ascii="Merriweather" w:eastAsia="Merriweather" w:hAnsi="Merriweather" w:cs="Merriweather"/>
          <w:sz w:val="20"/>
          <w:szCs w:val="20"/>
        </w:rPr>
        <w:lastRenderedPageBreak/>
        <w:t xml:space="preserve">852–860. </w:t>
      </w:r>
      <w:r>
        <w:rPr>
          <w:rFonts w:ascii="Merriweather" w:eastAsia="Merriweather" w:hAnsi="Merriweather" w:cs="Merriweather"/>
          <w:sz w:val="20"/>
          <w:szCs w:val="20"/>
        </w:rPr>
        <w:t>https://doi.org/10.1111/j.1523-1739.2009.01428.x</w:t>
      </w:r>
    </w:p>
    <w:p w14:paraId="000001C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Evans, G., Truebe, M., Hanek, G., 2011. Monitoring report of frost heave on warm lake road, Transportation Research Record. https://doi.org/10.3141/2204-31</w:t>
      </w:r>
    </w:p>
    <w:p w14:paraId="000001C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Evans, L.J., Jones, T.H., Pang, K., Saimin, S., Goo</w:t>
      </w:r>
      <w:r>
        <w:rPr>
          <w:rFonts w:ascii="Merriweather" w:eastAsia="Merriweather" w:hAnsi="Merriweather" w:cs="Merriweather"/>
          <w:sz w:val="20"/>
          <w:szCs w:val="20"/>
        </w:rPr>
        <w:t>ssens, B., 2016. Spatial ecology of estuarine crocodile (Crocodylus porosus)nesting in a fragmented landscape. Sensors (Switzerland) 16. https://doi.org/10.3390/s16091527</w:t>
      </w:r>
    </w:p>
    <w:p w14:paraId="000001C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Evans, S.N., Abdo, D.A., 2010. A cost-effective technique for measuring relative wate</w:t>
      </w:r>
      <w:r>
        <w:rPr>
          <w:rFonts w:ascii="Merriweather" w:eastAsia="Merriweather" w:hAnsi="Merriweather" w:cs="Merriweather"/>
          <w:sz w:val="20"/>
          <w:szCs w:val="20"/>
        </w:rPr>
        <w:t>r movement for studies of benthic organisms. Marine and Freshwater Research 61, 1327–1335. https://doi.org/10.1071/MF10007</w:t>
      </w:r>
    </w:p>
    <w:p w14:paraId="000001C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Ewing, G., Frusher, S., 2015. New puerulus collector design suitable for fishery-dependent settlement monitoring. ICES Journal of Mar</w:t>
      </w:r>
      <w:r>
        <w:rPr>
          <w:rFonts w:ascii="Merriweather" w:eastAsia="Merriweather" w:hAnsi="Merriweather" w:cs="Merriweather"/>
          <w:sz w:val="20"/>
          <w:szCs w:val="20"/>
        </w:rPr>
        <w:t>ine Science 72, i225–i231. https://doi.org/10.1093/icesjms/fsv038</w:t>
      </w:r>
    </w:p>
    <w:p w14:paraId="000001C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Fabian, V., Costa Silva, C.B., Silva Filho, J.A.P., 2000. Operational perspective of oil-in-water monitoring offshore. Boletim Tecnico da PETROBRAS 43, 120–128.</w:t>
      </w:r>
    </w:p>
    <w:p w14:paraId="000001C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Fagbeja, M.A., Hill, J.L., Chatterton, T.J., Longhurst, J.W.S., 2015. A GIS-based assessment of</w:t>
      </w:r>
      <w:r>
        <w:rPr>
          <w:rFonts w:ascii="Merriweather" w:eastAsia="Merriweather" w:hAnsi="Merriweather" w:cs="Merriweather"/>
          <w:sz w:val="20"/>
          <w:szCs w:val="20"/>
        </w:rPr>
        <w:t xml:space="preserve"> the suitability of SCIAMACHY satellite sensor measurements for estimating reliable CO concentrations in a low-latitude climate. Environmental Monitoring and Assessment 187. https://doi.org/10.1007/s10661-014-4227-2</w:t>
      </w:r>
    </w:p>
    <w:p w14:paraId="000001C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Fairclough, D.V., Brown, J.I., Carlish, </w:t>
      </w:r>
      <w:r>
        <w:rPr>
          <w:rFonts w:ascii="Merriweather" w:eastAsia="Merriweather" w:hAnsi="Merriweather" w:cs="Merriweather"/>
          <w:sz w:val="20"/>
          <w:szCs w:val="20"/>
        </w:rPr>
        <w:t>B.J., Crisafulli, B.M., Keay, I.S., 2014. Breathing life into fisheries stock assessments with citizen science. Scientific Reports 4. https://doi.org/10.1038/srep07249</w:t>
      </w:r>
    </w:p>
    <w:p w14:paraId="000001C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Fairclough, D.V., Edmonds, J.S., Lenanton, R.C.J., Jackson, G., Keay, I.S., Crisafulli, </w:t>
      </w:r>
      <w:r>
        <w:rPr>
          <w:rFonts w:ascii="Merriweather" w:eastAsia="Merriweather" w:hAnsi="Merriweather" w:cs="Merriweather"/>
          <w:sz w:val="20"/>
          <w:szCs w:val="20"/>
        </w:rPr>
        <w:t>B.M., Newman, S.J., 2011. Rapid and cost-effective assessment of connectivity among assemblages of Choerodon rubescens (Labridae), using laser ablation ICP-MS of sagittal otoliths. Journal of Experimental Marine Biology and Ecology 403, 46–53. https://doi.</w:t>
      </w:r>
      <w:r>
        <w:rPr>
          <w:rFonts w:ascii="Merriweather" w:eastAsia="Merriweather" w:hAnsi="Merriweather" w:cs="Merriweather"/>
          <w:sz w:val="20"/>
          <w:szCs w:val="20"/>
        </w:rPr>
        <w:t>org/10.1016/j.jembe.2011.04.005</w:t>
      </w:r>
    </w:p>
    <w:p w14:paraId="000001C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Farré, M., Brix, R., Barceló, D., 2005. Screening water for pollutants using biological techniques under European Union funding during the last 10 years. TrAC - Trends in Analytical Chemistry 24, 532–545. https://doi.org/10.</w:t>
      </w:r>
      <w:r>
        <w:rPr>
          <w:rFonts w:ascii="Merriweather" w:eastAsia="Merriweather" w:hAnsi="Merriweather" w:cs="Merriweather"/>
          <w:sz w:val="20"/>
          <w:szCs w:val="20"/>
        </w:rPr>
        <w:t>1016/j.trac.2005.03.008</w:t>
      </w:r>
    </w:p>
    <w:p w14:paraId="000001C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Farré, M., Rodriguez-Mozaz, S., de Alda, M.L., Barceló, D., Hansen, P.D., 2009. Biosensors for environmental monitoring at global scale and the EU level, Handbook of Environmental Chemistry, Volume 5: Water Pollution. https://doi.or</w:t>
      </w:r>
      <w:r>
        <w:rPr>
          <w:rFonts w:ascii="Merriweather" w:eastAsia="Merriweather" w:hAnsi="Merriweather" w:cs="Merriweather"/>
          <w:sz w:val="20"/>
          <w:szCs w:val="20"/>
        </w:rPr>
        <w:t>g/10.1007/978-3-540-36253-1_1</w:t>
      </w:r>
    </w:p>
    <w:p w14:paraId="000001C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Farrell, A., Glick, M., 2000. Natural gas as a marine propulsion fuel Energy and environmental benefits in urban ferry service, Transportation Research Record. https://doi.org/10.3141/1738-09</w:t>
      </w:r>
    </w:p>
    <w:p w14:paraId="000001C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Farrell, E.D., Clarke, M.W., Maria</w:t>
      </w:r>
      <w:r>
        <w:rPr>
          <w:rFonts w:ascii="Merriweather" w:eastAsia="Merriweather" w:hAnsi="Merriweather" w:cs="Merriweather"/>
          <w:sz w:val="20"/>
          <w:szCs w:val="20"/>
        </w:rPr>
        <w:t>ni, S., 2009. A simple genetic identification method for Northeast Atlantic smoothhound sharks (Mustelus spp.). ICES Journal of Marine Science 66, 561–565. https://doi.org/10.1093/icesjms/fsn218</w:t>
      </w:r>
    </w:p>
    <w:p w14:paraId="000001C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Fauvelle, V., Belles, A., Budzinski, H., Mazzella, N., Plus, M., 2018. Simulated conservative tracer as a proxy for S-metolachlor concentration predictions compared to POCIS measurements in Arcachon Bay. Marine Pollution Bulletin 133, 423–427. https://doi.</w:t>
      </w:r>
      <w:r>
        <w:rPr>
          <w:rFonts w:ascii="Merriweather" w:eastAsia="Merriweather" w:hAnsi="Merriweather" w:cs="Merriweather"/>
          <w:sz w:val="20"/>
          <w:szCs w:val="20"/>
        </w:rPr>
        <w:t>org/10.1016/j.marpolbul.2018.06.005</w:t>
      </w:r>
    </w:p>
    <w:p w14:paraId="000001C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Fauzan, M.A., Kumara, I.S.W., Yogyantoro, R., Suwardana, S., Fadhilah, N., Nurmalasari, I., Apriyani, S., Wicaksono, P., 2017. Assessing the capability of sentinel-2A data for mapping seagrass percent cover in Jerowaru, </w:t>
      </w:r>
      <w:r>
        <w:rPr>
          <w:rFonts w:ascii="Merriweather" w:eastAsia="Merriweather" w:hAnsi="Merriweather" w:cs="Merriweather"/>
          <w:sz w:val="20"/>
          <w:szCs w:val="20"/>
        </w:rPr>
        <w:t>East Lombok. Indonesian Journal of Geography 49, 195–203. https://doi.org/10.22146/ijg.28407</w:t>
      </w:r>
    </w:p>
    <w:p w14:paraId="000001C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Fawcett, A., Bernard, S., Pitcher, G.C., Probyn, T.A., Du Randt, A., 2006. Real-time monitoring of harmful algal blooms in the southern Benguela. African Journal o</w:t>
      </w:r>
      <w:r>
        <w:rPr>
          <w:rFonts w:ascii="Merriweather" w:eastAsia="Merriweather" w:hAnsi="Merriweather" w:cs="Merriweather"/>
          <w:sz w:val="20"/>
          <w:szCs w:val="20"/>
        </w:rPr>
        <w:t>f Marine Science 28, 257–260. https://doi.org/10.2989/18142320609504158</w:t>
      </w:r>
    </w:p>
    <w:p w14:paraId="000001D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Ferdin, M.E., Kvitek, R.G., Bretz, C.K., Powell, C.L., Doucette, G.J., Lefebvre, K.A., Coale, S., Silver, M.W., 2002. Emerita analoga (Stimpson) - Possible new indicator species for th</w:t>
      </w:r>
      <w:r>
        <w:rPr>
          <w:rFonts w:ascii="Merriweather" w:eastAsia="Merriweather" w:hAnsi="Merriweather" w:cs="Merriweather"/>
          <w:sz w:val="20"/>
          <w:szCs w:val="20"/>
        </w:rPr>
        <w:t>e phycotoxin domoic acid in California coastal waters. Toxicon 40, 1259–1265. https://doi.org/10.1016/S0041-0101(02)00129-0</w:t>
      </w:r>
    </w:p>
    <w:p w14:paraId="000001D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Fernandes, M., Benger, S., Sharma, S.K., Gaylard, S., Kildea, T., Hoare, S., Braley, M., Irving, A.D., 2012. The use of delta N-15 s</w:t>
      </w:r>
      <w:r>
        <w:rPr>
          <w:rFonts w:ascii="Merriweather" w:eastAsia="Merriweather" w:hAnsi="Merriweather" w:cs="Merriweather"/>
          <w:sz w:val="20"/>
          <w:szCs w:val="20"/>
        </w:rPr>
        <w:t>ignatures of translocated macroalgae to map coastal nutrient plumes: improving species selection and spatial analysis of metropolitan datasets. Journal of Environmental Monitoring 14, 2399–2410. https://doi.org/10.1039/c2em10997b</w:t>
      </w:r>
    </w:p>
    <w:p w14:paraId="000001D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sz w:val="20"/>
          <w:szCs w:val="20"/>
        </w:rPr>
      </w:pPr>
      <w:sdt>
        <w:sdtPr>
          <w:tag w:val="goog_rdk_2"/>
          <w:id w:val="-282038112"/>
        </w:sdtPr>
        <w:sdtEndPr/>
        <w:sdtContent>
          <w:r>
            <w:rPr>
              <w:rFonts w:ascii="Cardo" w:eastAsia="Cardo" w:hAnsi="Cardo" w:cs="Cardo"/>
              <w:sz w:val="20"/>
              <w:szCs w:val="20"/>
            </w:rPr>
            <w:t>Fernandes, M., Benger, S.,</w:t>
          </w:r>
          <w:r>
            <w:rPr>
              <w:rFonts w:ascii="Cardo" w:eastAsia="Cardo" w:hAnsi="Cardo" w:cs="Cardo"/>
              <w:sz w:val="20"/>
              <w:szCs w:val="20"/>
            </w:rPr>
            <w:t xml:space="preserve"> Sharma, S.K., Gaylard, S., Kildea, T., Hoare, S., Braley, M., Irving, A.D., 2012. The use of δ15N signatures of translocated macroalgae to map coastal nutrient plumes: Improving species selection and spatial analysis of metropolitan datasets. Journal of E</w:t>
          </w:r>
          <w:r>
            <w:rPr>
              <w:rFonts w:ascii="Cardo" w:eastAsia="Cardo" w:hAnsi="Cardo" w:cs="Cardo"/>
              <w:sz w:val="20"/>
              <w:szCs w:val="20"/>
            </w:rPr>
            <w:t>nvironmental Monitoring 14, 2399–2410. https://doi.org/10.1039/c2em10997b</w:t>
          </w:r>
        </w:sdtContent>
      </w:sdt>
    </w:p>
    <w:p w14:paraId="000001D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lastRenderedPageBreak/>
        <w:t>Ferraro, S.P., Cole, F.A., Olsen, A.R., 2006. A more cost-effective EMAP benthic macrofaunal sampling protocol. Environmental Monitoring and Assessment 116, 275–290. https://doi.or</w:t>
      </w:r>
      <w:r>
        <w:rPr>
          <w:rFonts w:ascii="Merriweather" w:eastAsia="Merriweather" w:hAnsi="Merriweather" w:cs="Merriweather"/>
          <w:sz w:val="20"/>
          <w:szCs w:val="20"/>
        </w:rPr>
        <w:t>g/10.1007/s10661-006-7360-8</w:t>
      </w:r>
    </w:p>
    <w:p w14:paraId="000001D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Ferrera, I., Giner, C.R., Reñé, A., Camp, J., Massana, R., Gasol, J.M., Garcés, E., 2016. Evaluation of alternative high-throughput sequencing methodologies for the monitoring of marine picoplanktonic biodiversity based on rRNA </w:t>
      </w:r>
      <w:r>
        <w:rPr>
          <w:rFonts w:ascii="Merriweather" w:eastAsia="Merriweather" w:hAnsi="Merriweather" w:cs="Merriweather"/>
          <w:sz w:val="20"/>
          <w:szCs w:val="20"/>
        </w:rPr>
        <w:t>gene amplicons. Frontiers in Marine Science 3. https://doi.org/10.3389/fmars.2016.00147</w:t>
      </w:r>
    </w:p>
    <w:p w14:paraId="000001D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Fetscher, A.E., Stancheva, R., Kociolek, J.P., Sheath, R.G., Stein, E.D., Mazor, R.D., Ode, P.R., Busse, L.B., 2014. Development and comparison of stream indices of bio</w:t>
      </w:r>
      <w:r>
        <w:rPr>
          <w:rFonts w:ascii="Merriweather" w:eastAsia="Merriweather" w:hAnsi="Merriweather" w:cs="Merriweather"/>
          <w:sz w:val="20"/>
          <w:szCs w:val="20"/>
        </w:rPr>
        <w:t>tic integrity using diatoms vs. non-diatom algae vs. a combination. Journal of Applied Phycology 26, 433–450. https://doi.org/10.1007/s10811-013-0088-2</w:t>
      </w:r>
    </w:p>
    <w:p w14:paraId="000001D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Fezzi, C., Hutchins, M., Rigby, D., Bateman, I.J., Posen, P., Hadley, D., Deflandre-Vlandas, A., 2008. I</w:t>
      </w:r>
      <w:r>
        <w:rPr>
          <w:rFonts w:ascii="Merriweather" w:eastAsia="Merriweather" w:hAnsi="Merriweather" w:cs="Merriweather"/>
          <w:sz w:val="20"/>
          <w:szCs w:val="20"/>
        </w:rPr>
        <w:t>ntegrated assessment of water framework directive nitrate reduction measures, Working Paper - Centre for Social and Economic Research on the Global Environment.</w:t>
      </w:r>
    </w:p>
    <w:p w14:paraId="000001D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Fidalgo, F., Santos, A., Pimenta, S., Marques, J., Honrado, J., 2014. Regional Environmental Gr</w:t>
      </w:r>
      <w:r>
        <w:rPr>
          <w:rFonts w:ascii="Merriweather" w:eastAsia="Merriweather" w:hAnsi="Merriweather" w:cs="Merriweather"/>
          <w:sz w:val="20"/>
          <w:szCs w:val="20"/>
        </w:rPr>
        <w:t>adients Influence Ecophysiological Responses of Dominant Coastal Dune Plants to Changes in Local Conditions. Journal of Coastal Research 30, 893–903. https://doi.org/10.2112/jcoastres-d-11-00161.1</w:t>
      </w:r>
    </w:p>
    <w:p w14:paraId="000001D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Filgueira, R., Chapman, J.M., Suski, C.D., Cooke, S.J., 201</w:t>
      </w:r>
      <w:r>
        <w:rPr>
          <w:rFonts w:ascii="Merriweather" w:eastAsia="Merriweather" w:hAnsi="Merriweather" w:cs="Merriweather"/>
          <w:sz w:val="20"/>
          <w:szCs w:val="20"/>
        </w:rPr>
        <w:t>6. The influence of watershed land use cover on stream fish diversity and size-at-age of a generalist fish. Ecological Indicators 60, 248–257. https://doi.org/10.1016/j.ecolind.2015.06.006</w:t>
      </w:r>
    </w:p>
    <w:p w14:paraId="000001D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Filgueira, R., Guyondet, T., Comeau, L.A., Grant, J., 2014. Physiol</w:t>
      </w:r>
      <w:r>
        <w:rPr>
          <w:rFonts w:ascii="Merriweather" w:eastAsia="Merriweather" w:hAnsi="Merriweather" w:cs="Merriweather"/>
          <w:sz w:val="20"/>
          <w:szCs w:val="20"/>
        </w:rPr>
        <w:t>ogical indices as indicators of ecosystem status in shellfish aquaculture sites. Ecological Indicators 39, 134–143. https://doi.org/10.1016/j.ecolind.2013.12.006</w:t>
      </w:r>
    </w:p>
    <w:p w14:paraId="000001D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Filimon, M.A., Codiga, D.L., 2016. An AIS-based site planning method to help minimize collisio</w:t>
      </w:r>
      <w:r>
        <w:rPr>
          <w:rFonts w:ascii="Merriweather" w:eastAsia="Merriweather" w:hAnsi="Merriweather" w:cs="Merriweather"/>
          <w:sz w:val="20"/>
          <w:szCs w:val="20"/>
        </w:rPr>
        <w:t>n risk during marine autonomous surface craft deployments. Journal of Atmospheric and Oceanic Technology 33, 1251–1255. https://doi.org/10.1175/JTECH-D-16-0052.1</w:t>
      </w:r>
    </w:p>
    <w:p w14:paraId="000001D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Filipe, J.A.N., Cobb, R.C., Meentemeyer, R.K., Lee, C.A., Valachovic, Y.S., Cook, A.R., Rizzo,</w:t>
      </w:r>
      <w:r>
        <w:rPr>
          <w:rFonts w:ascii="Merriweather" w:eastAsia="Merriweather" w:hAnsi="Merriweather" w:cs="Merriweather"/>
          <w:sz w:val="20"/>
          <w:szCs w:val="20"/>
        </w:rPr>
        <w:t xml:space="preserve"> D.M., Gilligan, C.A., 2012. Landscape Epidemiology and Control of Pathogens with Cryptic and Long-Distance Dispersal: Sudden Oak Death in Northern Californian Forests. Plos Computational Biology 8. https://doi.org/10.1371/journal.pcbi.1002328</w:t>
      </w:r>
    </w:p>
    <w:p w14:paraId="000001D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Filippino, K</w:t>
      </w:r>
      <w:r>
        <w:rPr>
          <w:rFonts w:ascii="Merriweather" w:eastAsia="Merriweather" w:hAnsi="Merriweather" w:cs="Merriweather"/>
          <w:sz w:val="20"/>
          <w:szCs w:val="20"/>
        </w:rPr>
        <w:t>.C., Mulholland, M.R., Bott, C.B., 2015. Phycoremediation strategies for rapid tertiary nutrient removal in a waste stream. Algal Research-Biomass Biofuels and Bioproducts 11, 125–133. https://doi.org/10.1016/j.algal.2015.06.011</w:t>
      </w:r>
    </w:p>
    <w:p w14:paraId="000001D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Finn, P.G., Udy, N.S., Balt</w:t>
      </w:r>
      <w:r>
        <w:rPr>
          <w:rFonts w:ascii="Merriweather" w:eastAsia="Merriweather" w:hAnsi="Merriweather" w:cs="Merriweather"/>
          <w:sz w:val="20"/>
          <w:szCs w:val="20"/>
        </w:rPr>
        <w:t>ais, S.J., Price, K., Coles, L., 2010. Assessing the quality of seagrass data collected by community volunteers in Moreton Bay Marine Park, Australia. Environmental Conservation 37, 83–89. https://doi.org/10.1017/S0376892910000251</w:t>
      </w:r>
    </w:p>
    <w:p w14:paraId="000001D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Finnegan, W., Goggins, J.</w:t>
      </w:r>
      <w:r>
        <w:rPr>
          <w:rFonts w:ascii="Merriweather" w:eastAsia="Merriweather" w:hAnsi="Merriweather" w:cs="Merriweather"/>
          <w:sz w:val="20"/>
          <w:szCs w:val="20"/>
        </w:rPr>
        <w:t>, 2013. Numerical modeling to aid in the structural health monitoring of wave energy converters, Key Engineering Materials. https://doi.org/10.4028/www.scientific.net/KEM.569-570.595</w:t>
      </w:r>
    </w:p>
    <w:p w14:paraId="000001D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Fisher, R., Walshe, T., Bessell-Browne, P., Jones, R., 2018. Accounting f</w:t>
      </w:r>
      <w:r>
        <w:rPr>
          <w:rFonts w:ascii="Merriweather" w:eastAsia="Merriweather" w:hAnsi="Merriweather" w:cs="Merriweather"/>
          <w:sz w:val="20"/>
          <w:szCs w:val="20"/>
        </w:rPr>
        <w:t>or environmental uncertainty in the management of dredging impacts using probabilistic dose–response relationships and thresholds. Journal of Applied Ecology 55, 415–425. https://doi.org/10.1111/1365-2664.12936</w:t>
      </w:r>
    </w:p>
    <w:p w14:paraId="000001E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Fitch, J.E., Crowe, T.P., 2010. Effective met</w:t>
      </w:r>
      <w:r>
        <w:rPr>
          <w:rFonts w:ascii="Merriweather" w:eastAsia="Merriweather" w:hAnsi="Merriweather" w:cs="Merriweather"/>
          <w:sz w:val="20"/>
          <w:szCs w:val="20"/>
        </w:rPr>
        <w:t>hods for assessing ecological quality in intertidal soft-sediment habitats. Marine Pollution Bulletin 60, 1726–1733. https://doi.org/10.1016/j.marpolbul.2010.06.027</w:t>
      </w:r>
    </w:p>
    <w:p w14:paraId="000001E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Flint, J., Flint, M., Limpus, C.J., Mills, P., 2017. Status of marine turtle rehabilitation</w:t>
      </w:r>
      <w:r>
        <w:rPr>
          <w:rFonts w:ascii="Merriweather" w:eastAsia="Merriweather" w:hAnsi="Merriweather" w:cs="Merriweather"/>
          <w:sz w:val="20"/>
          <w:szCs w:val="20"/>
        </w:rPr>
        <w:t xml:space="preserve"> in Queensland. PeerJ 2017. https://doi.org/10.7717/peerj.3132</w:t>
      </w:r>
    </w:p>
    <w:p w14:paraId="000001E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Flint, J., Flint, M., Limpus, C.J., Mills, P.C., 2015. Trends in Marine Turtle Strandings along the East Queensland, Australia Coast, between 1996 and 2013. Journal of Marine Biology 2015. http</w:t>
      </w:r>
      <w:r>
        <w:rPr>
          <w:rFonts w:ascii="Merriweather" w:eastAsia="Merriweather" w:hAnsi="Merriweather" w:cs="Merriweather"/>
          <w:sz w:val="20"/>
          <w:szCs w:val="20"/>
        </w:rPr>
        <w:t>s://doi.org/10.1155/2015/848923</w:t>
      </w:r>
    </w:p>
    <w:p w14:paraId="000001E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Florisson, J.H., Tweedley, J.R., Walker, T.H.E., Chaplin, J.A., 2018. Reef vision: A citizen science program for monitoring the fish faunas of artificial reefs. Fisheries Research 206, 296–308. https://doi.org/10.1016/j.fishres.2018.05.006</w:t>
      </w:r>
    </w:p>
    <w:p w14:paraId="000001E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Flynn, D.J.H., L</w:t>
      </w:r>
      <w:r>
        <w:rPr>
          <w:rFonts w:ascii="Merriweather" w:eastAsia="Merriweather" w:hAnsi="Merriweather" w:cs="Merriweather"/>
          <w:sz w:val="20"/>
          <w:szCs w:val="20"/>
        </w:rPr>
        <w:t xml:space="preserve">ynch, T.P., Barrett, N.S., Wong, L.S.C., Devine, C., Hughes, D., 2018. Gigapixel big data movies provide cost-effective seascape scale direct measurements of open-access coastal human use such as recreational fisheries. Ecology and Evolution 8, 9372–9383. </w:t>
      </w:r>
      <w:r>
        <w:rPr>
          <w:rFonts w:ascii="Merriweather" w:eastAsia="Merriweather" w:hAnsi="Merriweather" w:cs="Merriweather"/>
          <w:sz w:val="20"/>
          <w:szCs w:val="20"/>
        </w:rPr>
        <w:t>https://doi.org/10.1002/ece3.4301</w:t>
      </w:r>
    </w:p>
    <w:p w14:paraId="000001E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lastRenderedPageBreak/>
        <w:t>Foan, L., Ricoul, F., Vignoud, S., 2015. A novel microfluidic device for fast extraction of polycyclic aromatic hydrocarbons (PAHs) from environmental waters - comparison with stir-bar sorptive extraction (SBSE). Internati</w:t>
      </w:r>
      <w:r>
        <w:rPr>
          <w:rFonts w:ascii="Merriweather" w:eastAsia="Merriweather" w:hAnsi="Merriweather" w:cs="Merriweather"/>
          <w:sz w:val="20"/>
          <w:szCs w:val="20"/>
        </w:rPr>
        <w:t>onal Journal of Environmental Analytical Chemistry 95, 1171–1185. https://doi.org/10.1080/03067319.2014.994617</w:t>
      </w:r>
    </w:p>
    <w:p w14:paraId="000001E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Fontana, P.M., 2007. Exploration comes full-circle. Hart’s E and P.</w:t>
      </w:r>
    </w:p>
    <w:p w14:paraId="000001E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Forcada, J., 2000. Can population surveys show if the Mediterranean monk seal</w:t>
      </w:r>
      <w:r>
        <w:rPr>
          <w:rFonts w:ascii="Merriweather" w:eastAsia="Merriweather" w:hAnsi="Merriweather" w:cs="Merriweather"/>
          <w:sz w:val="20"/>
          <w:szCs w:val="20"/>
        </w:rPr>
        <w:t xml:space="preserve"> colony at Cap Blanc is declining in abundance? Journal of Applied Ecology 37, 171–181. https://doi.org/10.1046/j.1365-2664.2000.00482.x</w:t>
      </w:r>
    </w:p>
    <w:p w14:paraId="000001E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Ford, J., Rose, C.E., 2000. Characterizing small subbasins: A case study from coastal Oregon. Environmental Monitoring </w:t>
      </w:r>
      <w:r>
        <w:rPr>
          <w:rFonts w:ascii="Merriweather" w:eastAsia="Merriweather" w:hAnsi="Merriweather" w:cs="Merriweather"/>
          <w:sz w:val="20"/>
          <w:szCs w:val="20"/>
        </w:rPr>
        <w:t>and Assessment 64, 359–377. https://doi.org/10.1023/a:1006451420945</w:t>
      </w:r>
    </w:p>
    <w:p w14:paraId="000001E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Forget, G., Bagliniere, J.L., Marchand, F., Richard, A., Nevoux, M., 2018. A new method to estimate habitat potential for Atlantic salmon (Salmo salar): predicting the influence of dam rem</w:t>
      </w:r>
      <w:r>
        <w:rPr>
          <w:rFonts w:ascii="Merriweather" w:eastAsia="Merriweather" w:hAnsi="Merriweather" w:cs="Merriweather"/>
          <w:sz w:val="20"/>
          <w:szCs w:val="20"/>
        </w:rPr>
        <w:t>oval on the Selune River (France) as a case study. Ices Journal of Marine Science 75, 2172–2181. https://doi.org/10.1093/icesjms/fsy089</w:t>
      </w:r>
    </w:p>
    <w:p w14:paraId="000001E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Fornes, A., Basterretxea, G., Orfila, A., Jordi, A., Alvarez, A., Tintore, J., 2006. Mapping Posidonia oceanica from IKONOS. ISPRS Journal of Photogrammetry and Remote Sensing 60, 315–322. https://doi.org/10.1016/j.isprsjprs.2006.04.002</w:t>
      </w:r>
    </w:p>
    <w:p w14:paraId="000001E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Forster, D.L., Raus</w:t>
      </w:r>
      <w:r>
        <w:rPr>
          <w:rFonts w:ascii="Merriweather" w:eastAsia="Merriweather" w:hAnsi="Merriweather" w:cs="Merriweather"/>
          <w:sz w:val="20"/>
          <w:szCs w:val="20"/>
        </w:rPr>
        <w:t>ch, J.N., 2002. Evaluating agricultural nonpoint-source pollution programs in two Lake Erie tributaries. Journal of Environmental Quality 31, 24–31.</w:t>
      </w:r>
    </w:p>
    <w:p w14:paraId="000001E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Fox, H.E., Barnes, M.D., Ahmadia, G.N., Kao, G., Glew, L., Haisfield, K., Hidayat, N.I., Huffard, C.L., Kat</w:t>
      </w:r>
      <w:r>
        <w:rPr>
          <w:rFonts w:ascii="Merriweather" w:eastAsia="Merriweather" w:hAnsi="Merriweather" w:cs="Merriweather"/>
          <w:sz w:val="20"/>
          <w:szCs w:val="20"/>
        </w:rPr>
        <w:t>z, L., Mangubhai, S., Purwanto, 2017. Generating actionable data for evidence-based conservation: The global center of marine biodiversity as a case study. Biological Conservation 210, 299–309. https://doi.org/10.1016/j.biocon.2017.04.025</w:t>
      </w:r>
    </w:p>
    <w:p w14:paraId="000001E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Francy, D.S., Ste</w:t>
      </w:r>
      <w:r>
        <w:rPr>
          <w:rFonts w:ascii="Merriweather" w:eastAsia="Merriweather" w:hAnsi="Merriweather" w:cs="Merriweather"/>
          <w:sz w:val="20"/>
          <w:szCs w:val="20"/>
        </w:rPr>
        <w:t>lzer, E.A., Brady, A.M.G., Huitger, C., Bushon, R.N., Ip, H.S., Ware, M.W., Villegas, E.N., Gallardo, V., Lindquist, H.D.A., 2013. Comparison of Filters for Concentrating Microbial Indicators and Pathogens in Lake Water Samples. Applied and Environmental M</w:t>
      </w:r>
      <w:r>
        <w:rPr>
          <w:rFonts w:ascii="Merriweather" w:eastAsia="Merriweather" w:hAnsi="Merriweather" w:cs="Merriweather"/>
          <w:sz w:val="20"/>
          <w:szCs w:val="20"/>
        </w:rPr>
        <w:t>icrobiology 79, 1342–1352. https://doi.org/10.1128/aem.03117-12</w:t>
      </w:r>
    </w:p>
    <w:p w14:paraId="000001E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Franklin, N.M., Adams, M.S., Stauber, J.L., Lim, R.P., 2001. Development of an improved rapid enzyme inhibition bioassay with marine and freshwater microalgae using flow cytometry. Archives of</w:t>
      </w:r>
      <w:r>
        <w:rPr>
          <w:rFonts w:ascii="Merriweather" w:eastAsia="Merriweather" w:hAnsi="Merriweather" w:cs="Merriweather"/>
          <w:sz w:val="20"/>
          <w:szCs w:val="20"/>
        </w:rPr>
        <w:t xml:space="preserve"> Environmental Contamination and Toxicology 40, 469–480. https://doi.org/10.1007/s002440010199</w:t>
      </w:r>
    </w:p>
    <w:p w14:paraId="000001E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Freidman, B.L., Camenzuli, D., Lackie, M., 2014. Locating an ice-covered Antarctic landfill using ground magnetometry. Antarctic Science 26, 361–368. https://doi</w:t>
      </w:r>
      <w:r>
        <w:rPr>
          <w:rFonts w:ascii="Merriweather" w:eastAsia="Merriweather" w:hAnsi="Merriweather" w:cs="Merriweather"/>
          <w:sz w:val="20"/>
          <w:szCs w:val="20"/>
        </w:rPr>
        <w:t>.org/10.1017/S0954102013000953</w:t>
      </w:r>
    </w:p>
    <w:p w14:paraId="000001F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Friberg, N., Bonada, N., Bradley, D.C., Dunbar, M.J., Edwards, F.K., Grey, J., Hayes, R.B., Hildrew, A.G., Lamouroux, N., Trimmer, M., Woodward, G., 2011. Biomonitoring of Human Impacts in Freshwater Ecosystems: The Good, the</w:t>
      </w:r>
      <w:r>
        <w:rPr>
          <w:rFonts w:ascii="Merriweather" w:eastAsia="Merriweather" w:hAnsi="Merriweather" w:cs="Merriweather"/>
          <w:sz w:val="20"/>
          <w:szCs w:val="20"/>
        </w:rPr>
        <w:t xml:space="preserve"> Bad and the Ugly, in: Woodward, G. (Ed.), Adv. Ecol. Res., Advances in Ecological Research. Elsevier Academic Press Inc, San Diego, pp. 1–68. https://doi.org/10.1016/b978-0-12-374794-5.00001-8</w:t>
      </w:r>
    </w:p>
    <w:p w14:paraId="000001F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Friedman, E.S., Rosenbaum, M.A., Lee, A.W., Lipson, D.A., Land</w:t>
      </w:r>
      <w:r>
        <w:rPr>
          <w:rFonts w:ascii="Merriweather" w:eastAsia="Merriweather" w:hAnsi="Merriweather" w:cs="Merriweather"/>
          <w:sz w:val="20"/>
          <w:szCs w:val="20"/>
        </w:rPr>
        <w:t>, B.R., Angenent, L.T., 2012. A cost-effective and field-ready potentiostat that poises subsurface electrodes to monitor bacterial respiration. Biosensors and Bioelectronics 32, 309–313. https://doi.org/10.1016/j.bios.2011.12.013</w:t>
      </w:r>
    </w:p>
    <w:p w14:paraId="000001F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Frohlich, R.K., Urish, D.W</w:t>
      </w:r>
      <w:r>
        <w:rPr>
          <w:rFonts w:ascii="Merriweather" w:eastAsia="Merriweather" w:hAnsi="Merriweather" w:cs="Merriweather"/>
          <w:sz w:val="20"/>
          <w:szCs w:val="20"/>
        </w:rPr>
        <w:t>., 2002. The use of geoelectrics and test wells for the assessment of groundwater quality of a coastal industrial site. Journal of Applied Geophysics 50, 261–278. https://doi.org/10.1016/S0926-9851(02)00146-5</w:t>
      </w:r>
    </w:p>
    <w:p w14:paraId="000001F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FSI: Setting a new and innovative course for th</w:t>
      </w:r>
      <w:r>
        <w:rPr>
          <w:rFonts w:ascii="Merriweather" w:eastAsia="Merriweather" w:hAnsi="Merriweather" w:cs="Merriweather"/>
          <w:sz w:val="20"/>
          <w:szCs w:val="20"/>
        </w:rPr>
        <w:t>e future, 2003. . Sea Technology 44, 17–22.</w:t>
      </w:r>
    </w:p>
    <w:p w14:paraId="000001F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Fuentes, S., Méndez, V., Aguila, P., Seeger, M., 2014. Bioremediation of petroleum hydrocarbons: Catabolic genes, microbial communities, and applications. Applied Microbiology and Biotechnology 98, 4781–4794. htt</w:t>
      </w:r>
      <w:r>
        <w:rPr>
          <w:rFonts w:ascii="Merriweather" w:eastAsia="Merriweather" w:hAnsi="Merriweather" w:cs="Merriweather"/>
          <w:sz w:val="20"/>
          <w:szCs w:val="20"/>
        </w:rPr>
        <w:t>ps://doi.org/10.1007/s00253-014-5684-9</w:t>
      </w:r>
    </w:p>
    <w:p w14:paraId="000001F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Fuhrman, J.A., Liang, X., Noble, R.T., 2005. Rapid detection of enteroviruses in small volumes of natural waters by real-time quantitative reverse transcriptase PCR. Applied and Environmental Microbiology 71, 4523–453</w:t>
      </w:r>
      <w:r>
        <w:rPr>
          <w:rFonts w:ascii="Merriweather" w:eastAsia="Merriweather" w:hAnsi="Merriweather" w:cs="Merriweather"/>
          <w:sz w:val="20"/>
          <w:szCs w:val="20"/>
        </w:rPr>
        <w:t>0. https://doi.org/10.1128/AEM.71.8.4523-4530.2005</w:t>
      </w:r>
    </w:p>
    <w:p w14:paraId="000001F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Funaki, M., Higashino, S.I., Sakanaka, S., Iwata, N., Nakamura, N., Hirasawa, N., Obara, N., Kuwabara, M., 2014. Small unmanned aerial vehicles for aeromagnetic surveys and their flights in the South Shetl</w:t>
      </w:r>
      <w:r>
        <w:rPr>
          <w:rFonts w:ascii="Merriweather" w:eastAsia="Merriweather" w:hAnsi="Merriweather" w:cs="Merriweather"/>
          <w:sz w:val="20"/>
          <w:szCs w:val="20"/>
        </w:rPr>
        <w:t>and Islands, Antarctica. Polar Science 8, 342–356. https://doi.org/10.1016/j.polar.2014.07.001</w:t>
      </w:r>
    </w:p>
    <w:p w14:paraId="000001F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Furlani, S., Cucchi, F., Odorico, R., 2010. A new method to study microtopographical changes in the intertidal zone: one year of TMEM measurements on a limestone</w:t>
      </w:r>
      <w:r>
        <w:rPr>
          <w:rFonts w:ascii="Merriweather" w:eastAsia="Merriweather" w:hAnsi="Merriweather" w:cs="Merriweather"/>
          <w:sz w:val="20"/>
          <w:szCs w:val="20"/>
        </w:rPr>
        <w:t xml:space="preserve"> removable rock slab (RRS). Zeitschrift Fur Geomorphologie 54, 137–151. https://doi.org/10.1127/0372-8854/2010/0054s2-0008</w:t>
      </w:r>
    </w:p>
    <w:p w14:paraId="000001F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lastRenderedPageBreak/>
        <w:t>Gade, M., Kohlus, J., Kost, C., 2017. SAR imaging of archaeological sites on intertidal flats in the German Wadden Sea. Geosciences (</w:t>
      </w:r>
      <w:r>
        <w:rPr>
          <w:rFonts w:ascii="Merriweather" w:eastAsia="Merriweather" w:hAnsi="Merriweather" w:cs="Merriweather"/>
          <w:sz w:val="20"/>
          <w:szCs w:val="20"/>
        </w:rPr>
        <w:t>Switzerland) 7. https://doi.org/10.3390/geosciences7040105</w:t>
      </w:r>
    </w:p>
    <w:p w14:paraId="000001F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aese, H., Grauvogl, H., 2007. Comparative feasibility study on the provision of water for an irrigation scheme within the Lake Nasser Development Project in Upper Egypt. Agrartechnische Forschung-Agricultural Engineering Research 13, 77–87.</w:t>
      </w:r>
    </w:p>
    <w:p w14:paraId="000001F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al, Y., Brown</w:t>
      </w:r>
      <w:r>
        <w:rPr>
          <w:rFonts w:ascii="Merriweather" w:eastAsia="Merriweather" w:hAnsi="Merriweather" w:cs="Merriweather"/>
          <w:sz w:val="20"/>
          <w:szCs w:val="20"/>
        </w:rPr>
        <w:t>e, M., Lane, C., 2014. Long-term automated monitoring of nearshore wave height from digital video. IEEE Transactions on Geoscience and Remote Sensing 52, 3412–3420. https://doi.org/10.1109/TGRS.2013.2272790</w:t>
      </w:r>
    </w:p>
    <w:p w14:paraId="000001F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allagher, S.P., Gallagher, C.M., 2005. Discrimin</w:t>
      </w:r>
      <w:r>
        <w:rPr>
          <w:rFonts w:ascii="Merriweather" w:eastAsia="Merriweather" w:hAnsi="Merriweather" w:cs="Merriweather"/>
          <w:sz w:val="20"/>
          <w:szCs w:val="20"/>
        </w:rPr>
        <w:t>ation of Chinook salmon, coho salmon, and steelhead redds and evaluation of the use of redd data for estimating escapement in several unregulated streams in northern California. North American Journal of Fisheries Management 25, 284–300. https://doi.org/10</w:t>
      </w:r>
      <w:r>
        <w:rPr>
          <w:rFonts w:ascii="Merriweather" w:eastAsia="Merriweather" w:hAnsi="Merriweather" w:cs="Merriweather"/>
          <w:sz w:val="20"/>
          <w:szCs w:val="20"/>
        </w:rPr>
        <w:t>.1577/M04-016.1</w:t>
      </w:r>
    </w:p>
    <w:p w14:paraId="000001F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allo, A., Boni, R., Tosti, E., 2018. Sperm viability assessment in marine invertebrates by fluorescent staining and spectrofluorimetry: A promising tool for assessing marine pollution impact. Ecotoxicology and Environmental Safety 147, 407</w:t>
      </w:r>
      <w:r>
        <w:rPr>
          <w:rFonts w:ascii="Merriweather" w:eastAsia="Merriweather" w:hAnsi="Merriweather" w:cs="Merriweather"/>
          <w:sz w:val="20"/>
          <w:szCs w:val="20"/>
        </w:rPr>
        <w:t>–412. https://doi.org/10.1016/j.ecoenv.2017.07.069</w:t>
      </w:r>
    </w:p>
    <w:p w14:paraId="000001F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alloway, T.S., Brown, R.J., Browne, M.A., Dissanayake, A., Lowe, D., Depledge, M.H., Jones, M.B., 2006. The ECOMAN project: A novel approach to defining sustainable ecosystem function. Marine Pollution Bu</w:t>
      </w:r>
      <w:r>
        <w:rPr>
          <w:rFonts w:ascii="Merriweather" w:eastAsia="Merriweather" w:hAnsi="Merriweather" w:cs="Merriweather"/>
          <w:sz w:val="20"/>
          <w:szCs w:val="20"/>
        </w:rPr>
        <w:t>lletin 53, 186–194. https://doi.org/10.1016/j.marpolbul.2005.09.036</w:t>
      </w:r>
    </w:p>
    <w:p w14:paraId="000001F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alloway, T.S., Brown, R.J., Browne, M.A., Dissanayake, A., Lowe, D., Jones, M.B., Depledge, M.H., 2004. Ecosystem management bioindicators: The ECOMAN project - A multi-biomarker approach</w:t>
      </w:r>
      <w:r>
        <w:rPr>
          <w:rFonts w:ascii="Merriweather" w:eastAsia="Merriweather" w:hAnsi="Merriweather" w:cs="Merriweather"/>
          <w:sz w:val="20"/>
          <w:szCs w:val="20"/>
        </w:rPr>
        <w:t xml:space="preserve"> to ecosystem management. Marine Environmental Research 58, 233–237. https://doi.org/10.1016/j.marenvres.2004.03.064</w:t>
      </w:r>
    </w:p>
    <w:p w14:paraId="000001F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alluzzi, L., Bertozzini, E., Del Campo, A., Penna, A., Bruce, I.J., Magnani, M., 2006. Capture probe conjugated to paramagnetic nanopartic</w:t>
      </w:r>
      <w:r>
        <w:rPr>
          <w:rFonts w:ascii="Merriweather" w:eastAsia="Merriweather" w:hAnsi="Merriweather" w:cs="Merriweather"/>
          <w:sz w:val="20"/>
          <w:szCs w:val="20"/>
        </w:rPr>
        <w:t>les for purification of Alexandrium species (Dinophyceae) DNA from environmental samples. Journal of Applied Microbiology 101, 36–43. https://doi.org/10.1111/j.1365-2672.2006.02952.x</w:t>
      </w:r>
    </w:p>
    <w:p w14:paraId="0000020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ao, J., Shi, H., Dai, Z., Mei, X., 2015. Variations of sediment toxicity</w:t>
      </w:r>
      <w:r>
        <w:rPr>
          <w:rFonts w:ascii="Merriweather" w:eastAsia="Merriweather" w:hAnsi="Merriweather" w:cs="Merriweather"/>
          <w:sz w:val="20"/>
          <w:szCs w:val="20"/>
        </w:rPr>
        <w:t xml:space="preserve"> in a tidal Estuary: A case study of the South Passage, Changjiang (Yangtze) Estuary. Chemosphere 128, 7–13. https://doi.org/10.1016/j.chemosphere.2015.01.007</w:t>
      </w:r>
    </w:p>
    <w:p w14:paraId="0000020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ardner, J.P.A., Struthers, C.D., 2013. Comparisons among survey methodologies to test for abunda</w:t>
      </w:r>
      <w:r>
        <w:rPr>
          <w:rFonts w:ascii="Merriweather" w:eastAsia="Merriweather" w:hAnsi="Merriweather" w:cs="Merriweather"/>
          <w:sz w:val="20"/>
          <w:szCs w:val="20"/>
        </w:rPr>
        <w:t>nce and size of a highly targeted fish species. Journal of Fish Biology 82, 242–262. https://doi.org/10.1111/j.1095-8649.2012.03478.x</w:t>
      </w:r>
    </w:p>
    <w:p w14:paraId="0000020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ardner, R., Pennie, K., 2005. Ken Pennie. Aerospace International 32, 30–31.</w:t>
      </w:r>
    </w:p>
    <w:p w14:paraId="0000020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armendia, M., Revilla, M., Zarauz, L., 2013</w:t>
      </w:r>
      <w:r>
        <w:rPr>
          <w:rFonts w:ascii="Merriweather" w:eastAsia="Merriweather" w:hAnsi="Merriweather" w:cs="Merriweather"/>
          <w:sz w:val="20"/>
          <w:szCs w:val="20"/>
        </w:rPr>
        <w:t>. Testing the usefulness of a simple automatic method for particles abundance and size determination to derive cost-effective biological indicators in large monitoring networks. Hydrobiologia 704, 231–252. https://doi.org/10.1007/s10750-012-1400-x</w:t>
      </w:r>
    </w:p>
    <w:p w14:paraId="0000020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auchera</w:t>
      </w:r>
      <w:r>
        <w:rPr>
          <w:rFonts w:ascii="Merriweather" w:eastAsia="Merriweather" w:hAnsi="Merriweather" w:cs="Merriweather"/>
          <w:sz w:val="20"/>
          <w:szCs w:val="20"/>
        </w:rPr>
        <w:t>nd, S., Schwoertzig, E., Clement, J.C., Johnson, B., Quétier, F., 2015. The Cultural Dimensions of Freshwater Wetland Assessments: Lessons Learned from the Application of US Rapid Assessment Methods in France. Environmental Management 56, 245–259. https://</w:t>
      </w:r>
      <w:r>
        <w:rPr>
          <w:rFonts w:ascii="Merriweather" w:eastAsia="Merriweather" w:hAnsi="Merriweather" w:cs="Merriweather"/>
          <w:sz w:val="20"/>
          <w:szCs w:val="20"/>
        </w:rPr>
        <w:t>doi.org/10.1007/s00267-015-0487-z</w:t>
      </w:r>
    </w:p>
    <w:p w14:paraId="0000020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awarkiewicz, G., Malek Mercer, A., 2019. Partnering with fishing fleets to monitor ocean conditions. Annual Review of Marine Science 11, 391–411. https://doi.org/10.1146/annurev-marine-010318-095201</w:t>
      </w:r>
    </w:p>
    <w:p w14:paraId="0000020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Gavin, M.C., Solomon, </w:t>
      </w:r>
      <w:r>
        <w:rPr>
          <w:rFonts w:ascii="Merriweather" w:eastAsia="Merriweather" w:hAnsi="Merriweather" w:cs="Merriweather"/>
          <w:sz w:val="20"/>
          <w:szCs w:val="20"/>
        </w:rPr>
        <w:t>J.N., Blank, S.G., 2010. Measuring and Monitoring Illegal Use of Natural Resources. Conservation Biology 24, 89–100. https://doi.org/10.1111/j.1523-1739.2009.01387.x</w:t>
      </w:r>
    </w:p>
    <w:p w14:paraId="0000020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avrilescu, M., Demnerová, K., Aamand, J., Agathos, S., Fava, F., 2015. Emerging pollutant</w:t>
      </w:r>
      <w:r>
        <w:rPr>
          <w:rFonts w:ascii="Merriweather" w:eastAsia="Merriweather" w:hAnsi="Merriweather" w:cs="Merriweather"/>
          <w:sz w:val="20"/>
          <w:szCs w:val="20"/>
        </w:rPr>
        <w:t>s in the environment: Present and future challenges in biomonitoring, ecological risks and bioremediation. New Biotechnology 32, 147–156. https://doi.org/10.1016/j.nbt.2014.01.001</w:t>
      </w:r>
    </w:p>
    <w:p w14:paraId="0000020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eder, J.D., Ramamurti, R., Sandberg, W.C., Palmisano, J., Pruessner, M., Ra</w:t>
      </w:r>
      <w:r>
        <w:rPr>
          <w:rFonts w:ascii="Merriweather" w:eastAsia="Merriweather" w:hAnsi="Merriweather" w:cs="Merriweather"/>
          <w:sz w:val="20"/>
          <w:szCs w:val="20"/>
        </w:rPr>
        <w:t>tna, B., 2014. A 3-D unsteady hydrodynamics design methodology for underwater vehicles and appendages. Transactions - Society of Naval Architects and Marine Engineers 122, 161–176.</w:t>
      </w:r>
    </w:p>
    <w:p w14:paraId="0000020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era, A., Alcoverro, T., Mascaró, O., Pérez, M., Romero, J., 2012. Explorin</w:t>
      </w:r>
      <w:r>
        <w:rPr>
          <w:rFonts w:ascii="Merriweather" w:eastAsia="Merriweather" w:hAnsi="Merriweather" w:cs="Merriweather"/>
          <w:sz w:val="20"/>
          <w:szCs w:val="20"/>
        </w:rPr>
        <w:t>g the utility of Posidonia oceanica chlorophyll fluorescence as an indicator of water quality within the European Water Framework Directive. Environmental Monitoring and Assessment 184, 3675–3686. https://doi.org/10.1007/s10661-011-2215-3</w:t>
      </w:r>
    </w:p>
    <w:p w14:paraId="0000020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erovasileiou, V.</w:t>
      </w:r>
      <w:r>
        <w:rPr>
          <w:rFonts w:ascii="Merriweather" w:eastAsia="Merriweather" w:hAnsi="Merriweather" w:cs="Merriweather"/>
          <w:sz w:val="20"/>
          <w:szCs w:val="20"/>
        </w:rPr>
        <w:t xml:space="preserve">, Trygonis, V., Sini, M., Koutsoubas, D., Voultsiadou, E., 2013. Three-dimensional </w:t>
      </w:r>
      <w:r>
        <w:rPr>
          <w:rFonts w:ascii="Merriweather" w:eastAsia="Merriweather" w:hAnsi="Merriweather" w:cs="Merriweather"/>
          <w:sz w:val="20"/>
          <w:szCs w:val="20"/>
        </w:rPr>
        <w:lastRenderedPageBreak/>
        <w:t>mapping of marine caves using a handheld echosounder. Marine Ecology Progress Series 486, 13–22. https://doi.org/10.3354/meps10374</w:t>
      </w:r>
    </w:p>
    <w:p w14:paraId="0000020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erwing, T.G., Plate, E., 2019. Effectiven</w:t>
      </w:r>
      <w:r>
        <w:rPr>
          <w:rFonts w:ascii="Merriweather" w:eastAsia="Merriweather" w:hAnsi="Merriweather" w:cs="Merriweather"/>
          <w:sz w:val="20"/>
          <w:szCs w:val="20"/>
        </w:rPr>
        <w:t>ess of nutrient enhancement as a remediation or compensation strategy of salmonid fisheries in culturally oligotrophic lakes and streams in temperate climates. Restoration Ecology 27, 279–288. https://doi.org/10.1111/rec.12909</w:t>
      </w:r>
    </w:p>
    <w:p w14:paraId="0000020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Geske, J., Berghout, N., van </w:t>
      </w:r>
      <w:r>
        <w:rPr>
          <w:rFonts w:ascii="Merriweather" w:eastAsia="Merriweather" w:hAnsi="Merriweather" w:cs="Merriweather"/>
          <w:sz w:val="20"/>
          <w:szCs w:val="20"/>
        </w:rPr>
        <w:t>den Broek, M., 2015. Cost-effective balance between CO2 vessel and pipeline transport. Part I – Impact of optimally sized vessels and fleets. International Journal of Greenhouse Gas Control 36, 175–188. https://doi.org/10.1016/j.ijggc.2015.01.026</w:t>
      </w:r>
    </w:p>
    <w:p w14:paraId="0000020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harachor</w:t>
      </w:r>
      <w:r>
        <w:rPr>
          <w:rFonts w:ascii="Merriweather" w:eastAsia="Merriweather" w:hAnsi="Merriweather" w:cs="Merriweather"/>
          <w:sz w:val="20"/>
          <w:szCs w:val="20"/>
        </w:rPr>
        <w:t>lou, A., Ramezanianpour, A.A., 2010. Durability of Concrete Cylinder Specimens Strengthened With FRP Laminates under Penetration of Chloride Ions. International Journal of Civil Engineering 8, 327–336.</w:t>
      </w:r>
    </w:p>
    <w:p w14:paraId="0000020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hosh, A.R., Mondal, S., Kole, D., 2018. Environmental</w:t>
      </w:r>
      <w:r>
        <w:rPr>
          <w:rFonts w:ascii="Merriweather" w:eastAsia="Merriweather" w:hAnsi="Merriweather" w:cs="Merriweather"/>
          <w:sz w:val="20"/>
          <w:szCs w:val="20"/>
        </w:rPr>
        <w:t xml:space="preserve"> impact assessment: A case study on East Kolkata Wetlands, in: Wastewater Management Through Aquaculture. pp. 285–303. https://doi.org/10.1007/978-981-10-7248-2_15</w:t>
      </w:r>
    </w:p>
    <w:p w14:paraId="0000020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iesy, J.P., Hilscherova, K., Jones, P.D., Kannan, K., Machala, M., 2002. Cell bioassays for detection of aryl hydrocarbon (AhR) and estrogen receptor (ER) mediated activity in environmental samples. Marine Pollution Bulletin 45, 3–16. https://doi.org/10.1</w:t>
      </w:r>
      <w:r>
        <w:rPr>
          <w:rFonts w:ascii="Merriweather" w:eastAsia="Merriweather" w:hAnsi="Merriweather" w:cs="Merriweather"/>
          <w:sz w:val="20"/>
          <w:szCs w:val="20"/>
        </w:rPr>
        <w:t>016/S0025-326X(02)00097-8</w:t>
      </w:r>
    </w:p>
    <w:p w14:paraId="0000021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il, A., Yu, Q., Lobo, A., Lourenco, P., Silva, L., Calado, H., 2011. Assessing the effectiveness of high resolution satellite imagery for vegetation mapping in small islands protected areas. Journal of Coastal Research 1663–1667.</w:t>
      </w:r>
    </w:p>
    <w:p w14:paraId="0000021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ilby, B.L., Olds, A.D., Peterson, C.H., Connolly, R.M., Voss, C.M., Bishop, M.J., Elliott, M., Grabowski, J.H., Ortodossi, N.L., Schlacher, T.A., 2018. Maximizing the benefits of oyster reef restoration for finfish and their fisheries. Fish and Fisheries</w:t>
      </w:r>
      <w:r>
        <w:rPr>
          <w:rFonts w:ascii="Merriweather" w:eastAsia="Merriweather" w:hAnsi="Merriweather" w:cs="Merriweather"/>
          <w:sz w:val="20"/>
          <w:szCs w:val="20"/>
        </w:rPr>
        <w:t xml:space="preserve"> 19, 931–947. https://doi.org/10.1111/faf.12301</w:t>
      </w:r>
    </w:p>
    <w:p w14:paraId="0000021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iles, H., 2008. Using Bayesian networks to examine consistent trends in fish farm benthic impact studies. Aquaculture 274, 181–195. https://doi.org/10.1016/j.aquaculture.2007.11.020</w:t>
      </w:r>
    </w:p>
    <w:p w14:paraId="0000021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ill, D.A., Oxenford, H.A</w:t>
      </w:r>
      <w:r>
        <w:rPr>
          <w:rFonts w:ascii="Merriweather" w:eastAsia="Merriweather" w:hAnsi="Merriweather" w:cs="Merriweather"/>
          <w:sz w:val="20"/>
          <w:szCs w:val="20"/>
        </w:rPr>
        <w:t>., Turner, R.A., Schuhmann, P.W., 2019. Making the most of data-poor fisheries: Low cost mapping of small island fisheries to inform policy. Marine Policy 101, 198–207. https://doi.org/10.1016/j.marpol.2017.10.040</w:t>
      </w:r>
    </w:p>
    <w:p w14:paraId="0000021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illigan, J.J., Otway, N.M., 2011. Compari</w:t>
      </w:r>
      <w:r>
        <w:rPr>
          <w:rFonts w:ascii="Merriweather" w:eastAsia="Merriweather" w:hAnsi="Merriweather" w:cs="Merriweather"/>
          <w:sz w:val="20"/>
          <w:szCs w:val="20"/>
        </w:rPr>
        <w:t>son of dorsal and pectoral fin denticles for grey nurse, great white, and six whaler sharks from east Australian waters. Journal and Proceedings of the Royal Society of New South Wales 144, 66–82.</w:t>
      </w:r>
    </w:p>
    <w:p w14:paraId="0000021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iltrap, M., Macken, A., Davoren, M., Minchin, D., McGovern</w:t>
      </w:r>
      <w:r>
        <w:rPr>
          <w:rFonts w:ascii="Merriweather" w:eastAsia="Merriweather" w:hAnsi="Merriweather" w:cs="Merriweather"/>
          <w:sz w:val="20"/>
          <w:szCs w:val="20"/>
        </w:rPr>
        <w:t>, E., Foley, B., Strand, J., McHugh, B., 2009. Use of caged Nucella Lapillus and Crassostrea Gigas to monitor tributyltin-induced bioeffects in Irish coastal waters. Environmental Toxicology and Chemistry 28, 1671–1678. https://doi.org/10.1897/08-384.1</w:t>
      </w:r>
    </w:p>
    <w:p w14:paraId="0000021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iri, R.K.K.V., Mandla, V.R., 2017. Study and evaluation of carbon sequestration using remote sensing and GIS: A review on various techniques. International Journal of Civil Engineering and Technology 8, 287–300.</w:t>
      </w:r>
    </w:p>
    <w:p w14:paraId="0000021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iziakis, C., Christodoulou, A., 2012. Envi</w:t>
      </w:r>
      <w:r>
        <w:rPr>
          <w:rFonts w:ascii="Merriweather" w:eastAsia="Merriweather" w:hAnsi="Merriweather" w:cs="Merriweather"/>
          <w:sz w:val="20"/>
          <w:szCs w:val="20"/>
        </w:rPr>
        <w:t>ronmental awareness and practice concerning maritime air emissions: The case of the Greek shipping industry. Maritime Policy and Management 39, 315–330. https://doi.org/10.1080/03088839.2012.671543</w:t>
      </w:r>
    </w:p>
    <w:p w14:paraId="0000021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ladstone, W., Lindfield, S., Coleman, M., Kelaher, B., 20</w:t>
      </w:r>
      <w:r>
        <w:rPr>
          <w:rFonts w:ascii="Merriweather" w:eastAsia="Merriweather" w:hAnsi="Merriweather" w:cs="Merriweather"/>
          <w:sz w:val="20"/>
          <w:szCs w:val="20"/>
        </w:rPr>
        <w:t>12. Optimisation of baited remote underwater video sampling designs for estuarine fish assemblages. Journal of Experimental Marine Biology and Ecology 429, 28–35. https://doi.org/10.1016/j.jembe.2012.06.013</w:t>
      </w:r>
    </w:p>
    <w:p w14:paraId="0000021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laholt, R.D., 2008. Investigation of the Potenti</w:t>
      </w:r>
      <w:r>
        <w:rPr>
          <w:rFonts w:ascii="Merriweather" w:eastAsia="Merriweather" w:hAnsi="Merriweather" w:cs="Merriweather"/>
          <w:sz w:val="20"/>
          <w:szCs w:val="20"/>
        </w:rPr>
        <w:t>al Effects of Marine Pipelines on Dungeness Crab Movement and Benthic Ecology, in: Environment Concerns in Rights-of-Way Management 8th International Symposium. pp. 679–692. https://doi.org/10.1016/B978-044453223-7.50076-9</w:t>
      </w:r>
    </w:p>
    <w:p w14:paraId="0000021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oes, M., Goni, G., Dong, S., 201</w:t>
      </w:r>
      <w:r>
        <w:rPr>
          <w:rFonts w:ascii="Merriweather" w:eastAsia="Merriweather" w:hAnsi="Merriweather" w:cs="Merriweather"/>
          <w:sz w:val="20"/>
          <w:szCs w:val="20"/>
        </w:rPr>
        <w:t>5. An optimal XBT-based monitoring system for the South Atlantic meridional overturning circulation at 34°S. Journal of Geophysical Research: Oceans 120, 161–181. https://doi.org/10.1002/2014JC010202</w:t>
      </w:r>
    </w:p>
    <w:p w14:paraId="0000021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oes, M., Goni, G., Dong, S.F., 2015. An optimal XBT-bas</w:t>
      </w:r>
      <w:r>
        <w:rPr>
          <w:rFonts w:ascii="Merriweather" w:eastAsia="Merriweather" w:hAnsi="Merriweather" w:cs="Merriweather"/>
          <w:sz w:val="20"/>
          <w:szCs w:val="20"/>
        </w:rPr>
        <w:t>ed monitoring system for the South Atlantic meridional overturning circulation at 34 degrees S. Journal of Geophysical Research-Oceans 120, 161–181. https://doi.org/10.1002/2014jc010202</w:t>
      </w:r>
    </w:p>
    <w:p w14:paraId="0000021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Goetze, J.S., Januchowski-Hartley, F.A., Claudet, J., Langlois, T.J., </w:t>
      </w:r>
      <w:r>
        <w:rPr>
          <w:rFonts w:ascii="Merriweather" w:eastAsia="Merriweather" w:hAnsi="Merriweather" w:cs="Merriweather"/>
          <w:sz w:val="20"/>
          <w:szCs w:val="20"/>
        </w:rPr>
        <w:t>Wilson, S.K., Jupiter, S.D., 2017. Fish wariness is a more sensitive indicator to changes in fishing pressure than abundance, length or biomass. Ecological Applications 27, 1178–1189. https://doi.org/10.1002/eap.1511</w:t>
      </w:r>
    </w:p>
    <w:p w14:paraId="0000021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lastRenderedPageBreak/>
        <w:t>Gonzalez-Mirelis, G., Lindegarth, M., S</w:t>
      </w:r>
      <w:r>
        <w:rPr>
          <w:rFonts w:ascii="Merriweather" w:eastAsia="Merriweather" w:hAnsi="Merriweather" w:cs="Merriweather"/>
          <w:sz w:val="20"/>
          <w:szCs w:val="20"/>
        </w:rPr>
        <w:t>köld, M., 2014. Using vessel monitoring system data to improve systematic conservation planning of a multiple-use marine protected area, the Kosterhavet National Park (Sweden). Ambio 43, 162–174. https://doi.org/10.1007/s13280-013-0413-7</w:t>
      </w:r>
    </w:p>
    <w:p w14:paraId="0000021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oodman, C.A., Mut</w:t>
      </w:r>
      <w:r>
        <w:rPr>
          <w:rFonts w:ascii="Merriweather" w:eastAsia="Merriweather" w:hAnsi="Merriweather" w:cs="Merriweather"/>
          <w:sz w:val="20"/>
          <w:szCs w:val="20"/>
        </w:rPr>
        <w:t>emi, W.M., Baya, E.K., Willetts, A., Marsh, V., 2006. The cost-effectiveness of improving malaria home management: shopkeeper training in rural Kenya. Health Policy and Planning 21, 275–288. https://doi.org/10.1093/heapol/czl011</w:t>
      </w:r>
    </w:p>
    <w:p w14:paraId="0000021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ordoa, A., Boada, J., Garc</w:t>
      </w:r>
      <w:r>
        <w:rPr>
          <w:rFonts w:ascii="Merriweather" w:eastAsia="Merriweather" w:hAnsi="Merriweather" w:cs="Merriweather"/>
          <w:sz w:val="20"/>
          <w:szCs w:val="20"/>
        </w:rPr>
        <w:t>ía-Rubies, A., Sagué, O., 2018. Free-diving underwater fish photography contests: A complementary tool for assessing littoral fish communities. Scientia Marina 82, 95–106. https://doi.org/10.3989/scimar.04781.14A</w:t>
      </w:r>
    </w:p>
    <w:p w14:paraId="0000022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ordoa, A., Dedeu, A.L., Boada, J., 2019. R</w:t>
      </w:r>
      <w:r>
        <w:rPr>
          <w:rFonts w:ascii="Merriweather" w:eastAsia="Merriweather" w:hAnsi="Merriweather" w:cs="Merriweather"/>
          <w:sz w:val="20"/>
          <w:szCs w:val="20"/>
        </w:rPr>
        <w:t>ecreational fishing in Spain: First national estimates of fisher population size, fishing activity and fisher social profile. Fisheries Research 211, 1–12. https://doi.org/10.1016/j.fishres.2018.10.026</w:t>
      </w:r>
    </w:p>
    <w:p w14:paraId="0000022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oreau, T.J., Fisher, T., Perez, F., Lockhart, K., Hib</w:t>
      </w:r>
      <w:r>
        <w:rPr>
          <w:rFonts w:ascii="Merriweather" w:eastAsia="Merriweather" w:hAnsi="Merriweather" w:cs="Merriweather"/>
          <w:sz w:val="20"/>
          <w:szCs w:val="20"/>
        </w:rPr>
        <w:t>bert, M., Lewin, A., 2008. Turks and Caicos Islands 2006 coral reef assessment: Large-scale environmental and ecological interactions and their management implications. Revista de Biologia Tropical 56, 25–49.</w:t>
      </w:r>
    </w:p>
    <w:p w14:paraId="0000022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oring, D.G., 2006. Models for correcting hydro</w:t>
      </w:r>
      <w:r>
        <w:rPr>
          <w:rFonts w:ascii="Merriweather" w:eastAsia="Merriweather" w:hAnsi="Merriweather" w:cs="Merriweather"/>
          <w:sz w:val="20"/>
          <w:szCs w:val="20"/>
        </w:rPr>
        <w:t>graphic surveys. Sea Technology 47, 31–37.</w:t>
      </w:r>
    </w:p>
    <w:p w14:paraId="0000022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ormley, K.S.G., McWhinnie, L.H., Porter, J.S., Hull, A.D., Fernandes, T.F., Sanderson, W.G., 2014. Can management effort be predicted for marine protected areas? New considerations for network design. Marine Poli</w:t>
      </w:r>
      <w:r>
        <w:rPr>
          <w:rFonts w:ascii="Merriweather" w:eastAsia="Merriweather" w:hAnsi="Merriweather" w:cs="Merriweather"/>
          <w:sz w:val="20"/>
          <w:szCs w:val="20"/>
        </w:rPr>
        <w:t>cy 47, 138–146. https://doi.org/10.1016/j.marpol.2014.01.021</w:t>
      </w:r>
    </w:p>
    <w:p w14:paraId="0000022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oto, R., Geco, W., Kragh, E., 2009. Minimizing noise with corrected seismic: Rough seas introduce unwanted noise in 4-D surveys. New techniques help keep things quiet. Hart’s E and P.</w:t>
      </w:r>
    </w:p>
    <w:p w14:paraId="0000022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ouin, T., Harner, T., Blanchard, P., Mackay, D., 2005. Passive and active air samplers as complementary methods for investigating persistent organic pollutants in the Great Lakes Basin. Environmental Science and Technology 39, 9115–9122. https://doi.org/1</w:t>
      </w:r>
      <w:r>
        <w:rPr>
          <w:rFonts w:ascii="Merriweather" w:eastAsia="Merriweather" w:hAnsi="Merriweather" w:cs="Merriweather"/>
          <w:sz w:val="20"/>
          <w:szCs w:val="20"/>
        </w:rPr>
        <w:t>0.1021/es051397f</w:t>
      </w:r>
    </w:p>
    <w:p w14:paraId="0000022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rattan, S.K.T., Taylor, S.E., Basheer, P.M.A., Sun, T., Grattan, K.T.V., 2011. Sensors systems, especially fibre optic sensors in structural monitoring applications in concrete: An overview, Lecture Notes in Electrical Engineering. https:</w:t>
      </w:r>
      <w:r>
        <w:rPr>
          <w:rFonts w:ascii="Merriweather" w:eastAsia="Merriweather" w:hAnsi="Merriweather" w:cs="Merriweather"/>
          <w:sz w:val="20"/>
          <w:szCs w:val="20"/>
        </w:rPr>
        <w:t>//doi.org/10.1007/978-3-642-21099-0_15</w:t>
      </w:r>
    </w:p>
    <w:p w14:paraId="0000022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ray, C.A., Johnson, D.D., Reynolds, D., Rotherham, D., 2014. Development of rapid sampling procedures for an exploited bivalve in the swash zone on exposed ocean beaches. Fisheries Research 154, 205–212. https://doi.</w:t>
      </w:r>
      <w:r>
        <w:rPr>
          <w:rFonts w:ascii="Merriweather" w:eastAsia="Merriweather" w:hAnsi="Merriweather" w:cs="Merriweather"/>
          <w:sz w:val="20"/>
          <w:szCs w:val="20"/>
        </w:rPr>
        <w:t>org/10.1016/j.fishres.2014.02.027</w:t>
      </w:r>
    </w:p>
    <w:p w14:paraId="0000022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redzens, C., Marsh, H., Fuentes, M.M.P.B., Limpus, C.J., Shimada, T., Hamann, M., 2014. Satellite tracking of sympatric marine megafauna can inform the biological basis for species co-management. PLoS ONE 9. https://doi.o</w:t>
      </w:r>
      <w:r>
        <w:rPr>
          <w:rFonts w:ascii="Merriweather" w:eastAsia="Merriweather" w:hAnsi="Merriweather" w:cs="Merriweather"/>
          <w:sz w:val="20"/>
          <w:szCs w:val="20"/>
        </w:rPr>
        <w:t>rg/10.1371/journal.pone.0098944</w:t>
      </w:r>
    </w:p>
    <w:p w14:paraId="0000022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reenberg, S., Godin, T., 2015. A Tool Supporting the Extraction of Angling Effort Data from Remote Camera Images. Fisheries 40, 276–287. https://doi.org/10.1080/03632415.2015.1038380</w:t>
      </w:r>
    </w:p>
    <w:p w14:paraId="0000022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regalis, K.C., Schlenker, L.S., Drymon,</w:t>
      </w:r>
      <w:r>
        <w:rPr>
          <w:rFonts w:ascii="Merriweather" w:eastAsia="Merriweather" w:hAnsi="Merriweather" w:cs="Merriweather"/>
          <w:sz w:val="20"/>
          <w:szCs w:val="20"/>
        </w:rPr>
        <w:t xml:space="preserve"> J.M., Mareska, J.F., Powers, S.P., 2012. Evaluating the Performance of Vertical Longlines to Survey Reef Fish Populations in the Northern Gulf of Mexico. Transactions of the American Fisheries Society 141, 1453–1464. https://doi.org/10.1080/00028487.2012.</w:t>
      </w:r>
      <w:r>
        <w:rPr>
          <w:rFonts w:ascii="Merriweather" w:eastAsia="Merriweather" w:hAnsi="Merriweather" w:cs="Merriweather"/>
          <w:sz w:val="20"/>
          <w:szCs w:val="20"/>
        </w:rPr>
        <w:t>703154</w:t>
      </w:r>
    </w:p>
    <w:p w14:paraId="0000022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resham, R.M., 2009. Tilting at wind turbines. Tribology and Lubrication Technology 65, 38–39.</w:t>
      </w:r>
    </w:p>
    <w:p w14:paraId="0000022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riffiths, C.A., Patterson, T.A., Blanchard, J.L., Righton, D.A., Wright, S.R., Pitchford, J.W., Blackwell, P.G., 2018. Scaling marine fish movement behav</w:t>
      </w:r>
      <w:r>
        <w:rPr>
          <w:rFonts w:ascii="Merriweather" w:eastAsia="Merriweather" w:hAnsi="Merriweather" w:cs="Merriweather"/>
          <w:sz w:val="20"/>
          <w:szCs w:val="20"/>
        </w:rPr>
        <w:t>ior from individuals to populations. Ecology and Evolution 8, 7031–7043. https://doi.org/10.1002/ece3.4223</w:t>
      </w:r>
    </w:p>
    <w:p w14:paraId="0000022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riffiths, S.P., 2012. Recreational catch composition, catch rates, effort and expenditure in a specialised land-based pelagic game fish fishery. Fis</w:t>
      </w:r>
      <w:r>
        <w:rPr>
          <w:rFonts w:ascii="Merriweather" w:eastAsia="Merriweather" w:hAnsi="Merriweather" w:cs="Merriweather"/>
          <w:sz w:val="20"/>
          <w:szCs w:val="20"/>
        </w:rPr>
        <w:t>heries Research 127–128, 40–44. https://doi.org/10.1016/j.fishres.2012.04.009</w:t>
      </w:r>
    </w:p>
    <w:p w14:paraId="0000022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rigorakis, K., Dimogianopoulos, D., 2010. Cost-effective and nondestructive textural assessment of fish freshness via system identification principles. Journal of Texture Studie</w:t>
      </w:r>
      <w:r>
        <w:rPr>
          <w:rFonts w:ascii="Merriweather" w:eastAsia="Merriweather" w:hAnsi="Merriweather" w:cs="Merriweather"/>
          <w:sz w:val="20"/>
          <w:szCs w:val="20"/>
        </w:rPr>
        <w:t>s 41, 492–510. https://doi.org/10.1111/j.1745-4603.2010.00238.x</w:t>
      </w:r>
    </w:p>
    <w:p w14:paraId="0000022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rion, S., Barsch, J., Kostov, C., Ronen, S., 2000. Good data in bad weather: Can quantity make up for quality?, SEG Technical Program Expanded Abstracts. https://doi.org/10.1190/1.1815663</w:t>
      </w:r>
    </w:p>
    <w:p w14:paraId="0000023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rö</w:t>
      </w:r>
      <w:r>
        <w:rPr>
          <w:rFonts w:ascii="Merriweather" w:eastAsia="Merriweather" w:hAnsi="Merriweather" w:cs="Merriweather"/>
          <w:sz w:val="20"/>
          <w:szCs w:val="20"/>
        </w:rPr>
        <w:t>cke, D.R., Racionero-Gómez, B., Marschalek, J.W., Greenwell, H.C., 2017. Translocation of isotopically distinct macroalgae: A route to low-cost biomonitoring? Chemosphere 184, 1175–1185. https://doi.org/10.1016/j.chemosphere.2017.06.082</w:t>
      </w:r>
    </w:p>
    <w:p w14:paraId="0000023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unerken, E., D’Hon</w:t>
      </w:r>
      <w:r>
        <w:rPr>
          <w:rFonts w:ascii="Merriweather" w:eastAsia="Merriweather" w:hAnsi="Merriweather" w:cs="Merriweather"/>
          <w:sz w:val="20"/>
          <w:szCs w:val="20"/>
        </w:rPr>
        <w:t xml:space="preserve">dt, E., Eppink, M., Elst, K., Wijffels, R., 2017. Flow cytometry to estimate the cell disruption yield and biomass release of Chlorella sp during bead milling. Algal Research-Biomass </w:t>
      </w:r>
      <w:r>
        <w:rPr>
          <w:rFonts w:ascii="Merriweather" w:eastAsia="Merriweather" w:hAnsi="Merriweather" w:cs="Merriweather"/>
          <w:sz w:val="20"/>
          <w:szCs w:val="20"/>
        </w:rPr>
        <w:lastRenderedPageBreak/>
        <w:t>Biofuels and Bioproducts 25, 25–31. https://doi.org/10.1016/j.algal.2017.</w:t>
      </w:r>
      <w:r>
        <w:rPr>
          <w:rFonts w:ascii="Merriweather" w:eastAsia="Merriweather" w:hAnsi="Merriweather" w:cs="Merriweather"/>
          <w:sz w:val="20"/>
          <w:szCs w:val="20"/>
        </w:rPr>
        <w:t>04.033</w:t>
      </w:r>
    </w:p>
    <w:p w14:paraId="0000023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Gunes, K., Tuncsiper, B., Drizo, A., Masi, F., Ayaz, S., Tufekci, H., 2016. Constructed and riverine wetlands design considerations for domestic and agricultural diffuse pollution treatment—a case study from Turkey. Desalination and Water Treatment </w:t>
      </w:r>
      <w:r>
        <w:rPr>
          <w:rFonts w:ascii="Merriweather" w:eastAsia="Merriweather" w:hAnsi="Merriweather" w:cs="Merriweather"/>
          <w:sz w:val="20"/>
          <w:szCs w:val="20"/>
        </w:rPr>
        <w:t>57, 11988–11998. https://doi.org/10.1080/19443994.2015.1048534</w:t>
      </w:r>
    </w:p>
    <w:p w14:paraId="0000023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ustafson, L.L., Remmenga, M.D., Gardner, I.A., Hartman, K.H., Creekmore, L.H., Goodwin, A.E., Whaley, J.E., Warg, J.V., Gardner, S.L., Scott, A.E., 2014. Viral hemorrhagic septicemia IVb statu</w:t>
      </w:r>
      <w:r>
        <w:rPr>
          <w:rFonts w:ascii="Merriweather" w:eastAsia="Merriweather" w:hAnsi="Merriweather" w:cs="Merriweather"/>
          <w:sz w:val="20"/>
          <w:szCs w:val="20"/>
        </w:rPr>
        <w:t>s in the United States: Inferences from surveillance activities and regional context. Preventive Veterinary Medicine 114, 174–187. https://doi.org/10.1016/j.prevetmed.2014.02.011</w:t>
      </w:r>
    </w:p>
    <w:p w14:paraId="0000023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Guyot, A., Ostergaard, K.T., Fan, J., Santini, N.S., Lockington, D.A., 2015. </w:t>
      </w:r>
      <w:r>
        <w:rPr>
          <w:rFonts w:ascii="Merriweather" w:eastAsia="Merriweather" w:hAnsi="Merriweather" w:cs="Merriweather"/>
          <w:sz w:val="20"/>
          <w:szCs w:val="20"/>
        </w:rPr>
        <w:t>Xylem hydraulic properties in subtropical coniferous trees influence radial patterns of sap flow: implications for whole tree transpiration estimates using sap flow sensors. Trees - Structure and Function 29, 961–972. https://doi.org/10.1007/s00468-014-114</w:t>
      </w:r>
      <w:r>
        <w:rPr>
          <w:rFonts w:ascii="Merriweather" w:eastAsia="Merriweather" w:hAnsi="Merriweather" w:cs="Merriweather"/>
          <w:sz w:val="20"/>
          <w:szCs w:val="20"/>
        </w:rPr>
        <w:t>4-5</w:t>
      </w:r>
    </w:p>
    <w:p w14:paraId="0000023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uzinski, R., Kass, S., Huber, S., Bauer-Gottwein, P., Jensen, I.H., Naeimi, V., Doubkova, M., Walli, A., Tottrup, C., 2014. Enabling the use of earth observation data for integrated water resource management in africa with the water observation and in</w:t>
      </w:r>
      <w:r>
        <w:rPr>
          <w:rFonts w:ascii="Merriweather" w:eastAsia="Merriweather" w:hAnsi="Merriweather" w:cs="Merriweather"/>
          <w:sz w:val="20"/>
          <w:szCs w:val="20"/>
        </w:rPr>
        <w:t>formation system. Remote Sensing 6, 7819–7839. https://doi.org/10.3390/rs6087819</w:t>
      </w:r>
    </w:p>
    <w:p w14:paraId="0000023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Guzman, H.M., Condit, R., 2017. Abundance of manatees in Panama estimated from side-scan sonar. Wildlife Society Bulletin 41, 556–565. https://doi.org/10.1002/wsb.793</w:t>
      </w:r>
    </w:p>
    <w:p w14:paraId="0000023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Gӧrӧcs, </w:t>
      </w:r>
      <w:r>
        <w:rPr>
          <w:rFonts w:ascii="Merriweather" w:eastAsia="Merriweather" w:hAnsi="Merriweather" w:cs="Merriweather"/>
          <w:sz w:val="20"/>
          <w:szCs w:val="20"/>
        </w:rPr>
        <w:t xml:space="preserve">Z., Tamamitsu, M., Bianco, V., Wolf, P., Roy, S., Shindo, K., Yanny, K., Wu, Y., Koydemir, H.C., Rivenson, Y., Ozcan, A., 2018. A deep learning-enabled portable imaging flow cytometer for cost-effective, high-throughput, and label-free analysis of natural </w:t>
      </w:r>
      <w:r>
        <w:rPr>
          <w:rFonts w:ascii="Merriweather" w:eastAsia="Merriweather" w:hAnsi="Merriweather" w:cs="Merriweather"/>
          <w:sz w:val="20"/>
          <w:szCs w:val="20"/>
        </w:rPr>
        <w:t>water samples. Light: Science and Applications 7. https://doi.org/10.1038/s41377-018-0067-0</w:t>
      </w:r>
    </w:p>
    <w:p w14:paraId="0000023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aaken, K., Furman, A., Weisbrod, N., Kemna, A., 2016. Time-lapse electrical imaging of water infiltration in the context of soil aquifer treatment. Vadose Zone Jou</w:t>
      </w:r>
      <w:r>
        <w:rPr>
          <w:rFonts w:ascii="Merriweather" w:eastAsia="Merriweather" w:hAnsi="Merriweather" w:cs="Merriweather"/>
          <w:sz w:val="20"/>
          <w:szCs w:val="20"/>
        </w:rPr>
        <w:t>rnal 15. https://doi.org/10.2136/vzj2016.04.0028</w:t>
      </w:r>
    </w:p>
    <w:p w14:paraId="0000023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aas, A.F., Guibert, M., Foerschner, A., Co, T., Calhoun, S., George, E., Hatay, M., Dinsdale, E., Sandin, S.A., Smith, J.E., Vermeij, M.J., Felts, B., Dustan, P., Salamon, P., Rohwer, F., 2015. Can we measu</w:t>
      </w:r>
      <w:r>
        <w:rPr>
          <w:rFonts w:ascii="Merriweather" w:eastAsia="Merriweather" w:hAnsi="Merriweather" w:cs="Merriweather"/>
          <w:sz w:val="20"/>
          <w:szCs w:val="20"/>
        </w:rPr>
        <w:t>re beauty? Computational evaluation of coral reef aesthetics. PeerJ 2015. https://doi.org/10.7717/peerj.1390</w:t>
      </w:r>
    </w:p>
    <w:p w14:paraId="0000023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agen, P.E., Børhaue, E., Midtgaard, Ø., 2010. Pipeline inspection with interferometric SAS. Sea Technology 51, 37–40.</w:t>
      </w:r>
    </w:p>
    <w:p w14:paraId="0000023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alkos, G.E., Galani, G.K., 2014. Cost-Effectiveness analysis in reducing nutrient loading in baltic and black seas: A review. Journal of Environmental Management and Tourism 5, 29–52. https://doi.org/10.14505/jemt.v5.1(9).03</w:t>
      </w:r>
    </w:p>
    <w:p w14:paraId="0000023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alse, A.K., Schlabach, M., Sw</w:t>
      </w:r>
      <w:r>
        <w:rPr>
          <w:rFonts w:ascii="Merriweather" w:eastAsia="Merriweather" w:hAnsi="Merriweather" w:cs="Merriweather"/>
          <w:sz w:val="20"/>
          <w:szCs w:val="20"/>
        </w:rPr>
        <w:t>eetman, A., Jones, K.C., Breivik, K., 2012. Using passive air samplers to assess local sources versus long range atmospheric transport of POPs. Journal of Environmental Monitoring 14, 2580–2590. https://doi.org/10.1039/c2em30378g</w:t>
      </w:r>
    </w:p>
    <w:p w14:paraId="0000023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amin, E.M., Abunnasr, Y.,</w:t>
      </w:r>
      <w:r>
        <w:rPr>
          <w:rFonts w:ascii="Merriweather" w:eastAsia="Merriweather" w:hAnsi="Merriweather" w:cs="Merriweather"/>
          <w:sz w:val="20"/>
          <w:szCs w:val="20"/>
        </w:rPr>
        <w:t xml:space="preserve"> Dilthey, M.R., Judge, P.K., Kenney, M.A., Kirshen, P., Sheahan, T.C., DeGroot, D.J., Ryan, R.L., McAdoo, B.G., Nurse, L., Buxton, J.A., Sutton-Grier, A.E., Albright, E.A., Marin, M.A., Fricke, R., 2018. Pathways to coastal resiliency: The Adaptive Gradien</w:t>
      </w:r>
      <w:r>
        <w:rPr>
          <w:rFonts w:ascii="Merriweather" w:eastAsia="Merriweather" w:hAnsi="Merriweather" w:cs="Merriweather"/>
          <w:sz w:val="20"/>
          <w:szCs w:val="20"/>
        </w:rPr>
        <w:t>ts Framework. Sustainability (Switzerland) 10. https://doi.org/10.3390/su10082629</w:t>
      </w:r>
    </w:p>
    <w:p w14:paraId="0000023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anowski, J.M., Danz, N.P., Howe, R.W., Regal, R.R., Niemi, G.J., 2007. Considerations for monitoring breeding birds in Great Lakes coastal wetlands. Journal of Great Lakes R</w:t>
      </w:r>
      <w:r>
        <w:rPr>
          <w:rFonts w:ascii="Merriweather" w:eastAsia="Merriweather" w:hAnsi="Merriweather" w:cs="Merriweather"/>
          <w:sz w:val="20"/>
          <w:szCs w:val="20"/>
        </w:rPr>
        <w:t>esearch 33, 245–252. https://doi.org/10.3394/0380-1330(2007)33[245:CFMBBI]2.0.CO;2</w:t>
      </w:r>
    </w:p>
    <w:p w14:paraId="0000023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ansen, A.G., Brendsdal, A., Arnesen, D.S., Morris, M., 2003. Optimizing an aggressive drilling program at the statfjord field. JPT, Journal of Petroleum Technology 55, 39–4</w:t>
      </w:r>
      <w:r>
        <w:rPr>
          <w:rFonts w:ascii="Merriweather" w:eastAsia="Merriweather" w:hAnsi="Merriweather" w:cs="Merriweather"/>
          <w:sz w:val="20"/>
          <w:szCs w:val="20"/>
        </w:rPr>
        <w:t>0.</w:t>
      </w:r>
    </w:p>
    <w:p w14:paraId="0000024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ansen, B.K., Bekkevold, D., Clausen, L.W., Nielsen, E.E., 2018. The sceptical optimist: challenges and perspectives for the application of environmental DNA in marine fisheries. Fish and Fisheries 19, 751–768. https://doi.org/10.1111/faf.12286</w:t>
      </w:r>
    </w:p>
    <w:p w14:paraId="0000024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apke, C</w:t>
      </w:r>
      <w:r>
        <w:rPr>
          <w:rFonts w:ascii="Merriweather" w:eastAsia="Merriweather" w:hAnsi="Merriweather" w:cs="Merriweather"/>
          <w:sz w:val="20"/>
          <w:szCs w:val="20"/>
        </w:rPr>
        <w:t>., Richmond, B., 2000. Monitoring beach morphology changes using small-format aerial photography and digital softcopy photogrammetry. Environmental Geosciences 7, 32–37. https://doi.org/10.1046/j.1526-0984.2000.71001.x</w:t>
      </w:r>
    </w:p>
    <w:p w14:paraId="0000024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appold, J.R., Brunhart, I., Schwermer, H., Stärk, K.D.C., 2008. Surveillance of H5 avian influenza virus in wild birds found dead. Avian Diseases 52, 100–105. https://doi.org/10.1637/8021-051407-Reg</w:t>
      </w:r>
    </w:p>
    <w:p w14:paraId="0000024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arasti, D., Malcolm, H., Gallen, C., Coleman, M.A., Jor</w:t>
      </w:r>
      <w:r>
        <w:rPr>
          <w:rFonts w:ascii="Merriweather" w:eastAsia="Merriweather" w:hAnsi="Merriweather" w:cs="Merriweather"/>
          <w:sz w:val="20"/>
          <w:szCs w:val="20"/>
        </w:rPr>
        <w:t xml:space="preserve">dan, A., Knott, N.A., 2015. Appropriate set times </w:t>
      </w:r>
      <w:r>
        <w:rPr>
          <w:rFonts w:ascii="Merriweather" w:eastAsia="Merriweather" w:hAnsi="Merriweather" w:cs="Merriweather"/>
          <w:sz w:val="20"/>
          <w:szCs w:val="20"/>
        </w:rPr>
        <w:lastRenderedPageBreak/>
        <w:t>to represent patterns of rocky reef fishes using baited video. Journal of Experimental Marine Biology and Ecology 463, 173–180. https://doi.org/10.1016/j.jembe.2014.12.003</w:t>
      </w:r>
    </w:p>
    <w:p w14:paraId="0000024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arley, M.D., Turner, I.L., Short,</w:t>
      </w:r>
      <w:r>
        <w:rPr>
          <w:rFonts w:ascii="Merriweather" w:eastAsia="Merriweather" w:hAnsi="Merriweather" w:cs="Merriweather"/>
          <w:sz w:val="20"/>
          <w:szCs w:val="20"/>
        </w:rPr>
        <w:t xml:space="preserve"> A.D., Ranasinghe, R., 2011. Assessment and integration of conventional, RTK-GPS and image-derived beach survey methods for daily to decadal coastal monitoring. Coastal Engineering 58, 194–205. https://doi.org/10.1016/j.coastaleng.2010.09.006</w:t>
      </w:r>
    </w:p>
    <w:p w14:paraId="0000024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arner, T., R</w:t>
      </w:r>
      <w:r>
        <w:rPr>
          <w:rFonts w:ascii="Merriweather" w:eastAsia="Merriweather" w:hAnsi="Merriweather" w:cs="Merriweather"/>
          <w:sz w:val="20"/>
          <w:szCs w:val="20"/>
        </w:rPr>
        <w:t>auert, C., Muir, D., Schuster, J.K., Hsu, Y.M., Zhang, L.M., Marson, G., Watson, J.G., Ahad, J., Cho, S., Jariyasopit, N., Kirk, J., Korosi, J., Landis, M.S., Martin, J.W., Zhang, Y.F., Fernie, K., Wentworth, G.R., Wnorowski, A., Dabek, E., Charland, J.P.,</w:t>
      </w:r>
      <w:r>
        <w:rPr>
          <w:rFonts w:ascii="Merriweather" w:eastAsia="Merriweather" w:hAnsi="Merriweather" w:cs="Merriweather"/>
          <w:sz w:val="20"/>
          <w:szCs w:val="20"/>
        </w:rPr>
        <w:t xml:space="preserve"> Pauli, B., Wania, F., Galarneau, E., Cheng, I., Makar, P., Whaley, C., Chow, J.C., Wang, X.L., 2018. Air synthesis review: polycyclic aromatic compounds in the oil sands region. Environmental Reviews 26, 430–468. https://doi.org/10.1139/er-2018-0039</w:t>
      </w:r>
    </w:p>
    <w:p w14:paraId="0000024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arpe</w:t>
      </w:r>
      <w:r>
        <w:rPr>
          <w:rFonts w:ascii="Merriweather" w:eastAsia="Merriweather" w:hAnsi="Merriweather" w:cs="Merriweather"/>
          <w:sz w:val="20"/>
          <w:szCs w:val="20"/>
        </w:rPr>
        <w:t>r, L.R., Buxton, A.S., Rees, H.C., Bruce, K., Brys, R., Halfmaerten, D., Read, D.S., Watson, H.V., Sayer, C.D., Jones, E.P., Priestley, V., Mächler, E., Múrria, C., Garcés-Pastor, S., Medupin, C., Burgess, K., Benson, G., Boonham, N., Griffiths, R.A., Laws</w:t>
      </w:r>
      <w:r>
        <w:rPr>
          <w:rFonts w:ascii="Merriweather" w:eastAsia="Merriweather" w:hAnsi="Merriweather" w:cs="Merriweather"/>
          <w:sz w:val="20"/>
          <w:szCs w:val="20"/>
        </w:rPr>
        <w:t>on Handley, L., Hänfling, B., 2019. Prospects and challenges of environmental DNA (eDNA) monitoring in freshwater ponds. Hydrobiologia 826, 25–41. https://doi.org/10.1007/s10750-018-3750-5</w:t>
      </w:r>
    </w:p>
    <w:p w14:paraId="0000024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arper, L.R., Lawson Handley, L., Hahn, C., Boonham, N., Rees, H.C.</w:t>
      </w:r>
      <w:r>
        <w:rPr>
          <w:rFonts w:ascii="Merriweather" w:eastAsia="Merriweather" w:hAnsi="Merriweather" w:cs="Merriweather"/>
          <w:sz w:val="20"/>
          <w:szCs w:val="20"/>
        </w:rPr>
        <w:t>, Gough, K.C., Lewis, E., Adams, I.P., Brotherton, P., Phillips, S., Hänfling, B., 2018. Needle in a haystack? A comparison of eDNA metabarcoding and targeted qPCR for detection of the great crested newt (Triturus cristatus). Ecology and Evolution 8, 6330–</w:t>
      </w:r>
      <w:r>
        <w:rPr>
          <w:rFonts w:ascii="Merriweather" w:eastAsia="Merriweather" w:hAnsi="Merriweather" w:cs="Merriweather"/>
          <w:sz w:val="20"/>
          <w:szCs w:val="20"/>
        </w:rPr>
        <w:t>6341. https://doi.org/10.1002/ece3.4013</w:t>
      </w:r>
    </w:p>
    <w:p w14:paraId="0000024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arrington, C., 2006. US military commanders seek low-cost satellite capability to aid missions. Jane’s Defence Weekly.</w:t>
      </w:r>
    </w:p>
    <w:p w14:paraId="0000024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art, R.C., 2001. Two calanoids, two lakes, and a decade or two. An updated record and evaluatio</w:t>
      </w:r>
      <w:r>
        <w:rPr>
          <w:rFonts w:ascii="Merriweather" w:eastAsia="Merriweather" w:hAnsi="Merriweather" w:cs="Merriweather"/>
          <w:sz w:val="20"/>
          <w:szCs w:val="20"/>
        </w:rPr>
        <w:t>n of occurrence and periodicity of Tropodiaptomus spectabilis and Metadiaptomus meridianus (Copepoda: Calanoida), and alternative stable states in two cascading impoundments. Hydrobiologia 453–454, 269–283. https://doi.org/10.1023/A:1013157109927</w:t>
      </w:r>
    </w:p>
    <w:p w14:paraId="0000024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Hartill, </w:t>
      </w:r>
      <w:r>
        <w:rPr>
          <w:rFonts w:ascii="Merriweather" w:eastAsia="Merriweather" w:hAnsi="Merriweather" w:cs="Merriweather"/>
          <w:sz w:val="20"/>
          <w:szCs w:val="20"/>
        </w:rPr>
        <w:t>B.W., Payne, G.W., Rush, N., Bian, R., 2016. Bridging the temporal gap: Continuous and cost-effective monitoring of dynamic recreational fisheries by web cameras and creel surveys. Fisheries Research 183, 488–497. https://doi.org/10.1016/j.fishres.2016.06.</w:t>
      </w:r>
      <w:r>
        <w:rPr>
          <w:rFonts w:ascii="Merriweather" w:eastAsia="Merriweather" w:hAnsi="Merriweather" w:cs="Merriweather"/>
          <w:sz w:val="20"/>
          <w:szCs w:val="20"/>
        </w:rPr>
        <w:t>002</w:t>
      </w:r>
    </w:p>
    <w:p w14:paraId="0000024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aseler, M., Schernewski, G., Balciunas, A., Sabaliauskaite, V., 2018. Monitoring methods for large micro- and meso-litter and applications at Baltic beaches. Journal of Coastal Conservation 22, 27–50. https://doi.org/10.1007/s11852-017-0497-5</w:t>
      </w:r>
    </w:p>
    <w:p w14:paraId="0000024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Hashim, </w:t>
      </w:r>
      <w:r>
        <w:rPr>
          <w:rFonts w:ascii="Merriweather" w:eastAsia="Merriweather" w:hAnsi="Merriweather" w:cs="Merriweather"/>
          <w:sz w:val="20"/>
          <w:szCs w:val="20"/>
        </w:rPr>
        <w:t>R., Kamali, B., Tamin, N.M., Zakaria, R., 2010. An integrated approach to coastal rehabilitation: Mangrove restoration in Sungai Haji Dorani, Malaysia. Estuarine, Coastal and Shelf Science 86, 118–124. https://doi.org/10.1016/j.ecss.2009.10.021</w:t>
      </w:r>
    </w:p>
    <w:p w14:paraId="0000024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assall, M.</w:t>
      </w:r>
      <w:r>
        <w:rPr>
          <w:rFonts w:ascii="Merriweather" w:eastAsia="Merriweather" w:hAnsi="Merriweather" w:cs="Merriweather"/>
          <w:sz w:val="20"/>
          <w:szCs w:val="20"/>
        </w:rPr>
        <w:t>, Lane, S.J., 2001. Effects of varying rates of autumn fertilizer applications to pastures in eastern England on feeding sites selection by brent geese Branta b. bernicla. Agriculture Ecosystems &amp; Environment 86, 203–209. https://doi.org/10.1016/s0167-8809</w:t>
      </w:r>
      <w:r>
        <w:rPr>
          <w:rFonts w:ascii="Merriweather" w:eastAsia="Merriweather" w:hAnsi="Merriweather" w:cs="Merriweather"/>
          <w:sz w:val="20"/>
          <w:szCs w:val="20"/>
        </w:rPr>
        <w:t>(00)00282-6</w:t>
      </w:r>
    </w:p>
    <w:p w14:paraId="0000024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assan, M., Abdelhamid, M., Nassef, O.A., Abdel Harith, M., 2018. Spectrochemical Analytical Follow up of Phytoremediation of Oil-Contaminated Soil. Soil and Sediment Contamination 27, 485–500. https://doi.org/10.1080/15320383.2018.1485631</w:t>
      </w:r>
    </w:p>
    <w:p w14:paraId="0000024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ass</w:t>
      </w:r>
      <w:r>
        <w:rPr>
          <w:rFonts w:ascii="Merriweather" w:eastAsia="Merriweather" w:hAnsi="Merriweather" w:cs="Merriweather"/>
          <w:sz w:val="20"/>
          <w:szCs w:val="20"/>
        </w:rPr>
        <w:t>ett, B., Palmer, M., Bernhardt, E., Smith, S., Carr, J., Hart, D., 2005. Restoring watersheds project by project: Trends in Chesapeake Bay tributary restoration. Frontiers in Ecology and the Environment 3, 259–267. https://doi.org/10.1890/1540-9295(2005)00</w:t>
      </w:r>
      <w:r>
        <w:rPr>
          <w:rFonts w:ascii="Merriweather" w:eastAsia="Merriweather" w:hAnsi="Merriweather" w:cs="Merriweather"/>
          <w:sz w:val="20"/>
          <w:szCs w:val="20"/>
        </w:rPr>
        <w:t>3[0259:RWPBPT]2.0.CO;2</w:t>
      </w:r>
    </w:p>
    <w:p w14:paraId="0000025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ayes, K.R., Cannon, R., Neil, K., Inglis, G., 2005. Sensitivity and cost considerations for the detection and eradication of marine pests in ports. Marine Pollution Bulletin 50, 823–834. https://doi.org/10.1016/j.marpolbul.2005.02.0</w:t>
      </w:r>
      <w:r>
        <w:rPr>
          <w:rFonts w:ascii="Merriweather" w:eastAsia="Merriweather" w:hAnsi="Merriweather" w:cs="Merriweather"/>
          <w:sz w:val="20"/>
          <w:szCs w:val="20"/>
        </w:rPr>
        <w:t>32</w:t>
      </w:r>
    </w:p>
    <w:p w14:paraId="0000025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e, Y.L., McLaughlin, S., Lo, J.S.H., Shi, C., Lenos, J., Vincelli, A., 2014. Radio frequency identification (RFID) based corrosion monitoring sensors Part 2 - Application and testing of coating materials. Corrosion Engineering Science and Technology 49, 6</w:t>
      </w:r>
      <w:r>
        <w:rPr>
          <w:rFonts w:ascii="Merriweather" w:eastAsia="Merriweather" w:hAnsi="Merriweather" w:cs="Merriweather"/>
          <w:sz w:val="20"/>
          <w:szCs w:val="20"/>
        </w:rPr>
        <w:t>95–704. https://doi.org/10.1179/1743278214Y.0000000212</w:t>
      </w:r>
    </w:p>
    <w:p w14:paraId="0000025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eblinski, J., Schmieder, K., Heege, T., Agyemang, T.K., Sayadyan, H., Vardanyan, L., 2011. High-resolution satellite remote sensing of littoral vegetation of Lake Sevan (Armenia) as a basis for monito</w:t>
      </w:r>
      <w:r>
        <w:rPr>
          <w:rFonts w:ascii="Merriweather" w:eastAsia="Merriweather" w:hAnsi="Merriweather" w:cs="Merriweather"/>
          <w:sz w:val="20"/>
          <w:szCs w:val="20"/>
        </w:rPr>
        <w:t>ring and assessment. Hydrobiologia 661, 97–111. https://doi.org/10.1007/s10750-010-0466-6</w:t>
      </w:r>
    </w:p>
    <w:p w14:paraId="0000025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Hedley, J.D., Roelfsema, C.M., Chollett, I., Harborne, A.R., Heron, S.F., Weeks, S.J., Skirving, W.J., </w:t>
      </w:r>
      <w:r>
        <w:rPr>
          <w:rFonts w:ascii="Merriweather" w:eastAsia="Merriweather" w:hAnsi="Merriweather" w:cs="Merriweather"/>
          <w:sz w:val="20"/>
          <w:szCs w:val="20"/>
        </w:rPr>
        <w:lastRenderedPageBreak/>
        <w:t xml:space="preserve">Strong, A.E., Mark Eakin, C., Christensen, T.R.L., Ticzon, V., </w:t>
      </w:r>
      <w:r>
        <w:rPr>
          <w:rFonts w:ascii="Merriweather" w:eastAsia="Merriweather" w:hAnsi="Merriweather" w:cs="Merriweather"/>
          <w:sz w:val="20"/>
          <w:szCs w:val="20"/>
        </w:rPr>
        <w:t>Bejarano, S., Mumby, P.J., 2016. Remote sensing of coral reefs for monitoring and management: A review. Remote Sensing 8. https://doi.org/10.3390/rs8020118</w:t>
      </w:r>
    </w:p>
    <w:p w14:paraId="0000025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Hegg, D., Giroir, T., Ellenberg, U., Seddon, P.J., 2012. Yellow-eyed Penguin (Megadyptes antipodes) </w:t>
      </w:r>
      <w:r>
        <w:rPr>
          <w:rFonts w:ascii="Merriweather" w:eastAsia="Merriweather" w:hAnsi="Merriweather" w:cs="Merriweather"/>
          <w:sz w:val="20"/>
          <w:szCs w:val="20"/>
        </w:rPr>
        <w:t>as a case study to assess the reliability of nest counts. Journal of Ornithology 153, 457–466. https://doi.org/10.1007/s10336-011-0761-7</w:t>
      </w:r>
    </w:p>
    <w:p w14:paraId="0000025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eidtke, T., Hartig, J.H., Zarull, M.A., Yu, B., 2006. PCB levels and trends within the Detroit River-Western Lake Erie</w:t>
      </w:r>
      <w:r>
        <w:rPr>
          <w:rFonts w:ascii="Merriweather" w:eastAsia="Merriweather" w:hAnsi="Merriweather" w:cs="Merriweather"/>
          <w:sz w:val="20"/>
          <w:szCs w:val="20"/>
        </w:rPr>
        <w:t xml:space="preserve"> basin: A historical perspective of ecosystem monitoring. Environmental Monitoring and Assessment 112, 23–33. https://doi.org/10.1007/s10661-006-0212-8</w:t>
      </w:r>
    </w:p>
    <w:p w14:paraId="0000025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einrich, C., Feldens, P., Schwarzer, K., 2017. Highly dynamic biological seabed alterations revealed by</w:t>
      </w:r>
      <w:r>
        <w:rPr>
          <w:rFonts w:ascii="Merriweather" w:eastAsia="Merriweather" w:hAnsi="Merriweather" w:cs="Merriweather"/>
          <w:sz w:val="20"/>
          <w:szCs w:val="20"/>
        </w:rPr>
        <w:t xml:space="preserve"> side scan sonar tracking of Lanice conchilega beds offshore the island of Sylt (German Bight). Geo-Marine Letters 37, 289–303. https://doi.org/10.1007/s00367-016-0477-z</w:t>
      </w:r>
    </w:p>
    <w:p w14:paraId="0000025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elland, I.P., Uglem, I., Jansen, P.A., Diserud, O.H., Bjørn, P.A., Finstad, B., 2015.</w:t>
      </w:r>
      <w:r>
        <w:rPr>
          <w:rFonts w:ascii="Merriweather" w:eastAsia="Merriweather" w:hAnsi="Merriweather" w:cs="Merriweather"/>
          <w:sz w:val="20"/>
          <w:szCs w:val="20"/>
        </w:rPr>
        <w:t xml:space="preserve"> Statistical and ecological challenges of monitoring parasitic salmon lice infestations in wild salmonid fish stocks. Aquaculture Environment Interactions 7, 267–280. https://doi.org/10.3354/AEI00155</w:t>
      </w:r>
    </w:p>
    <w:p w14:paraId="0000025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elle, I., Ahtiainen, H., Luoma, E., Hänninen, M., Kuikk</w:t>
      </w:r>
      <w:r>
        <w:rPr>
          <w:rFonts w:ascii="Merriweather" w:eastAsia="Merriweather" w:hAnsi="Merriweather" w:cs="Merriweather"/>
          <w:sz w:val="20"/>
          <w:szCs w:val="20"/>
        </w:rPr>
        <w:t>a, S., 2015. A probabilistic approach for a cost-benefit analysis of oil spill management under uncertainty: A Bayesian network model for the Gulf of Finland. Journal of Environmental Management 158, 122–132. https://doi.org/10.1016/j.jenvman.2015.04.042</w:t>
      </w:r>
    </w:p>
    <w:p w14:paraId="0000025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w:t>
      </w:r>
      <w:r>
        <w:rPr>
          <w:rFonts w:ascii="Merriweather" w:eastAsia="Merriweather" w:hAnsi="Merriweather" w:cs="Merriweather"/>
          <w:sz w:val="20"/>
          <w:szCs w:val="20"/>
        </w:rPr>
        <w:t>enderson, J., Pizarro, O., Johnson-Roberson, M., Mahon, I., 2013. Mapping submerged archaeological sites using stereo-vision photogrammetry. International Journal of Nautical Archaeology 42, 243–256. https://doi.org/10.1111/1095-9270.12016</w:t>
      </w:r>
    </w:p>
    <w:p w14:paraId="0000025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erbort, A.F., S</w:t>
      </w:r>
      <w:r>
        <w:rPr>
          <w:rFonts w:ascii="Merriweather" w:eastAsia="Merriweather" w:hAnsi="Merriweather" w:cs="Merriweather"/>
          <w:sz w:val="20"/>
          <w:szCs w:val="20"/>
        </w:rPr>
        <w:t>chuhen, K., 2017. A concept for the removal of microplastics from the marine environment with innovative host-guest relationships. Environmental Science and Pollution Research 24, 11061–11065. https://doi.org/10.1007/s11356-016-7216-x</w:t>
      </w:r>
    </w:p>
    <w:p w14:paraId="0000025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ering, D., Borja, A.</w:t>
      </w:r>
      <w:r>
        <w:rPr>
          <w:rFonts w:ascii="Merriweather" w:eastAsia="Merriweather" w:hAnsi="Merriweather" w:cs="Merriweather"/>
          <w:sz w:val="20"/>
          <w:szCs w:val="20"/>
        </w:rPr>
        <w:t>, Jones, J.I., Pont, D., Boets, P., Bouchez, A., Bruce, K., Drakare, S., Hänfling, B., Kahlert, M., Leese, F., Meissner, K., Mergen, P., Reyjol, Y., Segurado, P., Vogler, A., Kelly, M., 2018. Implementation options for DNA-based identification into ecologi</w:t>
      </w:r>
      <w:r>
        <w:rPr>
          <w:rFonts w:ascii="Merriweather" w:eastAsia="Merriweather" w:hAnsi="Merriweather" w:cs="Merriweather"/>
          <w:sz w:val="20"/>
          <w:szCs w:val="20"/>
        </w:rPr>
        <w:t>cal status assessment under the European Water Framework Directive. Water Research 138, 192–205. https://doi.org/10.1016/j.watres.2018.03.003</w:t>
      </w:r>
    </w:p>
    <w:p w14:paraId="0000025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erle, S., Becker, R., Blankenbach, J., 2018. IoT and Sensor Web technologies enabling real-time monitoring of hyd</w:t>
      </w:r>
      <w:r>
        <w:rPr>
          <w:rFonts w:ascii="Merriweather" w:eastAsia="Merriweather" w:hAnsi="Merriweather" w:cs="Merriweather"/>
          <w:sz w:val="20"/>
          <w:szCs w:val="20"/>
        </w:rPr>
        <w:t>raulic constructions. Wasserwirtschaft 108, 34–39. https://doi.org/10.1007/s35147-018-0203-z</w:t>
      </w:r>
    </w:p>
    <w:p w14:paraId="0000025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erle, S., Becker, R., Blankenbach, J., 2018. LoT and Sensor Web technologies enabling real-time monitoring of hydraulic constructions. WasserWirtschaft 108, 34–39</w:t>
      </w:r>
      <w:r>
        <w:rPr>
          <w:rFonts w:ascii="Merriweather" w:eastAsia="Merriweather" w:hAnsi="Merriweather" w:cs="Merriweather"/>
          <w:sz w:val="20"/>
          <w:szCs w:val="20"/>
        </w:rPr>
        <w:t>. https://doi.org/10.1007/s35147-018-0203-z</w:t>
      </w:r>
    </w:p>
    <w:p w14:paraId="0000025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ermoso, V., Januchowski-Hartley, S.R., Linke, S., 2015. Systematic planning of disconnection to enhance conservation success in a modified world. Science of the Total Environment 536, 1038–1044. https://doi.org/</w:t>
      </w:r>
      <w:r>
        <w:rPr>
          <w:rFonts w:ascii="Merriweather" w:eastAsia="Merriweather" w:hAnsi="Merriweather" w:cs="Merriweather"/>
          <w:sz w:val="20"/>
          <w:szCs w:val="20"/>
        </w:rPr>
        <w:t>10.1016/j.scitotenv.2015.07.120</w:t>
      </w:r>
    </w:p>
    <w:p w14:paraId="0000025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ermoso, V., Pantus, F., Olley, J., Linke, S., Mugodo, J., Lea, P., 2012. Systematic planning for river rehabilitation: Integrating multiple ecological and economic objectives in complex decisions. Freshwater Biology 57, 1–9</w:t>
      </w:r>
      <w:r>
        <w:rPr>
          <w:rFonts w:ascii="Merriweather" w:eastAsia="Merriweather" w:hAnsi="Merriweather" w:cs="Merriweather"/>
          <w:sz w:val="20"/>
          <w:szCs w:val="20"/>
        </w:rPr>
        <w:t>. https://doi.org/10.1111/j.1365-2427.2011.02693.x</w:t>
      </w:r>
    </w:p>
    <w:p w14:paraId="0000026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ernández-Carrasco, I., Solabarrieta, L., Rubio, A., Esnaola, G., Reyes, E., Orfila, A., 2018. Impact of HF radar current gap-filling methodologies on the Lagrangian assessment of coastal dynamics. Ocean S</w:t>
      </w:r>
      <w:r>
        <w:rPr>
          <w:rFonts w:ascii="Merriweather" w:eastAsia="Merriweather" w:hAnsi="Merriweather" w:cs="Merriweather"/>
          <w:sz w:val="20"/>
          <w:szCs w:val="20"/>
        </w:rPr>
        <w:t>cience 14, 827–847. https://doi.org/10.5194/os-14-827-2018</w:t>
      </w:r>
    </w:p>
    <w:p w14:paraId="0000026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Hernandez-Paniagua, I.Y., Ramirez-Vargas, R., Ramos-Gomez, M.S., Dendooven, L., Avelar-Gonzalez, F.J., Thalasso, F., 2014. Greenhouse gas emissions from stabilization ponds in subtropical climate. </w:t>
      </w:r>
      <w:r>
        <w:rPr>
          <w:rFonts w:ascii="Merriweather" w:eastAsia="Merriweather" w:hAnsi="Merriweather" w:cs="Merriweather"/>
          <w:sz w:val="20"/>
          <w:szCs w:val="20"/>
        </w:rPr>
        <w:t>Environmental Technology (United Kingdom) 35, 727–734. https://doi.org/10.1080/09593330.2013.848910</w:t>
      </w:r>
    </w:p>
    <w:p w14:paraId="0000026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eron, S.F., Liu, G., Rauenzahn, J.L., Christensen, T.R.L., Skirving, W.J., Burgess, T.F.R., Eakin, C.M., Morgan, J.A., 2014. Improvements to and continuity</w:t>
      </w:r>
      <w:r>
        <w:rPr>
          <w:rFonts w:ascii="Merriweather" w:eastAsia="Merriweather" w:hAnsi="Merriweather" w:cs="Merriweather"/>
          <w:sz w:val="20"/>
          <w:szCs w:val="20"/>
        </w:rPr>
        <w:t xml:space="preserve"> of operational global thermal stress monitoring for coral bleaching. Journal of Operational Oceanography 7, 3–11. https://doi.org/10.1080/1755876X.2014.11020154</w:t>
      </w:r>
    </w:p>
    <w:p w14:paraId="0000026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icks, B.J., Stichbury, G.A., Brabyn, L.K., Allan, M.G., Ashraf, S., 2013. Hindcasting water c</w:t>
      </w:r>
      <w:r>
        <w:rPr>
          <w:rFonts w:ascii="Merriweather" w:eastAsia="Merriweather" w:hAnsi="Merriweather" w:cs="Merriweather"/>
          <w:sz w:val="20"/>
          <w:szCs w:val="20"/>
        </w:rPr>
        <w:t>larity from Landsat satellite images of unmonitored shallow lakes in the Waikato region, New Zealand. Environmental Monitoring and Assessment 185, 7245–7261. https://doi.org/10.1007/s10661-013-</w:t>
      </w:r>
      <w:r>
        <w:rPr>
          <w:rFonts w:ascii="Merriweather" w:eastAsia="Merriweather" w:hAnsi="Merriweather" w:cs="Merriweather"/>
          <w:sz w:val="20"/>
          <w:szCs w:val="20"/>
        </w:rPr>
        <w:lastRenderedPageBreak/>
        <w:t>3098-2</w:t>
      </w:r>
    </w:p>
    <w:p w14:paraId="0000026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igh-accuracy surveying for Ministry of Defence, 2009. .</w:t>
      </w:r>
      <w:r>
        <w:rPr>
          <w:rFonts w:ascii="Merriweather" w:eastAsia="Merriweather" w:hAnsi="Merriweather" w:cs="Merriweather"/>
          <w:sz w:val="20"/>
          <w:szCs w:val="20"/>
        </w:rPr>
        <w:t xml:space="preserve"> GEO: connexion 8, 32–34.</w:t>
      </w:r>
    </w:p>
    <w:p w14:paraId="0000026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ill, B.H., Elonen, C.M., Herlihy, A.T., Jicha, T.M., Serenbetz, G., 2018. Microbial ecoenzyme stoichiometry, nutrient limitation, and organic matter decomposition in wetlands of the conterminous United States. Wetlands Ecology an</w:t>
      </w:r>
      <w:r>
        <w:rPr>
          <w:rFonts w:ascii="Merriweather" w:eastAsia="Merriweather" w:hAnsi="Merriweather" w:cs="Merriweather"/>
          <w:sz w:val="20"/>
          <w:szCs w:val="20"/>
        </w:rPr>
        <w:t>d Management 26, 425–439. https://doi.org/10.1007/s11273-017-9584-5</w:t>
      </w:r>
    </w:p>
    <w:p w14:paraId="0000026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ilton, A.E., Bausell, J.T., Kudela, R.M., 2018. Quantification of Polychlorinated Biphenyl (PCB) Concentration in San Francisco Bay Using Satellite Imagery. Remote Sensing 10. https://doi</w:t>
      </w:r>
      <w:r>
        <w:rPr>
          <w:rFonts w:ascii="Merriweather" w:eastAsia="Merriweather" w:hAnsi="Merriweather" w:cs="Merriweather"/>
          <w:sz w:val="20"/>
          <w:szCs w:val="20"/>
        </w:rPr>
        <w:t>.org/10.3390/rs10071110</w:t>
      </w:r>
    </w:p>
    <w:p w14:paraId="0000026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itz, G., Pomerleau, F., Garneau, M.E., Pradalier, C., Posch, T., Pernthaler, J., Siegwart, R.Y., 2012. Autonomous inland water monitoring: Design and application of a surface vessel. IEEE Robotics and Automation Magazine 19, 62–72. https://doi.org/10.1109</w:t>
      </w:r>
      <w:r>
        <w:rPr>
          <w:rFonts w:ascii="Merriweather" w:eastAsia="Merriweather" w:hAnsi="Merriweather" w:cs="Merriweather"/>
          <w:sz w:val="20"/>
          <w:szCs w:val="20"/>
        </w:rPr>
        <w:t>/MRA.2011.2181771</w:t>
      </w:r>
    </w:p>
    <w:p w14:paraId="0000026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jellvik, V., Godø, O.R., Tjøstheim, D., 2004. Decomposing and explaining the variability of bottom trawl survey data from the Barents Sea. Sarsia 89, 196–210. https://doi.org/10.1080/00364820410006376</w:t>
      </w:r>
    </w:p>
    <w:p w14:paraId="0000026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jerppe, T., Taskinen, A., Kotamäki,</w:t>
      </w:r>
      <w:r>
        <w:rPr>
          <w:rFonts w:ascii="Merriweather" w:eastAsia="Merriweather" w:hAnsi="Merriweather" w:cs="Merriweather"/>
          <w:sz w:val="20"/>
          <w:szCs w:val="20"/>
        </w:rPr>
        <w:t xml:space="preserve"> N., Malve, O., Kettunen, J., 2017. Probabilistic Evaluation of Ecological and Economic Objectives of River Basin Management Reveals a Potential Flaw in the Goal Setting of the EU Water Framework Directive. Environmental Management 59, 584–593. https://doi</w:t>
      </w:r>
      <w:r>
        <w:rPr>
          <w:rFonts w:ascii="Merriweather" w:eastAsia="Merriweather" w:hAnsi="Merriweather" w:cs="Merriweather"/>
          <w:sz w:val="20"/>
          <w:szCs w:val="20"/>
        </w:rPr>
        <w:t>.org/10.1007/s00267-016-0806-z</w:t>
      </w:r>
    </w:p>
    <w:p w14:paraId="0000026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jorth, M., Haller, R., Dahllöf, I., 2006. The use of 14C tracer technique to assess the functional response of zooplankton community grazing to toxic impact. Marine Environmental Research 61, 339–351. https://doi.org/10.1016</w:t>
      </w:r>
      <w:r>
        <w:rPr>
          <w:rFonts w:ascii="Merriweather" w:eastAsia="Merriweather" w:hAnsi="Merriweather" w:cs="Merriweather"/>
          <w:sz w:val="20"/>
          <w:szCs w:val="20"/>
        </w:rPr>
        <w:t>/j.marenvres.2005.11.003</w:t>
      </w:r>
    </w:p>
    <w:p w14:paraId="0000026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odge, J., Longstaff, B., Steven, A., Thornton, P., Ellis, P., McKelvie, I., 2005. Rapid underway profiling of water quality in Queensland estuaries. Marine Pollution Bulletin 51, 113–118. https://doi.org/10.1016/j.marpolbul.2004.1</w:t>
      </w:r>
      <w:r>
        <w:rPr>
          <w:rFonts w:ascii="Merriweather" w:eastAsia="Merriweather" w:hAnsi="Merriweather" w:cs="Merriweather"/>
          <w:sz w:val="20"/>
          <w:szCs w:val="20"/>
        </w:rPr>
        <w:t>0.043</w:t>
      </w:r>
    </w:p>
    <w:p w14:paraId="0000026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odlur, G.K., Dhakate, R., Andrade, R., 2006. Correlation of vertical electrical sounding and borehole-log data for delineation of saltwater and freshwater aquifers. Geophysics 71, G11–G20. https://doi.org/10.1190/1.2169847</w:t>
      </w:r>
    </w:p>
    <w:p w14:paraId="0000026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oenicke, R., Davis, J.A.,</w:t>
      </w:r>
      <w:r>
        <w:rPr>
          <w:rFonts w:ascii="Merriweather" w:eastAsia="Merriweather" w:hAnsi="Merriweather" w:cs="Merriweather"/>
          <w:sz w:val="20"/>
          <w:szCs w:val="20"/>
        </w:rPr>
        <w:t xml:space="preserve"> Gunther, A., Mumley, T.E., Abu-Saba, K., Taberski, K., 2003. Effective application of monitoring information: The case of San Francisco Bay. Environmental Monitoring and Assessment 81, 15–25. https://doi.org/10.1023/A:1021344117229</w:t>
      </w:r>
    </w:p>
    <w:p w14:paraId="0000026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offman, E., Lyons, J., Boxall, J., Robertson, C., Lake, C.B., Walker, T.R., 2017. Spatiotemporal assessment (quarter century) of pulp mill metal(loid) contaminated sediment to inform remediation decisions. Environmental Monitoring and Assessment 189. http</w:t>
      </w:r>
      <w:r>
        <w:rPr>
          <w:rFonts w:ascii="Merriweather" w:eastAsia="Merriweather" w:hAnsi="Merriweather" w:cs="Merriweather"/>
          <w:sz w:val="20"/>
          <w:szCs w:val="20"/>
        </w:rPr>
        <w:t>s://doi.org/10.1007/s10661-017-5952-0</w:t>
      </w:r>
    </w:p>
    <w:p w14:paraId="0000026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olmes, P.M., 2008. Optimal ground preparation treatments for restoring lowland Sand Fynbos vegetation on old fields. South African Journal of Botany 74, 33–40. https://doi.org/10.1016/j.sajb.2007.08.005</w:t>
      </w:r>
    </w:p>
    <w:p w14:paraId="0000027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olopainen, S.</w:t>
      </w:r>
      <w:r>
        <w:rPr>
          <w:rFonts w:ascii="Merriweather" w:eastAsia="Merriweather" w:hAnsi="Merriweather" w:cs="Merriweather"/>
          <w:sz w:val="20"/>
          <w:szCs w:val="20"/>
        </w:rPr>
        <w:t>, Arzel, C., Elmberg, J., Fox, A.D., Guillemain, M., Gunnarsson, G., Nummi, P., Sjöberg, K., Väänänen, V.M., Alhainen, M., Pöysä, H., 2018. Sustainable management of migratory European ducks: Finding model species. Wildlife Biology 2018. https://doi.org/10</w:t>
      </w:r>
      <w:r>
        <w:rPr>
          <w:rFonts w:ascii="Merriweather" w:eastAsia="Merriweather" w:hAnsi="Merriweather" w:cs="Merriweather"/>
          <w:sz w:val="20"/>
          <w:szCs w:val="20"/>
        </w:rPr>
        <w:t>.2981/wlb.00336</w:t>
      </w:r>
    </w:p>
    <w:p w14:paraId="0000027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ong, T., Fisk, W.J., 2010. Assessment of energy savings potential from the use of demand controlled ventilation in general office spaces in California. Building Simulation 3, 117–124. https://doi.org/10.1007/s12273-010-0001-8</w:t>
      </w:r>
    </w:p>
    <w:p w14:paraId="0000027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Honrado, J., </w:t>
      </w:r>
      <w:r>
        <w:rPr>
          <w:rFonts w:ascii="Merriweather" w:eastAsia="Merriweather" w:hAnsi="Merriweather" w:cs="Merriweather"/>
          <w:sz w:val="20"/>
          <w:szCs w:val="20"/>
        </w:rPr>
        <w:t>Vicente, J., Lomba, A., Alves, P., Macedo, J.A., Henriques, R., Granja, H., Caldas, F.B., 2010. Fine-scale patterns of vegetation assembly in the monitoring of changes in coastal sand-dune landscapes. Web Ecology 10, 1–14. https://doi.org/10.5194/we-10-1-2</w:t>
      </w:r>
      <w:r>
        <w:rPr>
          <w:rFonts w:ascii="Merriweather" w:eastAsia="Merriweather" w:hAnsi="Merriweather" w:cs="Merriweather"/>
          <w:sz w:val="20"/>
          <w:szCs w:val="20"/>
        </w:rPr>
        <w:t>010</w:t>
      </w:r>
    </w:p>
    <w:p w14:paraId="0000027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oran, R.D., Lupi, F., 2005. Tradeable risk permits to prevent alien species into future introductions of invasive the Great Lakes. Ecological Economics 52, 289–304. https://doi.org/10.1016/j.ecolecon.2004.06.018</w:t>
      </w:r>
    </w:p>
    <w:p w14:paraId="0000027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Horan, R.D., Lupi, F., 2005. Tradeable </w:t>
      </w:r>
      <w:r>
        <w:rPr>
          <w:rFonts w:ascii="Merriweather" w:eastAsia="Merriweather" w:hAnsi="Merriweather" w:cs="Merriweather"/>
          <w:sz w:val="20"/>
          <w:szCs w:val="20"/>
        </w:rPr>
        <w:t>risk permits to prevent future introductions of invasive alien species into the Great Lakes. Ecological Economics 52, 289–304. https://doi.org/10.1016/j.ecolecon.2004.06.018</w:t>
      </w:r>
    </w:p>
    <w:p w14:paraId="0000027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Howard, M., Harding, C., Stoughton, D., 2007. Rich azimuth marine seismic, a cost </w:t>
      </w:r>
      <w:r>
        <w:rPr>
          <w:rFonts w:ascii="Merriweather" w:eastAsia="Merriweather" w:hAnsi="Merriweather" w:cs="Merriweather"/>
          <w:sz w:val="20"/>
          <w:szCs w:val="20"/>
        </w:rPr>
        <w:t>effective approach to better subsalt images. First Break 25, 63–68.</w:t>
      </w:r>
    </w:p>
    <w:p w14:paraId="0000027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Howarth, R.W., 2005. The development of policy approaches for reducing nitrogen pollution to coastal </w:t>
      </w:r>
      <w:r>
        <w:rPr>
          <w:rFonts w:ascii="Merriweather" w:eastAsia="Merriweather" w:hAnsi="Merriweather" w:cs="Merriweather"/>
          <w:sz w:val="20"/>
          <w:szCs w:val="20"/>
        </w:rPr>
        <w:lastRenderedPageBreak/>
        <w:t>waters of the USA. Science in China. Series C, Life sciences / Chinese Academy of Scien</w:t>
      </w:r>
      <w:r>
        <w:rPr>
          <w:rFonts w:ascii="Merriweather" w:eastAsia="Merriweather" w:hAnsi="Merriweather" w:cs="Merriweather"/>
          <w:sz w:val="20"/>
          <w:szCs w:val="20"/>
        </w:rPr>
        <w:t>ces 48 Spec No, 791–806.</w:t>
      </w:r>
    </w:p>
    <w:p w14:paraId="0000027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owe, B.M., Miller, J.H., 2004. Acoustic sensing for ocean research. Marine Technology Society Journal 38, 144–154. https://doi.org/10.4031/002533204787522811</w:t>
      </w:r>
    </w:p>
    <w:p w14:paraId="0000027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Hoyer, M.V., Wellendorf, N., Frydenborg, R., Bartlett, D., Canfield Jr, </w:t>
      </w:r>
      <w:r>
        <w:rPr>
          <w:rFonts w:ascii="Merriweather" w:eastAsia="Merriweather" w:hAnsi="Merriweather" w:cs="Merriweather"/>
          <w:sz w:val="20"/>
          <w:szCs w:val="20"/>
        </w:rPr>
        <w:t>D.E., 2012. A comparison between professionally (Florida department of environmental protection) and volunteer (Florida LAKEWATCH) collected trophic state chemistry data in Florida. Lake and Reservoir Management 28, 277–281. https://doi.org/10.1080/0743814</w:t>
      </w:r>
      <w:r>
        <w:rPr>
          <w:rFonts w:ascii="Merriweather" w:eastAsia="Merriweather" w:hAnsi="Merriweather" w:cs="Merriweather"/>
          <w:sz w:val="20"/>
          <w:szCs w:val="20"/>
        </w:rPr>
        <w:t>1.2012.736016</w:t>
      </w:r>
    </w:p>
    <w:p w14:paraId="0000027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u, B., Zhao, R., Chen, S., Zhou, Y., Jin, B., Li, Y., Shi, Z., 2018. Heavy metal pollution delineation based on uncertainty in a coastal industrial city in the yangtze river delta, China. International Journal of Environmental Research and P</w:t>
      </w:r>
      <w:r>
        <w:rPr>
          <w:rFonts w:ascii="Merriweather" w:eastAsia="Merriweather" w:hAnsi="Merriweather" w:cs="Merriweather"/>
          <w:sz w:val="20"/>
          <w:szCs w:val="20"/>
        </w:rPr>
        <w:t>ublic Health 15. https://doi.org/10.3390/ijerph15040710</w:t>
      </w:r>
    </w:p>
    <w:p w14:paraId="0000027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u, X.L., Bao, Y.F., Hu, J.J., Liu, Y.Y., Yin, D.Q., 2017. Occurrence of 25 pharmaceuticals in Taihu Lake and their removal from two urban drinking water treatment plants and a constructed wetland. En</w:t>
      </w:r>
      <w:r>
        <w:rPr>
          <w:rFonts w:ascii="Merriweather" w:eastAsia="Merriweather" w:hAnsi="Merriweather" w:cs="Merriweather"/>
          <w:sz w:val="20"/>
          <w:szCs w:val="20"/>
        </w:rPr>
        <w:t>vironmental Science and Pollution Research 24, 14889–14902. https://doi.org/10.1007/s11356-017-8830-y</w:t>
      </w:r>
    </w:p>
    <w:p w14:paraId="0000027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uang, J., Bennett, W.W., Teasdale, P.R., Kankanamge, N.R., Welsh, D.T., 2017. A modified DGT technique for the simultaneous measurement of dissolved inor</w:t>
      </w:r>
      <w:r>
        <w:rPr>
          <w:rFonts w:ascii="Merriweather" w:eastAsia="Merriweather" w:hAnsi="Merriweather" w:cs="Merriweather"/>
          <w:sz w:val="20"/>
          <w:szCs w:val="20"/>
        </w:rPr>
        <w:t>ganic nitrogen and phosphorus in freshwaters. Analytica Chimica Acta 988, 17–26. https://doi.org/10.1016/j.aca.2017.08.024</w:t>
      </w:r>
    </w:p>
    <w:p w14:paraId="0000027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uang, W., Murray, C., Kraus, N., Rosati, J., 2003. Development of a regional neural network for coastal water level predictions. Oce</w:t>
      </w:r>
      <w:r>
        <w:rPr>
          <w:rFonts w:ascii="Merriweather" w:eastAsia="Merriweather" w:hAnsi="Merriweather" w:cs="Merriweather"/>
          <w:sz w:val="20"/>
          <w:szCs w:val="20"/>
        </w:rPr>
        <w:t>an Engineering 30, 2275–2295. https://doi.org/10.1016/S0029-8018(03)00083-0</w:t>
      </w:r>
    </w:p>
    <w:p w14:paraId="0000027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uang, Y.C., Tang, P.K., Lee, Y.C., Lin, Y.R., 2011. Back-propagation neural network on characterization of groundwater quality in Pingtung Champaign, Taiwan, Applied Mechanics and Materials. https://doi.org/10.4028/www.scientific.net/AMM.58-60.2456</w:t>
      </w:r>
    </w:p>
    <w:p w14:paraId="0000027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ubler</w:t>
      </w:r>
      <w:r>
        <w:rPr>
          <w:rFonts w:ascii="Merriweather" w:eastAsia="Merriweather" w:hAnsi="Merriweather" w:cs="Merriweather"/>
          <w:sz w:val="20"/>
          <w:szCs w:val="20"/>
        </w:rPr>
        <w:t>, S., Huff, D.D., Edwards, P., Pan, Y.D., 2016. The Biological Sediment Tolerance Index: Assessing fine sediments conditions in Oregon streams using macroinvertebrates. Ecological Indicators 67, 132–145. https://doi.org/10.1016/j.ecolind.2016.02.009</w:t>
      </w:r>
    </w:p>
    <w:p w14:paraId="0000027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udson</w:t>
      </w:r>
      <w:r>
        <w:rPr>
          <w:rFonts w:ascii="Merriweather" w:eastAsia="Merriweather" w:hAnsi="Merriweather" w:cs="Merriweather"/>
          <w:sz w:val="20"/>
          <w:szCs w:val="20"/>
        </w:rPr>
        <w:t>, H.R., Harding, J.S., 2004. Drainage management in New Zealand: A review of existing activities and alternative management practices, Science for Conservation.</w:t>
      </w:r>
    </w:p>
    <w:p w14:paraId="0000028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ughes, K.A., Ashton, G.V., 2017. Breaking the ice: the introduction of biofouling organisms to</w:t>
      </w:r>
      <w:r>
        <w:rPr>
          <w:rFonts w:ascii="Merriweather" w:eastAsia="Merriweather" w:hAnsi="Merriweather" w:cs="Merriweather"/>
          <w:sz w:val="20"/>
          <w:szCs w:val="20"/>
        </w:rPr>
        <w:t xml:space="preserve"> Antarctica on vessel hulls. Aquatic Conservation: Marine and Freshwater Ecosystems 27, 158–164. https://doi.org/10.1002/aqc.2625</w:t>
      </w:r>
    </w:p>
    <w:p w14:paraId="0000028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ughes, R.M., Herlihy, A.T., Gerth, W.J., Pan, Y., 2012. Estimating vertebrate, benthic macroinvertebrate, and diatom taxa ric</w:t>
      </w:r>
      <w:r>
        <w:rPr>
          <w:rFonts w:ascii="Merriweather" w:eastAsia="Merriweather" w:hAnsi="Merriweather" w:cs="Merriweather"/>
          <w:sz w:val="20"/>
          <w:szCs w:val="20"/>
        </w:rPr>
        <w:t>hness in raftable pacific northwest rivers for bioassessment purposes. Environmental Monitoring and Assessment 184, 3185–3198. https://doi.org/10.1007/s10661-011-2181-9</w:t>
      </w:r>
    </w:p>
    <w:p w14:paraId="0000028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uikuri, P., Salonen, L., 2000. Removal of uranium from Finnish groundwaters in domesti</w:t>
      </w:r>
      <w:r>
        <w:rPr>
          <w:rFonts w:ascii="Merriweather" w:eastAsia="Merriweather" w:hAnsi="Merriweather" w:cs="Merriweather"/>
          <w:sz w:val="20"/>
          <w:szCs w:val="20"/>
        </w:rPr>
        <w:t>c use with a strong base anion resin. Journal of Radioanalytical and Nuclear Chemistry 245, 385–393. https://doi.org/10.1023/a:1006787111010</w:t>
      </w:r>
    </w:p>
    <w:p w14:paraId="0000028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ulley, E.N., Taylor, N.D.J., Zarnke, A.M., Somers, C.M., Manzon, R.G., Wilson, J.Y., Boreham, D.R., 2018. DNA barc</w:t>
      </w:r>
      <w:r>
        <w:rPr>
          <w:rFonts w:ascii="Merriweather" w:eastAsia="Merriweather" w:hAnsi="Merriweather" w:cs="Merriweather"/>
          <w:sz w:val="20"/>
          <w:szCs w:val="20"/>
        </w:rPr>
        <w:t>oding vs. morphological identification of larval fish and embryos in Lake Huron: Advantages to a molecular approach. Journal of Great Lakes Research 44, 1110–1116. https://doi.org/10.1016/j.jglr.2018.07.013</w:t>
      </w:r>
    </w:p>
    <w:p w14:paraId="0000028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ulley, E.N., Tharmalingam, S., Zarnke, A., Boreh</w:t>
      </w:r>
      <w:r>
        <w:rPr>
          <w:rFonts w:ascii="Merriweather" w:eastAsia="Merriweather" w:hAnsi="Merriweather" w:cs="Merriweather"/>
          <w:sz w:val="20"/>
          <w:szCs w:val="20"/>
        </w:rPr>
        <w:t>am, D.R., 2019. Development and validation of probe-based multiplex real-time PCR assays for the rapid and accurate detection of freshwater fish species. PLoS ONE 14. https://doi.org/10.1371/journal.pone.0210165</w:t>
      </w:r>
    </w:p>
    <w:p w14:paraId="0000028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umphrey, H.E.B., Joseph, J.C., Pandya, J.R.</w:t>
      </w:r>
      <w:r>
        <w:rPr>
          <w:rFonts w:ascii="Merriweather" w:eastAsia="Merriweather" w:hAnsi="Merriweather" w:cs="Merriweather"/>
          <w:sz w:val="20"/>
          <w:szCs w:val="20"/>
        </w:rPr>
        <w:t>, Sweeney, A.M., Gasior, D.M., McCaffrey, R.J., Schantz, S.L., 2000. PCB congener profile in the serum of humans consuming Great Lakes fish. Environmental Health Perspectives 108, 167–172. https://doi.org/10.1289/ehp.00108167</w:t>
      </w:r>
    </w:p>
    <w:p w14:paraId="0000028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unt, J., 2006. Re-injecting g</w:t>
      </w:r>
      <w:r>
        <w:rPr>
          <w:rFonts w:ascii="Merriweather" w:eastAsia="Merriweather" w:hAnsi="Merriweather" w:cs="Merriweather"/>
          <w:sz w:val="20"/>
          <w:szCs w:val="20"/>
        </w:rPr>
        <w:t>ases. Turbomachinery International 47, 22–25.</w:t>
      </w:r>
    </w:p>
    <w:p w14:paraId="0000028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unt, T.L., Scarborough, H., Giri, K., Douglas, J.W., Jones, P., 2017. Assessing the cost-effectiveness of a fish stocking program in a culture-based recreational fishery. Fisheries Research 186, 468–477. https</w:t>
      </w:r>
      <w:r>
        <w:rPr>
          <w:rFonts w:ascii="Merriweather" w:eastAsia="Merriweather" w:hAnsi="Merriweather" w:cs="Merriweather"/>
          <w:sz w:val="20"/>
          <w:szCs w:val="20"/>
        </w:rPr>
        <w:t>://doi.org/10.1016/j.fishres.2016.09.003</w:t>
      </w:r>
    </w:p>
    <w:p w14:paraId="0000028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use, S.M., Dethlefsen, L., Huber, J.A., Welch, D.M., Relman, D.A., Sogin, M.L., 2008. Exploring microbial diversity and taxonomy using SSU rRNA hypervariable tag sequencing. PLoS Genetics 4. https://doi.org/10.1371</w:t>
      </w:r>
      <w:r>
        <w:rPr>
          <w:rFonts w:ascii="Merriweather" w:eastAsia="Merriweather" w:hAnsi="Merriweather" w:cs="Merriweather"/>
          <w:sz w:val="20"/>
          <w:szCs w:val="20"/>
        </w:rPr>
        <w:t>/journal.pgen.1000255</w:t>
      </w:r>
    </w:p>
    <w:p w14:paraId="0000028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lastRenderedPageBreak/>
        <w:t>Huspeni, T.C., Hechinger, R.F., Lafferty, K.D., 2004. Trematode parasites as estuarine indicators: Opportunities, applications, and comparisons with conventional community approaches, in: Estuarine Indicators. pp. 297–314. https://doi</w:t>
      </w:r>
      <w:r>
        <w:rPr>
          <w:rFonts w:ascii="Merriweather" w:eastAsia="Merriweather" w:hAnsi="Merriweather" w:cs="Merriweather"/>
          <w:sz w:val="20"/>
          <w:szCs w:val="20"/>
        </w:rPr>
        <w:t>.org/10.1201/9781420038187</w:t>
      </w:r>
    </w:p>
    <w:p w14:paraId="0000028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ussain, N.A.A., Ali, S.S.A., Saad, M.N.M., Ovinis, M., Nordin, N., Adil, S.H., 2017. Underactuated nonlinear adaptive control approach using U-model incorporated with RBFNN for multivariable underwater glider control parameters.</w:t>
      </w:r>
      <w:r>
        <w:rPr>
          <w:rFonts w:ascii="Merriweather" w:eastAsia="Merriweather" w:hAnsi="Merriweather" w:cs="Merriweather"/>
          <w:sz w:val="20"/>
          <w:szCs w:val="20"/>
        </w:rPr>
        <w:t xml:space="preserve"> Indian Journal of Geo-Marine Sciences 46, 2482–2492.</w:t>
      </w:r>
    </w:p>
    <w:p w14:paraId="0000028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utchins, M., Fezzi, C., Bateman, I., Posen, P., Deflandre-Vlandas, A., 2009. Cost-effective mitigation of diffuse pollution: Setting criteria for river basin management at multiple locations. Environme</w:t>
      </w:r>
      <w:r>
        <w:rPr>
          <w:rFonts w:ascii="Merriweather" w:eastAsia="Merriweather" w:hAnsi="Merriweather" w:cs="Merriweather"/>
          <w:sz w:val="20"/>
          <w:szCs w:val="20"/>
        </w:rPr>
        <w:t>ntal Management 44, 256–267. https://doi.org/10.1007/s00267-009-9306-8</w:t>
      </w:r>
    </w:p>
    <w:p w14:paraId="0000028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utchinson, T.H., 2002. Reproductive and developmental effects of endocrine disrupters in invertebrates: In vitro and in vivo approaches. Toxicology Letters 131, 75–81. https://doi.org/</w:t>
      </w:r>
      <w:r>
        <w:rPr>
          <w:rFonts w:ascii="Merriweather" w:eastAsia="Merriweather" w:hAnsi="Merriweather" w:cs="Merriweather"/>
          <w:sz w:val="20"/>
          <w:szCs w:val="20"/>
        </w:rPr>
        <w:t>10.1016/S0378-4274(02)00046-2</w:t>
      </w:r>
    </w:p>
    <w:p w14:paraId="0000028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utchinson, T.H., Lyons, B.P., Thain, J.E., Law, R.J., 2013. Evaluating legacy contaminants and emerging chemicals in marine environments using adverse outcome pathways and biological effects-directed analysis. Marine Pollutio</w:t>
      </w:r>
      <w:r>
        <w:rPr>
          <w:rFonts w:ascii="Merriweather" w:eastAsia="Merriweather" w:hAnsi="Merriweather" w:cs="Merriweather"/>
          <w:sz w:val="20"/>
          <w:szCs w:val="20"/>
        </w:rPr>
        <w:t>n Bulletin 74, 517–525. https://doi.org/10.1016/j.marpolbul.2013.06.012</w:t>
      </w:r>
    </w:p>
    <w:p w14:paraId="0000028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utchison, K.D., 2003. Applications of MODIS satellite data and products for monitoring air quality in the state of Texas. Atmospheric Environment 37, 2403–2412. https://doi.org/10.101</w:t>
      </w:r>
      <w:r>
        <w:rPr>
          <w:rFonts w:ascii="Merriweather" w:eastAsia="Merriweather" w:hAnsi="Merriweather" w:cs="Merriweather"/>
          <w:sz w:val="20"/>
          <w:szCs w:val="20"/>
        </w:rPr>
        <w:t>6/S1352-2310(03)00128-6</w:t>
      </w:r>
    </w:p>
    <w:p w14:paraId="0000028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uveneers, C., Luo, K., Otway, N.M., Harcourt, R.G., 2009. Assessing the distribution and relative abundance of wobbegong sharks (Orectolobidae) in New South Wales, Australia, using recreational scuba-divers. Aquatic Living Resource</w:t>
      </w:r>
      <w:r>
        <w:rPr>
          <w:rFonts w:ascii="Merriweather" w:eastAsia="Merriweather" w:hAnsi="Merriweather" w:cs="Merriweather"/>
          <w:sz w:val="20"/>
          <w:szCs w:val="20"/>
        </w:rPr>
        <w:t>s 22, 255–264. https://doi.org/10.1051/alr/2009046</w:t>
      </w:r>
    </w:p>
    <w:p w14:paraId="0000029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Hyder, K., Townhill, B., Anderson, L.G., Delany, J., Pinnegar, J.K., 2015. Can citizen science contribute to the evidence-base that underpins marine policy? Marine Policy 59, 112–120. https://doi.org/10.10</w:t>
      </w:r>
      <w:r>
        <w:rPr>
          <w:rFonts w:ascii="Merriweather" w:eastAsia="Merriweather" w:hAnsi="Merriweather" w:cs="Merriweather"/>
          <w:sz w:val="20"/>
          <w:szCs w:val="20"/>
        </w:rPr>
        <w:t>16/j.marpol.2015.04.022</w:t>
      </w:r>
    </w:p>
    <w:p w14:paraId="0000029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Ibrahim, A.N., Mabuchi, Y., Murakami, M., 2005. Remote sensing algorithms for monitoring eutrophication in Ishizuchi storm water reservoir in Kochi Prefecture, Japan. Hydrological Sciences Journal 50, 525–542. https://doi.org/10.162</w:t>
      </w:r>
      <w:r>
        <w:rPr>
          <w:rFonts w:ascii="Merriweather" w:eastAsia="Merriweather" w:hAnsi="Merriweather" w:cs="Merriweather"/>
          <w:sz w:val="20"/>
          <w:szCs w:val="20"/>
        </w:rPr>
        <w:t>3/hysj.50.3.525.65024</w:t>
      </w:r>
    </w:p>
    <w:p w14:paraId="0000029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Imani, S., Niksokhan, M.H., Jamshidi, S., Abbaspour, K.C., 2017. Discharge permit market and farm management nexus: an approach for eutrophication control in small basins with low-income farmers. Environmental Monitoring and Assessmen</w:t>
      </w:r>
      <w:r>
        <w:rPr>
          <w:rFonts w:ascii="Merriweather" w:eastAsia="Merriweather" w:hAnsi="Merriweather" w:cs="Merriweather"/>
          <w:sz w:val="20"/>
          <w:szCs w:val="20"/>
        </w:rPr>
        <w:t>t 189. https://doi.org/10.1007/s10661-017-6066-4</w:t>
      </w:r>
    </w:p>
    <w:p w14:paraId="0000029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Inazaki, T., 2004. High-resolution seismic reflection surveying at paved areas using an S-wave type Land Streamer. Exploration Geophysics 35, 1–6. https://doi.org/10.1071/EG04001</w:t>
      </w:r>
    </w:p>
    <w:p w14:paraId="0000029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Indraratna, B., Balasubramaniam, A.S., Poulos, H., Rujikiatkamjorn, C., Amera</w:t>
      </w:r>
      <w:r>
        <w:rPr>
          <w:rFonts w:ascii="Merriweather" w:eastAsia="Merriweather" w:hAnsi="Merriweather" w:cs="Merriweather"/>
          <w:sz w:val="20"/>
          <w:szCs w:val="20"/>
        </w:rPr>
        <w:t>tunga, J., 2013. Performance and prediction of marine clay treated with vacuum and surcharge consolidation at port of brisbane. Australian Geomechanics Journal 48, 161–180.</w:t>
      </w:r>
    </w:p>
    <w:p w14:paraId="0000029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Indraratna, B., Rujikiatkamjorn, C., Ameratunga, J., Boyle, P., 2011. Performance a</w:t>
      </w:r>
      <w:r>
        <w:rPr>
          <w:rFonts w:ascii="Merriweather" w:eastAsia="Merriweather" w:hAnsi="Merriweather" w:cs="Merriweather"/>
          <w:sz w:val="20"/>
          <w:szCs w:val="20"/>
        </w:rPr>
        <w:t>nd prediction of vacuum combined surcharge consolidation at port of brisbane. Journal of Geotechnical and Geoenvironmental Engineering 137, 1009–1018. https://doi.org/10.1061/(ASCE)GT.1943-5606.0000519</w:t>
      </w:r>
    </w:p>
    <w:p w14:paraId="0000029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Indraratna, B., Rujikiatkamjorn, C., Baral, P., Amerat</w:t>
      </w:r>
      <w:r>
        <w:rPr>
          <w:rFonts w:ascii="Merriweather" w:eastAsia="Merriweather" w:hAnsi="Merriweather" w:cs="Merriweather"/>
          <w:sz w:val="20"/>
          <w:szCs w:val="20"/>
        </w:rPr>
        <w:t>unga, J., 2018. Performance of marine clay stabilised with vacuum pressure: Based on Queensland experience. Journal of Rock Mechanics and Geotechnical Engineering. https://doi.org/10.1016/j.jrmge.2018.11.002</w:t>
      </w:r>
    </w:p>
    <w:p w14:paraId="0000029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Ingenbleek, L., Jazet, E., Dzossa, A.D., Adebayo</w:t>
      </w:r>
      <w:r>
        <w:rPr>
          <w:rFonts w:ascii="Merriweather" w:eastAsia="Merriweather" w:hAnsi="Merriweather" w:cs="Merriweather"/>
          <w:sz w:val="20"/>
          <w:szCs w:val="20"/>
        </w:rPr>
        <w:t>, S.B., Ogungbangbe, J., Dansou, S., Diallo, Z.J., Kouebou, C., Adegboye, A., Hossou, E., Coulibaly, S., Eyangoh, S., Le Bizec, B., Verger, P., Kamanzi, J., Merten, C., Leblanc, J.C., 2017. Methodology design of the regional Sub-Saharan Africa Total Diet S</w:t>
      </w:r>
      <w:r>
        <w:rPr>
          <w:rFonts w:ascii="Merriweather" w:eastAsia="Merriweather" w:hAnsi="Merriweather" w:cs="Merriweather"/>
          <w:sz w:val="20"/>
          <w:szCs w:val="20"/>
        </w:rPr>
        <w:t>tudy in Benin, Cameroon, Mali and Nigeria. Food and Chemical Toxicology 109, 155–169. https://doi.org/10.1016/j.fct.2017.08.017</w:t>
      </w:r>
    </w:p>
    <w:p w14:paraId="0000029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Ingleton, T., McMinn, A., 2012. Thermal plume effects: A multi-disciplinary approach for assessing effects of thermal pollution </w:t>
      </w:r>
      <w:r>
        <w:rPr>
          <w:rFonts w:ascii="Merriweather" w:eastAsia="Merriweather" w:hAnsi="Merriweather" w:cs="Merriweather"/>
          <w:sz w:val="20"/>
          <w:szCs w:val="20"/>
        </w:rPr>
        <w:t>on estuaries using benthic diatoms and satellite imagery. Estuarine, Coastal and Shelf Science 99, 132–144. https://doi.org/10.1016/j.ecss.2011.12.024</w:t>
      </w:r>
    </w:p>
    <w:p w14:paraId="0000029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Ingraham, D., Beresford, R., Kaluri, K., Ndoh, M., Srinivasan, K., 2005. Wireless sensors: Oyster habitat</w:t>
      </w:r>
      <w:r>
        <w:rPr>
          <w:rFonts w:ascii="Merriweather" w:eastAsia="Merriweather" w:hAnsi="Merriweather" w:cs="Merriweather"/>
          <w:sz w:val="20"/>
          <w:szCs w:val="20"/>
        </w:rPr>
        <w:t xml:space="preserve"> monitoring in the Bras d’Or Lakes, in: Prasanna, V.K., Iyengar, S., Spirakis, P., Welsh, M. (Eds.), Distributed Computing in Sensor Systems, Proceedings, Lecture Notes in Computer Science. Springer-Verlag Berlin, Berlin, pp. 399–400.</w:t>
      </w:r>
    </w:p>
    <w:p w14:paraId="0000029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Intamaso, U., Boonbanjong, P., Wisunthorn, S., Ong-in, N., Keawpo, B., Poomipak, W., 2015. </w:t>
      </w:r>
      <w:r>
        <w:rPr>
          <w:rFonts w:ascii="Merriweather" w:eastAsia="Merriweather" w:hAnsi="Merriweather" w:cs="Merriweather"/>
          <w:sz w:val="20"/>
          <w:szCs w:val="20"/>
        </w:rPr>
        <w:lastRenderedPageBreak/>
        <w:t>DETECTION BY DUPLEX RT-COUPLED NESTED PCR OF HEPATITIS A AND ROTAVIRUS IN OYSTERS FROM THAILAND EAST COAST. The Southeast Asian journal of tropical medicine and publ</w:t>
      </w:r>
      <w:r>
        <w:rPr>
          <w:rFonts w:ascii="Merriweather" w:eastAsia="Merriweather" w:hAnsi="Merriweather" w:cs="Merriweather"/>
          <w:sz w:val="20"/>
          <w:szCs w:val="20"/>
        </w:rPr>
        <w:t>ic health 46, 624–639.</w:t>
      </w:r>
    </w:p>
    <w:p w14:paraId="0000029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Ionescu, M.S., Wilson, S.E., Evans, E.J., 2016. Jellyfish stranding observations around the Isle of Anglesey in the summer of 2014. Geo-Eco-Marina 2016, 109–118.</w:t>
      </w:r>
    </w:p>
    <w:p w14:paraId="0000029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Iwamoto, S., Checkley, J.D.M., Trivedi, M.M., 2001. REFLICS: Real-time </w:t>
      </w:r>
      <w:r>
        <w:rPr>
          <w:rFonts w:ascii="Merriweather" w:eastAsia="Merriweather" w:hAnsi="Merriweather" w:cs="Merriweather"/>
          <w:sz w:val="20"/>
          <w:szCs w:val="20"/>
        </w:rPr>
        <w:t>flow imaging and classification system. Machine Vision and Applications 13, 1–13. https://doi.org/10.1007/PL00013270</w:t>
      </w:r>
    </w:p>
    <w:p w14:paraId="0000029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Ivan, I.A., Stihi, V., Ivan, M., Stihi, C., Rakotondrabe, M., Jelea, A., 2011. Battery powered cost effective TDS logger intended for water</w:t>
      </w:r>
      <w:r>
        <w:rPr>
          <w:rFonts w:ascii="Merriweather" w:eastAsia="Merriweather" w:hAnsi="Merriweather" w:cs="Merriweather"/>
          <w:sz w:val="20"/>
          <w:szCs w:val="20"/>
        </w:rPr>
        <w:t xml:space="preserve"> testing. Romanian Reports of Physics 56, 540–549.</w:t>
      </w:r>
    </w:p>
    <w:p w14:paraId="0000029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Ivanov, A.Y., 2010. Application of the synthetic aperture radar for monitoring activity and environmental parameters during oil-platform installation. International Journal of Remote Sensing 31, 4835–4851.</w:t>
      </w:r>
      <w:r>
        <w:rPr>
          <w:rFonts w:ascii="Merriweather" w:eastAsia="Merriweather" w:hAnsi="Merriweather" w:cs="Merriweather"/>
          <w:sz w:val="20"/>
          <w:szCs w:val="20"/>
        </w:rPr>
        <w:t xml:space="preserve"> https://doi.org/10.1080/01431161.2010.485221</w:t>
      </w:r>
    </w:p>
    <w:p w14:paraId="0000029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Iverson, S.A., Boyd, W.S., Esler, D., Mulcahy, D.M., Bowman, T.D., 2006. Comparison of the effects and performance of four types of radiotransmitters for use with scoters. Wildlife Society Bulletin 34, 656–663.</w:t>
      </w:r>
      <w:r>
        <w:rPr>
          <w:rFonts w:ascii="Merriweather" w:eastAsia="Merriweather" w:hAnsi="Merriweather" w:cs="Merriweather"/>
          <w:sz w:val="20"/>
          <w:szCs w:val="20"/>
        </w:rPr>
        <w:t xml:space="preserve"> https://doi.org/10.2193/0091-7648(2006)34[656:COTEAP]2.0.CO;2</w:t>
      </w:r>
    </w:p>
    <w:p w14:paraId="000002A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Jabornig, S., Podmirseg, S.M., 2015. A Novel Fixed Fibre Biofilm Membrane Process for On-Site Greywater Reclamation Requiring No Fouling Control. Biotechnology and Bioengineering 112, 484–493. </w:t>
      </w:r>
      <w:r>
        <w:rPr>
          <w:rFonts w:ascii="Merriweather" w:eastAsia="Merriweather" w:hAnsi="Merriweather" w:cs="Merriweather"/>
          <w:sz w:val="20"/>
          <w:szCs w:val="20"/>
        </w:rPr>
        <w:t>https://doi.org/10.1002/bit.25449</w:t>
      </w:r>
    </w:p>
    <w:p w14:paraId="000002A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Jackson, C.J., Preston, N., Burford, M.A., Thompson, P.J., 2003. Managing the development of sustainable shrimp farming in Australia: The role of sedimentation ponds in treatment of farm discharge water. Aquaculture 226, 2</w:t>
      </w:r>
      <w:r>
        <w:rPr>
          <w:rFonts w:ascii="Merriweather" w:eastAsia="Merriweather" w:hAnsi="Merriweather" w:cs="Merriweather"/>
          <w:sz w:val="20"/>
          <w:szCs w:val="20"/>
        </w:rPr>
        <w:t>3–34. https://doi.org/10.1016/S0044-8486(03)00464-2</w:t>
      </w:r>
    </w:p>
    <w:p w14:paraId="000002A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Jackson, G., Cheng, Y.W., Wakefield, C.B., 2012. An evaluation of the daily egg production method to estimate spawning biomass of snapper (Pagrus auratus) in inner Shark Bay, Western Australia, following </w:t>
      </w:r>
      <w:r>
        <w:rPr>
          <w:rFonts w:ascii="Merriweather" w:eastAsia="Merriweather" w:hAnsi="Merriweather" w:cs="Merriweather"/>
          <w:sz w:val="20"/>
          <w:szCs w:val="20"/>
        </w:rPr>
        <w:t>more than a decade of surveys 1997-2007. Fisheries Research 117–118, 22–34. https://doi.org/10.1016/j.fishres.2010.12.009</w:t>
      </w:r>
    </w:p>
    <w:p w14:paraId="000002A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Jackson, L.A., Hornsey, W.P., 2002. Engineering an artificial reef. Geotechnical Fabrics Report 20, 18–25.</w:t>
      </w:r>
    </w:p>
    <w:p w14:paraId="000002A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Jacobson, C., Carter, R.W.,</w:t>
      </w:r>
      <w:r>
        <w:rPr>
          <w:rFonts w:ascii="Merriweather" w:eastAsia="Merriweather" w:hAnsi="Merriweather" w:cs="Merriweather"/>
          <w:sz w:val="20"/>
          <w:szCs w:val="20"/>
        </w:rPr>
        <w:t xml:space="preserve"> Thomsen, D.C., Smith, T.F., 2014. Monitoring and evaluation for adaptive coastal management. Ocean and Coastal Management 89, 51–57. https://doi.org/10.1016/j.ocecoaman.2013.12.008</w:t>
      </w:r>
    </w:p>
    <w:p w14:paraId="000002A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Javeline, D., Kijewski-Correa, T., 2019. Coastal homeowners in a changing </w:t>
      </w:r>
      <w:r>
        <w:rPr>
          <w:rFonts w:ascii="Merriweather" w:eastAsia="Merriweather" w:hAnsi="Merriweather" w:cs="Merriweather"/>
          <w:sz w:val="20"/>
          <w:szCs w:val="20"/>
        </w:rPr>
        <w:t>climate. Climatic Change 152, 259–274. https://doi.org/10.1007/s10584-018-2257-4</w:t>
      </w:r>
    </w:p>
    <w:p w14:paraId="000002A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Jeppesen, E., Nõges, P., Davidson, T.A., Haberman, J., Nõges, T., Blank, K., Lauridsen, T.L., Søndergaard, M., Sayer, C., Laugaste, R., Johansson, L.S., Bjerring, R., Amsinck,</w:t>
      </w:r>
      <w:r>
        <w:rPr>
          <w:rFonts w:ascii="Merriweather" w:eastAsia="Merriweather" w:hAnsi="Merriweather" w:cs="Merriweather"/>
          <w:sz w:val="20"/>
          <w:szCs w:val="20"/>
        </w:rPr>
        <w:t xml:space="preserve"> S.L., 2011. Zooplankton as indicators in lakes: A scientific-based plea for including zooplankton in the ecological quality assessment of lakes according to the European Water Framework Directive (WFD). Hydrobiologia 676, 279–297. https://doi.org/10.1007/</w:t>
      </w:r>
      <w:r>
        <w:rPr>
          <w:rFonts w:ascii="Merriweather" w:eastAsia="Merriweather" w:hAnsi="Merriweather" w:cs="Merriweather"/>
          <w:sz w:val="20"/>
          <w:szCs w:val="20"/>
        </w:rPr>
        <w:t>s10750-011-0831-0</w:t>
      </w:r>
    </w:p>
    <w:p w14:paraId="000002A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Jessop, T.S., Sumner, J., Rudiharto, H., Purwandana, D., Imansyah, M.J., Phillips, J.A., 2004. Distribution, use and selection of nest type by Komodo Dragons. Biological Conservation 117, 463–470. https://doi.org/10.1016/j.biocon.2003.08.</w:t>
      </w:r>
      <w:r>
        <w:rPr>
          <w:rFonts w:ascii="Merriweather" w:eastAsia="Merriweather" w:hAnsi="Merriweather" w:cs="Merriweather"/>
          <w:sz w:val="20"/>
          <w:szCs w:val="20"/>
        </w:rPr>
        <w:t>005</w:t>
      </w:r>
    </w:p>
    <w:p w14:paraId="000002A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Jeunen, G.J., Knapp, M., Spencer, H.G., Taylor, H.R., Lamare, M.D., Stat, M., Bunce, M., Gemmell, N.J., 2019. Species-level biodiversity assessment using marine environmental DNA metabarcoding requires protocol optimization and standardization. Ecology</w:t>
      </w:r>
      <w:r>
        <w:rPr>
          <w:rFonts w:ascii="Merriweather" w:eastAsia="Merriweather" w:hAnsi="Merriweather" w:cs="Merriweather"/>
          <w:sz w:val="20"/>
          <w:szCs w:val="20"/>
        </w:rPr>
        <w:t xml:space="preserve"> and Evolution 9, 1323–1335. https://doi.org/10.1002/ece3.4843</w:t>
      </w:r>
    </w:p>
    <w:p w14:paraId="000002A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Ji, Y.Q., Li, J.Y., Luo, S.G., Wu, T., Liu, J.L., 2001. Determination of traces of Np-237 in environmental samples by ICP-MS after separation using TOA extraction chromatography. Fresenius Journal of Analytical Chemistry 371, 49–53. https://doi.org/10.1007</w:t>
      </w:r>
      <w:r>
        <w:rPr>
          <w:rFonts w:ascii="Merriweather" w:eastAsia="Merriweather" w:hAnsi="Merriweather" w:cs="Merriweather"/>
          <w:sz w:val="20"/>
          <w:szCs w:val="20"/>
        </w:rPr>
        <w:t>/s002160100923</w:t>
      </w:r>
    </w:p>
    <w:p w14:paraId="000002A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Jiaguo, Q., 2007. Remote sensing’s role in water quality assessment. Water 21 31.</w:t>
      </w:r>
    </w:p>
    <w:p w14:paraId="000002A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Jiang, B., Li, G., Xing, Y., Zhang, D., Jia, J., Cui, Z., Luan, X., Tang, H., 2017. A whole-cell bioreporter assay for quantitative genotoxicity evaluation of </w:t>
      </w:r>
      <w:r>
        <w:rPr>
          <w:rFonts w:ascii="Merriweather" w:eastAsia="Merriweather" w:hAnsi="Merriweather" w:cs="Merriweather"/>
          <w:sz w:val="20"/>
          <w:szCs w:val="20"/>
        </w:rPr>
        <w:t>environmental samples. Chemosphere 184, 384–392. https://doi.org/10.1016/j.chemosphere.2017.05.159</w:t>
      </w:r>
    </w:p>
    <w:p w14:paraId="000002A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Jiang, X., Zhang, Q., Zhao, H., Geng, G., Peng, L., Guan, D., Kan, H., Huo, H., Lin, J., Brauer, M., Martin, R.V., He, K., 2015. Revealing the hidden health </w:t>
      </w:r>
      <w:r>
        <w:rPr>
          <w:rFonts w:ascii="Merriweather" w:eastAsia="Merriweather" w:hAnsi="Merriweather" w:cs="Merriweather"/>
          <w:sz w:val="20"/>
          <w:szCs w:val="20"/>
        </w:rPr>
        <w:t>costs embodied in chinese exports. Environmental Science and Technology 49, 4381–4388. https://doi.org/10.1021/es506121s</w:t>
      </w:r>
    </w:p>
    <w:p w14:paraId="000002A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Jiang, Y., 2009. China’s water scarcity. Journal of Environmental Management 90, 3185–3196. https://doi.org/10.1016/j.jenvman.2009.04.0</w:t>
      </w:r>
      <w:r>
        <w:rPr>
          <w:rFonts w:ascii="Merriweather" w:eastAsia="Merriweather" w:hAnsi="Merriweather" w:cs="Merriweather"/>
          <w:sz w:val="20"/>
          <w:szCs w:val="20"/>
        </w:rPr>
        <w:t>16</w:t>
      </w:r>
    </w:p>
    <w:p w14:paraId="000002A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lastRenderedPageBreak/>
        <w:t>Jiao, C., Zheng, G., Shang, G., Sun, D., 2016. Coastal soil clay content estimation using reflectance spectroscopy. Nongye Gongcheng Xuebao/Transactions of the Chinese Society of Agricultural Engineering 32, 137–141. https://doi.org/10.11975/j.issn.1002</w:t>
      </w:r>
      <w:r>
        <w:rPr>
          <w:rFonts w:ascii="Merriweather" w:eastAsia="Merriweather" w:hAnsi="Merriweather" w:cs="Merriweather"/>
          <w:sz w:val="20"/>
          <w:szCs w:val="20"/>
        </w:rPr>
        <w:t>-6819.2016.05.019</w:t>
      </w:r>
    </w:p>
    <w:p w14:paraId="000002A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Johannessen, J.A., Le Traon, P.Y., Robinson, I., Nittis, K., Bell, M., Pinardi, N., Bahurel, P., Furevik, B., 2003. Marine Environment and Security for the European Area, MERSEA Strand-1, Elsevier Oceanography Series. https://doi.org/10.1</w:t>
      </w:r>
      <w:r>
        <w:rPr>
          <w:rFonts w:ascii="Merriweather" w:eastAsia="Merriweather" w:hAnsi="Merriweather" w:cs="Merriweather"/>
          <w:sz w:val="20"/>
          <w:szCs w:val="20"/>
        </w:rPr>
        <w:t>016/S0422-9894(03)80045-4</w:t>
      </w:r>
    </w:p>
    <w:p w14:paraId="000002B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Johnson, D.D., Rotherham, D., Gray, C.A., 2008. Sampling estuarine fish and invertebrates using demersal otter trawls: Effects of net height, tow duration and diel period. Fisheries Research 93, 315–323. https://doi.org/10.1016/j.</w:t>
      </w:r>
      <w:r>
        <w:rPr>
          <w:rFonts w:ascii="Merriweather" w:eastAsia="Merriweather" w:hAnsi="Merriweather" w:cs="Merriweather"/>
          <w:sz w:val="20"/>
          <w:szCs w:val="20"/>
        </w:rPr>
        <w:t>fishres.2008.05.012</w:t>
      </w:r>
    </w:p>
    <w:p w14:paraId="000002B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Johnson, E.E., Medina, M.D., Hernandez, A.C.B., Kusel, G.A., Batzer, A.N., Angelini, C., 2019. Success of concrete and crab traps in facilitating Eastern oyster recruitment and reef development. Peerj 7. https://doi.org/10.7717/peerj.64</w:t>
      </w:r>
      <w:r>
        <w:rPr>
          <w:rFonts w:ascii="Merriweather" w:eastAsia="Merriweather" w:hAnsi="Merriweather" w:cs="Merriweather"/>
          <w:sz w:val="20"/>
          <w:szCs w:val="20"/>
        </w:rPr>
        <w:t>88</w:t>
      </w:r>
    </w:p>
    <w:p w14:paraId="000002B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Johnson, I., Hutchings, M., Benstead, R., Thain, J., Whitehouse, P., 2004. Bioassay selection, experimental design and quality control/assurance for use in effluent assessment and control. Ecotoxicology 13, 437–447. https://doi.org/10.1023/B:ECTX.000003</w:t>
      </w:r>
      <w:r>
        <w:rPr>
          <w:rFonts w:ascii="Merriweather" w:eastAsia="Merriweather" w:hAnsi="Merriweather" w:cs="Merriweather"/>
          <w:sz w:val="20"/>
          <w:szCs w:val="20"/>
        </w:rPr>
        <w:t>5294.15964.9a</w:t>
      </w:r>
    </w:p>
    <w:p w14:paraId="000002B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Johnson, R.K., Angeler, D.G., Moe, S.J., Hering, D., 2014. Cross-taxon responses to elevated nutrients in European streams and lakes. Aquatic Sciences 76, 51–60. https://doi.org/10.1007/s00027-013-0311-x</w:t>
      </w:r>
    </w:p>
    <w:p w14:paraId="000002B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Johnston, D.H., Laugier, B.P., 2012. R</w:t>
      </w:r>
      <w:r>
        <w:rPr>
          <w:rFonts w:ascii="Merriweather" w:eastAsia="Merriweather" w:hAnsi="Merriweather" w:cs="Merriweather"/>
          <w:sz w:val="20"/>
          <w:szCs w:val="20"/>
        </w:rPr>
        <w:t>esource assessment based on 4D seismic and inversion at Ringhorne Field, Norwegian North Sea. Leading Edge 31, 1042–1048. https://doi.org/10.1190/tle31091042.1</w:t>
      </w:r>
    </w:p>
    <w:p w14:paraId="000002B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Johnston, G., 2009. OmanHydro symposium. Hydro International 13.</w:t>
      </w:r>
    </w:p>
    <w:p w14:paraId="000002B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Johnston, P., Baruwa, S., Wyatt</w:t>
      </w:r>
      <w:r>
        <w:rPr>
          <w:rFonts w:ascii="Merriweather" w:eastAsia="Merriweather" w:hAnsi="Merriweather" w:cs="Merriweather"/>
          <w:sz w:val="20"/>
          <w:szCs w:val="20"/>
        </w:rPr>
        <w:t>, R., 2015. Remote passive acoustic monitoring: Listening for whales and dolphins from the safety of land. Leading Edge 34, 1516–1519. https://doi.org/10.1190/tle34121516.1</w:t>
      </w:r>
    </w:p>
    <w:p w14:paraId="000002B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Jókai, Z., Abrankó, L., Fodor, P., 2005. SPME-GC-pyrolysis-AFS determination of met</w:t>
      </w:r>
      <w:r>
        <w:rPr>
          <w:rFonts w:ascii="Merriweather" w:eastAsia="Merriweather" w:hAnsi="Merriweather" w:cs="Merriweather"/>
          <w:sz w:val="20"/>
          <w:szCs w:val="20"/>
        </w:rPr>
        <w:t>hylmercury in marine fish products by alkaline sample preparation and aqueous phase phenylation derivatization. Journal of Agricultural and Food Chemistry 53, 5499–5505. https://doi.org/10.1021/jf0501140</w:t>
      </w:r>
    </w:p>
    <w:p w14:paraId="000002B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Jolánkai, G., Bíró, I., 2001. On the determination o</w:t>
      </w:r>
      <w:r>
        <w:rPr>
          <w:rFonts w:ascii="Merriweather" w:eastAsia="Merriweather" w:hAnsi="Merriweather" w:cs="Merriweather"/>
          <w:sz w:val="20"/>
          <w:szCs w:val="20"/>
        </w:rPr>
        <w:t>f water quality targets and the allowable pollution loads. Vizugyi Kozlemenyek 317–336.</w:t>
      </w:r>
    </w:p>
    <w:p w14:paraId="000002B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Jones, G.E., Glegg, G.E., 2004. Effective use of geophysical sensors for marine environmental assessment and habitat mapping, Environmental Studies.</w:t>
      </w:r>
    </w:p>
    <w:p w14:paraId="000002B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Jones, M.T., Galecz</w:t>
      </w:r>
      <w:r>
        <w:rPr>
          <w:rFonts w:ascii="Merriweather" w:eastAsia="Merriweather" w:hAnsi="Merriweather" w:cs="Merriweather"/>
          <w:sz w:val="20"/>
          <w:szCs w:val="20"/>
        </w:rPr>
        <w:t>ka, I.M., Gkritzalis-Papadopoulos, A., Palmer, M.R., Mowlem, M.C., Vogfjord, K., Jonsson, P., Gislason, S.R., 2015. Monitoring of jokulhlaups and element fluxes in proglacial Icelandic rivers using osmotic samplers. Journal of Volcanology and Geothermal Re</w:t>
      </w:r>
      <w:r>
        <w:rPr>
          <w:rFonts w:ascii="Merriweather" w:eastAsia="Merriweather" w:hAnsi="Merriweather" w:cs="Merriweather"/>
          <w:sz w:val="20"/>
          <w:szCs w:val="20"/>
        </w:rPr>
        <w:t>search 291, 112–124. https://doi.org/10.1016/j.jvolgeores.2014.12.018</w:t>
      </w:r>
    </w:p>
    <w:p w14:paraId="000002B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sz w:val="20"/>
          <w:szCs w:val="20"/>
        </w:rPr>
      </w:pPr>
      <w:r>
        <w:rPr>
          <w:rFonts w:ascii="Merriweather" w:eastAsia="Merriweather" w:hAnsi="Merriweather" w:cs="Merriweather"/>
          <w:sz w:val="20"/>
          <w:szCs w:val="20"/>
        </w:rPr>
        <w:t>Jones, M.T., Gałeczka, I.M., Gkritzalis-Papadopoulos, A., Palmer, M.R., Mowlem, M.C., Vogfjör, K., Jónsson, T., Gislason, S.R., 2015. Monitoring of jökulhlaups and element fluxes in prog</w:t>
      </w:r>
      <w:r>
        <w:rPr>
          <w:rFonts w:ascii="Merriweather" w:eastAsia="Merriweather" w:hAnsi="Merriweather" w:cs="Merriweather"/>
          <w:sz w:val="20"/>
          <w:szCs w:val="20"/>
        </w:rPr>
        <w:t>lacial Icelandic rivers using osmotic samplers. Journal of Volcanology and Geothermal Research 291, 112–124. https://doi.org/10.1016/j.jvolgeores.2014.12.018</w:t>
      </w:r>
    </w:p>
    <w:p w14:paraId="000002B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Jones, N., Clark, J.R.A., 2014. Social capital and the public acceptability of climate change adap</w:t>
      </w:r>
      <w:r>
        <w:rPr>
          <w:rFonts w:ascii="Merriweather" w:eastAsia="Merriweather" w:hAnsi="Merriweather" w:cs="Merriweather"/>
          <w:sz w:val="20"/>
          <w:szCs w:val="20"/>
        </w:rPr>
        <w:t>tation policies: A case study in Romney Marsh, UK. Climatic Change 123, 133–145. https://doi.org/10.1007/s10584-013-1049-0</w:t>
      </w:r>
    </w:p>
    <w:p w14:paraId="000002B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Jones, O.A.H., Dondero, F., Viarengo, A., Griffin, J.L., 2008. Metabolic profiling of Mytilus galloprovincialis and its potential app</w:t>
      </w:r>
      <w:r>
        <w:rPr>
          <w:rFonts w:ascii="Merriweather" w:eastAsia="Merriweather" w:hAnsi="Merriweather" w:cs="Merriweather"/>
          <w:sz w:val="20"/>
          <w:szCs w:val="20"/>
        </w:rPr>
        <w:t>lications for pollution assessment. Marine Ecology Progress Series 369, 169–179. https://doi.org/10.3354/meps07654</w:t>
      </w:r>
    </w:p>
    <w:p w14:paraId="000002B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Jou, L.J., Lin, S.C., Chen, B.C., Chen, W.Y., Liao, C.M., 2013. Synthesis and measurement of valve activities by an improved online clam-base</w:t>
      </w:r>
      <w:r>
        <w:rPr>
          <w:rFonts w:ascii="Merriweather" w:eastAsia="Merriweather" w:hAnsi="Merriweather" w:cs="Merriweather"/>
          <w:sz w:val="20"/>
          <w:szCs w:val="20"/>
        </w:rPr>
        <w:t>d behavioral monitoring system. Computers and Electronics in Agriculture 90, 106–118. https://doi.org/10.1016/j.compag.2012.09.008</w:t>
      </w:r>
    </w:p>
    <w:p w14:paraId="000002B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Jouvet, G., Weidmann, Y., Kneib, M., Detert, M., Seguinot, J., Sakakibara, D., Sugiyama, S., 2018. Short-lived ice speed-up and plume water flow captured by a VTOL UAV give insights into subglacial hydrological system of Bowdoin Glacier. Remote Sensing of </w:t>
      </w:r>
      <w:r>
        <w:rPr>
          <w:rFonts w:ascii="Merriweather" w:eastAsia="Merriweather" w:hAnsi="Merriweather" w:cs="Merriweather"/>
          <w:sz w:val="20"/>
          <w:szCs w:val="20"/>
        </w:rPr>
        <w:t>Environment 217, 389–399. https://doi.org/10.1016/j.rse.2018.08.027</w:t>
      </w:r>
    </w:p>
    <w:p w14:paraId="000002C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Joynt, J.F., Williams, R., 2000. Profiling with lightweight towed bodies - some case histories. International Ocean Systems 4, 20–23.</w:t>
      </w:r>
    </w:p>
    <w:p w14:paraId="000002C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Jung, H., Park, H.M., Kim, J.H., Kim, G., Kong, J.S., </w:t>
      </w:r>
      <w:r>
        <w:rPr>
          <w:rFonts w:ascii="Merriweather" w:eastAsia="Merriweather" w:hAnsi="Merriweather" w:cs="Merriweather"/>
          <w:sz w:val="20"/>
          <w:szCs w:val="20"/>
        </w:rPr>
        <w:t xml:space="preserve">2013. Development of a probabilistic life-cycle cost </w:t>
      </w:r>
      <w:r>
        <w:rPr>
          <w:rFonts w:ascii="Merriweather" w:eastAsia="Merriweather" w:hAnsi="Merriweather" w:cs="Merriweather"/>
          <w:sz w:val="20"/>
          <w:szCs w:val="20"/>
        </w:rPr>
        <w:lastRenderedPageBreak/>
        <w:t>model for marine structures exposed to chloride attack based on Bayesian approach using monitoring data. KSCE Journal of Civil Engineering 17, 1073–1082. https://doi.org/10.1007/s12205-013-0350-9</w:t>
      </w:r>
    </w:p>
    <w:p w14:paraId="000002C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Jäger, </w:t>
      </w:r>
      <w:r>
        <w:rPr>
          <w:rFonts w:ascii="Merriweather" w:eastAsia="Merriweather" w:hAnsi="Merriweather" w:cs="Merriweather"/>
          <w:sz w:val="20"/>
          <w:szCs w:val="20"/>
        </w:rPr>
        <w:t>P., Pall, K., Dumfarth, E., 2004. A method of mapping macrophytes in large lakes with regard to the requirements of the Water Framework Directive. Limnologica 34, 140–146. https://doi.org/10.1016/S0075-9511(04)80033-1</w:t>
      </w:r>
    </w:p>
    <w:p w14:paraId="000002C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Jönsson, M., Abrahamson, A., Brunström</w:t>
      </w:r>
      <w:r>
        <w:rPr>
          <w:rFonts w:ascii="Merriweather" w:eastAsia="Merriweather" w:hAnsi="Merriweather" w:cs="Merriweather"/>
          <w:sz w:val="20"/>
          <w:szCs w:val="20"/>
        </w:rPr>
        <w:t>, B., Brandt, I., Ingebrigtsen, K., Jørgensen, E.H., 2003. EROD activity in gill filaments of anadromous and marine fish as a biomarker of dioxin-like pollutants. Comparative Biochemistry and Physiology - C Toxicology and Pharmacology 136, 235–243. https:/</w:t>
      </w:r>
      <w:r>
        <w:rPr>
          <w:rFonts w:ascii="Merriweather" w:eastAsia="Merriweather" w:hAnsi="Merriweather" w:cs="Merriweather"/>
          <w:sz w:val="20"/>
          <w:szCs w:val="20"/>
        </w:rPr>
        <w:t>/doi.org/10.1016/j.cca.2003.09.005</w:t>
      </w:r>
    </w:p>
    <w:p w14:paraId="000002C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aba, E., Philpot, W., Steenhuis, T., 2014. Evaluating suitability of MODIS-terra images for reproducing historic sediment concentrations in water bodies: Lake Tana, Ethiopia. International Journal of Applied Earth Observ</w:t>
      </w:r>
      <w:r>
        <w:rPr>
          <w:rFonts w:ascii="Merriweather" w:eastAsia="Merriweather" w:hAnsi="Merriweather" w:cs="Merriweather"/>
          <w:sz w:val="20"/>
          <w:szCs w:val="20"/>
        </w:rPr>
        <w:t>ation and Geoinformation 26, 286–297. https://doi.org/10.1016/j.jag.2013.08.001</w:t>
      </w:r>
    </w:p>
    <w:p w14:paraId="000002C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abatereine, N.B., Standley, C.J., Sousa-Figueiredo, J.C., Fleming, F.M., Stothard, J.R., Talisuna, A., Fenwick, A., 2011. Integrated prevalence mapping of schistosomiasis, soil-transmitted helminthiasis and malaria in lakeside and island communities in La</w:t>
      </w:r>
      <w:r>
        <w:rPr>
          <w:rFonts w:ascii="Merriweather" w:eastAsia="Merriweather" w:hAnsi="Merriweather" w:cs="Merriweather"/>
          <w:sz w:val="20"/>
          <w:szCs w:val="20"/>
        </w:rPr>
        <w:t>ke Victoria, Uganda. Parasites and Vectors 4. https://doi.org/10.1186/1756-3305-4-232</w:t>
      </w:r>
    </w:p>
    <w:p w14:paraId="000002C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alaji, H.M., Sytar, O., Brestic, M., Samborska, I.A., Cetner, M.D., Carpentier, C., 2016. Risk assessment of urban lake water quality based on in-situ cyanobacterial and</w:t>
      </w:r>
      <w:r>
        <w:rPr>
          <w:rFonts w:ascii="Merriweather" w:eastAsia="Merriweather" w:hAnsi="Merriweather" w:cs="Merriweather"/>
          <w:sz w:val="20"/>
          <w:szCs w:val="20"/>
        </w:rPr>
        <w:t xml:space="preserve"> total chlorophyll-a monitoring. Polish Journal of Environmental Studies 25, 655–661. https://doi.org/10.15244/pjoes/60895</w:t>
      </w:r>
    </w:p>
    <w:p w14:paraId="000002C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amali, B., Hashim, R., 2010. Bamboo foundation mat for rubble mound breakwaters on mud deposits. International Journal of Physical S</w:t>
      </w:r>
      <w:r>
        <w:rPr>
          <w:rFonts w:ascii="Merriweather" w:eastAsia="Merriweather" w:hAnsi="Merriweather" w:cs="Merriweather"/>
          <w:sz w:val="20"/>
          <w:szCs w:val="20"/>
        </w:rPr>
        <w:t>ciences 5, 1406–1410.</w:t>
      </w:r>
    </w:p>
    <w:p w14:paraId="000002C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aminski, A., Bell, K.P., Noblet, C.L., Evans, K.S., 2017. An Economic Analysis of Coastal Beach Safety Information-Seeking Behavior. Agricultural and Resource Economics Review 46, 365–387. https://doi.org/10.1017/age.2017.17</w:t>
      </w:r>
    </w:p>
    <w:p w14:paraId="000002C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ang, D.</w:t>
      </w:r>
      <w:r>
        <w:rPr>
          <w:rFonts w:ascii="Merriweather" w:eastAsia="Merriweather" w:hAnsi="Merriweather" w:cs="Merriweather"/>
          <w:sz w:val="20"/>
          <w:szCs w:val="20"/>
        </w:rPr>
        <w:t>H., Hyeon, J.E., You, S.K., Kim, S.W., Han, S.O., 2014. Efficient enzymatic degradation process for hydrolysis activity of the Carrageenan from red algae in marine biomass. Journal of Biotechnology 192, 108–113. https://doi.org/10.1016/j.jbiotec.2014.09.01</w:t>
      </w:r>
      <w:r>
        <w:rPr>
          <w:rFonts w:ascii="Merriweather" w:eastAsia="Merriweather" w:hAnsi="Merriweather" w:cs="Merriweather"/>
          <w:sz w:val="20"/>
          <w:szCs w:val="20"/>
        </w:rPr>
        <w:t>9</w:t>
      </w:r>
    </w:p>
    <w:p w14:paraId="000002C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ang, S.Y., McGree, J.M., Drovandi, C.C., Caley, M.J., Mengersen, K.L., 2016. Bayesian adaptive design: Improving the effectiveness of monitoring of the Great Barrier Reef. Ecological Applications 26, 2635–2646. https://doi.org/10.1002/eap.1409</w:t>
      </w:r>
    </w:p>
    <w:p w14:paraId="000002C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Kangoye, </w:t>
      </w:r>
      <w:r>
        <w:rPr>
          <w:rFonts w:ascii="Merriweather" w:eastAsia="Merriweather" w:hAnsi="Merriweather" w:cs="Merriweather"/>
          <w:sz w:val="20"/>
          <w:szCs w:val="20"/>
        </w:rPr>
        <w:t xml:space="preserve">D.T., Noor, A., Midega, J., Mwongeli, J., Mkabili, D., Mogeni, P., Kerubo, C., Akoo, P., Mwangangi, J., Drakeley, C., Marsh, K., Bejon, P., Njuguna, P., 2016. Malaria hotspots defined by clinical malaria, asymptomatic carriage, PCR and vector numbers in a </w:t>
      </w:r>
      <w:r>
        <w:rPr>
          <w:rFonts w:ascii="Merriweather" w:eastAsia="Merriweather" w:hAnsi="Merriweather" w:cs="Merriweather"/>
          <w:sz w:val="20"/>
          <w:szCs w:val="20"/>
        </w:rPr>
        <w:t>low transmission area on the Kenyan Coast. Malaria Journal 15. https://doi.org/10.1186/s12936-016-1260-3</w:t>
      </w:r>
    </w:p>
    <w:p w14:paraId="000002C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annan, N., Hong, S.H., Oh, J.R., Yim, U.H., Li, D., Shim, W.J., 2005. PYE [2-(1-pyrenyl)ethyldimethylsilylated silica] column HPLC and HR-GC-(micro) E</w:t>
      </w:r>
      <w:r>
        <w:rPr>
          <w:rFonts w:ascii="Merriweather" w:eastAsia="Merriweather" w:hAnsi="Merriweather" w:cs="Merriweather"/>
          <w:sz w:val="20"/>
          <w:szCs w:val="20"/>
        </w:rPr>
        <w:t>CD in the accurate determination of toxic co-planar PCBs and polybrominated diphenyl ethers (PBDEs). Bulletin of the Korean Chemical Society 26, 529–536. https://doi.org/10.5012/bkcs.2005.26.4.529</w:t>
      </w:r>
    </w:p>
    <w:p w14:paraId="000002C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anninen, A., Vallinkoski, V.M., Leka, J., Marjomäki, T.J.,</w:t>
      </w:r>
      <w:r>
        <w:rPr>
          <w:rFonts w:ascii="Merriweather" w:eastAsia="Merriweather" w:hAnsi="Merriweather" w:cs="Merriweather"/>
          <w:sz w:val="20"/>
          <w:szCs w:val="20"/>
        </w:rPr>
        <w:t xml:space="preserve"> Hellsten, S., Hämäläinen, H., 2013. A comparison of two methods for surveying aquatic macrophyte communities in boreal lakes: Implications for bioassessment. Aquatic Botany 104, 88–100. https://doi.org/10.1016/j.aquabot.2012.09.002</w:t>
      </w:r>
    </w:p>
    <w:p w14:paraId="000002C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anoute, Y.B., Gragnon,</w:t>
      </w:r>
      <w:r>
        <w:rPr>
          <w:rFonts w:ascii="Merriweather" w:eastAsia="Merriweather" w:hAnsi="Merriweather" w:cs="Merriweather"/>
          <w:sz w:val="20"/>
          <w:szCs w:val="20"/>
        </w:rPr>
        <w:t xml:space="preserve"> B.G., Schindler, C., Bonfoh, B., Schelling, E., 2017a. Epidemiology of brucellosis, Q Fever and Rift Valley Fever at the human and livestock interface in northern Cote d’Ivoire. Acta Tropica 165, 66–75. https://doi.org/10.1016/j.actatropica.2016.02.012</w:t>
      </w:r>
    </w:p>
    <w:p w14:paraId="000002C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a</w:t>
      </w:r>
      <w:r>
        <w:rPr>
          <w:rFonts w:ascii="Merriweather" w:eastAsia="Merriweather" w:hAnsi="Merriweather" w:cs="Merriweather"/>
          <w:sz w:val="20"/>
          <w:szCs w:val="20"/>
        </w:rPr>
        <w:t>noute, Y.B., Gragnon, B.G., Schindler, C., Bonfoh, B., Schelling, E., 2017b. Reprint of “Epidemiology of brucellosis, Q Fever and Rift Valley Fever at the human and livestock interface in northern Cote d’Ivoire.” Acta Tropica 175, 121–129. https://doi.org/</w:t>
      </w:r>
      <w:r>
        <w:rPr>
          <w:rFonts w:ascii="Merriweather" w:eastAsia="Merriweather" w:hAnsi="Merriweather" w:cs="Merriweather"/>
          <w:sz w:val="20"/>
          <w:szCs w:val="20"/>
        </w:rPr>
        <w:t>10.1016/j.actatropica.2017.08.013</w:t>
      </w:r>
    </w:p>
    <w:p w14:paraId="000002D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aragiorgas, M., Tsoutsos, T., Moiá-Pol, A., 2007. A simulation of the energy consumption monitoring in Mediterranean hotels. Application in Greece. Energy and Buildings 39, 416–426. https://doi.org/10.1016/j.enbuild.2006.</w:t>
      </w:r>
      <w:r>
        <w:rPr>
          <w:rFonts w:ascii="Merriweather" w:eastAsia="Merriweather" w:hAnsi="Merriweather" w:cs="Merriweather"/>
          <w:sz w:val="20"/>
          <w:szCs w:val="20"/>
        </w:rPr>
        <w:t>07.008</w:t>
      </w:r>
    </w:p>
    <w:p w14:paraId="000002D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aramfilov, V., Berov, D., Panayotidis, P., 2019. Using Zostera noltei biometrics for evaluation of the ecological and environmental quality status of Black Sea coastal waters. Regional Studies in Marine Science 27. https://doi.org/10.1016/j.rsma.20</w:t>
      </w:r>
      <w:r>
        <w:rPr>
          <w:rFonts w:ascii="Merriweather" w:eastAsia="Merriweather" w:hAnsi="Merriweather" w:cs="Merriweather"/>
          <w:sz w:val="20"/>
          <w:szCs w:val="20"/>
        </w:rPr>
        <w:t>19.100524</w:t>
      </w:r>
    </w:p>
    <w:p w14:paraId="000002D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Karatayev, A.Y., Mehler, K., Burlakova, L.E., Hinchey, E.K., Warren, G.J., 2018. Benthic video image </w:t>
      </w:r>
      <w:r>
        <w:rPr>
          <w:rFonts w:ascii="Merriweather" w:eastAsia="Merriweather" w:hAnsi="Merriweather" w:cs="Merriweather"/>
          <w:sz w:val="20"/>
          <w:szCs w:val="20"/>
        </w:rPr>
        <w:lastRenderedPageBreak/>
        <w:t>analysis facilitates monitoring of Dreissena populations across spatial scales. Journal of Great Lakes Research 44, 629–638. https://doi.org/10.1</w:t>
      </w:r>
      <w:r>
        <w:rPr>
          <w:rFonts w:ascii="Merriweather" w:eastAsia="Merriweather" w:hAnsi="Merriweather" w:cs="Merriweather"/>
          <w:sz w:val="20"/>
          <w:szCs w:val="20"/>
        </w:rPr>
        <w:t>016/j.jglr.2018.05.003</w:t>
      </w:r>
    </w:p>
    <w:p w14:paraId="000002D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arczewski, K., Riss, H.W., Meyer, E.I., 2017. Comparison of DNA-fingerprinting (T-RFLP) and high-throughput sequencing (HTS) to assess the diversity and composition of microbial communities in groundwater ecosystems. Limnologica 67,</w:t>
      </w:r>
      <w:r>
        <w:rPr>
          <w:rFonts w:ascii="Merriweather" w:eastAsia="Merriweather" w:hAnsi="Merriweather" w:cs="Merriweather"/>
          <w:sz w:val="20"/>
          <w:szCs w:val="20"/>
        </w:rPr>
        <w:t xml:space="preserve"> 45–53. https://doi.org/10.1016/j.limno.2017.10.001</w:t>
      </w:r>
    </w:p>
    <w:p w14:paraId="000002D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sz w:val="20"/>
          <w:szCs w:val="20"/>
        </w:rPr>
      </w:pPr>
      <w:r>
        <w:rPr>
          <w:rFonts w:ascii="Merriweather" w:eastAsia="Merriweather" w:hAnsi="Merriweather" w:cs="Merriweather"/>
          <w:sz w:val="20"/>
          <w:szCs w:val="20"/>
        </w:rPr>
        <w:t>Kari, E., Kratzer, S., Beltrán-Abaunza, J.M., Harvey, E.T., Vaičiūtė, D., 2017. Retrieval of suspended particulate matter from turbidity–model development, validation, and application to MERIS data over t</w:t>
      </w:r>
      <w:r>
        <w:rPr>
          <w:rFonts w:ascii="Merriweather" w:eastAsia="Merriweather" w:hAnsi="Merriweather" w:cs="Merriweather"/>
          <w:sz w:val="20"/>
          <w:szCs w:val="20"/>
        </w:rPr>
        <w:t>he Baltic Sea. International Journal of Remote Sensing 38, 1983–2003. https://doi.org/10.1080/01431161.2016.1230289</w:t>
      </w:r>
    </w:p>
    <w:p w14:paraId="000002D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arim, M., Maanan, M., Maanan, M., Rhinane, H., Rueff, H., Baidder, L., 2019. Assessment of water body change and sedimentation rate in Moulay Bousselham wetland, Morocco, using geospatial technologies. International Journal of Sediment Research 34, 65–72.</w:t>
      </w:r>
      <w:r>
        <w:rPr>
          <w:rFonts w:ascii="Merriweather" w:eastAsia="Merriweather" w:hAnsi="Merriweather" w:cs="Merriweather"/>
          <w:sz w:val="20"/>
          <w:szCs w:val="20"/>
        </w:rPr>
        <w:t xml:space="preserve"> https://doi.org/10.1016/j.ijsrc.2018.08.007</w:t>
      </w:r>
    </w:p>
    <w:p w14:paraId="000002D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arimanzira, D., Jacobi, M., Pfuetzenreuter, T., Rauschenbach, T., Eichhorn, M., Taubert, R., Ament, C., 2014. First testing of an AUV mission planning and guidance system for water quality monitoring and fish b</w:t>
      </w:r>
      <w:r>
        <w:rPr>
          <w:rFonts w:ascii="Merriweather" w:eastAsia="Merriweather" w:hAnsi="Merriweather" w:cs="Merriweather"/>
          <w:sz w:val="20"/>
          <w:szCs w:val="20"/>
        </w:rPr>
        <w:t>ehavior observation in net cage fish farming. Information Processing in Agriculture 1, 131–140. https://doi.org/10.1016/j.inpa.2014.12.001</w:t>
      </w:r>
    </w:p>
    <w:p w14:paraId="000002D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arkare, S., Bhatnagar, D., 2006. Promising nucleic acid analogs and mimics: Characteristic features and applications</w:t>
      </w:r>
      <w:r>
        <w:rPr>
          <w:rFonts w:ascii="Merriweather" w:eastAsia="Merriweather" w:hAnsi="Merriweather" w:cs="Merriweather"/>
          <w:sz w:val="20"/>
          <w:szCs w:val="20"/>
        </w:rPr>
        <w:t xml:space="preserve"> of PNA, LNA, and morpholino. Applied Microbiology and Biotechnology 71, 575–586. https://doi.org/10.1007/s00253-006-0434-2</w:t>
      </w:r>
    </w:p>
    <w:p w14:paraId="000002D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Karki, R., Tagert, M.L.M., Paz, J.O., 2018. Evaluating the nutrient reduction and water supply benefits of an on-farm water storage </w:t>
      </w:r>
      <w:r>
        <w:rPr>
          <w:rFonts w:ascii="Merriweather" w:eastAsia="Merriweather" w:hAnsi="Merriweather" w:cs="Merriweather"/>
          <w:sz w:val="20"/>
          <w:szCs w:val="20"/>
        </w:rPr>
        <w:t>(OFWS) system in East Mississippi. Agriculture Ecosystems &amp; Environment 265, 476–487. https://doi.org/10.1016/j.agee.2018.06.024</w:t>
      </w:r>
    </w:p>
    <w:p w14:paraId="000002D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artal, B., Van Niftrik, L., Sliekers, O., Schmid, M.C., Schmidt, I., Van De Pas-Schoonen, K., Cirpus, I., Van Der Star, W., Va</w:t>
      </w:r>
      <w:r>
        <w:rPr>
          <w:rFonts w:ascii="Merriweather" w:eastAsia="Merriweather" w:hAnsi="Merriweather" w:cs="Merriweather"/>
          <w:sz w:val="20"/>
          <w:szCs w:val="20"/>
        </w:rPr>
        <w:t>n Loosdrecht, M., Abma, W., Kuenen, J.G., Mulder, J.W., Jetten, M.S.M., Op Den Camp, H., Strous, M., Van De Vossenberg, J., 2004. Application, eco-physiology and biodiversity of anaerobic ammonium-oxidizing bacteria. Reviews in Environmental Science and Bi</w:t>
      </w:r>
      <w:r>
        <w:rPr>
          <w:rFonts w:ascii="Merriweather" w:eastAsia="Merriweather" w:hAnsi="Merriweather" w:cs="Merriweather"/>
          <w:sz w:val="20"/>
          <w:szCs w:val="20"/>
        </w:rPr>
        <w:t>otechnology 3, 255–264. https://doi.org/10.1007/s11157-004-7247-5</w:t>
      </w:r>
    </w:p>
    <w:p w14:paraId="000002D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arunanidhi, D., Vennila, G., Suresh, M., Karthikeyan, P., 2014. Geoelectrical Schlumberger investigation for characterizing the hydrogeological conditions using GIS in Omalur Taluk, Salem D</w:t>
      </w:r>
      <w:r>
        <w:rPr>
          <w:rFonts w:ascii="Merriweather" w:eastAsia="Merriweather" w:hAnsi="Merriweather" w:cs="Merriweather"/>
          <w:sz w:val="20"/>
          <w:szCs w:val="20"/>
        </w:rPr>
        <w:t>istrict, Tamil Nadu, India. Arabian Journal of Geosciences 7, 1791–1798. https://doi.org/10.1007/s12517-013-0881-x</w:t>
      </w:r>
    </w:p>
    <w:p w14:paraId="000002D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atip, A., 2018. THE USAGE OF ARTIFICIAL NEURAL NETWORKS IN MICROBIAL WATER QUALITY MODELING: A CASE STUDY FROM THE LAKE IZNIK. Applied Ecolo</w:t>
      </w:r>
      <w:r>
        <w:rPr>
          <w:rFonts w:ascii="Merriweather" w:eastAsia="Merriweather" w:hAnsi="Merriweather" w:cs="Merriweather"/>
          <w:sz w:val="20"/>
          <w:szCs w:val="20"/>
        </w:rPr>
        <w:t>gy and Environmental Research 16, 3897–3917. https://doi.org/10.15666/aeer/1604_38973917</w:t>
      </w:r>
    </w:p>
    <w:p w14:paraId="000002D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sz w:val="20"/>
          <w:szCs w:val="20"/>
        </w:rPr>
      </w:pPr>
      <w:r>
        <w:rPr>
          <w:rFonts w:ascii="Merriweather" w:eastAsia="Merriweather" w:hAnsi="Merriweather" w:cs="Merriweather"/>
          <w:sz w:val="20"/>
          <w:szCs w:val="20"/>
        </w:rPr>
        <w:t>Katip, A., 2018. The usage of artificial neural networks in microbial water quality modeling: A case study from the Lake İznİk. Applied Ecology and Environmental Resea</w:t>
      </w:r>
      <w:r>
        <w:rPr>
          <w:rFonts w:ascii="Merriweather" w:eastAsia="Merriweather" w:hAnsi="Merriweather" w:cs="Merriweather"/>
          <w:sz w:val="20"/>
          <w:szCs w:val="20"/>
        </w:rPr>
        <w:t>rch 16, 3897–3917. https://doi.org/10.15666/aeer/1604_38973917</w:t>
      </w:r>
    </w:p>
    <w:p w14:paraId="000002D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ay, B.H., Ryan, P.A., Russell, B.M., Holt, J.S., Lyons, S.A., Foley, P.N., 2000. The importance of subterranean mosquito habitat to arbovirus vector control strategies in north Queensland Aust</w:t>
      </w:r>
      <w:r>
        <w:rPr>
          <w:rFonts w:ascii="Merriweather" w:eastAsia="Merriweather" w:hAnsi="Merriweather" w:cs="Merriweather"/>
          <w:sz w:val="20"/>
          <w:szCs w:val="20"/>
        </w:rPr>
        <w:t>ralia. Journal of Medical Entomology 37, 846–853. https://doi.org/10.1603/0022-2585-37.6.846</w:t>
      </w:r>
    </w:p>
    <w:p w14:paraId="000002D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Keck, F., Vasselon, V., Tapolczai, K., Rimet, F., Bouchez, A., 2017. Freshwater biomonitoring in the Information Age. Frontiers in Ecology and the Environment 15, </w:t>
      </w:r>
      <w:r>
        <w:rPr>
          <w:rFonts w:ascii="Merriweather" w:eastAsia="Merriweather" w:hAnsi="Merriweather" w:cs="Merriweather"/>
          <w:sz w:val="20"/>
          <w:szCs w:val="20"/>
        </w:rPr>
        <w:t>266–274. https://doi.org/10.1002/fee.1490</w:t>
      </w:r>
    </w:p>
    <w:p w14:paraId="000002D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edzierski, M., Le Tilly, V., Cesar, G., Sire, O., Bruzaud, S., 2017. Efficient microplastics extraction from sand. A cost effective methodology based on sodium iodide recycling. Marine Pollution Bulletin 115, 120–</w:t>
      </w:r>
      <w:r>
        <w:rPr>
          <w:rFonts w:ascii="Merriweather" w:eastAsia="Merriweather" w:hAnsi="Merriweather" w:cs="Merriweather"/>
          <w:sz w:val="20"/>
          <w:szCs w:val="20"/>
        </w:rPr>
        <w:t>129. https://doi.org/10.1016/j.marpolbul.2016.12.002</w:t>
      </w:r>
    </w:p>
    <w:p w14:paraId="000002E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Keesstra, S., Nunes, J., Novara, A., Finger, D., Avelar, D., Kalantari, Z., Cerdà, A., 2018. The superior effect of nature based solutions in land management for enhancing ecosystem services. Science of </w:t>
      </w:r>
      <w:r>
        <w:rPr>
          <w:rFonts w:ascii="Merriweather" w:eastAsia="Merriweather" w:hAnsi="Merriweather" w:cs="Merriweather"/>
          <w:sz w:val="20"/>
          <w:szCs w:val="20"/>
        </w:rPr>
        <w:t>the Total Environment 610–611, 997–1009. https://doi.org/10.1016/j.scitotenv.2017.08.077</w:t>
      </w:r>
    </w:p>
    <w:p w14:paraId="000002E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eipert, N., Weaver, D., Summers, R., Clarke, M., Neville, S., 2008. Guiding BMP adoption to improve water quality in various estuarine ecosystems in Western Australia</w:t>
      </w:r>
      <w:r>
        <w:rPr>
          <w:rFonts w:ascii="Merriweather" w:eastAsia="Merriweather" w:hAnsi="Merriweather" w:cs="Merriweather"/>
          <w:sz w:val="20"/>
          <w:szCs w:val="20"/>
        </w:rPr>
        <w:t>, Water Science and Technology. https://doi.org/10.2166/wst.2008.276</w:t>
      </w:r>
    </w:p>
    <w:p w14:paraId="000002E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eizer-Vlek, H.E., Verdonschot, P.F.M., Verdonschot, R.C.M., Goedhart, P.W., 2012. Quantifying spatial and temporal variability of macroinvertebrate metrics. Ecological Indicators 23, 384</w:t>
      </w:r>
      <w:r>
        <w:rPr>
          <w:rFonts w:ascii="Merriweather" w:eastAsia="Merriweather" w:hAnsi="Merriweather" w:cs="Merriweather"/>
          <w:sz w:val="20"/>
          <w:szCs w:val="20"/>
        </w:rPr>
        <w:t>–393. https://doi.org/10.1016/j.ecolind.2012.04.025</w:t>
      </w:r>
    </w:p>
    <w:p w14:paraId="000002E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lastRenderedPageBreak/>
        <w:t xml:space="preserve">Keller, K., Steffe, A.S., Lowry, M., Murphy, J.J., Suthers, I.M., 2016. Monitoring boat-based recreational fishing effort at a nearshore artificial reef with a shore-based camera. Fisheries Research 181, </w:t>
      </w:r>
      <w:r>
        <w:rPr>
          <w:rFonts w:ascii="Merriweather" w:eastAsia="Merriweather" w:hAnsi="Merriweather" w:cs="Merriweather"/>
          <w:sz w:val="20"/>
          <w:szCs w:val="20"/>
        </w:rPr>
        <w:t>84–92. https://doi.org/10.1016/j.fishres.2016.03.025</w:t>
      </w:r>
    </w:p>
    <w:p w14:paraId="000002E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eller, K., Steffe, A.S., Lowry, M.B., Murphy, J.J., Smith, J.A., Suthers, I.M., 2017. Estimating the recreational harvest of fish from a nearshore designed artificial reef using a pragmatic approach. Fi</w:t>
      </w:r>
      <w:r>
        <w:rPr>
          <w:rFonts w:ascii="Merriweather" w:eastAsia="Merriweather" w:hAnsi="Merriweather" w:cs="Merriweather"/>
          <w:sz w:val="20"/>
          <w:szCs w:val="20"/>
        </w:rPr>
        <w:t>sheries Research 187, 158–167. https://doi.org/10.1016/j.fishres.2016.11.022</w:t>
      </w:r>
    </w:p>
    <w:p w14:paraId="000002E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ennedy, G., Mayer, T., 2002. Natural and constructed wetlands in Canada: An overview. Water Quality Research Journal of Canada 37, 295–325.</w:t>
      </w:r>
    </w:p>
    <w:p w14:paraId="000002E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Kennedy, K., Schroeder, T., Shaw, M., </w:t>
      </w:r>
      <w:r>
        <w:rPr>
          <w:rFonts w:ascii="Merriweather" w:eastAsia="Merriweather" w:hAnsi="Merriweather" w:cs="Merriweather"/>
          <w:sz w:val="20"/>
          <w:szCs w:val="20"/>
        </w:rPr>
        <w:t xml:space="preserve">Haynes, D., Lewis, S., Bentley, C., Paxman, C., Carter, S., Brando, V.E., Bartkow, M., Hearn, L., Mueller, J.F., 2012. Long term monitoring of photosystem II herbicides - Correlation with remotely sensed freshwater extent to monitor changes in the quality </w:t>
      </w:r>
      <w:r>
        <w:rPr>
          <w:rFonts w:ascii="Merriweather" w:eastAsia="Merriweather" w:hAnsi="Merriweather" w:cs="Merriweather"/>
          <w:sz w:val="20"/>
          <w:szCs w:val="20"/>
        </w:rPr>
        <w:t>of water entering the Great Barrier Reef, Australia. Marine Pollution Bulletin 65, 292–305. https://doi.org/10.1016/j.marpolbul.2011.10.029</w:t>
      </w:r>
    </w:p>
    <w:p w14:paraId="000002E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eskin, E., Unal, E.M., Atar, H.H., 2016. Detection of rare and invasive freshwater fish species using eDNA pyrosequ</w:t>
      </w:r>
      <w:r>
        <w:rPr>
          <w:rFonts w:ascii="Merriweather" w:eastAsia="Merriweather" w:hAnsi="Merriweather" w:cs="Merriweather"/>
          <w:sz w:val="20"/>
          <w:szCs w:val="20"/>
        </w:rPr>
        <w:t>encirig: Lake Iznik ichthyofauna revised. Biochemical Systematics and Ecology 67, 29–36. https://doi.org/10.1016/j.bse.2016.05.020</w:t>
      </w:r>
    </w:p>
    <w:p w14:paraId="000002E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eskin, E., Unal, E.M., Atar, H.H., 2016. Detection of rare and invasive freshwater fish species using eDNA pyrosequencing: L</w:t>
      </w:r>
      <w:r>
        <w:rPr>
          <w:rFonts w:ascii="Merriweather" w:eastAsia="Merriweather" w:hAnsi="Merriweather" w:cs="Merriweather"/>
          <w:sz w:val="20"/>
          <w:szCs w:val="20"/>
        </w:rPr>
        <w:t>ake Iznik ichthyofauna revised. Biochemical Systematics and Ecology 67, 29–36. https://doi.org/10.1016/j.bse.2016.05.020</w:t>
      </w:r>
    </w:p>
    <w:p w14:paraId="000002E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halililaghab, S., Momeni, S., Farrokhnia, M., Nabipour, I., Karimi, S., 2017. Development of a new colorimetric assay for detection of</w:t>
      </w:r>
      <w:r>
        <w:rPr>
          <w:rFonts w:ascii="Merriweather" w:eastAsia="Merriweather" w:hAnsi="Merriweather" w:cs="Merriweather"/>
          <w:sz w:val="20"/>
          <w:szCs w:val="20"/>
        </w:rPr>
        <w:t xml:space="preserve"> bisphenol-A in aqueous media using green synthesized silver chloride nanoparticles: experimental and theoretical study. Analytical and Bioanalytical Chemistry 409, 2847–2858. https://doi.org/10.1007/s00216-017-0230-0</w:t>
      </w:r>
    </w:p>
    <w:p w14:paraId="000002E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Khan, A., Amelie, V., 2015. Assessing </w:t>
      </w:r>
      <w:r>
        <w:rPr>
          <w:rFonts w:ascii="Merriweather" w:eastAsia="Merriweather" w:hAnsi="Merriweather" w:cs="Merriweather"/>
          <w:sz w:val="20"/>
          <w:szCs w:val="20"/>
        </w:rPr>
        <w:t>climate change readiness in Seychelles: implications for ecosystem-based adaptation mainstreaming and marine spatial planning. Regional Environmental Change 15, 721–733. https://doi.org/10.1007/s10113-014-0662-4</w:t>
      </w:r>
    </w:p>
    <w:p w14:paraId="000002E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han, F.A., Puls, R.W., 2002. In situ abiotic detoxification and immobilization of hexavalent chromium. Ground Water Monitoring and Remediation 23, 77–84. https://doi.org/10.1111/j.1745-6592.2003.tb00785.x</w:t>
      </w:r>
    </w:p>
    <w:p w14:paraId="000002E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han, S.A., Rahman, R., Er Rashid, H., Rashid, S.,</w:t>
      </w:r>
      <w:r>
        <w:rPr>
          <w:rFonts w:ascii="Merriweather" w:eastAsia="Merriweather" w:hAnsi="Merriweather" w:cs="Merriweather"/>
          <w:sz w:val="20"/>
          <w:szCs w:val="20"/>
        </w:rPr>
        <w:t xml:space="preserve"> 2010. Socio-economic effects of Tsunami on Bangladesh, in: Wind Storm and Storm Surge Mitigation. pp. 140–152. https://doi.org/10.1061/9780784410813.ch12</w:t>
      </w:r>
    </w:p>
    <w:p w14:paraId="000002E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handeparker, L., Anil, A.C., 2016. Global concerns of ship’s ballast water mediated translocation of</w:t>
      </w:r>
      <w:r>
        <w:rPr>
          <w:rFonts w:ascii="Merriweather" w:eastAsia="Merriweather" w:hAnsi="Merriweather" w:cs="Merriweather"/>
          <w:sz w:val="20"/>
          <w:szCs w:val="20"/>
        </w:rPr>
        <w:t xml:space="preserve"> bacteria, in: Marine Pollution and Microbial Remediation. pp. 255–262. https://doi.org/10.1007/978-981-10-1044-6_16</w:t>
      </w:r>
    </w:p>
    <w:p w14:paraId="000002E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hanna, S., Santos, M.J., Ustin, S.L., Shapiro, K., Haverkamp, P.J., Lay, M., 2018. Comparing the potential of multispectral and hyperspect</w:t>
      </w:r>
      <w:r>
        <w:rPr>
          <w:rFonts w:ascii="Merriweather" w:eastAsia="Merriweather" w:hAnsi="Merriweather" w:cs="Merriweather"/>
          <w:sz w:val="20"/>
          <w:szCs w:val="20"/>
        </w:rPr>
        <w:t>ral data for monitoring oil spill impact. Sensors (Switzerland) 18. https://doi.org/10.3390/s18020558</w:t>
      </w:r>
    </w:p>
    <w:p w14:paraId="000002E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im, D.J., Jung, J., Kang, K.M., Kim, S.H., Xu, Z., Hensley, S., Swan, A., Duersch, M., 2015. Development of a cost-effective airborne remote sensing system for coastal monitoring. Sensors (Switzerland) 15, 25366–25384. https://doi.org/10.3390/s151025366</w:t>
      </w:r>
    </w:p>
    <w:p w14:paraId="000002F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w:t>
      </w:r>
      <w:r>
        <w:rPr>
          <w:rFonts w:ascii="Merriweather" w:eastAsia="Merriweather" w:hAnsi="Merriweather" w:cs="Merriweather"/>
          <w:sz w:val="20"/>
          <w:szCs w:val="20"/>
        </w:rPr>
        <w:t>im, M., Yim, U.H., Hong, S.H., Jung, J.H., Choi, H.W., An, J., Won, J., Shim, W.J., 2010. Hebei Spirit oil spill monitored on site by fluorometric detection of residual oil in coastal waters off Taean, Korea. Marine Pollution Bulletin 60, 383–389. https://</w:t>
      </w:r>
      <w:r>
        <w:rPr>
          <w:rFonts w:ascii="Merriweather" w:eastAsia="Merriweather" w:hAnsi="Merriweather" w:cs="Merriweather"/>
          <w:sz w:val="20"/>
          <w:szCs w:val="20"/>
        </w:rPr>
        <w:t>doi.org/10.1016/j.marpolbul.2009.10.015</w:t>
      </w:r>
    </w:p>
    <w:p w14:paraId="000002F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inds, A., Sys, K., Schotte, L., Mondelaers, K., Polet, H., 2015. VALDUVIS: An innovative approach to assess the sustainability of fishing activities. Fisheries Research 182, 158–171. https://doi.org/10.1016/j.fishre</w:t>
      </w:r>
      <w:r>
        <w:rPr>
          <w:rFonts w:ascii="Merriweather" w:eastAsia="Merriweather" w:hAnsi="Merriweather" w:cs="Merriweather"/>
          <w:sz w:val="20"/>
          <w:szCs w:val="20"/>
        </w:rPr>
        <w:t>s.2015.10.027</w:t>
      </w:r>
    </w:p>
    <w:p w14:paraId="000002F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King, J., Essink, G.O., Karaolis, M., Siemon, B., Bierkens, M.F.P., 2018. Quantifying Geophysical Inversion Uncertainty Using Airborne Frequency Domain Electromagnetic Data-Applied at the Province of Zeeland, the Netherlands. Water Resources </w:t>
      </w:r>
      <w:r>
        <w:rPr>
          <w:rFonts w:ascii="Merriweather" w:eastAsia="Merriweather" w:hAnsi="Merriweather" w:cs="Merriweather"/>
          <w:sz w:val="20"/>
          <w:szCs w:val="20"/>
        </w:rPr>
        <w:t>Research 54, 8420–8441. https://doi.org/10.1029/2018wr023165</w:t>
      </w:r>
    </w:p>
    <w:p w14:paraId="000002F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ingsford, R.T., Porter, J.L., 2009. Monitoring waterbird populations with aerial surveys - What have we learnt? Wildlife Research 36, 29–40. https://doi.org/10.1071/WR08034</w:t>
      </w:r>
    </w:p>
    <w:p w14:paraId="000002F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Kinsey, J.C., Tivey, </w:t>
      </w:r>
      <w:r>
        <w:rPr>
          <w:rFonts w:ascii="Merriweather" w:eastAsia="Merriweather" w:hAnsi="Merriweather" w:cs="Merriweather"/>
          <w:sz w:val="20"/>
          <w:szCs w:val="20"/>
        </w:rPr>
        <w:t>M.A., Yoerger, D.R., 2013. Dynamics and navigation of autonomous underwater vehicles for submarine gravity surveying. GEOPHYSICS 78, G55–G68. https://doi.org/10.1190/geo2012-0181.1</w:t>
      </w:r>
    </w:p>
    <w:p w14:paraId="000002F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lastRenderedPageBreak/>
        <w:t>Kinzelman, J.L., Dufour, A.P., Wymer, L.J., Rees, G., Pond, K.R., Bagley, R</w:t>
      </w:r>
      <w:r>
        <w:rPr>
          <w:rFonts w:ascii="Merriweather" w:eastAsia="Merriweather" w:hAnsi="Merriweather" w:cs="Merriweather"/>
          <w:sz w:val="20"/>
          <w:szCs w:val="20"/>
        </w:rPr>
        <w:t>.C., 2006. Comparison of multiple point and composite sampling for monitoring bathing water quality. Lake and Reservoir Management 22, 95–102. https://doi.org/10.1080/07438140609353887</w:t>
      </w:r>
    </w:p>
    <w:p w14:paraId="000002F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Kirby, D.S., Ward, P., 2014. Standards for the effective management of </w:t>
      </w:r>
      <w:r>
        <w:rPr>
          <w:rFonts w:ascii="Merriweather" w:eastAsia="Merriweather" w:hAnsi="Merriweather" w:cs="Merriweather"/>
          <w:sz w:val="20"/>
          <w:szCs w:val="20"/>
        </w:rPr>
        <w:t>fisheries bycatch. Marine Policy 44, 419–426. https://doi.org/10.1016/j.marpol.2013.10.008</w:t>
      </w:r>
    </w:p>
    <w:p w14:paraId="000002F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irby, M.F., Gioia, R., Law, R.J., 2014. The principles of effective post-spill environmental monitoring in marine environments and their application to preparedness</w:t>
      </w:r>
      <w:r>
        <w:rPr>
          <w:rFonts w:ascii="Merriweather" w:eastAsia="Merriweather" w:hAnsi="Merriweather" w:cs="Merriweather"/>
          <w:sz w:val="20"/>
          <w:szCs w:val="20"/>
        </w:rPr>
        <w:t xml:space="preserve"> assessment. Marine Pollution Bulletin 82, 11–18. https://doi.org/10.1016/j.marpolbul.2014.01.038</w:t>
      </w:r>
    </w:p>
    <w:p w14:paraId="000002F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sz w:val="20"/>
          <w:szCs w:val="20"/>
        </w:rPr>
      </w:pPr>
      <w:r>
        <w:rPr>
          <w:rFonts w:ascii="Merriweather" w:eastAsia="Merriweather" w:hAnsi="Merriweather" w:cs="Merriweather"/>
          <w:sz w:val="20"/>
          <w:szCs w:val="20"/>
        </w:rPr>
        <w:t>Kišević, M., Smailbegović, A., Gray, K.T., Andričević, R., Craft, J.D., Petrov, V., Brajčić, D., Dragičević, I., 2011. Spectral reflectance profile of Caulerp</w:t>
      </w:r>
      <w:r>
        <w:rPr>
          <w:rFonts w:ascii="Merriweather" w:eastAsia="Merriweather" w:hAnsi="Merriweather" w:cs="Merriweather"/>
          <w:sz w:val="20"/>
          <w:szCs w:val="20"/>
        </w:rPr>
        <w:t>a racemosa var. Cylindracea and Caulerpa taxifolia in the Adriatic Sea. Acta Adriatica 52, 21–28.</w:t>
      </w:r>
    </w:p>
    <w:p w14:paraId="000002F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issinger, L., Lorenzana, R., Mittl, B., Lasrado, M., Iwenofu, S., Olivo, V., Helba, C., Capoeman, P., Williams, A.H., 2010. Development of a Computer-Assiste</w:t>
      </w:r>
      <w:r>
        <w:rPr>
          <w:rFonts w:ascii="Merriweather" w:eastAsia="Merriweather" w:hAnsi="Merriweather" w:cs="Merriweather"/>
          <w:sz w:val="20"/>
          <w:szCs w:val="20"/>
        </w:rPr>
        <w:t>d Personal Interview Software System for Collection of Tribal Fish Consumption Data. Risk Analysis 30, 1833–1841. https://doi.org/10.1111/j.1539-6924.2010.01461.x</w:t>
      </w:r>
    </w:p>
    <w:p w14:paraId="000002F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lanova, J., Harner, T., 2013. The challenge of producing reliable results under highly varia</w:t>
      </w:r>
      <w:r>
        <w:rPr>
          <w:rFonts w:ascii="Merriweather" w:eastAsia="Merriweather" w:hAnsi="Merriweather" w:cs="Merriweather"/>
          <w:sz w:val="20"/>
          <w:szCs w:val="20"/>
        </w:rPr>
        <w:t>ble conditions and the role of passive air samplers in the Global Monitoring Plan. Trac-Trends in Analytical Chemistry 46, 139–149. https://doi.org/10.1016/j.trac.2012.07.021</w:t>
      </w:r>
    </w:p>
    <w:p w14:paraId="000002F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sz w:val="20"/>
          <w:szCs w:val="20"/>
        </w:rPr>
      </w:pPr>
      <w:r>
        <w:rPr>
          <w:rFonts w:ascii="Merriweather" w:eastAsia="Merriweather" w:hAnsi="Merriweather" w:cs="Merriweather"/>
          <w:sz w:val="20"/>
          <w:szCs w:val="20"/>
        </w:rPr>
        <w:t>Klečka, J., Boukal, D.S., 2011. Lazy ecologist’s guide to water beetle diversity:</w:t>
      </w:r>
      <w:r>
        <w:rPr>
          <w:rFonts w:ascii="Merriweather" w:eastAsia="Merriweather" w:hAnsi="Merriweather" w:cs="Merriweather"/>
          <w:sz w:val="20"/>
          <w:szCs w:val="20"/>
        </w:rPr>
        <w:t xml:space="preserve"> Which sampling methods are the best? Ecological Indicators 11, 500–508. https://doi.org/10.1016/j.ecolind.2010.07.005</w:t>
      </w:r>
    </w:p>
    <w:p w14:paraId="000002F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lein, H.U., Ovsyshcher, I.E., 2005. The 7th international Dead Sea symposium on cardiac arrhythmias and device therapy. Europace 7, 407–</w:t>
      </w:r>
      <w:r>
        <w:rPr>
          <w:rFonts w:ascii="Merriweather" w:eastAsia="Merriweather" w:hAnsi="Merriweather" w:cs="Merriweather"/>
          <w:sz w:val="20"/>
          <w:szCs w:val="20"/>
        </w:rPr>
        <w:t>408. https://doi.org/10.1016/j.eupc.2005.03.006</w:t>
      </w:r>
    </w:p>
    <w:p w14:paraId="000002F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leivdal, H., Kristiansen, S.I., Nilsen, M.V., Goksøyr, A., Briggs, L., Holland, P., McNabb, P., 2007. Determination of domoic acid toxins in shellfish by biosense ASP ELISA - A direct competitive enzyme-link</w:t>
      </w:r>
      <w:r>
        <w:rPr>
          <w:rFonts w:ascii="Merriweather" w:eastAsia="Merriweather" w:hAnsi="Merriweather" w:cs="Merriweather"/>
          <w:sz w:val="20"/>
          <w:szCs w:val="20"/>
        </w:rPr>
        <w:t>ed immunosorbent assay: Collaborative study. Journal of AOAC International 90, 1011–1027.</w:t>
      </w:r>
    </w:p>
    <w:p w14:paraId="000002F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lemas, V., 2011. Remote sensing of wetlands: Case studies comparing practical techniques. Journal of Coastal Research 27, 418–427. https://doi.org/10.2112/JCOASTRES-</w:t>
      </w:r>
      <w:r>
        <w:rPr>
          <w:rFonts w:ascii="Merriweather" w:eastAsia="Merriweather" w:hAnsi="Merriweather" w:cs="Merriweather"/>
          <w:sz w:val="20"/>
          <w:szCs w:val="20"/>
        </w:rPr>
        <w:t>D-10-00174.1</w:t>
      </w:r>
    </w:p>
    <w:p w14:paraId="000002F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lemas, V., 2013. Remote Sensing of Coastal Wetland Biomass: An Overview. Journal of Coastal Research 29, 1016–1028. https://doi.org/10.2112/jcoastres-d-12-00237.1</w:t>
      </w:r>
    </w:p>
    <w:p w14:paraId="0000030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lemas, V., 2013a. Remote sensing of emergent and submerged wetlands: an overvi</w:t>
      </w:r>
      <w:r>
        <w:rPr>
          <w:rFonts w:ascii="Merriweather" w:eastAsia="Merriweather" w:hAnsi="Merriweather" w:cs="Merriweather"/>
          <w:sz w:val="20"/>
          <w:szCs w:val="20"/>
        </w:rPr>
        <w:t>ew. International Journal of Remote Sensing 34, 6286–6320. https://doi.org/10.1080/01431161.2013.800656</w:t>
      </w:r>
    </w:p>
    <w:p w14:paraId="0000030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lemas, V., 2013b. Using remote sensing to select and monitor wetland restoration sites: An overview. Journal of Coastal Research 29, 958–970. https://doi.org/10.2112/JCOASTRES-D-12-00170.1</w:t>
      </w:r>
    </w:p>
    <w:p w14:paraId="0000030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Klemas, V., 2014. Remote Sensing of Riparian and Wetland Buffers: </w:t>
      </w:r>
      <w:r>
        <w:rPr>
          <w:rFonts w:ascii="Merriweather" w:eastAsia="Merriweather" w:hAnsi="Merriweather" w:cs="Merriweather"/>
          <w:sz w:val="20"/>
          <w:szCs w:val="20"/>
        </w:rPr>
        <w:t>An Overview. Journal of Coastal Research 30, 869–880. https://doi.org/10.2112/jcoastres-d-14-00013.1</w:t>
      </w:r>
    </w:p>
    <w:p w14:paraId="0000030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lemas, V., Davis, G., Wang, H., Whelan, W., Tornatore, G., 2017. MONITORING ESTUARINE CIRCULATION AND OCEAN WASTE DISPERSION USING AN INTEGRATED SATELLITE</w:t>
      </w:r>
      <w:r>
        <w:rPr>
          <w:rFonts w:ascii="Merriweather" w:eastAsia="Merriweather" w:hAnsi="Merriweather" w:cs="Merriweather"/>
          <w:sz w:val="20"/>
          <w:szCs w:val="20"/>
        </w:rPr>
        <w:t>-AIRCRAFT-DROGUE APPROACH 1.</w:t>
      </w:r>
    </w:p>
    <w:p w14:paraId="0000030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linck, H., Mellinger, D.K., Klinck, K., Bogue, N.M., Luby, J.C., Jump, W.A., Shilling, G.B., Litchendorf, T., Wood, A.S., Schorr, G.S., Baird, R.W., 2012. Near-Real-Time Acoustic Monitoring of Beaked Whales and Other Cetaceans</w:t>
      </w:r>
      <w:r>
        <w:rPr>
          <w:rFonts w:ascii="Merriweather" w:eastAsia="Merriweather" w:hAnsi="Merriweather" w:cs="Merriweather"/>
          <w:sz w:val="20"/>
          <w:szCs w:val="20"/>
        </w:rPr>
        <w:t xml:space="preserve"> Using a Seaglider (TM). Plos One 7. https://doi.org/10.1371/journal.pone.0036128</w:t>
      </w:r>
    </w:p>
    <w:p w14:paraId="0000030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linck, H., Mellinger, D.K., Klinck, K., Bogue, N.M., Luby, J.C., Jump, W.A., Shilling, G.B., Litchendorf, T., Wood, A.S., Schorr, G.S., Baird, R.W., 2012. Near-real-time aco</w:t>
      </w:r>
      <w:r>
        <w:rPr>
          <w:rFonts w:ascii="Merriweather" w:eastAsia="Merriweather" w:hAnsi="Merriweather" w:cs="Merriweather"/>
          <w:sz w:val="20"/>
          <w:szCs w:val="20"/>
        </w:rPr>
        <w:t>ustic monitoring of beaked whales and other cetaceans using a Seaglider</w:t>
      </w:r>
      <w:r>
        <w:rPr>
          <w:rFonts w:ascii="Merriweather" w:eastAsia="Merriweather" w:hAnsi="Merriweather" w:cs="Merriweather"/>
          <w:sz w:val="20"/>
          <w:szCs w:val="20"/>
          <w:vertAlign w:val="superscript"/>
        </w:rPr>
        <w:t>TM</w:t>
      </w:r>
      <w:r>
        <w:rPr>
          <w:rFonts w:ascii="Merriweather" w:eastAsia="Merriweather" w:hAnsi="Merriweather" w:cs="Merriweather"/>
          <w:sz w:val="20"/>
          <w:szCs w:val="20"/>
        </w:rPr>
        <w:t>. PLoS ONE 7. https://doi.org/10.1371/journal.pone.0036128</w:t>
      </w:r>
    </w:p>
    <w:p w14:paraId="0000030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Kloser, R.J., Ryan, T.E., Macaulay, G.J., Lewis, M.E., 2011. In situ measurements of target strength with optical and model </w:t>
      </w:r>
      <w:r>
        <w:rPr>
          <w:rFonts w:ascii="Merriweather" w:eastAsia="Merriweather" w:hAnsi="Merriweather" w:cs="Merriweather"/>
          <w:sz w:val="20"/>
          <w:szCs w:val="20"/>
        </w:rPr>
        <w:t>verification: A case study for blue grenadier, Macruronus novaezelandiae. ICES Journal of Marine Science 68, 1986–1995. https://doi.org/10.1093/icesjms/fsr127</w:t>
      </w:r>
    </w:p>
    <w:p w14:paraId="0000030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night-Jones, T.J.D., Hauser, R., Matthes, D., Stärk, K.D.C., 2010. Evaluation of effectiveness a</w:t>
      </w:r>
      <w:r>
        <w:rPr>
          <w:rFonts w:ascii="Merriweather" w:eastAsia="Merriweather" w:hAnsi="Merriweather" w:cs="Merriweather"/>
          <w:sz w:val="20"/>
          <w:szCs w:val="20"/>
        </w:rPr>
        <w:t>nd efficiency of wild bird surveillance for avian influenza. Veterinary Research 41. https://doi.org/10.1051/vetres/2010023</w:t>
      </w:r>
    </w:p>
    <w:p w14:paraId="0000030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nol, M., 2011. The uncertainties of precaution: Zero discharges in the Barents Sea. Marine Policy 35, 399–404. https://doi.org/10.1</w:t>
      </w:r>
      <w:r>
        <w:rPr>
          <w:rFonts w:ascii="Merriweather" w:eastAsia="Merriweather" w:hAnsi="Merriweather" w:cs="Merriweather"/>
          <w:sz w:val="20"/>
          <w:szCs w:val="20"/>
        </w:rPr>
        <w:t>016/j.marpol.2010.10.018</w:t>
      </w:r>
    </w:p>
    <w:p w14:paraId="0000030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nowlton, N., Brainard, R.E., Fisher, R., Moews, M., Plaisance, L., Caley, M.J., 2010. Coral Reef Biodiversity, in: Life in the World’s Oceans: Diversity, Distribution, and Abundance. pp. 65–78. https://doi.org/10.1002/978144432550</w:t>
      </w:r>
      <w:r>
        <w:rPr>
          <w:rFonts w:ascii="Merriweather" w:eastAsia="Merriweather" w:hAnsi="Merriweather" w:cs="Merriweather"/>
          <w:sz w:val="20"/>
          <w:szCs w:val="20"/>
        </w:rPr>
        <w:t>8.ch4</w:t>
      </w:r>
    </w:p>
    <w:p w14:paraId="0000030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lastRenderedPageBreak/>
        <w:t>Knox, S.H., Dronova, I., Sturtevant, C., Oikawa, P.Y., Matthes, J.H., Verfaillie, J., Baldocchi, D., 2017. Using digital camera and Landsat imagery with eddy covariance data to model gross primary production in restored wetlands. Agricultural and For</w:t>
      </w:r>
      <w:r>
        <w:rPr>
          <w:rFonts w:ascii="Merriweather" w:eastAsia="Merriweather" w:hAnsi="Merriweather" w:cs="Merriweather"/>
          <w:sz w:val="20"/>
          <w:szCs w:val="20"/>
        </w:rPr>
        <w:t>est Meteorology 237–238, 233–245. https://doi.org/10.1016/j.agrformet.2017.02.020</w:t>
      </w:r>
    </w:p>
    <w:p w14:paraId="0000030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nutsen, J.A., Knutsen, H., Rinde, E., Christie, H., Bodvin, T., Dahl, E., 2010. Mapping biological resources in the coastal zone: An evaluation of methods in a pioneering st</w:t>
      </w:r>
      <w:r>
        <w:rPr>
          <w:rFonts w:ascii="Merriweather" w:eastAsia="Merriweather" w:hAnsi="Merriweather" w:cs="Merriweather"/>
          <w:sz w:val="20"/>
          <w:szCs w:val="20"/>
        </w:rPr>
        <w:t>udy from Norway. Ambio 39, 148–158. https://doi.org/10.1007/s13280-010-0023-6</w:t>
      </w:r>
    </w:p>
    <w:p w14:paraId="0000030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obryn, H.T., Wouters, K., Beckley, L.E., Heege, T., 2013. Ningaloo Reef: Shallow Marine Habitats Mapped Using a Hyperspectral Sensor. PLoS ONE 8. https://doi.org/10.1371/journal</w:t>
      </w:r>
      <w:r>
        <w:rPr>
          <w:rFonts w:ascii="Merriweather" w:eastAsia="Merriweather" w:hAnsi="Merriweather" w:cs="Merriweather"/>
          <w:sz w:val="20"/>
          <w:szCs w:val="20"/>
        </w:rPr>
        <w:t>.pone.0070105</w:t>
      </w:r>
    </w:p>
    <w:p w14:paraId="0000030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och, M., Koebsch, F., Hahn, J., Jurasinski, G., 2017. From meadow to shallow lake: Monitoring secondary succession in a coastal fen after rewetting by flooding based on aerial imagery and plot data. Mires and Peat 19. https://doi.org/10.1918</w:t>
      </w:r>
      <w:r>
        <w:rPr>
          <w:rFonts w:ascii="Merriweather" w:eastAsia="Merriweather" w:hAnsi="Merriweather" w:cs="Merriweather"/>
          <w:sz w:val="20"/>
          <w:szCs w:val="20"/>
        </w:rPr>
        <w:t>9/MaP.2015.OMB.188</w:t>
      </w:r>
    </w:p>
    <w:p w14:paraId="0000030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oenig, C.C., Stallings, C.D., 2015. A new compact rotating video system for rapid survey of reef fish populations. Bulletin of Marine Science 91, 365–373. https://doi.org/10.5343/bms.2015.1010</w:t>
      </w:r>
    </w:p>
    <w:p w14:paraId="0000030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oenig, S., Savage, C., Kim, J.P., 2008. No</w:t>
      </w:r>
      <w:r>
        <w:rPr>
          <w:rFonts w:ascii="Merriweather" w:eastAsia="Merriweather" w:hAnsi="Merriweather" w:cs="Merriweather"/>
          <w:sz w:val="20"/>
          <w:szCs w:val="20"/>
        </w:rPr>
        <w:t>n-destructive assessment of polycyclic aromatic hydrocarbon (PAH) exposure by fluorimetric analysis of crab urine. Marine Pollution Bulletin 56, 2003–2008. https://doi.org/10.1016/j.marpolbul.2008.08.010</w:t>
      </w:r>
    </w:p>
    <w:p w14:paraId="0000031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Koenigs, R.P., Bruch, R.M., Reiter, D., Pyatskowit, </w:t>
      </w:r>
      <w:r>
        <w:rPr>
          <w:rFonts w:ascii="Merriweather" w:eastAsia="Merriweather" w:hAnsi="Merriweather" w:cs="Merriweather"/>
          <w:sz w:val="20"/>
          <w:szCs w:val="20"/>
        </w:rPr>
        <w:t>J., 2019. Restoration of naturally reproducing and resident riverine lake sturgeon populations through capture and transfer. Journal of Applied Ichthyology 35, 160–168. https://doi.org/10.1111/jai.13605</w:t>
      </w:r>
    </w:p>
    <w:p w14:paraId="0000031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Kohnen, C., 2003. SEAmobile submersibles: A new tool </w:t>
      </w:r>
      <w:r>
        <w:rPr>
          <w:rFonts w:ascii="Merriweather" w:eastAsia="Merriweather" w:hAnsi="Merriweather" w:cs="Merriweather"/>
          <w:sz w:val="20"/>
          <w:szCs w:val="20"/>
        </w:rPr>
        <w:t>for the subsea industry. Sea Technology 44, 15–21.</w:t>
      </w:r>
    </w:p>
    <w:p w14:paraId="0000031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olukirik, M., Ince, O., Ince, B.K., 2011. Increment in Anaerobic Hydrocarbon Degradation Activity of Halic Bay Sediments via Nutrient Amendment. Microbial Ecology 61, 871–884. https://doi.org/10.1007/s002</w:t>
      </w:r>
      <w:r>
        <w:rPr>
          <w:rFonts w:ascii="Merriweather" w:eastAsia="Merriweather" w:hAnsi="Merriweather" w:cs="Merriweather"/>
          <w:sz w:val="20"/>
          <w:szCs w:val="20"/>
        </w:rPr>
        <w:t>48-011-9825-8</w:t>
      </w:r>
    </w:p>
    <w:p w14:paraId="0000031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ong, R.Y.C., Lee, S.K.Y., Law, T.W.F., Law, S.H.W., Wu, R.S.S., 2002. Rapid detection of six types of bacterial pathogens in marine waters by multiplex PCR. Water Research 36, 2802–2812. https://doi.org/10.1016/S0043-1354(01)00503-6</w:t>
      </w:r>
    </w:p>
    <w:p w14:paraId="0000031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ong, R.</w:t>
      </w:r>
      <w:r>
        <w:rPr>
          <w:rFonts w:ascii="Merriweather" w:eastAsia="Merriweather" w:hAnsi="Merriweather" w:cs="Merriweather"/>
          <w:sz w:val="20"/>
          <w:szCs w:val="20"/>
        </w:rPr>
        <w:t>Y.C., Mak, M.M.H., Wu, R.S.S., 2009. DNA technologies for monitoring waterborne pathogens: A revolution in water pollution monitoring. Ocean and Coastal Management 52, 355–358. https://doi.org/10.1016/j.ocecoaman.2009.04.011</w:t>
      </w:r>
    </w:p>
    <w:p w14:paraId="0000031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ong, X., Squire, K., Li, E., Leduff, P., Rorrer, G.L., Tang, S., Chen, B., McKay, C.P., Navarro-Gonzalez, R., Wang, A.X., 2016. Chemical and biological sensing using diatom photonic crystal biosilica with in-situ growth plasmonic nanoparticles. IEEE Trans</w:t>
      </w:r>
      <w:r>
        <w:rPr>
          <w:rFonts w:ascii="Merriweather" w:eastAsia="Merriweather" w:hAnsi="Merriweather" w:cs="Merriweather"/>
          <w:sz w:val="20"/>
          <w:szCs w:val="20"/>
        </w:rPr>
        <w:t>actions on Nanobioscience 15, 828–834. https://doi.org/10.1109/TNB.2016.2636869</w:t>
      </w:r>
    </w:p>
    <w:p w14:paraId="0000031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onovalenko, L., Bradshaw, C., Andersson, E., Lindqvist, D., Kautsky, U., 2016. Evaluation of factors influencing accumulation of stable Sr and Cs in lake and coastal fish. Jou</w:t>
      </w:r>
      <w:r>
        <w:rPr>
          <w:rFonts w:ascii="Merriweather" w:eastAsia="Merriweather" w:hAnsi="Merriweather" w:cs="Merriweather"/>
          <w:sz w:val="20"/>
          <w:szCs w:val="20"/>
        </w:rPr>
        <w:t>rnal of Environmental Radioactivity 160, 64–79. https://doi.org/10.1016/j.jenvrad.2016.04.022</w:t>
      </w:r>
    </w:p>
    <w:p w14:paraId="0000031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opf, A., Freudenthal, T., Ratmeyer, V., Bergenthal, M., Lange, M., Fleischmann, T., Hammerschmidt, S., Seiter, C., Wefer, G., 2015. Simple, affordable, and sustainable borehole observatories for complex monitoring objectives. Geoscientific Instrumentation</w:t>
      </w:r>
      <w:r>
        <w:rPr>
          <w:rFonts w:ascii="Merriweather" w:eastAsia="Merriweather" w:hAnsi="Merriweather" w:cs="Merriweather"/>
          <w:sz w:val="20"/>
          <w:szCs w:val="20"/>
        </w:rPr>
        <w:t>, Methods and Data Systems 4, 99–109. https://doi.org/10.5194/gi-4-99-2015</w:t>
      </w:r>
    </w:p>
    <w:p w14:paraId="0000031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opf, A., Stark, N., Hanff, H., 2009. Nimrod: A tool for rapid geotechnical characterization of surface sediments. Sea Technology 50, 10–14.</w:t>
      </w:r>
    </w:p>
    <w:p w14:paraId="0000031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oskiaho, J., Tattari, S., Röman, E., 20</w:t>
      </w:r>
      <w:r>
        <w:rPr>
          <w:rFonts w:ascii="Merriweather" w:eastAsia="Merriweather" w:hAnsi="Merriweather" w:cs="Merriweather"/>
          <w:sz w:val="20"/>
          <w:szCs w:val="20"/>
        </w:rPr>
        <w:t>15. Suspended solids and total phosphorus loads and their spatial differences in a lake-rich river basin as determined by automatic monitoring network. Environmental Monitoring and Assessment 187. https://doi.org/10.1007/s10661-015-4397-6</w:t>
      </w:r>
    </w:p>
    <w:p w14:paraId="0000031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otilainen, A.T.,</w:t>
      </w:r>
      <w:r>
        <w:rPr>
          <w:rFonts w:ascii="Merriweather" w:eastAsia="Merriweather" w:hAnsi="Merriweather" w:cs="Merriweather"/>
          <w:sz w:val="20"/>
          <w:szCs w:val="20"/>
        </w:rPr>
        <w:t xml:space="preserve"> Kaskela, A.M., 2017. Comparison of airborne LiDAR and shipboard acoustic data in complex shallow water environments: Filling in the white ribbon zone. Marine Geology 385, 250–259. https://doi.org/10.1016/j.margeo.2017.02.005</w:t>
      </w:r>
    </w:p>
    <w:p w14:paraId="0000031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oukounari, A., Donnelly, C.A.</w:t>
      </w:r>
      <w:r>
        <w:rPr>
          <w:rFonts w:ascii="Merriweather" w:eastAsia="Merriweather" w:hAnsi="Merriweather" w:cs="Merriweather"/>
          <w:sz w:val="20"/>
          <w:szCs w:val="20"/>
        </w:rPr>
        <w:t>, Moustaki, I., Tukahebwa, E.M., Kabatereine, N.B., Wilson, S., Webster, J.P., Deelder, A.M., Vennervald, B.J., van Dam, G.J., 2013. A Latent Markov Modelling Approach to the Evaluation of Circulating Cathodic Antigen Strips for Schistosomiasis Diagnosis P</w:t>
      </w:r>
      <w:r>
        <w:rPr>
          <w:rFonts w:ascii="Merriweather" w:eastAsia="Merriweather" w:hAnsi="Merriweather" w:cs="Merriweather"/>
          <w:sz w:val="20"/>
          <w:szCs w:val="20"/>
        </w:rPr>
        <w:t>re- and Post-Praziquantel Treatment in Uganda. Plos Computational Biology 9. https://doi.org/10.1371/journal.pcbi.1003402</w:t>
      </w:r>
    </w:p>
    <w:p w14:paraId="0000031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Koundouri, P., Scarpa, R., Stithou, M., 2014. A Choice Experiment for the Estimation of the Economic </w:t>
      </w:r>
      <w:r>
        <w:rPr>
          <w:rFonts w:ascii="Merriweather" w:eastAsia="Merriweather" w:hAnsi="Merriweather" w:cs="Merriweather"/>
          <w:sz w:val="20"/>
          <w:szCs w:val="20"/>
        </w:rPr>
        <w:lastRenderedPageBreak/>
        <w:t>Value of the River Ecosystem: Man</w:t>
      </w:r>
      <w:r>
        <w:rPr>
          <w:rFonts w:ascii="Merriweather" w:eastAsia="Merriweather" w:hAnsi="Merriweather" w:cs="Merriweather"/>
          <w:sz w:val="20"/>
          <w:szCs w:val="20"/>
        </w:rPr>
        <w:t>agement Policies for Sustaining NATURA (2000) Species and the Coastal Environment, Global Issues in Water Policy. https://doi.org/10.1007/978-94-007-7636-4_6</w:t>
      </w:r>
    </w:p>
    <w:p w14:paraId="0000031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Kovács, J., Kovács, S., Hatvani, I.G., Magyar, N., Tanos, P., Korponai, J., Blaschke, A.P., 2015. </w:t>
      </w:r>
      <w:r>
        <w:rPr>
          <w:rFonts w:ascii="Merriweather" w:eastAsia="Merriweather" w:hAnsi="Merriweather" w:cs="Merriweather"/>
          <w:sz w:val="20"/>
          <w:szCs w:val="20"/>
        </w:rPr>
        <w:t>Spatial optimization of monitoring networks on the examples of a river, a Lake-Wetland system and a Sub-Surface water system. Water Resources Management 29, 5275–5294. https://doi.org/10.1007/s11269-015-1117-5</w:t>
      </w:r>
    </w:p>
    <w:p w14:paraId="0000031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owalsky, M.B., Nakagawa, S., Moridis, G.J., 2</w:t>
      </w:r>
      <w:r>
        <w:rPr>
          <w:rFonts w:ascii="Merriweather" w:eastAsia="Merriweather" w:hAnsi="Merriweather" w:cs="Merriweather"/>
          <w:sz w:val="20"/>
          <w:szCs w:val="20"/>
        </w:rPr>
        <w:t>010. Feasibility of Monitoring Gas-Hydrate Production With Time-Lapse Vertical Seismic Profiling. Spe Journal 15, 634–645. https://doi.org/10.2118/132508-pa</w:t>
      </w:r>
    </w:p>
    <w:p w14:paraId="0000031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oydemir, H.C., Feng, S., Liang, K., Nadkarni, R., Benien, P., Ozcan, A., 2017. Comparison of super</w:t>
      </w:r>
      <w:r>
        <w:rPr>
          <w:rFonts w:ascii="Merriweather" w:eastAsia="Merriweather" w:hAnsi="Merriweather" w:cs="Merriweather"/>
          <w:sz w:val="20"/>
          <w:szCs w:val="20"/>
        </w:rPr>
        <w:t>vised machine learning algorithms for waterborne pathogen detection using mobile phone fluorescence microscopy. Nanophotonics 6, 731–741. https://doi.org/10.1515/nanoph-2017-0001</w:t>
      </w:r>
    </w:p>
    <w:p w14:paraId="0000032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Kozma Törökné, A., László, E., Chorus, I., Fastner, J., Heinze, R., Padisák, </w:t>
      </w:r>
      <w:r>
        <w:rPr>
          <w:rFonts w:ascii="Merriweather" w:eastAsia="Merriweather" w:hAnsi="Merriweather" w:cs="Merriweather"/>
          <w:sz w:val="20"/>
          <w:szCs w:val="20"/>
        </w:rPr>
        <w:t>J., Barbosa, F.A., 2000. Water quality monitoring by Thamnotoxkit F(TM) including cyanobacterial blooms, Water Science and Technology.</w:t>
      </w:r>
    </w:p>
    <w:p w14:paraId="0000032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ramer, D.B., Polasky, S., Starfield, A., Palik, B., Westphal, L., Snyder, S., Jakes, P., Hudson, R., Gustafson, E., 2006</w:t>
      </w:r>
      <w:r>
        <w:rPr>
          <w:rFonts w:ascii="Merriweather" w:eastAsia="Merriweather" w:hAnsi="Merriweather" w:cs="Merriweather"/>
          <w:sz w:val="20"/>
          <w:szCs w:val="20"/>
        </w:rPr>
        <w:t>. A comparison of alternative strategies for cost-effective water quality management in lakes. Environmental Management 38, 411–425. https://doi.org/10.1007/s00267-005-0011-y</w:t>
      </w:r>
    </w:p>
    <w:p w14:paraId="0000032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rantzberg, G., Hartig, J.H., Zarull, M.A., 2000. Sediment management: Deciding w</w:t>
      </w:r>
      <w:r>
        <w:rPr>
          <w:rFonts w:ascii="Merriweather" w:eastAsia="Merriweather" w:hAnsi="Merriweather" w:cs="Merriweather"/>
          <w:sz w:val="20"/>
          <w:szCs w:val="20"/>
        </w:rPr>
        <w:t>hen to intervene. Environmental Science and Technology 34, 22A-27A.</w:t>
      </w:r>
    </w:p>
    <w:p w14:paraId="0000032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rapivin, V.F., Varotsos, C.A., Nghia, B.Q., 2017. A Modeling System for Monitoring Water Quality in Lagoons. Water, Air, and Soil Pollution 228. https://doi.org/10.1007/s11270-017-3581-4</w:t>
      </w:r>
    </w:p>
    <w:p w14:paraId="0000032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roll, A.J., Hayes, M.P., MacCracken, J.G., 2009. Concerns regarding the use of amphibians as metrics of critical biological thresholds: a comment on Welsh &amp; Hodgson (2008). Freshwater Biology 54, 2364–2373. https://doi.org/10.1111/j.1365-2427.2009.02245.x</w:t>
      </w:r>
    </w:p>
    <w:p w14:paraId="0000032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sz w:val="20"/>
          <w:szCs w:val="20"/>
        </w:rPr>
      </w:pPr>
      <w:r>
        <w:rPr>
          <w:rFonts w:ascii="Merriweather" w:eastAsia="Merriweather" w:hAnsi="Merriweather" w:cs="Merriweather"/>
          <w:sz w:val="20"/>
          <w:szCs w:val="20"/>
        </w:rPr>
        <w:t>Krstić, S., Svirčev, Z., Levkov, Z., Nakov, T., 2007. Selecting appropriate bioindicators regarding Water Framework Directive guidelines for freshwaters - A Macedonian experience. International Journal on Algae 9, 41–63. https://doi.org/10.1615/InterJAlga</w:t>
      </w:r>
      <w:r>
        <w:rPr>
          <w:rFonts w:ascii="Merriweather" w:eastAsia="Merriweather" w:hAnsi="Merriweather" w:cs="Merriweather"/>
          <w:sz w:val="20"/>
          <w:szCs w:val="20"/>
        </w:rPr>
        <w:t>e.v9.i1.30</w:t>
      </w:r>
    </w:p>
    <w:p w14:paraId="0000032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udom, A.A., 2015. Larval ecology of Anopheles coluzzii in Cape Coast, Ghana: Water quality, nature of habitat and implication for larval control. Malaria Journal 14. https://doi.org/10.1186/s12936-015-0989-4</w:t>
      </w:r>
    </w:p>
    <w:p w14:paraId="0000032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usche, H., Hillgruber, N., Rossner,</w:t>
      </w:r>
      <w:r>
        <w:rPr>
          <w:rFonts w:ascii="Merriweather" w:eastAsia="Merriweather" w:hAnsi="Merriweather" w:cs="Merriweather"/>
          <w:sz w:val="20"/>
          <w:szCs w:val="20"/>
        </w:rPr>
        <w:t xml:space="preserve"> Y., Focken, U., 2018. The effect of different fish feed compositions on delta C-13 and delta N-15 signatures of sea bass and its potential value for tracking mariculture-derived nutrients. Isotopes in Environmental and Health Studies 54, 28–40. https://do</w:t>
      </w:r>
      <w:r>
        <w:rPr>
          <w:rFonts w:ascii="Merriweather" w:eastAsia="Merriweather" w:hAnsi="Merriweather" w:cs="Merriweather"/>
          <w:sz w:val="20"/>
          <w:szCs w:val="20"/>
        </w:rPr>
        <w:t>i.org/10.1080/10256016.2017.1361419</w:t>
      </w:r>
    </w:p>
    <w:p w14:paraId="0000032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sz w:val="20"/>
          <w:szCs w:val="20"/>
        </w:rPr>
      </w:pPr>
      <w:sdt>
        <w:sdtPr>
          <w:tag w:val="goog_rdk_3"/>
          <w:id w:val="-214203366"/>
        </w:sdtPr>
        <w:sdtEndPr/>
        <w:sdtContent>
          <w:r>
            <w:rPr>
              <w:rFonts w:ascii="Cardo" w:eastAsia="Cardo" w:hAnsi="Cardo" w:cs="Cardo"/>
              <w:sz w:val="20"/>
              <w:szCs w:val="20"/>
            </w:rPr>
            <w:t>Kusche, H., Hillgruber, N., Rößner, Y., Focken, U., 2018. The effect of different fish feed compositions on δ13C and δ15N signatures of sea bass and its potential value for tracking mariculture-derived nutrients. Isotope</w:t>
          </w:r>
          <w:r>
            <w:rPr>
              <w:rFonts w:ascii="Cardo" w:eastAsia="Cardo" w:hAnsi="Cardo" w:cs="Cardo"/>
              <w:sz w:val="20"/>
              <w:szCs w:val="20"/>
            </w:rPr>
            <w:t>s in Environmental and Health Studies 54, 28–40. https://doi.org/10.1080/10256016.2017.1361419</w:t>
          </w:r>
        </w:sdtContent>
      </w:sdt>
    </w:p>
    <w:p w14:paraId="0000032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uyper, B., Labuschagne, C., Philibert, R., Moyo, N., Waldron, H., Reason, C., Palmer, C., 2012. Development of a simplified, cost effective GC-ECD methodology</w:t>
      </w:r>
      <w:r>
        <w:rPr>
          <w:rFonts w:ascii="Merriweather" w:eastAsia="Merriweather" w:hAnsi="Merriweather" w:cs="Merriweather"/>
          <w:sz w:val="20"/>
          <w:szCs w:val="20"/>
        </w:rPr>
        <w:t xml:space="preserve"> for the sensitive detection of bromoform in the troposphere. Sensors (Switzerland) 12, 13583–13597. https://doi.org/10.3390/s121013583</w:t>
      </w:r>
    </w:p>
    <w:p w14:paraId="0000032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uzukiran, O., Yurdakok-Dikmen, B., Totan, F.E., Celik, C., Orhan, E.C., Bilir, E.K., Kara, E., Filazi, A., 2016. Analyt</w:t>
      </w:r>
      <w:r>
        <w:rPr>
          <w:rFonts w:ascii="Merriweather" w:eastAsia="Merriweather" w:hAnsi="Merriweather" w:cs="Merriweather"/>
          <w:sz w:val="20"/>
          <w:szCs w:val="20"/>
        </w:rPr>
        <w:t>ical method development and validation for some persistent organic pollutants in water and sediments by gas chromatography mass spectrometry. International Journal of Environmental Research 10, 401–410.</w:t>
      </w:r>
    </w:p>
    <w:p w14:paraId="0000032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Kvernevik, T.I., Zambri Mohd Akhir, M., Studholme, J.</w:t>
      </w:r>
      <w:r>
        <w:rPr>
          <w:rFonts w:ascii="Merriweather" w:eastAsia="Merriweather" w:hAnsi="Merriweather" w:cs="Merriweather"/>
          <w:sz w:val="20"/>
          <w:szCs w:val="20"/>
        </w:rPr>
        <w:t>, 2002. A low-cost procedure for automatic seafloor mapping, with particular reference to coral reef conservation in developing nations. Hydrobiologia 474, 67–79. https://doi.org/10.1023/A:1016508923403</w:t>
      </w:r>
    </w:p>
    <w:p w14:paraId="0000032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aCommare, K.S., Brault, S., Self-Sullivan, C., Hines</w:t>
      </w:r>
      <w:r>
        <w:rPr>
          <w:rFonts w:ascii="Merriweather" w:eastAsia="Merriweather" w:hAnsi="Merriweather" w:cs="Merriweather"/>
          <w:sz w:val="20"/>
          <w:szCs w:val="20"/>
        </w:rPr>
        <w:t>, E.M., 2012. Trend detection in a boat-based method for monitoring sirenians: Antillean manatee case study. Biological Conservation 152, 169–177. https://doi.org/10.1016/j.biocon.2012.02.021</w:t>
      </w:r>
    </w:p>
    <w:p w14:paraId="0000032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Laffaille, P., Briand, C., Fatin, D., Lafage, D., Lasne, E., 2005. Point sampling the abundance of European eel (Anguilla anguilla) in freshwater areas. Archiv fur Hydrobiologie 162, 91–98. </w:t>
      </w:r>
      <w:r>
        <w:rPr>
          <w:rFonts w:ascii="Merriweather" w:eastAsia="Merriweather" w:hAnsi="Merriweather" w:cs="Merriweather"/>
          <w:sz w:val="20"/>
          <w:szCs w:val="20"/>
        </w:rPr>
        <w:lastRenderedPageBreak/>
        <w:t>https://doi.org/10.1127/0003-9136/2005/0162-0091</w:t>
      </w:r>
    </w:p>
    <w:p w14:paraId="0000032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aforge, M.P., Cl</w:t>
      </w:r>
      <w:r>
        <w:rPr>
          <w:rFonts w:ascii="Merriweather" w:eastAsia="Merriweather" w:hAnsi="Merriweather" w:cs="Merriweather"/>
          <w:sz w:val="20"/>
          <w:szCs w:val="20"/>
        </w:rPr>
        <w:t>ark, D.A., Schmidt, A.L., Lankshear, J.L., Kowalchuk, S., Brook, R.K., 2017. Temporal aspects of polar bear (Ursus maritimus) occurrences at field camps in Wapusk National Park, Canada. Polar Biology 40, 1661–1670. https://doi.org/10.1007/s00300-017-2091-6</w:t>
      </w:r>
    </w:p>
    <w:p w14:paraId="0000032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agarde, F., Jaffrezic-Renault, N., 2011. Cell-based electrochemical biosensors for water quality assessment. Analytical and Bioanalytical Chemistry 400, 947–964. https://doi.org/10.1007/s00216-011-4816-7</w:t>
      </w:r>
    </w:p>
    <w:p w14:paraId="0000033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Lago, M., Boteler, B., Rouillard, J., Abhold, K., </w:t>
      </w:r>
      <w:r>
        <w:rPr>
          <w:rFonts w:ascii="Merriweather" w:eastAsia="Merriweather" w:hAnsi="Merriweather" w:cs="Merriweather"/>
          <w:sz w:val="20"/>
          <w:szCs w:val="20"/>
        </w:rPr>
        <w:t xml:space="preserve">Jähnig, S.C., Iglesias-Campos, A., Delacámara, G., Piet, G.J., Hein, T., Nogueira, A.J.A., Lillebø, A.I., Strosser, P., Robinson, L.A., De Wever, A., O’Higgins, T., Schlüter, M., Török, L., Reichert, P., van Ham, C., Villa, F., Hugh, M., 2019. Introducing </w:t>
      </w:r>
      <w:r>
        <w:rPr>
          <w:rFonts w:ascii="Merriweather" w:eastAsia="Merriweather" w:hAnsi="Merriweather" w:cs="Merriweather"/>
          <w:sz w:val="20"/>
          <w:szCs w:val="20"/>
        </w:rPr>
        <w:t>the H2020 AQUACROSS project: Knowledge, Assessment, and Management for AQUAtic Biodiversity and Ecosystem Services aCROSS EU policies. Science of the Total Environment 652, 320–329. https://doi.org/10.1016/j.scitotenv.2018.10.076</w:t>
      </w:r>
    </w:p>
    <w:p w14:paraId="0000033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ampadariou, N., Karakassi</w:t>
      </w:r>
      <w:r>
        <w:rPr>
          <w:rFonts w:ascii="Merriweather" w:eastAsia="Merriweather" w:hAnsi="Merriweather" w:cs="Merriweather"/>
          <w:sz w:val="20"/>
          <w:szCs w:val="20"/>
        </w:rPr>
        <w:t>s, I., Pearson, T.H., 2005. Cost/benefit analysis of a benthic monitoring programme of organic benthic enrichment using different sampling and analysis methods. Marine Pollution Bulletin 50, 1606–1618. https://doi.org/10.1016/j.marpolbul.2005.06.030</w:t>
      </w:r>
    </w:p>
    <w:p w14:paraId="0000033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Land, </w:t>
      </w:r>
      <w:r>
        <w:rPr>
          <w:rFonts w:ascii="Merriweather" w:eastAsia="Merriweather" w:hAnsi="Merriweather" w:cs="Merriweather"/>
          <w:sz w:val="20"/>
          <w:szCs w:val="20"/>
        </w:rPr>
        <w:t>L.S., 2012. Chesapeake Bay nutrient pollution: Contribution from the land application of sewage sludge in Virginia. Marine Pollution Bulletin 64, 2305–2308. https://doi.org/10.1016/j.marpolbul.2012.07.003</w:t>
      </w:r>
    </w:p>
    <w:p w14:paraId="0000033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andrø, M., Hansteen, F., Amundsen, L., 2017. Detec</w:t>
      </w:r>
      <w:r>
        <w:rPr>
          <w:rFonts w:ascii="Merriweather" w:eastAsia="Merriweather" w:hAnsi="Merriweather" w:cs="Merriweather"/>
          <w:sz w:val="20"/>
          <w:szCs w:val="20"/>
        </w:rPr>
        <w:t>ting gas leakage using high-frequency signals generated by air-gun arrays. Geophysics 82, A7–A12. https://doi.org/10.1190/GEO2016-0483.1</w:t>
      </w:r>
    </w:p>
    <w:p w14:paraId="0000033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angford, K.H., Øxnevad, S., Schøyen, M., Thomas, K.V., 2014. Do antiparasitic medicines used in aquaculture pose a ris</w:t>
      </w:r>
      <w:r>
        <w:rPr>
          <w:rFonts w:ascii="Merriweather" w:eastAsia="Merriweather" w:hAnsi="Merriweather" w:cs="Merriweather"/>
          <w:sz w:val="20"/>
          <w:szCs w:val="20"/>
        </w:rPr>
        <w:t>k to the Norwegian aquatic environment? Environmental Science and Technology 48, 7774–7780. https://doi.org/10.1021/es5005329</w:t>
      </w:r>
    </w:p>
    <w:p w14:paraId="0000033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anglois, T.J., Bellchambers, L.M., Fisher, R., Shiell, G.R., Goetze, J., Fullwood, L., Evans, S.N., Konzewitsch, N., Harvey, E.S.</w:t>
      </w:r>
      <w:r>
        <w:rPr>
          <w:rFonts w:ascii="Merriweather" w:eastAsia="Merriweather" w:hAnsi="Merriweather" w:cs="Merriweather"/>
          <w:sz w:val="20"/>
          <w:szCs w:val="20"/>
        </w:rPr>
        <w:t>, Pember, M.B., 2017. Investigating ecosystem processes using targeted fisheries closures: Can small-bodied invertivore fish be used as indicators for the effects of western rock lobster fishing? Marine and Freshwater Research 68, 1251–1259. https://doi.or</w:t>
      </w:r>
      <w:r>
        <w:rPr>
          <w:rFonts w:ascii="Merriweather" w:eastAsia="Merriweather" w:hAnsi="Merriweather" w:cs="Merriweather"/>
          <w:sz w:val="20"/>
          <w:szCs w:val="20"/>
        </w:rPr>
        <w:t>g/10.1071/MF16022</w:t>
      </w:r>
    </w:p>
    <w:p w14:paraId="0000033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angridge, R.M., Ries, W.F., Farrier, T., Barth, N.C., Khajavi, N., De Pascale, G.P., 2014. Developing sub 5-m LiDAR DEMs for forested sections of the Alpine and Hope faults, South Island, New Zealand: Implications for structural interpre</w:t>
      </w:r>
      <w:r>
        <w:rPr>
          <w:rFonts w:ascii="Merriweather" w:eastAsia="Merriweather" w:hAnsi="Merriweather" w:cs="Merriweather"/>
          <w:sz w:val="20"/>
          <w:szCs w:val="20"/>
        </w:rPr>
        <w:t>tations. Journal of Structural Geology 64, 53–66. https://doi.org/10.1016/j.jsg.2013.11.007</w:t>
      </w:r>
    </w:p>
    <w:p w14:paraId="0000033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anzén, A., Lekang, K., Jonassen, I., Thompson, E.M., Troedsson, C., 2017. DNA extraction replicates improve diversity and compositional dissimilarity in metabarcod</w:t>
      </w:r>
      <w:r>
        <w:rPr>
          <w:rFonts w:ascii="Merriweather" w:eastAsia="Merriweather" w:hAnsi="Merriweather" w:cs="Merriweather"/>
          <w:sz w:val="20"/>
          <w:szCs w:val="20"/>
        </w:rPr>
        <w:t>ing of eukaryotes in marine sediments. PLoS ONE 12. https://doi.org/10.1371/journal.pone.0179443</w:t>
      </w:r>
    </w:p>
    <w:p w14:paraId="0000033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anzén, A., Lekang, K., Jonassen, I., Thompson, E.M., Troedsson, C., 2016. High-throughput metabarcoding of eukaryotic diversity for environmental monitoring o</w:t>
      </w:r>
      <w:r>
        <w:rPr>
          <w:rFonts w:ascii="Merriweather" w:eastAsia="Merriweather" w:hAnsi="Merriweather" w:cs="Merriweather"/>
          <w:sz w:val="20"/>
          <w:szCs w:val="20"/>
        </w:rPr>
        <w:t>f offshore oil-drilling activities. Molecular ecology 25, 4392–4406. https://doi.org/10.1111/mec.13761</w:t>
      </w:r>
    </w:p>
    <w:p w14:paraId="0000033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Lappalainen, A., Saks, L., Sustar, M., Heikinheimo, O., Jurgens, K., Kokkonen, E., Kurkilahti, M., Verliin, A., Vetemaa, M., 2016. Length at maturity as </w:t>
      </w:r>
      <w:r>
        <w:rPr>
          <w:rFonts w:ascii="Merriweather" w:eastAsia="Merriweather" w:hAnsi="Merriweather" w:cs="Merriweather"/>
          <w:sz w:val="20"/>
          <w:szCs w:val="20"/>
        </w:rPr>
        <w:t>a potential indicator of fishing pressure effects on coastal pikeperch (Sander lucioperca) stocks in the northern Baltic Sea. Fisheries Research 174, 47–57. https://doi.org/10.1016/j.fishres.2015.08.013</w:t>
      </w:r>
    </w:p>
    <w:p w14:paraId="0000033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aran, S., Authier, M., Canneyt, O.V., Dorémus, G., W</w:t>
      </w:r>
      <w:r>
        <w:rPr>
          <w:rFonts w:ascii="Merriweather" w:eastAsia="Merriweather" w:hAnsi="Merriweather" w:cs="Merriweather"/>
          <w:sz w:val="20"/>
          <w:szCs w:val="20"/>
        </w:rPr>
        <w:t>atremez, P., Ridoux, V., 2017. A comprehensive survey of pelagic megafauna: Their distribution, densities, and taxonomic richness in the tropical Southwest Indian ocean. Frontiers in Marine Science 4. https://doi.org/10.3389/fmars.2017.00139</w:t>
      </w:r>
    </w:p>
    <w:p w14:paraId="0000033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arsen, P.F., Barker, S., Wright, J., Erickson, C.B., 2004. Use of cost effective remote sensing to map and measure marine intertidal habitats in support of ecosystem modeling efforts: Cobscook Bay, Maine. Northeastern Naturalist 11, 225–242. https://doi.o</w:t>
      </w:r>
      <w:r>
        <w:rPr>
          <w:rFonts w:ascii="Merriweather" w:eastAsia="Merriweather" w:hAnsi="Merriweather" w:cs="Merriweather"/>
          <w:sz w:val="20"/>
          <w:szCs w:val="20"/>
        </w:rPr>
        <w:t>rg/10.1656/1092-6194(2004)11[225:uocers]2.0.co;2</w:t>
      </w:r>
    </w:p>
    <w:p w14:paraId="0000033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atest technologies benefit old engines, 2001. . Shiprepair and Conversion Technology 32–35.</w:t>
      </w:r>
    </w:p>
    <w:p w14:paraId="0000033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atif, M., Licek, E., 2004. Toxicity assessment of wastewaters, river waters, and sediments in Austria using cost-</w:t>
      </w:r>
      <w:r>
        <w:rPr>
          <w:rFonts w:ascii="Merriweather" w:eastAsia="Merriweather" w:hAnsi="Merriweather" w:cs="Merriweather"/>
          <w:sz w:val="20"/>
          <w:szCs w:val="20"/>
        </w:rPr>
        <w:t>effective microbiotests. Environmental Toxicology 19, 302–309. https://doi.org/10.1002/tox.20027</w:t>
      </w:r>
    </w:p>
    <w:p w14:paraId="0000033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atini, A.O., Petrere Júnior, M., 2018. Efficiency of rapid field methods for detecting non-native fish in Eastern Brazilian lakes. Hydrobiologia 817, 85–96. h</w:t>
      </w:r>
      <w:r>
        <w:rPr>
          <w:rFonts w:ascii="Merriweather" w:eastAsia="Merriweather" w:hAnsi="Merriweather" w:cs="Merriweather"/>
          <w:sz w:val="20"/>
          <w:szCs w:val="20"/>
        </w:rPr>
        <w:t>ttps://doi.org/10.1007/s10750-018-3624-x</w:t>
      </w:r>
    </w:p>
    <w:p w14:paraId="0000033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lastRenderedPageBreak/>
        <w:t>Laufer, G., Gobel, N., Borteiro, C., Soutullo, A., Martínez-Debat, C., de Sá, R.O., 2018. Current status of American bullfrog, Lithobates catesbeianus, invasion in Uruguay and exploration of chytrid infection. Biolo</w:t>
      </w:r>
      <w:r>
        <w:rPr>
          <w:rFonts w:ascii="Merriweather" w:eastAsia="Merriweather" w:hAnsi="Merriweather" w:cs="Merriweather"/>
          <w:sz w:val="20"/>
          <w:szCs w:val="20"/>
        </w:rPr>
        <w:t>gical Invasions 20, 285–291. https://doi.org/10.1007/s10530-017-1540-z</w:t>
      </w:r>
    </w:p>
    <w:p w14:paraId="0000034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aw, A.Y.S., Wei, X., Zhang, X., Mak, N.K., Cheung, K.C., Wong, M.H., Giesy, J.P., Wong, C.K.C., 2012. Biological analysis of endocrine-disrupting chemicals in animal meats from the Pea</w:t>
      </w:r>
      <w:r>
        <w:rPr>
          <w:rFonts w:ascii="Merriweather" w:eastAsia="Merriweather" w:hAnsi="Merriweather" w:cs="Merriweather"/>
          <w:sz w:val="20"/>
          <w:szCs w:val="20"/>
        </w:rPr>
        <w:t>rl River Delta, China. Journal of Exposure Science and Environmental Epidemiology 22, 93–100. https://doi.org/10.1038/jes.2011.36</w:t>
      </w:r>
    </w:p>
    <w:p w14:paraId="0000034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e Duc, M.G., Pakeman, R.J., Marrs, R.H., 2000. Vegetation development on upland and marginal land treated with herbicide, for</w:t>
      </w:r>
      <w:r>
        <w:rPr>
          <w:rFonts w:ascii="Merriweather" w:eastAsia="Merriweather" w:hAnsi="Merriweather" w:cs="Merriweather"/>
          <w:sz w:val="20"/>
          <w:szCs w:val="20"/>
        </w:rPr>
        <w:t xml:space="preserve"> bracken (Pteridium aquilinum) control, in Great Britain. Journal of Environmental Management 58, 147–160. https://doi.org/10.1006/jema.1999.0321</w:t>
      </w:r>
    </w:p>
    <w:p w14:paraId="0000034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e Maitre, D.C., Versfeld, D.B., Chapman, R.A., 2000. The impact of invading alien plants on surface water res</w:t>
      </w:r>
      <w:r>
        <w:rPr>
          <w:rFonts w:ascii="Merriweather" w:eastAsia="Merriweather" w:hAnsi="Merriweather" w:cs="Merriweather"/>
          <w:sz w:val="20"/>
          <w:szCs w:val="20"/>
        </w:rPr>
        <w:t>ources in South Africa: A preliminary assessment. Water SA 26, 397–408.</w:t>
      </w:r>
    </w:p>
    <w:p w14:paraId="0000034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e Moullec, M., Pedersen, A.O., Yoccoz, N.G., Aanes, R., Tufto, J., Hansen, B.B., 2017. Ungulate population monitoring in an open tundra landscape: Distance sampling versus total counts. Wildlife Biology 2017. https://doi.org/10.2981/wlb.00299</w:t>
      </w:r>
    </w:p>
    <w:p w14:paraId="0000034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e Reste, S.</w:t>
      </w:r>
      <w:r>
        <w:rPr>
          <w:rFonts w:ascii="Merriweather" w:eastAsia="Merriweather" w:hAnsi="Merriweather" w:cs="Merriweather"/>
          <w:sz w:val="20"/>
          <w:szCs w:val="20"/>
        </w:rPr>
        <w:t>, Dutreuil, V., André, X., Thierry, V., Renaut, C., Le Traon, P.Y., Maze, G., 2016. “Deep-Arvor”: A new profiling float to extend the argo observations down to 4000-m depth. Journal of Atmospheric and Oceanic Technology 33, 1039–1055. https://doi.org/10.11</w:t>
      </w:r>
      <w:r>
        <w:rPr>
          <w:rFonts w:ascii="Merriweather" w:eastAsia="Merriweather" w:hAnsi="Merriweather" w:cs="Merriweather"/>
          <w:sz w:val="20"/>
          <w:szCs w:val="20"/>
        </w:rPr>
        <w:t>75/JTECH-D-15-0214.1</w:t>
      </w:r>
    </w:p>
    <w:p w14:paraId="0000034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e, T.H.G., 2019. On the use of amour block-RAKUNA IV in breakwaters and coastal protection works in Vietnam, Lecture Notes in Civil Engineering. https://doi.org/10.1007/978-981-13-2306-5_21</w:t>
      </w:r>
    </w:p>
    <w:p w14:paraId="0000034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e, T.M.H., Eiksund, G.R., Strøm, P.J., Saue</w:t>
      </w:r>
      <w:r>
        <w:rPr>
          <w:rFonts w:ascii="Merriweather" w:eastAsia="Merriweather" w:hAnsi="Merriweather" w:cs="Merriweather"/>
          <w:sz w:val="20"/>
          <w:szCs w:val="20"/>
        </w:rPr>
        <w:t>, M., 2014. Geological and geotechnical characterisation for offshore wind turbine foundations: A case study of the Sheringham Shoal wind farm. Engineering Geology 177, 40–53. https://doi.org/10.1016/j.enggeo.2014.05.005</w:t>
      </w:r>
    </w:p>
    <w:p w14:paraId="0000034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each, J.H.J., 2006. The korrong pr</w:t>
      </w:r>
      <w:r>
        <w:rPr>
          <w:rFonts w:ascii="Merriweather" w:eastAsia="Merriweather" w:hAnsi="Merriweather" w:cs="Merriweather"/>
          <w:sz w:val="20"/>
          <w:szCs w:val="20"/>
        </w:rPr>
        <w:t>oject–semi-submersible imaging for environmental mapping in shallow water. Journal of Spatial Science 51, 133–142. https://doi.org/10.1080/14498596.2006.9635069</w:t>
      </w:r>
    </w:p>
    <w:p w14:paraId="0000034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eague, M.T., Seliskar, D.M., Gallagher, J.L., 2007. Predicting the effectiveness of Phragmites</w:t>
      </w:r>
      <w:r>
        <w:rPr>
          <w:rFonts w:ascii="Merriweather" w:eastAsia="Merriweather" w:hAnsi="Merriweather" w:cs="Merriweather"/>
          <w:sz w:val="20"/>
          <w:szCs w:val="20"/>
        </w:rPr>
        <w:t xml:space="preserve"> control measures using a rhizome growth potential bioassay. Wetlands Ecology and Management 15, 27–41. https://doi.org/10.1007/s11273-006-9009-3</w:t>
      </w:r>
    </w:p>
    <w:p w14:paraId="0000034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eaman, B.M., Williams, G.H., 2004. Collaborative Pacific halibut, Hippoglossus stenolepis, bycatch control by</w:t>
      </w:r>
      <w:r>
        <w:rPr>
          <w:rFonts w:ascii="Merriweather" w:eastAsia="Merriweather" w:hAnsi="Merriweather" w:cs="Merriweather"/>
          <w:sz w:val="20"/>
          <w:szCs w:val="20"/>
        </w:rPr>
        <w:t xml:space="preserve"> Canada and the United States. Marine Fisheries Review 66, 31–37.</w:t>
      </w:r>
    </w:p>
    <w:p w14:paraId="0000034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eaper, R., Burt, L., Gillespie, D., Macleod, K., 2010. Comparisons of measured and estimated distances and angles from sightings surveys. Journal of Cetacean Research and Management 11, 229</w:t>
      </w:r>
      <w:r>
        <w:rPr>
          <w:rFonts w:ascii="Merriweather" w:eastAsia="Merriweather" w:hAnsi="Merriweather" w:cs="Merriweather"/>
          <w:sz w:val="20"/>
          <w:szCs w:val="20"/>
        </w:rPr>
        <w:t>–237.</w:t>
      </w:r>
    </w:p>
    <w:p w14:paraId="0000034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Leckie, D.G., Jay, C., Gougeon, F.A., Sturrock, R.N., Paradine, D., 2004. Detection and assessment of trees with Phellinus weirii (laminated root rot) using high resolution multi-spectral imagery. International Journal of Remote Sensing 25, 793–818. </w:t>
      </w:r>
      <w:r>
        <w:rPr>
          <w:rFonts w:ascii="Merriweather" w:eastAsia="Merriweather" w:hAnsi="Merriweather" w:cs="Merriweather"/>
          <w:sz w:val="20"/>
          <w:szCs w:val="20"/>
        </w:rPr>
        <w:t>https://doi.org/10.1080/0143116031000139926</w:t>
      </w:r>
    </w:p>
    <w:p w14:paraId="0000034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ecklin, T., Ryömä, R., Kuikka, S., 2011. A Bayesian network for analyzing biological acute and long-term impacts of an oil spill in the Gulf of Finland. Marine Pollution Bulletin 62, 2822–2835. https://doi.org/1</w:t>
      </w:r>
      <w:r>
        <w:rPr>
          <w:rFonts w:ascii="Merriweather" w:eastAsia="Merriweather" w:hAnsi="Merriweather" w:cs="Merriweather"/>
          <w:sz w:val="20"/>
          <w:szCs w:val="20"/>
        </w:rPr>
        <w:t>0.1016/j.marpolbul.2011.08.045</w:t>
      </w:r>
    </w:p>
    <w:p w14:paraId="0000034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ee, C.S., Dong Park, J., Shin, J., Jang, J.D., 2017. Improvement of AMSR2 Soil Moisture Products over South Korea. IEEE Journal of Selected Topics in Applied Earth Observations and Remote Sensing 10, 3839–3849. https://doi.o</w:t>
      </w:r>
      <w:r>
        <w:rPr>
          <w:rFonts w:ascii="Merriweather" w:eastAsia="Merriweather" w:hAnsi="Merriweather" w:cs="Merriweather"/>
          <w:sz w:val="20"/>
          <w:szCs w:val="20"/>
        </w:rPr>
        <w:t>rg/10.1109/JSTARS.2017.2723923</w:t>
      </w:r>
    </w:p>
    <w:p w14:paraId="0000034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ee, E., Kang, K.M., Hyun, S.P., Lee, K.Y., Yoon, H., Kim, S.H., Kim, Y., Xu, Z., Kim, D.J., Koh, D.C., Ha, K., 2016. Submarine groundwater discharge revealed by aerial thermal infrared imagery: a case study on Jeju Island, K</w:t>
      </w:r>
      <w:r>
        <w:rPr>
          <w:rFonts w:ascii="Merriweather" w:eastAsia="Merriweather" w:hAnsi="Merriweather" w:cs="Merriweather"/>
          <w:sz w:val="20"/>
          <w:szCs w:val="20"/>
        </w:rPr>
        <w:t>orea. Hydrological Processes 30, 3494–3506. https://doi.org/10.1002/hyp.10868</w:t>
      </w:r>
    </w:p>
    <w:p w14:paraId="0000034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ee, H.Y., Park, K.P., Koo, N.H., Yoo, D.G., Kang, D.H., Kim, Y.G., Hwang, K.D., Kim, J.C., 2004. High-resolution shallow marine seismic surveys off Busan and Pohang, Korea, usin</w:t>
      </w:r>
      <w:r>
        <w:rPr>
          <w:rFonts w:ascii="Merriweather" w:eastAsia="Merriweather" w:hAnsi="Merriweather" w:cs="Merriweather"/>
          <w:sz w:val="20"/>
          <w:szCs w:val="20"/>
        </w:rPr>
        <w:t>g a small-scale multichannel system. Journal of Applied Geophysics 56, 1–15. https://doi.org/10.1016/j.jappgeo.2004.03.003</w:t>
      </w:r>
    </w:p>
    <w:p w14:paraId="0000035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ee, I.C., 2016. Instantaneous shoreline mapping from Worldview-2 satellite images by using shadow analysis and spectrum matching tec</w:t>
      </w:r>
      <w:r>
        <w:rPr>
          <w:rFonts w:ascii="Merriweather" w:eastAsia="Merriweather" w:hAnsi="Merriweather" w:cs="Merriweather"/>
          <w:sz w:val="20"/>
          <w:szCs w:val="20"/>
        </w:rPr>
        <w:t>hniques. Journal of Marine Science and Technology (Taiwan) 24, 1204–1216. https://doi.org/10.6119/JMST-016-1026-9</w:t>
      </w:r>
    </w:p>
    <w:p w14:paraId="0000035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ega, M., Persechino, G., 2014. GIS and infrared aerial view: Advanced tools for the early detection of environmental violations. WIT Transact</w:t>
      </w:r>
      <w:r>
        <w:rPr>
          <w:rFonts w:ascii="Merriweather" w:eastAsia="Merriweather" w:hAnsi="Merriweather" w:cs="Merriweather"/>
          <w:sz w:val="20"/>
          <w:szCs w:val="20"/>
        </w:rPr>
        <w:t>ions on Ecology and the Environment 180, 225–235. https://doi.org/10.2495/WM140191</w:t>
      </w:r>
    </w:p>
    <w:p w14:paraId="0000035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Lehmann-Horn, J.A., Walbrecker, J.O., Hertrich, M., Langston, G., McClymont, A.F., Green, A.G., 2011. </w:t>
      </w:r>
      <w:r>
        <w:rPr>
          <w:rFonts w:ascii="Merriweather" w:eastAsia="Merriweather" w:hAnsi="Merriweather" w:cs="Merriweather"/>
          <w:sz w:val="20"/>
          <w:szCs w:val="20"/>
        </w:rPr>
        <w:lastRenderedPageBreak/>
        <w:t>Imaging groundwater beneath a rugged proglacial moraine. Geophysics 76,</w:t>
      </w:r>
      <w:r>
        <w:rPr>
          <w:rFonts w:ascii="Merriweather" w:eastAsia="Merriweather" w:hAnsi="Merriweather" w:cs="Merriweather"/>
          <w:sz w:val="20"/>
          <w:szCs w:val="20"/>
        </w:rPr>
        <w:t xml:space="preserve"> B165–B172. https://doi.org/10.1190/geo2011-0095.1</w:t>
      </w:r>
    </w:p>
    <w:p w14:paraId="0000035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ehtiniemi, M., Ojaveer, H., David, M., Galil, B., Gollasch, S., McKenzie, C., Minchin, D., Occhipinti-Ambrogi, A., Olenin, S., Pederson, J., 2015. Dose of truth-Monitoring marine non-indigenous species to</w:t>
      </w:r>
      <w:r>
        <w:rPr>
          <w:rFonts w:ascii="Merriweather" w:eastAsia="Merriweather" w:hAnsi="Merriweather" w:cs="Merriweather"/>
          <w:sz w:val="20"/>
          <w:szCs w:val="20"/>
        </w:rPr>
        <w:t xml:space="preserve"> serve legislative requirements. Marine Policy 54, 26–35. https://doi.org/10.1016/j.marpol.2014.12.015</w:t>
      </w:r>
    </w:p>
    <w:p w14:paraId="0000035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Lehtonen, K.K., Schiedek, D., Köhler, A., Lang, T., Vuorinen, P.J., Förlin, L., Baršiene, J., Pempkowiak, J., Gercken, J., 2006. The BEEP project in the </w:t>
      </w:r>
      <w:r>
        <w:rPr>
          <w:rFonts w:ascii="Merriweather" w:eastAsia="Merriweather" w:hAnsi="Merriweather" w:cs="Merriweather"/>
          <w:sz w:val="20"/>
          <w:szCs w:val="20"/>
        </w:rPr>
        <w:t>Baltic Sea: Overview of results and outline for a regional biological effects monitoring strategy. Marine Pollution Bulletin 53, 523–537. https://doi.org/10.1016/j.marpolbul.2006.02.008</w:t>
      </w:r>
    </w:p>
    <w:p w14:paraId="0000035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ei, C., Valenta, M.M., Saripalli, K.P., Ackerman, E.J., 2007. Biosens</w:t>
      </w:r>
      <w:r>
        <w:rPr>
          <w:rFonts w:ascii="Merriweather" w:eastAsia="Merriweather" w:hAnsi="Merriweather" w:cs="Merriweather"/>
          <w:sz w:val="20"/>
          <w:szCs w:val="20"/>
        </w:rPr>
        <w:t>ing paraoxon in simulated environmental samples by immobilized organophosphorus hydrolase in functionalized mesoporous silica. Journal of Environmental Quality 36, 233–238. https://doi.org/10.2134/jeq2006.0216</w:t>
      </w:r>
    </w:p>
    <w:p w14:paraId="0000035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ei, R.B., Li, Z.J., Qin, J.M., Cheng, Y.F., 2</w:t>
      </w:r>
      <w:r>
        <w:rPr>
          <w:rFonts w:ascii="Merriweather" w:eastAsia="Merriweather" w:hAnsi="Merriweather" w:cs="Merriweather"/>
          <w:sz w:val="20"/>
          <w:szCs w:val="20"/>
        </w:rPr>
        <w:t>009. Investigation of new technologies for in-situ ice thickness observation. Shuikexue Jinzhan/Advances in Water Science 20, 287–292.</w:t>
      </w:r>
    </w:p>
    <w:p w14:paraId="0000035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embke, C., Grasty, S., Silverman, A., Broadbent, H., Butcher, S., Murawski, S., 2017. The Camera-Based Assessment Survey</w:t>
      </w:r>
      <w:r>
        <w:rPr>
          <w:rFonts w:ascii="Merriweather" w:eastAsia="Merriweather" w:hAnsi="Merriweather" w:cs="Merriweather"/>
          <w:sz w:val="20"/>
          <w:szCs w:val="20"/>
        </w:rPr>
        <w:t xml:space="preserve"> System (C-BASS): A towed camera platform for reef fish abundance surveys and benthic habitat characterization in the Gulf of Mexico. Continental Shelf Research 151, 62–71. https://doi.org/10.1016/j.csr.2017.10.010</w:t>
      </w:r>
    </w:p>
    <w:p w14:paraId="0000035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embo, G., Bellido, J.M., Bitetto, I., Fa</w:t>
      </w:r>
      <w:r>
        <w:rPr>
          <w:rFonts w:ascii="Merriweather" w:eastAsia="Merriweather" w:hAnsi="Merriweather" w:cs="Merriweather"/>
          <w:sz w:val="20"/>
          <w:szCs w:val="20"/>
        </w:rPr>
        <w:t>cchini, M.T., García-Jiménez, T., Stithou, M., Vassilopoulou, V.C., Spedicato, M.T., 2017. Preference modeling to support stakeholder outreach toward the common fishery policy objectives in the north Mediterranean Sea. Frontiers in Marine Science 4. https:</w:t>
      </w:r>
      <w:r>
        <w:rPr>
          <w:rFonts w:ascii="Merriweather" w:eastAsia="Merriweather" w:hAnsi="Merriweather" w:cs="Merriweather"/>
          <w:sz w:val="20"/>
          <w:szCs w:val="20"/>
        </w:rPr>
        <w:t>//doi.org/10.3389/fmars.2017.00328</w:t>
      </w:r>
    </w:p>
    <w:p w14:paraId="0000035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emmens, S., 2003. Periphyton collectors as a tool to measure environmental performance of ocean outlets, Water Science and Technology.</w:t>
      </w:r>
    </w:p>
    <w:p w14:paraId="0000035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ennert-Cody, C.E., Rusin, J.D., Maunder, M.N., Everett, E.H., Largacha Delgado, E.D., Tomlinson, P.K., 2013. Studying s</w:t>
      </w:r>
      <w:r>
        <w:rPr>
          <w:rFonts w:ascii="Merriweather" w:eastAsia="Merriweather" w:hAnsi="Merriweather" w:cs="Merriweather"/>
          <w:sz w:val="20"/>
          <w:szCs w:val="20"/>
        </w:rPr>
        <w:t>mall purse-seine vessel fishing behavior with tuna catch data: Implications for eastern Pacific Ocean dolphin conservation. Marine Mammal Science 29, 643–668. https://doi.org/10.1111/j.1748-7692.2012.00608.x</w:t>
      </w:r>
    </w:p>
    <w:p w14:paraId="0000035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Lennox, R.J., Suski, C.D., Cooke, S.J., 2018. A </w:t>
      </w:r>
      <w:r>
        <w:rPr>
          <w:rFonts w:ascii="Merriweather" w:eastAsia="Merriweather" w:hAnsi="Merriweather" w:cs="Merriweather"/>
          <w:sz w:val="20"/>
          <w:szCs w:val="20"/>
        </w:rPr>
        <w:t>macrophysiology approach to watershed science and management. Science of the Total Environment 626, 434–440. https://doi.org/10.1016/j.scitotenv.2018.01.069</w:t>
      </w:r>
    </w:p>
    <w:p w14:paraId="0000035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eonard, P., 2002. The role of biological research in supporting policy needs. Marine Environmental</w:t>
      </w:r>
      <w:r>
        <w:rPr>
          <w:rFonts w:ascii="Merriweather" w:eastAsia="Merriweather" w:hAnsi="Merriweather" w:cs="Merriweather"/>
          <w:sz w:val="20"/>
          <w:szCs w:val="20"/>
        </w:rPr>
        <w:t xml:space="preserve"> Research 54, 209–213. https://doi.org/10.1016/S0141-1136(02)00158-7</w:t>
      </w:r>
    </w:p>
    <w:p w14:paraId="0000035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eonardo, S., Toldrà, A., Rambla-Alegre, M., Fernández-Tejedor, M., Andree, K.B., Ferreres, L., Campbell, K., Elliott, C.T., O’Sullivan, C.K., Pazos, Y., Diogène, J., Campàs, M., 2018. Se</w:t>
      </w:r>
      <w:r>
        <w:rPr>
          <w:rFonts w:ascii="Merriweather" w:eastAsia="Merriweather" w:hAnsi="Merriweather" w:cs="Merriweather"/>
          <w:sz w:val="20"/>
          <w:szCs w:val="20"/>
        </w:rPr>
        <w:t>lf-assembled monolayer-based immunoassays for okadaic acid detection in seawater as monitoring tools. Marine Environmental Research 133, 6–14. https://doi.org/10.1016/j.marenvres.2017.11.004</w:t>
      </w:r>
    </w:p>
    <w:p w14:paraId="0000035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eong, R.C., Friess, D.A., Crase, B., Lee, W.K., Webb, E.L., 2018</w:t>
      </w:r>
      <w:r>
        <w:rPr>
          <w:rFonts w:ascii="Merriweather" w:eastAsia="Merriweather" w:hAnsi="Merriweather" w:cs="Merriweather"/>
          <w:sz w:val="20"/>
          <w:szCs w:val="20"/>
        </w:rPr>
        <w:t>. High-resolution pattern of mangrove species distribution is controlled by surface elevation. Estuarine, Coastal and Shelf Science 202, 185–192. https://doi.org/10.1016/j.ecss.2017.12.015</w:t>
      </w:r>
    </w:p>
    <w:p w14:paraId="0000035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éopold, M., Cakacaka, A., Meo, S., Sikolia, J., Lecchini, D., 2009</w:t>
      </w:r>
      <w:r>
        <w:rPr>
          <w:rFonts w:ascii="Merriweather" w:eastAsia="Merriweather" w:hAnsi="Merriweather" w:cs="Merriweather"/>
          <w:sz w:val="20"/>
          <w:szCs w:val="20"/>
        </w:rPr>
        <w:t>. Evaluation of the effectiveness of three underwater reef fish monitoring methods in Fiji. Biodiversity and Conservation 18, 3367–3382. https://doi.org/10.1007/s10531-009-9646-y</w:t>
      </w:r>
    </w:p>
    <w:p w14:paraId="0000036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Léopold, M., Ferraris, J., Labrosse, P., 2004. Assessment of the reliability </w:t>
      </w:r>
      <w:r>
        <w:rPr>
          <w:rFonts w:ascii="Merriweather" w:eastAsia="Merriweather" w:hAnsi="Merriweather" w:cs="Merriweather"/>
          <w:sz w:val="20"/>
          <w:szCs w:val="20"/>
        </w:rPr>
        <w:t>of fish consumption as an indicator of reef fish catches in small Pacific islands: The example of Ouvea Island in New Caledonia. Aquatic Living Resources 17, 119–127. https://doi.org/10.1051/alr:2004020</w:t>
      </w:r>
    </w:p>
    <w:p w14:paraId="0000036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eriche, A., Boudouresque, C.F., Monestiez, P., Pasqu</w:t>
      </w:r>
      <w:r>
        <w:rPr>
          <w:rFonts w:ascii="Merriweather" w:eastAsia="Merriweather" w:hAnsi="Merriweather" w:cs="Merriweather"/>
          <w:sz w:val="20"/>
          <w:szCs w:val="20"/>
        </w:rPr>
        <w:t>alini, V., 2011. An improved method to monitor the health of seagrass meadows based on kriging. Aquatic Botany 95, 51–54. https://doi.org/10.1016/j.aquabot.2011.02.008</w:t>
      </w:r>
    </w:p>
    <w:p w14:paraId="0000036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esueur, T., Boulangé-Lecomte, C., Restoux, G., Deloffre, J., Xuereb, B., Le Menach, K.,</w:t>
      </w:r>
      <w:r>
        <w:rPr>
          <w:rFonts w:ascii="Merriweather" w:eastAsia="Merriweather" w:hAnsi="Merriweather" w:cs="Merriweather"/>
          <w:sz w:val="20"/>
          <w:szCs w:val="20"/>
        </w:rPr>
        <w:t xml:space="preserve"> Budzinski, H., Petrucciani, N., Marie, S., Petit, F., Forget-Leray, J., 2015. Toxicity of sediment-bound pollutants in the Seine estuary, France, using a Eurytemora affinis larval bioassay. Ecotoxicology and Environmental Safety 113, 169–175. https://doi.</w:t>
      </w:r>
      <w:r>
        <w:rPr>
          <w:rFonts w:ascii="Merriweather" w:eastAsia="Merriweather" w:hAnsi="Merriweather" w:cs="Merriweather"/>
          <w:sz w:val="20"/>
          <w:szCs w:val="20"/>
        </w:rPr>
        <w:t>org/10.1016/j.ecoenv.2014.11.033</w:t>
      </w:r>
    </w:p>
    <w:p w14:paraId="0000036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Leujak, W., Ormond, R.F.G., 2007. Comparative accuracy and efficiency of six coral community survey methods. Journal of Experimental Marine Biology and Ecology 351, 168–187. </w:t>
      </w:r>
      <w:r>
        <w:rPr>
          <w:rFonts w:ascii="Merriweather" w:eastAsia="Merriweather" w:hAnsi="Merriweather" w:cs="Merriweather"/>
          <w:sz w:val="20"/>
          <w:szCs w:val="20"/>
        </w:rPr>
        <w:lastRenderedPageBreak/>
        <w:t>https://doi.org/10.1016/j.jembe.2007.06.028</w:t>
      </w:r>
    </w:p>
    <w:p w14:paraId="0000036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i, C</w:t>
      </w:r>
      <w:r>
        <w:rPr>
          <w:rFonts w:ascii="Merriweather" w:eastAsia="Merriweather" w:hAnsi="Merriweather" w:cs="Merriweather"/>
          <w:sz w:val="20"/>
          <w:szCs w:val="20"/>
        </w:rPr>
        <w:t>., Liu, W.J., Sun, X.B., Pan, W., Wang, J.P., 2017. Multi sensing functions integrated into one carbon-dot based platform via different types of mechanisms. Sensors and Actuators B-Chemical 252, 544–553. https://doi.org/10.1016/j.snb.2017.06.036</w:t>
      </w:r>
    </w:p>
    <w:p w14:paraId="0000036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i, C., Ma</w:t>
      </w:r>
      <w:r>
        <w:rPr>
          <w:rFonts w:ascii="Merriweather" w:eastAsia="Merriweather" w:hAnsi="Merriweather" w:cs="Merriweather"/>
          <w:sz w:val="20"/>
          <w:szCs w:val="20"/>
        </w:rPr>
        <w:t>, X., Zhang, X., Wang, R., Li, X., Liu, Q., 2017. Preparation of magnetic molecularly imprinted polymer nanoparticles by surface imprinting by a sol–gel process for the selective and rapid removal of di-(2-ethylhexyl) phthalate from aqueous solution. Journ</w:t>
      </w:r>
      <w:r>
        <w:rPr>
          <w:rFonts w:ascii="Merriweather" w:eastAsia="Merriweather" w:hAnsi="Merriweather" w:cs="Merriweather"/>
          <w:sz w:val="20"/>
          <w:szCs w:val="20"/>
        </w:rPr>
        <w:t>al of Separation Science 40, 1621–1628. https://doi.org/10.1002/jssc.201601190</w:t>
      </w:r>
    </w:p>
    <w:p w14:paraId="0000036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Li, H., Chang, J., Hou, T., Ge, L., Li, F., 2016. A facile, sensitive, and highly specific trinitrophenol assay based on target-induced synergetic effects of acid induction and </w:t>
      </w:r>
      <w:r>
        <w:rPr>
          <w:rFonts w:ascii="Merriweather" w:eastAsia="Merriweather" w:hAnsi="Merriweather" w:cs="Merriweather"/>
          <w:sz w:val="20"/>
          <w:szCs w:val="20"/>
        </w:rPr>
        <w:t>electron transfer towards DNA-templated copper nanoclusters. Talanta 160, 475–480. https://doi.org/10.1016/j.talanta.2016.07.030</w:t>
      </w:r>
    </w:p>
    <w:p w14:paraId="0000036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i, J., Hatton-Ellis, T.W., Lawson Handley, L.J., Kimbell, H.S., Benucci, M., Peirson, G., Hänfling, B., 2019. Ground-truthing of a fish-based environmental DNA metabarcoding method for assessing the quality of lakes. Journal of Applied Ecology. https://do</w:t>
      </w:r>
      <w:r>
        <w:rPr>
          <w:rFonts w:ascii="Merriweather" w:eastAsia="Merriweather" w:hAnsi="Merriweather" w:cs="Merriweather"/>
          <w:sz w:val="20"/>
          <w:szCs w:val="20"/>
        </w:rPr>
        <w:t>i.org/10.1111/1365-2664.13352</w:t>
      </w:r>
    </w:p>
    <w:p w14:paraId="0000036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i, J., Xu, N.S., Su, W.W., 2003. Online estimation of stirred-tank microalgal photobioreactor cultures based on dissolved oxygen measurement. Biochemical Engineering Journal 14, 51–65. https://doi.org/10.1016/S1369-703X(02)00</w:t>
      </w:r>
      <w:r>
        <w:rPr>
          <w:rFonts w:ascii="Merriweather" w:eastAsia="Merriweather" w:hAnsi="Merriweather" w:cs="Merriweather"/>
          <w:sz w:val="20"/>
          <w:szCs w:val="20"/>
        </w:rPr>
        <w:t>135-3</w:t>
      </w:r>
    </w:p>
    <w:p w14:paraId="0000036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i, J.L., Yu, X., 2017. LiDAR technology for wind energy potential assessment: Demonstration and validation at a site around Lake Erie. Energy Conversion and Management 144, 252–261. https://doi.org/10.1016/j.enconman.2017.04.061</w:t>
      </w:r>
    </w:p>
    <w:p w14:paraId="0000036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i, L., Song, K., 20</w:t>
      </w:r>
      <w:r>
        <w:rPr>
          <w:rFonts w:ascii="Merriweather" w:eastAsia="Merriweather" w:hAnsi="Merriweather" w:cs="Merriweather"/>
          <w:sz w:val="20"/>
          <w:szCs w:val="20"/>
        </w:rPr>
        <w:t>17. Bio-optical Modeling of Phycocyanin, in: Bio-Optical Modeling and Remote Sensing of Inland Waters. pp. 233–262. https://doi.org/10.1016/B978-0-12-804644-9.00008-2</w:t>
      </w:r>
    </w:p>
    <w:p w14:paraId="0000036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i, Q., Sun, D.K., Wang, Q.F., Cai, S.R., Jia, C.Y., 2014. Cost-benefit analysis of netti</w:t>
      </w:r>
      <w:r>
        <w:rPr>
          <w:rFonts w:ascii="Merriweather" w:eastAsia="Merriweather" w:hAnsi="Merriweather" w:cs="Merriweather"/>
          <w:sz w:val="20"/>
          <w:szCs w:val="20"/>
        </w:rPr>
        <w:t>ng cultivation to block the spread of Oncomelania snails in lake regions. Chinese Journal of Schistosomiasis Control 26, 189–191.</w:t>
      </w:r>
    </w:p>
    <w:p w14:paraId="0000036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i, W.F., Mao, J.Q., 2011. An integrated eutrophication assessment for lakes and reservoirs. Huanjing Kexue/Environmental Scie</w:t>
      </w:r>
      <w:r>
        <w:rPr>
          <w:rFonts w:ascii="Merriweather" w:eastAsia="Merriweather" w:hAnsi="Merriweather" w:cs="Merriweather"/>
          <w:sz w:val="20"/>
          <w:szCs w:val="20"/>
        </w:rPr>
        <w:t>nce 32, 3200–3206.</w:t>
      </w:r>
    </w:p>
    <w:p w14:paraId="0000036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i, Y., Shi, Z., Wu, C. f, Li, F., Li, H. y, 2007. Optimised Spatial Sampling Scheme for Soil Electriclal Conductivity Based on Variance Quad-Tree (VQT) Method. Agricultural Sciences in China 6, 1463–1471. https://doi.org/10.1016/S1671-2</w:t>
      </w:r>
      <w:r>
        <w:rPr>
          <w:rFonts w:ascii="Merriweather" w:eastAsia="Merriweather" w:hAnsi="Merriweather" w:cs="Merriweather"/>
          <w:sz w:val="20"/>
          <w:szCs w:val="20"/>
        </w:rPr>
        <w:t>927(08)60009-7</w:t>
      </w:r>
    </w:p>
    <w:p w14:paraId="0000036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iao, C.M., Jou, L.J., Lin, C.M., Chiang, K.C., Yeh, C.H., Chou, B.Y.H., 2007. Predicting acute copper toxicity to valve closure behavior in the freshwater clam Corbicula fluminea supports the biotic ligand model. Environmental Toxicology 22</w:t>
      </w:r>
      <w:r>
        <w:rPr>
          <w:rFonts w:ascii="Merriweather" w:eastAsia="Merriweather" w:hAnsi="Merriweather" w:cs="Merriweather"/>
          <w:sz w:val="20"/>
          <w:szCs w:val="20"/>
        </w:rPr>
        <w:t>, 295–307. https://doi.org/10.1002/tox.20263</w:t>
      </w:r>
    </w:p>
    <w:p w14:paraId="0000036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idz, B.H., Brock, J.C., Nagle, D.B., 2008. Utility of shallow-water ATRIS images in defining biogeologic processes and self-similarity in skeletal scleractinia, Florida reefs. Journal of Coastal Research 24, 1320–1338. https://doi.org/10.2112/08-1049.1</w:t>
      </w:r>
    </w:p>
    <w:p w14:paraId="0000037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i</w:t>
      </w:r>
      <w:r>
        <w:rPr>
          <w:rFonts w:ascii="Merriweather" w:eastAsia="Merriweather" w:hAnsi="Merriweather" w:cs="Merriweather"/>
          <w:sz w:val="20"/>
          <w:szCs w:val="20"/>
        </w:rPr>
        <w:t>eber, L., Nimmo-Smith, W.A.M., Waggitt, J.J., Kregting, L., 2018. Fine-scale hydrodynamic metrics underlying predator occupancy patterns in tidal stream environments. Ecological Indicators 94, 397–408. https://doi.org/10.1016/j.ecolind.2018.06.071</w:t>
      </w:r>
    </w:p>
    <w:p w14:paraId="0000037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Liebig, </w:t>
      </w:r>
      <w:r>
        <w:rPr>
          <w:rFonts w:ascii="Merriweather" w:eastAsia="Merriweather" w:hAnsi="Merriweather" w:cs="Merriweather"/>
          <w:sz w:val="20"/>
          <w:szCs w:val="20"/>
        </w:rPr>
        <w:t>P.M., Taylor, T.S.A., Flessa, K.W., 2003. Bones on the beach: Marine mammal taphonomy of the Colorado delta, Mexico. Palaios 18, 168–175. https://doi.org/10.1669/0883-1351(2003)18&lt;168:BOTBMM&gt;2.0.CO;2</w:t>
      </w:r>
    </w:p>
    <w:p w14:paraId="0000037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Liermann, M., Roni, P., 2008. More sites or more years? </w:t>
      </w:r>
      <w:r>
        <w:rPr>
          <w:rFonts w:ascii="Merriweather" w:eastAsia="Merriweather" w:hAnsi="Merriweather" w:cs="Merriweather"/>
          <w:sz w:val="20"/>
          <w:szCs w:val="20"/>
        </w:rPr>
        <w:t>Optimal study design for monitoring fish response to watershed restoration. North American Journal of Fisheries Management 28, 935–943. https://doi.org/10.1577/M06-175.1</w:t>
      </w:r>
    </w:p>
    <w:p w14:paraId="0000037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ikens, G.E., Lindenmayer, D.B., 2011. A strategic plan for an Australian Long-Term En</w:t>
      </w:r>
      <w:r>
        <w:rPr>
          <w:rFonts w:ascii="Merriweather" w:eastAsia="Merriweather" w:hAnsi="Merriweather" w:cs="Merriweather"/>
          <w:sz w:val="20"/>
          <w:szCs w:val="20"/>
        </w:rPr>
        <w:t>vironmental Monitoring Network. Austral Ecology 36, 1–8. https://doi.org/10.1111/j.1442-9993.2010.02179.x</w:t>
      </w:r>
    </w:p>
    <w:p w14:paraId="0000037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im, A., Kane, A., Arnaubec, A., Wheeler, A.J., 2018. Seabed image acquisition and survey design for cold water coral mound characterisation. Marine G</w:t>
      </w:r>
      <w:r>
        <w:rPr>
          <w:rFonts w:ascii="Merriweather" w:eastAsia="Merriweather" w:hAnsi="Merriweather" w:cs="Merriweather"/>
          <w:sz w:val="20"/>
          <w:szCs w:val="20"/>
        </w:rPr>
        <w:t>eology 395, 22–32. https://doi.org/10.1016/j.margeo.2017.09.008</w:t>
      </w:r>
    </w:p>
    <w:p w14:paraId="0000037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in, D.D., Zeng, X.J., Chen, H.G., Hong, X.L., Tao, B., Li, Y.F., Xiong, J.J., Zhou, X.N., 2009. [Cost-effectiveness and cost-benefit analysis on the integrated schistosomiasis control strateg</w:t>
      </w:r>
      <w:r>
        <w:rPr>
          <w:rFonts w:ascii="Merriweather" w:eastAsia="Merriweather" w:hAnsi="Merriweather" w:cs="Merriweather"/>
          <w:sz w:val="20"/>
          <w:szCs w:val="20"/>
        </w:rPr>
        <w:t>ies with emphasis on infection source in Poyang Lake region]. Zhongguo ji sheng chong xue yu ji sheng chong bing za zhi = Chinese journal of parasitology &amp; parasitic diseases 27, 297–302.</w:t>
      </w:r>
    </w:p>
    <w:p w14:paraId="0000037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in, I.F., Tseng, I.F., Lee, C.P., Chen, G.Y., 2015. Seabed scour ar</w:t>
      </w:r>
      <w:r>
        <w:rPr>
          <w:rFonts w:ascii="Merriweather" w:eastAsia="Merriweather" w:hAnsi="Merriweather" w:cs="Merriweather"/>
          <w:sz w:val="20"/>
          <w:szCs w:val="20"/>
        </w:rPr>
        <w:t xml:space="preserve">ound a breakwater a case study in mailiao harbor. Journal of Marine Science and Technology (Taiwan) 23, 846–854. </w:t>
      </w:r>
      <w:r>
        <w:rPr>
          <w:rFonts w:ascii="Merriweather" w:eastAsia="Merriweather" w:hAnsi="Merriweather" w:cs="Merriweather"/>
          <w:sz w:val="20"/>
          <w:szCs w:val="20"/>
        </w:rPr>
        <w:lastRenderedPageBreak/>
        <w:t>https://doi.org/10.6119/JMST-015-0610-1</w:t>
      </w:r>
    </w:p>
    <w:p w14:paraId="0000037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ing, W., Xiuqing, H., Yupeng, L., Zhizhao, L., Min, M., 2019. Selection and Characterization of Glacie</w:t>
      </w:r>
      <w:r>
        <w:rPr>
          <w:rFonts w:ascii="Merriweather" w:eastAsia="Merriweather" w:hAnsi="Merriweather" w:cs="Merriweather"/>
          <w:sz w:val="20"/>
          <w:szCs w:val="20"/>
        </w:rPr>
        <w:t>rs on the Tibetan Plateau as Potential Pseudoinvariant Calibration Sites. IEEE Journal of Selected Topics in Applied Earth Observations and Remote Sensing 12, 424–436. https://doi.org/10.1109/JSTARS.2018.2890672</w:t>
      </w:r>
    </w:p>
    <w:p w14:paraId="0000037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intern, A., Leahy, P.J., Heijnis, H., Zawad</w:t>
      </w:r>
      <w:r>
        <w:rPr>
          <w:rFonts w:ascii="Merriweather" w:eastAsia="Merriweather" w:hAnsi="Merriweather" w:cs="Merriweather"/>
          <w:sz w:val="20"/>
          <w:szCs w:val="20"/>
        </w:rPr>
        <w:t>zki, A., Gadd, P., Jacobsen, G., Deletic, A., McCarthy, D.T., 2016. Identifying heavy metal levels in historical flood water deposits using sediment cores. Water Research 105, 34–46. https://doi.org/10.1016/j.watres.2016.08.041</w:t>
      </w:r>
    </w:p>
    <w:p w14:paraId="0000037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ippitt, C.L., Stow, D.A., R</w:t>
      </w:r>
      <w:r>
        <w:rPr>
          <w:rFonts w:ascii="Merriweather" w:eastAsia="Merriweather" w:hAnsi="Merriweather" w:cs="Merriweather"/>
          <w:sz w:val="20"/>
          <w:szCs w:val="20"/>
        </w:rPr>
        <w:t>oberts, D.A., Coulter, L.L., 2018. Multidate MESMA for monitoring vegetation growth forms in southern California shrublands. International Journal of Remote Sensing 39, 655–683. https://doi.org/10.1080/01431161.2017.1388936</w:t>
      </w:r>
    </w:p>
    <w:p w14:paraId="0000037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irman, D., Deangelo, G., Serafy</w:t>
      </w:r>
      <w:r>
        <w:rPr>
          <w:rFonts w:ascii="Merriweather" w:eastAsia="Merriweather" w:hAnsi="Merriweather" w:cs="Merriweather"/>
          <w:sz w:val="20"/>
          <w:szCs w:val="20"/>
        </w:rPr>
        <w:t>, J.E., Hazra, A., Hazra, D.S., Brown, A., 2008. Geospatial video monitoring of nearshore benthic habitats of western Biscayne Bay (Florida) using the shallow-water positioning system (SWaPS). Journal of Coastal Research 24, 135–145. https://doi.org/10.211</w:t>
      </w:r>
      <w:r>
        <w:rPr>
          <w:rFonts w:ascii="Merriweather" w:eastAsia="Merriweather" w:hAnsi="Merriweather" w:cs="Merriweather"/>
          <w:sz w:val="20"/>
          <w:szCs w:val="20"/>
        </w:rPr>
        <w:t>2/04-0428.1</w:t>
      </w:r>
    </w:p>
    <w:p w14:paraId="0000037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irman, D., Miller, M.W., 2003. Modeling and monitoring tools to assess recovery status and convergence rates between restored and undisturbed coral reef habitats. Restoration Ecology 11, 448–456. https://doi.org/10.1046/j.1526-100X.2003.rec028</w:t>
      </w:r>
      <w:r>
        <w:rPr>
          <w:rFonts w:ascii="Merriweather" w:eastAsia="Merriweather" w:hAnsi="Merriweather" w:cs="Merriweather"/>
          <w:sz w:val="20"/>
          <w:szCs w:val="20"/>
        </w:rPr>
        <w:t>6.x</w:t>
      </w:r>
    </w:p>
    <w:p w14:paraId="0000037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Litaker, R.W., Stewart, T.N., Eberhart, B.T.L., Wekell, J.C., Trainer, V.L., Kudela, R.M., Miller, P.E., Roberts, A., Hertz, C., Johnson, T.A., Frankfurter, G., Smith, G.J., Schnetzer, A., Schumacker, J., Bastian, J.L., Odell, A., Gentien, P., Le Gal, </w:t>
      </w:r>
      <w:r>
        <w:rPr>
          <w:rFonts w:ascii="Merriweather" w:eastAsia="Merriweather" w:hAnsi="Merriweather" w:cs="Merriweather"/>
          <w:sz w:val="20"/>
          <w:szCs w:val="20"/>
        </w:rPr>
        <w:t>D., Hardison, I.R., Tester, P.A., 2008. RAPID ENZYME-LINKED IMMUNOSORBENT ASSAY FOR DETECTION OF THE ALGAL TOXIN DOMOIC ACID. Journal of Shellfish Research 27, 1301–1310. https://doi.org/10.2983/0730-8000-27.5.1301</w:t>
      </w:r>
    </w:p>
    <w:p w14:paraId="0000037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iti, D.M., Waidbacher, H., Straif, M., M</w:t>
      </w:r>
      <w:r>
        <w:rPr>
          <w:rFonts w:ascii="Merriweather" w:eastAsia="Merriweather" w:hAnsi="Merriweather" w:cs="Merriweather"/>
          <w:sz w:val="20"/>
          <w:szCs w:val="20"/>
        </w:rPr>
        <w:t>baluka, R.K., Munguti, J.M., Kyenze, M.M., 2006. Effects of partial and complete replacement of freshwater shrimp meal (Caridinea niloticus Roux) with a mixture of plant protein sources on growth performance of Nile tilapia (Oreochromis niloticus L.) in fe</w:t>
      </w:r>
      <w:r>
        <w:rPr>
          <w:rFonts w:ascii="Merriweather" w:eastAsia="Merriweather" w:hAnsi="Merriweather" w:cs="Merriweather"/>
          <w:sz w:val="20"/>
          <w:szCs w:val="20"/>
        </w:rPr>
        <w:t>rtilized ponds. Aquaculture Research 37, 477–483. https://doi.org/10.1111/j.1365-2109.2006.01450.x</w:t>
      </w:r>
    </w:p>
    <w:p w14:paraId="0000037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iu, B., Liu, H., Zhang, B., Bi, J., 2013. Modeling nutrient release in the tai lake basin of china: Source identification and policy implications. Environme</w:t>
      </w:r>
      <w:r>
        <w:rPr>
          <w:rFonts w:ascii="Merriweather" w:eastAsia="Merriweather" w:hAnsi="Merriweather" w:cs="Merriweather"/>
          <w:sz w:val="20"/>
          <w:szCs w:val="20"/>
        </w:rPr>
        <w:t>ntal Management 51, 724–737. https://doi.org/10.1007/s00267-012-9999-y</w:t>
      </w:r>
    </w:p>
    <w:p w14:paraId="0000037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Liu, J., Shi, Y., Sarpe, D., Neculita, M., Zhang, X., 2011. Stakeholder perception for sustainable development and pollution of coastal aquaculture. Journal of Environmental Protection </w:t>
      </w:r>
      <w:r>
        <w:rPr>
          <w:rFonts w:ascii="Merriweather" w:eastAsia="Merriweather" w:hAnsi="Merriweather" w:cs="Merriweather"/>
          <w:sz w:val="20"/>
          <w:szCs w:val="20"/>
        </w:rPr>
        <w:t>and Ecology 12, 1424–1432.</w:t>
      </w:r>
    </w:p>
    <w:p w14:paraId="0000038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iu, J.Y., Jiang, G.B., Zhou, Q.F., Yang, K.W., 2001. Headspace solid-phase microextraction of butyltin species in sediments and their gas chromatographic determination. Journal of Separation Science 24, 459–464. https://doi.org/</w:t>
      </w:r>
      <w:r>
        <w:rPr>
          <w:rFonts w:ascii="Merriweather" w:eastAsia="Merriweather" w:hAnsi="Merriweather" w:cs="Merriweather"/>
          <w:sz w:val="20"/>
          <w:szCs w:val="20"/>
        </w:rPr>
        <w:t>10.1002/1615-9314(20010601)24:6&lt;459::AID-JSSC459&gt;3.0.CO;2-I</w:t>
      </w:r>
    </w:p>
    <w:p w14:paraId="0000038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iu, S., Persson, K.M., 2013. Situations of water reuse in China. Water Policy 15, 705–727. https://doi.org/10.2166/wp.2013.275</w:t>
      </w:r>
    </w:p>
    <w:p w14:paraId="0000038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iu, X., 2017. The identification of nutrient limitations on eutroph</w:t>
      </w:r>
      <w:r>
        <w:rPr>
          <w:rFonts w:ascii="Merriweather" w:eastAsia="Merriweather" w:hAnsi="Merriweather" w:cs="Merriweather"/>
          <w:sz w:val="20"/>
          <w:szCs w:val="20"/>
        </w:rPr>
        <w:t>ication in Dianchi Lake, China. Water and Environment Journal 31, 592–597. https://doi.org/10.1111/wej.12284</w:t>
      </w:r>
    </w:p>
    <w:p w14:paraId="0000038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iu, X., Liu, H., Gong, H., Lin, Z., Lv, S., 2017. Appling the one-class classification method of Maxent to detect an invasive plant Spartina alter</w:t>
      </w:r>
      <w:r>
        <w:rPr>
          <w:rFonts w:ascii="Merriweather" w:eastAsia="Merriweather" w:hAnsi="Merriweather" w:cs="Merriweather"/>
          <w:sz w:val="20"/>
          <w:szCs w:val="20"/>
        </w:rPr>
        <w:t>niflora with time-series analysis. Remote Sensing 9. https://doi.org/10.3390/rs9111120</w:t>
      </w:r>
    </w:p>
    <w:p w14:paraId="0000038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iu, X., Wirtz, K.W., 2010. Managing coastal area resources by stated choice experiments. Estuarine, Coastal and Shelf Science 86, 512–517. https://doi.org/10.1016/j.ecs</w:t>
      </w:r>
      <w:r>
        <w:rPr>
          <w:rFonts w:ascii="Merriweather" w:eastAsia="Merriweather" w:hAnsi="Merriweather" w:cs="Merriweather"/>
          <w:sz w:val="20"/>
          <w:szCs w:val="20"/>
        </w:rPr>
        <w:t>s.2009.02.020</w:t>
      </w:r>
    </w:p>
    <w:p w14:paraId="0000038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Liu, Y., Engel, B.A., Collingsworth, P.D., Pijanowski, B.C., 2017. Optimal implementation of green infrastructure practices to minimize influences of land use change and climate change on hydrology and water quality: Case study in Spy Run Creek watershed, </w:t>
      </w:r>
      <w:r>
        <w:rPr>
          <w:rFonts w:ascii="Merriweather" w:eastAsia="Merriweather" w:hAnsi="Merriweather" w:cs="Merriweather"/>
          <w:sz w:val="20"/>
          <w:szCs w:val="20"/>
        </w:rPr>
        <w:t>Indiana. Science of the Total Environment 601–602, 1400–1411. https://doi.org/10.1016/j.scitotenv.2017.06.015</w:t>
      </w:r>
    </w:p>
    <w:p w14:paraId="0000038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iu, Y., Fei, T., Bian, M., Corsi, F., 2010. Assessment of underwater light climate for Lake Dahuchi using field spectral data and Landsat TM. Int</w:t>
      </w:r>
      <w:r>
        <w:rPr>
          <w:rFonts w:ascii="Merriweather" w:eastAsia="Merriweather" w:hAnsi="Merriweather" w:cs="Merriweather"/>
          <w:sz w:val="20"/>
          <w:szCs w:val="20"/>
        </w:rPr>
        <w:t>ernational Journal of Remote Sensing 31, 1625–1643. https://doi.org/10.1080/01431160903475282</w:t>
      </w:r>
    </w:p>
    <w:p w14:paraId="0000038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iu, Y., Wang, Z., Guo, H., Yu, S., Sheng, H., 2013. Modelling the Effect of Weather Conditions on Cyanobacterial Bloom Outbreaks in Lake Dianchi: A Rough Decisio</w:t>
      </w:r>
      <w:r>
        <w:rPr>
          <w:rFonts w:ascii="Merriweather" w:eastAsia="Merriweather" w:hAnsi="Merriweather" w:cs="Merriweather"/>
          <w:sz w:val="20"/>
          <w:szCs w:val="20"/>
        </w:rPr>
        <w:t>n-Adjusted Logistic Regression Model. Environmental Modeling and Assessment 18, 199–207. https://doi.org/10.1007/s10666-012-9333-3</w:t>
      </w:r>
    </w:p>
    <w:p w14:paraId="0000038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lastRenderedPageBreak/>
        <w:t>Liu, Y.Z., Shen, Y.L., Lv, X.Q., Liu, Q., 2017. Numeric modelling and risk assessment of pollutions in the Chinese Bohai Sea.</w:t>
      </w:r>
      <w:r>
        <w:rPr>
          <w:rFonts w:ascii="Merriweather" w:eastAsia="Merriweather" w:hAnsi="Merriweather" w:cs="Merriweather"/>
          <w:sz w:val="20"/>
          <w:szCs w:val="20"/>
        </w:rPr>
        <w:t xml:space="preserve"> Science China Earth Sciences 60, 1546–1557. https://doi.org/10.1007/s11430-016-9062-y</w:t>
      </w:r>
    </w:p>
    <w:p w14:paraId="0000038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jung, K., Maley, F., Cook, A., 2010. Canal estate development in an acid sulfate soil-Implications for human metal exposure. Landscape and Urban Planning 97, 123–131. h</w:t>
      </w:r>
      <w:r>
        <w:rPr>
          <w:rFonts w:ascii="Merriweather" w:eastAsia="Merriweather" w:hAnsi="Merriweather" w:cs="Merriweather"/>
          <w:sz w:val="20"/>
          <w:szCs w:val="20"/>
        </w:rPr>
        <w:t>ttps://doi.org/10.1016/j.landurbplan.2010.05.003</w:t>
      </w:r>
    </w:p>
    <w:p w14:paraId="0000038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oBuglio, J.N., Characklis, G.W., Serre, M.L., 2007. Cost-effective water quality assessment through the integration of monitoring data and modeling results. Water Resources Research 43. https://doi.org/10.1</w:t>
      </w:r>
      <w:r>
        <w:rPr>
          <w:rFonts w:ascii="Merriweather" w:eastAsia="Merriweather" w:hAnsi="Merriweather" w:cs="Merriweather"/>
          <w:sz w:val="20"/>
          <w:szCs w:val="20"/>
        </w:rPr>
        <w:t>029/2006wr005020</w:t>
      </w:r>
    </w:p>
    <w:p w14:paraId="0000038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ocascio, J., Mann, D., Wilcox, K., Luther, M., 2018. Incorporation of acoustic sensors on a coastal ocean monitoring platform for measurements of biological activity. Marine Technology Society Journal 52, 64–70. https://doi.org/10.4031/MT</w:t>
      </w:r>
      <w:r>
        <w:rPr>
          <w:rFonts w:ascii="Merriweather" w:eastAsia="Merriweather" w:hAnsi="Merriweather" w:cs="Merriweather"/>
          <w:sz w:val="20"/>
          <w:szCs w:val="20"/>
        </w:rPr>
        <w:t>SJ.52.3.9</w:t>
      </w:r>
    </w:p>
    <w:p w14:paraId="0000038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ocker, S.D., Armstrong, R.A., Battista, T.A., Rooney, J.J., Sherman, C., Zawada, D.G., 2010. Geomorphology of mesophotic coral ecosystems: Current perspectives on morphology, distribution, and mapping strategies. Coral Reefs 29, 329–345. https:/</w:t>
      </w:r>
      <w:r>
        <w:rPr>
          <w:rFonts w:ascii="Merriweather" w:eastAsia="Merriweather" w:hAnsi="Merriweather" w:cs="Merriweather"/>
          <w:sz w:val="20"/>
          <w:szCs w:val="20"/>
        </w:rPr>
        <w:t>/doi.org/10.1007/s00338-010-0613-6</w:t>
      </w:r>
    </w:p>
    <w:p w14:paraId="0000038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oftis, J.D., Forrest, D., Katragadda, S., Spencer, K., Organski, T., Nguyen, C., Rhee, S., 2018. StormSense: A new integrated network of IoT water level sensors in the smart cities of Hampton roads, VA. Marine Technology</w:t>
      </w:r>
      <w:r>
        <w:rPr>
          <w:rFonts w:ascii="Merriweather" w:eastAsia="Merriweather" w:hAnsi="Merriweather" w:cs="Merriweather"/>
          <w:sz w:val="20"/>
          <w:szCs w:val="20"/>
        </w:rPr>
        <w:t xml:space="preserve"> Society Journal 52, 56–67. https://doi.org/10.4031/MTSJ.52.2.7</w:t>
      </w:r>
    </w:p>
    <w:p w14:paraId="0000038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ogan, K., Inozu, B., Roy, P., Hetet, J.F., Chesse, P., Tauzia, X., 2002. Real-time marine diesel engine simulation for fault diagnosis. Marine Technology and Sname News 39, 21–28.</w:t>
      </w:r>
    </w:p>
    <w:p w14:paraId="0000038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Loh, P.C., </w:t>
      </w:r>
      <w:r>
        <w:rPr>
          <w:rFonts w:ascii="Merriweather" w:eastAsia="Merriweather" w:hAnsi="Merriweather" w:cs="Merriweather"/>
          <w:sz w:val="20"/>
          <w:szCs w:val="20"/>
        </w:rPr>
        <w:t>2012. Indigenous mollusks: Sentinels of human waste pollution of coastal marine waters, in: Mollusks: Morphology, Behavior and Ecology. pp. 253–267.</w:t>
      </w:r>
    </w:p>
    <w:p w14:paraId="0000039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Loher, T., Woods, M.A., Jimenez-Hidalgo, I., Hauser, L., 2016. Variance in age-specific sex composition of </w:t>
      </w:r>
      <w:r>
        <w:rPr>
          <w:rFonts w:ascii="Merriweather" w:eastAsia="Merriweather" w:hAnsi="Merriweather" w:cs="Merriweather"/>
          <w:sz w:val="20"/>
          <w:szCs w:val="20"/>
        </w:rPr>
        <w:t>Pacific halibut catches, and comparison of statistical and genetic methods for reconstructing sex ratios. Journal of Sea Research 107, 90–99. https://doi.org/10.1016/j.seares.2015.06.004</w:t>
      </w:r>
    </w:p>
    <w:p w14:paraId="0000039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sz w:val="20"/>
          <w:szCs w:val="20"/>
        </w:rPr>
      </w:pPr>
      <w:sdt>
        <w:sdtPr>
          <w:tag w:val="goog_rdk_4"/>
          <w:id w:val="980584391"/>
        </w:sdtPr>
        <w:sdtEndPr/>
        <w:sdtContent>
          <w:r>
            <w:rPr>
              <w:rFonts w:ascii="Nova Mono" w:eastAsia="Nova Mono" w:hAnsi="Nova Mono" w:cs="Nova Mono"/>
              <w:sz w:val="20"/>
              <w:szCs w:val="20"/>
            </w:rPr>
            <w:t>Lointier, M., 2002. Use of spatialized indicators in hydrological process. Application on wetland of F. Guiana. A ≪ Digital Earth ≫ : Stake for hydrology. Houille Blanche 70–75.</w:t>
          </w:r>
        </w:sdtContent>
      </w:sdt>
    </w:p>
    <w:p w14:paraId="0000039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oo, S.E., Mac Nally, R., O’Dowd, D.J., Lake, P.S., 2009. Secondary Invasion</w:t>
      </w:r>
      <w:r>
        <w:rPr>
          <w:rFonts w:ascii="Merriweather" w:eastAsia="Merriweather" w:hAnsi="Merriweather" w:cs="Merriweather"/>
          <w:sz w:val="20"/>
          <w:szCs w:val="20"/>
        </w:rPr>
        <w:t>s: Implications of Riparian Restoration for In-Stream Invasion by an Aquatic Grass. Restoration Ecology 17, 378–385. https://doi.org/10.1111/j.1526-100X.2008.00378.x</w:t>
      </w:r>
    </w:p>
    <w:p w14:paraId="0000039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opatin, J., Dolos, K., Hernandez, H.J., Galleguillos, M., Fassnacht, F.E., 2016. Comparin</w:t>
      </w:r>
      <w:r>
        <w:rPr>
          <w:rFonts w:ascii="Merriweather" w:eastAsia="Merriweather" w:hAnsi="Merriweather" w:cs="Merriweather"/>
          <w:sz w:val="20"/>
          <w:szCs w:val="20"/>
        </w:rPr>
        <w:t>g Generalized Linear Models and random forest to model vascular plant species richness using LiDAR data in a natural forest in central Chile. Remote Sensing of Environment 173, 200–210. https://doi.org/10.1016/j.rse.2015.11.029</w:t>
      </w:r>
    </w:p>
    <w:p w14:paraId="0000039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opez y Royo, C., Casazza, G</w:t>
      </w:r>
      <w:r>
        <w:rPr>
          <w:rFonts w:ascii="Merriweather" w:eastAsia="Merriweather" w:hAnsi="Merriweather" w:cs="Merriweather"/>
          <w:sz w:val="20"/>
          <w:szCs w:val="20"/>
        </w:rPr>
        <w:t>., Pergent-Martini, C., Pergent, G., 2010. A biotic index using the seagrass Posidonia oceanica (BiPo), to evaluate ecological status of coastal waters. Ecological Indicators 10, 380–389. https://doi.org/10.1016/j.ecolind.2009.07.005</w:t>
      </w:r>
    </w:p>
    <w:p w14:paraId="0000039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opez y Royo, C., Silv</w:t>
      </w:r>
      <w:r>
        <w:rPr>
          <w:rFonts w:ascii="Merriweather" w:eastAsia="Merriweather" w:hAnsi="Merriweather" w:cs="Merriweather"/>
          <w:sz w:val="20"/>
          <w:szCs w:val="20"/>
        </w:rPr>
        <w:t>estri, C., Pergent, G., Casazza, G., 2009. Assessing human-induced pressures on coastal areas with publicly available data. Journal of Environmental Management 90, 1494–1501. https://doi.org/10.1016/j.jenvman.2008.10.007</w:t>
      </w:r>
    </w:p>
    <w:p w14:paraId="0000039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orenz, A.W., Korte, T., Sundermann</w:t>
      </w:r>
      <w:r>
        <w:rPr>
          <w:rFonts w:ascii="Merriweather" w:eastAsia="Merriweather" w:hAnsi="Merriweather" w:cs="Merriweather"/>
          <w:sz w:val="20"/>
          <w:szCs w:val="20"/>
        </w:rPr>
        <w:t>, A., Januschke, K., Haase, P., 2012. Macrophytes respond to reach-scale river restorations. Journal of Applied Ecology 49, 202–212. https://doi.org/10.1111/j.1365-2664.2011.02082.x</w:t>
      </w:r>
    </w:p>
    <w:p w14:paraId="0000039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osso, C., Ghirardini, A.V., 2010. Overview of ecotoxicological studies pe</w:t>
      </w:r>
      <w:r>
        <w:rPr>
          <w:rFonts w:ascii="Merriweather" w:eastAsia="Merriweather" w:hAnsi="Merriweather" w:cs="Merriweather"/>
          <w:sz w:val="20"/>
          <w:szCs w:val="20"/>
        </w:rPr>
        <w:t>rformed in the Venice Lagoon (Italy). Environment International 36, 92–121. https://doi.org/10.1016/j.envint.2009.07.017</w:t>
      </w:r>
    </w:p>
    <w:p w14:paraId="0000039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ounsberry, Z.T., Forrester, T.D., Olegario, M.T., Brazeal, J.L., Wittmer, H.U., Sacks, B.N., 2015. Estimating sex-specific abundance i</w:t>
      </w:r>
      <w:r>
        <w:rPr>
          <w:rFonts w:ascii="Merriweather" w:eastAsia="Merriweather" w:hAnsi="Merriweather" w:cs="Merriweather"/>
          <w:sz w:val="20"/>
          <w:szCs w:val="20"/>
        </w:rPr>
        <w:t>n fawning areas of a high-density Columbian black-tailed deer population using fecal DNA. Journal of Wildlife Management 79, 39–49. https://doi.org/10.1002/jwmg.817</w:t>
      </w:r>
    </w:p>
    <w:p w14:paraId="0000039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Lowry, D., Stick, K., Lindquist, A., Cheng, Y.W., 2015. Evaluation of Creel Survey Methods </w:t>
      </w:r>
      <w:r>
        <w:rPr>
          <w:rFonts w:ascii="Merriweather" w:eastAsia="Merriweather" w:hAnsi="Merriweather" w:cs="Merriweather"/>
          <w:sz w:val="20"/>
          <w:szCs w:val="20"/>
        </w:rPr>
        <w:t>to Estimate Recreational Harvest of Surf Smelt in Puget Sound, Washington. North American Journal of Fisheries Management 35, 403–417. https://doi.org/10.1080/02755947.2015.1009658</w:t>
      </w:r>
    </w:p>
    <w:p w14:paraId="0000039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owry, T., Horn, C., 2010. Innovation. Jules Verne and the field of the fut</w:t>
      </w:r>
      <w:r>
        <w:rPr>
          <w:rFonts w:ascii="Merriweather" w:eastAsia="Merriweather" w:hAnsi="Merriweather" w:cs="Merriweather"/>
          <w:sz w:val="20"/>
          <w:szCs w:val="20"/>
        </w:rPr>
        <w:t>ure. Oil and Gas Journal Latinoamerica 16, 26–27.</w:t>
      </w:r>
    </w:p>
    <w:p w14:paraId="0000039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lastRenderedPageBreak/>
        <w:t>Lu, Y., Liu, J., Li, J., Bruesehoff, P.J., Pavot, C.M.B., Brown, A.K., 2003. New highly sensitive and selective catalytic DNA biosensors for metal ions. Biosensors and Bioelectronics 18, 529–540. https://doi.org/10.1016/S0956-5663(03)00013-7</w:t>
      </w:r>
    </w:p>
    <w:p w14:paraId="0000039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ugg, W.H., Gr</w:t>
      </w:r>
      <w:r>
        <w:rPr>
          <w:rFonts w:ascii="Merriweather" w:eastAsia="Merriweather" w:hAnsi="Merriweather" w:cs="Merriweather"/>
          <w:sz w:val="20"/>
          <w:szCs w:val="20"/>
        </w:rPr>
        <w:t>iffiths, J., van Rooyen, A.R., Weeks, A.R., Tingley, R., 2018. Optimal survey designs for environmental DNA sampling. Methods in Ecology and Evolution 9, 1049–1059. https://doi.org/10.1111/2041-210X.12951</w:t>
      </w:r>
    </w:p>
    <w:p w14:paraId="0000039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umb, A., 2001. Preface. Environmental Monitoring a</w:t>
      </w:r>
      <w:r>
        <w:rPr>
          <w:rFonts w:ascii="Merriweather" w:eastAsia="Merriweather" w:hAnsi="Merriweather" w:cs="Merriweather"/>
          <w:sz w:val="20"/>
          <w:szCs w:val="20"/>
        </w:rPr>
        <w:t>nd Assessment 67, 1–2. https://doi.org/10.1023/A:1006413714367</w:t>
      </w:r>
    </w:p>
    <w:p w14:paraId="0000039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unt, S., 2011. Recent developments in online oil condition monitoring sensors and alignment with astm methods and practices. Journal of ASTM International 8. https://doi.org/10.1520/JAI103632</w:t>
      </w:r>
    </w:p>
    <w:p w14:paraId="0000039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uo, L., Jiang, J., Zhang, G., Wang, L., Wang, Z., Yang, J., Yu, C., 2017. Stroke mortality attributable to ambient particulate matter pollution from 1990 to 2015 in China: An age-period-cohort and spatial autocorrelation analysis. International Journal of</w:t>
      </w:r>
      <w:r>
        <w:rPr>
          <w:rFonts w:ascii="Merriweather" w:eastAsia="Merriweather" w:hAnsi="Merriweather" w:cs="Merriweather"/>
          <w:sz w:val="20"/>
          <w:szCs w:val="20"/>
        </w:rPr>
        <w:t xml:space="preserve"> Environmental Research and Public Health 14. https://doi.org/10.3390/ijerph14070772</w:t>
      </w:r>
    </w:p>
    <w:p w14:paraId="000003A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uo, X., Kwok, K.L., Liu, Y., Jiao, J., 2017. A Permanent Multilevel Monitoring and Sampling System in the Coastal Groundwater Mixing Zones. Groundwater 55, 577–587. https</w:t>
      </w:r>
      <w:r>
        <w:rPr>
          <w:rFonts w:ascii="Merriweather" w:eastAsia="Merriweather" w:hAnsi="Merriweather" w:cs="Merriweather"/>
          <w:sz w:val="20"/>
          <w:szCs w:val="20"/>
        </w:rPr>
        <w:t>://doi.org/10.1111/gwat.12510</w:t>
      </w:r>
    </w:p>
    <w:p w14:paraId="000003A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Lydersen, C., Nost, O.A., Lovell, P., McConnell, B.J., Gammelsrod, T., Hunter, C., Fedak, M.A., Kovacs, K.M., 2002. Salinity and temperature structure of a freezing Arctic fjord - monitored by white whales (Delphinapterus leuc</w:t>
      </w:r>
      <w:r>
        <w:rPr>
          <w:rFonts w:ascii="Merriweather" w:eastAsia="Merriweather" w:hAnsi="Merriweather" w:cs="Merriweather"/>
          <w:sz w:val="20"/>
          <w:szCs w:val="20"/>
        </w:rPr>
        <w:t>as). Geophysical Research Letters 29. https://doi.org/10.1029/2002gl015462</w:t>
      </w:r>
    </w:p>
    <w:p w14:paraId="000003A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acário, I.P.E., Castro, B.B., Nunes, I.M.S., Pizarro, C., Coelho, C., Gonçalves, F., de Figueiredo, D.R., 2017. Stepwise strategy for monitoring toxic cyanobacterial blooms in lent</w:t>
      </w:r>
      <w:r>
        <w:rPr>
          <w:rFonts w:ascii="Merriweather" w:eastAsia="Merriweather" w:hAnsi="Merriweather" w:cs="Merriweather"/>
          <w:sz w:val="20"/>
          <w:szCs w:val="20"/>
        </w:rPr>
        <w:t>ic water bodies. Environmental Monitoring and Assessment 189. https://doi.org/10.1007/s10661-017-6292-9</w:t>
      </w:r>
    </w:p>
    <w:p w14:paraId="000003A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acDonald, A., 2005. New developments increase use of airborne LIDAR bathymetry. Sea Technology 46, 46–48.</w:t>
      </w:r>
    </w:p>
    <w:p w14:paraId="000003A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acHiwal, D., Jha, M.K., Mal, B.C., 2011. GIS</w:t>
      </w:r>
      <w:r>
        <w:rPr>
          <w:rFonts w:ascii="Merriweather" w:eastAsia="Merriweather" w:hAnsi="Merriweather" w:cs="Merriweather"/>
          <w:sz w:val="20"/>
          <w:szCs w:val="20"/>
        </w:rPr>
        <w:t>-based assessment and characterization of groundwater quality in a hard-rock hilly terrain of Western India. Environmental Monitoring and Assessment 174, 645–663. https://doi.org/10.1007/s10661-010-1485-5</w:t>
      </w:r>
    </w:p>
    <w:p w14:paraId="000003A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Mackay, M., Jennings, S., van Putten, E.I., Sibly, </w:t>
      </w:r>
      <w:r>
        <w:rPr>
          <w:rFonts w:ascii="Merriweather" w:eastAsia="Merriweather" w:hAnsi="Merriweather" w:cs="Merriweather"/>
          <w:sz w:val="20"/>
          <w:szCs w:val="20"/>
        </w:rPr>
        <w:t>H., Yamazaki, S., 2018. When push comes to shove in recreational fishing compliance, think “nudge.” Marine Policy 95, 256–266. https://doi.org/10.1016/j.marpol.2018.05.026</w:t>
      </w:r>
    </w:p>
    <w:p w14:paraId="000003A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Mackinson, S., Freeman, S., Flatt, R., Meadows, B., 2004. Improved acoustic surveys </w:t>
      </w:r>
      <w:r>
        <w:rPr>
          <w:rFonts w:ascii="Merriweather" w:eastAsia="Merriweather" w:hAnsi="Merriweather" w:cs="Merriweather"/>
          <w:sz w:val="20"/>
          <w:szCs w:val="20"/>
        </w:rPr>
        <w:t>that save time and money: integrating fisheries and ground-discrimination acoustic technologies. Journal of Experimental Marine Biology and Ecology 305, 129–140. https://doi.org/10.1016/j.jembe.2003.10.020</w:t>
      </w:r>
    </w:p>
    <w:p w14:paraId="000003A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acNeil, C., 2012. Freshwater pollution and biolog</w:t>
      </w:r>
      <w:r>
        <w:rPr>
          <w:rFonts w:ascii="Merriweather" w:eastAsia="Merriweather" w:hAnsi="Merriweather" w:cs="Merriweather"/>
          <w:sz w:val="20"/>
          <w:szCs w:val="20"/>
        </w:rPr>
        <w:t>ical water quality monitoring: The increasing problem of invasive species and accurate ecological assessment, in: Invasive Species: Threats, Ecological Impact and Control Methods. pp. 141–153.</w:t>
      </w:r>
    </w:p>
    <w:p w14:paraId="000003A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adricardo, F., Foglini, F., Kruss, A., Ferrarin, C., Pizzeghel</w:t>
      </w:r>
      <w:r>
        <w:rPr>
          <w:rFonts w:ascii="Merriweather" w:eastAsia="Merriweather" w:hAnsi="Merriweather" w:cs="Merriweather"/>
          <w:sz w:val="20"/>
          <w:szCs w:val="20"/>
        </w:rPr>
        <w:t>lo, N.M., Murri, C., Rossi, M., Bajo, M., Bellafiore, D., Campiani, E., Fogarin, S., Grande, V., Janowski, L., Keppel, E., Leidi, E., Lorenzetti, G., Maicu, F., Maselli, V., Mercorella, A., Gavazzi, G.M., Minuzzo, T., Pellegrini, C., Petrizzo, A., Prampoli</w:t>
      </w:r>
      <w:r>
        <w:rPr>
          <w:rFonts w:ascii="Merriweather" w:eastAsia="Merriweather" w:hAnsi="Merriweather" w:cs="Merriweather"/>
          <w:sz w:val="20"/>
          <w:szCs w:val="20"/>
        </w:rPr>
        <w:t>ni, M., Remia, A., Rizzetto, F., Rovere, M., Sarretta, A., Sigovini, M., Sinapi, L., Umgiesser, G., Trincardi, F., 2017. Data Descriptor: High resolution multibeam and hydrodynamic datasets of tidal channels and inlets of the Venice Lagoon. Scientific Data</w:t>
      </w:r>
      <w:r>
        <w:rPr>
          <w:rFonts w:ascii="Merriweather" w:eastAsia="Merriweather" w:hAnsi="Merriweather" w:cs="Merriweather"/>
          <w:sz w:val="20"/>
          <w:szCs w:val="20"/>
        </w:rPr>
        <w:t xml:space="preserve"> 4. https://doi.org/10.1038/sdata.2017.121</w:t>
      </w:r>
    </w:p>
    <w:p w14:paraId="000003A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Madricardo, F., Foglini, F., Kruss, A., Ferrarin, C., Pizzeghello, N.M., Murri, C., Rossi, M., Bajo, M., Bellafiore, D., Campiani, E., Fogarin, S., Grande, V., Janowski, L., Keppel, E., Leidi, E., Lorenzetti, G., </w:t>
      </w:r>
      <w:r>
        <w:rPr>
          <w:rFonts w:ascii="Merriweather" w:eastAsia="Merriweather" w:hAnsi="Merriweather" w:cs="Merriweather"/>
          <w:sz w:val="20"/>
          <w:szCs w:val="20"/>
        </w:rPr>
        <w:t>Maicu, F., Maselli, V., Mercorella, A., Montereale Gavazzi, G., Minuzzo, T., Pellegrini, C., Petrizzo, A., Prampolini, M., Remia, A., Rizzetto, F., Rovere, M., Sarretta, A., Sigovini, M., Sinapi, L., Umgiesser, G., Trincardi, F., 2017. High resolution mult</w:t>
      </w:r>
      <w:r>
        <w:rPr>
          <w:rFonts w:ascii="Merriweather" w:eastAsia="Merriweather" w:hAnsi="Merriweather" w:cs="Merriweather"/>
          <w:sz w:val="20"/>
          <w:szCs w:val="20"/>
        </w:rPr>
        <w:t>ibeam and hydrodynamic datasets of tidal channels and inlets of the Venice Lagoon. Scientific Data 4. https://doi.org/10.1038/sdata.2017.121</w:t>
      </w:r>
    </w:p>
    <w:p w14:paraId="000003A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ahapatra, D.M., Chanakya, H.N., Ramachandra, T.V., 2013. Treatment efficacy of algae-based sewage treatment plants</w:t>
      </w:r>
      <w:r>
        <w:rPr>
          <w:rFonts w:ascii="Merriweather" w:eastAsia="Merriweather" w:hAnsi="Merriweather" w:cs="Merriweather"/>
          <w:sz w:val="20"/>
          <w:szCs w:val="20"/>
        </w:rPr>
        <w:t>. Environmental Monitoring and Assessment 185, 7145–7164. https://doi.org/10.1007/s10661-013-3090-x</w:t>
      </w:r>
    </w:p>
    <w:p w14:paraId="000003A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ahmood, A., Bennamoun, M., An, S.J., Sohel, F.A., Boussaid, F., Hovey, R., Kendrick, G.A., Fisher, R.B., 2019. Deep Image Representations for Coral Image C</w:t>
      </w:r>
      <w:r>
        <w:rPr>
          <w:rFonts w:ascii="Merriweather" w:eastAsia="Merriweather" w:hAnsi="Merriweather" w:cs="Merriweather"/>
          <w:sz w:val="20"/>
          <w:szCs w:val="20"/>
        </w:rPr>
        <w:t>lassification. Ieee Journal of Oceanic Engineering 44, 121–131. https://doi.org/10.1109/joe.2017.2786878</w:t>
      </w:r>
    </w:p>
    <w:p w14:paraId="000003A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aichomo, M.W., Kosura, W.O., Gathuma, J.M., Gitau, G.K., Ndung’u, J.M., Nyamwaro, S.O., 2009. Economic assessment of the performance of trypanotoleran</w:t>
      </w:r>
      <w:r>
        <w:rPr>
          <w:rFonts w:ascii="Merriweather" w:eastAsia="Merriweather" w:hAnsi="Merriweather" w:cs="Merriweather"/>
          <w:sz w:val="20"/>
          <w:szCs w:val="20"/>
        </w:rPr>
        <w:t xml:space="preserve">t cattle breeds in a pastoral production </w:t>
      </w:r>
      <w:r>
        <w:rPr>
          <w:rFonts w:ascii="Merriweather" w:eastAsia="Merriweather" w:hAnsi="Merriweather" w:cs="Merriweather"/>
          <w:sz w:val="20"/>
          <w:szCs w:val="20"/>
        </w:rPr>
        <w:lastRenderedPageBreak/>
        <w:t>system in Kenya. Journal of the South African Veterinary Association 80, 157–162.</w:t>
      </w:r>
    </w:p>
    <w:p w14:paraId="000003A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aiti, S., 2013. Interpretation of coastal morphodynamics of subarnarekha estuary using integrated cartographic and field techniques.</w:t>
      </w:r>
      <w:r>
        <w:rPr>
          <w:rFonts w:ascii="Merriweather" w:eastAsia="Merriweather" w:hAnsi="Merriweather" w:cs="Merriweather"/>
          <w:sz w:val="20"/>
          <w:szCs w:val="20"/>
        </w:rPr>
        <w:t xml:space="preserve"> Current Science 104, 1709–1714.</w:t>
      </w:r>
    </w:p>
    <w:p w14:paraId="000003A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aiti, S., Bhattacharya, A.K., 2009. Shoreline change analysis and its application to prediction: A remote sensing and statistics based approach. Marine Geology 257, 11–23. https://doi.org/10.1016/j.margeo.2008.10.006</w:t>
      </w:r>
    </w:p>
    <w:p w14:paraId="000003A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alek</w:t>
      </w:r>
      <w:r>
        <w:rPr>
          <w:rFonts w:ascii="Merriweather" w:eastAsia="Merriweather" w:hAnsi="Merriweather" w:cs="Merriweather"/>
          <w:sz w:val="20"/>
          <w:szCs w:val="20"/>
        </w:rPr>
        <w:t>i, S., Soffianian, A., Koupaei, S.S., Saatchi, S., Pourmanafi, S., 2018. Application of Remote Sensing in Monitoring Unsustainable Wetlands: Case Study Hamun Wetland. Journal of the Indian Society of Remote Sensing 46, 1871–1879. https://doi.org/10.1007/s1</w:t>
      </w:r>
      <w:r>
        <w:rPr>
          <w:rFonts w:ascii="Merriweather" w:eastAsia="Merriweather" w:hAnsi="Merriweather" w:cs="Merriweather"/>
          <w:sz w:val="20"/>
          <w:szCs w:val="20"/>
        </w:rPr>
        <w:t>2524-018-0842-7</w:t>
      </w:r>
    </w:p>
    <w:p w14:paraId="000003B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allet, D., Pelletier, D., 2014. Underwater video techniques for observing coastal marine biodiversity: A review of sixty years of publications (1952-2012). Fisheries Research 154, 44–62. https://doi.org/10.1016/j.fishres.2014.01.019</w:t>
      </w:r>
    </w:p>
    <w:p w14:paraId="000003B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alley, D.F., Williams, P., 2014. Analysis of sediments and suspended material in lake ecosystems using near-infrared spectroscopy: A review. Aquatic Ecosystem Health and Management 17, 447–453. https://doi.org/10.1080/14634988.2014.979311</w:t>
      </w:r>
    </w:p>
    <w:p w14:paraId="000003B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alone, T.C., 20</w:t>
      </w:r>
      <w:r>
        <w:rPr>
          <w:rFonts w:ascii="Merriweather" w:eastAsia="Merriweather" w:hAnsi="Merriweather" w:cs="Merriweather"/>
          <w:sz w:val="20"/>
          <w:szCs w:val="20"/>
        </w:rPr>
        <w:t>03. The coastal component of the U.S. integrated ocean observing system. Environmental Monitoring and Assessment 81, 51–62. https://doi.org/10.1023/A:1021352319046</w:t>
      </w:r>
    </w:p>
    <w:p w14:paraId="000003B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alve, O., Hjerppe, T., Tattari, S., Väisänen, S., Huttunen, I., Kotamäki, N., Kallio, K., T</w:t>
      </w:r>
      <w:r>
        <w:rPr>
          <w:rFonts w:ascii="Merriweather" w:eastAsia="Merriweather" w:hAnsi="Merriweather" w:cs="Merriweather"/>
          <w:sz w:val="20"/>
          <w:szCs w:val="20"/>
        </w:rPr>
        <w:t>askinen, A., Kauppila, P., 2016. Participatory operations model for cost-efficient monitoring and modeling of river basins - A systematic approach. Science of the Total Environment 540, 79–89. https://doi.org/10.1016/j.scitotenv.2015.06.105</w:t>
      </w:r>
    </w:p>
    <w:p w14:paraId="000003B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alve, O., Tatt</w:t>
      </w:r>
      <w:r>
        <w:rPr>
          <w:rFonts w:ascii="Merriweather" w:eastAsia="Merriweather" w:hAnsi="Merriweather" w:cs="Merriweather"/>
          <w:sz w:val="20"/>
          <w:szCs w:val="20"/>
        </w:rPr>
        <w:t>ari, S., Riihimäki, J., Jaakkola, E., Vo, A., Williams, R., Bärlund, I., 2012. Estimation of diffuse pollution loads in Europe for continental scale modelling of loads and in-stream river water quality. Hydrological Processes 26, 2385–2394. https://doi.org</w:t>
      </w:r>
      <w:r>
        <w:rPr>
          <w:rFonts w:ascii="Merriweather" w:eastAsia="Merriweather" w:hAnsi="Merriweather" w:cs="Merriweather"/>
          <w:sz w:val="20"/>
          <w:szCs w:val="20"/>
        </w:rPr>
        <w:t>/10.1002/hyp.9344</w:t>
      </w:r>
    </w:p>
    <w:p w14:paraId="000003B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ancia, A., Abelli, L., Kucklick, J.R., Rowles, T.K., Wells, R.S., Balmer, B.C., Hohn, A.A., Baatz, J.E., Ryan, J.C., 2015. Microarray applications to understand the impact of exposure to environmental contaminants in wild dolphins (Tursi</w:t>
      </w:r>
      <w:r>
        <w:rPr>
          <w:rFonts w:ascii="Merriweather" w:eastAsia="Merriweather" w:hAnsi="Merriweather" w:cs="Merriweather"/>
          <w:sz w:val="20"/>
          <w:szCs w:val="20"/>
        </w:rPr>
        <w:t>ops truncatus). Marine Genomics 19, 47–57. https://doi.org/10.1016/j.margen.2014.11.002</w:t>
      </w:r>
    </w:p>
    <w:p w14:paraId="000003B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ancini, A., Elsadek, I., Madon, B., 2015. When simple is better: Comparing two sampling methods to estimate green turtles abundance at coastal feeding grounds. Journal</w:t>
      </w:r>
      <w:r>
        <w:rPr>
          <w:rFonts w:ascii="Merriweather" w:eastAsia="Merriweather" w:hAnsi="Merriweather" w:cs="Merriweather"/>
          <w:sz w:val="20"/>
          <w:szCs w:val="20"/>
        </w:rPr>
        <w:t xml:space="preserve"> of Experimental Marine Biology and Ecology 465, 113–120. https://doi.org/10.1016/j.jembe.2015.01.004</w:t>
      </w:r>
    </w:p>
    <w:p w14:paraId="000003B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ancini, E.R., Steen, A., Rausina, G.A., Wong, D.C.L., Arnold, W.R., Gostomski, F.E., Davies, T., Hockett, J.R., Stubblefield, W.A., Drottar, K.R., Springer, T.A., Errico, P., 2002. MTBE ambient water quality criteria development: A public/private partners</w:t>
      </w:r>
      <w:r>
        <w:rPr>
          <w:rFonts w:ascii="Merriweather" w:eastAsia="Merriweather" w:hAnsi="Merriweather" w:cs="Merriweather"/>
          <w:sz w:val="20"/>
          <w:szCs w:val="20"/>
        </w:rPr>
        <w:t>hip. Environmental Science &amp; Technology 36, 125–129. https://doi.org/10.1021/es002059b</w:t>
      </w:r>
    </w:p>
    <w:p w14:paraId="000003B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andujano, S., 2005. Track count calibration to estimate density of white-tailed deer (Odocoileus virginianus) in Mexican dry tropical forest. Southwestern Naturalist 50</w:t>
      </w:r>
      <w:r>
        <w:rPr>
          <w:rFonts w:ascii="Merriweather" w:eastAsia="Merriweather" w:hAnsi="Merriweather" w:cs="Merriweather"/>
          <w:sz w:val="20"/>
          <w:szCs w:val="20"/>
        </w:rPr>
        <w:t>, 223–229. https://doi.org/10.1894/0038-4909(2005)050[0223:TCCTED]2.0.CO;2</w:t>
      </w:r>
    </w:p>
    <w:p w14:paraId="000003B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angadze, T., Dalu, T., William Froneman, P., 2019. Biological monitoring in southern Africa: A review of the current status, challenges and future prospects. Science of the Total E</w:t>
      </w:r>
      <w:r>
        <w:rPr>
          <w:rFonts w:ascii="Merriweather" w:eastAsia="Merriweather" w:hAnsi="Merriweather" w:cs="Merriweather"/>
          <w:sz w:val="20"/>
          <w:szCs w:val="20"/>
        </w:rPr>
        <w:t>nvironment 648, 1492–1499. https://doi.org/10.1016/j.scitotenv.2018.08.252</w:t>
      </w:r>
    </w:p>
    <w:p w14:paraId="000003B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anna, S., Nandy, S., Chanda, A., Akhand, A., Hazra, S., Dadhwal, V.K., 2014. Estimating aboveground biomass in Avicennia marina plantation in Indian Sundarbans using high-resolutio</w:t>
      </w:r>
      <w:r>
        <w:rPr>
          <w:rFonts w:ascii="Merriweather" w:eastAsia="Merriweather" w:hAnsi="Merriweather" w:cs="Merriweather"/>
          <w:sz w:val="20"/>
          <w:szCs w:val="20"/>
        </w:rPr>
        <w:t>n satellite data. Journal of Applied Remote Sensing 8. https://doi.org/10.1117/1.JRS.8.083638</w:t>
      </w:r>
    </w:p>
    <w:p w14:paraId="000003B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annocci, A., La Torre, G., Chiaradia, G., De Waure, C., Mainelli, M.T., Cernigliaro, A., Bruno, S., Ricciardi, W., 2007. Epidemiology and direct medical costs of</w:t>
      </w:r>
      <w:r>
        <w:rPr>
          <w:rFonts w:ascii="Merriweather" w:eastAsia="Merriweather" w:hAnsi="Merriweather" w:cs="Merriweather"/>
          <w:sz w:val="20"/>
          <w:szCs w:val="20"/>
        </w:rPr>
        <w:t xml:space="preserve"> human Leishmaniasis in Italy. Journal of Preventive Medicine and Hygiene 48, 27–36.</w:t>
      </w:r>
    </w:p>
    <w:p w14:paraId="000003B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arancik, K.E., Richardson, D.E., Lyczkowski-Shultz, J., Konieczna, M., Cowen, R.K., 2010. Evaluation of morphological characters to identify grouper (serranidae: Epinephe</w:t>
      </w:r>
      <w:r>
        <w:rPr>
          <w:rFonts w:ascii="Merriweather" w:eastAsia="Merriweather" w:hAnsi="Merriweather" w:cs="Merriweather"/>
          <w:sz w:val="20"/>
          <w:szCs w:val="20"/>
        </w:rPr>
        <w:t>lini) larvae in the Gulf of Mexico using genetically identified specimens. Bulletin of Marine Science 86, 571–624.</w:t>
      </w:r>
    </w:p>
    <w:p w14:paraId="000003B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Marconi, G., Landucci, F., Rosellini, D., Venanzoni, R., Albertini, E., 2018. DNA barcoding as a tool for early warning and monitoring alien </w:t>
      </w:r>
      <w:r>
        <w:rPr>
          <w:rFonts w:ascii="Merriweather" w:eastAsia="Merriweather" w:hAnsi="Merriweather" w:cs="Merriweather"/>
          <w:sz w:val="20"/>
          <w:szCs w:val="20"/>
        </w:rPr>
        <w:t>duckweeds (Lemna sp.pl.): the case of Central Italy. Plant Biosystems. https://doi.org/10.1080/11263504.2018.1536087</w:t>
      </w:r>
    </w:p>
    <w:p w14:paraId="000003B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Mariani, P., Quincoces, I., Haugholt, K.H., Chardard, Y., Visser, A.W., Yates, C., Piccinno, G., Reali, G., Risholm, P., Thielemann, J.T., </w:t>
      </w:r>
      <w:r>
        <w:rPr>
          <w:rFonts w:ascii="Merriweather" w:eastAsia="Merriweather" w:hAnsi="Merriweather" w:cs="Merriweather"/>
          <w:sz w:val="20"/>
          <w:szCs w:val="20"/>
        </w:rPr>
        <w:t>2018. Range-gated imaging system for underwater monitoring in ocean environment. Sustainability (Switzerland) 11. https://doi.org/10.3390/su11010162</w:t>
      </w:r>
    </w:p>
    <w:p w14:paraId="000003B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lastRenderedPageBreak/>
        <w:t>Marquette, P., Dereims, A., Hugon, M., Esnault, G., Pickett, A., Karagiannis, D., Gkinosatis, A., 2014. Sim</w:t>
      </w:r>
      <w:r>
        <w:rPr>
          <w:rFonts w:ascii="Merriweather" w:eastAsia="Merriweather" w:hAnsi="Merriweather" w:cs="Merriweather"/>
          <w:sz w:val="20"/>
          <w:szCs w:val="20"/>
        </w:rPr>
        <w:t>ulation based solutions for industrial manufacture of large infusion composite parts. SAE Technical Papers 1. https://doi.org/10.4271/2014-01-0965</w:t>
      </w:r>
    </w:p>
    <w:p w14:paraId="000003C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artin, C.S., Giannoulaki, M., De Leo, F., Scardi, M., Salomidi, M., Knitweiss, L., Pace, M.L., Garofalo, G.,</w:t>
      </w:r>
      <w:r>
        <w:rPr>
          <w:rFonts w:ascii="Merriweather" w:eastAsia="Merriweather" w:hAnsi="Merriweather" w:cs="Merriweather"/>
          <w:sz w:val="20"/>
          <w:szCs w:val="20"/>
        </w:rPr>
        <w:t xml:space="preserve"> Gristina, M., Ballesteros, E., Bavestrello, G., Belluscio, A., Cebrian, E., Gerakaris, V., Pergent, G., Pergent-Martini, C., Schembri, P.J., Terribile, K., Rizzo, L., Ben Souissi, J., Bonacorsi, M., Guarnieri, G., Krzelj, M., Macic, V., Punzo, E., Valavan</w:t>
      </w:r>
      <w:r>
        <w:rPr>
          <w:rFonts w:ascii="Merriweather" w:eastAsia="Merriweather" w:hAnsi="Merriweather" w:cs="Merriweather"/>
          <w:sz w:val="20"/>
          <w:szCs w:val="20"/>
        </w:rPr>
        <w:t>is, V., Fraschetti, S., 2014. Coralligenous and maerl habitats: predictive modelling to identify their spatial distributions across the Mediterranean Sea. Scientific Reports 4. https://doi.org/10.1038/srep05073</w:t>
      </w:r>
    </w:p>
    <w:p w14:paraId="000003C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artin, C.S., Giannoulaki, M., De Leo, F., Sc</w:t>
      </w:r>
      <w:r>
        <w:rPr>
          <w:rFonts w:ascii="Merriweather" w:eastAsia="Merriweather" w:hAnsi="Merriweather" w:cs="Merriweather"/>
          <w:sz w:val="20"/>
          <w:szCs w:val="20"/>
        </w:rPr>
        <w:t>ardi, M., Salomidi, M., Knitweiss, L., Pace, M.L., Garofalo, G., Gristina, M., Ballesteros, E., Bavestrello, G., Belluscio, A., Cebrian, E., Gerakaris, V., Pergent, G., Pergent-Martini, C., Schembri, P.J., Terribile, K., Rizzo, L., Ben Souissi, J., Bonacor</w:t>
      </w:r>
      <w:r>
        <w:rPr>
          <w:rFonts w:ascii="Merriweather" w:eastAsia="Merriweather" w:hAnsi="Merriweather" w:cs="Merriweather"/>
          <w:sz w:val="20"/>
          <w:szCs w:val="20"/>
        </w:rPr>
        <w:t>si, M., Guarnieri, G., Krzelj, M., Macic, V., Punzo, E., Valavanis, V., Fraschetti, S., 2014. Coralligenous and maërl habitats: Predictive modelling to identify their spatial distributions across the mediterranean sea. Scientific Reports 4. https://doi.org</w:t>
      </w:r>
      <w:r>
        <w:rPr>
          <w:rFonts w:ascii="Merriweather" w:eastAsia="Merriweather" w:hAnsi="Merriweather" w:cs="Merriweather"/>
          <w:sz w:val="20"/>
          <w:szCs w:val="20"/>
        </w:rPr>
        <w:t>/10.1038/srep05073</w:t>
      </w:r>
    </w:p>
    <w:p w14:paraId="000003C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artin, P., McDonald, A., Munday, E., 2015. Robust data in sensitive environments. Hydro International 19, 24–27.</w:t>
      </w:r>
    </w:p>
    <w:p w14:paraId="000003C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artínez-Gómez, C., Robinson, C.D., Burgeot, T., Gubbins, M., Halldorsson, H.P., Albentosa, M., Bignell, J.P., Hylland, K.,</w:t>
      </w:r>
      <w:r>
        <w:rPr>
          <w:rFonts w:ascii="Merriweather" w:eastAsia="Merriweather" w:hAnsi="Merriweather" w:cs="Merriweather"/>
          <w:sz w:val="20"/>
          <w:szCs w:val="20"/>
        </w:rPr>
        <w:t xml:space="preserve"> Vethaak, A.D., 2017. Biomarkers of general stress in mussels as common indicators for marine biomonitoring programmes in Europe: The ICON experience. Marine Environmental Research 124, 70–80. https://doi.org/10.1016/j.marenvres.2015.10.012</w:t>
      </w:r>
    </w:p>
    <w:p w14:paraId="000003C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Martinez-Haro, </w:t>
      </w:r>
      <w:r>
        <w:rPr>
          <w:rFonts w:ascii="Merriweather" w:eastAsia="Merriweather" w:hAnsi="Merriweather" w:cs="Merriweather"/>
          <w:sz w:val="20"/>
          <w:szCs w:val="20"/>
        </w:rPr>
        <w:t>M., Acevedo, P., Pais-Costa, A.J., Taggart, M.A., Martins, I., Ribeiro, R., Marques, J.C., 2016a. Assessing estuarine quality: A cost-effective in situ assay with amphipods. Environmental Pollution 212, 382–391. https://doi.org/10.1016/j.envpol.2016.01.071</w:t>
      </w:r>
    </w:p>
    <w:p w14:paraId="000003C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artinez-Haro, M., Moreira-Santos, M., Marques, J.C., Ribeiro, R., 2014. A short-term laboratory and in situ sediment assay based on the postexposure feeding of the estuarine isopod Cyathura carinata. Environmental Research 134, 242–250. https://doi.org/1</w:t>
      </w:r>
      <w:r>
        <w:rPr>
          <w:rFonts w:ascii="Merriweather" w:eastAsia="Merriweather" w:hAnsi="Merriweather" w:cs="Merriweather"/>
          <w:sz w:val="20"/>
          <w:szCs w:val="20"/>
        </w:rPr>
        <w:t>0.1016/j.envres.2014.07.013</w:t>
      </w:r>
    </w:p>
    <w:p w14:paraId="000003C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artinez-Haro, M., Pais-Costa, A.J., Verdelhos, T., Marques, J.C., Acevedo, P., 2016b. Optimising a clearance index based on neutral red as an indicator of physiological stress for bivalves. Ecological Indicators 71, 514–521. ht</w:t>
      </w:r>
      <w:r>
        <w:rPr>
          <w:rFonts w:ascii="Merriweather" w:eastAsia="Merriweather" w:hAnsi="Merriweather" w:cs="Merriweather"/>
          <w:sz w:val="20"/>
          <w:szCs w:val="20"/>
        </w:rPr>
        <w:t>tps://doi.org/10.1016/j.ecolind.2016.07.025</w:t>
      </w:r>
    </w:p>
    <w:p w14:paraId="000003C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artinis, E.M., Escudero, L.B., Salvarezza, R., Calderón, M.F., Ibañez, F.J., Wuilloud, R.G., 2013. Liquid-liquid microextraction based on a dispersion of Pd nanoparticles combined with ETAAS for sensitive Hg determination in water samples. Talanta 108, 46</w:t>
      </w:r>
      <w:r>
        <w:rPr>
          <w:rFonts w:ascii="Merriweather" w:eastAsia="Merriweather" w:hAnsi="Merriweather" w:cs="Merriweather"/>
          <w:sz w:val="20"/>
          <w:szCs w:val="20"/>
        </w:rPr>
        <w:t>–52. https://doi.org/10.1016/j.talanta.2013.02.067</w:t>
      </w:r>
    </w:p>
    <w:p w14:paraId="000003C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arttunen, M., Vehanen, T., 2004. Toward adaptive management: The impacts of different management strategies on fish stocks and fisheries in a large regulated lake. Environmental Management 33, 840–854. ht</w:t>
      </w:r>
      <w:r>
        <w:rPr>
          <w:rFonts w:ascii="Merriweather" w:eastAsia="Merriweather" w:hAnsi="Merriweather" w:cs="Merriweather"/>
          <w:sz w:val="20"/>
          <w:szCs w:val="20"/>
        </w:rPr>
        <w:t>tps://doi.org/10.1007/s00267-003-3021-7</w:t>
      </w:r>
    </w:p>
    <w:p w14:paraId="000003C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arugán, J., Bru, D., Pablos, C., Catalá, M., 2012. Comparative evaluation of acute toxicity by Vibrio fischeri and fern spore based bioassays in the follow-up of toxic chemicals degradation by photocatalysis. Journa</w:t>
      </w:r>
      <w:r>
        <w:rPr>
          <w:rFonts w:ascii="Merriweather" w:eastAsia="Merriweather" w:hAnsi="Merriweather" w:cs="Merriweather"/>
          <w:sz w:val="20"/>
          <w:szCs w:val="20"/>
        </w:rPr>
        <w:t>l of Hazardous Materials 213–214, 117–122. https://doi.org/10.1016/j.jhazmat.2012.01.075</w:t>
      </w:r>
    </w:p>
    <w:p w14:paraId="000003C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asanabo, N.M., Zinyemba, O., Mketo, N., 2019. A greener microwave-assisted extraction method for rapid spectroscopic determination of selected metals in river and fre</w:t>
      </w:r>
      <w:r>
        <w:rPr>
          <w:rFonts w:ascii="Merriweather" w:eastAsia="Merriweather" w:hAnsi="Merriweather" w:cs="Merriweather"/>
          <w:sz w:val="20"/>
          <w:szCs w:val="20"/>
        </w:rPr>
        <w:t>shwater sediment certified reference materials. International Journal of Environmental Analytical Chemistry 99, 33–46. https://doi.org/10.1080/03067319.2018.1559306</w:t>
      </w:r>
    </w:p>
    <w:p w14:paraId="000003C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asese, F.O., Omukoto, J.O., Nyakeya, K., 2013. Biomonitoring as a prerequisite for sustain</w:t>
      </w:r>
      <w:r>
        <w:rPr>
          <w:rFonts w:ascii="Merriweather" w:eastAsia="Merriweather" w:hAnsi="Merriweather" w:cs="Merriweather"/>
          <w:sz w:val="20"/>
          <w:szCs w:val="20"/>
        </w:rPr>
        <w:t>able water resources: A review of current status, opportunities and challenges to scaling up in East Africa. Ecohydrology and Hydrobiology 13, 173–191. https://doi.org/10.1016/j.ecohyd.2013.06.004</w:t>
      </w:r>
    </w:p>
    <w:p w14:paraId="000003C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aslin, E., 2017. E&amp;P goes green. Offshore Engineer 42, 18–</w:t>
      </w:r>
      <w:r>
        <w:rPr>
          <w:rFonts w:ascii="Merriweather" w:eastAsia="Merriweather" w:hAnsi="Merriweather" w:cs="Merriweather"/>
          <w:sz w:val="20"/>
          <w:szCs w:val="20"/>
        </w:rPr>
        <w:t>21.</w:t>
      </w:r>
    </w:p>
    <w:p w14:paraId="000003C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asri, M.A., Jurkowski, W., Shaigani, P., Haack, M., Mehlmer, N., Brück, T., 2018. A waste-free, microbial oil centered cyclic bio-refinery approach based on flexible macroalgae biomass. Applied Energy 224, 1–12. https://doi.org/10.1016/j.apenergy.2018</w:t>
      </w:r>
      <w:r>
        <w:rPr>
          <w:rFonts w:ascii="Merriweather" w:eastAsia="Merriweather" w:hAnsi="Merriweather" w:cs="Merriweather"/>
          <w:sz w:val="20"/>
          <w:szCs w:val="20"/>
        </w:rPr>
        <w:t>.04.089</w:t>
      </w:r>
    </w:p>
    <w:p w14:paraId="000003C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asuda, S., Hosoda, S., 2014. Effective design of profiling float network for oceanic heat-content monitoring. The Scientific World Journal 2014. https://doi.org/10.1155/2014/340518</w:t>
      </w:r>
    </w:p>
    <w:p w14:paraId="000003C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atthes, U., Gerrath, J.A., Larson, D.W., 2003. Experimental resto</w:t>
      </w:r>
      <w:r>
        <w:rPr>
          <w:rFonts w:ascii="Merriweather" w:eastAsia="Merriweather" w:hAnsi="Merriweather" w:cs="Merriweather"/>
          <w:sz w:val="20"/>
          <w:szCs w:val="20"/>
        </w:rPr>
        <w:t>ration of disturbed cliff-edge forests in Bruce Peninsula National Park, Ontario, Canada. Restoration Ecology 11, 174–184. https://doi.org/10.1046/j.1526-100X.2003.00140.x</w:t>
      </w:r>
    </w:p>
    <w:p w14:paraId="000003D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lastRenderedPageBreak/>
        <w:t>Matthews, W.J., Marsh-Matthews, E., 2011. An invasive fish species within its native</w:t>
      </w:r>
      <w:r>
        <w:rPr>
          <w:rFonts w:ascii="Merriweather" w:eastAsia="Merriweather" w:hAnsi="Merriweather" w:cs="Merriweather"/>
          <w:sz w:val="20"/>
          <w:szCs w:val="20"/>
        </w:rPr>
        <w:t xml:space="preserve"> range: Community effects and population dynamics of Gambusia affinis in the central United States. Freshwater Biology 56, 2609–2619. https://doi.org/10.1111/j.1365-2427.2011.02691.x</w:t>
      </w:r>
    </w:p>
    <w:p w14:paraId="000003D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auffret, A., Rottiers, A., Federle, T., Gillan, D.C., Hampel, M., Blasco</w:t>
      </w:r>
      <w:r>
        <w:rPr>
          <w:rFonts w:ascii="Merriweather" w:eastAsia="Merriweather" w:hAnsi="Merriweather" w:cs="Merriweather"/>
          <w:sz w:val="20"/>
          <w:szCs w:val="20"/>
        </w:rPr>
        <w:t>, J., Temara, A., 2009. Colonized beads as inoculum for marine biodegradability assessment: Application to Linear Alkylbenzene Sulfonate. Environment International 35, 885–892. https://doi.org/10.1016/j.envint.2009.03.007</w:t>
      </w:r>
    </w:p>
    <w:p w14:paraId="000003D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auvisseau, Q., Burian, A., Gibson</w:t>
      </w:r>
      <w:r>
        <w:rPr>
          <w:rFonts w:ascii="Merriweather" w:eastAsia="Merriweather" w:hAnsi="Merriweather" w:cs="Merriweather"/>
          <w:sz w:val="20"/>
          <w:szCs w:val="20"/>
        </w:rPr>
        <w:t>, C., Brys, R., Ramsey, A., Sweet, M., 2019. Influence of accuracy, repeatability and detection probability in the reliability of species-specific eDNA based approaches. Scientific Reports 9. https://doi.org/10.1038/s41598-018-37001-y</w:t>
      </w:r>
    </w:p>
    <w:p w14:paraId="000003D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axwell, S.M., Ban, N</w:t>
      </w:r>
      <w:r>
        <w:rPr>
          <w:rFonts w:ascii="Merriweather" w:eastAsia="Merriweather" w:hAnsi="Merriweather" w:cs="Merriweather"/>
          <w:sz w:val="20"/>
          <w:szCs w:val="20"/>
        </w:rPr>
        <w:t>.C., Morgan, L.E., 2014. Pragmatic approaches for effective management of pelagic marine protected areas. Endangered Species Research 26, 59–74. https://doi.org/10.3354/esr00617</w:t>
      </w:r>
    </w:p>
    <w:p w14:paraId="000003D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ay, L., Taylor, P., Spears, B., Pitt, J.A., Collins, A.L., Corkley, I., Antho</w:t>
      </w:r>
      <w:r>
        <w:rPr>
          <w:rFonts w:ascii="Merriweather" w:eastAsia="Merriweather" w:hAnsi="Merriweather" w:cs="Merriweather"/>
          <w:sz w:val="20"/>
          <w:szCs w:val="20"/>
        </w:rPr>
        <w:t>ny, S., Skirvin, D., Lee, D., Naden, P., 2019. Decision support framework to identify lakes that are likely to meet water quality targets if external inputs of phosphorus from agriculture are reduced. Limnetica 38, 489–501. https://doi.org/10.23818/limn.38</w:t>
      </w:r>
      <w:r>
        <w:rPr>
          <w:rFonts w:ascii="Merriweather" w:eastAsia="Merriweather" w:hAnsi="Merriweather" w:cs="Merriweather"/>
          <w:sz w:val="20"/>
          <w:szCs w:val="20"/>
        </w:rPr>
        <w:t>.28</w:t>
      </w:r>
    </w:p>
    <w:p w14:paraId="000003D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aynou, X., Martín, R., Aranda, D., 2017. The role of small secondary biotopes in a highly fragmented landscape as habitat and connectivity providers for dragonflies (Insecta: Odonata). Journal of Insect Conservation 21, 517–530. https://doi.org/10.100</w:t>
      </w:r>
      <w:r>
        <w:rPr>
          <w:rFonts w:ascii="Merriweather" w:eastAsia="Merriweather" w:hAnsi="Merriweather" w:cs="Merriweather"/>
          <w:sz w:val="20"/>
          <w:szCs w:val="20"/>
        </w:rPr>
        <w:t>7/s10841-017-9992-0</w:t>
      </w:r>
    </w:p>
    <w:p w14:paraId="000003D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sz w:val="20"/>
          <w:szCs w:val="20"/>
        </w:rPr>
      </w:pPr>
      <w:r>
        <w:rPr>
          <w:rFonts w:ascii="Merriweather" w:eastAsia="Merriweather" w:hAnsi="Merriweather" w:cs="Merriweather"/>
          <w:sz w:val="20"/>
          <w:szCs w:val="20"/>
        </w:rPr>
        <w:t>Mazurkiewicz, M., Górska, B., Jankowska, E., Włodarska-Kowalczuk, M., 2016. Assessment of nematode biomass in marine sediments: A semi-automated image analysis method. Limnology and Oceanography: Methods 14, 816–827. https://doi.org/10.</w:t>
      </w:r>
      <w:r>
        <w:rPr>
          <w:rFonts w:ascii="Merriweather" w:eastAsia="Merriweather" w:hAnsi="Merriweather" w:cs="Merriweather"/>
          <w:sz w:val="20"/>
          <w:szCs w:val="20"/>
        </w:rPr>
        <w:t>1002/lom3.10128</w:t>
      </w:r>
    </w:p>
    <w:p w14:paraId="000003D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cBarnet, A., 2003. Seismic’s scant reward for technology success. Petroleum Review 57, 12–14.</w:t>
      </w:r>
    </w:p>
    <w:p w14:paraId="000003D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McBride, R.S., 2014. Managing a Marine Stock Portfolio: Stock Identification, Structure, and Management of 25 Fishery Species along the Atlantic </w:t>
      </w:r>
      <w:r>
        <w:rPr>
          <w:rFonts w:ascii="Merriweather" w:eastAsia="Merriweather" w:hAnsi="Merriweather" w:cs="Merriweather"/>
          <w:sz w:val="20"/>
          <w:szCs w:val="20"/>
        </w:rPr>
        <w:t>Coast of the United States. North American Journal of Fisheries Management 34, 710–734. https://doi.org/10.1080/02755947.2014.902408</w:t>
      </w:r>
    </w:p>
    <w:p w14:paraId="000003D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cCaul, M., McNamara, E., Diamond, D., 2016. Development of cost effective sensors for the in-situ monitoring of eutrophica</w:t>
      </w:r>
      <w:r>
        <w:rPr>
          <w:rFonts w:ascii="Merriweather" w:eastAsia="Merriweather" w:hAnsi="Merriweather" w:cs="Merriweather"/>
          <w:sz w:val="20"/>
          <w:szCs w:val="20"/>
        </w:rPr>
        <w:t>tion in marine waters. Abstracts of Papers of the American Chemical Society 251.</w:t>
      </w:r>
    </w:p>
    <w:p w14:paraId="000003D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cClain, C.R., Feldman, G.C., Hooker, S.B., 2004. An overview of the SeaWiFS project and strategies for producing a climate research quality global ocean bio-optical time seri</w:t>
      </w:r>
      <w:r>
        <w:rPr>
          <w:rFonts w:ascii="Merriweather" w:eastAsia="Merriweather" w:hAnsi="Merriweather" w:cs="Merriweather"/>
          <w:sz w:val="20"/>
          <w:szCs w:val="20"/>
        </w:rPr>
        <w:t>es. Deep-Sea Research Part Ii-Topical Studies in Oceanography 51, 5–42. https://doi.org/10.1016/j.dsr2.2003.11.001</w:t>
      </w:r>
    </w:p>
    <w:p w14:paraId="000003D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cCormick, J.L., 2017. Evaluation of Methods to Estimate Salmon Harvest Using Angler Harvest Permits Available on a Smartphone Application. N</w:t>
      </w:r>
      <w:r>
        <w:rPr>
          <w:rFonts w:ascii="Merriweather" w:eastAsia="Merriweather" w:hAnsi="Merriweather" w:cs="Merriweather"/>
          <w:sz w:val="20"/>
          <w:szCs w:val="20"/>
        </w:rPr>
        <w:t>orth American Journal of Fisheries Management 37, 1–8. https://doi.org/10.1080/02755947.2016.1221005</w:t>
      </w:r>
    </w:p>
    <w:p w14:paraId="000003D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cDonald, M.E., 2000. EMAP overview: Objectives, approaches, and achievements. Environmental Monitoring and Assessment 64, 3–8.</w:t>
      </w:r>
    </w:p>
    <w:p w14:paraId="000003D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cLamore, E.S., Garland, J.L., Mackowiak, C., Desaunay, A., Garland, N., Chaturvedi, P., Taguchi, M., Dreaden, K., Catechis, J., Ullman, J.L., 2014. Development and validation of an open source O-2-sensitive gel for physiological profiling of soil microbia</w:t>
      </w:r>
      <w:r>
        <w:rPr>
          <w:rFonts w:ascii="Merriweather" w:eastAsia="Merriweather" w:hAnsi="Merriweather" w:cs="Merriweather"/>
          <w:sz w:val="20"/>
          <w:szCs w:val="20"/>
        </w:rPr>
        <w:t>l communities. Journal of Microbiological Methods 96, 62–67. https://doi.org/10.1016/j.mimet.2013.10.016</w:t>
      </w:r>
    </w:p>
    <w:p w14:paraId="000003D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cLean, W.R., Goldingay, R.L., Westcott, D.A., 2017. Visual lures increase camera-trap detection of the southern cassowary (Casuarius casuarius johnson</w:t>
      </w:r>
      <w:r>
        <w:rPr>
          <w:rFonts w:ascii="Merriweather" w:eastAsia="Merriweather" w:hAnsi="Merriweather" w:cs="Merriweather"/>
          <w:sz w:val="20"/>
          <w:szCs w:val="20"/>
        </w:rPr>
        <w:t>ii). Wildlife Research 44, 230–237. https://doi.org/10.1071/WR16025</w:t>
      </w:r>
    </w:p>
    <w:p w14:paraId="000003D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cPartlin, D.A., Lochhead, M.J., Connell, L.B., Doucette, G.J., O’Kennedy, R.J., 2016. Use of biosensors for the detection of marine toxins. Essays in Biochemistry 60, 49–58. https://doi.o</w:t>
      </w:r>
      <w:r>
        <w:rPr>
          <w:rFonts w:ascii="Merriweather" w:eastAsia="Merriweather" w:hAnsi="Merriweather" w:cs="Merriweather"/>
          <w:sz w:val="20"/>
          <w:szCs w:val="20"/>
        </w:rPr>
        <w:t>rg/10.1042/EBC20150006</w:t>
      </w:r>
    </w:p>
    <w:p w14:paraId="000003E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cVittie, A., Cole, L., Wreford, A., Sgobbi, A., Yordi, B., 2018. Ecosystem-based solutions for disaster risk reduction: Lessons from European applications of ecosystem-based adaptation measures. International Journal of Disaster Ris</w:t>
      </w:r>
      <w:r>
        <w:rPr>
          <w:rFonts w:ascii="Merriweather" w:eastAsia="Merriweather" w:hAnsi="Merriweather" w:cs="Merriweather"/>
          <w:sz w:val="20"/>
          <w:szCs w:val="20"/>
        </w:rPr>
        <w:t>k Reduction 32, 42–54. https://doi.org/10.1016/j.ijdrr.2017.12.014</w:t>
      </w:r>
    </w:p>
    <w:p w14:paraId="000003E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eals, D.W., 2001. Water quality response to riparian restoration in an agricultural watershed in Vermont, USA, Water Science and Technology.</w:t>
      </w:r>
    </w:p>
    <w:p w14:paraId="000003E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eals, D.W., Hopkins, R.B., 2002. Phosphorus reductions following riparian restoration in two agricultural watersheds in Vermont, USA, Water Science and Technology.</w:t>
      </w:r>
    </w:p>
    <w:p w14:paraId="000003E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ehta, R., 2006. Testing the waters. Materials World 14, 5.</w:t>
      </w:r>
    </w:p>
    <w:p w14:paraId="000003E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eleder, V., Populus, J., Guill</w:t>
      </w:r>
      <w:r>
        <w:rPr>
          <w:rFonts w:ascii="Merriweather" w:eastAsia="Merriweather" w:hAnsi="Merriweather" w:cs="Merriweather"/>
          <w:sz w:val="20"/>
          <w:szCs w:val="20"/>
        </w:rPr>
        <w:t xml:space="preserve">aumont, B., Perrot, T., Mouquet, P., 2010. Predictive modelling of seabed </w:t>
      </w:r>
      <w:r>
        <w:rPr>
          <w:rFonts w:ascii="Merriweather" w:eastAsia="Merriweather" w:hAnsi="Merriweather" w:cs="Merriweather"/>
          <w:sz w:val="20"/>
          <w:szCs w:val="20"/>
        </w:rPr>
        <w:lastRenderedPageBreak/>
        <w:t>habitats: case study of subtidal kelp forests on the coast of Brittany, France. Marine Biology 157, 1525–1541. https://doi.org/10.1007/s00227-010-1426-4</w:t>
      </w:r>
    </w:p>
    <w:p w14:paraId="000003E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ellin, C., Parrott, L., Andr</w:t>
      </w:r>
      <w:r>
        <w:rPr>
          <w:rFonts w:ascii="Merriweather" w:eastAsia="Merriweather" w:hAnsi="Merriweather" w:cs="Merriweather"/>
          <w:sz w:val="20"/>
          <w:szCs w:val="20"/>
        </w:rPr>
        <w:t>éfouët, S., Bradshaw, C.J.A., MacNeil, M.A., Caley, M.J., 2012. Multi-scale marine biodiversity patterns inferred efficiently from habitat image processing. Ecological Applications 22, 792–803. https://doi.org/10.1890/11-2105.1</w:t>
      </w:r>
    </w:p>
    <w:p w14:paraId="000003E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elnik, S., Neumann, A.C., K</w:t>
      </w:r>
      <w:r>
        <w:rPr>
          <w:rFonts w:ascii="Merriweather" w:eastAsia="Merriweather" w:hAnsi="Merriweather" w:cs="Merriweather"/>
          <w:sz w:val="20"/>
          <w:szCs w:val="20"/>
        </w:rPr>
        <w:t>arongo, R., Dirndorfer, S., Stübler, M., Ibl, V., Niessner, R., Knopp, D., Stoger, E., 2018. Cloning and plant-based production of antibody MC10E7 for a lateral flow immunoassay to detect [4-arginine]microcystin in freshwater. Plant Biotechnology Journal 1</w:t>
      </w:r>
      <w:r>
        <w:rPr>
          <w:rFonts w:ascii="Merriweather" w:eastAsia="Merriweather" w:hAnsi="Merriweather" w:cs="Merriweather"/>
          <w:sz w:val="20"/>
          <w:szCs w:val="20"/>
        </w:rPr>
        <w:t>6, 27–38. https://doi.org/10.1111/pbi.12746</w:t>
      </w:r>
    </w:p>
    <w:p w14:paraId="000003E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elo, A., Ferreira, I., Mansilha, C., 2015. Application of a fast and cost-effective in situ derivatization method prior to gas chromatography with mass spectrometry to monitor endocrine disruptors in water matri</w:t>
      </w:r>
      <w:r>
        <w:rPr>
          <w:rFonts w:ascii="Merriweather" w:eastAsia="Merriweather" w:hAnsi="Merriweather" w:cs="Merriweather"/>
          <w:sz w:val="20"/>
          <w:szCs w:val="20"/>
        </w:rPr>
        <w:t>ces. Journal of Separation Science 38, 1983–1989. https://doi.org/10.1002/jssc.201401463</w:t>
      </w:r>
    </w:p>
    <w:p w14:paraId="000003E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erkel, F.R., 2010. Evidence of Recent Population Recovery in Common Eiders Breeding in Western Greenland. Journal of Wildlife Management 74, 1869–1874. https://doi.or</w:t>
      </w:r>
      <w:r>
        <w:rPr>
          <w:rFonts w:ascii="Merriweather" w:eastAsia="Merriweather" w:hAnsi="Merriweather" w:cs="Merriweather"/>
          <w:sz w:val="20"/>
          <w:szCs w:val="20"/>
        </w:rPr>
        <w:t>g/10.2193/2009-189</w:t>
      </w:r>
    </w:p>
    <w:p w14:paraId="000003E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errill, R.M., Hyatt, B., Aldana, S.G., Kinnersley, D., 2011. Lowering employee health care costs through the healthy lifestyle incentive program. Journal of Public Health Management and Practice 17, 225–232. https://doi.org/10.1097/PHH.</w:t>
      </w:r>
      <w:r>
        <w:rPr>
          <w:rFonts w:ascii="Merriweather" w:eastAsia="Merriweather" w:hAnsi="Merriweather" w:cs="Merriweather"/>
          <w:sz w:val="20"/>
          <w:szCs w:val="20"/>
        </w:rPr>
        <w:t>0b013e3181f54128</w:t>
      </w:r>
    </w:p>
    <w:p w14:paraId="000003E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erten, W., Rivera, R., Appeldoorn, R., Serrano, K., Collazo, O., Jimenez, N., 2018. Use of video monitoring to quantify spatial and temporal patterns in fishing activity across sectors. Scientia Marina 82, 107–117. https://doi.org/10.3989</w:t>
      </w:r>
      <w:r>
        <w:rPr>
          <w:rFonts w:ascii="Merriweather" w:eastAsia="Merriweather" w:hAnsi="Merriweather" w:cs="Merriweather"/>
          <w:sz w:val="20"/>
          <w:szCs w:val="20"/>
        </w:rPr>
        <w:t>/scimar.04730.09A</w:t>
      </w:r>
    </w:p>
    <w:p w14:paraId="000003E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Merten, W., Rivera, R., Appeldoorn, R., Serrano, K., Collazo, O., Jimenez, N., 2018. Use of video monitoring to quantify spatial and temporal patterns in fishing activity across sectors at moored fish aggregating devices off Puerto Rico. </w:t>
      </w:r>
      <w:r>
        <w:rPr>
          <w:rFonts w:ascii="Merriweather" w:eastAsia="Merriweather" w:hAnsi="Merriweather" w:cs="Merriweather"/>
          <w:sz w:val="20"/>
          <w:szCs w:val="20"/>
        </w:rPr>
        <w:t>Scientia Marina 82, 107–117. https://doi.org/10.3989/scimar.04730.09A</w:t>
      </w:r>
    </w:p>
    <w:p w14:paraId="000003E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ichailova, P., Sella, G., Petrova, N., 2012. Chironomids (Diptera) and their salivary gland chromosomes as indicators of trace-metal genotoxicity. Italian Journal of Zoology 79, 218–230</w:t>
      </w:r>
      <w:r>
        <w:rPr>
          <w:rFonts w:ascii="Merriweather" w:eastAsia="Merriweather" w:hAnsi="Merriweather" w:cs="Merriweather"/>
          <w:sz w:val="20"/>
          <w:szCs w:val="20"/>
        </w:rPr>
        <w:t>. https://doi.org/10.1080/11250003.2011.622084</w:t>
      </w:r>
    </w:p>
    <w:p w14:paraId="000003E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igaszewski, Z.M., Galuszka, A., Dolegowska, S., 2018. Arsenic in the Wisniowka acid mine drainage area (south-central Poland) Mineralogy, hydrogeochemistry, remediation. Chemical Geology 493, 491–503. https:/</w:t>
      </w:r>
      <w:r>
        <w:rPr>
          <w:rFonts w:ascii="Merriweather" w:eastAsia="Merriweather" w:hAnsi="Merriweather" w:cs="Merriweather"/>
          <w:sz w:val="20"/>
          <w:szCs w:val="20"/>
        </w:rPr>
        <w:t>/doi.org/10.1016/j.chemgeo.2018.06.027</w:t>
      </w:r>
    </w:p>
    <w:p w14:paraId="000003E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iller, A.D., Taylor, B.J., Johnson, B.D., 2013. Energy expenditure and intensity levels during a 6170-m summit in the karakoram mountains. Wilderness and Environmental Medicine 24, 337–344. https://doi.org/10.1016/j.</w:t>
      </w:r>
      <w:r>
        <w:rPr>
          <w:rFonts w:ascii="Merriweather" w:eastAsia="Merriweather" w:hAnsi="Merriweather" w:cs="Merriweather"/>
          <w:sz w:val="20"/>
          <w:szCs w:val="20"/>
        </w:rPr>
        <w:t>wem.2013.06.009</w:t>
      </w:r>
    </w:p>
    <w:p w14:paraId="000003E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iller, J.F., Kelley, A.R., Kelley, J.T., Belknap, D.F., Spiess, A.E., 2018. Ground-Penetratina Radar as a Cultural Resource Management Tool for Assessment of Eroding SheII Middens. Conservation and Management of Archaeological Sites 20, 19</w:t>
      </w:r>
      <w:r>
        <w:rPr>
          <w:rFonts w:ascii="Merriweather" w:eastAsia="Merriweather" w:hAnsi="Merriweather" w:cs="Merriweather"/>
          <w:sz w:val="20"/>
          <w:szCs w:val="20"/>
        </w:rPr>
        <w:t>9–214. https://doi.org/10.1080/13505033.2018.1516446</w:t>
      </w:r>
    </w:p>
    <w:p w14:paraId="000003F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iller, J.F., Kelley, A.R., Kelley, J.T., Belknap, D.F., Spiess, A.E., 2018. Ground-Penetrating Radar as a Cultural Resource Management Tool for Assessment of Eroding Shell Middens. Conservation and Mana</w:t>
      </w:r>
      <w:r>
        <w:rPr>
          <w:rFonts w:ascii="Merriweather" w:eastAsia="Merriweather" w:hAnsi="Merriweather" w:cs="Merriweather"/>
          <w:sz w:val="20"/>
          <w:szCs w:val="20"/>
        </w:rPr>
        <w:t>gement of Archaeological Sites 20, 199–214. https://doi.org/10.1080/13505033.2018.1516446</w:t>
      </w:r>
    </w:p>
    <w:p w14:paraId="000003F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Mills, D.K., Keeble, K., Foden, J., Forster, R.M., Rees, J., Keeble, S., Malcolm, S.J., 2011. EMECO datatool: A regional scale data integration and assessment system </w:t>
      </w:r>
      <w:r>
        <w:rPr>
          <w:rFonts w:ascii="Merriweather" w:eastAsia="Merriweather" w:hAnsi="Merriweather" w:cs="Merriweather"/>
          <w:sz w:val="20"/>
          <w:szCs w:val="20"/>
        </w:rPr>
        <w:t>for marine environmental policy needs. Underwater Technology 30, 71–78. https://doi.org/10.3723/ut.30.071</w:t>
      </w:r>
    </w:p>
    <w:p w14:paraId="000003F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Mills, K.L., Laidig, T., Ralston, S., Sydeman, W.J., 2007. Diets of top predators indicate pelagic juvenile rockfish (Sebastes spp.) abundance in the </w:t>
      </w:r>
      <w:r>
        <w:rPr>
          <w:rFonts w:ascii="Merriweather" w:eastAsia="Merriweather" w:hAnsi="Merriweather" w:cs="Merriweather"/>
          <w:sz w:val="20"/>
          <w:szCs w:val="20"/>
        </w:rPr>
        <w:t>California Current System. Fisheries Oceanography 16, 273–283. https://doi.org/10.1111/j.1365-2419.2007.00429.x</w:t>
      </w:r>
    </w:p>
    <w:p w14:paraId="000003F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inamoto, T., Fukuda, M., Katsuhara, K.R., Fujiwara, A., Hidaka, S., Yamamoto, S., Takahashi, K., Masuda, R., 2017. Environmental DNA reflects spatial and temporal jellyfish distribution. PLoS ONE 12. https://doi.org/10.1371/journal.pone.0173073</w:t>
      </w:r>
    </w:p>
    <w:p w14:paraId="000003F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sdt>
        <w:sdtPr>
          <w:tag w:val="goog_rdk_5"/>
          <w:id w:val="1254544624"/>
        </w:sdtPr>
        <w:sdtEndPr/>
        <w:sdtContent>
          <w:r>
            <w:rPr>
              <w:rFonts w:ascii="Nova Mono" w:eastAsia="Nova Mono" w:hAnsi="Nova Mono" w:cs="Nova Mono"/>
              <w:sz w:val="20"/>
              <w:szCs w:val="20"/>
            </w:rPr>
            <w:t>Minas, K.,</w:t>
          </w:r>
          <w:r>
            <w:rPr>
              <w:rFonts w:ascii="Nova Mono" w:eastAsia="Nova Mono" w:hAnsi="Nova Mono" w:cs="Nova Mono"/>
              <w:sz w:val="20"/>
              <w:szCs w:val="20"/>
            </w:rPr>
            <w:t xml:space="preserve"> Karunakaran, E., Bond, T., Gandy, C., Honsbein, A., Madsen, M., Amezaga, J., Amtmann, A., Templeton, M.R., Biggs, C.A., Lawton, L., 2015. Biodesalination: an emerging technology for targeted removal of Na+ and Cl− from seawater by cyanobacteria. Desalinat</w:t>
          </w:r>
          <w:r>
            <w:rPr>
              <w:rFonts w:ascii="Nova Mono" w:eastAsia="Nova Mono" w:hAnsi="Nova Mono" w:cs="Nova Mono"/>
              <w:sz w:val="20"/>
              <w:szCs w:val="20"/>
            </w:rPr>
            <w:t>ion and Water Treatment 55, 2647–2668. https://doi.org/10.1080/19443994.2014.940647</w:t>
          </w:r>
        </w:sdtContent>
      </w:sdt>
    </w:p>
    <w:p w14:paraId="000003F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inchin, D., Olenin, S., Liu, T.K., Cheng, M., Huang, S.C., 2016. Rapid assessment of target species: Byssate bivalves in a large tropical port. Marine Pollution Bulletin</w:t>
      </w:r>
      <w:r>
        <w:rPr>
          <w:rFonts w:ascii="Merriweather" w:eastAsia="Merriweather" w:hAnsi="Merriweather" w:cs="Merriweather"/>
          <w:sz w:val="20"/>
          <w:szCs w:val="20"/>
        </w:rPr>
        <w:t xml:space="preserve"> 112, 177–182. https://doi.org/10.1016/j.marpolbul.2016.08.023</w:t>
      </w:r>
    </w:p>
    <w:p w14:paraId="000003F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lastRenderedPageBreak/>
        <w:t>Minoli, D., 2015. Innovations in Satellite Communication and Satellite Technology: The Industry Implications of DVB-S2X, High Throughput Satellites, Ultra HD, M2M, and IP, Innovations in Satell</w:t>
      </w:r>
      <w:r>
        <w:rPr>
          <w:rFonts w:ascii="Merriweather" w:eastAsia="Merriweather" w:hAnsi="Merriweather" w:cs="Merriweather"/>
          <w:sz w:val="20"/>
          <w:szCs w:val="20"/>
        </w:rPr>
        <w:t>ite Communication and Satellite Technology: The Industry Implications of DVB-S2X, High Throughput Satellites, Ultra HD, M2M, and IP. https://doi.org/10.1002/9781118984086</w:t>
      </w:r>
    </w:p>
    <w:p w14:paraId="000003F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inu, P., Shaju, S.S., Souda, V.P., Usha, B., Ashraf, P.M., Meenakumari, B., 2015. Hy</w:t>
      </w:r>
      <w:r>
        <w:rPr>
          <w:rFonts w:ascii="Merriweather" w:eastAsia="Merriweather" w:hAnsi="Merriweather" w:cs="Merriweather"/>
          <w:sz w:val="20"/>
          <w:szCs w:val="20"/>
        </w:rPr>
        <w:t>perspectral Variability of Phytoplankton Blooms in Coastal Waters off Kochi, South-eastern Arabian Sea. Fishery Technology 52, 218–222.</w:t>
      </w:r>
    </w:p>
    <w:p w14:paraId="000003F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isra, A., Balaji, R., 2017. Simple Approaches to Oil Spill Detection Using Sentinel Application Platform (SNAP)-Ocean A</w:t>
      </w:r>
      <w:r>
        <w:rPr>
          <w:rFonts w:ascii="Merriweather" w:eastAsia="Merriweather" w:hAnsi="Merriweather" w:cs="Merriweather"/>
          <w:sz w:val="20"/>
          <w:szCs w:val="20"/>
        </w:rPr>
        <w:t>pplication Tools and Texture Analysis: A Comparative Study. Journal of the Indian Society of Remote Sensing 45, 1065–1075. https://doi.org/10.1007/s12524-016-0658-2</w:t>
      </w:r>
    </w:p>
    <w:p w14:paraId="000003F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issiaen, T., 2005. VHR marine 3D seismics for shallow water investigations: Some practical</w:t>
      </w:r>
      <w:r>
        <w:rPr>
          <w:rFonts w:ascii="Merriweather" w:eastAsia="Merriweather" w:hAnsi="Merriweather" w:cs="Merriweather"/>
          <w:sz w:val="20"/>
          <w:szCs w:val="20"/>
        </w:rPr>
        <w:t xml:space="preserve"> guidelines. Marine Geophysical Research 26, 145–155. https://doi.org/10.1007/s11001-005-3708-7</w:t>
      </w:r>
    </w:p>
    <w:p w14:paraId="000003F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issiaen, T., Verhegge, J., Heirman, K., Crombé, P., 2015. Potential of cone penetrating testing for mapping deeply buried palaeolandscapes in the context of ar</w:t>
      </w:r>
      <w:r>
        <w:rPr>
          <w:rFonts w:ascii="Merriweather" w:eastAsia="Merriweather" w:hAnsi="Merriweather" w:cs="Merriweather"/>
          <w:sz w:val="20"/>
          <w:szCs w:val="20"/>
        </w:rPr>
        <w:t>chaeological surveys in polder areas. Journal of Archaeological Science 55, 174–187. https://doi.org/10.1016/j.jas.2015.01.003</w:t>
      </w:r>
    </w:p>
    <w:p w14:paraId="000003F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iteva, D.A., Murray, B.C., Pattanayak, S.K., 2015. Do protected areas reduce blue carbon emissions? A quasi-experimental evaluat</w:t>
      </w:r>
      <w:r>
        <w:rPr>
          <w:rFonts w:ascii="Merriweather" w:eastAsia="Merriweather" w:hAnsi="Merriweather" w:cs="Merriweather"/>
          <w:sz w:val="20"/>
          <w:szCs w:val="20"/>
        </w:rPr>
        <w:t>ion of mangroves in Indonesia. Ecological Economics 119, 127–135. https://doi.org/10.1016/j.ecolecon.2015.08.005</w:t>
      </w:r>
    </w:p>
    <w:p w14:paraId="000003F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Miya, M., Sato, Y., Fukunaga, T., Sado, T., Poulsen, J.Y., Sato, K., Minamoto, T., Yamamoto, S., Yamanaka, H., Araki, H., Kondoh, M., Iwasaki, </w:t>
      </w:r>
      <w:r>
        <w:rPr>
          <w:rFonts w:ascii="Merriweather" w:eastAsia="Merriweather" w:hAnsi="Merriweather" w:cs="Merriweather"/>
          <w:sz w:val="20"/>
          <w:szCs w:val="20"/>
        </w:rPr>
        <w:t>W., 2015. MiFish, a set of universal PCR primers for metabarcoding environmental DNA from fishes: Detection of more than 230 subtropical marine species. Royal Society Open Science 2. https://doi.org/10.1098/rsos.150088</w:t>
      </w:r>
    </w:p>
    <w:p w14:paraId="000003F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kwara, L., Marsh, D., Scarpa, R., 20</w:t>
      </w:r>
      <w:r>
        <w:rPr>
          <w:rFonts w:ascii="Merriweather" w:eastAsia="Merriweather" w:hAnsi="Merriweather" w:cs="Merriweather"/>
          <w:sz w:val="20"/>
          <w:szCs w:val="20"/>
        </w:rPr>
        <w:t>15. The effect of within-season variability on estimates of recreational value for trout anglers in New Zealand. Ecological Economics 119, 338–345. https://doi.org/10.1016/j.ecolecon.2015.09.012</w:t>
      </w:r>
    </w:p>
    <w:p w14:paraId="000003F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ogollón, B., Villamagna, A.M., 2015. Updating the managers t</w:t>
      </w:r>
      <w:r>
        <w:rPr>
          <w:rFonts w:ascii="Merriweather" w:eastAsia="Merriweather" w:hAnsi="Merriweather" w:cs="Merriweather"/>
          <w:sz w:val="20"/>
          <w:szCs w:val="20"/>
        </w:rPr>
        <w:t>oolbox: Mapping spatio-temporal trends in freshwater fishing. Journal of Outdoor Recreation and Tourism 7–8, 89–95. https://doi.org/10.1016/j.jort.2014.09.009</w:t>
      </w:r>
    </w:p>
    <w:p w14:paraId="000003F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olenaar, E.J., Tsamenyi, M., 2000. Satellite-based vessel monitoring systems for fisheries manag</w:t>
      </w:r>
      <w:r>
        <w:rPr>
          <w:rFonts w:ascii="Merriweather" w:eastAsia="Merriweather" w:hAnsi="Merriweather" w:cs="Merriweather"/>
          <w:sz w:val="20"/>
          <w:szCs w:val="20"/>
        </w:rPr>
        <w:t>ement: International legal aspects. International Journal of Marine and Coastal Law 15, 65–109. https://doi.org/10.1023/A:1008706319665</w:t>
      </w:r>
    </w:p>
    <w:p w14:paraId="0000040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olina, M., Hunter, S., Cyterski, M., Peed, L.A., Kelty, C.A., Sivaganesan, M., Mooney, T., Prieto, L., Shanks, O.C., 20</w:t>
      </w:r>
      <w:r>
        <w:rPr>
          <w:rFonts w:ascii="Merriweather" w:eastAsia="Merriweather" w:hAnsi="Merriweather" w:cs="Merriweather"/>
          <w:sz w:val="20"/>
          <w:szCs w:val="20"/>
        </w:rPr>
        <w:t>14. Factors affecting the presence of human-associated and fecal indicator real-time quantitative PCR genetic markers in urban-impacted recreational beaches. Water Research 64, 196–208. https://doi.org/10.1016/j.watres.2014.06.036</w:t>
      </w:r>
    </w:p>
    <w:p w14:paraId="0000040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olinet, C., Niklitschek,</w:t>
      </w:r>
      <w:r>
        <w:rPr>
          <w:rFonts w:ascii="Merriweather" w:eastAsia="Merriweather" w:hAnsi="Merriweather" w:cs="Merriweather"/>
          <w:sz w:val="20"/>
          <w:szCs w:val="20"/>
        </w:rPr>
        <w:t xml:space="preserve"> E., Seguel, M., Díaz, P., 2010. Trends of natural accumulation and detoxification of paralytic shellfish poison in two bivalves from the Northwest Patagonian inland sea. Revista de Biologia Marina y Oceanografia 45, 195–204. https://doi.org/10.4067/S0718-</w:t>
      </w:r>
      <w:r>
        <w:rPr>
          <w:rFonts w:ascii="Merriweather" w:eastAsia="Merriweather" w:hAnsi="Merriweather" w:cs="Merriweather"/>
          <w:sz w:val="20"/>
          <w:szCs w:val="20"/>
        </w:rPr>
        <w:t>19572010000200001</w:t>
      </w:r>
    </w:p>
    <w:p w14:paraId="0000040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Molognoni, L., Dos Santos, J.N., Kleemann, C.R., Costa, A.C.O., Hoff, R.B., Daguer, H., 2019. Cost-Effective and High-Reliability Analytical Approach for Multitoxin Screening in Bivalve Mollusks by Liquid Chromatography Coupled to Tandem </w:t>
      </w:r>
      <w:r>
        <w:rPr>
          <w:rFonts w:ascii="Merriweather" w:eastAsia="Merriweather" w:hAnsi="Merriweather" w:cs="Merriweather"/>
          <w:sz w:val="20"/>
          <w:szCs w:val="20"/>
        </w:rPr>
        <w:t>Mass Spectrometry. Journal of Agricultural and Food Chemistry 67, 2691–2699. https://doi.org/10.1021/acs.jafc.8b06600</w:t>
      </w:r>
    </w:p>
    <w:p w14:paraId="0000040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onitoring system approved for US fisheries, 2007. . Ship and Boat International 30.</w:t>
      </w:r>
    </w:p>
    <w:p w14:paraId="0000040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onk, J., Ierodiaconou, D., Bellgrove, A., Laurenson,</w:t>
      </w:r>
      <w:r>
        <w:rPr>
          <w:rFonts w:ascii="Merriweather" w:eastAsia="Merriweather" w:hAnsi="Merriweather" w:cs="Merriweather"/>
          <w:sz w:val="20"/>
          <w:szCs w:val="20"/>
        </w:rPr>
        <w:t xml:space="preserve"> L., 2008. Using community-based monitoring with GIS to create habitat maps for a marine protected area in Australia. Journal of the Marine Biological Association of the United Kingdom 88, 865–871. https://doi.org/10.1017/S0025315408001835</w:t>
      </w:r>
    </w:p>
    <w:p w14:paraId="0000040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oody, A.T., Nee</w:t>
      </w:r>
      <w:r>
        <w:rPr>
          <w:rFonts w:ascii="Merriweather" w:eastAsia="Merriweather" w:hAnsi="Merriweather" w:cs="Merriweather"/>
          <w:sz w:val="20"/>
          <w:szCs w:val="20"/>
        </w:rPr>
        <w:t>son, T.M., Wangen, S., Dischler, J., Diebel, M.W., Milt, A., Herbert, M., Khoury, M., Yacobson, E., Doran, P.J., Ferris, M.C., O’Hanley, J.R., McIntyre, P.B., 2017. Pet Project or Best Project? Online Decision Support Tools for Prioritizing Barrier Removal</w:t>
      </w:r>
      <w:r>
        <w:rPr>
          <w:rFonts w:ascii="Merriweather" w:eastAsia="Merriweather" w:hAnsi="Merriweather" w:cs="Merriweather"/>
          <w:sz w:val="20"/>
          <w:szCs w:val="20"/>
        </w:rPr>
        <w:t>s in the Great Lakes and Beyond. Fisheries 42, 57–65. https://doi.org/10.1080/03632415.2016.1263195</w:t>
      </w:r>
    </w:p>
    <w:p w14:paraId="0000040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oomaw, W.R., Birch, M.B., 2005. Cascading costs: an economic nitrogen cycle. Science in China. Series C, Life sciences / Chinese Academy of Sciences 48 Spe</w:t>
      </w:r>
      <w:r>
        <w:rPr>
          <w:rFonts w:ascii="Merriweather" w:eastAsia="Merriweather" w:hAnsi="Merriweather" w:cs="Merriweather"/>
          <w:sz w:val="20"/>
          <w:szCs w:val="20"/>
        </w:rPr>
        <w:t>c No, 678–696.</w:t>
      </w:r>
    </w:p>
    <w:p w14:paraId="0000040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oon, W.M., Won, J.S., 2002. Polarimetric Synthetic Aperture Radar (SAR) and geodynamic applications: An overview of a new Earth system observation concept. Geosciences Journal 6, 341–</w:t>
      </w:r>
      <w:r>
        <w:rPr>
          <w:rFonts w:ascii="Merriweather" w:eastAsia="Merriweather" w:hAnsi="Merriweather" w:cs="Merriweather"/>
          <w:sz w:val="20"/>
          <w:szCs w:val="20"/>
        </w:rPr>
        <w:lastRenderedPageBreak/>
        <w:t>346. https://doi.org/10.1007/BF03020618</w:t>
      </w:r>
    </w:p>
    <w:p w14:paraId="0000040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oore, C.D., Mason, A.R., 2012. Demonstration Survey of Prehistoric Reef-Net Sites with Sidescan Sonar, near Becher Bay, British Columbia, Canada. International Journal of Nautical Archaeology 41, 179–189. https://doi.org/10.1111/j.1095-9270.2011.00324.x</w:t>
      </w:r>
    </w:p>
    <w:p w14:paraId="0000040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oore, M.N., Depledge, M.H., Readman, J.W., Paul Leonard, D.R., 2004. An integrated biomarker-based strategy for ecotoxicological evaluation of risk in environmental management. Mutation Research - Fundamental and Molecular Mechanisms of Mutagenesis 552, 2</w:t>
      </w:r>
      <w:r>
        <w:rPr>
          <w:rFonts w:ascii="Merriweather" w:eastAsia="Merriweather" w:hAnsi="Merriweather" w:cs="Merriweather"/>
          <w:sz w:val="20"/>
          <w:szCs w:val="20"/>
        </w:rPr>
        <w:t>47–268. https://doi.org/10.1016/j.mrfmmm.2004.06.028</w:t>
      </w:r>
    </w:p>
    <w:p w14:paraId="0000040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oreira, S.M., Guilhermino, L., Ribeiro, R., 2006. An in situ assay with the microalga Phaeodactylum tricornutum for sediment-overlying water toxicity evaluations in estuaries. Environmental Toxicology a</w:t>
      </w:r>
      <w:r>
        <w:rPr>
          <w:rFonts w:ascii="Merriweather" w:eastAsia="Merriweather" w:hAnsi="Merriweather" w:cs="Merriweather"/>
          <w:sz w:val="20"/>
          <w:szCs w:val="20"/>
        </w:rPr>
        <w:t>nd Chemistry 25, 2272–2279. https://doi.org/10.1897/05-266R.1</w:t>
      </w:r>
    </w:p>
    <w:p w14:paraId="0000040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oreira, S.M., Moreira-Santos, M., Ribeiro, R., Guilhermino, L., 2004. The “Coral Bulker” fuel oil spill on the north coast of portugal: Spatial and temporal biomarker responses in Mytilus gallo</w:t>
      </w:r>
      <w:r>
        <w:rPr>
          <w:rFonts w:ascii="Merriweather" w:eastAsia="Merriweather" w:hAnsi="Merriweather" w:cs="Merriweather"/>
          <w:sz w:val="20"/>
          <w:szCs w:val="20"/>
        </w:rPr>
        <w:t>provincialis. Ecotoxicology 13, 619–630. https://doi.org/10.1007/s10646-003-4422-3</w:t>
      </w:r>
    </w:p>
    <w:p w14:paraId="0000040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oreira-Santos, M., Soares, A.M.V.M., Ribeiro, R., 2004. A phytoplankton growth assay for routine in situ environmental assessments. Environmental Toxicology and Chemistry 2</w:t>
      </w:r>
      <w:r>
        <w:rPr>
          <w:rFonts w:ascii="Merriweather" w:eastAsia="Merriweather" w:hAnsi="Merriweather" w:cs="Merriweather"/>
          <w:sz w:val="20"/>
          <w:szCs w:val="20"/>
        </w:rPr>
        <w:t>3, 1549–1560. https://doi.org/10.1897/03-389</w:t>
      </w:r>
    </w:p>
    <w:p w14:paraId="0000040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oriarty, K.M., Linnell, M.A., Thornton, J.E., Watts, G.W., III, 2018. Seeking efficiency with carnivore survey methods: A case study with elusive martens. Wildlife Society Bulletin 42, 403–413. https://doi.org/</w:t>
      </w:r>
      <w:r>
        <w:rPr>
          <w:rFonts w:ascii="Merriweather" w:eastAsia="Merriweather" w:hAnsi="Merriweather" w:cs="Merriweather"/>
          <w:sz w:val="20"/>
          <w:szCs w:val="20"/>
        </w:rPr>
        <w:t>10.1002/wsb.896</w:t>
      </w:r>
    </w:p>
    <w:p w14:paraId="0000040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oriasi, D.N., Steiner, J.L., Arnold, J.G., 2011. Sediment measurement and transport modeling: Impact of riparian and filter strip buffers. Journal of Environmental Quality 40, 807–814. https://doi.org/10.2134/jeq2010.0066</w:t>
      </w:r>
    </w:p>
    <w:p w14:paraId="0000040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orris, R.L., Kon</w:t>
      </w:r>
      <w:r>
        <w:rPr>
          <w:rFonts w:ascii="Merriweather" w:eastAsia="Merriweather" w:hAnsi="Merriweather" w:cs="Merriweather"/>
          <w:sz w:val="20"/>
          <w:szCs w:val="20"/>
        </w:rPr>
        <w:t>lechner, T.M., Ghisalberti, M., Swearer, S., 2018. From grey to green: Efficacy of eco-engineering solutions for nature-based coastal defence. Global Change Biology 24, 1827–1842. https://doi.org/10.1111/gcb.14063</w:t>
      </w:r>
    </w:p>
    <w:p w14:paraId="0000041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orrisey, D.J., Cole, R.G., Bell, J., Lane</w:t>
      </w:r>
      <w:r>
        <w:rPr>
          <w:rFonts w:ascii="Merriweather" w:eastAsia="Merriweather" w:hAnsi="Merriweather" w:cs="Merriweather"/>
          <w:sz w:val="20"/>
          <w:szCs w:val="20"/>
        </w:rPr>
        <w:t>, I., Read, G.B., 2003. Low abundances and diversities of benthic faunas of shallow, coastal sediments in the Solomon Islands and their implications for assessing environmental impacts of logging. Pacific Conservation Biology 9, 215–227.</w:t>
      </w:r>
    </w:p>
    <w:p w14:paraId="0000041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ortensen, L.O., U</w:t>
      </w:r>
      <w:r>
        <w:rPr>
          <w:rFonts w:ascii="Merriweather" w:eastAsia="Merriweather" w:hAnsi="Merriweather" w:cs="Merriweather"/>
          <w:sz w:val="20"/>
          <w:szCs w:val="20"/>
        </w:rPr>
        <w:t>lrich, C., Olesen, H.J., Bergsson, H., Berg, C.W., Tzamouranis, N., Dalskov, J., 2017. Effectiveness of fully documented fisheries to estimate discards in a participatory research scheme. Fisheries Research 187, 150–157. https://doi.org/10.1016/j.fishres.2</w:t>
      </w:r>
      <w:r>
        <w:rPr>
          <w:rFonts w:ascii="Merriweather" w:eastAsia="Merriweather" w:hAnsi="Merriweather" w:cs="Merriweather"/>
          <w:sz w:val="20"/>
          <w:szCs w:val="20"/>
        </w:rPr>
        <w:t>016.11.010</w:t>
      </w:r>
    </w:p>
    <w:p w14:paraId="0000041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osindy, T.E., Duffy, M.J., 2007. The use of angler diary surveys to evaluate long-term changes in muskellunge populations on Lake of the Woods, Ontario. Environmental Biology of Fishes 79, 71–83. https://doi.org/10.1007/s10641-006-9167-4</w:t>
      </w:r>
    </w:p>
    <w:p w14:paraId="0000041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ousta</w:t>
      </w:r>
      <w:r>
        <w:rPr>
          <w:rFonts w:ascii="Merriweather" w:eastAsia="Merriweather" w:hAnsi="Merriweather" w:cs="Merriweather"/>
          <w:sz w:val="20"/>
          <w:szCs w:val="20"/>
        </w:rPr>
        <w:t>fa, K., 2017. Greening Drylands with Seawater Easily and Naturally. Trends in Biotechnology 35, 189–191. https://doi.org/10.1016/j.tibtech.2016.09.005</w:t>
      </w:r>
    </w:p>
    <w:p w14:paraId="0000041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Moxley, J.H., Bogomolni, A., Hammill, M.O., Moore, K.M.T., Polito, M.J., Sette, L., Sharp, W.B., Waring, </w:t>
      </w:r>
      <w:r>
        <w:rPr>
          <w:rFonts w:ascii="Merriweather" w:eastAsia="Merriweather" w:hAnsi="Merriweather" w:cs="Merriweather"/>
          <w:sz w:val="20"/>
          <w:szCs w:val="20"/>
        </w:rPr>
        <w:t>G.T., Gilbert, J.R., Halpin, P.N., Johnston, D.W., 2017. Google haul out: Earth observation imagery and digital aerial surveys in coastal wildlife management and abundance estimation. BioScience 67, 760–768. https://doi.org/10.1093/biosci/bix059</w:t>
      </w:r>
    </w:p>
    <w:p w14:paraId="0000041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u, W., va</w:t>
      </w:r>
      <w:r>
        <w:rPr>
          <w:rFonts w:ascii="Merriweather" w:eastAsia="Merriweather" w:hAnsi="Merriweather" w:cs="Merriweather"/>
          <w:sz w:val="20"/>
          <w:szCs w:val="20"/>
        </w:rPr>
        <w:t>n Middelaar, C.E., Bloemhof, J.M., Engel, B., de Boer, I.J.M., 2017. Benchmarking the environmental performance of specialized milk production systems: selection of a set of indicators. Ecological Indicators 72, 91–98. https://doi.org/10.1016/j.ecolind.201</w:t>
      </w:r>
      <w:r>
        <w:rPr>
          <w:rFonts w:ascii="Merriweather" w:eastAsia="Merriweather" w:hAnsi="Merriweather" w:cs="Merriweather"/>
          <w:sz w:val="20"/>
          <w:szCs w:val="20"/>
        </w:rPr>
        <w:t>6.08.009</w:t>
      </w:r>
    </w:p>
    <w:p w14:paraId="0000041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ueller, K.W., 2003. A comparison of electrofishing and scuba diving to sample black bass in western Washington lakes. North American Journal of Fisheries Management 23, 632–639. https://doi.org/10.1577/1548-8675(2003)023&lt;0632:acoeas&gt;2.0.co;2</w:t>
      </w:r>
    </w:p>
    <w:p w14:paraId="0000041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uen</w:t>
      </w:r>
      <w:r>
        <w:rPr>
          <w:rFonts w:ascii="Merriweather" w:eastAsia="Merriweather" w:hAnsi="Merriweather" w:cs="Merriweather"/>
          <w:sz w:val="20"/>
          <w:szCs w:val="20"/>
        </w:rPr>
        <w:t>ich, R.L., Kalcic, M.M., Winsten, J., Fisher, K., Day, M., O’Neil, G., Wang, Y.C., Scavia, D., 2017. Pay-for-performance conservation using swat highlights need for field-level agricultural conservation. Transactions of the ASABE 60, 1925–1937.</w:t>
      </w:r>
    </w:p>
    <w:p w14:paraId="0000041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uhammad Ta</w:t>
      </w:r>
      <w:r>
        <w:rPr>
          <w:rFonts w:ascii="Merriweather" w:eastAsia="Merriweather" w:hAnsi="Merriweather" w:cs="Merriweather"/>
          <w:sz w:val="20"/>
          <w:szCs w:val="20"/>
        </w:rPr>
        <w:t>hir, H., Akhtar, S., 2016. Services of DNA barcoding in different fields. Mitochondrial DNA Part A: DNA Mapping, Sequencing, and Analysis 27, 4463–4474. https://doi.org/10.3109/19401736.2015.1089572</w:t>
      </w:r>
    </w:p>
    <w:p w14:paraId="0000041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ultiphase metering in Machar and Monan fields, 2000. . J</w:t>
      </w:r>
      <w:r>
        <w:rPr>
          <w:rFonts w:ascii="Merriweather" w:eastAsia="Merriweather" w:hAnsi="Merriweather" w:cs="Merriweather"/>
          <w:sz w:val="20"/>
          <w:szCs w:val="20"/>
        </w:rPr>
        <w:t>ournal of Petroleum Technology 52, 37–38.</w:t>
      </w:r>
    </w:p>
    <w:p w14:paraId="0000041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Mumby, P.J., Edwards, A.J., 2002. Mapping marine environments with IKONOS imagery: enhanced </w:t>
      </w:r>
      <w:r>
        <w:rPr>
          <w:rFonts w:ascii="Merriweather" w:eastAsia="Merriweather" w:hAnsi="Merriweather" w:cs="Merriweather"/>
          <w:sz w:val="20"/>
          <w:szCs w:val="20"/>
        </w:rPr>
        <w:lastRenderedPageBreak/>
        <w:t>spatial resolution can deliver greater thematic accuracy. Remote Sensing of Environment 82, 248–257. https://doi.org/10.10</w:t>
      </w:r>
      <w:r>
        <w:rPr>
          <w:rFonts w:ascii="Merriweather" w:eastAsia="Merriweather" w:hAnsi="Merriweather" w:cs="Merriweather"/>
          <w:sz w:val="20"/>
          <w:szCs w:val="20"/>
        </w:rPr>
        <w:t>16/s0034-4257(02)00041-x</w:t>
      </w:r>
    </w:p>
    <w:p w14:paraId="0000041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unday, E., 2009. Using sonar to investigate interactions between marine life, subsea turbines. Sea Technology 50, 15–18.</w:t>
      </w:r>
    </w:p>
    <w:p w14:paraId="0000041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unksgaard, N.C., Moir, C.M., Parry, D.L., 2002. Bio-monitoring using lead isotope ratios in seagrass and oys</w:t>
      </w:r>
      <w:r>
        <w:rPr>
          <w:rFonts w:ascii="Merriweather" w:eastAsia="Merriweather" w:hAnsi="Merriweather" w:cs="Merriweather"/>
          <w:sz w:val="20"/>
          <w:szCs w:val="20"/>
        </w:rPr>
        <w:t>ters. Marine Technology Society Journal 36, 52–54. https://doi.org/10.4031/002533202787914269</w:t>
      </w:r>
    </w:p>
    <w:p w14:paraId="0000041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unoz-Perez, J.J., Mas, J.M.G., Naranjo, J.M., Torres, E., Fages, L., 2000. Position and monitoring of anti-trawling reefs in the Cape of Trafalgar (Gulf of Cadiz</w:t>
      </w:r>
      <w:r>
        <w:rPr>
          <w:rFonts w:ascii="Merriweather" w:eastAsia="Merriweather" w:hAnsi="Merriweather" w:cs="Merriweather"/>
          <w:sz w:val="20"/>
          <w:szCs w:val="20"/>
        </w:rPr>
        <w:t>, sw Spain). Bulletin of Marine Science 67, 761–772.</w:t>
      </w:r>
    </w:p>
    <w:p w14:paraId="0000041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urat, D., Faye, S.C., Escudier, P., Richard, J., 2006. The contribution of space radar altimetry to ocean monitoring. Alcatel Telecommunications Review 129–135.</w:t>
      </w:r>
    </w:p>
    <w:p w14:paraId="0000041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urphy, H.M., Jenkins, G.P., 2010. Observational methods used in marine spatial monitoring of fishes and associated habitats: A review. Marine and Freshwater Research 61, 236–252. https://doi.org/10.1071/MF09068</w:t>
      </w:r>
    </w:p>
    <w:p w14:paraId="0000042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urray, C., Sohngen, B., Pendleton, L., 2001</w:t>
      </w:r>
      <w:r>
        <w:rPr>
          <w:rFonts w:ascii="Merriweather" w:eastAsia="Merriweather" w:hAnsi="Merriweather" w:cs="Merriweather"/>
          <w:sz w:val="20"/>
          <w:szCs w:val="20"/>
        </w:rPr>
        <w:t>. Valuing water quality advisories and beach amenities in the Great Lakes. Water Resources Research 37, 2583–2590. https://doi.org/10.1029/2001WR000409</w:t>
      </w:r>
    </w:p>
    <w:p w14:paraId="0000042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urray, S.A., Wiese, M., Stüken, A., Brett, S., Kellmann, R., Hallegraeff, G., Neilan, B.A., 2011. SxtA-</w:t>
      </w:r>
      <w:r>
        <w:rPr>
          <w:rFonts w:ascii="Merriweather" w:eastAsia="Merriweather" w:hAnsi="Merriweather" w:cs="Merriweather"/>
          <w:sz w:val="20"/>
          <w:szCs w:val="20"/>
        </w:rPr>
        <w:t>based quantitative molecular assay to identify saxitoxin-producing harmful algal blooms in marine waters. Applied and Environmental Microbiology 77, 7050–7057. https://doi.org/10.1128/AEM.05308-11</w:t>
      </w:r>
    </w:p>
    <w:p w14:paraId="0000042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usco, L., Terlizzi, A., Licciano, M., Giangrande, A., 2009</w:t>
      </w:r>
      <w:r>
        <w:rPr>
          <w:rFonts w:ascii="Merriweather" w:eastAsia="Merriweather" w:hAnsi="Merriweather" w:cs="Merriweather"/>
          <w:sz w:val="20"/>
          <w:szCs w:val="20"/>
        </w:rPr>
        <w:t>. Taxonomic structure and the effectiveness of surrogates in environmental monitoring: a lesson from polychaetes. Marine Ecology Progress Series 383, 199–210. https://doi.org/10.3354/meps07989</w:t>
      </w:r>
    </w:p>
    <w:p w14:paraId="0000042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usil, C.F., Milton, S.J., Davis, G.W., 2005. The threat of ali</w:t>
      </w:r>
      <w:r>
        <w:rPr>
          <w:rFonts w:ascii="Merriweather" w:eastAsia="Merriweather" w:hAnsi="Merriweather" w:cs="Merriweather"/>
          <w:sz w:val="20"/>
          <w:szCs w:val="20"/>
        </w:rPr>
        <w:t>en invasive grasses to lowland Cape floral diversity: an empirical appraisal of the effectiveness of practical control strategies. South African Journal of Science 101, 337–344.</w:t>
      </w:r>
    </w:p>
    <w:p w14:paraId="0000042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Mustajärvi, L., Eriksson-Wiklund, A.K., Gorokhova, E., Jahnke, A., Sobek, A., </w:t>
      </w:r>
      <w:r>
        <w:rPr>
          <w:rFonts w:ascii="Merriweather" w:eastAsia="Merriweather" w:hAnsi="Merriweather" w:cs="Merriweather"/>
          <w:sz w:val="20"/>
          <w:szCs w:val="20"/>
        </w:rPr>
        <w:t>2017. Transferring mixtures of chemicals from sediment to a bioassay using silicone-based passive sampling and dosing. Environmental Science: Processes and Impacts 19, 1404–1413. https://doi.org/10.1039/c7em00228a</w:t>
      </w:r>
    </w:p>
    <w:p w14:paraId="0000042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uthivhi, R., Parani, S., May, B., Oluwafe</w:t>
      </w:r>
      <w:r>
        <w:rPr>
          <w:rFonts w:ascii="Merriweather" w:eastAsia="Merriweather" w:hAnsi="Merriweather" w:cs="Merriweather"/>
          <w:sz w:val="20"/>
          <w:szCs w:val="20"/>
        </w:rPr>
        <w:t>mi, O.S., 2018. Green synthesis of gelatin-noble metal polymer nanocomposites for sensing of Hg2+ ions in aqueous media. Nano-Structures and Nano-Objects 13, 132–138. https://doi.org/10.1016/j.nanoso.2017.12.008</w:t>
      </w:r>
    </w:p>
    <w:p w14:paraId="0000042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utiti, S., Levy, J., Mutiti, C., Gaturu, N.</w:t>
      </w:r>
      <w:r>
        <w:rPr>
          <w:rFonts w:ascii="Merriweather" w:eastAsia="Merriweather" w:hAnsi="Merriweather" w:cs="Merriweather"/>
          <w:sz w:val="20"/>
          <w:szCs w:val="20"/>
        </w:rPr>
        <w:t>S., 2010. Assessing ground water development potential using Landsat imagery. Ground Water 48, 295–305. https://doi.org/10.1111/j.1745-6584.2008.00524.x</w:t>
      </w:r>
    </w:p>
    <w:p w14:paraId="0000042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Myers, J.T., Stockwell, J.D., Yule, D.L., Black, J.A., 2008. Evaluating sampling strategies for larval </w:t>
      </w:r>
      <w:r>
        <w:rPr>
          <w:rFonts w:ascii="Merriweather" w:eastAsia="Merriweather" w:hAnsi="Merriweather" w:cs="Merriweather"/>
          <w:sz w:val="20"/>
          <w:szCs w:val="20"/>
        </w:rPr>
        <w:t>cisco (Coregonus artedi). Journal of Great Lakes Research 34, 245–252. https://doi.org/10.3394/0380-1330(2008)34[245:ESSFLC]2.0.CO;2</w:t>
      </w:r>
    </w:p>
    <w:p w14:paraId="0000042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Müller-Petke, M., Walbrecker, J.O., Knight, R., 2013. The inversion of surface-NMR T1 data for improved aquifer characteriz</w:t>
      </w:r>
      <w:r>
        <w:rPr>
          <w:rFonts w:ascii="Merriweather" w:eastAsia="Merriweather" w:hAnsi="Merriweather" w:cs="Merriweather"/>
          <w:sz w:val="20"/>
          <w:szCs w:val="20"/>
        </w:rPr>
        <w:t>ation. Geophysics 78, EN83–EN94. https://doi.org/10.1190/GEO2013-0035.1</w:t>
      </w:r>
    </w:p>
    <w:p w14:paraId="0000042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Naess, O.E., 2006. Repeatability and 4D seismic acquisition, SEG Technical Program Expanded Abstracts. https://doi.org/10.1190/1.2370217</w:t>
      </w:r>
    </w:p>
    <w:p w14:paraId="0000042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Naftz, D.L., Yahnke, J., Miller, J., Noyes, S.,</w:t>
      </w:r>
      <w:r>
        <w:rPr>
          <w:rFonts w:ascii="Merriweather" w:eastAsia="Merriweather" w:hAnsi="Merriweather" w:cs="Merriweather"/>
          <w:sz w:val="20"/>
          <w:szCs w:val="20"/>
        </w:rPr>
        <w:t xml:space="preserve"> 2005. Selenium mobilization during a flood experiment in a contaminated wetland: Stewart Lake Waterfowl Management Area, Utah. Applied Geochemistry 20, 569–585. https://doi.org/10.1016/j.apgeochem.2004.09.009</w:t>
      </w:r>
    </w:p>
    <w:p w14:paraId="0000042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Nagai, S., Itakura, S., 2012. Specific detecti</w:t>
      </w:r>
      <w:r>
        <w:rPr>
          <w:rFonts w:ascii="Merriweather" w:eastAsia="Merriweather" w:hAnsi="Merriweather" w:cs="Merriweather"/>
          <w:sz w:val="20"/>
          <w:szCs w:val="20"/>
        </w:rPr>
        <w:t>on of the toxic dinoflagellates Alexandrium tamarense and Alexandrium catenella from single vegetative cells by a loop-mediated isothermal amplification method. Marine Genomics 7, 43–49. https://doi.org/10.1016/j.margen.2012.03.001</w:t>
      </w:r>
    </w:p>
    <w:p w14:paraId="0000042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Nage, D.D., 2016. Therma</w:t>
      </w:r>
      <w:r>
        <w:rPr>
          <w:rFonts w:ascii="Merriweather" w:eastAsia="Merriweather" w:hAnsi="Merriweather" w:cs="Merriweather"/>
          <w:sz w:val="20"/>
          <w:szCs w:val="20"/>
        </w:rPr>
        <w:t>l spray aluminum coatings for splash zone structures-Part II. Advanced Materials and Processes 174, 36–39.</w:t>
      </w:r>
    </w:p>
    <w:p w14:paraId="0000042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Narayana, A.C., 2016. Shoreline changes, Encyclopedia of Earth Sciences Series. https://doi.org/10.1007/978-94-017-8801-4_118</w:t>
      </w:r>
    </w:p>
    <w:p w14:paraId="0000042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Nauen, C.E., 2006. Impl</w:t>
      </w:r>
      <w:r>
        <w:rPr>
          <w:rFonts w:ascii="Merriweather" w:eastAsia="Merriweather" w:hAnsi="Merriweather" w:cs="Merriweather"/>
          <w:sz w:val="20"/>
          <w:szCs w:val="20"/>
        </w:rPr>
        <w:t>ementing the WSSD decision of restoring marine ecosystems by 2015 - scientific information support in the public domain. Marine Policy 30, 455–461. https://doi.org/10.1016/j.marpol.2004.11.003</w:t>
      </w:r>
    </w:p>
    <w:p w14:paraId="0000042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lastRenderedPageBreak/>
        <w:t xml:space="preserve">Nayak, B.K., Anitha, K., 2015. Comparative study of antibiotic </w:t>
      </w:r>
      <w:r>
        <w:rPr>
          <w:rFonts w:ascii="Merriweather" w:eastAsia="Merriweather" w:hAnsi="Merriweather" w:cs="Merriweather"/>
          <w:sz w:val="20"/>
          <w:szCs w:val="20"/>
        </w:rPr>
        <w:t>potency of AgNPs synthesized from two species of aspergilli with the drug; Ampicillin. Der Pharmacia Lettre 7, 198–201.</w:t>
      </w:r>
    </w:p>
    <w:p w14:paraId="0000043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Negi, H.R., 2001. Diversity and dominance of liverworts of Chopta-Tunganath in the Garhwal Himalaya. International Journal of Ecology an</w:t>
      </w:r>
      <w:r>
        <w:rPr>
          <w:rFonts w:ascii="Merriweather" w:eastAsia="Merriweather" w:hAnsi="Merriweather" w:cs="Merriweather"/>
          <w:sz w:val="20"/>
          <w:szCs w:val="20"/>
        </w:rPr>
        <w:t>d Environmental Sciences 27, 13–21.</w:t>
      </w:r>
    </w:p>
    <w:p w14:paraId="0000043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Neher, D.A., Wu, J., Barbercheck, M.E., Anas, O., 2005. Ecosystem type affects interpretation of soil nematode community measures. Applied Soil Ecology 30, 47–64. https://doi.org/10.1016/j.apsoil.2005.01.002</w:t>
      </w:r>
    </w:p>
    <w:p w14:paraId="0000043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Nelson, E.C.</w:t>
      </w:r>
      <w:r>
        <w:rPr>
          <w:rFonts w:ascii="Merriweather" w:eastAsia="Merriweather" w:hAnsi="Merriweather" w:cs="Merriweather"/>
          <w:sz w:val="20"/>
          <w:szCs w:val="20"/>
        </w:rPr>
        <w:t>, Batalden, P.B., Homa, K., Godfrey, M.M., Campbell, C., Headrick, L.A., Huber, T.P., Mohr, J.J., Wasson, J.H., 2003. Microsystems in health care: Part 2. Creating a rich information environment. Joint Commission journal on quality and safety 29, 5–15. htt</w:t>
      </w:r>
      <w:r>
        <w:rPr>
          <w:rFonts w:ascii="Merriweather" w:eastAsia="Merriweather" w:hAnsi="Merriweather" w:cs="Merriweather"/>
          <w:sz w:val="20"/>
          <w:szCs w:val="20"/>
        </w:rPr>
        <w:t>ps://doi.org/10.1016/S1549-3741(03)29002-X</w:t>
      </w:r>
    </w:p>
    <w:p w14:paraId="0000043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Nendza, M., 2002. Inventory of marine biotest methods for the evaluation of dredged material and sediments. Chemosphere 48, 865–883. https://doi.org/10.1016/S0045-6535(02)00003-6</w:t>
      </w:r>
    </w:p>
    <w:p w14:paraId="0000043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Neris, J., Doerr, S.H., Tejedor, M., Jiménez, C., Hernández-Moreno, J.M., 2014. Thermal analysis as a predictor for hydrological parameters of fire-affected soils. Geoderma 235–236, 240–249. https://doi.org/10.1016/j.geoderma.2014.07.018</w:t>
      </w:r>
    </w:p>
    <w:p w14:paraId="0000043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Neto, A.A., Mota, B.B., Belem, A.L., Albuquerque, A.L., Capilla, R., 2016. Seismic peak amplitude as a predictor of TOC content in shallow marine sediments. Geo-Marine Letters 36, 395–403. https://doi.org/10.1007/s00367-016-0449-3</w:t>
      </w:r>
    </w:p>
    <w:p w14:paraId="0000043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Nevers, M.B., Byappanahal</w:t>
      </w:r>
      <w:r>
        <w:rPr>
          <w:rFonts w:ascii="Merriweather" w:eastAsia="Merriweather" w:hAnsi="Merriweather" w:cs="Merriweather"/>
          <w:sz w:val="20"/>
          <w:szCs w:val="20"/>
        </w:rPr>
        <w:t>li, M.N., Whitman, R.L., 2013. Choices in recreational water quality monitoring: New opportunities and health risk trade-offs. Environmental Science and Technology 47, 3073–3081. https://doi.org/10.1021/es304408y</w:t>
      </w:r>
    </w:p>
    <w:p w14:paraId="0000043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Ng, C., Malig, B., Hasheminassab, S., Siout</w:t>
      </w:r>
      <w:r>
        <w:rPr>
          <w:rFonts w:ascii="Merriweather" w:eastAsia="Merriweather" w:hAnsi="Merriweather" w:cs="Merriweather"/>
          <w:sz w:val="20"/>
          <w:szCs w:val="20"/>
        </w:rPr>
        <w:t>as, C., Basu, R., Ebisu, K., 2017. Source apportionment of fine particulate matter and risk of term low birth weight in California: Exploring modification by region and maternal characteristics. Science of the Total Environment 605–606, 647–654. https://do</w:t>
      </w:r>
      <w:r>
        <w:rPr>
          <w:rFonts w:ascii="Merriweather" w:eastAsia="Merriweather" w:hAnsi="Merriweather" w:cs="Merriweather"/>
          <w:sz w:val="20"/>
          <w:szCs w:val="20"/>
        </w:rPr>
        <w:t>i.org/10.1016/j.scitotenv.2017.06.053</w:t>
      </w:r>
    </w:p>
    <w:p w14:paraId="0000043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Ngugi, H.N., Mutuku, F.M., Ndenga, B.A., Musunzaji, P.S., Mbakaya, J.O., Aswani, P., Irungu, L.W., Mukoko, D., Vulule, J., Kitron, U., LaBeaud, A.D., 2017. Characterization and productivity profiles of Aedes aegypti (L</w:t>
      </w:r>
      <w:r>
        <w:rPr>
          <w:rFonts w:ascii="Merriweather" w:eastAsia="Merriweather" w:hAnsi="Merriweather" w:cs="Merriweather"/>
          <w:sz w:val="20"/>
          <w:szCs w:val="20"/>
        </w:rPr>
        <w:t>.) breeding habitats across rural and urban landscapes in western and coastal Kenya. Parasites and Vectors 10. https://doi.org/10.1186/s13071-017-2271-9</w:t>
      </w:r>
    </w:p>
    <w:p w14:paraId="0000043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Ni, C., Ma, X., 2018. Prediction of wave power generation using a Convolutional Neural Network with mul</w:t>
      </w:r>
      <w:r>
        <w:rPr>
          <w:rFonts w:ascii="Merriweather" w:eastAsia="Merriweather" w:hAnsi="Merriweather" w:cs="Merriweather"/>
          <w:sz w:val="20"/>
          <w:szCs w:val="20"/>
        </w:rPr>
        <w:t>tiple inputs. Energies 11. https://doi.org/10.3390/en11082097</w:t>
      </w:r>
    </w:p>
    <w:p w14:paraId="0000043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Nicholls-Lee, R.F., Turnock, S.R., 2008. Tidal energy extraction: Renewable, sustainable and predictable. Science Progress 91, 81–111. https://doi.org/10.3184/003685008X285582</w:t>
      </w:r>
    </w:p>
    <w:p w14:paraId="0000043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Nichols, O.C., Lin</w:t>
      </w:r>
      <w:r>
        <w:rPr>
          <w:rFonts w:ascii="Merriweather" w:eastAsia="Merriweather" w:hAnsi="Merriweather" w:cs="Merriweather"/>
          <w:sz w:val="20"/>
          <w:szCs w:val="20"/>
        </w:rPr>
        <w:t>d, H., Baldwin, J., Jackett, A.R., Borrelli, M., Small Jr, P.A., 2011. Site selection for sustainable shellfish aquaculture development: A practical mapping approach. Journal of Ocean Technology 6, 59–70.</w:t>
      </w:r>
    </w:p>
    <w:p w14:paraId="0000043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Nicholson, S., 2001. Ecocytological and toxicologic</w:t>
      </w:r>
      <w:r>
        <w:rPr>
          <w:rFonts w:ascii="Merriweather" w:eastAsia="Merriweather" w:hAnsi="Merriweather" w:cs="Merriweather"/>
          <w:sz w:val="20"/>
          <w:szCs w:val="20"/>
        </w:rPr>
        <w:t>al responses to copper in Perna viridis (L.) (Bivalvia: Mytilidae) haemocyte lysosomal membranes. Chemosphere 45, 399–407. https://doi.org/10.1016/S0045-6535(01)00039-X</w:t>
      </w:r>
    </w:p>
    <w:p w14:paraId="0000043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Nielsen, S.S., Kjeldsen, P., Jakobsen, R., 2016. Full scale amendment of a contaminated</w:t>
      </w:r>
      <w:r>
        <w:rPr>
          <w:rFonts w:ascii="Merriweather" w:eastAsia="Merriweather" w:hAnsi="Merriweather" w:cs="Merriweather"/>
          <w:sz w:val="20"/>
          <w:szCs w:val="20"/>
        </w:rPr>
        <w:t xml:space="preserve"> wood impregnation site with iron water treatment residues. Frontiers of Environmental Science &amp; Engineering 10. https://doi.org/10.1007/s11783-016-0842-1</w:t>
      </w:r>
    </w:p>
    <w:p w14:paraId="0000043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Nieminen, E., Hyytiainen, K., Lindroos, M., 2017. Economic and policy considerations regarding hydrop</w:t>
      </w:r>
      <w:r>
        <w:rPr>
          <w:rFonts w:ascii="Merriweather" w:eastAsia="Merriweather" w:hAnsi="Merriweather" w:cs="Merriweather"/>
          <w:sz w:val="20"/>
          <w:szCs w:val="20"/>
        </w:rPr>
        <w:t>ower and migratory fish. Fish and Fisheries 18, 54–78. https://doi.org/10.1111/faf.12167</w:t>
      </w:r>
    </w:p>
    <w:p w14:paraId="0000043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Nipper, M., 2000. Current approaches and future directions for contaminant-related impact assessments in coastal environments: Brazsian perspective. Aquatic Ecosystem </w:t>
      </w:r>
      <w:r>
        <w:rPr>
          <w:rFonts w:ascii="Merriweather" w:eastAsia="Merriweather" w:hAnsi="Merriweather" w:cs="Merriweather"/>
          <w:sz w:val="20"/>
          <w:szCs w:val="20"/>
        </w:rPr>
        <w:t>Health and Management 3, 433–447. https://doi.org/10.1080/14634980008650680</w:t>
      </w:r>
    </w:p>
    <w:p w14:paraId="0000044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Nirmala, R., 2015. Road crash - analysis and alleviation measures. International Journal of Engineering and Technology 7, 997–1002.</w:t>
      </w:r>
    </w:p>
    <w:p w14:paraId="0000044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Niu, Z.G., Gong, P., Cheng, X., Guo, J.H., Wang,</w:t>
      </w:r>
      <w:r>
        <w:rPr>
          <w:rFonts w:ascii="Merriweather" w:eastAsia="Merriweather" w:hAnsi="Merriweather" w:cs="Merriweather"/>
          <w:sz w:val="20"/>
          <w:szCs w:val="20"/>
        </w:rPr>
        <w:t xml:space="preserve"> L., Huang, H.B., Shen, S.Q., Wu, Y.Z., Wang, X.F., Wang, X.W., Ying, Q., Liang, L., Zhang, L.N., Wang, L., Yao, Q., Yang, Z.Z., Guo, Z.Q., Dai, Y.J., 2009. Geographical characteristics of China’s wetlands derived from remotely sensed data. Science in Chin</w:t>
      </w:r>
      <w:r>
        <w:rPr>
          <w:rFonts w:ascii="Merriweather" w:eastAsia="Merriweather" w:hAnsi="Merriweather" w:cs="Merriweather"/>
          <w:sz w:val="20"/>
          <w:szCs w:val="20"/>
        </w:rPr>
        <w:t>a, Series D: Earth Sciences 52, 723–738. https://doi.org/10.1007/s11430-009-0075-2</w:t>
      </w:r>
    </w:p>
    <w:p w14:paraId="0000044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Noël, J.J., Ahluwalia, G.K., 2016. Electrochemical sensors, in: Applications of Chalcogenides: S, Se, and Te. pp. 235–261. https://doi.org/10.1007/978-3-319-41190-3_6</w:t>
      </w:r>
    </w:p>
    <w:p w14:paraId="0000044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lastRenderedPageBreak/>
        <w:t>Norris</w:t>
      </w:r>
      <w:r>
        <w:rPr>
          <w:rFonts w:ascii="Merriweather" w:eastAsia="Merriweather" w:hAnsi="Merriweather" w:cs="Merriweather"/>
          <w:sz w:val="20"/>
          <w:szCs w:val="20"/>
        </w:rPr>
        <w:t>, P.M., da Silva, A.M., 2016. Monte Carlo Bayesian inference on a statistical model of sub-gridcolumn moisture variability using high-resolution cloud observations. Part 2: Sensitivity tests and results. Quarterly Journal of the Royal Meteorological Societ</w:t>
      </w:r>
      <w:r>
        <w:rPr>
          <w:rFonts w:ascii="Merriweather" w:eastAsia="Merriweather" w:hAnsi="Merriweather" w:cs="Merriweather"/>
          <w:sz w:val="20"/>
          <w:szCs w:val="20"/>
        </w:rPr>
        <w:t>y 142, 2528–2540. https://doi.org/10.1002/qj.2844</w:t>
      </w:r>
    </w:p>
    <w:p w14:paraId="0000044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Norton, J.W., 2009. Decentralized systems. Water Environment Research 81, 1440–1450. https://doi.org/10.2175/106143009X12445568399893</w:t>
      </w:r>
    </w:p>
    <w:p w14:paraId="0000044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Novák, P., Witteveen, C., 2013. Reconfiguration of large-scale surveilla</w:t>
      </w:r>
      <w:r>
        <w:rPr>
          <w:rFonts w:ascii="Merriweather" w:eastAsia="Merriweather" w:hAnsi="Merriweather" w:cs="Merriweather"/>
          <w:sz w:val="20"/>
          <w:szCs w:val="20"/>
        </w:rPr>
        <w:t>nce systems, Lecture Notes in Computer Science (including subseries Lecture Notes in Artificial Intelligence and Lecture Notes in Bioinformatics). https://doi.org/10.1007/978-3-642-40624-9_20</w:t>
      </w:r>
    </w:p>
    <w:p w14:paraId="0000044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Novikmec, M., Hamerlik, L., Kocicky, D., Hrivnak, R., Kochjarova</w:t>
      </w:r>
      <w:r>
        <w:rPr>
          <w:rFonts w:ascii="Merriweather" w:eastAsia="Merriweather" w:hAnsi="Merriweather" w:cs="Merriweather"/>
          <w:sz w:val="20"/>
          <w:szCs w:val="20"/>
        </w:rPr>
        <w:t>, J., Ot’ahel’ova, H., Pal’ove-Balang, P., Svitok, M., 2016. Ponds and their catchments: size relationships and influence of land use across multiple spatial scales. Hydrobiologia 774, 155–166. https://doi.org/10.1007/s10750-015-2514-8</w:t>
      </w:r>
    </w:p>
    <w:p w14:paraId="0000044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Novoa, S., Chust, G.</w:t>
      </w:r>
      <w:r>
        <w:rPr>
          <w:rFonts w:ascii="Merriweather" w:eastAsia="Merriweather" w:hAnsi="Merriweather" w:cs="Merriweather"/>
          <w:sz w:val="20"/>
          <w:szCs w:val="20"/>
        </w:rPr>
        <w:t>, Froidefond, J.M., Petus, C., Franco, J., Orive, E., Seoane, S., Borja, A., 2012. Water quality monitoring in Basque coastal areas using local chlorophyll- a algorithm and MERIS images. Journal of Applied Remote Sensing 6. https://doi.org/10.1117/1.JRS.6.</w:t>
      </w:r>
      <w:r>
        <w:rPr>
          <w:rFonts w:ascii="Merriweather" w:eastAsia="Merriweather" w:hAnsi="Merriweather" w:cs="Merriweather"/>
          <w:sz w:val="20"/>
          <w:szCs w:val="20"/>
        </w:rPr>
        <w:t>063519</w:t>
      </w:r>
    </w:p>
    <w:p w14:paraId="0000044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Noyer, C., Abot, A., Trouilh, L., Leberre, V.A., Dreanno, C., 2015. Phytochip: Development of a DNA-microarray for rapid and accurate identification of Pseudo-nitzschia spp and other harmful algal species. Journal of Microbiological Methods 112, 55–</w:t>
      </w:r>
      <w:r>
        <w:rPr>
          <w:rFonts w:ascii="Merriweather" w:eastAsia="Merriweather" w:hAnsi="Merriweather" w:cs="Merriweather"/>
          <w:sz w:val="20"/>
          <w:szCs w:val="20"/>
        </w:rPr>
        <w:t>66. https://doi.org/10.1016/j.mimet.2015.03.002</w:t>
      </w:r>
    </w:p>
    <w:p w14:paraId="0000044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Nygård, H., Oinonen, S., Hällfors, H.A., Lehtiniemi, M., Rantajärvi, E., Uusitalo, L., 2016. Price vs. value of marine monitoring. Frontiers in Marine Science 3. https://doi.org/10.3389/fmars.2016.00205</w:t>
      </w:r>
    </w:p>
    <w:p w14:paraId="0000044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Nyman</w:t>
      </w:r>
      <w:r>
        <w:rPr>
          <w:rFonts w:ascii="Merriweather" w:eastAsia="Merriweather" w:hAnsi="Merriweather" w:cs="Merriweather"/>
          <w:sz w:val="20"/>
          <w:szCs w:val="20"/>
        </w:rPr>
        <w:t>, M.T., Korhola, A.A., 2005. Chironomid-based classification of lakes in western Finnish Lapland. Boreal Environment Research 10, 239–254.</w:t>
      </w:r>
    </w:p>
    <w:p w14:paraId="0000044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O’Driscoll, R.L., Macaulay, G.J., 2005. Using fish-processing time to carry out acoustic surveys from commercial vessels. ICES Journal of Marine Science 62, 295–305. https://doi.org/10.1016/j.icesjms.2004.11.013</w:t>
      </w:r>
    </w:p>
    <w:p w14:paraId="0000044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Oddy, D.M., Stolen, E.D., Gann, S.L., Legare</w:t>
      </w:r>
      <w:r>
        <w:rPr>
          <w:rFonts w:ascii="Merriweather" w:eastAsia="Merriweather" w:hAnsi="Merriweather" w:cs="Merriweather"/>
          <w:sz w:val="20"/>
          <w:szCs w:val="20"/>
        </w:rPr>
        <w:t>, S.A., Weiss, S.K., Holloway-Adkins, K.G., Oddy, D.M., Stolen, E.D., Legare, S.A., Weiss, S.K., Holloway-Adkins, K.G., Gann, S.L., 2018. Increasing detection by reducing disturbance and excluding nontarget small mammal species: An occupancy study approach</w:t>
      </w:r>
      <w:r>
        <w:rPr>
          <w:rFonts w:ascii="Merriweather" w:eastAsia="Merriweather" w:hAnsi="Merriweather" w:cs="Merriweather"/>
          <w:sz w:val="20"/>
          <w:szCs w:val="20"/>
        </w:rPr>
        <w:t>. Journal of Fish and Wildlife Management 9, 383–392. https://doi.org/10.3996/072017-JFWM-057</w:t>
      </w:r>
    </w:p>
    <w:p w14:paraId="0000044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Oinonen, S., Hyytiäinen, K., Ahlvik, L., Laamanen, M., Lehtoranta, V., Salojärvi, J., Virtanen, J., 2016. Cost-effective marine protection - A pragmatic approach.</w:t>
      </w:r>
      <w:r>
        <w:rPr>
          <w:rFonts w:ascii="Merriweather" w:eastAsia="Merriweather" w:hAnsi="Merriweather" w:cs="Merriweather"/>
          <w:sz w:val="20"/>
          <w:szCs w:val="20"/>
        </w:rPr>
        <w:t xml:space="preserve"> PLoS ONE 11. https://doi.org/10.1371/journal.pone.0147085</w:t>
      </w:r>
    </w:p>
    <w:p w14:paraId="0000044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Okes, N.C., O’Riain, M.J., 2017. Otter occupancy in the Cape Peninsula: Estimating the probability of river habitat use by Cape clawless otters, Aonyx capensis, across a gradient of human influence</w:t>
      </w:r>
      <w:r>
        <w:rPr>
          <w:rFonts w:ascii="Merriweather" w:eastAsia="Merriweather" w:hAnsi="Merriweather" w:cs="Merriweather"/>
          <w:sz w:val="20"/>
          <w:szCs w:val="20"/>
        </w:rPr>
        <w:t>. Aquatic Conservation: Marine and Freshwater Ecosystems 27, 706–716. https://doi.org/10.1002/aqc.2738</w:t>
      </w:r>
    </w:p>
    <w:p w14:paraId="0000044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Oliveira, J.M., Ferreira, M.T., Pinheiro, A.N., Bochechas, J.H., 2004. A simple method for assessing minimum flows in regulated rivers: The case of sea l</w:t>
      </w:r>
      <w:r>
        <w:rPr>
          <w:rFonts w:ascii="Merriweather" w:eastAsia="Merriweather" w:hAnsi="Merriweather" w:cs="Merriweather"/>
          <w:sz w:val="20"/>
          <w:szCs w:val="20"/>
        </w:rPr>
        <w:t>amprey reproduction. Aquatic Conservation: Marine and Freshwater Ecosystems 14, 481–489. https://doi.org/10.1002/aqc.634</w:t>
      </w:r>
    </w:p>
    <w:p w14:paraId="0000045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Oloo, O.J., 2017. ASSESSING THE ACCURACY OF REMOTE SENSING TECHNIQUES IN VEGETATION FRACTIONS ESTIMATION. South African Journal of Geom</w:t>
      </w:r>
      <w:r>
        <w:rPr>
          <w:rFonts w:ascii="Merriweather" w:eastAsia="Merriweather" w:hAnsi="Merriweather" w:cs="Merriweather"/>
          <w:sz w:val="20"/>
          <w:szCs w:val="20"/>
        </w:rPr>
        <w:t>atics 6, 106–129. https://doi.org/10.4314/sajg.v6i1.7</w:t>
      </w:r>
    </w:p>
    <w:p w14:paraId="0000045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Omrane, F., Gargouri, I., Khadhraoui, M., Elleuch, B., Zmirou-Navier, D., 2018. Risk assessment of occupational exposure to heavy metal mixtures: a study protocol. Bmc Public Health 18. https://doi.org/</w:t>
      </w:r>
      <w:r>
        <w:rPr>
          <w:rFonts w:ascii="Merriweather" w:eastAsia="Merriweather" w:hAnsi="Merriweather" w:cs="Merriweather"/>
          <w:sz w:val="20"/>
          <w:szCs w:val="20"/>
        </w:rPr>
        <w:t>10.1186/s12889-018-5191-5</w:t>
      </w:r>
    </w:p>
    <w:p w14:paraId="0000045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Orfanidis, S., Pinna, M., Sabetta, L., Stamatis, N., Nakou, K., 2008. Variation of structural and functional metrics in macrophyte communities within two habitats of eastern Mediterranean coastal lagoons: Natural versus human effe</w:t>
      </w:r>
      <w:r>
        <w:rPr>
          <w:rFonts w:ascii="Merriweather" w:eastAsia="Merriweather" w:hAnsi="Merriweather" w:cs="Merriweather"/>
          <w:sz w:val="20"/>
          <w:szCs w:val="20"/>
        </w:rPr>
        <w:t>cts. Aquatic Conservation: Marine and Freshwater Ecosystems 18, S45–S61. https://doi.org/10.1002/aqc.957</w:t>
      </w:r>
    </w:p>
    <w:p w14:paraId="0000045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Orlando-Bonaca, M., Lipej, L., Francé, J., 2016. The most suitable time and depth to sample cymodocea nodosa (Ucria) ascherson meadows in the shallow c</w:t>
      </w:r>
      <w:r>
        <w:rPr>
          <w:rFonts w:ascii="Merriweather" w:eastAsia="Merriweather" w:hAnsi="Merriweather" w:cs="Merriweather"/>
          <w:sz w:val="20"/>
          <w:szCs w:val="20"/>
        </w:rPr>
        <w:t>oastal area. Experiences from the northern adriatic sea. Acta Adriatica 57, 251–262.</w:t>
      </w:r>
    </w:p>
    <w:p w14:paraId="0000045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Orvik, K.A., Skagseth, Ø., 2003. Monitoring the Norwegian Atlantic slope current using a single moored current meter. Continental Shelf Research 23, 159–176. https://doi.o</w:t>
      </w:r>
      <w:r>
        <w:rPr>
          <w:rFonts w:ascii="Merriweather" w:eastAsia="Merriweather" w:hAnsi="Merriweather" w:cs="Merriweather"/>
          <w:sz w:val="20"/>
          <w:szCs w:val="20"/>
        </w:rPr>
        <w:t>rg/10.1016/S0278-4343(02)00172-3</w:t>
      </w:r>
    </w:p>
    <w:p w14:paraId="0000045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lastRenderedPageBreak/>
        <w:t>Otter, D., Joy, R., Jones, M., Maal, L., 2012. Need for bridge monitoring systems to counter railroad bridge service interruptions, Transportation Research Record. https://doi.org/10.3141/2313-15</w:t>
      </w:r>
    </w:p>
    <w:p w14:paraId="0000045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Ou-Yang, H., Hua, L., Mo, Q</w:t>
      </w:r>
      <w:r>
        <w:rPr>
          <w:rFonts w:ascii="Merriweather" w:eastAsia="Merriweather" w:hAnsi="Merriweather" w:cs="Merriweather"/>
          <w:sz w:val="20"/>
          <w:szCs w:val="20"/>
        </w:rPr>
        <w:t>.H., Xu, X.M., 2004. Rapid, accurate genotyping of the common -alpha(4.2) thalassaemia deletion based on the use of denaturing HPLC. Journal of Clinical Pathology 57, 159–163. https://doi.org/10.1136/jcp.2003.011130</w:t>
      </w:r>
    </w:p>
    <w:p w14:paraId="0000045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sz w:val="20"/>
          <w:szCs w:val="20"/>
        </w:rPr>
      </w:pPr>
      <w:sdt>
        <w:sdtPr>
          <w:tag w:val="goog_rdk_6"/>
          <w:id w:val="1811207390"/>
        </w:sdtPr>
        <w:sdtEndPr/>
        <w:sdtContent>
          <w:r>
            <w:rPr>
              <w:rFonts w:ascii="Cardo" w:eastAsia="Cardo" w:hAnsi="Cardo" w:cs="Cardo"/>
              <w:sz w:val="20"/>
              <w:szCs w:val="20"/>
            </w:rPr>
            <w:t>Ou-Yang, H., Hua, L., Mo, Q.H., Xu, X.M.</w:t>
          </w:r>
          <w:r>
            <w:rPr>
              <w:rFonts w:ascii="Cardo" w:eastAsia="Cardo" w:hAnsi="Cardo" w:cs="Cardo"/>
              <w:sz w:val="20"/>
              <w:szCs w:val="20"/>
            </w:rPr>
            <w:t>, 2004. Rapid, accurate genotyping of the common -α4.2 thalassaemia deletion based on the use of denaturing HPLC. Journal of Clinical Pathology 57, 159–163. https://doi.org/10.1136/jcp.2003.011130</w:t>
          </w:r>
        </w:sdtContent>
      </w:sdt>
    </w:p>
    <w:p w14:paraId="0000045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Ouyang, H., Shu, Q., Wang, W., Wang, Z., Yang, S., Wang, </w:t>
      </w:r>
      <w:r>
        <w:rPr>
          <w:rFonts w:ascii="Merriweather" w:eastAsia="Merriweather" w:hAnsi="Merriweather" w:cs="Merriweather"/>
          <w:sz w:val="20"/>
          <w:szCs w:val="20"/>
        </w:rPr>
        <w:t>L., Fu, Z., 2016. An ultra-facile and label-free immunoassay strategy for detection of copper (II) utilizing chemiluminescence self-enhancement of Cu (II)-ethylenediaminetetraacetate chelate. Biosensors and Bioelectronics 85, 157–163. https://doi.org/10.10</w:t>
      </w:r>
      <w:r>
        <w:rPr>
          <w:rFonts w:ascii="Merriweather" w:eastAsia="Merriweather" w:hAnsi="Merriweather" w:cs="Merriweather"/>
          <w:sz w:val="20"/>
          <w:szCs w:val="20"/>
        </w:rPr>
        <w:t>16/j.bios.2016.05.007</w:t>
      </w:r>
    </w:p>
    <w:p w14:paraId="0000045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Ouyang, Y., 2012. Designing a dynamic data-driven application system for estimating real-time load of dissolved organic carbon in a river. Water, Air, and Soil Pollution 223, 5289–5296. https://doi.org/10.1007/s11270-012-1279-1</w:t>
      </w:r>
    </w:p>
    <w:p w14:paraId="0000045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Ouyang, Y., Leininger, T.D., Hatten, J., 2013. Real-time estimation of TP load in a Mississippi Delta stream using a dynamic data driven application system. Journal of Environmental Management 122, 37–41. https://doi.org/10.1016/j.jenvman.2013.02.047</w:t>
      </w:r>
    </w:p>
    <w:p w14:paraId="0000045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Ouyan</w:t>
      </w:r>
      <w:r>
        <w:rPr>
          <w:rFonts w:ascii="Merriweather" w:eastAsia="Merriweather" w:hAnsi="Merriweather" w:cs="Merriweather"/>
          <w:sz w:val="20"/>
          <w:szCs w:val="20"/>
        </w:rPr>
        <w:t>g, Y., Luo, S.M., Cui, L.H., Wang, Q., Zhang, J.E., 2011. Estimation of real-time N load in surface water using dynamic data-driven application system. Ecological Engineering 37, 616–621. https://doi.org/10.1016/j.ecoleng.2010.12.023</w:t>
      </w:r>
    </w:p>
    <w:p w14:paraId="0000045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Owens, G.M., 2007. Ana</w:t>
      </w:r>
      <w:r>
        <w:rPr>
          <w:rFonts w:ascii="Merriweather" w:eastAsia="Merriweather" w:hAnsi="Merriweather" w:cs="Merriweather"/>
          <w:sz w:val="20"/>
          <w:szCs w:val="20"/>
        </w:rPr>
        <w:t>lyzing impacts of bioenergy expansion in China using strategic environmental assessment. Management of Environmental Quality: An International Journal 18, 396–412. https://doi.org/10.1108/14777830710753802</w:t>
      </w:r>
    </w:p>
    <w:p w14:paraId="0000045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Ozsoy-Cicek, B., 2014. OIL SPILL DETECTION FROM RA</w:t>
      </w:r>
      <w:r>
        <w:rPr>
          <w:rFonts w:ascii="Merriweather" w:eastAsia="Merriweather" w:hAnsi="Merriweather" w:cs="Merriweather"/>
          <w:sz w:val="20"/>
          <w:szCs w:val="20"/>
        </w:rPr>
        <w:t>DARSAT-1 SYNTHETIC APERTURE RADAR IMAGERY AT NORTHERN ENTRY OF BOSPORUS STRAIT, TURKEY. Fresenius Environmental Bulletin 23, 2909–2918.</w:t>
      </w:r>
    </w:p>
    <w:p w14:paraId="0000045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Paerl, H.W., 2006. Assessing and managing nutrient-enhanced eutrophication in estuarine and coastal waters: Interactive </w:t>
      </w:r>
      <w:r>
        <w:rPr>
          <w:rFonts w:ascii="Merriweather" w:eastAsia="Merriweather" w:hAnsi="Merriweather" w:cs="Merriweather"/>
          <w:sz w:val="20"/>
          <w:szCs w:val="20"/>
        </w:rPr>
        <w:t>effects of human and climatic perturbations. Ecological Engineering 26, 40–54. https://doi.org/10.1016/j.ecoleng.2005.09.006</w:t>
      </w:r>
    </w:p>
    <w:p w14:paraId="0000045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agnucco, K.S., Paszkowski, C.A., Scrimgeour, G.J., 2011. Using cameras to monitor tunnel use by Long-toed Salamanders (Ambystoma m</w:t>
      </w:r>
      <w:r>
        <w:rPr>
          <w:rFonts w:ascii="Merriweather" w:eastAsia="Merriweather" w:hAnsi="Merriweather" w:cs="Merriweather"/>
          <w:sz w:val="20"/>
          <w:szCs w:val="20"/>
        </w:rPr>
        <w:t>acrodactylum): An informative, cost-efficient technique. Herpetological Conservation and Biology 6, 277–286.</w:t>
      </w:r>
    </w:p>
    <w:p w14:paraId="0000046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agola-Carte, S., Saiz-Salinas, J.I., 2000. A pilot study for monitoring the zoobenthic communities on the rocky shores of Abra de Bilbao (northern</w:t>
      </w:r>
      <w:r>
        <w:rPr>
          <w:rFonts w:ascii="Merriweather" w:eastAsia="Merriweather" w:hAnsi="Merriweather" w:cs="Merriweather"/>
          <w:sz w:val="20"/>
          <w:szCs w:val="20"/>
        </w:rPr>
        <w:t xml:space="preserve"> Spain). Journal of the Marine Biological Association of the United Kingdom 80, 395–406. https://doi.org/10.1017/s0025315400002095</w:t>
      </w:r>
    </w:p>
    <w:p w14:paraId="0000046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agola-Carte, S., Saiz-Salinas, J.I., 2001. Changes in the sublittoral faunal biomass induced by the discharge of a polluted river along the adjacent rocky coast (N. Spain). Marine Ecology Progress Series 212, 13–27. https://doi.org/10.3354/meps212013</w:t>
      </w:r>
    </w:p>
    <w:p w14:paraId="0000046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ala</w:t>
      </w:r>
      <w:r>
        <w:rPr>
          <w:rFonts w:ascii="Merriweather" w:eastAsia="Merriweather" w:hAnsi="Merriweather" w:cs="Merriweather"/>
          <w:sz w:val="20"/>
          <w:szCs w:val="20"/>
        </w:rPr>
        <w:t>s, S., Villasante, S., Pita, P., 2017. Combining fishers’ knowledge and cost-effective monitoring tools in the management of marine recreational fisheries: A case study of the squid and cuttlefish fishery of the Ria of Vigo (NW Spain). Fisheries Management</w:t>
      </w:r>
      <w:r>
        <w:rPr>
          <w:rFonts w:ascii="Merriweather" w:eastAsia="Merriweather" w:hAnsi="Merriweather" w:cs="Merriweather"/>
          <w:sz w:val="20"/>
          <w:szCs w:val="20"/>
        </w:rPr>
        <w:t xml:space="preserve"> and Ecology 24, 469–477. https://doi.org/10.1111/fme.12255</w:t>
      </w:r>
    </w:p>
    <w:p w14:paraId="0000046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alas, S., Villasante, S., Pita, P., 2017. Combining fishers’ knowledge and cost-effective monitoring tools in the management of marine recreational fisheries: A case study of the squid and cuttle</w:t>
      </w:r>
      <w:r>
        <w:rPr>
          <w:rFonts w:ascii="Merriweather" w:eastAsia="Merriweather" w:hAnsi="Merriweather" w:cs="Merriweather"/>
          <w:sz w:val="20"/>
          <w:szCs w:val="20"/>
        </w:rPr>
        <w:t>fish fishery of the Ría of Vigo (NW Spain). Fisheries Management and Ecology 24, 469–477. https://doi.org/10.1111/fme.12255</w:t>
      </w:r>
    </w:p>
    <w:p w14:paraId="0000046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alm-Forster, L.H., Swinton, S.M., Lupi, F., Shupp, R.S., 2016. Too burdensome to bid: Transaction costs and pay-for-performance con</w:t>
      </w:r>
      <w:r>
        <w:rPr>
          <w:rFonts w:ascii="Merriweather" w:eastAsia="Merriweather" w:hAnsi="Merriweather" w:cs="Merriweather"/>
          <w:sz w:val="20"/>
          <w:szCs w:val="20"/>
        </w:rPr>
        <w:t>servation. American Journal of Agricultural Economics 98, 1314–1333. https://doi.org/10.1093/ajae/aaw071</w:t>
      </w:r>
    </w:p>
    <w:p w14:paraId="0000046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alomeras, N., Vallicrosa, G., Mallios, A., Bosch, J., Vidal, E., Hurtos, N., Carreras, M., Ridao, P., 2018. AUV homing and docking for remote operatio</w:t>
      </w:r>
      <w:r>
        <w:rPr>
          <w:rFonts w:ascii="Merriweather" w:eastAsia="Merriweather" w:hAnsi="Merriweather" w:cs="Merriweather"/>
          <w:sz w:val="20"/>
          <w:szCs w:val="20"/>
        </w:rPr>
        <w:t>ns. Ocean Engineering 154, 106–120. https://doi.org/10.1016/j.oceaneng.2018.01.114</w:t>
      </w:r>
    </w:p>
    <w:p w14:paraId="0000046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an, H.F., Long, G.F., Li, Q., Feng, Y.N., Lei, Z.Y., Wei, H.W., Huang, Y.Y., Huang, J.H., Lin, N., Xu, Q.Q., Ling, S.Y., Chen, X.J., Huang, T., 2007. Current status of thal</w:t>
      </w:r>
      <w:r>
        <w:rPr>
          <w:rFonts w:ascii="Merriweather" w:eastAsia="Merriweather" w:hAnsi="Merriweather" w:cs="Merriweather"/>
          <w:sz w:val="20"/>
          <w:szCs w:val="20"/>
        </w:rPr>
        <w:t xml:space="preserve">assemia in minority populations in </w:t>
      </w:r>
      <w:r>
        <w:rPr>
          <w:rFonts w:ascii="Merriweather" w:eastAsia="Merriweather" w:hAnsi="Merriweather" w:cs="Merriweather"/>
          <w:sz w:val="20"/>
          <w:szCs w:val="20"/>
        </w:rPr>
        <w:lastRenderedPageBreak/>
        <w:t>Guangxi, China. Clinical Genetics 71, 419–426. https://doi.org/10.1111/j.1399-0004.2007.00791.x</w:t>
      </w:r>
    </w:p>
    <w:p w14:paraId="0000046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an, Y., Wang, H., Gu, Z., Xiong, G., Yi, F., 2010. Accumulation and translocation of heavy metals by macrophytes. Shengtai X</w:t>
      </w:r>
      <w:r>
        <w:rPr>
          <w:rFonts w:ascii="Merriweather" w:eastAsia="Merriweather" w:hAnsi="Merriweather" w:cs="Merriweather"/>
          <w:sz w:val="20"/>
          <w:szCs w:val="20"/>
        </w:rPr>
        <w:t>uebao/ Acta Ecologica Sinica 30, 6430–6441.</w:t>
      </w:r>
    </w:p>
    <w:p w14:paraId="0000046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anahbehagh, B., Smith, D.R., 2017. Group inverse sampling: An economical approach to inverse sampling. Environmetrics 28. https://doi.org/10.1002/env.2459</w:t>
      </w:r>
    </w:p>
    <w:p w14:paraId="0000046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anda, S.S., Garg, V., Chaubey, I., 2004. Artificial Neu</w:t>
      </w:r>
      <w:r>
        <w:rPr>
          <w:rFonts w:ascii="Merriweather" w:eastAsia="Merriweather" w:hAnsi="Merriweather" w:cs="Merriweather"/>
          <w:sz w:val="20"/>
          <w:szCs w:val="20"/>
        </w:rPr>
        <w:t>ral Networks Application in Lake Water Quality Estimation Using Satellite Imagery. Journal of Environmental Informatics 4, 65–74. https://doi.org/10.3808/jei.200400038</w:t>
      </w:r>
    </w:p>
    <w:p w14:paraId="0000046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andey, J.S., Joseph, V., Shanker, R., Ghosh, T.K., 2001. Watershed management and veget</w:t>
      </w:r>
      <w:r>
        <w:rPr>
          <w:rFonts w:ascii="Merriweather" w:eastAsia="Merriweather" w:hAnsi="Merriweather" w:cs="Merriweather"/>
          <w:sz w:val="20"/>
          <w:szCs w:val="20"/>
        </w:rPr>
        <w:t>ative strips for sediment load reduction - Impact of farmland runoff. International Water and Irrigation 21, 34–37.</w:t>
      </w:r>
    </w:p>
    <w:p w14:paraId="0000046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andit, S.A., Natarajan, V., Raju, R.D., 2002. Exploration for uranium in the bhima BASIN in parts of Karnataka, India. Exploration and Rese</w:t>
      </w:r>
      <w:r>
        <w:rPr>
          <w:rFonts w:ascii="Merriweather" w:eastAsia="Merriweather" w:hAnsi="Merriweather" w:cs="Merriweather"/>
          <w:sz w:val="20"/>
          <w:szCs w:val="20"/>
        </w:rPr>
        <w:t>arch for Atomic Minerals 14, 59–78.</w:t>
      </w:r>
    </w:p>
    <w:p w14:paraId="0000046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annwitz, G., Wolf, C., Harder, T., 2009. Active surveillance for avian influenza virus infection in wild birds by analysis of avian fecal samples from the environment. Journal of Wildlife Diseases 45, 512–518. https://d</w:t>
      </w:r>
      <w:r>
        <w:rPr>
          <w:rFonts w:ascii="Merriweather" w:eastAsia="Merriweather" w:hAnsi="Merriweather" w:cs="Merriweather"/>
          <w:sz w:val="20"/>
          <w:szCs w:val="20"/>
        </w:rPr>
        <w:t>oi.org/10.7589/0090-3558-45.2.512</w:t>
      </w:r>
    </w:p>
    <w:p w14:paraId="0000046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antazis, P.A., Kelly, M.S., Connolly, J.G., Black, K.D., 2000. Effect of artificial diets on growth, lipid utilization, and gonad biochemistry in the adult sea urchin Psammechinus miliaris. Journal of Shellfish Research 1</w:t>
      </w:r>
      <w:r>
        <w:rPr>
          <w:rFonts w:ascii="Merriweather" w:eastAsia="Merriweather" w:hAnsi="Merriweather" w:cs="Merriweather"/>
          <w:sz w:val="20"/>
          <w:szCs w:val="20"/>
        </w:rPr>
        <w:t>9, 995–1001.</w:t>
      </w:r>
    </w:p>
    <w:p w14:paraId="0000046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anteleev, G., Yaremchuk, M., Stroh, J., Posey, P., Hebert, D., Nechaev, D.A., 2015. Optimization of the high-frequency radar sites in the Bering Strait region. Journal of Atmospheric and Oceanic Technology 32, 297–309. https://doi.org/10.1175</w:t>
      </w:r>
      <w:r>
        <w:rPr>
          <w:rFonts w:ascii="Merriweather" w:eastAsia="Merriweather" w:hAnsi="Merriweather" w:cs="Merriweather"/>
          <w:sz w:val="20"/>
          <w:szCs w:val="20"/>
        </w:rPr>
        <w:t>/JTECH-D-14-00071.1</w:t>
      </w:r>
    </w:p>
    <w:p w14:paraId="0000046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apa, M.N., Sarno, L., Vitiello, F.S., Medina, V., 2018. Application of the 2D depth-averaged model, FLATModel, to pumiceous debris flows in the Amalfi Coast. Water (Switzerland) 10. https://doi.org/10.3390/w10091159</w:t>
      </w:r>
    </w:p>
    <w:p w14:paraId="0000047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ardos, M., Benning</w:t>
      </w:r>
      <w:r>
        <w:rPr>
          <w:rFonts w:ascii="Merriweather" w:eastAsia="Merriweather" w:hAnsi="Merriweather" w:cs="Merriweather"/>
          <w:sz w:val="20"/>
          <w:szCs w:val="20"/>
        </w:rPr>
        <w:t>hoff, C., Thomas, R.L., Dobrowolski, J., Dominik, J., 2000. Water ecotoxicity studies in Cracow (Poland) using Hydra attenuata, Selenastrum capricornutum, and Microtox® toxicity tests. Lakes and Reservoirs: Research and Management 5, 75–81. https://doi.org</w:t>
      </w:r>
      <w:r>
        <w:rPr>
          <w:rFonts w:ascii="Merriweather" w:eastAsia="Merriweather" w:hAnsi="Merriweather" w:cs="Merriweather"/>
          <w:sz w:val="20"/>
          <w:szCs w:val="20"/>
        </w:rPr>
        <w:t>/10.1046/j.1440-1770.2000.00099.x</w:t>
      </w:r>
    </w:p>
    <w:p w14:paraId="0000047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ark, T., Bowker, J.M., Leeworthy, V.R., 2002. Valuing snorkeling visits to the Florida Keys with stated and revealed preference models. Journal of Environmental Management 64, 301–312. https://doi.org/10.1006/jema.2002.05</w:t>
      </w:r>
      <w:r>
        <w:rPr>
          <w:rFonts w:ascii="Merriweather" w:eastAsia="Merriweather" w:hAnsi="Merriweather" w:cs="Merriweather"/>
          <w:sz w:val="20"/>
          <w:szCs w:val="20"/>
        </w:rPr>
        <w:t>52</w:t>
      </w:r>
    </w:p>
    <w:p w14:paraId="0000047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ark, Y.S., Engel, B.A., Kim, J., Theller, L., Chaubey, I., Merwade, V., Lim, K.J., 2015. A web tool for STORET/WQX water quality data retrieval and Best Management Practice scenario suggestion. Journal of Environmental Management 150, 21–27. https://do</w:t>
      </w:r>
      <w:r>
        <w:rPr>
          <w:rFonts w:ascii="Merriweather" w:eastAsia="Merriweather" w:hAnsi="Merriweather" w:cs="Merriweather"/>
          <w:sz w:val="20"/>
          <w:szCs w:val="20"/>
        </w:rPr>
        <w:t>i.org/10.1016/j.jenvman.2014.11.006</w:t>
      </w:r>
    </w:p>
    <w:p w14:paraId="0000047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arker, R., Bolam, T., Barry, J., Mason, C., Kröger, S., Warford, L., Silburn, B., Sivyer, D., Birchenough, S., Mayes, A., Fones, G.R., 2017. The application of Diffusive Gradients in Thin Films (DGT) for improved unders</w:t>
      </w:r>
      <w:r>
        <w:rPr>
          <w:rFonts w:ascii="Merriweather" w:eastAsia="Merriweather" w:hAnsi="Merriweather" w:cs="Merriweather"/>
          <w:sz w:val="20"/>
          <w:szCs w:val="20"/>
        </w:rPr>
        <w:t>tanding of metal behaviour at marine disposal sites. Science of the Total Environment 575, 1074–1086. https://doi.org/10.1016/j.scitotenv.2016.09.183</w:t>
      </w:r>
    </w:p>
    <w:p w14:paraId="0000047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artridge, G.J., Ginbey, B.M., Woolley, L.D., Fairclough, D.V., Crisafulli, B., Chaplin, J., Prokop, N., D</w:t>
      </w:r>
      <w:r>
        <w:rPr>
          <w:rFonts w:ascii="Merriweather" w:eastAsia="Merriweather" w:hAnsi="Merriweather" w:cs="Merriweather"/>
          <w:sz w:val="20"/>
          <w:szCs w:val="20"/>
        </w:rPr>
        <w:t>ias, J., Bertram, A., Jenkins, G.I., 2017. Development of techniques for the collection and culture of wild-caught fertilised snapper (Chrysophrys auratus) eggs for stock enhancement purposes. Fisheries Research 186, 524–530. https://doi.org/10.1016/j.fish</w:t>
      </w:r>
      <w:r>
        <w:rPr>
          <w:rFonts w:ascii="Merriweather" w:eastAsia="Merriweather" w:hAnsi="Merriweather" w:cs="Merriweather"/>
          <w:sz w:val="20"/>
          <w:szCs w:val="20"/>
        </w:rPr>
        <w:t>res.2016.08.025</w:t>
      </w:r>
    </w:p>
    <w:p w14:paraId="0000047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ascual, M., Borja, A., Franco, J., Burdon, D., Atkins, J.P., Elliott, M., 2012. What are the costs and benefits of biodiversity recovery in a highly polluted estuary? Water Research 46, 205–217. https://doi.org/10.1016/j.watres.2011.10.053</w:t>
      </w:r>
    </w:p>
    <w:p w14:paraId="0000047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asquaud, S., Costa, J.L., Costa, M.J., Cabral, H., 2012. Concordance between expert judgment and fish-based multimetric indices in the assessment of estuarine waters ecological quality. Ocean and Coastal Management 69, 143–150. https://doi.org/10.1016/j.</w:t>
      </w:r>
      <w:r>
        <w:rPr>
          <w:rFonts w:ascii="Merriweather" w:eastAsia="Merriweather" w:hAnsi="Merriweather" w:cs="Merriweather"/>
          <w:sz w:val="20"/>
          <w:szCs w:val="20"/>
        </w:rPr>
        <w:t>ocecoaman.2012.07.009</w:t>
      </w:r>
    </w:p>
    <w:p w14:paraId="0000047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earlman, J., Zielinski, O., 2017. A new generation of optical systems for ocean monitoring matrix fluorescence for multifunctional ocean sensing. Sea Technology 58, 30–33.</w:t>
      </w:r>
    </w:p>
    <w:p w14:paraId="0000047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eay, S., 2004. Keynote - A cost-led evaluation of survey methods and monitoring fo</w:t>
      </w:r>
      <w:r>
        <w:rPr>
          <w:rFonts w:ascii="Merriweather" w:eastAsia="Merriweather" w:hAnsi="Merriweather" w:cs="Merriweather"/>
          <w:sz w:val="20"/>
          <w:szCs w:val="20"/>
        </w:rPr>
        <w:t>r white-clawed crayfish - Lessons from the UK. Bulletin Francais De La Peche Et De La Pisciculture 335–352. https://doi.org/10.1051/kmae:2004008</w:t>
      </w:r>
    </w:p>
    <w:p w14:paraId="0000047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ei, H., Jiang, L., 2018. Mixing Seawater with a Little Wastewater to Produce Bioenergy from Limnetic Algae. Tr</w:t>
      </w:r>
      <w:r>
        <w:rPr>
          <w:rFonts w:ascii="Merriweather" w:eastAsia="Merriweather" w:hAnsi="Merriweather" w:cs="Merriweather"/>
          <w:sz w:val="20"/>
          <w:szCs w:val="20"/>
        </w:rPr>
        <w:t>ends in Biotechnology 36, 480–483. https://doi.org/10.1016/j.tibtech.2017.12.002</w:t>
      </w:r>
    </w:p>
    <w:p w14:paraId="0000047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lastRenderedPageBreak/>
        <w:t>Peirce, C., Day, A.J., 2002. Ocean-bottom seismograph tomographic experiments - A consideration of acquisition geometries vs. resources. Geophysical Journal International 151,</w:t>
      </w:r>
      <w:r>
        <w:rPr>
          <w:rFonts w:ascii="Merriweather" w:eastAsia="Merriweather" w:hAnsi="Merriweather" w:cs="Merriweather"/>
          <w:sz w:val="20"/>
          <w:szCs w:val="20"/>
        </w:rPr>
        <w:t xml:space="preserve"> 543–565. https://doi.org/10.1046/j.1365-246X.2002.01783.x</w:t>
      </w:r>
    </w:p>
    <w:p w14:paraId="0000047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elage, L., Domalain, G., Lira, A.S., Travassos, P., Fredou, T., 2019. Coastal Land Use in Northeast Brazil: Mangrove Coverage Evolution Over Three Decades. Tropical Conservation Science 12. https:</w:t>
      </w:r>
      <w:r>
        <w:rPr>
          <w:rFonts w:ascii="Merriweather" w:eastAsia="Merriweather" w:hAnsi="Merriweather" w:cs="Merriweather"/>
          <w:sz w:val="20"/>
          <w:szCs w:val="20"/>
        </w:rPr>
        <w:t>//doi.org/10.1177/1940082918822411</w:t>
      </w:r>
    </w:p>
    <w:p w14:paraId="0000047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elland, N.A., Eriksen, C.C., Emerson, S.R., Cronin, M.F., 2018. Seaglider Surveys at Ocean Station Papa: Oxygen Kinematics and Upper-Ocean Metabolism. Journal of Geophysical Research-Oceans 123, 6408–6427. https://doi.or</w:t>
      </w:r>
      <w:r>
        <w:rPr>
          <w:rFonts w:ascii="Merriweather" w:eastAsia="Merriweather" w:hAnsi="Merriweather" w:cs="Merriweather"/>
          <w:sz w:val="20"/>
          <w:szCs w:val="20"/>
        </w:rPr>
        <w:t>g/10.1029/2018jc014091</w:t>
      </w:r>
    </w:p>
    <w:p w14:paraId="0000047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elletier, D., Leleu, K., Mou-Tham, G., Guillemot, N., Chabanet, P., 2011. Comparison of visual census and high definition video transects for monitoring coral reef fish assemblages. Fisheries Research 107, 84–93. https://doi.org/10.</w:t>
      </w:r>
      <w:r>
        <w:rPr>
          <w:rFonts w:ascii="Merriweather" w:eastAsia="Merriweather" w:hAnsi="Merriweather" w:cs="Merriweather"/>
          <w:sz w:val="20"/>
          <w:szCs w:val="20"/>
        </w:rPr>
        <w:t>1016/j.fishres.2010.10.011</w:t>
      </w:r>
    </w:p>
    <w:p w14:paraId="0000047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eltier, H., Baagøe, H.J., Camphuysen, K.C.J., Czeck, R., Dabin, W., Daniel, P., Deaville, R., Haelters, J., Jauniaux, T., Jensen, L.F., Jepson, P.D., Keijl, G.O., Siebert, U., Van Canneyt, O., Ridoux, V., 2013. The Stranding Ano</w:t>
      </w:r>
      <w:r>
        <w:rPr>
          <w:rFonts w:ascii="Merriweather" w:eastAsia="Merriweather" w:hAnsi="Merriweather" w:cs="Merriweather"/>
          <w:sz w:val="20"/>
          <w:szCs w:val="20"/>
        </w:rPr>
        <w:t>maly as Population Indicator: The Case of Harbour Porpoise Phocoena phocoena in North-Western Europe. PLoS ONE 8. https://doi.org/10.1371/journal.pone.0062180</w:t>
      </w:r>
    </w:p>
    <w:p w14:paraId="0000047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Peltier, H., Ridoux, V., 2015. Marine megavertebrates adrift: A framework for the interpretation </w:t>
      </w:r>
      <w:r>
        <w:rPr>
          <w:rFonts w:ascii="Merriweather" w:eastAsia="Merriweather" w:hAnsi="Merriweather" w:cs="Merriweather"/>
          <w:sz w:val="20"/>
          <w:szCs w:val="20"/>
        </w:rPr>
        <w:t>of stranding data in perspective of the European Marine Strategy Framework Directive and other regional agreements. Environmental Science and Policy 54, 240–247. https://doi.org/10.1016/j.envsci.2015.07.013</w:t>
      </w:r>
    </w:p>
    <w:p w14:paraId="0000048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eñaloza, C.L., Kendall, W.L., Langtimm, C.A., 20</w:t>
      </w:r>
      <w:r>
        <w:rPr>
          <w:rFonts w:ascii="Merriweather" w:eastAsia="Merriweather" w:hAnsi="Merriweather" w:cs="Merriweather"/>
          <w:sz w:val="20"/>
          <w:szCs w:val="20"/>
        </w:rPr>
        <w:t>14. Reducing bias in survival under nonrandom temporary emigration. Ecological Applications 24, 1155–1166. https://doi.org/10.1890/13-0558.1</w:t>
      </w:r>
    </w:p>
    <w:p w14:paraId="0000048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eng, J.T., Zhu, X.D., Sun, X., Song, X.W., 2018. Identifying external nutrient reduction requirements and potentia</w:t>
      </w:r>
      <w:r>
        <w:rPr>
          <w:rFonts w:ascii="Merriweather" w:eastAsia="Merriweather" w:hAnsi="Merriweather" w:cs="Merriweather"/>
          <w:sz w:val="20"/>
          <w:szCs w:val="20"/>
        </w:rPr>
        <w:t>l in the hypereutrophic Lake Taihu Basin, China. Environmental Science and Pollution Research 25, 10014–10028. https://doi.org/10.1007/s11356-018-1250-9</w:t>
      </w:r>
    </w:p>
    <w:p w14:paraId="0000048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epper, M.A., Herrmann, V., Hines, J.E., Nichols, J.D., Kendrot, S.R., 2017. Evaluation of nutria (Myoc</w:t>
      </w:r>
      <w:r>
        <w:rPr>
          <w:rFonts w:ascii="Merriweather" w:eastAsia="Merriweather" w:hAnsi="Merriweather" w:cs="Merriweather"/>
          <w:sz w:val="20"/>
          <w:szCs w:val="20"/>
        </w:rPr>
        <w:t>astor coypus) detection methods in Maryland, USA. Biological Invasions 19, 831–841. https://doi.org/10.1007/s10530-016-1312-1</w:t>
      </w:r>
    </w:p>
    <w:p w14:paraId="0000048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ereira, C.D.S., Martin-Diaz, M.L., Zanette, J., Cesar, A., Choueri, R.B., Abessa, D.M.D., Catharino, M.G.M., Vasconcellos, M.B.A.</w:t>
      </w:r>
      <w:r>
        <w:rPr>
          <w:rFonts w:ascii="Merriweather" w:eastAsia="Merriweather" w:hAnsi="Merriweather" w:cs="Merriweather"/>
          <w:sz w:val="20"/>
          <w:szCs w:val="20"/>
        </w:rPr>
        <w:t>, Bainy, A.C.D., de Sousa, E., Del Valls, T.A., 2011. Integrated biomarker responses as environmental status descriptors of a coastal zone (Sao Paulo, Brazil). Ecotoxicology and Environmental Safety 74, 1257–1264. https://doi.org/10.1016/j.ecoenv.2011.02.0</w:t>
      </w:r>
      <w:r>
        <w:rPr>
          <w:rFonts w:ascii="Merriweather" w:eastAsia="Merriweather" w:hAnsi="Merriweather" w:cs="Merriweather"/>
          <w:sz w:val="20"/>
          <w:szCs w:val="20"/>
        </w:rPr>
        <w:t>19</w:t>
      </w:r>
    </w:p>
    <w:p w14:paraId="0000048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ereira, C.D.S., Martin-Díaz, M.L., Zanette, J., Cesar, A., Choueri, R.B., Abessa, D.M.D.S., Catharino, M.G.M., Vasconcellos, M.B.A., Bainy, A.C.D., de Sousa, E.C.P.M., Del Valls, T.A., 2011. Integrated biomarker responses as environmental status descri</w:t>
      </w:r>
      <w:r>
        <w:rPr>
          <w:rFonts w:ascii="Merriweather" w:eastAsia="Merriweather" w:hAnsi="Merriweather" w:cs="Merriweather"/>
          <w:sz w:val="20"/>
          <w:szCs w:val="20"/>
        </w:rPr>
        <w:t>ptors of a coastal zone (São Paulo, Brazil). Ecotoxicology and Environmental Safety 74, 1257–1264. https://doi.org/10.1016/j.ecoenv.2011.02.019</w:t>
      </w:r>
    </w:p>
    <w:p w14:paraId="0000048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erelo, L.W., 2010. Review: In situ and bioremediation of organic pollutants in aquatic sediments. Journal of Ha</w:t>
      </w:r>
      <w:r>
        <w:rPr>
          <w:rFonts w:ascii="Merriweather" w:eastAsia="Merriweather" w:hAnsi="Merriweather" w:cs="Merriweather"/>
          <w:sz w:val="20"/>
          <w:szCs w:val="20"/>
        </w:rPr>
        <w:t>zardous Materials 177, 81–89. https://doi.org/10.1016/j.jhazmat.2009.12.090</w:t>
      </w:r>
    </w:p>
    <w:p w14:paraId="0000048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erez, J.C., Alvarez, M.A., Heikkonen, J., Guillen, J., Barbas, T., 2013. The efficiency of using remote sensing for fisheries enforcement: Application to the Mediterranean bluefin tuna fishery. Fisheries Research 147, 24–31. https://doi.org/10.1016/j.fish</w:t>
      </w:r>
      <w:r>
        <w:rPr>
          <w:rFonts w:ascii="Merriweather" w:eastAsia="Merriweather" w:hAnsi="Merriweather" w:cs="Merriweather"/>
          <w:sz w:val="20"/>
          <w:szCs w:val="20"/>
        </w:rPr>
        <w:t>res.2013.04.008</w:t>
      </w:r>
    </w:p>
    <w:p w14:paraId="0000048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ergent, G., Monnier, B., Clabaut, P., Gascon, G., Pergent-Martini, C., Valette-Sansevin, A., 2017. Innovative method for optimizing Side-Scan Sonar mapping: The blind band unveiled. Estuarine, Coastal and Shelf Science 194, 77–83. https://</w:t>
      </w:r>
      <w:r>
        <w:rPr>
          <w:rFonts w:ascii="Merriweather" w:eastAsia="Merriweather" w:hAnsi="Merriweather" w:cs="Merriweather"/>
          <w:sz w:val="20"/>
          <w:szCs w:val="20"/>
        </w:rPr>
        <w:t>doi.org/10.1016/j.ecss.2017.05.016</w:t>
      </w:r>
    </w:p>
    <w:p w14:paraId="0000048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erini, F., Bastianini, M., Capellacci, S., Pugliese, L., DiPoi, E., Cabrini, M., Buratti, S., Marini, M., Penna, A., 2018. Molecular methods for cost-efficient monitoring of HAB (harmful algal bloom) dinoflagellate resti</w:t>
      </w:r>
      <w:r>
        <w:rPr>
          <w:rFonts w:ascii="Merriweather" w:eastAsia="Merriweather" w:hAnsi="Merriweather" w:cs="Merriweather"/>
          <w:sz w:val="20"/>
          <w:szCs w:val="20"/>
        </w:rPr>
        <w:t>ng cysts. Marine Pollution Bulletin. https://doi.org/10.1016/j.marpolbul.2018.06.013</w:t>
      </w:r>
    </w:p>
    <w:p w14:paraId="0000048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Perkol-Finkel, S., Airoldi, L., 2010. Loss and recovery potential of marine habitats: An experimental study of factors maintaining resilience in subtidal algal forests at </w:t>
      </w:r>
      <w:r>
        <w:rPr>
          <w:rFonts w:ascii="Merriweather" w:eastAsia="Merriweather" w:hAnsi="Merriweather" w:cs="Merriweather"/>
          <w:sz w:val="20"/>
          <w:szCs w:val="20"/>
        </w:rPr>
        <w:t>the Adriatic Sea. PLoS ONE 5. https://doi.org/10.1371/journal.pone.0010791</w:t>
      </w:r>
    </w:p>
    <w:p w14:paraId="0000048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Persson, J., Nilsson, M., Bigler, C., Brooks, S.J., Renberg, I., 2007. Near-infrared spectroscopy (NIRS) of epilithic material in streams has a potential for monitoring impact from </w:t>
      </w:r>
      <w:r>
        <w:rPr>
          <w:rFonts w:ascii="Merriweather" w:eastAsia="Merriweather" w:hAnsi="Merriweather" w:cs="Merriweather"/>
          <w:sz w:val="20"/>
          <w:szCs w:val="20"/>
        </w:rPr>
        <w:t>mining. Environmental Science and Technology 41, 2874–2880. https://doi.org/10.1021/es062329b</w:t>
      </w:r>
    </w:p>
    <w:p w14:paraId="0000048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sz w:val="20"/>
          <w:szCs w:val="20"/>
        </w:rPr>
      </w:pPr>
      <w:sdt>
        <w:sdtPr>
          <w:tag w:val="goog_rdk_7"/>
          <w:id w:val="-1455549956"/>
        </w:sdtPr>
        <w:sdtEndPr/>
        <w:sdtContent>
          <w:r>
            <w:rPr>
              <w:rFonts w:ascii="Cardo" w:eastAsia="Cardo" w:hAnsi="Cardo" w:cs="Cardo"/>
              <w:sz w:val="20"/>
              <w:szCs w:val="20"/>
            </w:rPr>
            <w:t xml:space="preserve">Petelet-Giraud, E., Casanova, J., Chery, L., Négrel, P., Bushaert, S., 2005. Attempt of isotopic characterisation (δ18O </w:t>
          </w:r>
          <w:r>
            <w:rPr>
              <w:rFonts w:ascii="Cardo" w:eastAsia="Cardo" w:hAnsi="Cardo" w:cs="Cardo"/>
              <w:sz w:val="20"/>
              <w:szCs w:val="20"/>
            </w:rPr>
            <w:lastRenderedPageBreak/>
            <w:t>and δ 2H) of present rainwater signature u</w:t>
          </w:r>
          <w:r>
            <w:rPr>
              <w:rFonts w:ascii="Cardo" w:eastAsia="Cardo" w:hAnsi="Cardo" w:cs="Cardo"/>
              <w:sz w:val="20"/>
              <w:szCs w:val="20"/>
            </w:rPr>
            <w:t>sing lakes and reservoirs: Application to south-western France. Houille Blanche 57–62.</w:t>
          </w:r>
        </w:sdtContent>
      </w:sdt>
    </w:p>
    <w:p w14:paraId="0000048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etelet-Giraudi, E., Casanova, J., Chery, L., Negrel, P., Bushaert, S., 2005. Attempt of isotopic characterisation (delta O-18 and delta H-2) of present rainwater sign</w:t>
      </w:r>
      <w:r>
        <w:rPr>
          <w:rFonts w:ascii="Merriweather" w:eastAsia="Merriweather" w:hAnsi="Merriweather" w:cs="Merriweather"/>
          <w:sz w:val="20"/>
          <w:szCs w:val="20"/>
        </w:rPr>
        <w:t>ature using lakes and reservoirs: application to south-western France. Houille Blanche-Revue Internationale De L Eau 57–62. https://doi.org/10.1051/lhb:200502008</w:t>
      </w:r>
    </w:p>
    <w:p w14:paraId="0000048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eters, L., Spatharis, S., Dario, M.A., Dwyer, T., Roca, I.J.T., Kintner, A., Kanstad-Hanssen, Ø., Llewellyn, M.S., Praebel, K., 2018. Environmental DNA: A new low-cost monitoring tool for pathogens in salmonid aquaculture. Frontiers in Microbiology 9. htt</w:t>
      </w:r>
      <w:r>
        <w:rPr>
          <w:rFonts w:ascii="Merriweather" w:eastAsia="Merriweather" w:hAnsi="Merriweather" w:cs="Merriweather"/>
          <w:sz w:val="20"/>
          <w:szCs w:val="20"/>
        </w:rPr>
        <w:t>ps://doi.org/10.3389/fmicb.2018.03009</w:t>
      </w:r>
    </w:p>
    <w:p w14:paraId="0000048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etersen, J.D., 2005. Speech on occasion of the 2004 Swedish Baltic Sea Water Award, Water Science and Technology.</w:t>
      </w:r>
    </w:p>
    <w:p w14:paraId="0000048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etersen, J.K., Hasler, B., Timmermann, K., Nielsen, P., Torring, D.B., Larsen, M.M., Holmer, M., 2014.</w:t>
      </w:r>
      <w:r>
        <w:rPr>
          <w:rFonts w:ascii="Merriweather" w:eastAsia="Merriweather" w:hAnsi="Merriweather" w:cs="Merriweather"/>
          <w:sz w:val="20"/>
          <w:szCs w:val="20"/>
        </w:rPr>
        <w:t xml:space="preserve"> Mussels as a tool for mitigation of nutrients in the marine environment. Marine Pollution Bulletin 82, 137–143. https://doi.org/10.1016/j.marpolbul.2014.03.006</w:t>
      </w:r>
    </w:p>
    <w:p w14:paraId="0000049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etersen, W., Schroeder, F., Engelke, C., 2006. FerryBox: A mature system for operational monit</w:t>
      </w:r>
      <w:r>
        <w:rPr>
          <w:rFonts w:ascii="Merriweather" w:eastAsia="Merriweather" w:hAnsi="Merriweather" w:cs="Merriweather"/>
          <w:sz w:val="20"/>
          <w:szCs w:val="20"/>
        </w:rPr>
        <w:t>oring. Sea Technology 47, 53–57.</w:t>
      </w:r>
    </w:p>
    <w:p w14:paraId="0000049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Peterson, E.E., Urquhart, N.S., 2006. Predicting water quality impaired stream segments using landscape-scale data and a regional geostatistical model: A case study in maryland. Environmental Monitoring and Assessment 121, </w:t>
      </w:r>
      <w:r>
        <w:rPr>
          <w:rFonts w:ascii="Merriweather" w:eastAsia="Merriweather" w:hAnsi="Merriweather" w:cs="Merriweather"/>
          <w:sz w:val="20"/>
          <w:szCs w:val="20"/>
        </w:rPr>
        <w:t>615–638. https://doi.org/10.1007/s10661-005-9163-8</w:t>
      </w:r>
    </w:p>
    <w:p w14:paraId="0000049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ethybridge, H.R., Nichols, P.D., Virtue, P., Jackson, G.D., 2013. The foraging ecology of an oceanic squid, Todarodes filippovae: The use of signature lipid profiling to monitor ecosystem change. Deep-Sea</w:t>
      </w:r>
      <w:r>
        <w:rPr>
          <w:rFonts w:ascii="Merriweather" w:eastAsia="Merriweather" w:hAnsi="Merriweather" w:cs="Merriweather"/>
          <w:sz w:val="20"/>
          <w:szCs w:val="20"/>
        </w:rPr>
        <w:t xml:space="preserve"> Research Part II: Topical Studies in Oceanography 95, 119–128. https://doi.org/10.1016/j.dsr2.2012.07.025</w:t>
      </w:r>
    </w:p>
    <w:p w14:paraId="0000049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etihakis, G., Perivoliotis, L., Korres, G., Ballas, D., Frangoulis, C., Pagonis, P., Ntoumas, M., Pettas, M., Chalkiopoulos, A., Sotiropoulou, M., B</w:t>
      </w:r>
      <w:r>
        <w:rPr>
          <w:rFonts w:ascii="Merriweather" w:eastAsia="Merriweather" w:hAnsi="Merriweather" w:cs="Merriweather"/>
          <w:sz w:val="20"/>
          <w:szCs w:val="20"/>
        </w:rPr>
        <w:t>ekiari, M., Kalampokis, A., Ravdas, M., Bourma, E., Christodoulaki, S., Zacharioudaki, A., Kassis, D., Potiris, E., Triantafyllou, G., Tsiaras, K., Krasakopoulou, E., Velanas, S., Zisis, N., 2018. An integrated open-coastal biogeochemistry, ecosystem and b</w:t>
      </w:r>
      <w:r>
        <w:rPr>
          <w:rFonts w:ascii="Merriweather" w:eastAsia="Merriweather" w:hAnsi="Merriweather" w:cs="Merriweather"/>
          <w:sz w:val="20"/>
          <w:szCs w:val="20"/>
        </w:rPr>
        <w:t>iodiversity observatory of the eastern Mediterranean - The Cretan Sea component of the POSEIDON system. Ocean Science 14, 1223–1245. https://doi.org/10.5194/os-14-1223-2018</w:t>
      </w:r>
    </w:p>
    <w:p w14:paraId="0000049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iacenza, S.E., Richards, P.M., Heppell, S.S., 2017. An agent-based model to evalua</w:t>
      </w:r>
      <w:r>
        <w:rPr>
          <w:rFonts w:ascii="Merriweather" w:eastAsia="Merriweather" w:hAnsi="Merriweather" w:cs="Merriweather"/>
          <w:sz w:val="20"/>
          <w:szCs w:val="20"/>
        </w:rPr>
        <w:t>te recovery times and monitoring strategies to increase accuracy of sea turtle population assessments. Ecological Modelling 358, 25–39. https://doi.org/10.1016/j.ecolmodel.2017.05.013</w:t>
      </w:r>
    </w:p>
    <w:p w14:paraId="0000049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icard, G., Arnaud, L., Panel, J.M., Morin, S., 2016. Design of a scanni</w:t>
      </w:r>
      <w:r>
        <w:rPr>
          <w:rFonts w:ascii="Merriweather" w:eastAsia="Merriweather" w:hAnsi="Merriweather" w:cs="Merriweather"/>
          <w:sz w:val="20"/>
          <w:szCs w:val="20"/>
        </w:rPr>
        <w:t>ng laser meter for monitoring the spatio-temporal evolution of snow depth and its application in the Alps and in Antarctica. Cryosphere 10, 1495–1511. https://doi.org/10.5194/tc-10-1495-2016</w:t>
      </w:r>
    </w:p>
    <w:p w14:paraId="0000049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ickerell, C.H., Schott, S., Wyllie-Echeverria, S., 2005. Buoy-de</w:t>
      </w:r>
      <w:r>
        <w:rPr>
          <w:rFonts w:ascii="Merriweather" w:eastAsia="Merriweather" w:hAnsi="Merriweather" w:cs="Merriweather"/>
          <w:sz w:val="20"/>
          <w:szCs w:val="20"/>
        </w:rPr>
        <w:t>ployed seeding: Demonstration of a new eelgrass (Zostera marina L.) planting method. Ecological Engineering 25, 127–136. https://doi.org/10.1016/j.ecoleng.2005.03.005</w:t>
      </w:r>
    </w:p>
    <w:p w14:paraId="0000049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iercy, J.J.B., Codling, E.A., Hill, A.J., Smith, D.J., Simpson, S.D., 2014. Habitat qual</w:t>
      </w:r>
      <w:r>
        <w:rPr>
          <w:rFonts w:ascii="Merriweather" w:eastAsia="Merriweather" w:hAnsi="Merriweather" w:cs="Merriweather"/>
          <w:sz w:val="20"/>
          <w:szCs w:val="20"/>
        </w:rPr>
        <w:t>ity affects sound production and likely distance of detection on coral reefs. Marine Ecology Progress Series 516, 35–47. https://doi.org/10.3354/meps10986</w:t>
      </w:r>
    </w:p>
    <w:p w14:paraId="0000049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iermattei, V., Madonia, A., Bonamano, S., Martellucci, R., Bruzzone, G., Ferretti, R., Odetti, A., A</w:t>
      </w:r>
      <w:r>
        <w:rPr>
          <w:rFonts w:ascii="Merriweather" w:eastAsia="Merriweather" w:hAnsi="Merriweather" w:cs="Merriweather"/>
          <w:sz w:val="20"/>
          <w:szCs w:val="20"/>
        </w:rPr>
        <w:t>zzaro, M., Zappalà, G., Marcelli, M., 2018. Cost-effective technologies to study the arctic ocean environment†. Sensors (Switzerland) 18. https://doi.org/10.3390/s18072257</w:t>
      </w:r>
    </w:p>
    <w:p w14:paraId="0000049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ierpoint, C., Allan, L., Arnold, H., Evans, P., Perry, S., Wilberforce, L., Baxter,</w:t>
      </w:r>
      <w:r>
        <w:rPr>
          <w:rFonts w:ascii="Merriweather" w:eastAsia="Merriweather" w:hAnsi="Merriweather" w:cs="Merriweather"/>
          <w:sz w:val="20"/>
          <w:szCs w:val="20"/>
        </w:rPr>
        <w:t xml:space="preserve"> J., 2009. Monitoring important coastal sites for bottlenose dolphin in Cardigan bay, UK. Journal of the Marine Biological Association of the United Kingdom 89, 1033–1043. https://doi.org/10.1017/S0025315409000885</w:t>
      </w:r>
    </w:p>
    <w:p w14:paraId="0000049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iñeiro-Corbeira, C., Barreiro, R., Cremad</w:t>
      </w:r>
      <w:r>
        <w:rPr>
          <w:rFonts w:ascii="Merriweather" w:eastAsia="Merriweather" w:hAnsi="Merriweather" w:cs="Merriweather"/>
          <w:sz w:val="20"/>
          <w:szCs w:val="20"/>
        </w:rPr>
        <w:t>es, J., 2016. Decadal changes in the distribution of common intertidal seaweeds in Galicia (NW Iberia). Marine Environmental Research 113, 106–115. https://doi.org/10.1016/j.marenvres.2015.11.012</w:t>
      </w:r>
    </w:p>
    <w:p w14:paraId="0000049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inna, M., Marini, G., Mancinelli, G., Basset, A., 2014. Inf</w:t>
      </w:r>
      <w:r>
        <w:rPr>
          <w:rFonts w:ascii="Merriweather" w:eastAsia="Merriweather" w:hAnsi="Merriweather" w:cs="Merriweather"/>
          <w:sz w:val="20"/>
          <w:szCs w:val="20"/>
        </w:rPr>
        <w:t>luence of sampling effort on ecological descriptors and indicators in perturbed and unperturbed conditions: A study case using benthic macroinvertebrates in Mediterranean transitional waters. Ecological Indicators 37, 27–39. https://doi.org/10.1016/j.ecoli</w:t>
      </w:r>
      <w:r>
        <w:rPr>
          <w:rFonts w:ascii="Merriweather" w:eastAsia="Merriweather" w:hAnsi="Merriweather" w:cs="Merriweather"/>
          <w:sz w:val="20"/>
          <w:szCs w:val="20"/>
        </w:rPr>
        <w:t>nd.2013.09.038</w:t>
      </w:r>
    </w:p>
    <w:p w14:paraId="0000049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Pinna, M., Marini, G., Rosati, I., Neto, J.M., Patrício, J., Marques, J.C., Basset, A., 2013. The usefulness </w:t>
      </w:r>
      <w:r>
        <w:rPr>
          <w:rFonts w:ascii="Merriweather" w:eastAsia="Merriweather" w:hAnsi="Merriweather" w:cs="Merriweather"/>
          <w:sz w:val="20"/>
          <w:szCs w:val="20"/>
        </w:rPr>
        <w:lastRenderedPageBreak/>
        <w:t xml:space="preserve">of large body-size macroinvertebrates in the rapid ecological assessment of Mediterranean lagoons. Ecological Indicators 29, 48–61. </w:t>
      </w:r>
      <w:r>
        <w:rPr>
          <w:rFonts w:ascii="Merriweather" w:eastAsia="Merriweather" w:hAnsi="Merriweather" w:cs="Merriweather"/>
          <w:sz w:val="20"/>
          <w:szCs w:val="20"/>
        </w:rPr>
        <w:t>https://doi.org/10.1016/j.ecolind.2012.12.011</w:t>
      </w:r>
    </w:p>
    <w:p w14:paraId="0000049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irotta, V., Smith, A., Ostrowski, M., Russell, D., Jonsen, I.D., Grech, A., Harcourt, R., 2017. An economical Custom-Built drone for assessing whale health. Frontiers in Marine Science 4. https://doi.org/10.33</w:t>
      </w:r>
      <w:r>
        <w:rPr>
          <w:rFonts w:ascii="Merriweather" w:eastAsia="Merriweather" w:hAnsi="Merriweather" w:cs="Merriweather"/>
          <w:sz w:val="20"/>
          <w:szCs w:val="20"/>
        </w:rPr>
        <w:t>89/fmars.2017.00425</w:t>
      </w:r>
    </w:p>
    <w:p w14:paraId="0000049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itois, S.G., Tilbury, J., Bouch, P., Close, H., Barnett, S., Culverhouse, P.F., 2018. Comparison of a Cost-Effective Integrated Plankton Sampling and Imaging Instrument with Traditiona Systems for Mesozooplankton Sampling in the Celtic</w:t>
      </w:r>
      <w:r>
        <w:rPr>
          <w:rFonts w:ascii="Merriweather" w:eastAsia="Merriweather" w:hAnsi="Merriweather" w:cs="Merriweather"/>
          <w:sz w:val="20"/>
          <w:szCs w:val="20"/>
        </w:rPr>
        <w:t xml:space="preserve"> Sea. Frontiers in Marine Science 5. https://doi.org/10.3389/fmars.2018.00005</w:t>
      </w:r>
    </w:p>
    <w:p w14:paraId="0000049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itois, S.G., Tilbury, J., Bouch, P., Close, H., Barnett, S., Culverhouse, P.F., 2018. Comparison of a cost-effective integrated plankton sampling and imaging instrument with tra</w:t>
      </w:r>
      <w:r>
        <w:rPr>
          <w:rFonts w:ascii="Merriweather" w:eastAsia="Merriweather" w:hAnsi="Merriweather" w:cs="Merriweather"/>
          <w:sz w:val="20"/>
          <w:szCs w:val="20"/>
        </w:rPr>
        <w:t>ditional systems for mesozooplankton sampling in the Celtic Sea. Frontiers in Marine Science 5. https://doi.org/10.3389/fmars.2018.00005</w:t>
      </w:r>
    </w:p>
    <w:p w14:paraId="000004A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ittman, S.J., Brown, K.A., 2011. Multi-scale approach for predicting fish species distributions across coral reef seas</w:t>
      </w:r>
      <w:r>
        <w:rPr>
          <w:rFonts w:ascii="Merriweather" w:eastAsia="Merriweather" w:hAnsi="Merriweather" w:cs="Merriweather"/>
          <w:sz w:val="20"/>
          <w:szCs w:val="20"/>
        </w:rPr>
        <w:t>capes. PLoS ONE 6. https://doi.org/10.1371/journal.pone.0020583</w:t>
      </w:r>
    </w:p>
    <w:p w14:paraId="000004A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la, P., 2014. Cover story: SeaExplorer: Bags of potential. International Ocean Systems 18.</w:t>
      </w:r>
    </w:p>
    <w:p w14:paraId="000004A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olak-Juszczak, L., 2012. Bioaccumulation of mercury in the trophic chain of flatfish from the Balti</w:t>
      </w:r>
      <w:r>
        <w:rPr>
          <w:rFonts w:ascii="Merriweather" w:eastAsia="Merriweather" w:hAnsi="Merriweather" w:cs="Merriweather"/>
          <w:sz w:val="20"/>
          <w:szCs w:val="20"/>
        </w:rPr>
        <w:t>c Sea. Chemosphere 89, 585–591. https://doi.org/10.1016/j.chemosphere.2012.05.057</w:t>
      </w:r>
    </w:p>
    <w:p w14:paraId="000004A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olemio, M., Dragone, V., Limoni, P.P., 2009. Monitoring and methods to analyse the groundwater quality degradation risk in coastal karstic aquifers (Apulia, Southern Italy). Environmental Geology 58, 299–312. https://doi.org/10.1007/s00254-008-1582-8</w:t>
      </w:r>
    </w:p>
    <w:p w14:paraId="000004A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oli</w:t>
      </w:r>
      <w:r>
        <w:rPr>
          <w:rFonts w:ascii="Merriweather" w:eastAsia="Merriweather" w:hAnsi="Merriweather" w:cs="Merriweather"/>
          <w:sz w:val="20"/>
          <w:szCs w:val="20"/>
        </w:rPr>
        <w:t>sar, L., 2004. Tundra to jungle. Control (Chicago, Ill) 17, 51–52.</w:t>
      </w:r>
    </w:p>
    <w:p w14:paraId="000004A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Pollard, E., Robertson, P., Littlewood, M., Geddes, G., 2014. Insights from archaeological analysis and interpretation of marine data sets to inform marine cultural heritage management and </w:t>
      </w:r>
      <w:r>
        <w:rPr>
          <w:rFonts w:ascii="Merriweather" w:eastAsia="Merriweather" w:hAnsi="Merriweather" w:cs="Merriweather"/>
          <w:sz w:val="20"/>
          <w:szCs w:val="20"/>
        </w:rPr>
        <w:t>planning of wave and tidal energy development for Orkney Waters and the Pentland Firth, NE Scotland. Ocean &amp; Coastal Management 99, 39–51. https://doi.org/10.1016/j.ocecoaman.2014.05.012</w:t>
      </w:r>
    </w:p>
    <w:p w14:paraId="000004A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ollard, P.C., 2012. Fluorescence instrument for in situ monitoring o</w:t>
      </w:r>
      <w:r>
        <w:rPr>
          <w:rFonts w:ascii="Merriweather" w:eastAsia="Merriweather" w:hAnsi="Merriweather" w:cs="Merriweather"/>
          <w:sz w:val="20"/>
          <w:szCs w:val="20"/>
        </w:rPr>
        <w:t>f viral abundance in water, wastewater and recycled water. Journal of Virological Methods 181, 97–102. https://doi.org/10.1016/j.jviromet.2012.01.021</w:t>
      </w:r>
    </w:p>
    <w:p w14:paraId="000004A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ollom, R.A., Rose, G.A., 2015. Size-based hydroacoustic measures of within-season fish abundance in a bor</w:t>
      </w:r>
      <w:r>
        <w:rPr>
          <w:rFonts w:ascii="Merriweather" w:eastAsia="Merriweather" w:hAnsi="Merriweather" w:cs="Merriweather"/>
          <w:sz w:val="20"/>
          <w:szCs w:val="20"/>
        </w:rPr>
        <w:t>eal freshwater ecosystem. PLoS ONE 10. https://doi.org/10.1371/journal.pone.0124799</w:t>
      </w:r>
    </w:p>
    <w:p w14:paraId="000004A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onti, M., Abbiati, M., 2004. Quality assessment of transitional waters using a benthic biotic index: The case study of the Pialassa Baiona (northern Adriatic Sea). Aquatic</w:t>
      </w:r>
      <w:r>
        <w:rPr>
          <w:rFonts w:ascii="Merriweather" w:eastAsia="Merriweather" w:hAnsi="Merriweather" w:cs="Merriweather"/>
          <w:sz w:val="20"/>
          <w:szCs w:val="20"/>
        </w:rPr>
        <w:t xml:space="preserve"> Conservation: Marine and Freshwater Ecosystems 14, S31–S41. https://doi.org/10.1002/aqc.648</w:t>
      </w:r>
    </w:p>
    <w:p w14:paraId="000004A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opescu, G., Iordan, D., 2018. AN OVERALL VIEW OF LIDAR AND SONAR SYSTEMS USED IN GEOMATICS APPLICATIONS FOR HYDROLOGY. Scientific Papers-Series E-Land Reclamation</w:t>
      </w:r>
      <w:r>
        <w:rPr>
          <w:rFonts w:ascii="Merriweather" w:eastAsia="Merriweather" w:hAnsi="Merriweather" w:cs="Merriweather"/>
          <w:sz w:val="20"/>
          <w:szCs w:val="20"/>
        </w:rPr>
        <w:t xml:space="preserve"> Earth Observation &amp; Surveying Environmental Engineering 7, 174–181.</w:t>
      </w:r>
    </w:p>
    <w:p w14:paraId="000004A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orst, G., Bader, S., Münch, E., Pusch, M., 2012. Sampling approaches for the assessment of shoreline development based on littoral macroinvertebrates: The case of Lake Werbellin, Germany</w:t>
      </w:r>
      <w:r>
        <w:rPr>
          <w:rFonts w:ascii="Merriweather" w:eastAsia="Merriweather" w:hAnsi="Merriweather" w:cs="Merriweather"/>
          <w:sz w:val="20"/>
          <w:szCs w:val="20"/>
        </w:rPr>
        <w:t>. Fundamental and Applied Limnology 180, 123–131. https://doi.org/10.1127/1863-9135/2012/0193</w:t>
      </w:r>
    </w:p>
    <w:p w14:paraId="000004A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orst, G., Irvine, K., 2009. Distinctiveness of macroinvertebrate communities in turloughs (temporary ponds) and their response to environmental variables. Aquatic Conservation-Marine and Freshwater Ecosystems 19, 456–465. https://doi.org/10.1002/aqc.1016</w:t>
      </w:r>
    </w:p>
    <w:p w14:paraId="000004A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orst, G., Miler, O., Donohue, L., Jurca, T., Pilotto, F., Brauns, M., Solimini, A., Pusch, M., 2016. Efficient sampling methodologies for lake littoral invertebrates in compliance with the European Water Framework Directive. Hydrobiologia 767, 207–220. ht</w:t>
      </w:r>
      <w:r>
        <w:rPr>
          <w:rFonts w:ascii="Merriweather" w:eastAsia="Merriweather" w:hAnsi="Merriweather" w:cs="Merriweather"/>
          <w:sz w:val="20"/>
          <w:szCs w:val="20"/>
        </w:rPr>
        <w:t>tps://doi.org/10.1007/s10750-015-2500-1</w:t>
      </w:r>
    </w:p>
    <w:p w14:paraId="000004A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otter, C., 2014. Monitoring the production of Central California coastal rangelands using satellite remote sensing. Journal of Coastal Conservation 18, 213–220. https://doi.org/10.1007/s11852-014-0308-1</w:t>
      </w:r>
    </w:p>
    <w:p w14:paraId="000004A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otts, W.M.,</w:t>
      </w:r>
      <w:r>
        <w:rPr>
          <w:rFonts w:ascii="Merriweather" w:eastAsia="Merriweather" w:hAnsi="Merriweather" w:cs="Merriweather"/>
          <w:sz w:val="20"/>
          <w:szCs w:val="20"/>
        </w:rPr>
        <w:t xml:space="preserve"> Childs, A.R., Sauer, W.H.H., Duarte, A.D.C., 2009. Characteristics and economic contribution of a developing recreational fishery in southern Angola. Fisheries Management and Ecology 16, 14–20. https://doi.org/10.1111/j.1365-2400.2008.00617.x</w:t>
      </w:r>
    </w:p>
    <w:p w14:paraId="000004A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oussin, J.K</w:t>
      </w:r>
      <w:r>
        <w:rPr>
          <w:rFonts w:ascii="Merriweather" w:eastAsia="Merriweather" w:hAnsi="Merriweather" w:cs="Merriweather"/>
          <w:sz w:val="20"/>
          <w:szCs w:val="20"/>
        </w:rPr>
        <w:t>., Wouter Botzen, W.J., Aerts, J.C.J.H., 2015. Effectiveness of flood damage mitigation measures: Empirical evidence from French flood disasters. Global Environmental Change 31, 74–84. https://doi.org/10.1016/j.gloenvcha.2014.12.007</w:t>
      </w:r>
    </w:p>
    <w:p w14:paraId="000004B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lastRenderedPageBreak/>
        <w:t>Powers, S.P., Hightower</w:t>
      </w:r>
      <w:r>
        <w:rPr>
          <w:rFonts w:ascii="Merriweather" w:eastAsia="Merriweather" w:hAnsi="Merriweather" w:cs="Merriweather"/>
          <w:sz w:val="20"/>
          <w:szCs w:val="20"/>
        </w:rPr>
        <w:t>, C.L., Marcus Drymon, J., Johnson, M.W., 2012. Age composition and distribution of red drum (Sciaenops ocellatus) in offshore waters of the north central Gulf of Mexico: An evaluation of a stock under a federal harvest moratorium. Fishery Bulletin 110, 28</w:t>
      </w:r>
      <w:r>
        <w:rPr>
          <w:rFonts w:ascii="Merriweather" w:eastAsia="Merriweather" w:hAnsi="Merriweather" w:cs="Merriweather"/>
          <w:sz w:val="20"/>
          <w:szCs w:val="20"/>
        </w:rPr>
        <w:t>3–292.</w:t>
      </w:r>
    </w:p>
    <w:p w14:paraId="000004B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rabhudesai, R.G., Joseph, A., Agarvadekar, Y., Dabholkar, N., Mehra, P., Gouveia, A., Tengali, S., Vijaykumar, Parab, A., 2006. Development and implementation of cellular-based real-time reporting and Internet accessible coastal sea-level gauge - A</w:t>
      </w:r>
      <w:r>
        <w:rPr>
          <w:rFonts w:ascii="Merriweather" w:eastAsia="Merriweather" w:hAnsi="Merriweather" w:cs="Merriweather"/>
          <w:sz w:val="20"/>
          <w:szCs w:val="20"/>
        </w:rPr>
        <w:t xml:space="preserve"> vital tool for monitoring storm surge and tsunami. Current Science 90, 1413–1418.</w:t>
      </w:r>
    </w:p>
    <w:p w14:paraId="000004B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rakash, N., Prakash, J., Prakash, A., 2016. Dengue fever: Diagnosis may be skin deep. Indian Journal of Medical Specialities 7, 142–144. https://doi.org/10.1016/j.injms.201</w:t>
      </w:r>
      <w:r>
        <w:rPr>
          <w:rFonts w:ascii="Merriweather" w:eastAsia="Merriweather" w:hAnsi="Merriweather" w:cs="Merriweather"/>
          <w:sz w:val="20"/>
          <w:szCs w:val="20"/>
        </w:rPr>
        <w:t>6.08.002</w:t>
      </w:r>
    </w:p>
    <w:p w14:paraId="000004B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reissler, K., Watzal, A.D., Vences, M., Steinfartz, S., 2019. Detection of elusive fire salamander larvae (Salamandra salamandra) in streams via environmental DNA. Amphibia-Reptilia 40, 55–64. https://doi.org/10.1163/15685381-18000007</w:t>
      </w:r>
    </w:p>
    <w:p w14:paraId="000004B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Puangpila, </w:t>
      </w:r>
      <w:r>
        <w:rPr>
          <w:rFonts w:ascii="Merriweather" w:eastAsia="Merriweather" w:hAnsi="Merriweather" w:cs="Merriweather"/>
          <w:sz w:val="20"/>
          <w:szCs w:val="20"/>
        </w:rPr>
        <w:t>C., Jakmunee, J., Pencharee, S., Pensrisirikul, W., 2018. Mobile-phone-based colourimetric analysis for determining nitrite content in water. Environmental Chemistry 15, 403–410. https://doi.org/10.1071/EN18072</w:t>
      </w:r>
    </w:p>
    <w:p w14:paraId="000004B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uente, A., Juanes, J.A., 2008. Testing taxon</w:t>
      </w:r>
      <w:r>
        <w:rPr>
          <w:rFonts w:ascii="Merriweather" w:eastAsia="Merriweather" w:hAnsi="Merriweather" w:cs="Merriweather"/>
          <w:sz w:val="20"/>
          <w:szCs w:val="20"/>
        </w:rPr>
        <w:t>omic resolution, data transformation and selection of species for monitoring macroalgae communities. Estuarine, Coastal and Shelf Science 78, 327–340. https://doi.org/10.1016/j.ecss.2007.12.006</w:t>
      </w:r>
    </w:p>
    <w:p w14:paraId="000004B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uhr, K., Schultz, S., Pikelj, K., Petricioli, D., Bakran-Petr</w:t>
      </w:r>
      <w:r>
        <w:rPr>
          <w:rFonts w:ascii="Merriweather" w:eastAsia="Merriweather" w:hAnsi="Merriweather" w:cs="Merriweather"/>
          <w:sz w:val="20"/>
          <w:szCs w:val="20"/>
        </w:rPr>
        <w:t>icioli, T., 2014. The performance, application and integration of various seabed classification systems suitable for mapping Posidonia oceanica (L.) Delile meadows. Science of the Total Environment 470–471, 364–378. https://doi.org/10.1016/j.scitotenv.2013</w:t>
      </w:r>
      <w:r>
        <w:rPr>
          <w:rFonts w:ascii="Merriweather" w:eastAsia="Merriweather" w:hAnsi="Merriweather" w:cs="Merriweather"/>
          <w:sz w:val="20"/>
          <w:szCs w:val="20"/>
        </w:rPr>
        <w:t>.09.103</w:t>
      </w:r>
    </w:p>
    <w:p w14:paraId="000004B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uky, M., 2006. A new, volunteer-based, cost effective method for zoological mapping: The photo identification of freshwater crayfish (Crustacea : Decapoda) species and the importance of volunteers in crayfish research. Bulletin Francais De La Pech</w:t>
      </w:r>
      <w:r>
        <w:rPr>
          <w:rFonts w:ascii="Merriweather" w:eastAsia="Merriweather" w:hAnsi="Merriweather" w:cs="Merriweather"/>
          <w:sz w:val="20"/>
          <w:szCs w:val="20"/>
        </w:rPr>
        <w:t>e Et De La Pisciculture 927–936. https://doi.org/10.1051/kmae:2006032</w:t>
      </w:r>
    </w:p>
    <w:p w14:paraId="000004B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uky, M., 2006. Technical note - A new, volunteer-based, cost effective method for zoological mapping: The photo identification of freshwater crayfish (Crustacea: Decapoda) species and t</w:t>
      </w:r>
      <w:r>
        <w:rPr>
          <w:rFonts w:ascii="Merriweather" w:eastAsia="Merriweather" w:hAnsi="Merriweather" w:cs="Merriweather"/>
          <w:sz w:val="20"/>
          <w:szCs w:val="20"/>
        </w:rPr>
        <w:t>he importance of volunteers in crayfish research, BFPP - Bulletin Francais de la Peche et de la Protection des Milieux Aquatiques.</w:t>
      </w:r>
    </w:p>
    <w:p w14:paraId="000004B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urcell, S.W., Cheng, Y.W., 2010. Experimental restocking and seasonal visibility of a coral reef gastropod assessed by temporal modelling. Aquatic Biology 9, 227–238. https://doi.org/10.3354/ab00253</w:t>
      </w:r>
    </w:p>
    <w:p w14:paraId="000004B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öthig, R., Behrendt, H., Opitz, D., Furrer, G., 2010. A</w:t>
      </w:r>
      <w:r>
        <w:rPr>
          <w:rFonts w:ascii="Merriweather" w:eastAsia="Merriweather" w:hAnsi="Merriweather" w:cs="Merriweather"/>
          <w:sz w:val="20"/>
          <w:szCs w:val="20"/>
        </w:rPr>
        <w:t xml:space="preserve"> universal method to assess the potential of phosphorus loss from soil to aquatic ecosystems. Environmental Science and Pollution Research 17, 497–504. https://doi.org/10.1007/s11356-009-0230-5</w:t>
      </w:r>
    </w:p>
    <w:p w14:paraId="000004B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Pöyhönen, M., 2000. POLSSS: Surveying stakeholders about accep</w:t>
      </w:r>
      <w:r>
        <w:rPr>
          <w:rFonts w:ascii="Merriweather" w:eastAsia="Merriweather" w:hAnsi="Merriweather" w:cs="Merriweather"/>
          <w:sz w:val="20"/>
          <w:szCs w:val="20"/>
        </w:rPr>
        <w:t>tability of risks and system changes. Safety Science 35, 123–137. https://doi.org/10.1016/S0925-7535(00)00027-8</w:t>
      </w:r>
    </w:p>
    <w:p w14:paraId="000004B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Qi, Y., Xiu, F.R., Yu, G., Huang, L., Li, B., 2017. Simple and rapid chemiluminescence aptasensor for Hg2+ in contaminated samples: A new signal</w:t>
      </w:r>
      <w:r>
        <w:rPr>
          <w:rFonts w:ascii="Merriweather" w:eastAsia="Merriweather" w:hAnsi="Merriweather" w:cs="Merriweather"/>
          <w:sz w:val="20"/>
          <w:szCs w:val="20"/>
        </w:rPr>
        <w:t xml:space="preserve"> amplification mechanism. Biosensors and Bioelectronics 87, 439–446. https://doi.org/10.1016/j.bios.2016.08.022</w:t>
      </w:r>
    </w:p>
    <w:p w14:paraId="000004B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Qing, Z., He, X., Wang, K., Zou, Z., Yang, X., Huang, J., Yan, G., 2012. Colorimetric multiplexed analysis of mercury and silver ions by using a</w:t>
      </w:r>
      <w:r>
        <w:rPr>
          <w:rFonts w:ascii="Merriweather" w:eastAsia="Merriweather" w:hAnsi="Merriweather" w:cs="Merriweather"/>
          <w:sz w:val="20"/>
          <w:szCs w:val="20"/>
        </w:rPr>
        <w:t xml:space="preserve"> unimolecular DNA probe and unmodified gold nanoparticles. Analytical Methods 4, 3320–3325. https://doi.org/10.1039/c2ay25521a</w:t>
      </w:r>
    </w:p>
    <w:p w14:paraId="000004B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Quadros, N.D., 2017. Technology in focus: Bathymetric lidar. Hydro International 21, 38–39.</w:t>
      </w:r>
    </w:p>
    <w:p w14:paraId="000004B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Quinn, T., Hayes, M.P., Dugger, D.J.,</w:t>
      </w:r>
      <w:r>
        <w:rPr>
          <w:rFonts w:ascii="Merriweather" w:eastAsia="Merriweather" w:hAnsi="Merriweather" w:cs="Merriweather"/>
          <w:sz w:val="20"/>
          <w:szCs w:val="20"/>
        </w:rPr>
        <w:t xml:space="preserve"> Hicks, T.L., Hoffmann, A., 2007. Comparison of two techniques for surveying headwater stream amphibians. Journal of Wildlife Management 71, 282–288. https://doi.org/10.2193/2006-342</w:t>
      </w:r>
    </w:p>
    <w:p w14:paraId="000004C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aburu, P.O., Masese, F.O., 2012. Development of a fish-based index of bi</w:t>
      </w:r>
      <w:r>
        <w:rPr>
          <w:rFonts w:ascii="Merriweather" w:eastAsia="Merriweather" w:hAnsi="Merriweather" w:cs="Merriweather"/>
          <w:sz w:val="20"/>
          <w:szCs w:val="20"/>
        </w:rPr>
        <w:t>otic integrity (FIBI) for monitoring riverine ecosystems in the Lake Victoria drainage Basin, Kenya. River Research and Applications 28, 23–38. https://doi.org/10.1002/rra.1428</w:t>
      </w:r>
    </w:p>
    <w:p w14:paraId="000004C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aburu, P.O., Masese, F.O., 2012. Development of a fish-based index of biotic i</w:t>
      </w:r>
      <w:r>
        <w:rPr>
          <w:rFonts w:ascii="Merriweather" w:eastAsia="Merriweather" w:hAnsi="Merriweather" w:cs="Merriweather"/>
          <w:sz w:val="20"/>
          <w:szCs w:val="20"/>
        </w:rPr>
        <w:t>ntegrity (FIBI) for monitoring riverine ecosystems in the Lake Victoria drainage Bas Kenya. River Research and Applications 28, 23–38. https://doi.org/10.1002/rra.1428</w:t>
      </w:r>
    </w:p>
    <w:p w14:paraId="000004C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ahman, M.R., Thakur, P.K., 2018. Detecting, mapping and analysing of flood water propag</w:t>
      </w:r>
      <w:r>
        <w:rPr>
          <w:rFonts w:ascii="Merriweather" w:eastAsia="Merriweather" w:hAnsi="Merriweather" w:cs="Merriweather"/>
          <w:sz w:val="20"/>
          <w:szCs w:val="20"/>
        </w:rPr>
        <w:t xml:space="preserve">ation using synthetic aperture radar (SAR) satellite data and GIS: A case study from the Kendrapara District of </w:t>
      </w:r>
      <w:r>
        <w:rPr>
          <w:rFonts w:ascii="Merriweather" w:eastAsia="Merriweather" w:hAnsi="Merriweather" w:cs="Merriweather"/>
          <w:sz w:val="20"/>
          <w:szCs w:val="20"/>
        </w:rPr>
        <w:lastRenderedPageBreak/>
        <w:t>Orissa State of India. Egyptian Journal of Remote Sensing and Space Science 21, S37–S41. https://doi.org/10.1016/j.ejrs.2017.10.002</w:t>
      </w:r>
    </w:p>
    <w:p w14:paraId="000004C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ai, P.K., 2</w:t>
      </w:r>
      <w:r>
        <w:rPr>
          <w:rFonts w:ascii="Merriweather" w:eastAsia="Merriweather" w:hAnsi="Merriweather" w:cs="Merriweather"/>
          <w:sz w:val="20"/>
          <w:szCs w:val="20"/>
        </w:rPr>
        <w:t>013. Environmental magnetic studies of particulates with special reference to biomagnetic monitoring using roadside plant leaves. Atmospheric Environment 72, 113–129. https://doi.org/10.1016/j.atmosenv.2013.02.041</w:t>
      </w:r>
    </w:p>
    <w:p w14:paraId="000004C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aimonet, M., Vilmin, L., Flipo, N., Roche</w:t>
      </w:r>
      <w:r>
        <w:rPr>
          <w:rFonts w:ascii="Merriweather" w:eastAsia="Merriweather" w:hAnsi="Merriweather" w:cs="Merriweather"/>
          <w:sz w:val="20"/>
          <w:szCs w:val="20"/>
        </w:rPr>
        <w:t>r, V., Laverman, A.M., 2015. Modelling the fate of nitrite in an urbanized river using experimentally obtained nitrifier growth parameters. Water Research 73, 373–387. https://doi.org/10.1016/j.watres.2015.01.026</w:t>
      </w:r>
    </w:p>
    <w:p w14:paraId="000004C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ajamani, L., Marsh, H., 2015. Mapping seag</w:t>
      </w:r>
      <w:r>
        <w:rPr>
          <w:rFonts w:ascii="Merriweather" w:eastAsia="Merriweather" w:hAnsi="Merriweather" w:cs="Merriweather"/>
          <w:sz w:val="20"/>
          <w:szCs w:val="20"/>
        </w:rPr>
        <w:t>rass cost-effectively in the Coral Triangle: Sabah, Malaysia as a case study. Pacific Conservation Biology 21, 113–121. https://doi.org/10.1071/PC14908</w:t>
      </w:r>
    </w:p>
    <w:p w14:paraId="000004C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Rajendran, V., Murugesan, R., 2011. Performance of the sacrificial galvanic anodes in rehabilitation of </w:t>
      </w:r>
      <w:r>
        <w:rPr>
          <w:rFonts w:ascii="Merriweather" w:eastAsia="Merriweather" w:hAnsi="Merriweather" w:cs="Merriweather"/>
          <w:sz w:val="20"/>
          <w:szCs w:val="20"/>
        </w:rPr>
        <w:t>marine structure at port blair, Andaman and Nichobar Islands, India. ARPN Journal of Engineering and Applied Sciences 6, 45–55.</w:t>
      </w:r>
    </w:p>
    <w:p w14:paraId="000004C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amakrishna, B., Chang, C.I., Trou, B., Henqemihle, J., 2007. Chesapeake bay water quality monitoring using satellite imagery. I</w:t>
      </w:r>
      <w:r>
        <w:rPr>
          <w:rFonts w:ascii="Merriweather" w:eastAsia="Merriweather" w:hAnsi="Merriweather" w:cs="Merriweather"/>
          <w:sz w:val="20"/>
          <w:szCs w:val="20"/>
        </w:rPr>
        <w:t>nternational Journal of High Speed Electronics and Systems 17, 681–688. https://doi.org/10.1142/S0129156407004886</w:t>
      </w:r>
    </w:p>
    <w:p w14:paraId="000004C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amanathan, A.A., Aqra, M.W., Al-Rawajfeh, A.E., 2018. Recent advances in 2D nanopores for desalination. Environmental Chemistry Letters 16, 1</w:t>
      </w:r>
      <w:r>
        <w:rPr>
          <w:rFonts w:ascii="Merriweather" w:eastAsia="Merriweather" w:hAnsi="Merriweather" w:cs="Merriweather"/>
          <w:sz w:val="20"/>
          <w:szCs w:val="20"/>
        </w:rPr>
        <w:t>217–1231. https://doi.org/10.1007/s10311-018-0745-4</w:t>
      </w:r>
    </w:p>
    <w:p w14:paraId="000004C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amírez-Pérez, M., Gonçalves-Araujo, R., Wiegmann, S., Torrecilla, E., Bardaji, R., Röttgers, R., Bracher, A., Piera, J., 2017. Towards cost-effective operational monitoring systems for complex waters: An</w:t>
      </w:r>
      <w:r>
        <w:rPr>
          <w:rFonts w:ascii="Merriweather" w:eastAsia="Merriweather" w:hAnsi="Merriweather" w:cs="Merriweather"/>
          <w:sz w:val="20"/>
          <w:szCs w:val="20"/>
        </w:rPr>
        <w:t>alyzing small-scale coastal processes with optical transmissometry. PLoS ONE 12. https://doi.org/10.1371/journal.pone.0170706</w:t>
      </w:r>
    </w:p>
    <w:p w14:paraId="000004C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amkilowan, A., Chetty, N., Lysko, M., Griffith, D., 2013. Optical Detectors for Integration into a Low Cost Radiometric Device fo</w:t>
      </w:r>
      <w:r>
        <w:rPr>
          <w:rFonts w:ascii="Merriweather" w:eastAsia="Merriweather" w:hAnsi="Merriweather" w:cs="Merriweather"/>
          <w:sz w:val="20"/>
          <w:szCs w:val="20"/>
        </w:rPr>
        <w:t>r In-Water Applications: A Feasibility Study. Journal of the Indian Society of Remote Sensing 41, 531–538. https://doi.org/10.1007/s12524-013-0263-6</w:t>
      </w:r>
    </w:p>
    <w:p w14:paraId="000004C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Ramsay, P., Murrell, D., Wilkinson, D., 2016. Using multibeam bathymetry, topographic laser scanning &amp; UAS </w:t>
      </w:r>
      <w:r>
        <w:rPr>
          <w:rFonts w:ascii="Merriweather" w:eastAsia="Merriweather" w:hAnsi="Merriweather" w:cs="Merriweather"/>
          <w:sz w:val="20"/>
          <w:szCs w:val="20"/>
        </w:rPr>
        <w:t>photogrammetry: Marine asset integrity mapping. Hydro International 20, 24–26.</w:t>
      </w:r>
    </w:p>
    <w:p w14:paraId="000004C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amsey, C.L., Griffiths, P.A., Stokes, T.R., 2014. Multi-rotor unmanned aerial vehicles (UAVS) and high-resolution compact digital cameras: A promising new method for monitoring</w:t>
      </w:r>
      <w:r>
        <w:rPr>
          <w:rFonts w:ascii="Merriweather" w:eastAsia="Merriweather" w:hAnsi="Merriweather" w:cs="Merriweather"/>
          <w:sz w:val="20"/>
          <w:szCs w:val="20"/>
        </w:rPr>
        <w:t xml:space="preserve"> changes to surface karst resources. Acta Carsologica 43, 269–286.</w:t>
      </w:r>
    </w:p>
    <w:p w14:paraId="000004C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ansome, E., Geller, J.B., Timmers, M., Leray, M., Mahardini, A., Sembiring, A., Collins, A.G., Meyer, C.P., 2017. The importance of standardization for biodiversity comparisons: A case stu</w:t>
      </w:r>
      <w:r>
        <w:rPr>
          <w:rFonts w:ascii="Merriweather" w:eastAsia="Merriweather" w:hAnsi="Merriweather" w:cs="Merriweather"/>
          <w:sz w:val="20"/>
          <w:szCs w:val="20"/>
        </w:rPr>
        <w:t>dy using autonomous reef monitoring structures (ARMS) and metabarcoding to measure cryptic diversity on Mo’orea coral reefs, French Polynesia. PLoS ONE 12. https://doi.org/10.1371/journal.pone.0175066</w:t>
      </w:r>
    </w:p>
    <w:p w14:paraId="000004C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ashed, M., Atef, A., 2015. Mapping underground utiliti</w:t>
      </w:r>
      <w:r>
        <w:rPr>
          <w:rFonts w:ascii="Merriweather" w:eastAsia="Merriweather" w:hAnsi="Merriweather" w:cs="Merriweather"/>
          <w:sz w:val="20"/>
          <w:szCs w:val="20"/>
        </w:rPr>
        <w:t>es within conductive soil using multi-frequency electromagnetic induction and ground penetrating radar. Arabian Journal of Geosciences 8, 2341–2346. https://doi.org/10.1007/s12517-014-1358-2</w:t>
      </w:r>
    </w:p>
    <w:p w14:paraId="000004C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asheed, T., Bilal, M., Nabeel, F., Adeel, M., Iqbal, H.M.N., 2019. Environmentally-related contaminants of high concern: Potential sources and analytical modalities for detection, quantification, and treatment. Environment International 122, 52–66. https:</w:t>
      </w:r>
      <w:r>
        <w:rPr>
          <w:rFonts w:ascii="Merriweather" w:eastAsia="Merriweather" w:hAnsi="Merriweather" w:cs="Merriweather"/>
          <w:sz w:val="20"/>
          <w:szCs w:val="20"/>
        </w:rPr>
        <w:t>//doi.org/10.1016/j.envint.2018.11.038</w:t>
      </w:r>
    </w:p>
    <w:p w14:paraId="000004D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ech, S., Borrell Pichs, Y.J., García-Vazquez, E., 2018. Anthropogenic marine litter composition in coastal areas may be a predictor of potentially invasive rafting fauna. PLoS ONE 13. https://doi.org/10.1371/journal.</w:t>
      </w:r>
      <w:r>
        <w:rPr>
          <w:rFonts w:ascii="Merriweather" w:eastAsia="Merriweather" w:hAnsi="Merriweather" w:cs="Merriweather"/>
          <w:sz w:val="20"/>
          <w:szCs w:val="20"/>
        </w:rPr>
        <w:t>pone.0191859</w:t>
      </w:r>
    </w:p>
    <w:p w14:paraId="000004D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eddy, D.V., Bolivar, J.C., Sobhan, K., 2013. Durability-based ranking of typical structural repairs for corrosion-damaged marine piles. Practice Periodical on Structural Design and Construction 18, 225–237. https://doi.org/10.1061/(ASCE)SC.19</w:t>
      </w:r>
      <w:r>
        <w:rPr>
          <w:rFonts w:ascii="Merriweather" w:eastAsia="Merriweather" w:hAnsi="Merriweather" w:cs="Merriweather"/>
          <w:sz w:val="20"/>
          <w:szCs w:val="20"/>
        </w:rPr>
        <w:t>43-5576.0000157</w:t>
      </w:r>
    </w:p>
    <w:p w14:paraId="000004D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edmond, K.J., Berry, M., Pampanin, D.M., Andersen, O.K., 2017. Valve gape behaviour of mussels (Mytilus edulis) exposed to dispersed crude oil as an environmental monitoring endpoint. Marine Pollution Bulletin 117, 330–339. https://doi.org</w:t>
      </w:r>
      <w:r>
        <w:rPr>
          <w:rFonts w:ascii="Merriweather" w:eastAsia="Merriweather" w:hAnsi="Merriweather" w:cs="Merriweather"/>
          <w:sz w:val="20"/>
          <w:szCs w:val="20"/>
        </w:rPr>
        <w:t>/10.1016/j.marpolbul.2017.02.005</w:t>
      </w:r>
    </w:p>
    <w:p w14:paraId="000004D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ees, M.J., Jordan, A., Price, O.F., Coleman, M.A., Davis, A.R., 2014. Abiotic surrogates for temperate rocky reef biodiversity: Implications for marine protected areas. Diversity and Distributions 20, 284–296. https://doi.</w:t>
      </w:r>
      <w:r>
        <w:rPr>
          <w:rFonts w:ascii="Merriweather" w:eastAsia="Merriweather" w:hAnsi="Merriweather" w:cs="Merriweather"/>
          <w:sz w:val="20"/>
          <w:szCs w:val="20"/>
        </w:rPr>
        <w:t>org/10.1111/ddi.12134</w:t>
      </w:r>
    </w:p>
    <w:p w14:paraId="000004D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Refsgaard, A., Jacobsen, T., Jacobsen, B., Ørum, J.E., 2007. Integrated modelling of nitrate loads to coastal waters and land rent applied to catchment-scale water management, Water Science and </w:t>
      </w:r>
      <w:r>
        <w:rPr>
          <w:rFonts w:ascii="Merriweather" w:eastAsia="Merriweather" w:hAnsi="Merriweather" w:cs="Merriweather"/>
          <w:sz w:val="20"/>
          <w:szCs w:val="20"/>
        </w:rPr>
        <w:lastRenderedPageBreak/>
        <w:t>Technology. https://doi.org/10.2166/wst.</w:t>
      </w:r>
      <w:r>
        <w:rPr>
          <w:rFonts w:ascii="Merriweather" w:eastAsia="Merriweather" w:hAnsi="Merriweather" w:cs="Merriweather"/>
          <w:sz w:val="20"/>
          <w:szCs w:val="20"/>
        </w:rPr>
        <w:t>2007.434</w:t>
      </w:r>
    </w:p>
    <w:p w14:paraId="000004D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egmi, G., Indraratna, B., Nghiem, L.D., 2009. Long-term performance of a permeable reactive barrier in acid sulphate soil terrain. Water, Air, and Soil Pollution: Focus 9, 409–419. https://doi.org/10.1007/s11267-009-9230-1</w:t>
      </w:r>
    </w:p>
    <w:p w14:paraId="000004D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ehmann, C., 2004. Spec</w:t>
      </w:r>
      <w:r>
        <w:rPr>
          <w:rFonts w:ascii="Merriweather" w:eastAsia="Merriweather" w:hAnsi="Merriweather" w:cs="Merriweather"/>
          <w:sz w:val="20"/>
          <w:szCs w:val="20"/>
        </w:rPr>
        <w:t>ial report: Plant safety and environment: Consider dual magnetic hermetic bearing housing seals to protect both assets and the environment. Hydrocarbon Processing 83, 58–60.</w:t>
      </w:r>
    </w:p>
    <w:p w14:paraId="000004D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ehnstam-Holm, A.S., Hernroth, B., 2005. Shellfish and public health: A Swedish perspective. Ambio 34, 139–144. https://doi.org/10.1639/0044-7447(2005)034[0139:saphas]2.0.co;2</w:t>
      </w:r>
    </w:p>
    <w:p w14:paraId="000004D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eitsma, T.W., 2007. To spec or not to spec. Diesel and Gas Turbine Worldwide 39</w:t>
      </w:r>
      <w:r>
        <w:rPr>
          <w:rFonts w:ascii="Merriweather" w:eastAsia="Merriweather" w:hAnsi="Merriweather" w:cs="Merriweather"/>
          <w:sz w:val="20"/>
          <w:szCs w:val="20"/>
        </w:rPr>
        <w:t>, 84–87.</w:t>
      </w:r>
    </w:p>
    <w:p w14:paraId="000004D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enaud, L., Agarwal, N., Richards, D.J., Falcinelli, S., Hazard, E.S., Carnevali, O., Hyde, J., Hardiman, G., 2019. Transcriptomic analysis of short-term 17 alpha-ethynylestradiol exposure in two Californian sentinel fish species sardine (Sardinop</w:t>
      </w:r>
      <w:r>
        <w:rPr>
          <w:rFonts w:ascii="Merriweather" w:eastAsia="Merriweather" w:hAnsi="Merriweather" w:cs="Merriweather"/>
          <w:sz w:val="20"/>
          <w:szCs w:val="20"/>
        </w:rPr>
        <w:t>s sagax) and mackerel (Scomber japonicus). Environmental Pollution 244, 926–937. https://doi.org/10.1016/j.envpol.2018.10.058</w:t>
      </w:r>
    </w:p>
    <w:p w14:paraId="000004D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sz w:val="20"/>
          <w:szCs w:val="20"/>
        </w:rPr>
      </w:pPr>
      <w:sdt>
        <w:sdtPr>
          <w:tag w:val="goog_rdk_8"/>
          <w:id w:val="875514406"/>
        </w:sdtPr>
        <w:sdtEndPr/>
        <w:sdtContent>
          <w:r>
            <w:rPr>
              <w:rFonts w:ascii="Cardo" w:eastAsia="Cardo" w:hAnsi="Cardo" w:cs="Cardo"/>
              <w:sz w:val="20"/>
              <w:szCs w:val="20"/>
            </w:rPr>
            <w:t>Renaud, L., Agarwal, N., Richards, D.J., Falcinelli, S., Hazard, E.S., Carnevali, O., Hyde, J., Hardiman, G., 2019. Transcriptomic</w:t>
          </w:r>
          <w:r>
            <w:rPr>
              <w:rFonts w:ascii="Cardo" w:eastAsia="Cardo" w:hAnsi="Cardo" w:cs="Cardo"/>
              <w:sz w:val="20"/>
              <w:szCs w:val="20"/>
            </w:rPr>
            <w:t xml:space="preserve"> analysis of short-term 17Α-ethynylestradiol exposure in two Californian sentinel fish species sardine (Sardinops sagax) and mackerel (Scomber japonicus). Environmental Pollution 926–937. https://doi.org/10.1016/j.envpol.2018.10.058</w:t>
          </w:r>
        </w:sdtContent>
      </w:sdt>
    </w:p>
    <w:p w14:paraId="000004D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eoyo-Prats, B., Aube</w:t>
      </w:r>
      <w:r>
        <w:rPr>
          <w:rFonts w:ascii="Merriweather" w:eastAsia="Merriweather" w:hAnsi="Merriweather" w:cs="Merriweather"/>
          <w:sz w:val="20"/>
          <w:szCs w:val="20"/>
        </w:rPr>
        <w:t>rt, D., Sellier, A., Roig, B., Palacios, C., 2018. Dynamics and sources of pharmaceutically active compounds in a coastal Mediterranean river during heavy rains. Environmental Science and Pollution Research 25, 6107–6121. https://doi.org/10.1007/s11356-017</w:t>
      </w:r>
      <w:r>
        <w:rPr>
          <w:rFonts w:ascii="Merriweather" w:eastAsia="Merriweather" w:hAnsi="Merriweather" w:cs="Merriweather"/>
          <w:sz w:val="20"/>
          <w:szCs w:val="20"/>
        </w:rPr>
        <w:t>-0880-7</w:t>
      </w:r>
    </w:p>
    <w:p w14:paraId="000004D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evollo, N.V., Delrieux, C.A., Perillo, G.M.E., 2016. Automatic methodology for mapping of coastal zones in video sequences. Marine Geology 381, 87–101. https://doi.org/10.1016/j.margeo.2016.08.005</w:t>
      </w:r>
    </w:p>
    <w:p w14:paraId="000004D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ey, A., Basurko, O.C., Rodriguez-Ezpeleta, N., 20</w:t>
      </w:r>
      <w:r>
        <w:rPr>
          <w:rFonts w:ascii="Merriweather" w:eastAsia="Merriweather" w:hAnsi="Merriweather" w:cs="Merriweather"/>
          <w:sz w:val="20"/>
          <w:szCs w:val="20"/>
        </w:rPr>
        <w:t>18. The challenges and promises of genetic approaches for ballast water management. Journal of Sea Research 133, 134–145. https://doi.org/10.1016/j.seares.2017.06.001</w:t>
      </w:r>
    </w:p>
    <w:p w14:paraId="000004D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Rich, V.I., Pham, V.D., Eppley, J., Shi, Y., DeLong, E.F., 2011. Time-series analyses of </w:t>
      </w:r>
      <w:r>
        <w:rPr>
          <w:rFonts w:ascii="Merriweather" w:eastAsia="Merriweather" w:hAnsi="Merriweather" w:cs="Merriweather"/>
          <w:sz w:val="20"/>
          <w:szCs w:val="20"/>
        </w:rPr>
        <w:t>Monterey Bay coastal microbial picoplankton using a “genome proxy” microarray. Environmental Microbiology 13, 116–134. https://doi.org/10.1111/j.1462-2920.2010.02314.x</w:t>
      </w:r>
    </w:p>
    <w:p w14:paraId="000004D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ichards, V., Gregory, D., MacLeod, I., Matthiesen, H., 2012. Reburial and analyses of a</w:t>
      </w:r>
      <w:r>
        <w:rPr>
          <w:rFonts w:ascii="Merriweather" w:eastAsia="Merriweather" w:hAnsi="Merriweather" w:cs="Merriweather"/>
          <w:sz w:val="20"/>
          <w:szCs w:val="20"/>
        </w:rPr>
        <w:t>rchaeological remains in the marine environment - Investigations into the effects on metals. Conservation and Management of Archaeological Sites 14, 35–47. https://doi.org/10.1179/1350503312Z.0000000004</w:t>
      </w:r>
    </w:p>
    <w:p w14:paraId="000004E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ichards, V.L., 2011. In situ preservation and reburi</w:t>
      </w:r>
      <w:r>
        <w:rPr>
          <w:rFonts w:ascii="Merriweather" w:eastAsia="Merriweather" w:hAnsi="Merriweather" w:cs="Merriweather"/>
          <w:sz w:val="20"/>
          <w:szCs w:val="20"/>
        </w:rPr>
        <w:t>al of the ex-slave ship James Matthews. AICCM Bulletin 32, 33–43. https://doi.org/10.1179/bac.2011.32.1.006</w:t>
      </w:r>
    </w:p>
    <w:p w14:paraId="000004E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ichardson, E.A., Kaiser, M.J., Edwards-Jones, G., Possingham, H.P., 2006. Sensitivity of marine-reserve design to the spatial resolution of socioec</w:t>
      </w:r>
      <w:r>
        <w:rPr>
          <w:rFonts w:ascii="Merriweather" w:eastAsia="Merriweather" w:hAnsi="Merriweather" w:cs="Merriweather"/>
          <w:sz w:val="20"/>
          <w:szCs w:val="20"/>
        </w:rPr>
        <w:t>onomic data. Conservation Biology 20, 1191–1202. https://doi.org/10.1111/j.1523-1739.2006.00426.x</w:t>
      </w:r>
    </w:p>
    <w:p w14:paraId="000004E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ichman, N.I., Gibbons, J.M., Turvey, S.T., Akamatsu, T., Ahmed, B., Mahabub, E., Smith, B.D., Jones, J.P.G., 2014. To see or not to see: Investigating detect</w:t>
      </w:r>
      <w:r>
        <w:rPr>
          <w:rFonts w:ascii="Merriweather" w:eastAsia="Merriweather" w:hAnsi="Merriweather" w:cs="Merriweather"/>
          <w:sz w:val="20"/>
          <w:szCs w:val="20"/>
        </w:rPr>
        <w:t>ability of ganges river dolphins using a combined visual-acoustic survey. PLoS ONE 9. https://doi.org/10.1371/journal.pone.0096811</w:t>
      </w:r>
    </w:p>
    <w:p w14:paraId="000004E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ichmond, S., Stevens, T., 2014. Classifying benthic biotopes on sub-tropical continental shelf reefs: How useful are abiotic</w:t>
      </w:r>
      <w:r>
        <w:rPr>
          <w:rFonts w:ascii="Merriweather" w:eastAsia="Merriweather" w:hAnsi="Merriweather" w:cs="Merriweather"/>
          <w:sz w:val="20"/>
          <w:szCs w:val="20"/>
        </w:rPr>
        <w:t xml:space="preserve"> surrogates? Estuarine, Coastal and Shelf Science 138, 79–89. https://doi.org/10.1016/j.ecss.2013.12.012</w:t>
      </w:r>
    </w:p>
    <w:p w14:paraId="000004E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Rickerby, D.G., 2009. Potental application of biosensor networks for monitoring aquatic sytems in support of the water framework directive. Bollettino </w:t>
      </w:r>
      <w:r>
        <w:rPr>
          <w:rFonts w:ascii="Merriweather" w:eastAsia="Merriweather" w:hAnsi="Merriweather" w:cs="Merriweather"/>
          <w:sz w:val="20"/>
          <w:szCs w:val="20"/>
        </w:rPr>
        <w:t>Di Geofisica Teorica Ed Applicata 50, 341–360.</w:t>
      </w:r>
    </w:p>
    <w:p w14:paraId="000004E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idgway, J., Breward, N., Langston, W.J., Lister, R., Rees, J.G., Rowlatt, S.M., 2003. Distinguishing between natural and anthropogenic sources of metals entering the Irish Sea. Applied Geochemistry 18, 283–309. https://doi.org/10.1016/S0883-2927(02)00126-</w:t>
      </w:r>
      <w:r>
        <w:rPr>
          <w:rFonts w:ascii="Merriweather" w:eastAsia="Merriweather" w:hAnsi="Merriweather" w:cs="Merriweather"/>
          <w:sz w:val="20"/>
          <w:szCs w:val="20"/>
        </w:rPr>
        <w:t>9</w:t>
      </w:r>
    </w:p>
    <w:p w14:paraId="000004E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ihouey, D., Dailloux, D., Nader, J.R., Morichon, D., 2009. Mapping inter-tidal topography from video measurements. Houille Blanche-Revue Internationale De L Eau 32–37. https://doi.org/10.1051/lhb/2009011</w:t>
      </w:r>
    </w:p>
    <w:p w14:paraId="000004E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ihouey, D., Dailloux, D., Nader, J.R., Morichon,</w:t>
      </w:r>
      <w:r>
        <w:rPr>
          <w:rFonts w:ascii="Merriweather" w:eastAsia="Merriweather" w:hAnsi="Merriweather" w:cs="Merriweather"/>
          <w:sz w:val="20"/>
          <w:szCs w:val="20"/>
        </w:rPr>
        <w:t xml:space="preserve"> D., 2009. Mapping inter-tidal topography from video measurments. Houille Blanche 32–37. https://doi.org/10.1051/lhb:2009011</w:t>
      </w:r>
    </w:p>
    <w:p w14:paraId="000004E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Ringvall, A., Kruys, N., 2005. Sampling of sparse species with probability proportional to prediction. </w:t>
      </w:r>
      <w:r>
        <w:rPr>
          <w:rFonts w:ascii="Merriweather" w:eastAsia="Merriweather" w:hAnsi="Merriweather" w:cs="Merriweather"/>
          <w:sz w:val="20"/>
          <w:szCs w:val="20"/>
        </w:rPr>
        <w:lastRenderedPageBreak/>
        <w:t>Environmental Monitoring and</w:t>
      </w:r>
      <w:r>
        <w:rPr>
          <w:rFonts w:ascii="Merriweather" w:eastAsia="Merriweather" w:hAnsi="Merriweather" w:cs="Merriweather"/>
          <w:sz w:val="20"/>
          <w:szCs w:val="20"/>
        </w:rPr>
        <w:t xml:space="preserve"> Assessment 104, 131–146. https://doi.org/10.1007/s10661-005-1599-3</w:t>
      </w:r>
    </w:p>
    <w:p w14:paraId="000004E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ishworth, G.M., Tremblay, Y., Green, D.B., Pistorius, P.A., 2014. An automated approach towards measuring time-activity budgets in colonial seabirds. Methods in Ecology and Evolution 5, 8</w:t>
      </w:r>
      <w:r>
        <w:rPr>
          <w:rFonts w:ascii="Merriweather" w:eastAsia="Merriweather" w:hAnsi="Merriweather" w:cs="Merriweather"/>
          <w:sz w:val="20"/>
          <w:szCs w:val="20"/>
        </w:rPr>
        <w:t>54–863. https://doi.org/10.1111/2041-210x.12213</w:t>
      </w:r>
    </w:p>
    <w:p w14:paraId="000004E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sz w:val="20"/>
          <w:szCs w:val="20"/>
        </w:rPr>
      </w:pPr>
      <w:sdt>
        <w:sdtPr>
          <w:tag w:val="goog_rdk_9"/>
          <w:id w:val="-271404967"/>
        </w:sdtPr>
        <w:sdtEndPr/>
        <w:sdtContent>
          <w:r>
            <w:rPr>
              <w:rFonts w:ascii="Cardo" w:eastAsia="Cardo" w:hAnsi="Cardo" w:cs="Cardo"/>
              <w:sz w:val="20"/>
              <w:szCs w:val="20"/>
            </w:rPr>
            <w:t>Risk, M.J., Lapointe, B.E., Sherwood, O.A., Bedford, B.J., 2009. The use of δ15N in assessing sewage stress on coral reefs. Marine Pollution Bulletin 58, 793–802. https://doi.org/10.1016/j.marpolbul.2009.02.0</w:t>
          </w:r>
          <w:r>
            <w:rPr>
              <w:rFonts w:ascii="Cardo" w:eastAsia="Cardo" w:hAnsi="Cardo" w:cs="Cardo"/>
              <w:sz w:val="20"/>
              <w:szCs w:val="20"/>
            </w:rPr>
            <w:t>08</w:t>
          </w:r>
        </w:sdtContent>
      </w:sdt>
    </w:p>
    <w:p w14:paraId="000004E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ivett, M.O., Ellis, P.A., Greswell, R.B., Ward, R.S., Roche, R.S., Cleverly, M.G., Walker, C., Conran, D., Fitzgerald, P.J., Willcox, T., Dowle, J., 2008. Cost-effective mini drive-point piezometers and multilevel samplers for monitoring the hyporhei</w:t>
      </w:r>
      <w:r>
        <w:rPr>
          <w:rFonts w:ascii="Merriweather" w:eastAsia="Merriweather" w:hAnsi="Merriweather" w:cs="Merriweather"/>
          <w:sz w:val="20"/>
          <w:szCs w:val="20"/>
        </w:rPr>
        <w:t>c zone. Quarterly Journal of Engineering Geology and Hydrogeology 41, 49–60. https://doi.org/10.1144/1470-9236/07-012</w:t>
      </w:r>
    </w:p>
    <w:p w14:paraId="000004E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obert, K., Jones, D.O.B., Tyler, P.A., Van Rooij, D., Huvenne, V.A.I., 2015. Finding the hotspots within a biodiversity hotspot: Fine-sca</w:t>
      </w:r>
      <w:r>
        <w:rPr>
          <w:rFonts w:ascii="Merriweather" w:eastAsia="Merriweather" w:hAnsi="Merriweather" w:cs="Merriweather"/>
          <w:sz w:val="20"/>
          <w:szCs w:val="20"/>
        </w:rPr>
        <w:t>le biological predictions within a submarine canyon using high-resolution acoustic mapping techniques. Marine Ecology 36, 1256–1276. https://doi.org/10.1111/maec.12228</w:t>
      </w:r>
    </w:p>
    <w:p w14:paraId="000004E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obinson, L.M., Gledhill, D.C., Moltschaniwskyj, N.A., Hobday, A.J., Frusher, S., N.Barr</w:t>
      </w:r>
      <w:r>
        <w:rPr>
          <w:rFonts w:ascii="Merriweather" w:eastAsia="Merriweather" w:hAnsi="Merriweather" w:cs="Merriweather"/>
          <w:sz w:val="20"/>
          <w:szCs w:val="20"/>
        </w:rPr>
        <w:t>ett, Stuart-Smith, J., Pecl, G.T., 2015. Rapid assessment of an ocean warming hotspot reveals “high” confidence in potential species’ range extensions. Global Environmental Change 31, 28–37. https://doi.org/10.1016/j.gloenvcha.2014.12.003</w:t>
      </w:r>
    </w:p>
    <w:p w14:paraId="000004E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obinson, O.J., R</w:t>
      </w:r>
      <w:r>
        <w:rPr>
          <w:rFonts w:ascii="Merriweather" w:eastAsia="Merriweather" w:hAnsi="Merriweather" w:cs="Merriweather"/>
          <w:sz w:val="20"/>
          <w:szCs w:val="20"/>
        </w:rPr>
        <w:t>uiz-Gutierrez, V., Fink, D., 2018. Correcting for bias in distribution modelling for rare species using citizen science data. Diversity and Distributions 24, 460–472. https://doi.org/10.1111/ddi.12698</w:t>
      </w:r>
    </w:p>
    <w:p w14:paraId="000004E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obinson, T.P., Wardell-Johnson, G.W., Pracilio, G., Br</w:t>
      </w:r>
      <w:r>
        <w:rPr>
          <w:rFonts w:ascii="Merriweather" w:eastAsia="Merriweather" w:hAnsi="Merriweather" w:cs="Merriweather"/>
          <w:sz w:val="20"/>
          <w:szCs w:val="20"/>
        </w:rPr>
        <w:t>own, C., Corner, R., van Klinken, R.D., 2016. Testing the discrimination and detection limits of WorldView-2 imagery on a challenging invasive plant target. International Journal of Applied Earth Observation and Geoinformation 44, 23–30. https://doi.org/10</w:t>
      </w:r>
      <w:r>
        <w:rPr>
          <w:rFonts w:ascii="Merriweather" w:eastAsia="Merriweather" w:hAnsi="Merriweather" w:cs="Merriweather"/>
          <w:sz w:val="20"/>
          <w:szCs w:val="20"/>
        </w:rPr>
        <w:t>.1016/j.jag.2015.07.004</w:t>
      </w:r>
    </w:p>
    <w:p w14:paraId="000004F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odgveller, C.J., 2018. A comparison of methods for classifying female sablefish maturity and skip spawning outside the spawning season. Marine and Coastal Fisheries 10, 563–576. https://doi.org/10.1002/mcf2.10053</w:t>
      </w:r>
    </w:p>
    <w:p w14:paraId="000004F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odriguez, H.G., P</w:t>
      </w:r>
      <w:r>
        <w:rPr>
          <w:rFonts w:ascii="Merriweather" w:eastAsia="Merriweather" w:hAnsi="Merriweather" w:cs="Merriweather"/>
          <w:sz w:val="20"/>
          <w:szCs w:val="20"/>
        </w:rPr>
        <w:t>opp, J., Maringanti, C., Chaubey, I., 2011. Selection and placement of best management practices used to reduce water quality degradation in Lincoln Lake watershed. Water Resources Research 47. https://doi.org/10.1029/2009WR008549</w:t>
      </w:r>
    </w:p>
    <w:p w14:paraId="000004F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Rodríguez-Rodríguez, D., </w:t>
      </w:r>
      <w:r>
        <w:rPr>
          <w:rFonts w:ascii="Merriweather" w:eastAsia="Merriweather" w:hAnsi="Merriweather" w:cs="Merriweather"/>
          <w:sz w:val="20"/>
          <w:szCs w:val="20"/>
        </w:rPr>
        <w:t>Rees, S.E., Rodwell, L.D., Attrill, M.J., 2015. IMPASEA: A methodological framework to monitor and assess the socioeconomic effects of marine protected areas. An English Channel case study. Environmental Science and Policy 54, 44–51. https://doi.org/10.101</w:t>
      </w:r>
      <w:r>
        <w:rPr>
          <w:rFonts w:ascii="Merriweather" w:eastAsia="Merriweather" w:hAnsi="Merriweather" w:cs="Merriweather"/>
          <w:sz w:val="20"/>
          <w:szCs w:val="20"/>
        </w:rPr>
        <w:t>6/j.envsci.2015.05.019</w:t>
      </w:r>
    </w:p>
    <w:p w14:paraId="000004F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Roelfsema, C.M., Phinn, S.R., Dennison, W.C., Dekker, A.G., Brando, V.E., 2006. Monitoring toxic cyanobacteria Lyngbya majuscula (Gomont) in Moreton Bay, Australia by integrating satellite image data and field mapping. Harmful Algae </w:t>
      </w:r>
      <w:r>
        <w:rPr>
          <w:rFonts w:ascii="Merriweather" w:eastAsia="Merriweather" w:hAnsi="Merriweather" w:cs="Merriweather"/>
          <w:sz w:val="20"/>
          <w:szCs w:val="20"/>
        </w:rPr>
        <w:t>5, 45–56. https://doi.org/10.1016/j.hal.2005.05.001</w:t>
      </w:r>
    </w:p>
    <w:p w14:paraId="000004F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ogers, P.J., Dake, N., Dussart, G.B.J., 2004. Ulva problem in Kent: 1973-2003. Marine Pollution Bulletin 49, 145–146. https://doi.org/10.1016/j.marpolbul.2004.04.013</w:t>
      </w:r>
    </w:p>
    <w:p w14:paraId="000004F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Rogowski, P.A., Terrill, E., Schiff, </w:t>
      </w:r>
      <w:r>
        <w:rPr>
          <w:rFonts w:ascii="Merriweather" w:eastAsia="Merriweather" w:hAnsi="Merriweather" w:cs="Merriweather"/>
          <w:sz w:val="20"/>
          <w:szCs w:val="20"/>
        </w:rPr>
        <w:t>K., Kim, S.Y., 2015. An assessment of the transport of southern California stormwater ocean discharges. Marine Pollution Bulletin 90, 135–142. https://doi.org/10.1016/j.marpolbul.2014.11.004</w:t>
      </w:r>
    </w:p>
    <w:p w14:paraId="000004F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omagnan, J.B., Aldamman, L., Gasparini, S., Nival, P., Aubert, A</w:t>
      </w:r>
      <w:r>
        <w:rPr>
          <w:rFonts w:ascii="Merriweather" w:eastAsia="Merriweather" w:hAnsi="Merriweather" w:cs="Merriweather"/>
          <w:sz w:val="20"/>
          <w:szCs w:val="20"/>
        </w:rPr>
        <w:t>., Jamet, J.L., Stemmann, L., 2016. High frequency mesozooplankton monitoring: Can imaging systems and automated sample analysis help us describe and interpret changes in zooplankton community composition and size structure — An example from a coastal site</w:t>
      </w:r>
      <w:r>
        <w:rPr>
          <w:rFonts w:ascii="Merriweather" w:eastAsia="Merriweather" w:hAnsi="Merriweather" w:cs="Merriweather"/>
          <w:sz w:val="20"/>
          <w:szCs w:val="20"/>
        </w:rPr>
        <w:t>. Journal of Marine Systems 162, 18–28. https://doi.org/10.1016/j.jmarsys.2016.03.013</w:t>
      </w:r>
    </w:p>
    <w:p w14:paraId="000004F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ona, R.J., Burdett, H., Khondoker, M., Chesnokov, M., Green, K., Pernet, D., Jones, N., Greenberg, N., Wessely, S., Fear, N.T., 2017. Post-deployment screening for menta</w:t>
      </w:r>
      <w:r>
        <w:rPr>
          <w:rFonts w:ascii="Merriweather" w:eastAsia="Merriweather" w:hAnsi="Merriweather" w:cs="Merriweather"/>
          <w:sz w:val="20"/>
          <w:szCs w:val="20"/>
        </w:rPr>
        <w:t>l disorders and tailored advice about help-seeking in the UK military: a cluster randomised controlled trial. The Lancet 389, 1410–1423. https://doi.org/10.1016/S0140-6736(16)32398-4</w:t>
      </w:r>
    </w:p>
    <w:p w14:paraId="000004F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onen, S., Fontana, P., 2006. Wide- and multi-azimuth acquisition: Issues</w:t>
      </w:r>
      <w:r>
        <w:rPr>
          <w:rFonts w:ascii="Merriweather" w:eastAsia="Merriweather" w:hAnsi="Merriweather" w:cs="Merriweather"/>
          <w:sz w:val="20"/>
          <w:szCs w:val="20"/>
        </w:rPr>
        <w:t xml:space="preserve"> and answers. World Oil 227, 75–80.</w:t>
      </w:r>
    </w:p>
    <w:p w14:paraId="000004F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lastRenderedPageBreak/>
        <w:t>Roosevelt, C.H., 2015. Mapping site-level microtopography with Real- Time Kinematic Global Navigation Satellite Systems (RTK GNSS) and Unmanned Aerial Vehicle Photogrammetry (UAVP). Open Archaeology 1, 29–53. https://doi</w:t>
      </w:r>
      <w:r>
        <w:rPr>
          <w:rFonts w:ascii="Merriweather" w:eastAsia="Merriweather" w:hAnsi="Merriweather" w:cs="Merriweather"/>
          <w:sz w:val="20"/>
          <w:szCs w:val="20"/>
        </w:rPr>
        <w:t>.org/10.2478/opar-2014-0003</w:t>
      </w:r>
    </w:p>
    <w:p w14:paraId="000004F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ose, K.A., Adamack, A.T., Murphy, C.A., Sable, S.E., Kolesar, S.E., Craig, J.K., Breitburg, D.L., Thomas, P., Brouwer, M.H., Cerco, C.F., Diamond, S., 2009. Does hypoxia have population-level effects on coastal fish? Musings fr</w:t>
      </w:r>
      <w:r>
        <w:rPr>
          <w:rFonts w:ascii="Merriweather" w:eastAsia="Merriweather" w:hAnsi="Merriweather" w:cs="Merriweather"/>
          <w:sz w:val="20"/>
          <w:szCs w:val="20"/>
        </w:rPr>
        <w:t>om the virtual world. Journal of Experimental Marine Biology and Ecology 381, S188–S203. https://doi.org/10.1016/j.jembe.2009.07.022</w:t>
      </w:r>
    </w:p>
    <w:p w14:paraId="000004F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ose, V.J., Forney, W.M., Norton, R.A., Harrison, J.A., 2019. Catchment characteristics, water quality, and cyanobacterial blooms in Washington and Oregon Lakes. Lake and Reservoir Management. https://doi.org/10.1080/10402381.2018.1518940</w:t>
      </w:r>
    </w:p>
    <w:p w14:paraId="000004F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osén, P., Vogel, H., Cunningham, L., Hahn, A., Hausmann, S., Pienitz, R., Zolitschka, B., Wagner, B., Persson, P., 2011. Universally applicable model for the quantitative determination of lake sediment composition using fourier transform infrared spectros</w:t>
      </w:r>
      <w:r>
        <w:rPr>
          <w:rFonts w:ascii="Merriweather" w:eastAsia="Merriweather" w:hAnsi="Merriweather" w:cs="Merriweather"/>
          <w:sz w:val="20"/>
          <w:szCs w:val="20"/>
        </w:rPr>
        <w:t>copy. Environmental Science and Technology 45, 8858–8865. https://doi.org/10.1021/es200203z</w:t>
      </w:r>
    </w:p>
    <w:p w14:paraId="000004F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osser, N.J., Petley, D.N., Lim, M., Dunning, S.A., Allison, R.J., 2005. Terrestrial laser scanning for monitoring the process of hard rock coastal cliff erosion. Q</w:t>
      </w:r>
      <w:r>
        <w:rPr>
          <w:rFonts w:ascii="Merriweather" w:eastAsia="Merriweather" w:hAnsi="Merriweather" w:cs="Merriweather"/>
          <w:sz w:val="20"/>
          <w:szCs w:val="20"/>
        </w:rPr>
        <w:t>uarterly Journal of Engineering Geology and Hydrogeology 38, 363–375. https://doi.org/10.1144/1470-9236/05-008</w:t>
      </w:r>
    </w:p>
    <w:p w14:paraId="000004F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otherham, D., Gray, C.A., Johnson, D.D., Lokys, P., 2008. Effects of diel period and tow duration on estuarine fauna sampled with a beam trawl o</w:t>
      </w:r>
      <w:r>
        <w:rPr>
          <w:rFonts w:ascii="Merriweather" w:eastAsia="Merriweather" w:hAnsi="Merriweather" w:cs="Merriweather"/>
          <w:sz w:val="20"/>
          <w:szCs w:val="20"/>
        </w:rPr>
        <w:t>ver bare sediment: Consequences for designing more reliable and efficient surveys. Estuarine, Coastal and Shelf Science 78, 179–189. https://doi.org/10.1016/j.ecss.2007.11.019</w:t>
      </w:r>
    </w:p>
    <w:p w14:paraId="000004F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Rotherham, D., Underwood, A.J., Chapman, M.G., Gray, C.A., 2007. A strategy for </w:t>
      </w:r>
      <w:r>
        <w:rPr>
          <w:rFonts w:ascii="Merriweather" w:eastAsia="Merriweather" w:hAnsi="Merriweather" w:cs="Merriweather"/>
          <w:sz w:val="20"/>
          <w:szCs w:val="20"/>
        </w:rPr>
        <w:t>developing scientific sampling tools for fishery-independent surveys of estuarine fish in New South Wales, Australia. ICES Journal of Marine Science 64, 1512–1516. https://doi.org/10.1093/icesjms/fsm096</w:t>
      </w:r>
    </w:p>
    <w:p w14:paraId="0000050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uessink, B.G., Bell, P.S., Van Enckevort, I.M.J., Aa</w:t>
      </w:r>
      <w:r>
        <w:rPr>
          <w:rFonts w:ascii="Merriweather" w:eastAsia="Merriweather" w:hAnsi="Merriweather" w:cs="Merriweather"/>
          <w:sz w:val="20"/>
          <w:szCs w:val="20"/>
        </w:rPr>
        <w:t>rninkhof, S.G.J., 2002. Nearshore bar crest location quantified from time-averaged X-band radar images. Coastal Engineering 45, 19–32. https://doi.org/10.1016/S0378-3839(01)00042-4</w:t>
      </w:r>
    </w:p>
    <w:p w14:paraId="0000050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uhí, A., Batzer, D.P., 2014. Assessing Congruence and Surrogacy Among Wetl</w:t>
      </w:r>
      <w:r>
        <w:rPr>
          <w:rFonts w:ascii="Merriweather" w:eastAsia="Merriweather" w:hAnsi="Merriweather" w:cs="Merriweather"/>
          <w:sz w:val="20"/>
          <w:szCs w:val="20"/>
        </w:rPr>
        <w:t>and Macroinvertebrate Taxa Towards Efficiently Measuring Biodiversity. Wetlands 34, 1061–1071. https://doi.org/10.1007/s13157-014-0566-6</w:t>
      </w:r>
    </w:p>
    <w:p w14:paraId="0000050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uiz, J., Batty, A., Chavance, P., McElderry, H., Restrepo, V., Sharples, P., Santos, J., Urtizberea, A., 2014. Electro</w:t>
      </w:r>
      <w:r>
        <w:rPr>
          <w:rFonts w:ascii="Merriweather" w:eastAsia="Merriweather" w:hAnsi="Merriweather" w:cs="Merriweather"/>
          <w:sz w:val="20"/>
          <w:szCs w:val="20"/>
        </w:rPr>
        <w:t>nic monitoring trials on in the tropical tuna purse-seine fishery. ICES Journal of Marine Science 72, 1201–1213. https://doi.org/10.1093/icesjms/fsu224</w:t>
      </w:r>
    </w:p>
    <w:p w14:paraId="0000050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undberget, T., Gustad, E., Samdal, I.A., Sandvik, M., Miles, C.O., 2009. A convenient and cost-effectiv</w:t>
      </w:r>
      <w:r>
        <w:rPr>
          <w:rFonts w:ascii="Merriweather" w:eastAsia="Merriweather" w:hAnsi="Merriweather" w:cs="Merriweather"/>
          <w:sz w:val="20"/>
          <w:szCs w:val="20"/>
        </w:rPr>
        <w:t>e method for monitoring marine algal toxins with passive samplers. Toxicon 53, 543–550. https://doi.org/10.1016/j.toxicon.2009.01.010</w:t>
      </w:r>
    </w:p>
    <w:p w14:paraId="0000050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use, L., 2010. Classification of nutrient impact on lakes using the chironomid pupal exuvial technique. Ecological Indica</w:t>
      </w:r>
      <w:r>
        <w:rPr>
          <w:rFonts w:ascii="Merriweather" w:eastAsia="Merriweather" w:hAnsi="Merriweather" w:cs="Merriweather"/>
          <w:sz w:val="20"/>
          <w:szCs w:val="20"/>
        </w:rPr>
        <w:t>tors 10, 594–601. https://doi.org/10.1016/j.ecolind.2009.10.002</w:t>
      </w:r>
    </w:p>
    <w:p w14:paraId="0000050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use, L., 2011. Lake acidification assessed using chironomid pupal exuviae. Fundamental and Applied Limnology 178, 267–286. https://doi.org/10.1127/1863-9135/2011/0178-0267</w:t>
      </w:r>
    </w:p>
    <w:p w14:paraId="0000050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ussell, K.L., Bake</w:t>
      </w:r>
      <w:r>
        <w:rPr>
          <w:rFonts w:ascii="Merriweather" w:eastAsia="Merriweather" w:hAnsi="Merriweather" w:cs="Merriweather"/>
          <w:sz w:val="20"/>
          <w:szCs w:val="20"/>
        </w:rPr>
        <w:t>r, C.I., Hansen, C., Poland, G.A., Ryan, M.A.K., Merrill, M.M., Gray, G.C., 2015. Lack of effectiveness of the 23-valent polysaccharide pneumococcal vaccine in reducing all-cause pneumonias among healthy young military recruits: A randomized, double-blind,</w:t>
      </w:r>
      <w:r>
        <w:rPr>
          <w:rFonts w:ascii="Merriweather" w:eastAsia="Merriweather" w:hAnsi="Merriweather" w:cs="Merriweather"/>
          <w:sz w:val="20"/>
          <w:szCs w:val="20"/>
        </w:rPr>
        <w:t xml:space="preserve"> placebo-controlled trial. Vaccine 33, 1182–1187. https://doi.org/10.1016/j.vaccine.2014.12.058</w:t>
      </w:r>
    </w:p>
    <w:p w14:paraId="0000050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yan, J.C., Hubbard, A.L., Box, J.E., Todd, J., Christoffersen, P., Carr, J.R., Holt, T.O., Snooke, N., 2015. UAV photogrammetry and structure from motion to as</w:t>
      </w:r>
      <w:r>
        <w:rPr>
          <w:rFonts w:ascii="Merriweather" w:eastAsia="Merriweather" w:hAnsi="Merriweather" w:cs="Merriweather"/>
          <w:sz w:val="20"/>
          <w:szCs w:val="20"/>
        </w:rPr>
        <w:t>sess calving dynamics at Store Glacier, a large outlet draining the Greenland ice sheet. Cryosphere 9, 1–11. https://doi.org/10.5194/tc-9-1-2015</w:t>
      </w:r>
    </w:p>
    <w:p w14:paraId="0000050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yan, K.L., Trinnie, F.I., Jones, R., Hart, A.M., Wise, B.S., 2016. Recreational fisheries data requirements fo</w:t>
      </w:r>
      <w:r>
        <w:rPr>
          <w:rFonts w:ascii="Merriweather" w:eastAsia="Merriweather" w:hAnsi="Merriweather" w:cs="Merriweather"/>
          <w:sz w:val="20"/>
          <w:szCs w:val="20"/>
        </w:rPr>
        <w:t>r monitoring catch shares. Fisheries Management and Ecology 23, 218–233. https://doi.org/10.1111/fme.12151</w:t>
      </w:r>
    </w:p>
    <w:p w14:paraId="0000050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Ryan, P.G., Moore, C.J., Van Franeker, J.A., Moloney, C.L., 2009. Monitoring the abundance of plastic debris in the marine environment. Philosophical</w:t>
      </w:r>
      <w:r>
        <w:rPr>
          <w:rFonts w:ascii="Merriweather" w:eastAsia="Merriweather" w:hAnsi="Merriweather" w:cs="Merriweather"/>
          <w:sz w:val="20"/>
          <w:szCs w:val="20"/>
        </w:rPr>
        <w:t xml:space="preserve"> Transactions of the Royal Society B: Biological Sciences 364, 1999–2012. https://doi.org/10.1098/rstb.2008.0207</w:t>
      </w:r>
    </w:p>
    <w:p w14:paraId="0000050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Ränäk, M., Saari, L., Hario, M., Hnninen, J., Lehikoinen, E., 2011. Breeding success and breeding population trends of waterfowl: Implications </w:t>
      </w:r>
      <w:r>
        <w:rPr>
          <w:rFonts w:ascii="Merriweather" w:eastAsia="Merriweather" w:hAnsi="Merriweather" w:cs="Merriweather"/>
          <w:sz w:val="20"/>
          <w:szCs w:val="20"/>
        </w:rPr>
        <w:t>for monitoring. Wildlife Biology 17, 225–239. https://doi.org/10.2981/09-064</w:t>
      </w:r>
    </w:p>
    <w:p w14:paraId="0000050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lastRenderedPageBreak/>
        <w:t>Saannen, I., 2011. Opportunities for process automation to save energy. Wochenblatt fuer Papierfabrikation 139, 549–551.</w:t>
      </w:r>
    </w:p>
    <w:p w14:paraId="0000050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abol, B.M., Kannenberg, J., Skogerboe, J.G., 2009. Integr</w:t>
      </w:r>
      <w:r>
        <w:rPr>
          <w:rFonts w:ascii="Merriweather" w:eastAsia="Merriweather" w:hAnsi="Merriweather" w:cs="Merriweather"/>
          <w:sz w:val="20"/>
          <w:szCs w:val="20"/>
        </w:rPr>
        <w:t>ating acoustic mapping into operational aquatic plant management: A case study in Wisconsin. Journal of Aquatic Plant Management 47, 44–52.</w:t>
      </w:r>
    </w:p>
    <w:p w14:paraId="0000050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aco-Álvarez, L., Durán, I., Ignacio Lorenzo, J., Beiras, R., 2010. Methodological basis for the optimization of a m</w:t>
      </w:r>
      <w:r>
        <w:rPr>
          <w:rFonts w:ascii="Merriweather" w:eastAsia="Merriweather" w:hAnsi="Merriweather" w:cs="Merriweather"/>
          <w:sz w:val="20"/>
          <w:szCs w:val="20"/>
        </w:rPr>
        <w:t>arine sea-urchin embryo test (SET) for the ecological assessment of coastal water quality. Ecotoxicology and Environmental Safety 73, 491–499. https://doi.org/10.1016/j.ecoenv.2010.01.018</w:t>
      </w:r>
    </w:p>
    <w:p w14:paraId="0000050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Sadeghi, S.H., Kazemi Kia, S., Erfanian, M., Movahed, S.M.S., 2019. </w:t>
      </w:r>
      <w:r>
        <w:rPr>
          <w:rFonts w:ascii="Merriweather" w:eastAsia="Merriweather" w:hAnsi="Merriweather" w:cs="Merriweather"/>
          <w:sz w:val="20"/>
          <w:szCs w:val="20"/>
        </w:rPr>
        <w:t>Identifying representative watershed for the Urmia Lake Basin, Iran. Environmental Monitoring and Assessment 191. https://doi.org/10.1007/s10661-018-7147-8</w:t>
      </w:r>
    </w:p>
    <w:p w14:paraId="0000050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aenger, A., Cécillon, L., Poulenard, J., Bureau, F., De Daniéli, S., Gonzalez, J.M., Brun, J.J., 20</w:t>
      </w:r>
      <w:r>
        <w:rPr>
          <w:rFonts w:ascii="Merriweather" w:eastAsia="Merriweather" w:hAnsi="Merriweather" w:cs="Merriweather"/>
          <w:sz w:val="20"/>
          <w:szCs w:val="20"/>
        </w:rPr>
        <w:t>15. Surveying the carbon pools of mountain soils: A comparison of physical fractionation and Rock-Eval pyrolysis. Geoderma 241–242, 279–288. https://doi.org/10.1016/j.geoderma.2014.12.001</w:t>
      </w:r>
    </w:p>
    <w:p w14:paraId="0000051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alonen, J.K., Taskinen, J., 2017. Electrofishing as a new method to</w:t>
      </w:r>
      <w:r>
        <w:rPr>
          <w:rFonts w:ascii="Merriweather" w:eastAsia="Merriweather" w:hAnsi="Merriweather" w:cs="Merriweather"/>
          <w:sz w:val="20"/>
          <w:szCs w:val="20"/>
        </w:rPr>
        <w:t xml:space="preserve"> search for unknown populations of the endangered freshwater pearl mussel Margaritifera margaritifera. Aquatic Conservation: Marine and Freshwater Ecosystems 27, 115–127. https://doi.org/10.1002/aqc.2667</w:t>
      </w:r>
    </w:p>
    <w:p w14:paraId="0000051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ambuelli, L., Fiorucci, A., Dabove, P., Pascal, I., Colombero, C., Comina, C., 2017. Case history: A 5 km long waterborne geophysical survey along the Po river within the city of Turin (northwest Italy). Geophysics 82, B189–B199. https://doi.org/10.1190/g</w:t>
      </w:r>
      <w:r>
        <w:rPr>
          <w:rFonts w:ascii="Merriweather" w:eastAsia="Merriweather" w:hAnsi="Merriweather" w:cs="Merriweather"/>
          <w:sz w:val="20"/>
          <w:szCs w:val="20"/>
        </w:rPr>
        <w:t>eo2017-0071.1</w:t>
      </w:r>
    </w:p>
    <w:p w14:paraId="0000051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ánchez-Fernández, D., Abellán, P., Mellado, A., Velasco, J., Millán, A., 2006. Are water beetles good indicators of biodiversity in Mediterranean aquatic ecosystems? The case of the Segura river basin (SE Spain). Biodiversity and Conservatio</w:t>
      </w:r>
      <w:r>
        <w:rPr>
          <w:rFonts w:ascii="Merriweather" w:eastAsia="Merriweather" w:hAnsi="Merriweather" w:cs="Merriweather"/>
          <w:sz w:val="20"/>
          <w:szCs w:val="20"/>
        </w:rPr>
        <w:t>n 15, 4507–4520. https://doi.org/10.1007/s10531-005-5101-x</w:t>
      </w:r>
    </w:p>
    <w:p w14:paraId="0000051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ánchez-Gendriz, I., Padovese, L.R., 2017. Temporal and spectral patterns of fish choruses in two protected areas in southern Atlantic. Ecological Informatics 38, 31–38. https://doi.org/10.1016/j.e</w:t>
      </w:r>
      <w:r>
        <w:rPr>
          <w:rFonts w:ascii="Merriweather" w:eastAsia="Merriweather" w:hAnsi="Merriweather" w:cs="Merriweather"/>
          <w:sz w:val="20"/>
          <w:szCs w:val="20"/>
        </w:rPr>
        <w:t>coinf.2017.01.003</w:t>
      </w:r>
    </w:p>
    <w:p w14:paraId="0000051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andin, M., Piikki, K., Jarvis, N., Larsbo, M., Bishop, K., Kreuger, J., 2018. Spatial and temporal patterns of pesticide concentrations in streamflow, drainage and runoff in a small Swedish agricultural catchment. Science of the Total En</w:t>
      </w:r>
      <w:r>
        <w:rPr>
          <w:rFonts w:ascii="Merriweather" w:eastAsia="Merriweather" w:hAnsi="Merriweather" w:cs="Merriweather"/>
          <w:sz w:val="20"/>
          <w:szCs w:val="20"/>
        </w:rPr>
        <w:t>vironment 610, 623–634. https://doi.org/10.1016/j.scitotenv.2017.08.068</w:t>
      </w:r>
    </w:p>
    <w:p w14:paraId="0000051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ang, Z., Jiang, Y., Tsoi, Y.K., Leung, K.S.Y., 2014. Evaluating the environmental impact of artificial sweeteners: A study of their distributions, photodegradation and toxicities. Wat</w:t>
      </w:r>
      <w:r>
        <w:rPr>
          <w:rFonts w:ascii="Merriweather" w:eastAsia="Merriweather" w:hAnsi="Merriweather" w:cs="Merriweather"/>
          <w:sz w:val="20"/>
          <w:szCs w:val="20"/>
        </w:rPr>
        <w:t>er Research 52, 260–274. https://doi.org/10.1016/j.watres.2013.11.002</w:t>
      </w:r>
    </w:p>
    <w:p w14:paraId="0000051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antos, M.M., Jorge, P.A.S., Coimbra, J., Vale, C., Caetano, M., Bastos, L., Iglesias, I., Guimarães, L., Reis-Henriques, M.A., Teles, L.O., Vieira, M.N., Raimundo, J., Pinheiro, M., Nog</w:t>
      </w:r>
      <w:r>
        <w:rPr>
          <w:rFonts w:ascii="Merriweather" w:eastAsia="Merriweather" w:hAnsi="Merriweather" w:cs="Merriweather"/>
          <w:sz w:val="20"/>
          <w:szCs w:val="20"/>
        </w:rPr>
        <w:t>ueira, V., Pereira, R., Neuparth, T., Ribeiro, M.C., Silva, E., Castro, L.F.C., 2018. The last frontier: Coupling technological developments with scientific challenges to improve hazard assessment of deep-sea mining. Science of the Total Environment 627, 1</w:t>
      </w:r>
      <w:r>
        <w:rPr>
          <w:rFonts w:ascii="Merriweather" w:eastAsia="Merriweather" w:hAnsi="Merriweather" w:cs="Merriweather"/>
          <w:sz w:val="20"/>
          <w:szCs w:val="20"/>
        </w:rPr>
        <w:t>505–1514. https://doi.org/10.1016/j.scitotenv.2018.01.221</w:t>
      </w:r>
    </w:p>
    <w:p w14:paraId="0000051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antos, M.M., Solé, M., Lima, D., Hambach, B., Ferreira, A.M., Reis-Henriques, M.A., 2010. Validating a multi-biomarker approach with the shanny Lipophrys pholis to monitor oil spills in European ma</w:t>
      </w:r>
      <w:r>
        <w:rPr>
          <w:rFonts w:ascii="Merriweather" w:eastAsia="Merriweather" w:hAnsi="Merriweather" w:cs="Merriweather"/>
          <w:sz w:val="20"/>
          <w:szCs w:val="20"/>
        </w:rPr>
        <w:t>rine ecosystems. Chemosphere 81, 685–691. https://doi.org/10.1016/j.chemosphere.2010.07.065</w:t>
      </w:r>
    </w:p>
    <w:p w14:paraId="0000051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antos, R., Schröter-Schlaack, C., Antunes, P., Ring, I., Clemente, P., 2014. Reviewing the role of habitat banking and tradable development rights in the conservat</w:t>
      </w:r>
      <w:r>
        <w:rPr>
          <w:rFonts w:ascii="Merriweather" w:eastAsia="Merriweather" w:hAnsi="Merriweather" w:cs="Merriweather"/>
          <w:sz w:val="20"/>
          <w:szCs w:val="20"/>
        </w:rPr>
        <w:t>ion policy mix. Environmental Conservation 42, 294–305. https://doi.org/10.1017/S0376892915000089</w:t>
      </w:r>
    </w:p>
    <w:p w14:paraId="0000051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asikala, K., Harikrishna, P., Thamarai Selvi, S., 2016. Cloud technology module for aggregation of survey data of housing and buildings in coastal villages a</w:t>
      </w:r>
      <w:r>
        <w:rPr>
          <w:rFonts w:ascii="Merriweather" w:eastAsia="Merriweather" w:hAnsi="Merriweather" w:cs="Merriweather"/>
          <w:sz w:val="20"/>
          <w:szCs w:val="20"/>
        </w:rPr>
        <w:t>s per IS:15499 towards cyclone disaster mitigation. Journal of Structural Engineering (India) 43, 199–211.</w:t>
      </w:r>
    </w:p>
    <w:p w14:paraId="0000051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aunders, M.I., Atkinson, S., Klein, C.J., Weber, T., Possingham, H.P., 2017. Increased sediment loads cause non-linear decreases in seagrass suitabl</w:t>
      </w:r>
      <w:r>
        <w:rPr>
          <w:rFonts w:ascii="Merriweather" w:eastAsia="Merriweather" w:hAnsi="Merriweather" w:cs="Merriweather"/>
          <w:sz w:val="20"/>
          <w:szCs w:val="20"/>
        </w:rPr>
        <w:t>e habitat extent. PLoS ONE 12. https://doi.org/10.1371/journal.pone.0187284</w:t>
      </w:r>
    </w:p>
    <w:p w14:paraId="0000051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aunders, T., Xuereb, S., 2016. Optimising the monitoring of tropical aquatic resources through the development of Indigenous scientific capability. Reviews in Fish Biology and Fis</w:t>
      </w:r>
      <w:r>
        <w:rPr>
          <w:rFonts w:ascii="Merriweather" w:eastAsia="Merriweather" w:hAnsi="Merriweather" w:cs="Merriweather"/>
          <w:sz w:val="20"/>
          <w:szCs w:val="20"/>
        </w:rPr>
        <w:t>heries 26, 727–736. https://doi.org/10.1007/s11160-016-9451-0</w:t>
      </w:r>
    </w:p>
    <w:p w14:paraId="0000051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Sayed, M.E., Nemitz, M.P., Aracri, S., McConnell, A.C., McKenzie, R.M., Stokes, A.A., 2018. The limpet: A ROS-enabled multi-sensing platform for the ORCA hub. Sensors (Switzerland) 18. </w:t>
      </w:r>
      <w:r>
        <w:rPr>
          <w:rFonts w:ascii="Merriweather" w:eastAsia="Merriweather" w:hAnsi="Merriweather" w:cs="Merriweather"/>
          <w:sz w:val="20"/>
          <w:szCs w:val="20"/>
        </w:rPr>
        <w:lastRenderedPageBreak/>
        <w:t>https://d</w:t>
      </w:r>
      <w:r>
        <w:rPr>
          <w:rFonts w:ascii="Merriweather" w:eastAsia="Merriweather" w:hAnsi="Merriweather" w:cs="Merriweather"/>
          <w:sz w:val="20"/>
          <w:szCs w:val="20"/>
        </w:rPr>
        <w:t>oi.org/10.3390/s18103487</w:t>
      </w:r>
    </w:p>
    <w:p w14:paraId="0000051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ayer, M.D.J., Küpper, F.C., van West, P., Wilson, C.M., Brown, H., Azzopardi, E., 2013. Managing scientific diving operations in a remote location: The Canadian high Arctic. Diving and Hyperbaric Medicine 43, 239–243.</w:t>
      </w:r>
    </w:p>
    <w:p w14:paraId="0000051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cemama, P.,</w:t>
      </w:r>
      <w:r>
        <w:rPr>
          <w:rFonts w:ascii="Merriweather" w:eastAsia="Merriweather" w:hAnsi="Merriweather" w:cs="Merriweather"/>
          <w:sz w:val="20"/>
          <w:szCs w:val="20"/>
        </w:rPr>
        <w:t xml:space="preserve"> Levrel, H., 2016. Using Habitat Equivalency Analysis to Assess the Cost Effectiveness of Restoration Outcomes in Four Institutional Contexts. Environmental Management 57, 109–122. https://doi.org/10.1007/s00267-015-0598-6</w:t>
      </w:r>
    </w:p>
    <w:p w14:paraId="0000051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chaeffer, B.A., Bailey, S.W., Co</w:t>
      </w:r>
      <w:r>
        <w:rPr>
          <w:rFonts w:ascii="Merriweather" w:eastAsia="Merriweather" w:hAnsi="Merriweather" w:cs="Merriweather"/>
          <w:sz w:val="20"/>
          <w:szCs w:val="20"/>
        </w:rPr>
        <w:t>nmy, R.N., Galvin, M., Ignatius, A.R., Johnston, J.M., Keith, D.J., Lunetta, R.S., Parmar, R., Stumpf, R.P., Urquhart, E.A., Werdell, P.J., Wolfe, K., 2018. Mobile device application for monitoring cyanobacteria harmful algal blooms using Sentinel-3 satell</w:t>
      </w:r>
      <w:r>
        <w:rPr>
          <w:rFonts w:ascii="Merriweather" w:eastAsia="Merriweather" w:hAnsi="Merriweather" w:cs="Merriweather"/>
          <w:sz w:val="20"/>
          <w:szCs w:val="20"/>
        </w:rPr>
        <w:t>ite Ocean and Land Colour Instruments. Environmental Modelling and Software 109, 93–103. https://doi.org/10.1016/j.envsoft.2018.08.015</w:t>
      </w:r>
    </w:p>
    <w:p w14:paraId="0000052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chintu, M., Buosi, C., Galgani, F., Marrucci, A., Marras, B., Ibba, A., Cherchi, A., 2015. Interpretation of coastal sed</w:t>
      </w:r>
      <w:r>
        <w:rPr>
          <w:rFonts w:ascii="Merriweather" w:eastAsia="Merriweather" w:hAnsi="Merriweather" w:cs="Merriweather"/>
          <w:sz w:val="20"/>
          <w:szCs w:val="20"/>
        </w:rPr>
        <w:t>iment quality based on trace metal and PAH analysis, benthic foraminifera, and toxicity tests (Sardinia, Western Mediterranean). Marine Pollution Bulletin 94, 72–83. https://doi.org/10.1016/j.marpolbul.2015.03.007</w:t>
      </w:r>
    </w:p>
    <w:p w14:paraId="0000052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chmidt, D.J., Espinoza, T., Real, K., Dun</w:t>
      </w:r>
      <w:r>
        <w:rPr>
          <w:rFonts w:ascii="Merriweather" w:eastAsia="Merriweather" w:hAnsi="Merriweather" w:cs="Merriweather"/>
          <w:sz w:val="20"/>
          <w:szCs w:val="20"/>
        </w:rPr>
        <w:t>lop, A., Kennard, M., Hughes, J.M., 2018. Improved genetic markers for monitoring recruitment dynamics in the endangered Mary River cod (Maccullochella mariensis). Journal of Applied Ichthyology 34, 633–637. https://doi.org/10.1111/jai.13633</w:t>
      </w:r>
    </w:p>
    <w:p w14:paraId="0000052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chmieder, K.,</w:t>
      </w:r>
      <w:r>
        <w:rPr>
          <w:rFonts w:ascii="Merriweather" w:eastAsia="Merriweather" w:hAnsi="Merriweather" w:cs="Merriweather"/>
          <w:sz w:val="20"/>
          <w:szCs w:val="20"/>
        </w:rPr>
        <w:t xml:space="preserve"> Lehmann, A., 2004. A spatio-temporal framework for efficient inventories of natural resources: A case study with submersed macrophytes. Journal of Vegetation Science 15, 807–816. https://doi.org/10.1111/j.1654-1103.2004.tb02324.x</w:t>
      </w:r>
    </w:p>
    <w:p w14:paraId="0000052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chofield, O., Kohut, J.,</w:t>
      </w:r>
      <w:r>
        <w:rPr>
          <w:rFonts w:ascii="Merriweather" w:eastAsia="Merriweather" w:hAnsi="Merriweather" w:cs="Merriweather"/>
          <w:sz w:val="20"/>
          <w:szCs w:val="20"/>
        </w:rPr>
        <w:t xml:space="preserve"> Glenn, S., Morell, J., Capella, J., Corredor, J., Orcutt, J., Arrott, M., Krueger, I., Meisinger, M., Peach, C., Vernon, F., Chave, A., Chao, Y., Chien, S., Thompson, D., Brown, W., Oliver, M., Boicourt, W., 2010. A regional slocum glider network in the M</w:t>
      </w:r>
      <w:r>
        <w:rPr>
          <w:rFonts w:ascii="Merriweather" w:eastAsia="Merriweather" w:hAnsi="Merriweather" w:cs="Merriweather"/>
          <w:sz w:val="20"/>
          <w:szCs w:val="20"/>
        </w:rPr>
        <w:t>id-Atlantic Bight leverages broad community engagement. Marine Technology Society Journal 44, 185–195. https://doi.org/10.4031/MTSJ.44.6.20</w:t>
      </w:r>
    </w:p>
    <w:p w14:paraId="0000052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choles, M.C., De Villiers, S., Scholes, R.J., Feig, G., 2007. Integrated approach to nutrient cycling monitoring. S</w:t>
      </w:r>
      <w:r>
        <w:rPr>
          <w:rFonts w:ascii="Merriweather" w:eastAsia="Merriweather" w:hAnsi="Merriweather" w:cs="Merriweather"/>
          <w:sz w:val="20"/>
          <w:szCs w:val="20"/>
        </w:rPr>
        <w:t>outh African Journal of Science 103, 323–328.</w:t>
      </w:r>
    </w:p>
    <w:p w14:paraId="0000052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chouten, P.W., Parisi, A.V., 2012. Underwater deployment of the polyphenylene oxide dosimeter combined with a neutral density filter to measure long-term solar UVB exposures. Journal of Photochemistry and Phot</w:t>
      </w:r>
      <w:r>
        <w:rPr>
          <w:rFonts w:ascii="Merriweather" w:eastAsia="Merriweather" w:hAnsi="Merriweather" w:cs="Merriweather"/>
          <w:sz w:val="20"/>
          <w:szCs w:val="20"/>
        </w:rPr>
        <w:t>obiology B: Biology 112, 31–36. https://doi.org/10.1016/j.jphotobiol.2012.04.004</w:t>
      </w:r>
    </w:p>
    <w:p w14:paraId="0000052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chreinemachers, P., Balasubramaniam, S., Boopathi, N.M., Ha, C.V., Kenyon, L., Praneetvatakul, S., Sirijinda, A., Le, N.T., Srinivasan, R., Wu, M.H., 2015. Farmers’ perceptio</w:t>
      </w:r>
      <w:r>
        <w:rPr>
          <w:rFonts w:ascii="Merriweather" w:eastAsia="Merriweather" w:hAnsi="Merriweather" w:cs="Merriweather"/>
          <w:sz w:val="20"/>
          <w:szCs w:val="20"/>
        </w:rPr>
        <w:t>ns and management of plant viruses in vegetables and legumes in tropical and subtropical Asia. Crop Protection 75, 115–123. https://doi.org/10.1016/j.cropro.2015.05.012</w:t>
      </w:r>
    </w:p>
    <w:p w14:paraId="0000052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chröter, I., Paasche, H., Doktor, D., Xu, X., Dietrich, P., Wollschläger, U., 2017. Estimating soil moisture patterns with remote sensing and terrain data at the small catchment scale. Vadose Zone Journal 16. https://doi.org/10.2136/vzj2017.01.0012</w:t>
      </w:r>
    </w:p>
    <w:p w14:paraId="0000052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chwörer, T., Federer, R.N., Ferren Ii, H.J., 2014. Invasive species management programs in Alaska: A survey of statewide expenditures, 2007 - 11. Arctic 67, 20–27. https://doi.org/10.14430/arctic4359</w:t>
      </w:r>
    </w:p>
    <w:p w14:paraId="0000052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eak, S., Schmidt-Vogt, D., Thapa, G.B., 2011. A compar</w:t>
      </w:r>
      <w:r>
        <w:rPr>
          <w:rFonts w:ascii="Merriweather" w:eastAsia="Merriweather" w:hAnsi="Merriweather" w:cs="Merriweather"/>
          <w:sz w:val="20"/>
          <w:szCs w:val="20"/>
        </w:rPr>
        <w:t>ison between biodiversity monitoring systems to improve natural resource management in Tonle Sap Biosphere Reserve, Cambodia. International Journal of Biodiversity Science, Ecosystem Services and Management 7, 258–272. https://doi.org/10.1080/21513732.2011</w:t>
      </w:r>
      <w:r>
        <w:rPr>
          <w:rFonts w:ascii="Merriweather" w:eastAsia="Merriweather" w:hAnsi="Merriweather" w:cs="Merriweather"/>
          <w:sz w:val="20"/>
          <w:szCs w:val="20"/>
        </w:rPr>
        <w:t>.649301</w:t>
      </w:r>
    </w:p>
    <w:p w14:paraId="0000052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eekamp, E., McCreary, A., Mayer, J., Zack, S., Charlebois, P., Pasternak, L., 2016. Exploring the efficacy of an aquatic invasive species prevention campaign among water recreationists. Biological Invasions 18, 1745–1758. https://doi.org/10.1007/s</w:t>
      </w:r>
      <w:r>
        <w:rPr>
          <w:rFonts w:ascii="Merriweather" w:eastAsia="Merriweather" w:hAnsi="Merriweather" w:cs="Merriweather"/>
          <w:sz w:val="20"/>
          <w:szCs w:val="20"/>
        </w:rPr>
        <w:t>10530-016-1117-2</w:t>
      </w:r>
    </w:p>
    <w:p w14:paraId="0000052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efrioui, S.B., Chergui, H., 2002. Application of kits microbiotests (Toxkits) in toxicity characterization of wastewater’s of the city of Fes (Morocco). Journal Europeen d’Hydrologie 33, 101–114.</w:t>
      </w:r>
    </w:p>
    <w:p w14:paraId="0000052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egal, J.J., 2016. Perspective: Medical Ma</w:t>
      </w:r>
      <w:r>
        <w:rPr>
          <w:rFonts w:ascii="Merriweather" w:eastAsia="Merriweather" w:hAnsi="Merriweather" w:cs="Merriweather"/>
          <w:sz w:val="20"/>
          <w:szCs w:val="20"/>
        </w:rPr>
        <w:t>lpractice Roller Coaster. World Neurosurgery 86, 61–62. https://doi.org/10.1016/j.wneu.2015.09.064</w:t>
      </w:r>
    </w:p>
    <w:p w14:paraId="0000052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egurado, P., Almeida, C., Neves, R., Ferreira, M.T., Branco, P., 2018. Understanding multiple stressors in a Mediterranean basin: Combined effects of land u</w:t>
      </w:r>
      <w:r>
        <w:rPr>
          <w:rFonts w:ascii="Merriweather" w:eastAsia="Merriweather" w:hAnsi="Merriweather" w:cs="Merriweather"/>
          <w:sz w:val="20"/>
          <w:szCs w:val="20"/>
        </w:rPr>
        <w:t xml:space="preserve">se, water scarcity and nutrient enrichment. </w:t>
      </w:r>
      <w:r>
        <w:rPr>
          <w:rFonts w:ascii="Merriweather" w:eastAsia="Merriweather" w:hAnsi="Merriweather" w:cs="Merriweather"/>
          <w:sz w:val="20"/>
          <w:szCs w:val="20"/>
        </w:rPr>
        <w:lastRenderedPageBreak/>
        <w:t>Science of the Total Environment 624, 1221–1233. https://doi.org/10.1016/j.scitotenv.2017.12.201</w:t>
      </w:r>
    </w:p>
    <w:p w14:paraId="0000052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eiler, J., Friedman, A., Steinberg, D., Barrett, N., Williams, A., Holbrook, N.J., 2012. Image-based continental s</w:t>
      </w:r>
      <w:r>
        <w:rPr>
          <w:rFonts w:ascii="Merriweather" w:eastAsia="Merriweather" w:hAnsi="Merriweather" w:cs="Merriweather"/>
          <w:sz w:val="20"/>
          <w:szCs w:val="20"/>
        </w:rPr>
        <w:t>helf habitat mapping using novel automated data extraction techniques. Continental Shelf Research 45, 87–97. https://doi.org/10.1016/j.csr.2012.06.003</w:t>
      </w:r>
    </w:p>
    <w:p w14:paraId="0000052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en, S., Haggard, B.E., Chaubey, I., Brye, K.R., Costello, T.A., Matlock, M.D., 2007. Sediment phosphorus</w:t>
      </w:r>
      <w:r>
        <w:rPr>
          <w:rFonts w:ascii="Merriweather" w:eastAsia="Merriweather" w:hAnsi="Merriweather" w:cs="Merriweather"/>
          <w:sz w:val="20"/>
          <w:szCs w:val="20"/>
        </w:rPr>
        <w:t xml:space="preserve"> release at Beaver Reservoir, northwest Arkansas, USA, 2002-2003: A preliminary investigation. Water, Air, and Soil Pollution 179, 67–77. https://doi.org/10.1007/s11270-006-9214-y</w:t>
      </w:r>
    </w:p>
    <w:p w14:paraId="0000053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eoane, S., Garmendia, M., Revilla, M., Borja, Á., Franco, J., Orive, E., Va</w:t>
      </w:r>
      <w:r>
        <w:rPr>
          <w:rFonts w:ascii="Merriweather" w:eastAsia="Merriweather" w:hAnsi="Merriweather" w:cs="Merriweather"/>
          <w:sz w:val="20"/>
          <w:szCs w:val="20"/>
        </w:rPr>
        <w:t>lencia, V., 2011. Phytoplankton pigments and epifluorescence microscopy as tools for ecological status assessment in coastal and estuarine waters, within the Water Framework Directive. Marine Pollution Bulletin 62, 1484–1497. https://doi.org/10.1016/j.marp</w:t>
      </w:r>
      <w:r>
        <w:rPr>
          <w:rFonts w:ascii="Merriweather" w:eastAsia="Merriweather" w:hAnsi="Merriweather" w:cs="Merriweather"/>
          <w:sz w:val="20"/>
          <w:szCs w:val="20"/>
        </w:rPr>
        <w:t>olbul.2011.04.010</w:t>
      </w:r>
    </w:p>
    <w:p w14:paraId="0000053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errana, J.M., Miyake, Y., Gamboa, M., Watanabe, K., 2019. Comparison of DNA metabarcoding and morphological identification for stream macroinvertebrate biodiversity assessment and monitoring. Ecological Indicators 101, 963–972. https://d</w:t>
      </w:r>
      <w:r>
        <w:rPr>
          <w:rFonts w:ascii="Merriweather" w:eastAsia="Merriweather" w:hAnsi="Merriweather" w:cs="Merriweather"/>
          <w:sz w:val="20"/>
          <w:szCs w:val="20"/>
        </w:rPr>
        <w:t>oi.org/10.1016/j.ecolind.2019.02.008</w:t>
      </w:r>
    </w:p>
    <w:p w14:paraId="0000053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evilla, E., Yuste, L., Rojo, F., 2015. Marine hydrocarbonoclastic bacteria as whole-cell biosensors for n-alkanes. Microbial Biotechnology 8, 693–706. https://doi.org/10.1111/1751-7915.12286</w:t>
      </w:r>
    </w:p>
    <w:p w14:paraId="0000053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habangu, F.W., Findlay, K.</w:t>
      </w:r>
      <w:r>
        <w:rPr>
          <w:rFonts w:ascii="Merriweather" w:eastAsia="Merriweather" w:hAnsi="Merriweather" w:cs="Merriweather"/>
          <w:sz w:val="20"/>
          <w:szCs w:val="20"/>
        </w:rPr>
        <w:t>P., Yemane, D., Stafford, K.M., van den Berg, M., Blows, B., Andrew, R.K., 2019. Seasonal occurrence and diel calling behaviour of Antarctic blue whales and fin whales in relation to environmental conditions off the west coast of Check for South Africa. Jo</w:t>
      </w:r>
      <w:r>
        <w:rPr>
          <w:rFonts w:ascii="Merriweather" w:eastAsia="Merriweather" w:hAnsi="Merriweather" w:cs="Merriweather"/>
          <w:sz w:val="20"/>
          <w:szCs w:val="20"/>
        </w:rPr>
        <w:t>urnal of Marine Systems 190, 25–39. https://doi.org/10.1016/j.jmarsys.2018.11.002</w:t>
      </w:r>
    </w:p>
    <w:p w14:paraId="0000053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habangu, F.W., Findlay, K.P., Yemane, D., Stafford, K.M., van den Berg, M., Blows, B., Andrew, R.K., 2019. Seasonal occurrence and diel calling behaviour of Antarctic blue w</w:t>
      </w:r>
      <w:r>
        <w:rPr>
          <w:rFonts w:ascii="Merriweather" w:eastAsia="Merriweather" w:hAnsi="Merriweather" w:cs="Merriweather"/>
          <w:sz w:val="20"/>
          <w:szCs w:val="20"/>
        </w:rPr>
        <w:t>hales and fin whales in relation to environmental conditions off the west coast of South Africa. Journal of Marine Systems 190, 25–39. https://doi.org/10.1016/j.jmarsys.2018.11.002</w:t>
      </w:r>
    </w:p>
    <w:p w14:paraId="0000053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Shah, J., 2010. Hyperbaric oxygen therapy. Journal of the American College </w:t>
      </w:r>
      <w:r>
        <w:rPr>
          <w:rFonts w:ascii="Merriweather" w:eastAsia="Merriweather" w:hAnsi="Merriweather" w:cs="Merriweather"/>
          <w:sz w:val="20"/>
          <w:szCs w:val="20"/>
        </w:rPr>
        <w:t>of Certified Wound Specialists 2, 9–13. https://doi.org/10.1016/j.jcws.2010.04.001</w:t>
      </w:r>
    </w:p>
    <w:p w14:paraId="0000053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hahid, H., Singh, J.A., 2015. Investigational drugs for hyperuricemia. Expert Opinion on Investigational Drugs 24, 1013–1030. https://doi.org/10.1517/13543784.2015.1051617</w:t>
      </w:r>
    </w:p>
    <w:p w14:paraId="0000053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hanmugam, P., Ahn, Y.H., 2007. New atmospheric correction technique to retrieve the ocean colour from SeaWiFS imagery in complex coastal waters. Journal of Optics A: Pure and Applied Optics 9. https://doi.org/10.1088/1464-4258/9/5/016</w:t>
      </w:r>
    </w:p>
    <w:p w14:paraId="0000053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harma, R., Kumar, D</w:t>
      </w:r>
      <w:r>
        <w:rPr>
          <w:rFonts w:ascii="Merriweather" w:eastAsia="Merriweather" w:hAnsi="Merriweather" w:cs="Merriweather"/>
          <w:sz w:val="20"/>
          <w:szCs w:val="20"/>
        </w:rPr>
        <w:t>., 2018. Nanoadsorbents: An approach towards wastewater treatment, in: Nanotechnology for Sustainable Water Resources. pp. 371–405. https://doi.org/10.1002/9781119323655.ch12</w:t>
      </w:r>
    </w:p>
    <w:p w14:paraId="0000053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haw, J.L.A., Clarke, L.J., Wedderburn, S.D., Barnes, T.C., Weyrich, L.S., Cooper</w:t>
      </w:r>
      <w:r>
        <w:rPr>
          <w:rFonts w:ascii="Merriweather" w:eastAsia="Merriweather" w:hAnsi="Merriweather" w:cs="Merriweather"/>
          <w:sz w:val="20"/>
          <w:szCs w:val="20"/>
        </w:rPr>
        <w:t>, A., 2016. Comparison of environmental DNA metabarcoding and conventional fish survey methods in a river system. Biological Conservation 197, 131–138. https://doi.org/10.1016/j.biocon.2016.03.010</w:t>
      </w:r>
    </w:p>
    <w:p w14:paraId="0000053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heehan, E.V., Stevens, T.F., Attrill, M.J., 2010. A quanti</w:t>
      </w:r>
      <w:r>
        <w:rPr>
          <w:rFonts w:ascii="Merriweather" w:eastAsia="Merriweather" w:hAnsi="Merriweather" w:cs="Merriweather"/>
          <w:sz w:val="20"/>
          <w:szCs w:val="20"/>
        </w:rPr>
        <w:t>tative, non-destructive methodology for habitat characterisation and benthic monitoring at offshore renewable energy developments. PLoS ONE 5. https://doi.org/10.1371/journal.pone.0014461</w:t>
      </w:r>
    </w:p>
    <w:p w14:paraId="0000053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hen, L., Fischer, J., Martin, J., Hoque, M.E., Telgmann, L., Hintel</w:t>
      </w:r>
      <w:r>
        <w:rPr>
          <w:rFonts w:ascii="Merriweather" w:eastAsia="Merriweather" w:hAnsi="Merriweather" w:cs="Merriweather"/>
          <w:sz w:val="20"/>
          <w:szCs w:val="20"/>
        </w:rPr>
        <w:t>mann, H., Metcalfe, C.D., Yargeau, V., 2016. Carbon Nanotube Integrative Sampler (CNIS) for passive sampling of nanosilver in the aquatic environment. Science of the Total Environment 569–570, 223–233. https://doi.org/10.1016/j.scitotenv.2016.06.095</w:t>
      </w:r>
    </w:p>
    <w:p w14:paraId="0000053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heng,</w:t>
      </w:r>
      <w:r>
        <w:rPr>
          <w:rFonts w:ascii="Merriweather" w:eastAsia="Merriweather" w:hAnsi="Merriweather" w:cs="Merriweather"/>
          <w:sz w:val="20"/>
          <w:szCs w:val="20"/>
        </w:rPr>
        <w:t xml:space="preserve"> H., Guo, H., Liu, H., Yang, Y., 2012. Reversion and analysis on cyanobacteria bloom in Waihai of Lake Dianchi. Shengtai Xuebao/ Acta Ecologica Sinica 32, 0056–0063. https://doi.org/10.5846/stxb201011261680</w:t>
      </w:r>
    </w:p>
    <w:p w14:paraId="0000053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heng, H., Li, N., Guo, H., Yang, Y., Liu, H., Zhou, F., He, C., Wang, C., 2010. Analysis of total amount allocation and emission trading potential in a watershed. Huanjing Kexue Xuebao/Acta Scientiae Circumstantiae 30, 655–663.</w:t>
      </w:r>
    </w:p>
    <w:p w14:paraId="0000053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Shephard, S., van Hal, R., </w:t>
      </w:r>
      <w:r>
        <w:rPr>
          <w:rFonts w:ascii="Merriweather" w:eastAsia="Merriweather" w:hAnsi="Merriweather" w:cs="Merriweather"/>
          <w:sz w:val="20"/>
          <w:szCs w:val="20"/>
        </w:rPr>
        <w:t>de Boois, I., Birchenough, S.N.R., Foden, J., O’Connor, J., Geelhoed, S.C.V., Van Hoey, G., Marco-Rius, F., Reid, D.G., Schaber, M., 2015. Making progress towards integration of existing sampling activities to establish Joint Monitoring Programmes in suppo</w:t>
      </w:r>
      <w:r>
        <w:rPr>
          <w:rFonts w:ascii="Merriweather" w:eastAsia="Merriweather" w:hAnsi="Merriweather" w:cs="Merriweather"/>
          <w:sz w:val="20"/>
          <w:szCs w:val="20"/>
        </w:rPr>
        <w:t>rt of the MSFD. Marine Policy 59, 105–111. https://doi.org/10.1016/j.marpol.2015.06.004</w:t>
      </w:r>
    </w:p>
    <w:p w14:paraId="0000053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herman, D., Constable, S.C., 2018. Permafrost Extent on the Alaskan Beaufort Shelf From Surface-Towed Controlled-Source Electromagnetic Surveys. Journal of Geophysical</w:t>
      </w:r>
      <w:r>
        <w:rPr>
          <w:rFonts w:ascii="Merriweather" w:eastAsia="Merriweather" w:hAnsi="Merriweather" w:cs="Merriweather"/>
          <w:sz w:val="20"/>
          <w:szCs w:val="20"/>
        </w:rPr>
        <w:t xml:space="preserve"> Research: Solid Earth 123, </w:t>
      </w:r>
      <w:r>
        <w:rPr>
          <w:rFonts w:ascii="Merriweather" w:eastAsia="Merriweather" w:hAnsi="Merriweather" w:cs="Merriweather"/>
          <w:sz w:val="20"/>
          <w:szCs w:val="20"/>
        </w:rPr>
        <w:lastRenderedPageBreak/>
        <w:t>7253–7265. https://doi.org/10.1029/2018JB015859</w:t>
      </w:r>
    </w:p>
    <w:p w14:paraId="0000054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hi, W., Huang, J.C., 2018. Correcting on-site sampling bias: A new method with application to recreation demand analysis. Land Economics 94, 459–474. https://doi.org/10.3368/le.94</w:t>
      </w:r>
      <w:r>
        <w:rPr>
          <w:rFonts w:ascii="Merriweather" w:eastAsia="Merriweather" w:hAnsi="Merriweather" w:cs="Merriweather"/>
          <w:sz w:val="20"/>
          <w:szCs w:val="20"/>
        </w:rPr>
        <w:t>.3.459</w:t>
      </w:r>
    </w:p>
    <w:p w14:paraId="0000054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hin, H.J., 2011. Genetically engineered microbial biosensors for in situ monitoring of environmental pollution. Applied Microbiology and Biotechnology 89, 867–877. https://doi.org/10.1007/s00253-010-2990-8</w:t>
      </w:r>
    </w:p>
    <w:p w14:paraId="0000054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hinohara, M., Uchida, K., Shimada, S., To</w:t>
      </w:r>
      <w:r>
        <w:rPr>
          <w:rFonts w:ascii="Merriweather" w:eastAsia="Merriweather" w:hAnsi="Merriweather" w:cs="Merriweather"/>
          <w:sz w:val="20"/>
          <w:szCs w:val="20"/>
        </w:rPr>
        <w:t xml:space="preserve">mioka, K., Suzuki, N., Minegishi, T., Kawahashi, S., Yoshikawa, Y., Ohashi, N., 2011. Novel concentration method for the detection of norovirus and sapovirus from water using minute particles of amorphous calcium phosphate. Journal of Medical Microbiology </w:t>
      </w:r>
      <w:r>
        <w:rPr>
          <w:rFonts w:ascii="Merriweather" w:eastAsia="Merriweather" w:hAnsi="Merriweather" w:cs="Merriweather"/>
          <w:sz w:val="20"/>
          <w:szCs w:val="20"/>
        </w:rPr>
        <w:t>60, 780–786. https://doi.org/10.1099/jmm.0.026260-0</w:t>
      </w:r>
    </w:p>
    <w:p w14:paraId="0000054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hulman, A., David, I., Gelman, E., Priel, M., 2011. Control and management of brine disposal for inland desalination plants. Desalination and Water Treatment 31, 71–81. https://doi.org/10.5004/dwt.2011.2</w:t>
      </w:r>
      <w:r>
        <w:rPr>
          <w:rFonts w:ascii="Merriweather" w:eastAsia="Merriweather" w:hAnsi="Merriweather" w:cs="Merriweather"/>
          <w:sz w:val="20"/>
          <w:szCs w:val="20"/>
        </w:rPr>
        <w:t>342</w:t>
      </w:r>
    </w:p>
    <w:p w14:paraId="0000054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huttleworth, E.L., Evans, M.G., Hutchinson, S.M., Rothwell, J.J., 2014. Assessment of Lead Contamination in Peatlands Using Field Portable XRF. Water Air and Soil Pollution 225. https://doi.org/10.1007/s11270-013-1844-2</w:t>
      </w:r>
    </w:p>
    <w:p w14:paraId="0000054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idike, P., Sagan, V., Maimaiti</w:t>
      </w:r>
      <w:r>
        <w:rPr>
          <w:rFonts w:ascii="Merriweather" w:eastAsia="Merriweather" w:hAnsi="Merriweather" w:cs="Merriweather"/>
          <w:sz w:val="20"/>
          <w:szCs w:val="20"/>
        </w:rPr>
        <w:t>jiang, M., Maimaitiyiming, M., Shakoor, N., Burken, J., Mockler, T., Fritschi, F.B., 2019. dPEN: deep Progressively Expanded Network for mapping heterogeneous agricultural landscape using WorldView-3 satellite imagery. Remote Sensing of Environment 221, 75</w:t>
      </w:r>
      <w:r>
        <w:rPr>
          <w:rFonts w:ascii="Merriweather" w:eastAsia="Merriweather" w:hAnsi="Merriweather" w:cs="Merriweather"/>
          <w:sz w:val="20"/>
          <w:szCs w:val="20"/>
        </w:rPr>
        <w:t>6–772. https://doi.org/10.1016/j.rse.2018.11.031</w:t>
      </w:r>
    </w:p>
    <w:p w14:paraId="0000054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iegenthaler, A., Wangensteen, O.S., Soto, A.Z., Benvenuto, C., Corrigan, L., Mariani, S., 2019. Metabarcoding of shrimp stomach content: Harnessing a natural sampler for fish biodiversity monitoring. Molecu</w:t>
      </w:r>
      <w:r>
        <w:rPr>
          <w:rFonts w:ascii="Merriweather" w:eastAsia="Merriweather" w:hAnsi="Merriweather" w:cs="Merriweather"/>
          <w:sz w:val="20"/>
          <w:szCs w:val="20"/>
        </w:rPr>
        <w:t>lar Ecology Resources 19, 206–220. https://doi.org/10.1111/1755-0998.12956</w:t>
      </w:r>
    </w:p>
    <w:p w14:paraId="0000054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igua, G.C., Tweedale, W.A., 2004. Assessing redesigned effectiveness of the water quality monitoring program in the Indian River Lagoon, Florida. Aquatic Conservation: Marine and F</w:t>
      </w:r>
      <w:r>
        <w:rPr>
          <w:rFonts w:ascii="Merriweather" w:eastAsia="Merriweather" w:hAnsi="Merriweather" w:cs="Merriweather"/>
          <w:sz w:val="20"/>
          <w:szCs w:val="20"/>
        </w:rPr>
        <w:t>reshwater Ecosystems 14, 49–64. https://doi.org/10.1002/aqc.580</w:t>
      </w:r>
    </w:p>
    <w:p w14:paraId="0000054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ilva, D.R.O., Herlihy, A.T., Hughes, R.M., Callisto, M., 2017. An improved macroinvertebrate multimetric index for the assessment of wadeable streams in the neotropical savanna. Ecological In</w:t>
      </w:r>
      <w:r>
        <w:rPr>
          <w:rFonts w:ascii="Merriweather" w:eastAsia="Merriweather" w:hAnsi="Merriweather" w:cs="Merriweather"/>
          <w:sz w:val="20"/>
          <w:szCs w:val="20"/>
        </w:rPr>
        <w:t>dicators 81, 514–525. https://doi.org/10.1016/j.ecolind.2017.06.017</w:t>
      </w:r>
    </w:p>
    <w:p w14:paraId="0000054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ilva, R., Veloso-Gomes, F., Pais-Barbosa, J., 2013. Morphological behaviour of costa da caparica beaches monitored during nourishment operations. Journal of Coastal Research 1862–1867. ht</w:t>
      </w:r>
      <w:r>
        <w:rPr>
          <w:rFonts w:ascii="Merriweather" w:eastAsia="Merriweather" w:hAnsi="Merriweather" w:cs="Merriweather"/>
          <w:sz w:val="20"/>
          <w:szCs w:val="20"/>
        </w:rPr>
        <w:t>tps://doi.org/10.2112/SI65-315</w:t>
      </w:r>
    </w:p>
    <w:p w14:paraId="0000054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ilva, S., Vieira-Lanero, R., Barca, S., Servia, M.J., Sánchez-Hernández, J., Cobo, F., 2014. Single pass electrofishing method for assessment and monitoring of larval lamprey populations. Limnetica 33, 217–226.</w:t>
      </w:r>
    </w:p>
    <w:p w14:paraId="0000054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ilvergieter,</w:t>
      </w:r>
      <w:r>
        <w:rPr>
          <w:rFonts w:ascii="Merriweather" w:eastAsia="Merriweather" w:hAnsi="Merriweather" w:cs="Merriweather"/>
          <w:sz w:val="20"/>
          <w:szCs w:val="20"/>
        </w:rPr>
        <w:t xml:space="preserve"> M.P., Lank, D.B., 2011. Patch scale nest-site selection by marbled murrelets (Brachyramphus marmoratus). Avian Conservation and Ecology 6. https://doi.org/10.5751/ACE-00483-060206</w:t>
      </w:r>
    </w:p>
    <w:p w14:paraId="0000054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imoniello, C., Watson, S., Kirkpatrick, B., Spranger, M., Jochens, A.E., K</w:t>
      </w:r>
      <w:r>
        <w:rPr>
          <w:rFonts w:ascii="Merriweather" w:eastAsia="Merriweather" w:hAnsi="Merriweather" w:cs="Merriweather"/>
          <w:sz w:val="20"/>
          <w:szCs w:val="20"/>
        </w:rPr>
        <w:t>obara, S., Howard, M.K., 2015. One System, Many Societal Benefits: Building an Efficient, Cost-Effective Ocean Observing System for the Gulf of Mexico, in: Coastal Ocean Observing Systems. pp. 430–451. https://doi.org/10.1016/B978-0-12-802022-7.00023-7</w:t>
      </w:r>
    </w:p>
    <w:p w14:paraId="0000054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im</w:t>
      </w:r>
      <w:r>
        <w:rPr>
          <w:rFonts w:ascii="Merriweather" w:eastAsia="Merriweather" w:hAnsi="Merriweather" w:cs="Merriweather"/>
          <w:sz w:val="20"/>
          <w:szCs w:val="20"/>
        </w:rPr>
        <w:t>pson, J.M., Santo Domingo, J.W., Reasoner, D.J., 2002. Microbial source tracking: State of the science. Environmental Science and Technology 36, 5279–5288. https://doi.org/10.1021/es026000b</w:t>
      </w:r>
    </w:p>
    <w:p w14:paraId="0000054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inclair, M., 2002. Airborne laser surveys for resources developme</w:t>
      </w:r>
      <w:r>
        <w:rPr>
          <w:rFonts w:ascii="Merriweather" w:eastAsia="Merriweather" w:hAnsi="Merriweather" w:cs="Merriweather"/>
          <w:sz w:val="20"/>
          <w:szCs w:val="20"/>
        </w:rPr>
        <w:t>nt. Sea Technology 43, 51–56.</w:t>
      </w:r>
    </w:p>
    <w:p w14:paraId="0000054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ingh, P.K., Kumar, S., Singh, U.C., 2011. Groundwater resource evaluation in the Gwalior area, India, using satellite data: An integrated geomorphological and geophysical approach. Hydrogeology Journal 19, 1421–1429. https://</w:t>
      </w:r>
      <w:r>
        <w:rPr>
          <w:rFonts w:ascii="Merriweather" w:eastAsia="Merriweather" w:hAnsi="Merriweather" w:cs="Merriweather"/>
          <w:sz w:val="20"/>
          <w:szCs w:val="20"/>
        </w:rPr>
        <w:t>doi.org/10.1007/s10040-011-0758-6</w:t>
      </w:r>
    </w:p>
    <w:p w14:paraId="0000055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ioen, I., Leblanc, J.C., Volatier, J.L., Henauw, S.D., Camp, J.V., 2008. Evaluation of the exposure methodology for risk-benefit assessment of seafood consumption. Chemosphere 73, 1582–1588. https://doi.org/10.1016/j.chem</w:t>
      </w:r>
      <w:r>
        <w:rPr>
          <w:rFonts w:ascii="Merriweather" w:eastAsia="Merriweather" w:hAnsi="Merriweather" w:cs="Merriweather"/>
          <w:sz w:val="20"/>
          <w:szCs w:val="20"/>
        </w:rPr>
        <w:t>osphere.2008.08.036</w:t>
      </w:r>
    </w:p>
    <w:p w14:paraId="0000055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iontorou, C.G., Georgopoulos, K.N., Nalantzi, M.M.E., 2017. Designing biosensor networks for the environmental risk assessment of aquatic systems. Critical Reviews in Environmental Science and Technology 47, 40–63. https://doi.org/10.1</w:t>
      </w:r>
      <w:r>
        <w:rPr>
          <w:rFonts w:ascii="Merriweather" w:eastAsia="Merriweather" w:hAnsi="Merriweather" w:cs="Merriweather"/>
          <w:sz w:val="20"/>
          <w:szCs w:val="20"/>
        </w:rPr>
        <w:t>080/10643389.2016.1278141</w:t>
      </w:r>
    </w:p>
    <w:p w14:paraId="0000055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Sips, R.J., Van Der Vlis, A., Nagel, R., Havers, B., 2013. A case for evidence-based levee management using sensor technology. IBM Journal of Research and Development 57. </w:t>
      </w:r>
      <w:r>
        <w:rPr>
          <w:rFonts w:ascii="Merriweather" w:eastAsia="Merriweather" w:hAnsi="Merriweather" w:cs="Merriweather"/>
          <w:sz w:val="20"/>
          <w:szCs w:val="20"/>
        </w:rPr>
        <w:lastRenderedPageBreak/>
        <w:t>https://doi.org/10.1147/JRD.2013.2261213</w:t>
      </w:r>
    </w:p>
    <w:p w14:paraId="0000055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kov, C., Hansen, J.H., Baktoft, H., Brodersen, J., Bronmark, C., Hansson, L.A., Hulthen, K., Chapman, B.B., Nilsson, P.A., 2019. Biomanipulating streams: a supplementary tool in lake restoration. Hydrobiologia 829, 205–216. https://doi.org/10.1007/s10750-</w:t>
      </w:r>
      <w:r>
        <w:rPr>
          <w:rFonts w:ascii="Merriweather" w:eastAsia="Merriweather" w:hAnsi="Merriweather" w:cs="Merriweather"/>
          <w:sz w:val="20"/>
          <w:szCs w:val="20"/>
        </w:rPr>
        <w:t>018-3832-4</w:t>
      </w:r>
    </w:p>
    <w:p w14:paraId="0000055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leight, N., Neeson, T.M., 2018. Opportunities for collaboration between infrastructure agencies and conservation groups: Road-stream crossings in Oklahoma. Transportation Research Part D: Transport and Environment 63, 622–631. https://doi.org/10.1016/j.tr</w:t>
      </w:r>
      <w:r>
        <w:rPr>
          <w:rFonts w:ascii="Merriweather" w:eastAsia="Merriweather" w:hAnsi="Merriweather" w:cs="Merriweather"/>
          <w:sz w:val="20"/>
          <w:szCs w:val="20"/>
        </w:rPr>
        <w:t>d.2018.07.002</w:t>
      </w:r>
    </w:p>
    <w:p w14:paraId="0000055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limani, N., Sánchez-Fernández, D., Guilbert, E., Boumaïza, M., Guareschi, S., Thioulouse, J., 2019. Assessing potential surrogates of macroinvertebrate diversity in North-African Mediterranean aquatic ecosystems. Ecological Indicators 101, 3</w:t>
      </w:r>
      <w:r>
        <w:rPr>
          <w:rFonts w:ascii="Merriweather" w:eastAsia="Merriweather" w:hAnsi="Merriweather" w:cs="Merriweather"/>
          <w:sz w:val="20"/>
          <w:szCs w:val="20"/>
        </w:rPr>
        <w:t>24–329. https://doi.org/10.1016/j.ecolind.2019.01.017</w:t>
      </w:r>
    </w:p>
    <w:p w14:paraId="0000055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male, D.A., 2010. Monitoring marine macroalgae: The influence of spatial scale on the usefulness of biodiversity surrogates. Diversity and Distributions 16, 985–995. https://doi.org/10.1111/j.1472-4642</w:t>
      </w:r>
      <w:r>
        <w:rPr>
          <w:rFonts w:ascii="Merriweather" w:eastAsia="Merriweather" w:hAnsi="Merriweather" w:cs="Merriweather"/>
          <w:sz w:val="20"/>
          <w:szCs w:val="20"/>
        </w:rPr>
        <w:t>.2010.00709.x</w:t>
      </w:r>
    </w:p>
    <w:p w14:paraId="0000055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male, D.A., Kendrick, G.A., Wernberg, T., 2010. Assemblage turnover and taxonomic sufficiency of subtidal macroalgae at multiple spatial scales. Journal of Experimental Marine Biology and Ecology 384, 76–86. https://doi.org/10.1016/j.jembe.2</w:t>
      </w:r>
      <w:r>
        <w:rPr>
          <w:rFonts w:ascii="Merriweather" w:eastAsia="Merriweather" w:hAnsi="Merriweather" w:cs="Merriweather"/>
          <w:sz w:val="20"/>
          <w:szCs w:val="20"/>
        </w:rPr>
        <w:t>009.11.013</w:t>
      </w:r>
    </w:p>
    <w:p w14:paraId="0000055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male, D.A., Langlois, T.J., Kendrick, G.A., Meeuwig, J.J., Harvey, E.S., 2011. From fronds to fish: The use of indicators for ecological monitoring in marine benthic ecosystems, with case studies from temperate Western Australia. Reviews in Fis</w:t>
      </w:r>
      <w:r>
        <w:rPr>
          <w:rFonts w:ascii="Merriweather" w:eastAsia="Merriweather" w:hAnsi="Merriweather" w:cs="Merriweather"/>
          <w:sz w:val="20"/>
          <w:szCs w:val="20"/>
        </w:rPr>
        <w:t>h Biology and Fisheries 21, 311–337. https://doi.org/10.1007/s11160-010-9173-7</w:t>
      </w:r>
    </w:p>
    <w:p w14:paraId="0000055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Smallwood, C.B., Pollock, K.H., Wise, B.S., Hall, N.G., Gaughan, D.J., 2012. Expanding aerial-roving surveys to include counts of shore-based recreational fishers from remotely </w:t>
      </w:r>
      <w:r>
        <w:rPr>
          <w:rFonts w:ascii="Merriweather" w:eastAsia="Merriweather" w:hAnsi="Merriweather" w:cs="Merriweather"/>
          <w:sz w:val="20"/>
          <w:szCs w:val="20"/>
        </w:rPr>
        <w:t>operated cameras: Benefits, limitations, and cost effectiveness. North American Journal of Fisheries Management 32, 1265–1276. https://doi.org/10.1080/02755947.2012.728181</w:t>
      </w:r>
    </w:p>
    <w:p w14:paraId="0000055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mital, T., Terzic, S., Loncar, J., Senta, I., Zaja, R., Popovic, M., Mikac, I., Tol</w:t>
      </w:r>
      <w:r>
        <w:rPr>
          <w:rFonts w:ascii="Merriweather" w:eastAsia="Merriweather" w:hAnsi="Merriweather" w:cs="Merriweather"/>
          <w:sz w:val="20"/>
          <w:szCs w:val="20"/>
        </w:rPr>
        <w:t>lefsen, K.E., Thomas, K.V., Ahel, M., 2013. Prioritisation of organic contaminants in a river basin using chemical analyses and bioassays. Environmental Science and Pollution Research 20, 1384–1395. https://doi.org/10.1007/s11356-012-1059-x</w:t>
      </w:r>
    </w:p>
    <w:p w14:paraId="0000055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mith, D., 2012</w:t>
      </w:r>
      <w:r>
        <w:rPr>
          <w:rFonts w:ascii="Merriweather" w:eastAsia="Merriweather" w:hAnsi="Merriweather" w:cs="Merriweather"/>
          <w:sz w:val="20"/>
          <w:szCs w:val="20"/>
        </w:rPr>
        <w:t>. Determining location and design of cost-effective wildlife crossing structures along US-64 in North Carolina, Transportation Research Record. https://doi.org/10.3141/2270-05</w:t>
      </w:r>
    </w:p>
    <w:p w14:paraId="0000055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mith, D.R., Villella, R.F., Lemarié, D.P., 2003. Application of adaptive cluste</w:t>
      </w:r>
      <w:r>
        <w:rPr>
          <w:rFonts w:ascii="Merriweather" w:eastAsia="Merriweather" w:hAnsi="Merriweather" w:cs="Merriweather"/>
          <w:sz w:val="20"/>
          <w:szCs w:val="20"/>
        </w:rPr>
        <w:t>r sampling to low-density populations of freshwater mussels. Environmental and Ecological Statistics 10, 7–15. https://doi.org/10.1023/A:1021956617984</w:t>
      </w:r>
    </w:p>
    <w:p w14:paraId="0000055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mith, G.H., Owens, E.H., Reading, I., 2005. Water fraction measurement in marine fuel emulsions. Proceed</w:t>
      </w:r>
      <w:r>
        <w:rPr>
          <w:rFonts w:ascii="Merriweather" w:eastAsia="Merriweather" w:hAnsi="Merriweather" w:cs="Merriweather"/>
          <w:sz w:val="20"/>
          <w:szCs w:val="20"/>
        </w:rPr>
        <w:t>ings of the Institution of Mechanical Engineers Part M: Journal of Engineering for the Maritime Environment 219, 149–160. https://doi.org/10.1243/147509005X10549</w:t>
      </w:r>
    </w:p>
    <w:p w14:paraId="0000055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Smith, P.A., 2003. A cost-effective survey of fish occurring in a linear waterbody. Water and </w:t>
      </w:r>
      <w:r>
        <w:rPr>
          <w:rFonts w:ascii="Merriweather" w:eastAsia="Merriweather" w:hAnsi="Merriweather" w:cs="Merriweather"/>
          <w:sz w:val="20"/>
          <w:szCs w:val="20"/>
        </w:rPr>
        <w:t>Environment Journal 17, 181–186. https://doi.org/10.1111/j.1747-6593.2003.tb00459.x</w:t>
      </w:r>
    </w:p>
    <w:p w14:paraId="0000055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sz w:val="20"/>
          <w:szCs w:val="20"/>
        </w:rPr>
      </w:pPr>
      <w:r>
        <w:rPr>
          <w:rFonts w:ascii="Merriweather" w:eastAsia="Merriweather" w:hAnsi="Merriweather" w:cs="Merriweather"/>
          <w:sz w:val="20"/>
          <w:szCs w:val="20"/>
        </w:rPr>
        <w:t xml:space="preserve">Smith, R.N., Das, J., Heidarsson, H., Pereira, A.M., Arrichiello, F., Cetnić, I., Darjany, L., Garneau, M.E., Howard, M.D., Oberg, C., Ragan, M., Seubert, E., Smith, E.C., </w:t>
      </w:r>
      <w:r>
        <w:rPr>
          <w:rFonts w:ascii="Merriweather" w:eastAsia="Merriweather" w:hAnsi="Merriweather" w:cs="Merriweather"/>
          <w:sz w:val="20"/>
          <w:szCs w:val="20"/>
        </w:rPr>
        <w:t>Stauffer, B.A., Schnetzer, A., Toro-Farmer, G., Caron, D.A., Jones, B.H., Sukhatme, G.S., 2010. USC CINAPS builds bridges: Observing and monitoring the Southern California bight. IEEE Robotics and Automation Magazine 17, 20–30. https://doi.org/10.1109/MRA.</w:t>
      </w:r>
      <w:r>
        <w:rPr>
          <w:rFonts w:ascii="Merriweather" w:eastAsia="Merriweather" w:hAnsi="Merriweather" w:cs="Merriweather"/>
          <w:sz w:val="20"/>
          <w:szCs w:val="20"/>
        </w:rPr>
        <w:t>2010.935795</w:t>
      </w:r>
    </w:p>
    <w:p w14:paraId="0000056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mith, S.D.A., 2005. Rapid assessment of invertebrate biodiversity on rocky shores: Where there’s a whelk there’s a way. Biodiversity and Conservation 14, 3565–3576. https://doi.org/10.1007/s10531-004-0828-3</w:t>
      </w:r>
    </w:p>
    <w:p w14:paraId="0000056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mith, S.L., Cunniff, S.E., Peyronni</w:t>
      </w:r>
      <w:r>
        <w:rPr>
          <w:rFonts w:ascii="Merriweather" w:eastAsia="Merriweather" w:hAnsi="Merriweather" w:cs="Merriweather"/>
          <w:sz w:val="20"/>
          <w:szCs w:val="20"/>
        </w:rPr>
        <w:t>n, N.S., Kritzer, J.P., 2017. Prioritizing coastal ecosystem stressors in the Northeast United States under increasing climate change. Environmental Science and Policy 78, 49–57. https://doi.org/10.1016/j.envsci.2017.09.009</w:t>
      </w:r>
    </w:p>
    <w:p w14:paraId="0000056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mith, T.A., Osmond, D.L., Moorm</w:t>
      </w:r>
      <w:r>
        <w:rPr>
          <w:rFonts w:ascii="Merriweather" w:eastAsia="Merriweather" w:hAnsi="Merriweather" w:cs="Merriweather"/>
          <w:sz w:val="20"/>
          <w:szCs w:val="20"/>
        </w:rPr>
        <w:t>an, C.E., Stucky, J.M., Gilliam, J.W., 2008. Effect of vegetation management on bird habitat in Riparian buffer zones. Southeastern Naturalist 7, 277–288. https://doi.org/10.1656/1528-7092(2008)7[277:eovmob]2.0.co;2</w:t>
      </w:r>
    </w:p>
    <w:p w14:paraId="0000056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molarz, K., Bradtke, K., 2011. Bioindic</w:t>
      </w:r>
      <w:r>
        <w:rPr>
          <w:rFonts w:ascii="Merriweather" w:eastAsia="Merriweather" w:hAnsi="Merriweather" w:cs="Merriweather"/>
          <w:sz w:val="20"/>
          <w:szCs w:val="20"/>
        </w:rPr>
        <w:t>ative potential of shell abnormalities occurring in the clam Macoma balthica (L.) from the Baltic Sea. Marine Pollution Bulletin 62, 1421–1426. https://doi.org/10.1016/j.marpolbul.2011.04.031</w:t>
      </w:r>
    </w:p>
    <w:p w14:paraId="0000056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nape, I., Riddle, M.J., Filler, D.M., Williams, P.J., 2003. Con</w:t>
      </w:r>
      <w:r>
        <w:rPr>
          <w:rFonts w:ascii="Merriweather" w:eastAsia="Merriweather" w:hAnsi="Merriweather" w:cs="Merriweather"/>
          <w:sz w:val="20"/>
          <w:szCs w:val="20"/>
        </w:rPr>
        <w:t xml:space="preserve">taminants in freezing ground and </w:t>
      </w:r>
      <w:r>
        <w:rPr>
          <w:rFonts w:ascii="Merriweather" w:eastAsia="Merriweather" w:hAnsi="Merriweather" w:cs="Merriweather"/>
          <w:sz w:val="20"/>
          <w:szCs w:val="20"/>
        </w:rPr>
        <w:lastRenderedPageBreak/>
        <w:t>associated ecosystems: Key issues at the beginning of the new millennium. Polar Record 39, 291–300.</w:t>
      </w:r>
    </w:p>
    <w:p w14:paraId="0000056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nider, G., Weagle, C.L., Murdymootoo, K.K., Ring, A., Ritchie, Y., Stone, E., Walsh, A., Akoshile, C., Anh, N.X., Balasubr</w:t>
      </w:r>
      <w:r>
        <w:rPr>
          <w:rFonts w:ascii="Merriweather" w:eastAsia="Merriweather" w:hAnsi="Merriweather" w:cs="Merriweather"/>
          <w:sz w:val="20"/>
          <w:szCs w:val="20"/>
        </w:rPr>
        <w:t>amanian, R., Brook, J., Qonitan, F.D., Dong, J., Griffith, D., He, K., Holben, B.N., Kahn, R., Lagrosas, N., Lestari, P., Ma, Z., Misra, A., Norford, L.K., Quel, E.J., Salam, A., Schichtel, B., Segev, L., Tripathi, S., Wang, C., Yu, C., Zhang, Q., Zhang, Y</w:t>
      </w:r>
      <w:r>
        <w:rPr>
          <w:rFonts w:ascii="Merriweather" w:eastAsia="Merriweather" w:hAnsi="Merriweather" w:cs="Merriweather"/>
          <w:sz w:val="20"/>
          <w:szCs w:val="20"/>
        </w:rPr>
        <w:t>., Brauer, M., Cohen, A., Gibson, M.D., Liu, Y., Martins, J.V., Rudich, Y., Martin, R.V., 2016. Variation in global chemical composition of PM 2.5 : emerging results from SPARTAN. Atmospheric Chemistry and Physics 16, 9629–9653. https://doi.org/10.5194/acp</w:t>
      </w:r>
      <w:r>
        <w:rPr>
          <w:rFonts w:ascii="Merriweather" w:eastAsia="Merriweather" w:hAnsi="Merriweather" w:cs="Merriweather"/>
          <w:sz w:val="20"/>
          <w:szCs w:val="20"/>
        </w:rPr>
        <w:t>-16-9629-2016</w:t>
      </w:r>
    </w:p>
    <w:p w14:paraId="0000056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oininen, J., 2015. Are catchment properties useful proxies for freshwater biodiversity?, in: Advances in Environmental Research. pp. 29–39.</w:t>
      </w:r>
    </w:p>
    <w:p w14:paraId="0000056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okolov, S., King, B.A., Rintoul, S.R., Rojas, R.L., 2004. Upper ocean temperature and the baroclinic</w:t>
      </w:r>
      <w:r>
        <w:rPr>
          <w:rFonts w:ascii="Merriweather" w:eastAsia="Merriweather" w:hAnsi="Merriweather" w:cs="Merriweather"/>
          <w:sz w:val="20"/>
          <w:szCs w:val="20"/>
        </w:rPr>
        <w:t xml:space="preserve"> transport stream function relationship in Drake Passage. Journal of Geophysical Research C: Oceans 109, C05001 1-14-C. https://doi.org/10.1029/2003JC002010</w:t>
      </w:r>
    </w:p>
    <w:p w14:paraId="0000056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okulski, G.S., 2006. Louisville doin’s. RT and S: Railway Track and Structures 102, 44.</w:t>
      </w:r>
    </w:p>
    <w:p w14:paraId="0000056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olberg, A.H.S., 2012. Remote sensing of ocean oil-spill pollution. Proceedings of the IEEE 100, 2931–2945. https://doi.org/10.1109/JPROC.2012.2196250</w:t>
      </w:r>
    </w:p>
    <w:p w14:paraId="0000056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Soldal, E., Bekkby, T., Rinde, E., Bakkestuen, V., Erikstad, L., Longva, O., Isæus, M., 2009. Predictive </w:t>
      </w:r>
      <w:r>
        <w:rPr>
          <w:rFonts w:ascii="Merriweather" w:eastAsia="Merriweather" w:hAnsi="Merriweather" w:cs="Merriweather"/>
          <w:sz w:val="20"/>
          <w:szCs w:val="20"/>
        </w:rPr>
        <w:t>Probability Modelling of Marine Habitats - A Case Study from the West Coast of Norway, in: Integrated Coastal Zone Management. pp. 57–65. https://doi.org/10.1002/9781444316285.ch5</w:t>
      </w:r>
    </w:p>
    <w:p w14:paraId="0000056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olsten, B.L., Aitken, A.E., 2006. An application of GIS techniques to asses</w:t>
      </w:r>
      <w:r>
        <w:rPr>
          <w:rFonts w:ascii="Merriweather" w:eastAsia="Merriweather" w:hAnsi="Merriweather" w:cs="Merriweather"/>
          <w:sz w:val="20"/>
          <w:szCs w:val="20"/>
        </w:rPr>
        <w:t>s the risk of disturbance of archaeological sites by mass movement and marine flooding in Auyuittuq National Park Reserve, Nunavut. Geographie Physique et Quaternaire 60, 81–92. https://doi.org/10.7202/016366ar</w:t>
      </w:r>
    </w:p>
    <w:p w14:paraId="0000056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Soltani, A., Allan, A., Nguyen, H.A., Berry, </w:t>
      </w:r>
      <w:r>
        <w:rPr>
          <w:rFonts w:ascii="Merriweather" w:eastAsia="Merriweather" w:hAnsi="Merriweather" w:cs="Merriweather"/>
          <w:sz w:val="20"/>
          <w:szCs w:val="20"/>
        </w:rPr>
        <w:t>S., 2019. Students’ commuting pattern from the viewpoint of environmentalism: comparing Australia with China. International Journal of Sustainability in Higher Education 20, 91–114. https://doi.org/10.1108/IJSHE-08-2018-0146</w:t>
      </w:r>
    </w:p>
    <w:p w14:paraId="0000056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ong, F., An, P.E., Folleco, A.</w:t>
      </w:r>
      <w:r>
        <w:rPr>
          <w:rFonts w:ascii="Merriweather" w:eastAsia="Merriweather" w:hAnsi="Merriweather" w:cs="Merriweather"/>
          <w:sz w:val="20"/>
          <w:szCs w:val="20"/>
        </w:rPr>
        <w:t>, 2003. Modeling and simulation of autonomous underwater vehicles: Design and implementation. IEEE Journal of Oceanic Engineering 28, 283–296. https://doi.org/10.1109/JOE.2003.811893</w:t>
      </w:r>
    </w:p>
    <w:p w14:paraId="0000056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ong, X., Li, H., Lin, X., Chen, X., Guo, X., Tian, J., 2009. Sea experim</w:t>
      </w:r>
      <w:r>
        <w:rPr>
          <w:rFonts w:ascii="Merriweather" w:eastAsia="Merriweather" w:hAnsi="Merriweather" w:cs="Merriweather"/>
          <w:sz w:val="20"/>
          <w:szCs w:val="20"/>
        </w:rPr>
        <w:t>ents of the underway conductivity-temperature-depth prototype made in China. Journal of Ocean University of China 8, 409–415. https://doi.org/10.1007/s11802-009-0409-x</w:t>
      </w:r>
    </w:p>
    <w:p w14:paraId="0000056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oucémarianadin, L., Cécillon, L., Chenu, C., Baudin, F., Nicolas, M., Girardin, C., Bar</w:t>
      </w:r>
      <w:r>
        <w:rPr>
          <w:rFonts w:ascii="Merriweather" w:eastAsia="Merriweather" w:hAnsi="Merriweather" w:cs="Merriweather"/>
          <w:sz w:val="20"/>
          <w:szCs w:val="20"/>
        </w:rPr>
        <w:t>ré, P., 2018. Is Rock-Eval 6 thermal analysis a good indicator of soil organic carbon lability? – A method-comparison study in forest soils. Soil Biology and Biochemistry 117, 108–116. https://doi.org/10.1016/j.soilbio.2017.10.025</w:t>
      </w:r>
    </w:p>
    <w:p w14:paraId="0000057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Southwell, C., Emmerson, </w:t>
      </w:r>
      <w:r>
        <w:rPr>
          <w:rFonts w:ascii="Merriweather" w:eastAsia="Merriweather" w:hAnsi="Merriweather" w:cs="Merriweather"/>
          <w:sz w:val="20"/>
          <w:szCs w:val="20"/>
        </w:rPr>
        <w:t>L., 2015. Remotely-operating camera network expands Antarctic seabird observations of key breeding parameters for ecosystem monitoring and management. Journal for Nature Conservation 23, 1–8. https://doi.org/10.1016/j.jnc.2014.11.002</w:t>
      </w:r>
    </w:p>
    <w:p w14:paraId="0000057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outhwell, C., McKinla</w:t>
      </w:r>
      <w:r>
        <w:rPr>
          <w:rFonts w:ascii="Merriweather" w:eastAsia="Merriweather" w:hAnsi="Merriweather" w:cs="Merriweather"/>
          <w:sz w:val="20"/>
          <w:szCs w:val="20"/>
        </w:rPr>
        <w:t>y, J., Low, M., Wilson, D., Newbery, K., Lieser, J.L., Emmerson, L., 2013. New methods and technologies for regional-scale abundance estimation of land-breeding marine animals: Application to Adélie penguin populations in East Antarctica. Polar Biology 36,</w:t>
      </w:r>
      <w:r>
        <w:rPr>
          <w:rFonts w:ascii="Merriweather" w:eastAsia="Merriweather" w:hAnsi="Merriweather" w:cs="Merriweather"/>
          <w:sz w:val="20"/>
          <w:szCs w:val="20"/>
        </w:rPr>
        <w:t xml:space="preserve"> 843–856. https://doi.org/10.1007/s00300-013-1310-z</w:t>
      </w:r>
    </w:p>
    <w:p w14:paraId="0000057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ouza, G.B.G., Barros, F., 2015. Analysis of sampling methods of estuarine benthic macrofaunal assemblages: sampling gear, mesh size, and taxonomic resolution. Hydrobiologia 743, 157–174. https://doi.org/</w:t>
      </w:r>
      <w:r>
        <w:rPr>
          <w:rFonts w:ascii="Merriweather" w:eastAsia="Merriweather" w:hAnsi="Merriweather" w:cs="Merriweather"/>
          <w:sz w:val="20"/>
          <w:szCs w:val="20"/>
        </w:rPr>
        <w:t>10.1007/s10750-014-2033-z</w:t>
      </w:r>
    </w:p>
    <w:p w14:paraId="0000057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pagnoli, G., Hannington, M., Bairlein, K., Hordt, A., Jegen, M., Petersen, S., Laurila, T., 2016. Electrical properties of seafloor massive sulfides. Geo-Marine Letters 36, 235–245. https://doi.org/10.1007/s00367-016-0439-5</w:t>
      </w:r>
    </w:p>
    <w:p w14:paraId="0000057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pagn</w:t>
      </w:r>
      <w:r>
        <w:rPr>
          <w:rFonts w:ascii="Merriweather" w:eastAsia="Merriweather" w:hAnsi="Merriweather" w:cs="Merriweather"/>
          <w:sz w:val="20"/>
          <w:szCs w:val="20"/>
        </w:rPr>
        <w:t>olo, A.M., Cristina, M.L., Casini, B., Perdelli, F., 2013. Legionella pneumophila in healthcare facilities. Reviews in Medical Microbiology 24, 70–80. https://doi.org/10.1097/MRM.0b013e328362fe66</w:t>
      </w:r>
    </w:p>
    <w:p w14:paraId="0000057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Spelling the end of the unexplained marine incident?, 2000. </w:t>
      </w:r>
      <w:r>
        <w:rPr>
          <w:rFonts w:ascii="Merriweather" w:eastAsia="Merriweather" w:hAnsi="Merriweather" w:cs="Merriweather"/>
          <w:sz w:val="20"/>
          <w:szCs w:val="20"/>
        </w:rPr>
        <w:t>. Ship and Boat International 0, 35–39.</w:t>
      </w:r>
    </w:p>
    <w:p w14:paraId="0000057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pencer, R.G.M., Baker, A., Ahad, J.M.E., Cowie, G.L., Ganeshram, R., Upstill-Goddard, R.C., Uher, G., 2007. Discriminatory classification of natural and anthropogenic waters in two U.K. estuaries. Science of the Tot</w:t>
      </w:r>
      <w:r>
        <w:rPr>
          <w:rFonts w:ascii="Merriweather" w:eastAsia="Merriweather" w:hAnsi="Merriweather" w:cs="Merriweather"/>
          <w:sz w:val="20"/>
          <w:szCs w:val="20"/>
        </w:rPr>
        <w:t>al Environment 373, 305–323. https://doi.org/10.1016/j.scitotenv.2006.10.052</w:t>
      </w:r>
    </w:p>
    <w:p w14:paraId="0000057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Spratt, A., 2006. Meeting report: Emerging technologies for monitoring the coastal zone. Proceedings </w:t>
      </w:r>
      <w:r>
        <w:rPr>
          <w:rFonts w:ascii="Merriweather" w:eastAsia="Merriweather" w:hAnsi="Merriweather" w:cs="Merriweather"/>
          <w:sz w:val="20"/>
          <w:szCs w:val="20"/>
        </w:rPr>
        <w:lastRenderedPageBreak/>
        <w:t>of the Institution of Civil Engineers: Maritime Engineering 159, 167–168. http</w:t>
      </w:r>
      <w:r>
        <w:rPr>
          <w:rFonts w:ascii="Merriweather" w:eastAsia="Merriweather" w:hAnsi="Merriweather" w:cs="Merriweather"/>
          <w:sz w:val="20"/>
          <w:szCs w:val="20"/>
        </w:rPr>
        <w:t>s://doi.org/10.1680/maen.2006.159.4.167</w:t>
      </w:r>
    </w:p>
    <w:p w14:paraId="0000057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reekanth, J., Datta, B., 2015. Review: Simulation-optimization models for the management and monitoring of coastal aquifers. Hydrogeology Journal 23, 1155–1166. https://doi.org/10.1007/s10040-015-1272-z</w:t>
      </w:r>
    </w:p>
    <w:p w14:paraId="0000057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rinivasa Ra</w:t>
      </w:r>
      <w:r>
        <w:rPr>
          <w:rFonts w:ascii="Merriweather" w:eastAsia="Merriweather" w:hAnsi="Merriweather" w:cs="Merriweather"/>
          <w:sz w:val="20"/>
          <w:szCs w:val="20"/>
        </w:rPr>
        <w:t>o, C., Gopinath, K.A., Prasad, J.V.N.S., Prasannakumar, Singh, A.K., 2016. Climate Resilient Villages for Sustainable Food Security in Tropical India: Concept, Process, Technologies, Institutions, and Impacts, Advances in Agronomy. https://doi.org/10.1016/</w:t>
      </w:r>
      <w:r>
        <w:rPr>
          <w:rFonts w:ascii="Merriweather" w:eastAsia="Merriweather" w:hAnsi="Merriweather" w:cs="Merriweather"/>
          <w:sz w:val="20"/>
          <w:szCs w:val="20"/>
        </w:rPr>
        <w:t>bs.agron.2016.06.003</w:t>
      </w:r>
    </w:p>
    <w:p w14:paraId="0000057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rivastava, H., Singh, T.P., 2010. Assessment and development of algorithms to detection of oil spills using MODIS data. Journal of the Indian Society of Remote Sensing 38, 161–167. https://doi.org/10.1007/s12524-010-0007-9</w:t>
      </w:r>
    </w:p>
    <w:p w14:paraId="0000057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tafford, K</w:t>
      </w:r>
      <w:r>
        <w:rPr>
          <w:rFonts w:ascii="Merriweather" w:eastAsia="Merriweather" w:hAnsi="Merriweather" w:cs="Merriweather"/>
          <w:sz w:val="20"/>
          <w:szCs w:val="20"/>
        </w:rPr>
        <w:t>.J., McMeekan, C.M., 2000. A survey of the methods used by farmers to castrate calves in new zealand. New Zealand Veterinary Journal 48, 16–19. https://doi.org/10.1080/00480169.2000.36151</w:t>
      </w:r>
    </w:p>
    <w:p w14:paraId="0000057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tahr, K.J., Knudsen, R.L., 2018. Evaluating the Efficacy of Using T</w:t>
      </w:r>
      <w:r>
        <w:rPr>
          <w:rFonts w:ascii="Merriweather" w:eastAsia="Merriweather" w:hAnsi="Merriweather" w:cs="Merriweather"/>
          <w:sz w:val="20"/>
          <w:szCs w:val="20"/>
        </w:rPr>
        <w:t>ime-Lapse Cameras to Assess Angling Use: An Example from a High-Use Metropolitan Reservoir in Arizona. North American Journal of Fisheries Management 38, 327–333. https://doi.org/10.1002/nafm.10026</w:t>
      </w:r>
    </w:p>
    <w:p w14:paraId="0000057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tambaugh, K., Drummen, I., Cleary, C., Sheinberg, R., Kam</w:t>
      </w:r>
      <w:r>
        <w:rPr>
          <w:rFonts w:ascii="Merriweather" w:eastAsia="Merriweather" w:hAnsi="Merriweather" w:cs="Merriweather"/>
          <w:sz w:val="20"/>
          <w:szCs w:val="20"/>
        </w:rPr>
        <w:t>inski, M., 2014. Structural fatigue life assessment and sustainment implications for a new class of US coast guard cutters. Transactions - Society of Naval Architects and Marine Engineers 122, 434–444.</w:t>
      </w:r>
    </w:p>
    <w:p w14:paraId="0000057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Stark, J.D., Phillips, N., 2009. Seasonal variability </w:t>
      </w:r>
      <w:r>
        <w:rPr>
          <w:rFonts w:ascii="Merriweather" w:eastAsia="Merriweather" w:hAnsi="Merriweather" w:cs="Merriweather"/>
          <w:sz w:val="20"/>
          <w:szCs w:val="20"/>
        </w:rPr>
        <w:t>in the macroinvertebrate community index: Are seasonal correction factors required? New Zealand Journal of Marine and Freshwater Research 43, 867–882. https://doi.org/10.1080/00288330909510045</w:t>
      </w:r>
    </w:p>
    <w:p w14:paraId="0000057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tark, K.D., Van Elswyk, M.E., Higgins, M.R., Weatherford, C.A., Salem, N., 2016. Global survey of the omega-3 fatty acids, docosahexaenoic acid and eicosapentaenoic acid in the blood stream of healthy adults. Progress in Lipid Research 63, 132–152. https:</w:t>
      </w:r>
      <w:r>
        <w:rPr>
          <w:rFonts w:ascii="Merriweather" w:eastAsia="Merriweather" w:hAnsi="Merriweather" w:cs="Merriweather"/>
          <w:sz w:val="20"/>
          <w:szCs w:val="20"/>
        </w:rPr>
        <w:t>//doi.org/10.1016/j.plipres.2016.05.001</w:t>
      </w:r>
    </w:p>
    <w:p w14:paraId="0000058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tauffer, D.R., Seaman, N.L., Hunter, G.K., Leidner, S.M., Lario-Gibbs, A., Tanrikulu, S., 2000. A field-coherence technique for meteorological field-program design for air quality studies. Part I: Description and in</w:t>
      </w:r>
      <w:r>
        <w:rPr>
          <w:rFonts w:ascii="Merriweather" w:eastAsia="Merriweather" w:hAnsi="Merriweather" w:cs="Merriweather"/>
          <w:sz w:val="20"/>
          <w:szCs w:val="20"/>
        </w:rPr>
        <w:t>terpretation. Journal of Applied Meteorology 39, 297–316. https://doi.org/10.1175/1520-0450(2000)039&lt;0297:AFCTFM&gt;2.0.CO;2</w:t>
      </w:r>
    </w:p>
    <w:p w14:paraId="0000058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teffe, A.S., Murphy, J.J., Reid, D.D., 2008. Supplemented access point sampling designs: A cost-effective way of improving the accura</w:t>
      </w:r>
      <w:r>
        <w:rPr>
          <w:rFonts w:ascii="Merriweather" w:eastAsia="Merriweather" w:hAnsi="Merriweather" w:cs="Merriweather"/>
          <w:sz w:val="20"/>
          <w:szCs w:val="20"/>
        </w:rPr>
        <w:t>cy and precision of fishing effort and harvest estimates derived from recreational fishing surveys. North American Journal of Fisheries Management 28, 1001–1008. https://doi.org/10.1577/M06-248.1</w:t>
      </w:r>
    </w:p>
    <w:p w14:paraId="0000058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teffy, L.Y., Shank, M.K., 2018. Considerations for using tu</w:t>
      </w:r>
      <w:r>
        <w:rPr>
          <w:rFonts w:ascii="Merriweather" w:eastAsia="Merriweather" w:hAnsi="Merriweather" w:cs="Merriweather"/>
          <w:sz w:val="20"/>
          <w:szCs w:val="20"/>
        </w:rPr>
        <w:t>rbidity as a surrogate for suspended sediment in small, ungaged streams: Time-series selection, streamflow estimation, and regional transferability. River Research and Applications 34, 1304–1314. https://doi.org/10.1002/rra.3373</w:t>
      </w:r>
    </w:p>
    <w:p w14:paraId="0000058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tein, B.R., Zheng, B., Kok</w:t>
      </w:r>
      <w:r>
        <w:rPr>
          <w:rFonts w:ascii="Merriweather" w:eastAsia="Merriweather" w:hAnsi="Merriweather" w:cs="Merriweather"/>
          <w:sz w:val="20"/>
          <w:szCs w:val="20"/>
        </w:rPr>
        <w:t>kinidis, L., Kayastha, N., Seigler, T., Gökkaya, K., Gopalakrishnan, R., Hwang, W.H., 2012. An efficient remote sensing solution to update the NCWI. Photogrammetric Engineering and Remote Sensing 78, 537–547.</w:t>
      </w:r>
    </w:p>
    <w:p w14:paraId="0000058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teinbeiser, C.M., Kioko, J., Maresi, A., Kaiti</w:t>
      </w:r>
      <w:r>
        <w:rPr>
          <w:rFonts w:ascii="Merriweather" w:eastAsia="Merriweather" w:hAnsi="Merriweather" w:cs="Merriweather"/>
          <w:sz w:val="20"/>
          <w:szCs w:val="20"/>
        </w:rPr>
        <w:t>lia, R., Kiffner, C., 2019. Relative abundance and activity patterns explain method-related differences in mammalian species richness estimates. Journal of Mammalogy 100, 192–201. https://doi.org/10.1093/jmammal/gyy175</w:t>
      </w:r>
    </w:p>
    <w:p w14:paraId="0000058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Stern, R.F., Picard, K.T., Hamilton, </w:t>
      </w:r>
      <w:r>
        <w:rPr>
          <w:rFonts w:ascii="Merriweather" w:eastAsia="Merriweather" w:hAnsi="Merriweather" w:cs="Merriweather"/>
          <w:sz w:val="20"/>
          <w:szCs w:val="20"/>
        </w:rPr>
        <w:t>K.M., Walne, A., Tarran, G.A., Mills, D., McQuatters-Gollop, A., Edwards, M., 2015. Novel lineage patterns from an automated water sampler to probe marine microbial biodiversity with ships of opportunity. Progress in Oceanography 137, 409–420. https://doi.</w:t>
      </w:r>
      <w:r>
        <w:rPr>
          <w:rFonts w:ascii="Merriweather" w:eastAsia="Merriweather" w:hAnsi="Merriweather" w:cs="Merriweather"/>
          <w:sz w:val="20"/>
          <w:szCs w:val="20"/>
        </w:rPr>
        <w:t>org/10.1016/j.pocean.2015.04.015</w:t>
      </w:r>
    </w:p>
    <w:p w14:paraId="0000058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tewart, C., Renga, A., Gaffney, V., Schiavon, G., 2016. Sentinel-1 bathymetry for North Sea palaeolandscape analysis. International Journal of Remote Sensing 37, 471–491. https://doi.org/10.1080/01431161.2015.1129563</w:t>
      </w:r>
    </w:p>
    <w:p w14:paraId="0000058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teve</w:t>
      </w:r>
      <w:r>
        <w:rPr>
          <w:rFonts w:ascii="Merriweather" w:eastAsia="Merriweather" w:hAnsi="Merriweather" w:cs="Merriweather"/>
          <w:sz w:val="20"/>
          <w:szCs w:val="20"/>
        </w:rPr>
        <w:t>ns, T., 2002. Rigor and representativeness in marine protected area design. Coastal Management 30, 237–248. https://doi.org/10.1080/08920750290042183</w:t>
      </w:r>
    </w:p>
    <w:p w14:paraId="0000058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tevens, T.F., Sheehan, E.V., Gall, S.C., Fowell, S.C., Attrill, M.J., 2014. Monitoring benthic biodiversi</w:t>
      </w:r>
      <w:r>
        <w:rPr>
          <w:rFonts w:ascii="Merriweather" w:eastAsia="Merriweather" w:hAnsi="Merriweather" w:cs="Merriweather"/>
          <w:sz w:val="20"/>
          <w:szCs w:val="20"/>
        </w:rPr>
        <w:t>ty restoration in Lyme Bay marine protected area: Design, sampling and analysis. Marine Policy 45, 310–317. https://doi.org/10.1016/j.marpol.2013.09.006</w:t>
      </w:r>
    </w:p>
    <w:p w14:paraId="0000058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toeck, T., Fruhe, L., Forster, D., Cordier, T., Martins, C.I.M., Pawlowski, J., 2018. Environmental DN</w:t>
      </w:r>
      <w:r>
        <w:rPr>
          <w:rFonts w:ascii="Merriweather" w:eastAsia="Merriweather" w:hAnsi="Merriweather" w:cs="Merriweather"/>
          <w:sz w:val="20"/>
          <w:szCs w:val="20"/>
        </w:rPr>
        <w:t xml:space="preserve">A </w:t>
      </w:r>
      <w:r>
        <w:rPr>
          <w:rFonts w:ascii="Merriweather" w:eastAsia="Merriweather" w:hAnsi="Merriweather" w:cs="Merriweather"/>
          <w:sz w:val="20"/>
          <w:szCs w:val="20"/>
        </w:rPr>
        <w:lastRenderedPageBreak/>
        <w:t>metabarcoding of benthic bacterial communities indicates the benthic footprint of salmon aquaculture. Marine Pollution Bulletin 127, 139–149. https://doi.org/10.1016/j.marpolbul.2017.11.065</w:t>
      </w:r>
    </w:p>
    <w:p w14:paraId="0000058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tokes, D.J., Bulmer, R.H., Lundquist, C.J., 2016. Addressing th</w:t>
      </w:r>
      <w:r>
        <w:rPr>
          <w:rFonts w:ascii="Merriweather" w:eastAsia="Merriweather" w:hAnsi="Merriweather" w:cs="Merriweather"/>
          <w:sz w:val="20"/>
          <w:szCs w:val="20"/>
        </w:rPr>
        <w:t>e mismatch between restoration objectives and monitoring needs to support mangrove management. Ocean and Coastal Management 134, 69–78. https://doi.org/10.1016/j.ocecoaman.2016.09.024</w:t>
      </w:r>
    </w:p>
    <w:p w14:paraId="0000058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tork, C., 2011. Seismic acquisition is moving from a “CMP Fold” perspec</w:t>
      </w:r>
      <w:r>
        <w:rPr>
          <w:rFonts w:ascii="Merriweather" w:eastAsia="Merriweather" w:hAnsi="Merriweather" w:cs="Merriweather"/>
          <w:sz w:val="20"/>
          <w:szCs w:val="20"/>
        </w:rPr>
        <w:t>tive to a “Wavefield Recording” perspective which has significant implications on acquisition design, SEG Technical Program Expanded Abstracts. https://doi.org/10.1190/1.3627504</w:t>
      </w:r>
    </w:p>
    <w:p w14:paraId="0000058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trand, J.A., Weisner, S.E.B., 2013. Effects of wetland construction on nitrog</w:t>
      </w:r>
      <w:r>
        <w:rPr>
          <w:rFonts w:ascii="Merriweather" w:eastAsia="Merriweather" w:hAnsi="Merriweather" w:cs="Merriweather"/>
          <w:sz w:val="20"/>
          <w:szCs w:val="20"/>
        </w:rPr>
        <w:t>en transport and species richness in the agricultural landscape-Experiences from Sweden. Ecological Engineering 56, 14–25. https://doi.org/10.1016/j.ecoleng.2012.12.087</w:t>
      </w:r>
    </w:p>
    <w:p w14:paraId="0000058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tratoudakis, Y., Mateus, C.S., Quintella, B.R., Antunes, C., Raposo de Almeida, P., 20</w:t>
      </w:r>
      <w:r>
        <w:rPr>
          <w:rFonts w:ascii="Merriweather" w:eastAsia="Merriweather" w:hAnsi="Merriweather" w:cs="Merriweather"/>
          <w:sz w:val="20"/>
          <w:szCs w:val="20"/>
        </w:rPr>
        <w:t>16. Exploited anadromous fish in Portugal: Suggested direction for conservation and management. Marine Policy 73, 92–99. https://doi.org/10.1016/j.marpol.2016.07.031</w:t>
      </w:r>
    </w:p>
    <w:p w14:paraId="0000058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trindberg, S., Coleman, R.A., Perez, V.R.B., Campbell, C.L., Majil, I., Gibson, J., 2016.</w:t>
      </w:r>
      <w:r>
        <w:rPr>
          <w:rFonts w:ascii="Merriweather" w:eastAsia="Merriweather" w:hAnsi="Merriweather" w:cs="Merriweather"/>
          <w:sz w:val="20"/>
          <w:szCs w:val="20"/>
        </w:rPr>
        <w:t xml:space="preserve"> In-water assessments of sea turtles at Glover’s Reef Atoll, Belize. Endangered Species Research 31, 211–225. https://doi.org/10.3354/esr00765</w:t>
      </w:r>
    </w:p>
    <w:p w14:paraId="0000058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Stringell, T.B., Millar, C.P., Sanderson, W.G., Westcott, S.M., McMath, M.J., 2014. When aerial surveys will not </w:t>
      </w:r>
      <w:r>
        <w:rPr>
          <w:rFonts w:ascii="Merriweather" w:eastAsia="Merriweather" w:hAnsi="Merriweather" w:cs="Merriweather"/>
          <w:sz w:val="20"/>
          <w:szCs w:val="20"/>
        </w:rPr>
        <w:t>do: Grey seal pup production in cryptic habitats of Wales. Journal of the Marine Biological Association of the United Kingdom 94, 1155–1159. https://doi.org/10.1017/S0025315413000064</w:t>
      </w:r>
    </w:p>
    <w:p w14:paraId="0000059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trobl, R.O., Robillard, P.D., 2008. Network design for water quality mon</w:t>
      </w:r>
      <w:r>
        <w:rPr>
          <w:rFonts w:ascii="Merriweather" w:eastAsia="Merriweather" w:hAnsi="Merriweather" w:cs="Merriweather"/>
          <w:sz w:val="20"/>
          <w:szCs w:val="20"/>
        </w:rPr>
        <w:t>itoring of surface freshwaters: A review. Journal of Environmental Management 87, 639–648. https://doi.org/10.1016/j.jenvman.2007.03.001</w:t>
      </w:r>
    </w:p>
    <w:p w14:paraId="0000059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tuart, G., Hollingsworth, A., Thomsen, F., Szylkarski, S., Khan, S., Tomlinson, R., Kirkpatrick, S., Catterall, K., Ca</w:t>
      </w:r>
      <w:r>
        <w:rPr>
          <w:rFonts w:ascii="Merriweather" w:eastAsia="Merriweather" w:hAnsi="Merriweather" w:cs="Merriweather"/>
          <w:sz w:val="20"/>
          <w:szCs w:val="20"/>
        </w:rPr>
        <w:t>pati, B., 2009. Gold coast seaway smartrelease decision support system: Optimising recycled water release in a sub tropical estuarine environment, Water Science and Technology. https://doi.org/10.2166/wst.2009.630</w:t>
      </w:r>
    </w:p>
    <w:p w14:paraId="0000059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Stuart-Smith, R.D., Edgar, G.J., Barrett, </w:t>
      </w:r>
      <w:r>
        <w:rPr>
          <w:rFonts w:ascii="Merriweather" w:eastAsia="Merriweather" w:hAnsi="Merriweather" w:cs="Merriweather"/>
          <w:sz w:val="20"/>
          <w:szCs w:val="20"/>
        </w:rPr>
        <w:t>N.S., Bates, A.E., Baker, S.C., Bax, N.J., Becerro, M.A., Berkhout, J., Blanchard, J.L., Brock, D.J., Clark, G.F., Cooper, A.T., Davis, T.R., Day, P.B., Emmett Duffy, J., Holmes, T.H., Howe, S.A., Jordan, A., Kininmonth, S., Knott, N.A., Jonathan, L.S., Li</w:t>
      </w:r>
      <w:r>
        <w:rPr>
          <w:rFonts w:ascii="Merriweather" w:eastAsia="Merriweather" w:hAnsi="Merriweather" w:cs="Merriweather"/>
          <w:sz w:val="20"/>
          <w:szCs w:val="20"/>
        </w:rPr>
        <w:t>ng, S.D., Parr, A., Strain, E., Hugh, S., Russell, T., 2017. Assessing national biodiversity trends for rocky and coral reefs through the integration of citizen science and scientific monitoring programs. BioScience 67, 134–146. https://doi.org/10.1093/bio</w:t>
      </w:r>
      <w:r>
        <w:rPr>
          <w:rFonts w:ascii="Merriweather" w:eastAsia="Merriweather" w:hAnsi="Merriweather" w:cs="Merriweather"/>
          <w:sz w:val="20"/>
          <w:szCs w:val="20"/>
        </w:rPr>
        <w:t>sci/biw180</w:t>
      </w:r>
    </w:p>
    <w:p w14:paraId="0000059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tyan, C.A., Strzelecki, J., 2002. Small scale spatial distribution patterns and monitoring strategies for the introduced marine worm, Sabella spallanzanii (Polychaeta : Sabellidae). Transactions of the Royal Society of South Australia 126, 117–</w:t>
      </w:r>
      <w:r>
        <w:rPr>
          <w:rFonts w:ascii="Merriweather" w:eastAsia="Merriweather" w:hAnsi="Merriweather" w:cs="Merriweather"/>
          <w:sz w:val="20"/>
          <w:szCs w:val="20"/>
        </w:rPr>
        <w:t>124.</w:t>
      </w:r>
    </w:p>
    <w:p w14:paraId="0000059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tyan, C.A., Strzelecki, J., 2002. Small scale spatial distribution patterns and monitoring strategies for the introduced marine worm, Sabella spallanzanii (Ploychaeta: Sabellidae). Transactions of the Royal Society of South Australia 126, 117–124.</w:t>
      </w:r>
    </w:p>
    <w:p w14:paraId="0000059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u, H., Liu, H., Wang, L., Filippi, A.M., Heyman, W.D., Beck, R.A., 2014. Geographically adaptive inversion model for improving bathymetric retrieval from satellite multispectral imagery. IEEE Transactions on Geoscience and Remote Sensing 52, 465–476. http</w:t>
      </w:r>
      <w:r>
        <w:rPr>
          <w:rFonts w:ascii="Merriweather" w:eastAsia="Merriweather" w:hAnsi="Merriweather" w:cs="Merriweather"/>
          <w:sz w:val="20"/>
          <w:szCs w:val="20"/>
        </w:rPr>
        <w:t>s://doi.org/10.1109/TGRS.2013.2241772</w:t>
      </w:r>
    </w:p>
    <w:p w14:paraId="0000059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u, H., Liu, H., Wu, Q., 2015. Prediction of Water Depth From Multispectral Satellite Imagery - The Regression Kriging Alternative. IEEE Geoscience and Remote Sensing Letters 12, 2511–2515. https://doi.org/10.1109/LGRS</w:t>
      </w:r>
      <w:r>
        <w:rPr>
          <w:rFonts w:ascii="Merriweather" w:eastAsia="Merriweather" w:hAnsi="Merriweather" w:cs="Merriweather"/>
          <w:sz w:val="20"/>
          <w:szCs w:val="20"/>
        </w:rPr>
        <w:t>.2015.2489678</w:t>
      </w:r>
    </w:p>
    <w:p w14:paraId="0000059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un, C.H.J., Fine, L., 2016. A cost-effective discards-proportional at-sea monitoring allocation scheme for the groundfish fishery in New England. Marine Policy 66, 75–82. https://doi.org/10.1016/j.marpol.2015.12.029</w:t>
      </w:r>
    </w:p>
    <w:p w14:paraId="0000059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un, Y., Hodgart, S., Swe</w:t>
      </w:r>
      <w:r>
        <w:rPr>
          <w:rFonts w:ascii="Merriweather" w:eastAsia="Merriweather" w:hAnsi="Merriweather" w:cs="Merriweather"/>
          <w:sz w:val="20"/>
          <w:szCs w:val="20"/>
        </w:rPr>
        <w:t>eting, M.N., 2000. Improved sea state monitoring using two-mode radar altimeter. Electronics Letters 36, 1813–1815. https://doi.org/10.1049/el:20001250</w:t>
      </w:r>
    </w:p>
    <w:p w14:paraId="0000059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Sundar, R., Venkatesan, R., Muthiah, M.A., Vedachalam, N., Atmanand, M.A., 2016. Performance assessment </w:t>
      </w:r>
      <w:r>
        <w:rPr>
          <w:rFonts w:ascii="Merriweather" w:eastAsia="Merriweather" w:hAnsi="Merriweather" w:cs="Merriweather"/>
          <w:sz w:val="20"/>
          <w:szCs w:val="20"/>
        </w:rPr>
        <w:t>of indian meteorological ocean buoys with INSAT telemetry. Marine Technology Society Journal 50, 33–39. https://doi.org/10.4031/MTSJ.50.6.7</w:t>
      </w:r>
    </w:p>
    <w:p w14:paraId="0000059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upply chain management, 2004. . Shipping World and Shipbuilder 205, 34.</w:t>
      </w:r>
    </w:p>
    <w:p w14:paraId="0000059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utherland, R.A., Tack, F.M.G., 2008. Extra</w:t>
      </w:r>
      <w:r>
        <w:rPr>
          <w:rFonts w:ascii="Merriweather" w:eastAsia="Merriweather" w:hAnsi="Merriweather" w:cs="Merriweather"/>
          <w:sz w:val="20"/>
          <w:szCs w:val="20"/>
        </w:rPr>
        <w:t xml:space="preserve">ction of labile metals from solid media by dilute </w:t>
      </w:r>
      <w:r>
        <w:rPr>
          <w:rFonts w:ascii="Merriweather" w:eastAsia="Merriweather" w:hAnsi="Merriweather" w:cs="Merriweather"/>
          <w:sz w:val="20"/>
          <w:szCs w:val="20"/>
        </w:rPr>
        <w:lastRenderedPageBreak/>
        <w:t>hydrochloric acid. Environmental Monitoring and Assessment 138, 119–130. https://doi.org/10.1007/s10661-007-9748-5</w:t>
      </w:r>
    </w:p>
    <w:p w14:paraId="0000059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wift, N., 2014. Pixel-perfect imaging. Sea Technology 55, 15–17.</w:t>
      </w:r>
    </w:p>
    <w:p w14:paraId="0000059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wuste, P., Gulijk, C.V.,</w:t>
      </w:r>
      <w:r>
        <w:rPr>
          <w:rFonts w:ascii="Merriweather" w:eastAsia="Merriweather" w:hAnsi="Merriweather" w:cs="Merriweather"/>
          <w:sz w:val="20"/>
          <w:szCs w:val="20"/>
        </w:rPr>
        <w:t xml:space="preserve"> Zwaard, W., 2010. Safety metaphors and theories, a review of the occupational safety literature of the US, UK and The Netherlands, till the first part of the 20th century. Safety Science 48, 1000–1018. https://doi.org/10.1016/j.ssci.2010.01.020</w:t>
      </w:r>
    </w:p>
    <w:p w14:paraId="0000059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ykora-Bod</w:t>
      </w:r>
      <w:r>
        <w:rPr>
          <w:rFonts w:ascii="Merriweather" w:eastAsia="Merriweather" w:hAnsi="Merriweather" w:cs="Merriweather"/>
          <w:sz w:val="20"/>
          <w:szCs w:val="20"/>
        </w:rPr>
        <w:t>ie, S.T., Bezy, V., Johnston, D.W., Newton, E., Lohmann, K.J., 2017. Quantifying Nearshore Sea Turtle Densities: Applications of Unmanned Aerial Systems for Population Assessments. Scientific Reports 7. https://doi.org/10.1038/s41598-017-17719-x</w:t>
      </w:r>
    </w:p>
    <w:p w14:paraId="0000059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sz w:val="20"/>
          <w:szCs w:val="20"/>
        </w:rPr>
      </w:pPr>
      <w:r>
        <w:rPr>
          <w:rFonts w:ascii="Merriweather" w:eastAsia="Merriweather" w:hAnsi="Merriweather" w:cs="Merriweather"/>
          <w:sz w:val="20"/>
          <w:szCs w:val="20"/>
        </w:rPr>
        <w:t>Szabó, Z.,</w:t>
      </w:r>
      <w:r>
        <w:rPr>
          <w:rFonts w:ascii="Merriweather" w:eastAsia="Merriweather" w:hAnsi="Merriweather" w:cs="Merriweather"/>
          <w:sz w:val="20"/>
          <w:szCs w:val="20"/>
        </w:rPr>
        <w:t xml:space="preserve"> Gál, N.E., Kun, É., Szőcs, T., Falus, G., 2018. Accessing effects and signals of leakage from a CO2 reservoir to a shallow freshwater aquifer by reactive transport modelling. Environmental Earth Sciences 77. https://doi.org/10.1007/s12665-018-7637-6</w:t>
      </w:r>
    </w:p>
    <w:p w14:paraId="000005A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zust</w:t>
      </w:r>
      <w:r>
        <w:rPr>
          <w:rFonts w:ascii="Merriweather" w:eastAsia="Merriweather" w:hAnsi="Merriweather" w:cs="Merriweather"/>
          <w:sz w:val="20"/>
          <w:szCs w:val="20"/>
        </w:rPr>
        <w:t>er, B.W., Steckler, C., Kullavanijaya, B., 2008. Detecting and managing coastal fisheries and aquaculture gear using satellite radar imagery. Coastal Management 36, 318–329. https://doi.org/10.1080/08920750801968330</w:t>
      </w:r>
    </w:p>
    <w:p w14:paraId="000005A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øndergaard, M., Jeppesen, E., 2007. Ant</w:t>
      </w:r>
      <w:r>
        <w:rPr>
          <w:rFonts w:ascii="Merriweather" w:eastAsia="Merriweather" w:hAnsi="Merriweather" w:cs="Merriweather"/>
          <w:sz w:val="20"/>
          <w:szCs w:val="20"/>
        </w:rPr>
        <w:t>hropogenic impacts on lake and stream ecosystems, and approaches to restoration. Journal of Applied Ecology 44, 1089–1094. https://doi.org/10.1111/j.1365-2664.2007.01426.x</w:t>
      </w:r>
    </w:p>
    <w:p w14:paraId="000005A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Sørensen, K.B., Thomsen, U.S., Juhler, S., Larsen, J., 2012. Cost efficient MIC mana</w:t>
      </w:r>
      <w:r>
        <w:rPr>
          <w:rFonts w:ascii="Merriweather" w:eastAsia="Merriweather" w:hAnsi="Merriweather" w:cs="Merriweather"/>
          <w:sz w:val="20"/>
          <w:szCs w:val="20"/>
        </w:rPr>
        <w:t>gement system based on molecular microbiological methods, NACE - International Corrosion Conference Series.</w:t>
      </w:r>
    </w:p>
    <w:p w14:paraId="000005A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Tagliapietra, D., Cornello, M., Ghirardini, A.V., 2005. Monitoring transitional waters using reduced benthic assemblages. Environment International </w:t>
      </w:r>
      <w:r>
        <w:rPr>
          <w:rFonts w:ascii="Merriweather" w:eastAsia="Merriweather" w:hAnsi="Merriweather" w:cs="Merriweather"/>
          <w:sz w:val="20"/>
          <w:szCs w:val="20"/>
        </w:rPr>
        <w:t>31, 1089–1093. https://doi.org/10.1016/j.envint.2005.05.019</w:t>
      </w:r>
    </w:p>
    <w:p w14:paraId="000005A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Takougang, I., Barbazan, P., Tchounwou, P.B., Noumi, E., 2008. The value of the freshwater snail dip scoop sampling method in macroinvertebrates bioassessment of sugar mill wastewater pollution in</w:t>
      </w:r>
      <w:r>
        <w:rPr>
          <w:rFonts w:ascii="Merriweather" w:eastAsia="Merriweather" w:hAnsi="Merriweather" w:cs="Merriweather"/>
          <w:sz w:val="20"/>
          <w:szCs w:val="20"/>
        </w:rPr>
        <w:t xml:space="preserve"> Mbandjock, Cameroon. International Journal of Environmental Research and Public Health 5, 68–75. https://doi.org/10.3390/ijerph5020068</w:t>
      </w:r>
    </w:p>
    <w:p w14:paraId="000005A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Tam, H.Y., Liu, S.Y., Ho, S.L., Ho, T.K., 2011. Fiber bragg grating sensors for railway systems, in: Fiber Bragg Grating</w:t>
      </w:r>
      <w:r>
        <w:rPr>
          <w:rFonts w:ascii="Merriweather" w:eastAsia="Merriweather" w:hAnsi="Merriweather" w:cs="Merriweather"/>
          <w:sz w:val="20"/>
          <w:szCs w:val="20"/>
        </w:rPr>
        <w:t xml:space="preserve"> Sensors: Recent Advancements, Industrial Applications and Market Exploitation. pp. 197–217. https://doi.org/10.2174/978160805084011101010197</w:t>
      </w:r>
    </w:p>
    <w:p w14:paraId="000005A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Tang, S., Chang, Y., Chia, G.H., Lee, H.K., 2015. Selective extraction and release using (EDTA-Ni)-layered double </w:t>
      </w:r>
      <w:r>
        <w:rPr>
          <w:rFonts w:ascii="Merriweather" w:eastAsia="Merriweather" w:hAnsi="Merriweather" w:cs="Merriweather"/>
          <w:sz w:val="20"/>
          <w:szCs w:val="20"/>
        </w:rPr>
        <w:t>hydroxide coupled with catalytic oxidation of 3,3’,5,5’-tetramethylbenzidine for sensitive detection of copper ion. Analytica Chimica Acta 885, 106–113. https://doi.org/10.1016/j.aca.2015.05.029</w:t>
      </w:r>
    </w:p>
    <w:p w14:paraId="000005A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Tanos, P., Kovács, J., Kovács, S., Anda, A., Hatvani, I.G., 2</w:t>
      </w:r>
      <w:r>
        <w:rPr>
          <w:rFonts w:ascii="Merriweather" w:eastAsia="Merriweather" w:hAnsi="Merriweather" w:cs="Merriweather"/>
          <w:sz w:val="20"/>
          <w:szCs w:val="20"/>
        </w:rPr>
        <w:t>015. Optimization of the monitoring network on the River Tisza (Central Europe, Hungary) using combined cluster and discriminant analysis, taking seasonality into account. Environmental Monitoring and Assessment 187. https://doi.org/10.1007/s10661-015-4777</w:t>
      </w:r>
      <w:r>
        <w:rPr>
          <w:rFonts w:ascii="Merriweather" w:eastAsia="Merriweather" w:hAnsi="Merriweather" w:cs="Merriweather"/>
          <w:sz w:val="20"/>
          <w:szCs w:val="20"/>
        </w:rPr>
        <w:t>-y</w:t>
      </w:r>
    </w:p>
    <w:p w14:paraId="000005A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Taylor, S.M., Blight, S.J., Desfosses, C.J., Steffe, A.S., Ryan, K.L., Denham, A.M., Wise, B.S., 2018. Thermographic cameras reveal high levels of crepuscular and nocturnal shore-based recreational fishing effort in an Australian estuary. Ices Journal o</w:t>
      </w:r>
      <w:r>
        <w:rPr>
          <w:rFonts w:ascii="Merriweather" w:eastAsia="Merriweather" w:hAnsi="Merriweather" w:cs="Merriweather"/>
          <w:sz w:val="20"/>
          <w:szCs w:val="20"/>
        </w:rPr>
        <w:t>f Marine Science 75, 2107–2116. https://doi.org/10.1093/icesjms/fsy066</w:t>
      </w:r>
    </w:p>
    <w:p w14:paraId="000005A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Teatini, P., Tosi, L., Viezzoli, A., Baradello, L., Zecchin, M., Silvestri, S., 2011. Understanding the hydrogeology of the Venice Lagoon subsurface with airborne electromagnetics. Journal of Hydrology 411, 342–354. https://doi.org/10.1016/j.jhydrol.2011.1</w:t>
      </w:r>
      <w:r>
        <w:rPr>
          <w:rFonts w:ascii="Merriweather" w:eastAsia="Merriweather" w:hAnsi="Merriweather" w:cs="Merriweather"/>
          <w:sz w:val="20"/>
          <w:szCs w:val="20"/>
        </w:rPr>
        <w:t>0.017</w:t>
      </w:r>
    </w:p>
    <w:p w14:paraId="000005A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Teixeira, J.B., Martins, A.S., Pinheiro, H.T., Secchin, N.A., Leão de Moura, R., Bastos, A.C., 2013. Traditional Ecological Knowledge and the mapping of benthic marine habitats. Journal of Environmental Management 115, 241–250. https://doi.org/10.101</w:t>
      </w:r>
      <w:r>
        <w:rPr>
          <w:rFonts w:ascii="Merriweather" w:eastAsia="Merriweather" w:hAnsi="Merriweather" w:cs="Merriweather"/>
          <w:sz w:val="20"/>
          <w:szCs w:val="20"/>
        </w:rPr>
        <w:t>6/j.jenvman.2012.11.020</w:t>
      </w:r>
    </w:p>
    <w:p w14:paraId="000005A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Telesca, L., Belluscio, A., Criscoli, A., Ardizzone, G., Apostolaki, E.T., Fraschetti, S., Gristina, M., Knittweis, L., Martin, C.S., Pergent, G., Alagna, A., Badalamenti, F., Garofalo, G., Gerakaris, V., Louise Pace, M., Pergent-Martini, C., Salomidi, M.,</w:t>
      </w:r>
      <w:r>
        <w:rPr>
          <w:rFonts w:ascii="Merriweather" w:eastAsia="Merriweather" w:hAnsi="Merriweather" w:cs="Merriweather"/>
          <w:sz w:val="20"/>
          <w:szCs w:val="20"/>
        </w:rPr>
        <w:t xml:space="preserve"> 2015. Seagrass meadows (Posidonia oceanica) distribution and trajectories of change. Scientific Reports 5. https://doi.org/10.1038/srep12505</w:t>
      </w:r>
    </w:p>
    <w:p w14:paraId="000005A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Temmerman, S., Kirwan, M.L., 2015. Building land with a rising sea. Science 349, 588–589. https://doi.org/10.1126/</w:t>
      </w:r>
      <w:r>
        <w:rPr>
          <w:rFonts w:ascii="Merriweather" w:eastAsia="Merriweather" w:hAnsi="Merriweather" w:cs="Merriweather"/>
          <w:sz w:val="20"/>
          <w:szCs w:val="20"/>
        </w:rPr>
        <w:t>science.aac8312</w:t>
      </w:r>
    </w:p>
    <w:p w14:paraId="000005A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Terán-Baamonde, J., Carlosena, A., Soto-Ferreiro, R.M., Andrade, J.M., Prada, D., 2017. Fast assessment of bioaccessible metallic contamination in marine sediments. Marine Pollution Bulletin </w:t>
      </w:r>
      <w:r>
        <w:rPr>
          <w:rFonts w:ascii="Merriweather" w:eastAsia="Merriweather" w:hAnsi="Merriweather" w:cs="Merriweather"/>
          <w:sz w:val="20"/>
          <w:szCs w:val="20"/>
        </w:rPr>
        <w:lastRenderedPageBreak/>
        <w:t>125, 310–317. https://doi.org/10.1016/j.marpolbul</w:t>
      </w:r>
      <w:r>
        <w:rPr>
          <w:rFonts w:ascii="Merriweather" w:eastAsia="Merriweather" w:hAnsi="Merriweather" w:cs="Merriweather"/>
          <w:sz w:val="20"/>
          <w:szCs w:val="20"/>
        </w:rPr>
        <w:t>.2017.08.033</w:t>
      </w:r>
    </w:p>
    <w:p w14:paraId="000005A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Tercier-Waeber, M.L., Confalonieri, F., Riccardi, G., Sina, A., Nöel, S., Buffle, J., Graziottin, F., 2005. Multi Physical - Chemical profiler for real-time in situ monitoring of trace metal speciation and master variables: Development, valida</w:t>
      </w:r>
      <w:r>
        <w:rPr>
          <w:rFonts w:ascii="Merriweather" w:eastAsia="Merriweather" w:hAnsi="Merriweather" w:cs="Merriweather"/>
          <w:sz w:val="20"/>
          <w:szCs w:val="20"/>
        </w:rPr>
        <w:t>tion and field applications. Marine Chemistry 97, 216–235. https://doi.org/10.1016/j.marchem.2005.03.004</w:t>
      </w:r>
    </w:p>
    <w:p w14:paraId="000005A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Tercier-Waeber, M.L., Taillefert, M., 2008. Remote in situ voltammetric techniques to characterize the biogeochemical cycling of trace metals in aquati</w:t>
      </w:r>
      <w:r>
        <w:rPr>
          <w:rFonts w:ascii="Merriweather" w:eastAsia="Merriweather" w:hAnsi="Merriweather" w:cs="Merriweather"/>
          <w:sz w:val="20"/>
          <w:szCs w:val="20"/>
        </w:rPr>
        <w:t>c systems. Journal of Environmental Monitoring 10, 30–54. https://doi.org/10.1039/b714439n</w:t>
      </w:r>
    </w:p>
    <w:p w14:paraId="000005B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Tereszkiewicz, P.A., Ellis, J.T., Gould, H.A., 2019. Introducing a cost-effective method to assess beach-dune dynamics using existing infrastructure. Journal of Coas</w:t>
      </w:r>
      <w:r>
        <w:rPr>
          <w:rFonts w:ascii="Merriweather" w:eastAsia="Merriweather" w:hAnsi="Merriweather" w:cs="Merriweather"/>
          <w:sz w:val="20"/>
          <w:szCs w:val="20"/>
        </w:rPr>
        <w:t>tal Conservation. https://doi.org/10.1007/s11852-019-00686-y</w:t>
      </w:r>
    </w:p>
    <w:p w14:paraId="000005B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Terlizzi, A., Anderson, M.J., Bevilacqua, S., Ugland, K.I., 2014. Species-accumulation curves and taxonomic surrogates: An integrated approach for estimation of regional species richness. Diversi</w:t>
      </w:r>
      <w:r>
        <w:rPr>
          <w:rFonts w:ascii="Merriweather" w:eastAsia="Merriweather" w:hAnsi="Merriweather" w:cs="Merriweather"/>
          <w:sz w:val="20"/>
          <w:szCs w:val="20"/>
        </w:rPr>
        <w:t>ty and Distributions 20, 356–368. https://doi.org/10.1111/ddi.12168</w:t>
      </w:r>
    </w:p>
    <w:p w14:paraId="000005B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The Italian job, 2004. . Journal of Offshore Technology 12, 28–29.</w:t>
      </w:r>
    </w:p>
    <w:p w14:paraId="000005B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Theary, C., Panagides, D., Laillou, A., Vonthanak, S., Kanarath, C., Chhorvann, C., Sambath, P., Sowath, S., Moench-Pfann</w:t>
      </w:r>
      <w:r>
        <w:rPr>
          <w:rFonts w:ascii="Merriweather" w:eastAsia="Merriweather" w:hAnsi="Merriweather" w:cs="Merriweather"/>
          <w:sz w:val="20"/>
          <w:szCs w:val="20"/>
        </w:rPr>
        <w:t>er, R., 2013. Fish sauce, soy sauce, and vegetable oil fortification in Cambodia: where do we stand to date? Food and nutrition bulletin 34, S62-71.</w:t>
      </w:r>
    </w:p>
    <w:p w14:paraId="000005B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Thekisoe, O.M.M., Rambritch, N.E., Nakao, R., Bazie, R.S., Mbati, P., Namangala, B., Malele, I., Skilton, R</w:t>
      </w:r>
      <w:r>
        <w:rPr>
          <w:rFonts w:ascii="Merriweather" w:eastAsia="Merriweather" w:hAnsi="Merriweather" w:cs="Merriweather"/>
          <w:sz w:val="20"/>
          <w:szCs w:val="20"/>
        </w:rPr>
        <w:t>.A., Jongejan, F., Sugimoto, C., Kawazu, S.I., Inoue, N., 2010. Loop-mediated isothermal amplification (LAMP) assays for detection of Theileria parva infections targeting the PIM and p150 genes. International Journal for Parasitology 40, 55–61. https://doi</w:t>
      </w:r>
      <w:r>
        <w:rPr>
          <w:rFonts w:ascii="Merriweather" w:eastAsia="Merriweather" w:hAnsi="Merriweather" w:cs="Merriweather"/>
          <w:sz w:val="20"/>
          <w:szCs w:val="20"/>
        </w:rPr>
        <w:t>.org/10.1016/j.ijpara.2009.07.004</w:t>
      </w:r>
    </w:p>
    <w:p w14:paraId="000005B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Thiele, T., Gerber, L.R., 2017. Innovative financing for the High Seas. Aquatic Conservation: Marine and Freshwater Ecosystems 27, 89–99. https://doi.org/10.1002/aqc.2794</w:t>
      </w:r>
    </w:p>
    <w:p w14:paraId="000005B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Thies, P.R., Johanning, L., Harnois, V., Smith, H.C</w:t>
      </w:r>
      <w:r>
        <w:rPr>
          <w:rFonts w:ascii="Merriweather" w:eastAsia="Merriweather" w:hAnsi="Merriweather" w:cs="Merriweather"/>
          <w:sz w:val="20"/>
          <w:szCs w:val="20"/>
        </w:rPr>
        <w:t>.M., Parish, D.N., 2014. Mooring line fatigue damage evaluation for floating marine energy converters: Field measurements and prediction. Renewable Energy 63, 133–144. https://doi.org/10.1016/j.renene.2013.08.050</w:t>
      </w:r>
    </w:p>
    <w:p w14:paraId="000005B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Thiruppathi, K., Lakshmi, P., Saravanan, N.</w:t>
      </w:r>
      <w:r>
        <w:rPr>
          <w:rFonts w:ascii="Merriweather" w:eastAsia="Merriweather" w:hAnsi="Merriweather" w:cs="Merriweather"/>
          <w:sz w:val="20"/>
          <w:szCs w:val="20"/>
        </w:rPr>
        <w:t>, Vinodha, S., Kirubagaran, R., 2014. On-line biofouling control in the plate heat exchanger system through osmotic shock. Indian Journal of Geo-Marine Sciences 43, 2158–2168.</w:t>
      </w:r>
    </w:p>
    <w:p w14:paraId="000005B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Thomas, F., Robinson, K., Judge, T., Eastlee, C., Frazer, E., Thomas, S.H., Romi</w:t>
      </w:r>
      <w:r>
        <w:rPr>
          <w:rFonts w:ascii="Merriweather" w:eastAsia="Merriweather" w:hAnsi="Merriweather" w:cs="Merriweather"/>
          <w:sz w:val="20"/>
          <w:szCs w:val="20"/>
        </w:rPr>
        <w:t>g, L., Blumen, I., Brozen, R., Williams, K., Swanson, E.R., Hartsell, S., Johnson, J., Hutton, K., Heffernan, J., North, M., Johnson, K., Petersen, P., Toews, R., Zalar, C.M., 2004. The 2003 Air Medical Leadership Congress: Findings and recommendations. Ai</w:t>
      </w:r>
      <w:r>
        <w:rPr>
          <w:rFonts w:ascii="Merriweather" w:eastAsia="Merriweather" w:hAnsi="Merriweather" w:cs="Merriweather"/>
          <w:sz w:val="20"/>
          <w:szCs w:val="20"/>
        </w:rPr>
        <w:t>r Medical Journal 23, 20–36. https://doi.org/10.1016/j.amj.2004.03.004</w:t>
      </w:r>
    </w:p>
    <w:p w14:paraId="000005B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Thomas, K.E., Hall, R.I., Scrimgeour, G.J., 2013. Evaluating the use of algal pigments to assess the biological condition of streams. Environmental Monitoring and Assessment 185, 7895–7</w:t>
      </w:r>
      <w:r>
        <w:rPr>
          <w:rFonts w:ascii="Merriweather" w:eastAsia="Merriweather" w:hAnsi="Merriweather" w:cs="Merriweather"/>
          <w:sz w:val="20"/>
          <w:szCs w:val="20"/>
        </w:rPr>
        <w:t>913. https://doi.org/10.1007/s10661-013-3143-1</w:t>
      </w:r>
    </w:p>
    <w:p w14:paraId="000005B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Thomas, P.A., 2000. Radionuclides in the terrestrial ecosystem near a Canadian uranium mill - Part II: Small mammal food chains and bioavailability. Health Physics 78, 625–632. https://doi.org/10.1097/00004032</w:t>
      </w:r>
      <w:r>
        <w:rPr>
          <w:rFonts w:ascii="Merriweather" w:eastAsia="Merriweather" w:hAnsi="Merriweather" w:cs="Merriweather"/>
          <w:sz w:val="20"/>
          <w:szCs w:val="20"/>
        </w:rPr>
        <w:t>-200006000-00004</w:t>
      </w:r>
    </w:p>
    <w:p w14:paraId="000005B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Thomas, S.M., Tjaden, N.B., Frank, C., Jaeschke, A., Zipfel, L., Wagner-Wiening, C., Faber, M., Beierkuhnlein, C., Stark, K., 2018. Areas with high hazard potential for autochthonous transmission of Aedes albopictus-associated arboviruses </w:t>
      </w:r>
      <w:r>
        <w:rPr>
          <w:rFonts w:ascii="Merriweather" w:eastAsia="Merriweather" w:hAnsi="Merriweather" w:cs="Merriweather"/>
          <w:sz w:val="20"/>
          <w:szCs w:val="20"/>
        </w:rPr>
        <w:t>in Germany. International Journal of Environmental Research and Public Health 15. https://doi.org/10.3390/ijerph15061270</w:t>
      </w:r>
    </w:p>
    <w:p w14:paraId="000005B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Thomassin, A., White, C.S., Stead, S.S., David, G., 2010. Social acceptability of a marine protected area: The case of Reunion Island. </w:t>
      </w:r>
      <w:r>
        <w:rPr>
          <w:rFonts w:ascii="Merriweather" w:eastAsia="Merriweather" w:hAnsi="Merriweather" w:cs="Merriweather"/>
          <w:sz w:val="20"/>
          <w:szCs w:val="20"/>
        </w:rPr>
        <w:t>Ocean and Coastal Management 53, 169–179. https://doi.org/10.1016/j.ocecoaman.2010.01.008</w:t>
      </w:r>
    </w:p>
    <w:p w14:paraId="000005B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Thompson, B.W., Riddle, M.J., Stark, J.S., 2003. Cost-efficient methods for marine pollution monitoring at Casey Station, East Antarctica: The choice of sieve mesh-si</w:t>
      </w:r>
      <w:r>
        <w:rPr>
          <w:rFonts w:ascii="Merriweather" w:eastAsia="Merriweather" w:hAnsi="Merriweather" w:cs="Merriweather"/>
          <w:sz w:val="20"/>
          <w:szCs w:val="20"/>
        </w:rPr>
        <w:t>ze and taxonomic resolution. Marine Pollution Bulletin 46, 232–243. https://doi.org/10.1016/S0025-326X(02)00366-1</w:t>
      </w:r>
    </w:p>
    <w:p w14:paraId="000005B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Thomsen, P.F., Willerslev, E., 2015. Environmental DNA - An emerging tool in conservation for monitoring past and present biodiversity. Biolog</w:t>
      </w:r>
      <w:r>
        <w:rPr>
          <w:rFonts w:ascii="Merriweather" w:eastAsia="Merriweather" w:hAnsi="Merriweather" w:cs="Merriweather"/>
          <w:sz w:val="20"/>
          <w:szCs w:val="20"/>
        </w:rPr>
        <w:t>ical Conservation 183, 4–18. https://doi.org/10.1016/j.biocon.2014.11.019</w:t>
      </w:r>
    </w:p>
    <w:p w14:paraId="000005B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Thorngren, L., Holthuis, T.D., Lindegarth, S., Lindegarth, M., 2017. Developing methods for assessing abundance and distribution of European oysters (Ostrea edulis) using towed video</w:t>
      </w:r>
      <w:r>
        <w:rPr>
          <w:rFonts w:ascii="Merriweather" w:eastAsia="Merriweather" w:hAnsi="Merriweather" w:cs="Merriweather"/>
          <w:sz w:val="20"/>
          <w:szCs w:val="20"/>
        </w:rPr>
        <w:t>. Plos One 12. https://doi.org/10.1371/journal.pone.0187870</w:t>
      </w:r>
    </w:p>
    <w:p w14:paraId="000005C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lastRenderedPageBreak/>
        <w:t>Thorson, J.T., Shelton, A.O., Ward, E.J., Skaug, H.J., 2015. Geostatistical delta-generalized linear mixed models improve precision for estimated abundance indices for West Coast groundfishes. ICE</w:t>
      </w:r>
      <w:r>
        <w:rPr>
          <w:rFonts w:ascii="Merriweather" w:eastAsia="Merriweather" w:hAnsi="Merriweather" w:cs="Merriweather"/>
          <w:sz w:val="20"/>
          <w:szCs w:val="20"/>
        </w:rPr>
        <w:t>S Journal of Marine Science 72, 1297–1310. https://doi.org/10.1093/icesjms/fsu243</w:t>
      </w:r>
    </w:p>
    <w:p w14:paraId="000005C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Thresher, R.E., Jones, M., Drake, D.A.R., 2019. Stakeholder attitudes towards the use of recombinant technology to manage the impact of an invasive species: Sea Lamprey in the North American Great Lakes. Biological Invasions 21, 575–586. https://doi.org/10</w:t>
      </w:r>
      <w:r>
        <w:rPr>
          <w:rFonts w:ascii="Merriweather" w:eastAsia="Merriweather" w:hAnsi="Merriweather" w:cs="Merriweather"/>
          <w:sz w:val="20"/>
          <w:szCs w:val="20"/>
        </w:rPr>
        <w:t>.1007/s10530-018-1848-3</w:t>
      </w:r>
    </w:p>
    <w:p w14:paraId="000005C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Tian, S.Q., Han, C., Chen, Y., Chen, X.J., 2013. Evaluating the impact of spatio-temporal scale on CPUE standardization. Chinese Journal of Oceanology and Limnology 31, 935–948. https://doi.org/10.1007/s00343-013-2285-x</w:t>
      </w:r>
    </w:p>
    <w:p w14:paraId="000005C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Tinsley, D.,</w:t>
      </w:r>
      <w:r>
        <w:rPr>
          <w:rFonts w:ascii="Merriweather" w:eastAsia="Merriweather" w:hAnsi="Merriweather" w:cs="Merriweather"/>
          <w:sz w:val="20"/>
          <w:szCs w:val="20"/>
        </w:rPr>
        <w:t xml:space="preserve"> 2006. Measuring performance. Shipping World and Shipbuilder 207, 10–15.</w:t>
      </w:r>
    </w:p>
    <w:p w14:paraId="000005C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Toma, D.M., Masmitja, I., del Río, J., Martinez, E., Artero-Delgado, C., Casale, A., Figoli, A., Pinzani, D., Cervantes, P., Ruiz, P., Memè, S., Delory, E., 2018. Smart embedded passi</w:t>
      </w:r>
      <w:r>
        <w:rPr>
          <w:rFonts w:ascii="Merriweather" w:eastAsia="Merriweather" w:hAnsi="Merriweather" w:cs="Merriweather"/>
          <w:sz w:val="20"/>
          <w:szCs w:val="20"/>
        </w:rPr>
        <w:t>ve acoustic devices for real-time hydroacoustic surveys. Measurement: Journal of the International Measurement Confederation 125, 592–605. https://doi.org/10.1016/j.measurement.2018.05.030</w:t>
      </w:r>
    </w:p>
    <w:p w14:paraId="000005C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Torbick, N., Becker, B., 2009. Evaluating principal components anal</w:t>
      </w:r>
      <w:r>
        <w:rPr>
          <w:rFonts w:ascii="Merriweather" w:eastAsia="Merriweather" w:hAnsi="Merriweather" w:cs="Merriweather"/>
          <w:sz w:val="20"/>
          <w:szCs w:val="20"/>
        </w:rPr>
        <w:t>ysis for identifying Optimal bands using wetland hyperspectral measurements from the Great Lakes, USA. Remote Sensing 1, 408–417. https://doi.org/10.3390/rs1030408</w:t>
      </w:r>
    </w:p>
    <w:p w14:paraId="000005C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Torn, K., Martin, G., Suursaar, U., 2016. Beach wrack macrovegetation index for assessing co</w:t>
      </w:r>
      <w:r>
        <w:rPr>
          <w:rFonts w:ascii="Merriweather" w:eastAsia="Merriweather" w:hAnsi="Merriweather" w:cs="Merriweather"/>
          <w:sz w:val="20"/>
          <w:szCs w:val="20"/>
        </w:rPr>
        <w:t>astal phytobenthic biodiversity. Proceedings of the Estonian Academy of Sciences 65, 78–87. https://doi.org/10.3176/proc.2016.1.08</w:t>
      </w:r>
    </w:p>
    <w:p w14:paraId="000005C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Tosi, L., Teatini, P., Bincoletto, L., Simonini, P., Strozzi, T., 2012. Integrating Geotechnical and Interferometric SAR Meas</w:t>
      </w:r>
      <w:r>
        <w:rPr>
          <w:rFonts w:ascii="Merriweather" w:eastAsia="Merriweather" w:hAnsi="Merriweather" w:cs="Merriweather"/>
          <w:sz w:val="20"/>
          <w:szCs w:val="20"/>
        </w:rPr>
        <w:t>urements for Secondary Compressibility Characterization of Coastal Soils. Surveys in Geophysics 33, 907–926. https://doi.org/10.1007/s10712-012-9186-y</w:t>
      </w:r>
    </w:p>
    <w:p w14:paraId="000005C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Traganos, D., Aggarwal, B., Poursanidis, D., Topouzelis, K., Chrysoulakis, N., Reinartz, P., 2018. Toward</w:t>
      </w:r>
      <w:r>
        <w:rPr>
          <w:rFonts w:ascii="Merriweather" w:eastAsia="Merriweather" w:hAnsi="Merriweather" w:cs="Merriweather"/>
          <w:sz w:val="20"/>
          <w:szCs w:val="20"/>
        </w:rPr>
        <w:t>s global-scale seagrass mapping and monitoring using Sentinel-2 on Google Earth Engine: The case study of the Aegean and Ionian Seas. Remote Sensing 10. https://doi.org/10.3390/rs10081227</w:t>
      </w:r>
    </w:p>
    <w:p w14:paraId="000005C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Traganos, D., Reinartz, P., 2018. Mapping Mediterranean seagrasses w</w:t>
      </w:r>
      <w:r>
        <w:rPr>
          <w:rFonts w:ascii="Merriweather" w:eastAsia="Merriweather" w:hAnsi="Merriweather" w:cs="Merriweather"/>
          <w:sz w:val="20"/>
          <w:szCs w:val="20"/>
        </w:rPr>
        <w:t>ith Sentinel-2 imagery. Marine Pollution Bulletin 134, 197–209. https://doi.org/10.1016/j.marpolbul.2017.06.075</w:t>
      </w:r>
    </w:p>
    <w:p w14:paraId="000005C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Trasviña-Moreno, C.A., Blasco, R., Marco, Á., Casas, R., Trasviña-Castro, A., 2017. Unmanned aerial vehicle based wireless sensor network for ma</w:t>
      </w:r>
      <w:r>
        <w:rPr>
          <w:rFonts w:ascii="Merriweather" w:eastAsia="Merriweather" w:hAnsi="Merriweather" w:cs="Merriweather"/>
          <w:sz w:val="20"/>
          <w:szCs w:val="20"/>
        </w:rPr>
        <w:t>rine-coastal environment monitoring. Sensors (Switzerland) 17. https://doi.org/10.3390/s17030460</w:t>
      </w:r>
    </w:p>
    <w:p w14:paraId="000005C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Traversetti, L., Del Grosso, F., Malafoglia, V., Colasanti, M., Ceschin, S., Larsen, S., Scalici, M., 2017. The Hydra regeneration assay reveals ecological ris</w:t>
      </w:r>
      <w:r>
        <w:rPr>
          <w:rFonts w:ascii="Merriweather" w:eastAsia="Merriweather" w:hAnsi="Merriweather" w:cs="Merriweather"/>
          <w:sz w:val="20"/>
          <w:szCs w:val="20"/>
        </w:rPr>
        <w:t>ks in running waters: a new proposal to detect environmental teratogenic threats. Ecotoxicology 26, 184–195. https://doi.org/10.1007/s10646-016-1753-4</w:t>
      </w:r>
    </w:p>
    <w:p w14:paraId="000005C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Treasure, A.M., Roquet, F., Ansorge, I.J., Bester, M.N., Boehme, L., Bornemann, H., Charrassin, J.B., Che</w:t>
      </w:r>
      <w:r>
        <w:rPr>
          <w:rFonts w:ascii="Merriweather" w:eastAsia="Merriweather" w:hAnsi="Merriweather" w:cs="Merriweather"/>
          <w:sz w:val="20"/>
          <w:szCs w:val="20"/>
        </w:rPr>
        <w:t>vallier, D., Costa, D.P., Fedak, M.A., Guinet, C., Hammill, M.O., Harcourt, R.G., Hindell, M.A., Kovacs, K.M., Lea, M.A., Lovell, P., Lowther, A.D., Lydersen, C., McIntyre, T., McMahon, C.R., Muelbert, M.M.C., Nicholls, K., Picard, B., Reverdin, G., Trites</w:t>
      </w:r>
      <w:r>
        <w:rPr>
          <w:rFonts w:ascii="Merriweather" w:eastAsia="Merriweather" w:hAnsi="Merriweather" w:cs="Merriweather"/>
          <w:sz w:val="20"/>
          <w:szCs w:val="20"/>
        </w:rPr>
        <w:t>, A.W., Williams, G.D., de Bruyn, P.J.N., 2017. Marine Mammals Exploring the Oceans Pole to Pole A Review of the MEOP Consortium. Oceanography 30, 132–138. https://doi.org/10.5670/oceanog.2017.234</w:t>
      </w:r>
    </w:p>
    <w:p w14:paraId="000005C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Triantis, T., Tsimeli, K., Kaloudis, T., Thanassoulias, N.,</w:t>
      </w:r>
      <w:r>
        <w:rPr>
          <w:rFonts w:ascii="Merriweather" w:eastAsia="Merriweather" w:hAnsi="Merriweather" w:cs="Merriweather"/>
          <w:sz w:val="20"/>
          <w:szCs w:val="20"/>
        </w:rPr>
        <w:t xml:space="preserve"> Lytras, E., Hiskia, A., 2010. Development of an integrated laboratory system for the monitoring of cyanotoxins in surface and drinking waters. Toxicon 55, 979–989. https://doi.org/10.1016/j.toxicon.2009.07.012</w:t>
      </w:r>
    </w:p>
    <w:p w14:paraId="000005C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Triyanti, A., Chu, E., 2018. A survey of gove</w:t>
      </w:r>
      <w:r>
        <w:rPr>
          <w:rFonts w:ascii="Merriweather" w:eastAsia="Merriweather" w:hAnsi="Merriweather" w:cs="Merriweather"/>
          <w:sz w:val="20"/>
          <w:szCs w:val="20"/>
        </w:rPr>
        <w:t>rnance approaches to ecosystem-based disaster risk reduction: Current gaps and future directions. International Journal of Disaster Risk Reduction 32, 11–21. https://doi.org/10.1016/j.ijdrr.2017.11.005</w:t>
      </w:r>
    </w:p>
    <w:p w14:paraId="000005C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Trois, G.M., Borjesson, L., 2005. Development of an im</w:t>
      </w:r>
      <w:r>
        <w:rPr>
          <w:rFonts w:ascii="Merriweather" w:eastAsia="Merriweather" w:hAnsi="Merriweather" w:cs="Merriweather"/>
          <w:sz w:val="20"/>
          <w:szCs w:val="20"/>
        </w:rPr>
        <w:t>munoassay for the determination of polyaromatic hydrocarbons in plasma samples from oiled seabirds. Environmental Science and Technology 39, 3748–3755. https://doi.org/10.1021/es048935t</w:t>
      </w:r>
    </w:p>
    <w:p w14:paraId="000005D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Tsai, W.P., Huang, S.P., Cheng, S.T., Shao, K.T., Chang, F.J., 2017. A</w:t>
      </w:r>
      <w:r>
        <w:rPr>
          <w:rFonts w:ascii="Merriweather" w:eastAsia="Merriweather" w:hAnsi="Merriweather" w:cs="Merriweather"/>
          <w:sz w:val="20"/>
          <w:szCs w:val="20"/>
        </w:rPr>
        <w:t xml:space="preserve"> data-mining framework for exploring the multi-relation between fish species and water quality through self-organizing map. Science of the Total Environment 579, 474–483. https://doi.org/10.1016/j.scitotenv.2016.11.071</w:t>
      </w:r>
    </w:p>
    <w:p w14:paraId="000005D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Tsarpali, V., Kamilari, M., Dailianis</w:t>
      </w:r>
      <w:r>
        <w:rPr>
          <w:rFonts w:ascii="Merriweather" w:eastAsia="Merriweather" w:hAnsi="Merriweather" w:cs="Merriweather"/>
          <w:sz w:val="20"/>
          <w:szCs w:val="20"/>
        </w:rPr>
        <w:t>, S., 2012. Seasonal alterations of landfill leachate composition and toxic potency in semi-arid regions. Journal of Hazardous Materials 233–234, 163–171. https://doi.org/10.1016/j.jhazmat.2012.07.007</w:t>
      </w:r>
    </w:p>
    <w:p w14:paraId="000005D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lastRenderedPageBreak/>
        <w:t>Tse, A.C.K., Lau, K.Y.T., Ge, W., Wu, R.S.S., 2013. A r</w:t>
      </w:r>
      <w:r>
        <w:rPr>
          <w:rFonts w:ascii="Merriweather" w:eastAsia="Merriweather" w:hAnsi="Merriweather" w:cs="Merriweather"/>
          <w:sz w:val="20"/>
          <w:szCs w:val="20"/>
        </w:rPr>
        <w:t>apid screening test for endocrine disrupting chemicals using primary cell culture of the marine medaka. Aquatic Toxicology 144–145, 50–58. https://doi.org/10.1016/j.aquatox.2013.09.022</w:t>
      </w:r>
    </w:p>
    <w:p w14:paraId="000005D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Tsingas, C., Brizard, T., Muhaidib, A.A., 2018. Seafloor seismic acquis</w:t>
      </w:r>
      <w:r>
        <w:rPr>
          <w:rFonts w:ascii="Merriweather" w:eastAsia="Merriweather" w:hAnsi="Merriweather" w:cs="Merriweather"/>
          <w:sz w:val="20"/>
          <w:szCs w:val="20"/>
        </w:rPr>
        <w:t>ition using autonomous underwater vehicles. Geophysical Prospecting. https://doi.org/10.1111/1365-2478.12670</w:t>
      </w:r>
    </w:p>
    <w:p w14:paraId="000005D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Tucker, A.J., Williamson, C.E., Oris, J.T., 2012. Development and application of a UV attainment threshold for the prevention of warmwater aquatic </w:t>
      </w:r>
      <w:r>
        <w:rPr>
          <w:rFonts w:ascii="Merriweather" w:eastAsia="Merriweather" w:hAnsi="Merriweather" w:cs="Merriweather"/>
          <w:sz w:val="20"/>
          <w:szCs w:val="20"/>
        </w:rPr>
        <w:t>invasive species. Biological Invasions 14, 2331–2342. https://doi.org/10.1007/s10530-012-0232-y</w:t>
      </w:r>
    </w:p>
    <w:p w14:paraId="000005D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Tugiyono, L., Gagnon, M.M., 2001. Testing the toxicity of influents to activated sludge plants with the Vibrio fischeri bioassay utilising a sludge matrix. Environmental Toxicology 16, 422–427. https://doi.org/10.1002/tox.10000</w:t>
      </w:r>
    </w:p>
    <w:p w14:paraId="000005D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Turemis, M., Silletti, S., P</w:t>
      </w:r>
      <w:r>
        <w:rPr>
          <w:rFonts w:ascii="Merriweather" w:eastAsia="Merriweather" w:hAnsi="Merriweather" w:cs="Merriweather"/>
          <w:sz w:val="20"/>
          <w:szCs w:val="20"/>
        </w:rPr>
        <w:t>ezzotti, G., Sanchís, J., Farré, M., Giardi, M.T., 2018. Optical biosensor based on the microalga-paramecium symbiosis for improved marine monitoring. Sensors and Actuators, B: Chemical 270, 424–432. https://doi.org/10.1016/j.snb.2018.04.111</w:t>
      </w:r>
    </w:p>
    <w:p w14:paraId="000005D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Turner, C.R., Miller, D.J., Coyne, K.J., Corush, J., 2014. Improved methods for capture, extraction, and quantitative assay of environmental DNA from Asian bigheaded carp (hypophthalmichthys spp.). PLoS ONE 9. https://doi.org/10.1371/journal.pone.0114329</w:t>
      </w:r>
    </w:p>
    <w:p w14:paraId="000005D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T</w:t>
      </w:r>
      <w:r>
        <w:rPr>
          <w:rFonts w:ascii="Merriweather" w:eastAsia="Merriweather" w:hAnsi="Merriweather" w:cs="Merriweather"/>
          <w:sz w:val="20"/>
          <w:szCs w:val="20"/>
        </w:rPr>
        <w:t>urner, I.L., Harley, M.D., Drummond, C.D., 2016. UAVs for coastal surveying. Coastal Engineering 114, 19–24. https://doi.org/10.1016/j.coastaleng.2016.03.011</w:t>
      </w:r>
    </w:p>
    <w:p w14:paraId="000005D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Turner, K., Wong, W.H., Gerstenberger, S.L., Miller, J.M., 2011. Interagency monitoring action pla</w:t>
      </w:r>
      <w:r>
        <w:rPr>
          <w:rFonts w:ascii="Merriweather" w:eastAsia="Merriweather" w:hAnsi="Merriweather" w:cs="Merriweather"/>
          <w:sz w:val="20"/>
          <w:szCs w:val="20"/>
        </w:rPr>
        <w:t>n (I-MAP) for quagga mussels in lake mead, Nevada-Arizona, USA. Aquatic Invasions 6, 195–204. https://doi.org/10.3391/ai.2011.6.2.08</w:t>
      </w:r>
    </w:p>
    <w:p w14:paraId="000005D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Turner, R.E., McClenachan, G., 2018. Reversing wetland death from 35,000 cuts: Opportunities to restore Louisiana’s dredged</w:t>
      </w:r>
      <w:r>
        <w:rPr>
          <w:rFonts w:ascii="Merriweather" w:eastAsia="Merriweather" w:hAnsi="Merriweather" w:cs="Merriweather"/>
          <w:sz w:val="20"/>
          <w:szCs w:val="20"/>
        </w:rPr>
        <w:t xml:space="preserve"> canals. PLoS ONE 13. https://doi.org/10.1371/journal.pone.0207717</w:t>
      </w:r>
    </w:p>
    <w:p w14:paraId="000005D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Tweddale, S.A., Frank, T.D., 2006. A procedure to extrapolate vegetation cover estimates over large arid and semi-arid regions using multiple spatial resolution imagery. Geocarto Internatio</w:t>
      </w:r>
      <w:r>
        <w:rPr>
          <w:rFonts w:ascii="Merriweather" w:eastAsia="Merriweather" w:hAnsi="Merriweather" w:cs="Merriweather"/>
          <w:sz w:val="20"/>
          <w:szCs w:val="20"/>
        </w:rPr>
        <w:t>nal 21, 13–18. https://doi.org/10.1080/10106040608542369</w:t>
      </w:r>
    </w:p>
    <w:p w14:paraId="000005D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Tweedley, J.R., Warwick, R.M., Clarke, K.R., Potter, I.C., 2014. Family-level AMBI is valid for use in the north-eastern Atlantic but not for assessing the health of microtidal Australian estuaries. </w:t>
      </w:r>
      <w:r>
        <w:rPr>
          <w:rFonts w:ascii="Merriweather" w:eastAsia="Merriweather" w:hAnsi="Merriweather" w:cs="Merriweather"/>
          <w:sz w:val="20"/>
          <w:szCs w:val="20"/>
        </w:rPr>
        <w:t>Estuarine, Coastal and Shelf Science 141, 85–96. https://doi.org/10.1016/j.ecss.2014.03.002</w:t>
      </w:r>
    </w:p>
    <w:p w14:paraId="000005D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Twiss, M.R., M. Stryszowska, K., 2016. State of emerging technologies for assessing aquatic condition in the Great Lakes - St. Lawrence River system. Journal of Gre</w:t>
      </w:r>
      <w:r>
        <w:rPr>
          <w:rFonts w:ascii="Merriweather" w:eastAsia="Merriweather" w:hAnsi="Merriweather" w:cs="Merriweather"/>
          <w:sz w:val="20"/>
          <w:szCs w:val="20"/>
        </w:rPr>
        <w:t>at Lakes Research 42, 1470–1477. https://doi.org/10.1016/j.jglr.2016.10.002</w:t>
      </w:r>
    </w:p>
    <w:p w14:paraId="000005D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Tyne, J.A., Loneragan, N.R., Johnston, D.W., Pollock, K.H., Williams, R., Bejder, L., 2016. Evaluating monitoring methods for cetaceans. Biological Conservation 201, 252–260. https</w:t>
      </w:r>
      <w:r>
        <w:rPr>
          <w:rFonts w:ascii="Merriweather" w:eastAsia="Merriweather" w:hAnsi="Merriweather" w:cs="Merriweather"/>
          <w:sz w:val="20"/>
          <w:szCs w:val="20"/>
        </w:rPr>
        <w:t>://doi.org/10.1016/j.biocon.2016.07.024</w:t>
      </w:r>
    </w:p>
    <w:p w14:paraId="000005D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Töpfer, K., 2003. Balancing competing water uses - A necessity for sustainable development, Water Science and Technology.</w:t>
      </w:r>
    </w:p>
    <w:p w14:paraId="000005E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Törökné, A.K., László, E., Chorus, I., Sivonen, K., Barbosa, F.A.R., 2000. Cyanobacterial toxi</w:t>
      </w:r>
      <w:r>
        <w:rPr>
          <w:rFonts w:ascii="Merriweather" w:eastAsia="Merriweather" w:hAnsi="Merriweather" w:cs="Merriweather"/>
          <w:sz w:val="20"/>
          <w:szCs w:val="20"/>
        </w:rPr>
        <w:t>ns detected by Thamnotoxkit (A double blind experiment). Environmental Toxicology 15, 549–553. https://doi.org/10.1002/1522-7278(2000)15:5&lt;549::AID-TOX27&gt;3.0.CO;2-Z</w:t>
      </w:r>
    </w:p>
    <w:p w14:paraId="000005E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Ubrihien, R.P., Taylor, A.M., Maher, W.A., 2017. Bioaccumulation, oxidative stress and cell</w:t>
      </w:r>
      <w:r>
        <w:rPr>
          <w:rFonts w:ascii="Merriweather" w:eastAsia="Merriweather" w:hAnsi="Merriweather" w:cs="Merriweather"/>
          <w:sz w:val="20"/>
          <w:szCs w:val="20"/>
        </w:rPr>
        <w:t>ular damage in the intertidal gastropod Bembicium nanum exposed to a metal contamination gradient. Marine and Freshwater Research 68, 922–930. https://doi.org/10.1071/MF16026</w:t>
      </w:r>
    </w:p>
    <w:p w14:paraId="000005E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Udell, B.J., Martin, J., Fletcher, R.J., Jr., Bonneau, M., Edwards, H.H., Gowan, </w:t>
      </w:r>
      <w:r>
        <w:rPr>
          <w:rFonts w:ascii="Merriweather" w:eastAsia="Merriweather" w:hAnsi="Merriweather" w:cs="Merriweather"/>
          <w:sz w:val="20"/>
          <w:szCs w:val="20"/>
        </w:rPr>
        <w:t>T.A., Hardy, S.K., Gurarie, E., Calleson, C.S., Deutsch, C.J., 2018. Integrating encounter theory with decision analysis to evaluate collision risk and determine optimal protection zones for wildlife. Journal of Applied Ecology. https://doi.org/10.1111/136</w:t>
      </w:r>
      <w:r>
        <w:rPr>
          <w:rFonts w:ascii="Merriweather" w:eastAsia="Merriweather" w:hAnsi="Merriweather" w:cs="Merriweather"/>
          <w:sz w:val="20"/>
          <w:szCs w:val="20"/>
        </w:rPr>
        <w:t>5-2664.13290</w:t>
      </w:r>
    </w:p>
    <w:p w14:paraId="000005E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Udy, J., Gall, M., Longstaff, B., Moore, K., Roelfsema, C., Spooner, D.R., Albert, S., 2005. Water quality monitoring: A combined approach to investigate gradients of change in the Great Barrier Reef, Australia. Marine Pollution Bulletin 51, 2</w:t>
      </w:r>
      <w:r>
        <w:rPr>
          <w:rFonts w:ascii="Merriweather" w:eastAsia="Merriweather" w:hAnsi="Merriweather" w:cs="Merriweather"/>
          <w:sz w:val="20"/>
          <w:szCs w:val="20"/>
        </w:rPr>
        <w:t>24–238. https://doi.org/10.1016/j.marpolbul.2004.10.048</w:t>
      </w:r>
    </w:p>
    <w:p w14:paraId="000005E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Ugalde, S.C., Preston, J., Ogier, E., Crawford, C., 2018. Analysis of farm management strategies following herpesvirus (OsHV-1) disease outbreaks in Pacific oysters in Tasmania, Australia. Aquaculture</w:t>
      </w:r>
      <w:r>
        <w:rPr>
          <w:rFonts w:ascii="Merriweather" w:eastAsia="Merriweather" w:hAnsi="Merriweather" w:cs="Merriweather"/>
          <w:sz w:val="20"/>
          <w:szCs w:val="20"/>
        </w:rPr>
        <w:t xml:space="preserve"> 495, 179–186. https://doi.org/10.1016/j.aquaculture.2018.05.019</w:t>
      </w:r>
    </w:p>
    <w:p w14:paraId="000005E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Ulrich, K.U., Bethge, C., Guderitz, I., Heinrich, B., Neumann, V., Nitsche, C., Benthaus, F.C., 2012. In-Lake Neutralization: Quantification and Prognoses of the Acid Load into a Conditioned </w:t>
      </w:r>
      <w:r>
        <w:rPr>
          <w:rFonts w:ascii="Merriweather" w:eastAsia="Merriweather" w:hAnsi="Merriweather" w:cs="Merriweather"/>
          <w:sz w:val="20"/>
          <w:szCs w:val="20"/>
        </w:rPr>
        <w:t xml:space="preserve">Pit Lake (Lake </w:t>
      </w:r>
      <w:r>
        <w:rPr>
          <w:rFonts w:ascii="Merriweather" w:eastAsia="Merriweather" w:hAnsi="Merriweather" w:cs="Merriweather"/>
          <w:sz w:val="20"/>
          <w:szCs w:val="20"/>
        </w:rPr>
        <w:lastRenderedPageBreak/>
        <w:t>Bockwitz, Central Germany). Mine Water and the Environment 31, 320–338. https://doi.org/10.1007/s10230-012-0206-4</w:t>
      </w:r>
    </w:p>
    <w:p w14:paraId="000005E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Unsworth, R.K.F., Peters, J.R., McCloskey, R.M., Hinder, S.L., 2014. Optimising stereo baited underwater video for sampling fis</w:t>
      </w:r>
      <w:r>
        <w:rPr>
          <w:rFonts w:ascii="Merriweather" w:eastAsia="Merriweather" w:hAnsi="Merriweather" w:cs="Merriweather"/>
          <w:sz w:val="20"/>
          <w:szCs w:val="20"/>
        </w:rPr>
        <w:t>h and invertebrates in temperate coastal habitats. Estuarine, Coastal and Shelf Science 150, 281–287. https://doi.org/10.1016/j.ecss.2014.03.020</w:t>
      </w:r>
    </w:p>
    <w:p w14:paraId="000005E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sz w:val="20"/>
          <w:szCs w:val="20"/>
        </w:rPr>
      </w:pPr>
      <w:r>
        <w:rPr>
          <w:rFonts w:ascii="Merriweather" w:eastAsia="Merriweather" w:hAnsi="Merriweather" w:cs="Merriweather"/>
          <w:sz w:val="20"/>
          <w:szCs w:val="20"/>
        </w:rPr>
        <w:t>Urbanič, G., 2014. A Littoral Fauna Index for assessing the impact of lakeshore alterations in Alpine lakes. Ec</w:t>
      </w:r>
      <w:r>
        <w:rPr>
          <w:rFonts w:ascii="Merriweather" w:eastAsia="Merriweather" w:hAnsi="Merriweather" w:cs="Merriweather"/>
          <w:sz w:val="20"/>
          <w:szCs w:val="20"/>
        </w:rPr>
        <w:t>ohydrology 7, 703–716. https://doi.org/10.1002/eco.1392</w:t>
      </w:r>
    </w:p>
    <w:p w14:paraId="000005E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Vacchi, M., Rovere, A., Schiaffino, C.F., Ferrari, M., 2012. Monitoring the effectiveness of re-establishing beaches artificially: Methodological and practical insights into the use of video transects</w:t>
      </w:r>
      <w:r>
        <w:rPr>
          <w:rFonts w:ascii="Merriweather" w:eastAsia="Merriweather" w:hAnsi="Merriweather" w:cs="Merriweather"/>
          <w:sz w:val="20"/>
          <w:szCs w:val="20"/>
        </w:rPr>
        <w:t xml:space="preserve"> and SCUBA-operated coring devices. Underwater Technology 30, 201–206. https://doi.org/10.3723/ut.30.201</w:t>
      </w:r>
    </w:p>
    <w:p w14:paraId="000005E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addington, A., 2013. A layered approach gathering data once, for multiple purposes. Hydro International 17, 20–24.</w:t>
      </w:r>
    </w:p>
    <w:p w14:paraId="000005E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addington, K.I., Piek, B.W., Payne</w:t>
      </w:r>
      <w:r>
        <w:rPr>
          <w:rFonts w:ascii="Merriweather" w:eastAsia="Merriweather" w:hAnsi="Merriweather" w:cs="Merriweather"/>
          <w:sz w:val="20"/>
          <w:szCs w:val="20"/>
        </w:rPr>
        <w:t>, A.D., Grove, S.L., Harvey, E.S., Kendrick, G.A., Taylor, H.F., Meeuwig, J.J., 2010. Description of a remote still photography system for collection of benthic photo-quadrats. Marine Technology Society Journal 44, 56–63. https://doi.org/10.4031/MTSJ.44.2.</w:t>
      </w:r>
      <w:r>
        <w:rPr>
          <w:rFonts w:ascii="Merriweather" w:eastAsia="Merriweather" w:hAnsi="Merriweather" w:cs="Merriweather"/>
          <w:sz w:val="20"/>
          <w:szCs w:val="20"/>
        </w:rPr>
        <w:t>1</w:t>
      </w:r>
    </w:p>
    <w:p w14:paraId="000005E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Vaidya, U.K., Abraham, A., Bhide, S., 2001. Affordable processing of thick section and integral multi-functional composites. Composites - Part A: Applied Science and Manufacturing 32, 1133–1142. https://doi.org/10.1016/S1359-835X(01)00033-1</w:t>
      </w:r>
    </w:p>
    <w:p w14:paraId="000005E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ainger, L.A.</w:t>
      </w:r>
      <w:r>
        <w:rPr>
          <w:rFonts w:ascii="Merriweather" w:eastAsia="Merriweather" w:hAnsi="Merriweather" w:cs="Merriweather"/>
          <w:sz w:val="20"/>
          <w:szCs w:val="20"/>
        </w:rPr>
        <w:t>, 2012. Opportunities for reducing Total Maximum Daily Load (TMDL) compliance costs: Lessons from the Chesapeake Bay. Environmental Science and Technology 46, 9256–9265. https://doi.org/10.1021/es300540k</w:t>
      </w:r>
    </w:p>
    <w:p w14:paraId="000005E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akamiya, S.M., Roy, C.L., 2009. Use of monitoring data and population viability analysis to inform reintroduction decisions: Peregrine falcons in the Midwestern United States. Biological Conservation 142, 1767–1776. https://doi.org/10.1016/j.biocon.2009.0</w:t>
      </w:r>
      <w:r>
        <w:rPr>
          <w:rFonts w:ascii="Merriweather" w:eastAsia="Merriweather" w:hAnsi="Merriweather" w:cs="Merriweather"/>
          <w:sz w:val="20"/>
          <w:szCs w:val="20"/>
        </w:rPr>
        <w:t>3.015</w:t>
      </w:r>
    </w:p>
    <w:p w14:paraId="000005E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akefield, C.B., Santana-Garcon, J., Dorman, S.R., Blight, S., Denham, A., Wakeford, J., Molony, B.W., Newman, S.J., 2017. Performance of bycatch reduction devices varies for chondrichthyan, reptile, and cetacean mitigation in demersal fish trawls: A</w:t>
      </w:r>
      <w:r>
        <w:rPr>
          <w:rFonts w:ascii="Merriweather" w:eastAsia="Merriweather" w:hAnsi="Merriweather" w:cs="Merriweather"/>
          <w:sz w:val="20"/>
          <w:szCs w:val="20"/>
        </w:rPr>
        <w:t>ssimilating subsurface interactions and unaccounted mortality. ICES Journal of Marine Science 74, 343–358. https://doi.org/10.1093/icesjms/fsw143</w:t>
      </w:r>
    </w:p>
    <w:p w14:paraId="000005E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Valdor, P.F., Gómez, A.G., Ondiviela, B., Puente, A., Juanes, J.A., 2016. Prioritization maps: The integration</w:t>
      </w:r>
      <w:r>
        <w:rPr>
          <w:rFonts w:ascii="Merriweather" w:eastAsia="Merriweather" w:hAnsi="Merriweather" w:cs="Merriweather"/>
          <w:sz w:val="20"/>
          <w:szCs w:val="20"/>
        </w:rPr>
        <w:t xml:space="preserve"> of environmental risks to manage water quality in harbor areas. Marine Pollution Bulletin 111, 57–67. https://doi.org/10.1016/j.marpolbul.2016.07.028</w:t>
      </w:r>
    </w:p>
    <w:p w14:paraId="000005F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Walker, J.D., Dimitrova, N., Dimitrov, S., Mekenyan, O., Plewak, D., 2004a. Use of QSARs to promote more </w:t>
      </w:r>
      <w:r>
        <w:rPr>
          <w:rFonts w:ascii="Merriweather" w:eastAsia="Merriweather" w:hAnsi="Merriweather" w:cs="Merriweather"/>
          <w:sz w:val="20"/>
          <w:szCs w:val="20"/>
        </w:rPr>
        <w:t>cost-effective use of chemical monitoring resources. 2. Screening chemicals for hydrolysis half-lives, Henry’s Law constants, ultimate biodegradation potential, modes of toxic action and bioavailability. Water Quality Research Journal of Canada 39, 40–49.</w:t>
      </w:r>
    </w:p>
    <w:p w14:paraId="000005F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alker, J.D., Knaebel, D., Mayo, K., Tunkel, J., Gray, D.A., 2004b. Use of QSARs to promote more cost-effective use of chemical monitoring resources. 1. Screening industrial chemicals and pesticides, direct food additives, indirect food additives and pharm</w:t>
      </w:r>
      <w:r>
        <w:rPr>
          <w:rFonts w:ascii="Merriweather" w:eastAsia="Merriweather" w:hAnsi="Merriweather" w:cs="Merriweather"/>
          <w:sz w:val="20"/>
          <w:szCs w:val="20"/>
        </w:rPr>
        <w:t>aceuticals for biodegradation, bioconcentration and aquatic toxicity potential. Water Quality Research Journal of Canada 39, 35–39.</w:t>
      </w:r>
    </w:p>
    <w:p w14:paraId="000005F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alker, W.E., 2000. POLSSS: Overview and cost-effectiveness analysis. Safety Science 35, 105–121. https://doi.org/10.1016/S0</w:t>
      </w:r>
      <w:r>
        <w:rPr>
          <w:rFonts w:ascii="Merriweather" w:eastAsia="Merriweather" w:hAnsi="Merriweather" w:cs="Merriweather"/>
          <w:sz w:val="20"/>
          <w:szCs w:val="20"/>
        </w:rPr>
        <w:t>925-7535(00)00026-6</w:t>
      </w:r>
    </w:p>
    <w:p w14:paraId="000005F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allace, B., Purcell, M., 2003. The benefits of nitrogen and total organic carbon (TOC) determination by high-temperature combustion. American Laboratory 35, 58–64.</w:t>
      </w:r>
    </w:p>
    <w:p w14:paraId="000005F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allis, R.J., Ali, N., Barnes, P., Khan, F., Whitfield, O., 2002. Redev</w:t>
      </w:r>
      <w:r>
        <w:rPr>
          <w:rFonts w:ascii="Merriweather" w:eastAsia="Merriweather" w:hAnsi="Merriweather" w:cs="Merriweather"/>
          <w:sz w:val="20"/>
          <w:szCs w:val="20"/>
        </w:rPr>
        <w:t>elopment of the Brighton Marine Field, Trinidad ... the early days. Petroleum Geoscience 8, 327–337. https://doi.org/10.1144/petgeo.8.4.327</w:t>
      </w:r>
    </w:p>
    <w:p w14:paraId="000005F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Valta-Hulkkonen, K., Kanninen, A., Ilvonen, R., Leka, J., 2005. Assessment of aerial photography as a method for mon</w:t>
      </w:r>
      <w:r>
        <w:rPr>
          <w:rFonts w:ascii="Merriweather" w:eastAsia="Merriweather" w:hAnsi="Merriweather" w:cs="Merriweather"/>
          <w:sz w:val="20"/>
          <w:szCs w:val="20"/>
        </w:rPr>
        <w:t>itoring aquatic vegetation in lakes of varying trophic status. Boreal Environment Research 10, 57–66.</w:t>
      </w:r>
    </w:p>
    <w:p w14:paraId="000005F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Van De Weyer, K., Nienhaus, I., Tigges, P., Hussner, A., Hamann, U., 2007. A simple and cost-efficient method for the planar collection of submerse plant </w:t>
      </w:r>
      <w:r>
        <w:rPr>
          <w:rFonts w:ascii="Merriweather" w:eastAsia="Merriweather" w:hAnsi="Merriweather" w:cs="Merriweather"/>
          <w:sz w:val="20"/>
          <w:szCs w:val="20"/>
        </w:rPr>
        <w:t>existence in lakes. Wasser und Abfall 9, 20–22.</w:t>
      </w:r>
    </w:p>
    <w:p w14:paraId="000005F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Van der Velden, R., 2006. Low cost or cost effective? Managing cost through the fit for purpose principle. Hydro International 10, 21–23.</w:t>
      </w:r>
    </w:p>
    <w:p w14:paraId="000005F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Van Lancker, V., Baeye, M., 2015. Wave glider monitoring of sediment t</w:t>
      </w:r>
      <w:r>
        <w:rPr>
          <w:rFonts w:ascii="Merriweather" w:eastAsia="Merriweather" w:hAnsi="Merriweather" w:cs="Merriweather"/>
          <w:sz w:val="20"/>
          <w:szCs w:val="20"/>
        </w:rPr>
        <w:t>ransport and dredge plumes in a shallow marine sandbank environment. PLoS ONE 10. https://doi.org/10.1371/journal.pone.0128948</w:t>
      </w:r>
    </w:p>
    <w:p w14:paraId="000005F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lastRenderedPageBreak/>
        <w:t>van Opstal, H., Mallie, C., 2006. Low-budget hydrography. Hydro International 10, 50–51.</w:t>
      </w:r>
    </w:p>
    <w:p w14:paraId="000005F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van Overmeeren, R., Craeymeersch, J., va</w:t>
      </w:r>
      <w:r>
        <w:rPr>
          <w:rFonts w:ascii="Merriweather" w:eastAsia="Merriweather" w:hAnsi="Merriweather" w:cs="Merriweather"/>
          <w:sz w:val="20"/>
          <w:szCs w:val="20"/>
        </w:rPr>
        <w:t>n Dalfsen, J., Fey, F., van Heteren, S., Meesters, E., 2009. Acoustic habitat and shellfish mapping and monitoring in shallow coastal water - Sidescan sonar experiences in The Netherlands. Estuarine, Coastal and Shelf Science 85, 437–448. https://doi.org/1</w:t>
      </w:r>
      <w:r>
        <w:rPr>
          <w:rFonts w:ascii="Merriweather" w:eastAsia="Merriweather" w:hAnsi="Merriweather" w:cs="Merriweather"/>
          <w:sz w:val="20"/>
          <w:szCs w:val="20"/>
        </w:rPr>
        <w:t>0.1016/j.ecss.2009.07.016</w:t>
      </w:r>
    </w:p>
    <w:p w14:paraId="000005F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van Proosdij, D., Perrott, B., Carrol, K., 2013. Development and Application of a Geo-temporal Atlas for Climate Change Adaptation in Bay of Fundy Dykelands. Journal of Coastal Research 1069–1074. https://doi.org/10.2112/si65-181.</w:t>
      </w:r>
      <w:r>
        <w:rPr>
          <w:rFonts w:ascii="Merriweather" w:eastAsia="Merriweather" w:hAnsi="Merriweather" w:cs="Merriweather"/>
          <w:sz w:val="20"/>
          <w:szCs w:val="20"/>
        </w:rPr>
        <w:t>1</w:t>
      </w:r>
    </w:p>
    <w:p w14:paraId="000005F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Van Rein, H., Schoeman, D.S., Brown, C.J., Quinn, R., Breen, J., 2012. Development of low-cost image mosaics of hard-bottom sessile communities using SCUBA: Comparisons of optical media and of proxy measures of community structure. Journal of the Marine </w:t>
      </w:r>
      <w:r>
        <w:rPr>
          <w:rFonts w:ascii="Merriweather" w:eastAsia="Merriweather" w:hAnsi="Merriweather" w:cs="Merriweather"/>
          <w:sz w:val="20"/>
          <w:szCs w:val="20"/>
        </w:rPr>
        <w:t>Biological Association of the United Kingdom 92, 49–62. https://doi.org/10.1017/S0025315411000233</w:t>
      </w:r>
    </w:p>
    <w:p w14:paraId="000005F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van Rein, H., Schoeman, D.S., Brown, C.J., Quinn, R., Breen, J., 2011. Development of benthic monitoring methods using photoquadrats and scuba on heterogeneou</w:t>
      </w:r>
      <w:r>
        <w:rPr>
          <w:rFonts w:ascii="Merriweather" w:eastAsia="Merriweather" w:hAnsi="Merriweather" w:cs="Merriweather"/>
          <w:sz w:val="20"/>
          <w:szCs w:val="20"/>
        </w:rPr>
        <w:t>s hard-substrata: A boulder-slope community case study. Aquatic Conservation: Marine and Freshwater Ecosystems 21, 676–689. https://doi.org/10.1002/aqc.1224</w:t>
      </w:r>
    </w:p>
    <w:p w14:paraId="000005F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Van Slobbe, E., Klimkowska, A., Van Dobben, H., Wiersma, A., 2013. The soft sand engine at the Work</w:t>
      </w:r>
      <w:r>
        <w:rPr>
          <w:rFonts w:ascii="Merriweather" w:eastAsia="Merriweather" w:hAnsi="Merriweather" w:cs="Merriweather"/>
          <w:sz w:val="20"/>
          <w:szCs w:val="20"/>
        </w:rPr>
        <w:t>umer Buitenwaarden. Landschap 30, 219–227.</w:t>
      </w:r>
    </w:p>
    <w:p w14:paraId="000005F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Van Urk, W., De Vries, W.A., 2000. POLSSS: Policy making for sea shipping safety. Safety Science 35, 139–150. https://doi.org/10.1016/S0925-7535(00)00028-X</w:t>
      </w:r>
    </w:p>
    <w:p w14:paraId="0000060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Vandenbrouck, T., Jones, O.A.H., Dom, N., Griffin, J.L., De Coen, W., 2010. Mixtures of similarly acting compounds in Daphnia magna: From gene to metabolite and beyond. Environment International 36, 254–268. https://doi.org/10.1016/j.envint.2009.12.006</w:t>
      </w:r>
    </w:p>
    <w:p w14:paraId="0000060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an</w:t>
      </w:r>
      <w:r>
        <w:rPr>
          <w:rFonts w:ascii="Merriweather" w:eastAsia="Merriweather" w:hAnsi="Merriweather" w:cs="Merriweather"/>
          <w:sz w:val="20"/>
          <w:szCs w:val="20"/>
        </w:rPr>
        <w:t>g, F., Chen, J., Gao, S., Tang, K., Meng, X., 2017. Development and sea trial of real-time offshore pipeline installation monitoring system. Ocean Engineering 146, 468–476. https://doi.org/10.1016/j.oceaneng.2017.09.016</w:t>
      </w:r>
    </w:p>
    <w:p w14:paraId="0000060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ang, H., Liu, Z., Kim, S., Koo, C.,</w:t>
      </w:r>
      <w:r>
        <w:rPr>
          <w:rFonts w:ascii="Merriweather" w:eastAsia="Merriweather" w:hAnsi="Merriweather" w:cs="Merriweather"/>
          <w:sz w:val="20"/>
          <w:szCs w:val="20"/>
        </w:rPr>
        <w:t xml:space="preserve"> Cho, Y., Jang, D.Y., Kim, Y.J., Han, A., 2014. Microfluidic acoustophoretic force based low-concentration oil separation and detection from the environment. Lab on a Chip 14, 947–956. https://doi.org/10.1039/c3lc51032h</w:t>
      </w:r>
    </w:p>
    <w:p w14:paraId="0000060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ang, Q., Li, Y., Wang, Y., 2011. Optimizing the weight loss-on-ignition methodology to quantify organic and carbonate carbon of sediments from diverse sources. Environmental Monitoring and Assessment 174, 241–257. https://doi.org/10.1007/s10661-010-1454-z</w:t>
      </w:r>
    </w:p>
    <w:p w14:paraId="0000060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ang, T., Liu, S., Qian, X., Shimizu, T., Dente, S.M.R., Hashimoto, S., Nakajima, J., 2017. Assessment of the municipal water cycle in China. Science of the Total Environment 607–608, 761–770. https://doi.org/10.1016/j.scitotenv.2017.07.072</w:t>
      </w:r>
    </w:p>
    <w:p w14:paraId="0000060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ang, W., Wang</w:t>
      </w:r>
      <w:r>
        <w:rPr>
          <w:rFonts w:ascii="Merriweather" w:eastAsia="Merriweather" w:hAnsi="Merriweather" w:cs="Merriweather"/>
          <w:sz w:val="20"/>
          <w:szCs w:val="20"/>
        </w:rPr>
        <w:t>, B.D., Xu, Z.J., Zhang, Y.H., Wang, Z.L., 2016. Modeling stem and branch biomass of Tamarix spp. in the marine protected area in Changyi, China. Shengtai Xuebao/ Acta Ecologica Sinica 36, 2202–2209. https://doi.org/10.5846/stxb201410272098</w:t>
      </w:r>
    </w:p>
    <w:p w14:paraId="0000060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VanGerwen-Toyne</w:t>
      </w:r>
      <w:r>
        <w:rPr>
          <w:rFonts w:ascii="Merriweather" w:eastAsia="Merriweather" w:hAnsi="Merriweather" w:cs="Merriweather"/>
          <w:sz w:val="20"/>
          <w:szCs w:val="20"/>
        </w:rPr>
        <w:t>, M., Gillis, D.M., Tallman, R.F., 2014. Statistical power: an important consideration in designing community-based monitoring programs for Arctic and sub-Arctic subsistence fisheries. Polar Biology 37, 1435–1444. https://doi.org/10.1007/s00300-014-1533-7</w:t>
      </w:r>
    </w:p>
    <w:p w14:paraId="0000060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Varble, S., Secchi, S., 2013. Human consumption as an invasive species management strategy. A preliminary assessment of the marketing potential of invasive Asian carp in the US. Appetite 65, 58–67. https://doi.org/10.1016/j.appet.2013.01.022</w:t>
      </w:r>
    </w:p>
    <w:p w14:paraId="0000060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sz w:val="20"/>
          <w:szCs w:val="20"/>
        </w:rPr>
      </w:pPr>
      <w:r>
        <w:rPr>
          <w:rFonts w:ascii="Merriweather" w:eastAsia="Merriweather" w:hAnsi="Merriweather" w:cs="Merriweather"/>
          <w:sz w:val="20"/>
          <w:szCs w:val="20"/>
        </w:rPr>
        <w:t xml:space="preserve">Varkitzi, I., </w:t>
      </w:r>
      <w:r>
        <w:rPr>
          <w:rFonts w:ascii="Merriweather" w:eastAsia="Merriweather" w:hAnsi="Merriweather" w:cs="Merriweather"/>
          <w:sz w:val="20"/>
          <w:szCs w:val="20"/>
        </w:rPr>
        <w:t>Francé, J., Basset, A., Cozzoli, F., Stanca, E., Zervoudaki, S., Giannakourou, A., Assimakopoulou, G., Venetsanopoulou, A., Mozetič, P., Tinta, T., Skejic, S., Vidjak, O., Cadiou, J.F., Pagou, K., 2018. Pelagic habitats in the Mediterranean Sea: A review o</w:t>
      </w:r>
      <w:r>
        <w:rPr>
          <w:rFonts w:ascii="Merriweather" w:eastAsia="Merriweather" w:hAnsi="Merriweather" w:cs="Merriweather"/>
          <w:sz w:val="20"/>
          <w:szCs w:val="20"/>
        </w:rPr>
        <w:t>f Good Environmental Status (GES) determination for plankton components and identification of gaps and priority needs to improve coherence for the MSFD implementation. Ecological Indicators 95, 203–218. https://doi.org/10.1016/j.ecolind.2018.07.036</w:t>
      </w:r>
    </w:p>
    <w:p w14:paraId="0000060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arner,</w:t>
      </w:r>
      <w:r>
        <w:rPr>
          <w:rFonts w:ascii="Merriweather" w:eastAsia="Merriweather" w:hAnsi="Merriweather" w:cs="Merriweather"/>
          <w:sz w:val="20"/>
          <w:szCs w:val="20"/>
        </w:rPr>
        <w:t xml:space="preserve"> W., Nödler, K., Farinelli, A., Blum, J., Licha, T., 2018. Integrated approach for innovative monitoring strategies of reservoirs and lakes. Environmental Engineering and Management Journal 17, 2497–2505.</w:t>
      </w:r>
    </w:p>
    <w:p w14:paraId="0000060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arren, J.K., Vlahos, P., Smith, R., Tobias, C., 20</w:t>
      </w:r>
      <w:r>
        <w:rPr>
          <w:rFonts w:ascii="Merriweather" w:eastAsia="Merriweather" w:hAnsi="Merriweather" w:cs="Merriweather"/>
          <w:sz w:val="20"/>
          <w:szCs w:val="20"/>
        </w:rPr>
        <w:t>18. Investigation of a new passive sampler for the detection of munitions compounds in marine and freshwater systems. Environmental Toxicology and Chemistry 37, 1990–1997. https://doi.org/10.1002/etc.4143</w:t>
      </w:r>
    </w:p>
    <w:p w14:paraId="0000060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lastRenderedPageBreak/>
        <w:t>Warren-Myers, F., Ingram, B.A., Dempster, T., Swear</w:t>
      </w:r>
      <w:r>
        <w:rPr>
          <w:rFonts w:ascii="Merriweather" w:eastAsia="Merriweather" w:hAnsi="Merriweather" w:cs="Merriweather"/>
          <w:sz w:val="20"/>
          <w:szCs w:val="20"/>
        </w:rPr>
        <w:t>er, S.E., 2018. Enriched stable isotope marking of hatchery trout via immersion: A method to monitor restocking success. Fisheries Research 197, 78–83. https://doi.org/10.1016/j.fishres.2017.09.011</w:t>
      </w:r>
    </w:p>
    <w:p w14:paraId="0000060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aseem, M.H., Alamzeb, M., Mustafa, B., Malik, F., Shakir,</w:t>
      </w:r>
      <w:r>
        <w:rPr>
          <w:rFonts w:ascii="Merriweather" w:eastAsia="Merriweather" w:hAnsi="Merriweather" w:cs="Merriweather"/>
          <w:sz w:val="20"/>
          <w:szCs w:val="20"/>
        </w:rPr>
        <w:t xml:space="preserve"> M., Khan, M.A., 2013. Design of a low-cost underwater wireless sensor network for water quality monitoring. IETE Journal of Research 59, 523–534. https://doi.org/10.4103/0377-2063.123758</w:t>
      </w:r>
    </w:p>
    <w:p w14:paraId="0000060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Vasimalai, N., Fernández-Argüelles, M.T., Espiña, B., 2018. Detectio</w:t>
      </w:r>
      <w:r>
        <w:rPr>
          <w:rFonts w:ascii="Merriweather" w:eastAsia="Merriweather" w:hAnsi="Merriweather" w:cs="Merriweather"/>
          <w:sz w:val="20"/>
          <w:szCs w:val="20"/>
        </w:rPr>
        <w:t>n of Sulfide Using Mercapto Tetrazine-Protected Fluorescent Gold Nanodots: Preparation of Paper-Based Testing Kit for On-Site Monitoring. ACS Applied Materials and Interfaces 10, 1634–1645. https://doi.org/10.1021/acsami.7b11769</w:t>
      </w:r>
    </w:p>
    <w:p w14:paraId="0000060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Wassenaar, T.D., Ferreira, </w:t>
      </w:r>
      <w:r>
        <w:rPr>
          <w:rFonts w:ascii="Merriweather" w:eastAsia="Merriweather" w:hAnsi="Merriweather" w:cs="Merriweather"/>
          <w:sz w:val="20"/>
          <w:szCs w:val="20"/>
        </w:rPr>
        <w:t>S.M., Van Aarde, R.J., 2007. Flagging aberrant sites and assemblages in restoration projects. Restoration Ecology 15, 68–76. https://doi.org/10.1111/j.1526-100X.2006.00191.x</w:t>
      </w:r>
    </w:p>
    <w:p w14:paraId="0000060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ater Quality Monitoring by Satellite, 2004. . Journal of Chemical Education 81, 1</w:t>
      </w:r>
      <w:r>
        <w:rPr>
          <w:rFonts w:ascii="Merriweather" w:eastAsia="Merriweather" w:hAnsi="Merriweather" w:cs="Merriweather"/>
          <w:sz w:val="20"/>
          <w:szCs w:val="20"/>
        </w:rPr>
        <w:t>71.</w:t>
      </w:r>
    </w:p>
    <w:p w14:paraId="0000061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atson, J.L., Huntington, B.E., 2016. Assessing the performance of a cost-effective video lander for estimating relative abundance and diversity of nearshore fish assemblages. Journal of Experimental Marine Biology and Ecology 483, 104–111. https://doi</w:t>
      </w:r>
      <w:r>
        <w:rPr>
          <w:rFonts w:ascii="Merriweather" w:eastAsia="Merriweather" w:hAnsi="Merriweather" w:cs="Merriweather"/>
          <w:sz w:val="20"/>
          <w:szCs w:val="20"/>
        </w:rPr>
        <w:t>.org/10.1016/j.jembe.2016.07.007</w:t>
      </w:r>
    </w:p>
    <w:p w14:paraId="0000061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atson, S.B., Zastepa, A., Boyer, G.L., Matthews, E., 2017. Algal bloom response and risk management: On-site response tools. Toxicon 129, 144–152. https://doi.org/10.1016/j.toxicon.2017.02.005</w:t>
      </w:r>
    </w:p>
    <w:p w14:paraId="0000061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atts, C., Dopheide, A., Hold</w:t>
      </w:r>
      <w:r>
        <w:rPr>
          <w:rFonts w:ascii="Merriweather" w:eastAsia="Merriweather" w:hAnsi="Merriweather" w:cs="Merriweather"/>
          <w:sz w:val="20"/>
          <w:szCs w:val="20"/>
        </w:rPr>
        <w:t>away, R., Davis, C., Wood, J., Thornburrow, D., Dickie, I.A., 2019. DNA metabarcoding as a tool for invertebrate community monitoring: a case study comparison with conventional techniques. Austral Entomology. https://doi.org/10.1111/aen.12384</w:t>
      </w:r>
    </w:p>
    <w:p w14:paraId="0000061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Vaughan, H., </w:t>
      </w:r>
      <w:r>
        <w:rPr>
          <w:rFonts w:ascii="Merriweather" w:eastAsia="Merriweather" w:hAnsi="Merriweather" w:cs="Merriweather"/>
          <w:sz w:val="20"/>
          <w:szCs w:val="20"/>
        </w:rPr>
        <w:t>Brydges, T., Fenech, A., Lumb, A., 2001. Monitoring long-term ecological changes through the ecological monitoring and assessment network: Science-based and policy relevant. Environmental Monitoring and Assessment 67, 3–28. https://doi.org/10.1023/a:100642</w:t>
      </w:r>
      <w:r>
        <w:rPr>
          <w:rFonts w:ascii="Merriweather" w:eastAsia="Merriweather" w:hAnsi="Merriweather" w:cs="Merriweather"/>
          <w:sz w:val="20"/>
          <w:szCs w:val="20"/>
        </w:rPr>
        <w:t>3432114</w:t>
      </w:r>
    </w:p>
    <w:p w14:paraId="0000061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eber, M., 2001. Advances continue in gravity and magnetic data technology for marine seismic surveys. First Break 19, 509–514.</w:t>
      </w:r>
    </w:p>
    <w:p w14:paraId="0000061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ebster, F.J., Cohen, P.J., Malimali, S., Tautai, M., Vidler, K., Mailau, S., Vaipuna, L., Fatongiatau, V., 2017. Detect</w:t>
      </w:r>
      <w:r>
        <w:rPr>
          <w:rFonts w:ascii="Merriweather" w:eastAsia="Merriweather" w:hAnsi="Merriweather" w:cs="Merriweather"/>
          <w:sz w:val="20"/>
          <w:szCs w:val="20"/>
        </w:rPr>
        <w:t>ing fisheries trends in a co-managed area in the Kingdom of Tonga. Fisheries Research 186, 168–176. https://doi.org/10.1016/j.fishres.2016.08.026</w:t>
      </w:r>
    </w:p>
    <w:p w14:paraId="0000061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edderburn, J., McFadzen, I., Sanger, R.C., Beesley, A., Heath, C., Hornsby, M., Lowe, D., 2000. The field app</w:t>
      </w:r>
      <w:r>
        <w:rPr>
          <w:rFonts w:ascii="Merriweather" w:eastAsia="Merriweather" w:hAnsi="Merriweather" w:cs="Merriweather"/>
          <w:sz w:val="20"/>
          <w:szCs w:val="20"/>
        </w:rPr>
        <w:t>lication of cellular and physiological biomarkers, in the mussel Mytilus edulis, in conjunction with early life stage bioassays and adult histopathology. Marine Pollution Bulletin 40, 257–267. https://doi.org/10.1016/S0025-326X(99)00214-3</w:t>
      </w:r>
    </w:p>
    <w:p w14:paraId="0000061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ei Ping, M.C., M</w:t>
      </w:r>
      <w:r>
        <w:rPr>
          <w:rFonts w:ascii="Merriweather" w:eastAsia="Merriweather" w:hAnsi="Merriweather" w:cs="Merriweather"/>
          <w:sz w:val="20"/>
          <w:szCs w:val="20"/>
        </w:rPr>
        <w:t>ing, C.L., 2014. Seagrasses in Singapore: Current status and long-term management plans, in: Sustainability Matters: Asia’s Energy Concerns, Green Policies and Environmental Advocacy. pp. 363–408. https://doi.org/10.1142/9789814546829_00012</w:t>
      </w:r>
    </w:p>
    <w:p w14:paraId="0000061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Wei, X., Duan, </w:t>
      </w:r>
      <w:r>
        <w:rPr>
          <w:rFonts w:ascii="Merriweather" w:eastAsia="Merriweather" w:hAnsi="Merriweather" w:cs="Merriweather"/>
          <w:sz w:val="20"/>
          <w:szCs w:val="20"/>
        </w:rPr>
        <w:t>Y., Liu, Y., Jin, S., Sun, C., 2019. Onshore-offshore wind energy resource evaluation based on synergetic use of multiple satellite data and meteorological stations in Jiangsu Province, China. Frontiers of Earth Science 13, 132–150. https://doi.org/10.1007</w:t>
      </w:r>
      <w:r>
        <w:rPr>
          <w:rFonts w:ascii="Merriweather" w:eastAsia="Merriweather" w:hAnsi="Merriweather" w:cs="Merriweather"/>
          <w:sz w:val="20"/>
          <w:szCs w:val="20"/>
        </w:rPr>
        <w:t>/s11707-018-0699-7</w:t>
      </w:r>
    </w:p>
    <w:p w14:paraId="0000061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ei, Y., Thomson, N.R., Aravena, R., Marchesi, M., Barker, J.F., Madsen, E.L., Kolhatkar, R., Buscheck, T., Hunkeler, D., DeRito, C.M., 2018. Infiltration of Sulfate to Enhance Sulfate-Reducing Biodegradation of Petroleum Hydrocarbons. Groundwater Monitori</w:t>
      </w:r>
      <w:r>
        <w:rPr>
          <w:rFonts w:ascii="Merriweather" w:eastAsia="Merriweather" w:hAnsi="Merriweather" w:cs="Merriweather"/>
          <w:sz w:val="20"/>
          <w:szCs w:val="20"/>
        </w:rPr>
        <w:t>ng and Remediation 38, 73–87. https://doi.org/10.1111/gwmr.12298</w:t>
      </w:r>
    </w:p>
    <w:p w14:paraId="0000061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eil, A., Garcon, L., Harper, M., Dumenil, D., Dautry, R., Kress, M., 2002. Targeting the kinesin Eg5 to monitor siRNA transfection in mammalian cells. Biotechniques 33, 1244–1248. https://do</w:t>
      </w:r>
      <w:r>
        <w:rPr>
          <w:rFonts w:ascii="Merriweather" w:eastAsia="Merriweather" w:hAnsi="Merriweather" w:cs="Merriweather"/>
          <w:sz w:val="20"/>
          <w:szCs w:val="20"/>
        </w:rPr>
        <w:t>i.org/10.2144/02336st01</w:t>
      </w:r>
    </w:p>
    <w:p w14:paraId="0000061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Veira, A., Jackson, P.L., Ainslie, B., Fudge, D., 2013. Assessment of background particulate matter concentrations in small cities and rural locations-Prince George, Canada. Journal of the Air and Waste Management Association 63, 77</w:t>
      </w:r>
      <w:r>
        <w:rPr>
          <w:rFonts w:ascii="Merriweather" w:eastAsia="Merriweather" w:hAnsi="Merriweather" w:cs="Merriweather"/>
          <w:sz w:val="20"/>
          <w:szCs w:val="20"/>
        </w:rPr>
        <w:t>3–787. https://doi.org/10.1080/10962247.2013.789091</w:t>
      </w:r>
    </w:p>
    <w:p w14:paraId="0000061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Veldkornet, D.A., Adams, J.B., van Niekerk, L., 2015. Characteristics and landcover of estuarine boundaries: implications for the delineation of the South African estuarine functional zone. African Journa</w:t>
      </w:r>
      <w:r>
        <w:rPr>
          <w:rFonts w:ascii="Merriweather" w:eastAsia="Merriweather" w:hAnsi="Merriweather" w:cs="Merriweather"/>
          <w:sz w:val="20"/>
          <w:szCs w:val="20"/>
        </w:rPr>
        <w:t>l of Marine Science 37, 313–323. https://doi.org/10.2989/1814232X.2015.1072111</w:t>
      </w:r>
    </w:p>
    <w:p w14:paraId="0000061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Velotto, D., 2016. Oil spill and ship detection using high resolution polarimetrie X-band SAR data, DLR Deutsches Zentrum fur Luft- und Raumfahrt e.V. - Forschungsberichte.</w:t>
      </w:r>
    </w:p>
    <w:p w14:paraId="0000061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Vene</w:t>
      </w:r>
      <w:r>
        <w:rPr>
          <w:rFonts w:ascii="Merriweather" w:eastAsia="Merriweather" w:hAnsi="Merriweather" w:cs="Merriweather"/>
          <w:sz w:val="20"/>
          <w:szCs w:val="20"/>
        </w:rPr>
        <w:t xml:space="preserve">ranta, L., Urho, L., Lappalainen, A., Kallasvuo, M., 2011. Turbidity characterizes the reproduction areas of pikeperch (Sander lucioperca (L.)) in the northern Baltic Sea. Estuarine, Coastal and Shelf </w:t>
      </w:r>
      <w:r>
        <w:rPr>
          <w:rFonts w:ascii="Merriweather" w:eastAsia="Merriweather" w:hAnsi="Merriweather" w:cs="Merriweather"/>
          <w:sz w:val="20"/>
          <w:szCs w:val="20"/>
        </w:rPr>
        <w:lastRenderedPageBreak/>
        <w:t>Science 95, 199–206. https://doi.org/10.1016/j.ecss.201</w:t>
      </w:r>
      <w:r>
        <w:rPr>
          <w:rFonts w:ascii="Merriweather" w:eastAsia="Merriweather" w:hAnsi="Merriweather" w:cs="Merriweather"/>
          <w:sz w:val="20"/>
          <w:szCs w:val="20"/>
        </w:rPr>
        <w:t>1.08.032</w:t>
      </w:r>
    </w:p>
    <w:p w14:paraId="0000061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eng, X., Neethirajan, S., 2017. Ensuring food safety: Quality monitoring using microfluidics. Trends in Food Science &amp; Technology 65, 10–22. https://doi.org/10.1016/j.tifs.2017.04.015</w:t>
      </w:r>
    </w:p>
    <w:p w14:paraId="0000062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Venkatesan, R., Vedachalam, N., Muthiah, M.A., Kesavakumar, B.</w:t>
      </w:r>
      <w:r>
        <w:rPr>
          <w:rFonts w:ascii="Merriweather" w:eastAsia="Merriweather" w:hAnsi="Merriweather" w:cs="Merriweather"/>
          <w:sz w:val="20"/>
          <w:szCs w:val="20"/>
        </w:rPr>
        <w:t>, Sundar, R., Atmanand, M.A., 2016. Evolution of reliable and cost-effective power systems for buoys used in monitoring indian seas. Marine Technology Society Journal 49, 71–87. https://doi.org/10.4031/MTSJ.49.1.8</w:t>
      </w:r>
    </w:p>
    <w:p w14:paraId="0000062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Ventura, D., Bonifazi, A., Gravina, M.F., </w:t>
      </w:r>
      <w:r>
        <w:rPr>
          <w:rFonts w:ascii="Merriweather" w:eastAsia="Merriweather" w:hAnsi="Merriweather" w:cs="Merriweather"/>
          <w:sz w:val="20"/>
          <w:szCs w:val="20"/>
        </w:rPr>
        <w:t>Belluscio, A., Ardizzone, G., 2018. Mapping and classification of ecologically sensitive marine habitats using unmanned aerial vehicle (UAV) imagery and Object-Based Image Analysis (OBIA). Remote Sensing 10. https://doi.org/10.3390/rs10091331</w:t>
      </w:r>
    </w:p>
    <w:p w14:paraId="0000062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Ventura, D., </w:t>
      </w:r>
      <w:r>
        <w:rPr>
          <w:rFonts w:ascii="Merriweather" w:eastAsia="Merriweather" w:hAnsi="Merriweather" w:cs="Merriweather"/>
          <w:sz w:val="20"/>
          <w:szCs w:val="20"/>
        </w:rPr>
        <w:t>Bruno, M., Jona Lasinio, G., Belluscio, A., Ardizzone, G., 2016. A low-cost drone based application for identifying and mapping of coastal fish nursery grounds. Estuarine, Coastal and Shelf Science 171, 85–98. https://doi.org/10.1016/j.ecss.2016.01.030</w:t>
      </w:r>
    </w:p>
    <w:p w14:paraId="0000062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Ver</w:t>
      </w:r>
      <w:r>
        <w:rPr>
          <w:rFonts w:ascii="Merriweather" w:eastAsia="Merriweather" w:hAnsi="Merriweather" w:cs="Merriweather"/>
          <w:sz w:val="20"/>
          <w:szCs w:val="20"/>
        </w:rPr>
        <w:t>dura, J., Sales, M., Ballesteros, E., Cefalì, M.E., Cebrian, E., 2018. Restoration of a canopy-forming alga based on recruitment enhancement: Methods and long-term success assessment. Frontiers in Plant Science 9. https://doi.org/10.3389/fpls.2018.01832</w:t>
      </w:r>
    </w:p>
    <w:p w14:paraId="0000062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Ve</w:t>
      </w:r>
      <w:r>
        <w:rPr>
          <w:rFonts w:ascii="Merriweather" w:eastAsia="Merriweather" w:hAnsi="Merriweather" w:cs="Merriweather"/>
          <w:sz w:val="20"/>
          <w:szCs w:val="20"/>
        </w:rPr>
        <w:t>rheye, H.M., Lamont, T., Huggett, J.A., Kreiner, A., Hampton, I., 2016. Plankton productivity of the Benguela Current Large Marine Ecosystem (BCLME). Environmental Development 17, 75–92. https://doi.org/10.1016/j.envdev.2015.07.011</w:t>
      </w:r>
    </w:p>
    <w:p w14:paraId="0000062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Vertessy, D., 2001. Moni</w:t>
      </w:r>
      <w:r>
        <w:rPr>
          <w:rFonts w:ascii="Merriweather" w:eastAsia="Merriweather" w:hAnsi="Merriweather" w:cs="Merriweather"/>
          <w:sz w:val="20"/>
          <w:szCs w:val="20"/>
        </w:rPr>
        <w:t>toring in-stream impacts using macro-invertebrates. Water 28, 51–54.</w:t>
      </w:r>
    </w:p>
    <w:p w14:paraId="0000062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esthead, K., Smith, K., Campbell, E., Colenutt, A., McVey, S., 2015. Pushing the boundaries: Integration of multi-source digital elevation model data for seamless geological mapping of t</w:t>
      </w:r>
      <w:r>
        <w:rPr>
          <w:rFonts w:ascii="Merriweather" w:eastAsia="Merriweather" w:hAnsi="Merriweather" w:cs="Merriweather"/>
          <w:sz w:val="20"/>
          <w:szCs w:val="20"/>
        </w:rPr>
        <w:t>he UK’s coastal zone. Earth and Environmental Science Transactions of the Royal Society of Edinburgh 105, 263–271. https://doi.org/10.1017/S1755691015000134</w:t>
      </w:r>
    </w:p>
    <w:p w14:paraId="0000062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estoby, M.J., Brasington, J., Glasser, N.F., Hambrey, M.J., Reynolds, J.M., 2012. “Structure-from-</w:t>
      </w:r>
      <w:r>
        <w:rPr>
          <w:rFonts w:ascii="Merriweather" w:eastAsia="Merriweather" w:hAnsi="Merriweather" w:cs="Merriweather"/>
          <w:sz w:val="20"/>
          <w:szCs w:val="20"/>
        </w:rPr>
        <w:t>Motion” photogrammetry: A low-cost, effective tool for geoscience applications. Geomorphology 179, 300–314. https://doi.org/10.1016/j.geomorph.2012.08.021</w:t>
      </w:r>
    </w:p>
    <w:p w14:paraId="0000062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estoby, M.J., Lim, M., Hogg, M., Pound, M.J., Dunlop, L., Woodward, J., 2018. Cost-effective erosion</w:t>
      </w:r>
      <w:r>
        <w:rPr>
          <w:rFonts w:ascii="Merriweather" w:eastAsia="Merriweather" w:hAnsi="Merriweather" w:cs="Merriweather"/>
          <w:sz w:val="20"/>
          <w:szCs w:val="20"/>
        </w:rPr>
        <w:t xml:space="preserve"> monitoring of coastal cliffs. Coastal Engineering 138, 152–164. https://doi.org/10.1016/j.coastaleng.2018.04.008</w:t>
      </w:r>
    </w:p>
    <w:p w14:paraId="0000062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Wharton, R.E., Feyereisen, M.C., Gonzalez, A.L., Abbott, N.L., Hamelin, E.I., Johnson, R.C., 2017. Quantification of saxitoxin in human blood </w:t>
      </w:r>
      <w:r>
        <w:rPr>
          <w:rFonts w:ascii="Merriweather" w:eastAsia="Merriweather" w:hAnsi="Merriweather" w:cs="Merriweather"/>
          <w:sz w:val="20"/>
          <w:szCs w:val="20"/>
        </w:rPr>
        <w:t>by ELISA. Toxicon 133, 110–115. https://doi.org/10.1016/j.toxicon.2017.05.009</w:t>
      </w:r>
    </w:p>
    <w:p w14:paraId="0000062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heeler, G.S., Taylor, G.S., Gaskin, J.F., Purcell, M.F., 2011. Ecology and management of Sheoak (Casuarina spp.), an invader of coastal Florida, U.S.A. Journal of Coastal Research 27, 485–492. https://doi.org/10.2112/JCOASTRES-D-09-00110.1</w:t>
      </w:r>
    </w:p>
    <w:p w14:paraId="0000062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hitbread, A.M.</w:t>
      </w:r>
      <w:r>
        <w:rPr>
          <w:rFonts w:ascii="Merriweather" w:eastAsia="Merriweather" w:hAnsi="Merriweather" w:cs="Merriweather"/>
          <w:sz w:val="20"/>
          <w:szCs w:val="20"/>
        </w:rPr>
        <w:t>, Hoffmann, M.P., Davoren, C.W., Mowat, D., Baldock, J.A., 2017. Measuring and modeling the water balance in low-rainfall cropping systems. Transactions of the ASABE 60, 2097–2110.</w:t>
      </w:r>
    </w:p>
    <w:p w14:paraId="0000062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hiteley, R.J., Kelly, R.B., Stewart, S.B., 2015. Case studies of geophysic</w:t>
      </w:r>
      <w:r>
        <w:rPr>
          <w:rFonts w:ascii="Merriweather" w:eastAsia="Merriweather" w:hAnsi="Merriweather" w:cs="Merriweather"/>
          <w:sz w:val="20"/>
          <w:szCs w:val="20"/>
        </w:rPr>
        <w:t>al imaging for road foundation design on soft soils and embankment risk assessment. Exploration Geophysics 46, 394–402. https://doi.org/10.1071/EG14010</w:t>
      </w:r>
    </w:p>
    <w:p w14:paraId="0000062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Vianna, G.M.S., Meekan, M.G., Bornovski, T.H., Meeuwig, J.J., 2014. Acoustic telemetry validates a citiz</w:t>
      </w:r>
      <w:r>
        <w:rPr>
          <w:rFonts w:ascii="Merriweather" w:eastAsia="Merriweather" w:hAnsi="Merriweather" w:cs="Merriweather"/>
          <w:sz w:val="20"/>
          <w:szCs w:val="20"/>
        </w:rPr>
        <w:t>en science approach for monitoring sharks on coral reefs. PLoS ONE 9. https://doi.org/10.1371/journal.pone.0095565</w:t>
      </w:r>
    </w:p>
    <w:p w14:paraId="0000062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Widdows, J., Donkin, P., Staff, F.J., Matthiessen, P., Law, R.J., Allen, Y.T., Thain, J.E., Allchin, C.R., Jones, B.R., 2002. Measurement of </w:t>
      </w:r>
      <w:r>
        <w:rPr>
          <w:rFonts w:ascii="Merriweather" w:eastAsia="Merriweather" w:hAnsi="Merriweather" w:cs="Merriweather"/>
          <w:sz w:val="20"/>
          <w:szCs w:val="20"/>
        </w:rPr>
        <w:t>stress effects (scope for growth) and contaminant levels in mussels (Mytilus edulis) collected from the Irish Sea. Marine Environmental Research 53, 327–356. https://doi.org/10.1016/S0141-1136(01)00120-9</w:t>
      </w:r>
    </w:p>
    <w:p w14:paraId="0000062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Vieira, L.R., Morgado, F., Nogueira, A.J.A., Soares, A.M.V.M., Guilhermino, L., 2018. Integrated multivariate approach of ecological and ecotoxicological parameters in coastal environmental monitoring studies. Ecological Indicators 95, 1128–1142. https://d</w:t>
      </w:r>
      <w:r>
        <w:rPr>
          <w:rFonts w:ascii="Merriweather" w:eastAsia="Merriweather" w:hAnsi="Merriweather" w:cs="Merriweather"/>
          <w:sz w:val="20"/>
          <w:szCs w:val="20"/>
        </w:rPr>
        <w:t>oi.org/10.1016/j.ecolind.2017.11.004</w:t>
      </w:r>
    </w:p>
    <w:p w14:paraId="0000063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iens, J., Sutter, R., Anderson, M., Blanchard, J., Barnett, A., Aguilar-Amuchastegui, N., Avery, C., Laine, S., 2009. Selecting and conserving lands for biodiversity: The role of remote sensing. Remote Sensing of Envir</w:t>
      </w:r>
      <w:r>
        <w:rPr>
          <w:rFonts w:ascii="Merriweather" w:eastAsia="Merriweather" w:hAnsi="Merriweather" w:cs="Merriweather"/>
          <w:sz w:val="20"/>
          <w:szCs w:val="20"/>
        </w:rPr>
        <w:t>onment 113, 1370–1381. https://doi.org/10.1016/j.rse.2008.06.020</w:t>
      </w:r>
    </w:p>
    <w:p w14:paraId="0000063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Vierod, A.D.T., Guinotte, J.M., Davies, A.J., 2014. Predicting the distribution of vulnerable marine ecosystems in the deep sea using presence-background models. Deep-Sea Research Part II: To</w:t>
      </w:r>
      <w:r>
        <w:rPr>
          <w:rFonts w:ascii="Merriweather" w:eastAsia="Merriweather" w:hAnsi="Merriweather" w:cs="Merriweather"/>
          <w:sz w:val="20"/>
          <w:szCs w:val="20"/>
        </w:rPr>
        <w:t xml:space="preserve">pical </w:t>
      </w:r>
      <w:r>
        <w:rPr>
          <w:rFonts w:ascii="Merriweather" w:eastAsia="Merriweather" w:hAnsi="Merriweather" w:cs="Merriweather"/>
          <w:sz w:val="20"/>
          <w:szCs w:val="20"/>
        </w:rPr>
        <w:lastRenderedPageBreak/>
        <w:t>Studies in Oceanography 99, 6–18. https://doi.org/10.1016/j.dsr2.2013.06.010</w:t>
      </w:r>
    </w:p>
    <w:p w14:paraId="0000063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Vigh, D., Moldoveanu, N., Jiao, K., Huang, W., Kapoor, J., 2013. Ultralong-offset data acquisition can complement full-waveform inversion and lead to improved subsalt imagin</w:t>
      </w:r>
      <w:r>
        <w:rPr>
          <w:rFonts w:ascii="Merriweather" w:eastAsia="Merriweather" w:hAnsi="Merriweather" w:cs="Merriweather"/>
          <w:sz w:val="20"/>
          <w:szCs w:val="20"/>
        </w:rPr>
        <w:t>g. Leading Edge 32, 1116–1122. https://doi.org/10.1190/tle32091116.1</w:t>
      </w:r>
    </w:p>
    <w:p w14:paraId="0000063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ight, N.A., Suzuki, J., Vadopalas, B., Friedman, C.S., 2009. DEVELOPMENT AND OPTIMIZATION OF QUANTITATIVE PCR ASSAYS TO AID OSTREA LURIDA CARPENTER 1864 RESTORATION EFFORTS. Journal of S</w:t>
      </w:r>
      <w:r>
        <w:rPr>
          <w:rFonts w:ascii="Merriweather" w:eastAsia="Merriweather" w:hAnsi="Merriweather" w:cs="Merriweather"/>
          <w:sz w:val="20"/>
          <w:szCs w:val="20"/>
        </w:rPr>
        <w:t>hellfish Research 28, 33–41. https://doi.org/10.2983/035.028.0108</w:t>
      </w:r>
    </w:p>
    <w:p w14:paraId="0000063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ilby, R.L., Orr, H., Watts, G., Battarbee, R.W., Berry, P.M., Chadd, R., Dugdale, S.J., Dunbar, M.J., Elliott, J.A., Extence, C., Hannah, D.M., Holmes, N., Johnson, A.C., Knights, B., Milne</w:t>
      </w:r>
      <w:r>
        <w:rPr>
          <w:rFonts w:ascii="Merriweather" w:eastAsia="Merriweather" w:hAnsi="Merriweather" w:cs="Merriweather"/>
          <w:sz w:val="20"/>
          <w:szCs w:val="20"/>
        </w:rPr>
        <w:t>r, N.J., Ormerod, S.J., Solomon, D., Timlett, R., Whitehead, P.J., Wood, P.J., 2010. Evidence needed to manage freshwater ecosystems in a changing climate: Turning adaptation principles into practice. Science of the Total Environment 408, 4150–4164. https:</w:t>
      </w:r>
      <w:r>
        <w:rPr>
          <w:rFonts w:ascii="Merriweather" w:eastAsia="Merriweather" w:hAnsi="Merriweather" w:cs="Merriweather"/>
          <w:sz w:val="20"/>
          <w:szCs w:val="20"/>
        </w:rPr>
        <w:t>//doi.org/10.1016/j.scitotenv.2010.05.014</w:t>
      </w:r>
    </w:p>
    <w:p w14:paraId="0000063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ilcox, C., Hobday, A.J., Chambers, L.E., 2018. Using expert elicitation to rank ecological indicators for detecting climate impacts on Australian seabirds and pinnipeds. Ecological Indicators 95, 637–644. https://</w:t>
      </w:r>
      <w:r>
        <w:rPr>
          <w:rFonts w:ascii="Merriweather" w:eastAsia="Merriweather" w:hAnsi="Merriweather" w:cs="Merriweather"/>
          <w:sz w:val="20"/>
          <w:szCs w:val="20"/>
        </w:rPr>
        <w:t>doi.org/10.1016/j.ecolind.2018.07.019</w:t>
      </w:r>
    </w:p>
    <w:p w14:paraId="0000063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ild, L., Thode, A., Straley, J., Rhoads, S., Falvey, D., Liddle, J., 2017. Field trials of an acoustic decoy to attract sperm whales away from commercial longline fishing vessels in western Gulf of Alaska. Fisheries R</w:t>
      </w:r>
      <w:r>
        <w:rPr>
          <w:rFonts w:ascii="Merriweather" w:eastAsia="Merriweather" w:hAnsi="Merriweather" w:cs="Merriweather"/>
          <w:sz w:val="20"/>
          <w:szCs w:val="20"/>
        </w:rPr>
        <w:t>esearch 196, 141–150. https://doi.org/10.1016/j.fishres.2017.08.017</w:t>
      </w:r>
    </w:p>
    <w:p w14:paraId="0000063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illiams, J.L., Pierce, S.J., Fuentes, M.M.P.B., Hamann, M., 2015. Effectiveness of recreational divers for monitoring sea turtle populations. Endangered Species Research 26, 209–219. http</w:t>
      </w:r>
      <w:r>
        <w:rPr>
          <w:rFonts w:ascii="Merriweather" w:eastAsia="Merriweather" w:hAnsi="Merriweather" w:cs="Merriweather"/>
          <w:sz w:val="20"/>
          <w:szCs w:val="20"/>
        </w:rPr>
        <w:t>s://doi.org/10.3354/esr00647</w:t>
      </w:r>
    </w:p>
    <w:p w14:paraId="0000063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illiams, R., Childs, B., 2015. The importance of effective dredge monitoring. Sea Technology 56, 17–21.</w:t>
      </w:r>
    </w:p>
    <w:p w14:paraId="0000063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illiams, R., Thomas, L., 2009. Cost-effective abundance estimation of rare animals: Testing performance of small-boat sur</w:t>
      </w:r>
      <w:r>
        <w:rPr>
          <w:rFonts w:ascii="Merriweather" w:eastAsia="Merriweather" w:hAnsi="Merriweather" w:cs="Merriweather"/>
          <w:sz w:val="20"/>
          <w:szCs w:val="20"/>
        </w:rPr>
        <w:t>veys for killer whales in British Columbia. Biological Conservation 142, 1542–1547. https://doi.org/10.1016/j.biocon.2008.12.028</w:t>
      </w:r>
    </w:p>
    <w:p w14:paraId="0000063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illiams, S.B., Pizarro, O.R., Jakuba, M.V., Johnson, C.R., Barrett, N.S., Babcock, R.C., Kendrick, G.A., Steinberg, P.D., Heyw</w:t>
      </w:r>
      <w:r>
        <w:rPr>
          <w:rFonts w:ascii="Merriweather" w:eastAsia="Merriweather" w:hAnsi="Merriweather" w:cs="Merriweather"/>
          <w:sz w:val="20"/>
          <w:szCs w:val="20"/>
        </w:rPr>
        <w:t>ard, A.J., Doherty, P.J., Mahon, I., Johnson-Roberson, M., Steinberg, D., Friedman, A., 2012. Monitoring of benthic reference sites: Using an autonomous underwater vehicle. IEEE Robotics and Automation Magazine 19, 73–84. https://doi.org/10.1109/MRA.2011.2</w:t>
      </w:r>
      <w:r>
        <w:rPr>
          <w:rFonts w:ascii="Merriweather" w:eastAsia="Merriweather" w:hAnsi="Merriweather" w:cs="Merriweather"/>
          <w:sz w:val="20"/>
          <w:szCs w:val="20"/>
        </w:rPr>
        <w:t>181772</w:t>
      </w:r>
    </w:p>
    <w:p w14:paraId="0000063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Villon, S., Mouillot, D., Chaumont, M., Darling, E.S., Subsol, G., Claverie, T., Villéger, S., 2018. A Deep learning method for accurate and fast identification of coral reef fishes in underwater images. Ecological Informatics 48, 238–244. https://d</w:t>
      </w:r>
      <w:r>
        <w:rPr>
          <w:rFonts w:ascii="Merriweather" w:eastAsia="Merriweather" w:hAnsi="Merriweather" w:cs="Merriweather"/>
          <w:sz w:val="20"/>
          <w:szCs w:val="20"/>
        </w:rPr>
        <w:t>oi.org/10.1016/j.ecoinf.2018.09.007</w:t>
      </w:r>
    </w:p>
    <w:p w14:paraId="0000063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Vilmi, A., Karjalainen, S.M., Nokela, T., Tolonen, K., Heino, J., 2016. Unravelling the drivers of aquatic communities using disparate organismal groups and different taxonomic levels. Ecological Indicators 60, 108–118. </w:t>
      </w:r>
      <w:r>
        <w:rPr>
          <w:rFonts w:ascii="Merriweather" w:eastAsia="Merriweather" w:hAnsi="Merriweather" w:cs="Merriweather"/>
          <w:sz w:val="20"/>
          <w:szCs w:val="20"/>
        </w:rPr>
        <w:t>https://doi.org/10.1016/j.ecolind.2015.06.023</w:t>
      </w:r>
    </w:p>
    <w:p w14:paraId="0000063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ilson, J., Hayden, A., Kersula, M., 2013. The governance of diverse, multi-scale fisheries in which there is a lot to learn. Fisheries Research 141, 24–30. https://doi.org/10.1016/j.fishres.2012.06.008</w:t>
      </w:r>
    </w:p>
    <w:p w14:paraId="0000063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ilson,</w:t>
      </w:r>
      <w:r>
        <w:rPr>
          <w:rFonts w:ascii="Merriweather" w:eastAsia="Merriweather" w:hAnsi="Merriweather" w:cs="Merriweather"/>
          <w:sz w:val="20"/>
          <w:szCs w:val="20"/>
        </w:rPr>
        <w:t xml:space="preserve"> J., Rocha, C., 2012. Regional scale assessment of Submarine Groundwater Discharge in Ireland combining medium resolution satellite imagery and geochemical tracing techniques. Remote Sensing of Environment 119, 21–34. https://doi.org/10.1016/j.rse.2011.11.</w:t>
      </w:r>
      <w:r>
        <w:rPr>
          <w:rFonts w:ascii="Merriweather" w:eastAsia="Merriweather" w:hAnsi="Merriweather" w:cs="Merriweather"/>
          <w:sz w:val="20"/>
          <w:szCs w:val="20"/>
        </w:rPr>
        <w:t>018</w:t>
      </w:r>
    </w:p>
    <w:p w14:paraId="0000063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ilson, J., Rocha, C., 2016. A combined remote sensing and multi-tracer approach for localising and assessing groundwater-lake interactions. International Journal of Applied Earth Observation and Geoinformation 44, 195–204. https://doi.org/10.1016/j.ja</w:t>
      </w:r>
      <w:r>
        <w:rPr>
          <w:rFonts w:ascii="Merriweather" w:eastAsia="Merriweather" w:hAnsi="Merriweather" w:cs="Merriweather"/>
          <w:sz w:val="20"/>
          <w:szCs w:val="20"/>
        </w:rPr>
        <w:t>g.2015.09.006</w:t>
      </w:r>
    </w:p>
    <w:p w14:paraId="0000064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ilson, W.B., Costa, A.A., Wang, H., Dias, J.A., Dias, S.C.L., Campiglia, A.D., 2012. Analytical evaluation of BEA zeolite for the pre-concentration of polycyclic aromatic hydrocarbons and their subsequent chromatographic analysis in water sa</w:t>
      </w:r>
      <w:r>
        <w:rPr>
          <w:rFonts w:ascii="Merriweather" w:eastAsia="Merriweather" w:hAnsi="Merriweather" w:cs="Merriweather"/>
          <w:sz w:val="20"/>
          <w:szCs w:val="20"/>
        </w:rPr>
        <w:t>mples. Analytica Chimica Acta 733, 103–109. https://doi.org/10.1016/j.aca.2012.04.043</w:t>
      </w:r>
    </w:p>
    <w:p w14:paraId="0000064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indolf, J., Blicher-Mathiesen, G., Carstensen, J., Kronvang, B., 2012. Changes in nitrogen loads to estuaries following implementation of governmental action plans in De</w:t>
      </w:r>
      <w:r>
        <w:rPr>
          <w:rFonts w:ascii="Merriweather" w:eastAsia="Merriweather" w:hAnsi="Merriweather" w:cs="Merriweather"/>
          <w:sz w:val="20"/>
          <w:szCs w:val="20"/>
        </w:rPr>
        <w:t>nmark: A paired catchment and estuary approach for analysing regional responses. Environmental Science and Policy 24, 24–33. https://doi.org/10.1016/j.envsci.2012.08.009</w:t>
      </w:r>
    </w:p>
    <w:p w14:paraId="0000064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Vingtor ACM-E the first type approved marine VoIP communication system, 2007. . HSB In</w:t>
      </w:r>
      <w:r>
        <w:rPr>
          <w:rFonts w:ascii="Merriweather" w:eastAsia="Merriweather" w:hAnsi="Merriweather" w:cs="Merriweather"/>
          <w:sz w:val="20"/>
          <w:szCs w:val="20"/>
        </w:rPr>
        <w:t>ternational 56, 38–39.</w:t>
      </w:r>
    </w:p>
    <w:p w14:paraId="0000064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Vinten, A.J.A., Potts, J., Avery, L., Strachan, N.J.C., 2009. Microbial pollution of water by livestock: Approaches to risk assessment and mitigation. Animal 3, 744–752. </w:t>
      </w:r>
      <w:r>
        <w:rPr>
          <w:rFonts w:ascii="Merriweather" w:eastAsia="Merriweather" w:hAnsi="Merriweather" w:cs="Merriweather"/>
          <w:sz w:val="20"/>
          <w:szCs w:val="20"/>
        </w:rPr>
        <w:lastRenderedPageBreak/>
        <w:t>https://doi.org/10.1017/S1751731109004005</w:t>
      </w:r>
    </w:p>
    <w:p w14:paraId="0000064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Vinten, A.J.A., Sym, </w:t>
      </w:r>
      <w:r>
        <w:rPr>
          <w:rFonts w:ascii="Merriweather" w:eastAsia="Merriweather" w:hAnsi="Merriweather" w:cs="Merriweather"/>
          <w:sz w:val="20"/>
          <w:szCs w:val="20"/>
        </w:rPr>
        <w:t>G., Avdic, K., Crawford, C., Duncan, A., Merrilees, D.W., 2008. Faecal indicator pollution from a dairy farm in Ayrshire, Scotland: Source apportionment, risk assessment and potential of mitigation measures. Water Research 42, 997–1012. https://doi.org/10.</w:t>
      </w:r>
      <w:r>
        <w:rPr>
          <w:rFonts w:ascii="Merriweather" w:eastAsia="Merriweather" w:hAnsi="Merriweather" w:cs="Merriweather"/>
          <w:sz w:val="20"/>
          <w:szCs w:val="20"/>
        </w:rPr>
        <w:t>1016/j.watres.2007.09.015</w:t>
      </w:r>
    </w:p>
    <w:p w14:paraId="0000064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Virdis, S.G.P., 2014. An object-based image analysis approach for aquaculture ponds precise mapping and monitoring: A case study of Tam Giang-Cau Hai Lagoon, Vietnam. Environmental Monitoring and Assessment 186, 117–133. https://doi.org/10.1007/s10661-013-</w:t>
      </w:r>
      <w:r>
        <w:rPr>
          <w:rFonts w:ascii="Merriweather" w:eastAsia="Merriweather" w:hAnsi="Merriweather" w:cs="Merriweather"/>
          <w:sz w:val="20"/>
          <w:szCs w:val="20"/>
        </w:rPr>
        <w:t>3360-7</w:t>
      </w:r>
    </w:p>
    <w:p w14:paraId="0000064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Withers, P.J.A., Jarvie, H.P., Hodgkinson, R.A., Palmer-Felgate, E.J., Bates, A., Neal, M., Howells, R., Withers, C.M., Wickham, H.D., 2009. Characterization of Phosphorus Sources in Rural Watersheds. Journal of Environmental Quality 38, 1998–2011. </w:t>
      </w:r>
      <w:r>
        <w:rPr>
          <w:rFonts w:ascii="Merriweather" w:eastAsia="Merriweather" w:hAnsi="Merriweather" w:cs="Merriweather"/>
          <w:sz w:val="20"/>
          <w:szCs w:val="20"/>
        </w:rPr>
        <w:t>https://doi.org/10.2134/jeq2008.0096</w:t>
      </w:r>
    </w:p>
    <w:p w14:paraId="0000064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Wittwer, C., Stoll, S., Strand, D., Vrålstad, T., Nowak, C., Thines, M., 2018. eDNA-based crayfish plague monitoring is superior to conventional trap-based assessments in year-round detection probability. Hydrobiologia </w:t>
      </w:r>
      <w:r>
        <w:rPr>
          <w:rFonts w:ascii="Merriweather" w:eastAsia="Merriweather" w:hAnsi="Merriweather" w:cs="Merriweather"/>
          <w:sz w:val="20"/>
          <w:szCs w:val="20"/>
        </w:rPr>
        <w:t>807, 87–97. https://doi.org/10.1007/s10750-017-3408-8</w:t>
      </w:r>
    </w:p>
    <w:p w14:paraId="0000064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Volker, A.W.F., Duijndam, A.J.W., Blacquière, G., Berkhout, A.J., 2000. Analysis and optimization of 3-D seismic acquisition geometries by focal beams, SEG Technical Program Expanded Abstracts. https://</w:t>
      </w:r>
      <w:r>
        <w:rPr>
          <w:rFonts w:ascii="Merriweather" w:eastAsia="Merriweather" w:hAnsi="Merriweather" w:cs="Merriweather"/>
          <w:sz w:val="20"/>
          <w:szCs w:val="20"/>
        </w:rPr>
        <w:t>doi.org/10.1190/1.1816161</w:t>
      </w:r>
    </w:p>
    <w:p w14:paraId="0000064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Volta, C., Arndt, S., Savenije, H.H.G., Laruelle, G.G., Regnier, P., 2014. C-GEM (v 1.0): a new, cost-efficient biogeochemical model for estuaries and its application to a funnel-shaped system. Geoscientific Model Development 7, 1</w:t>
      </w:r>
      <w:r>
        <w:rPr>
          <w:rFonts w:ascii="Merriweather" w:eastAsia="Merriweather" w:hAnsi="Merriweather" w:cs="Merriweather"/>
          <w:sz w:val="20"/>
          <w:szCs w:val="20"/>
        </w:rPr>
        <w:t>271–1295. https://doi.org/10.5194/gmd-7-1271-2014</w:t>
      </w:r>
    </w:p>
    <w:p w14:paraId="0000064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Von Benda-Beckmann, A.M., Thomas, L., Tyack, P.L., Ainslie, M.A., 2018. Modelling the broadband propagation of marine mammal echolocation clicks for click-based population density estimates. Journal of the </w:t>
      </w:r>
      <w:r>
        <w:rPr>
          <w:rFonts w:ascii="Merriweather" w:eastAsia="Merriweather" w:hAnsi="Merriweather" w:cs="Merriweather"/>
          <w:sz w:val="20"/>
          <w:szCs w:val="20"/>
        </w:rPr>
        <w:t>Acoustical Society of America 143, 954–967. https://doi.org/10.1121/1.5023220</w:t>
      </w:r>
    </w:p>
    <w:p w14:paraId="0000064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ong, C.K., Hung, P., 2014. Evaluation of an enzyme-linked immunosorbent assay (ELISA) as a rapid screening tool for the detection of principal diarrhetic shellfish poisoning tox</w:t>
      </w:r>
      <w:r>
        <w:rPr>
          <w:rFonts w:ascii="Merriweather" w:eastAsia="Merriweather" w:hAnsi="Merriweather" w:cs="Merriweather"/>
          <w:sz w:val="20"/>
          <w:szCs w:val="20"/>
        </w:rPr>
        <w:t>ins, okadaic acid and dinophysistoxin-1 in shellfish, in: Shellfish: Human Consumption, Health Implications and Conservation Concerns. pp. 243–263.</w:t>
      </w:r>
    </w:p>
    <w:p w14:paraId="0000064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ong, K., Fong, T.T., Bibby, K., Molina, M., 2012. Application of enteric viruses for fecal pollution source</w:t>
      </w:r>
      <w:r>
        <w:rPr>
          <w:rFonts w:ascii="Merriweather" w:eastAsia="Merriweather" w:hAnsi="Merriweather" w:cs="Merriweather"/>
          <w:sz w:val="20"/>
          <w:szCs w:val="20"/>
        </w:rPr>
        <w:t xml:space="preserve"> tracking in environmental waters. Environment International 45, 151–164. https://doi.org/10.1016/j.envint.2012.02.009</w:t>
      </w:r>
    </w:p>
    <w:p w14:paraId="0000064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Wong, W.H., Gerstenberger, S.L., Miller, J.M., Palmer, C.J., Moore, B., 2011. A standardized design for quagga mussel monitoring in Lake </w:t>
      </w:r>
      <w:r>
        <w:rPr>
          <w:rFonts w:ascii="Merriweather" w:eastAsia="Merriweather" w:hAnsi="Merriweather" w:cs="Merriweather"/>
          <w:sz w:val="20"/>
          <w:szCs w:val="20"/>
        </w:rPr>
        <w:t>Mead, Nevada-Arizona. Aquatic Invasions 6, 205–215. https://doi.org/10.3391/ai.2011.6.2.09</w:t>
      </w:r>
    </w:p>
    <w:p w14:paraId="0000064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ood, G., Lynch, T.P., Devine, C., Keller, K., Figueira, W., 2016. High-resolution photo-mosaic time-series imagery for monitoring human use of an artificial reef. E</w:t>
      </w:r>
      <w:r>
        <w:rPr>
          <w:rFonts w:ascii="Merriweather" w:eastAsia="Merriweather" w:hAnsi="Merriweather" w:cs="Merriweather"/>
          <w:sz w:val="20"/>
          <w:szCs w:val="20"/>
        </w:rPr>
        <w:t>cology and Evolution 6, 6963–6968. https://doi.org/10.1002/ece3.2342</w:t>
      </w:r>
    </w:p>
    <w:p w14:paraId="0000064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ood, S.L., 2009. Application of an autonomous self-mooring vehicle. Sea Technology 50, 38–40.</w:t>
      </w:r>
    </w:p>
    <w:p w14:paraId="0000065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oodland, R.J., Cook, P.L.M., 2014. Using stable isotope ratios to estimate atmospheric nitr</w:t>
      </w:r>
      <w:r>
        <w:rPr>
          <w:rFonts w:ascii="Merriweather" w:eastAsia="Merriweather" w:hAnsi="Merriweather" w:cs="Merriweather"/>
          <w:sz w:val="20"/>
          <w:szCs w:val="20"/>
        </w:rPr>
        <w:t>ogen fixed by cyanobacteria at the ecosystem scale. Ecological Applications 24, 539–547. https://doi.org/10.1890/13-0947.1</w:t>
      </w:r>
    </w:p>
    <w:p w14:paraId="0000065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ork, T.M., Moeller, P.D.R., Beauchesne, K.R., Dagenais, J., Breeden, R., Rameyer, R., Walsh, W.J., Abecassis, M., Kobayashi, D.R., C</w:t>
      </w:r>
      <w:r>
        <w:rPr>
          <w:rFonts w:ascii="Merriweather" w:eastAsia="Merriweather" w:hAnsi="Merriweather" w:cs="Merriweather"/>
          <w:sz w:val="20"/>
          <w:szCs w:val="20"/>
        </w:rPr>
        <w:t>onway, C., Winton, J., 2017. Pufferfish mortality associated with novel polar marine toxins in Hawaii. Diseases of Aquatic Organisms 123, 87–99. https://doi.org/10.3354/dao03096</w:t>
      </w:r>
    </w:p>
    <w:p w14:paraId="0000065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otton, D.M., O’Brien, C., Stuart, M.D., Fergus, D.J., 2004. Eradication succe</w:t>
      </w:r>
      <w:r>
        <w:rPr>
          <w:rFonts w:ascii="Merriweather" w:eastAsia="Merriweather" w:hAnsi="Merriweather" w:cs="Merriweather"/>
          <w:sz w:val="20"/>
          <w:szCs w:val="20"/>
        </w:rPr>
        <w:t>ss down under: Heat treatment of a sunken trawler to kill the invasive seaweed Undaria pinnatifida. Marine Pollution Bulletin 49, 844–849. https://doi.org/10.1016/j.marpolbul.2004.05.001</w:t>
      </w:r>
    </w:p>
    <w:p w14:paraId="0000065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Vovides, A.G., Marin-Castro, B., Barradas, G., Berger, U., Lopez-Port</w:t>
      </w:r>
      <w:r>
        <w:rPr>
          <w:rFonts w:ascii="Merriweather" w:eastAsia="Merriweather" w:hAnsi="Merriweather" w:cs="Merriweather"/>
          <w:sz w:val="20"/>
          <w:szCs w:val="20"/>
        </w:rPr>
        <w:t>illo, J., 2016. A simple and cost-effective method for cable root detection and extension measurement in estuary wetland forests. Estuarine Coastal and Shelf Science 183, 117–122. https://doi.org/10.1016/j.ecss.2016.10.029</w:t>
      </w:r>
    </w:p>
    <w:p w14:paraId="0000065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Wu, H., Levin, N., Seabrook, L., </w:t>
      </w:r>
      <w:r>
        <w:rPr>
          <w:rFonts w:ascii="Merriweather" w:eastAsia="Merriweather" w:hAnsi="Merriweather" w:cs="Merriweather"/>
          <w:sz w:val="20"/>
          <w:szCs w:val="20"/>
        </w:rPr>
        <w:t>Moore, B.D., McAlpine, C., 2019. Mapping foliar nutrition using WorldView-3 and WorldView-2 to assess koala habitat suitability. Remote Sensing 11. https://doi.org/10.3390/rs11030215</w:t>
      </w:r>
    </w:p>
    <w:p w14:paraId="0000065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u, W., Bethel, M., Mishra, D.R., Hardy, T., 2018. Model selection in Bay</w:t>
      </w:r>
      <w:r>
        <w:rPr>
          <w:rFonts w:ascii="Merriweather" w:eastAsia="Merriweather" w:hAnsi="Merriweather" w:cs="Merriweather"/>
          <w:sz w:val="20"/>
          <w:szCs w:val="20"/>
        </w:rPr>
        <w:t xml:space="preserve">esian framework to identify the best WorldView-2 based vegetation index in predicting green biomass of salt marshes in the northern Gulf of Mexico. Giscience &amp; Remote Sensing 55, 880–904. </w:t>
      </w:r>
      <w:r>
        <w:rPr>
          <w:rFonts w:ascii="Merriweather" w:eastAsia="Merriweather" w:hAnsi="Merriweather" w:cs="Merriweather"/>
          <w:sz w:val="20"/>
          <w:szCs w:val="20"/>
        </w:rPr>
        <w:lastRenderedPageBreak/>
        <w:t>https://doi.org/10.1080/15481603.2018.1460934</w:t>
      </w:r>
    </w:p>
    <w:p w14:paraId="0000065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Vuorinen, P.J., Saulamo, K., Lecklin, T., Rahikainen, M., Koivisto, P., Keinänen, M., 2017. Baseline concentrations of biliary PAH metabolites in perch (Perca fluviatilis) in the open Gulf of Finland and in two coastal areas. Journal of Marine Systems 171,</w:t>
      </w:r>
      <w:r>
        <w:rPr>
          <w:rFonts w:ascii="Merriweather" w:eastAsia="Merriweather" w:hAnsi="Merriweather" w:cs="Merriweather"/>
          <w:sz w:val="20"/>
          <w:szCs w:val="20"/>
        </w:rPr>
        <w:t xml:space="preserve"> 134–140. https://doi.org/10.1016/j.jmarsys.2017.01.012</w:t>
      </w:r>
    </w:p>
    <w:p w14:paraId="0000065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Wyness, A.J., Paterson, D.M., Mendo, T., Defew, E.C., Stutter, M.I., Avery, L.M., 2019. Factors affecting the spatial and temporal distribution of E. coli in intertidal estuarine sediments. Science of</w:t>
      </w:r>
      <w:r>
        <w:rPr>
          <w:rFonts w:ascii="Merriweather" w:eastAsia="Merriweather" w:hAnsi="Merriweather" w:cs="Merriweather"/>
          <w:sz w:val="20"/>
          <w:szCs w:val="20"/>
        </w:rPr>
        <w:t xml:space="preserve"> the Total Environment 661, 155–167. https://doi.org/10.1016/j.scitotenv.2019.01.061</w:t>
      </w:r>
    </w:p>
    <w:p w14:paraId="0000065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Xiang, X., Yu, C., Lapierre, L., Zhang, J., Zhang, Q., 2018. Survey on Fuzzy-Logic-Based Guidance and Control of Marine Surface Vehicles and Underwater Vehicles. Internati</w:t>
      </w:r>
      <w:r>
        <w:rPr>
          <w:rFonts w:ascii="Merriweather" w:eastAsia="Merriweather" w:hAnsi="Merriweather" w:cs="Merriweather"/>
          <w:sz w:val="20"/>
          <w:szCs w:val="20"/>
        </w:rPr>
        <w:t>onal Journal of Fuzzy Systems 20, 572–586. https://doi.org/10.1007/s40815-017-0401-3</w:t>
      </w:r>
    </w:p>
    <w:p w14:paraId="0000065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Xiao, X., He, J., Huang, H., Miller, T.R., Christakos, G., Reichwaldt, E.S., Ghadouani, A., Lin, S., Xu, X., Shi, J., 2017. A novel single-parameter approach for forecasti</w:t>
      </w:r>
      <w:r>
        <w:rPr>
          <w:rFonts w:ascii="Merriweather" w:eastAsia="Merriweather" w:hAnsi="Merriweather" w:cs="Merriweather"/>
          <w:sz w:val="20"/>
          <w:szCs w:val="20"/>
        </w:rPr>
        <w:t>ng algal blooms. Water Research 108, 222–231. https://doi.org/10.1016/j.watres.2016.10.076</w:t>
      </w:r>
    </w:p>
    <w:p w14:paraId="0000065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Xu, B., Zhang, C., Xue, Y., Ren, Y., Chen, Y., 2015. Optimization of sampling effort for a fishery-independent survey with multiple goals. Environmental Monitoring a</w:t>
      </w:r>
      <w:r>
        <w:rPr>
          <w:rFonts w:ascii="Merriweather" w:eastAsia="Merriweather" w:hAnsi="Merriweather" w:cs="Merriweather"/>
          <w:sz w:val="20"/>
          <w:szCs w:val="20"/>
        </w:rPr>
        <w:t>nd Assessment 187. https://doi.org/10.1007/s10661-015-4483-9</w:t>
      </w:r>
    </w:p>
    <w:p w14:paraId="0000065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Xu, B.D., Ren, Y.P., Chen, Y., Xue, Y., Zhang, C.L., Wan, R., 2015. Optimization of stratification scheme for a fishery-independent survey with multiple objectives. Acta Oceanologica Sinica 34, 154–169. https://doi.org/10.1007/s13131-015-0739-z</w:t>
      </w:r>
    </w:p>
    <w:p w14:paraId="0000065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Xu, G., Wan</w:t>
      </w:r>
      <w:r>
        <w:rPr>
          <w:rFonts w:ascii="Merriweather" w:eastAsia="Merriweather" w:hAnsi="Merriweather" w:cs="Merriweather"/>
          <w:sz w:val="20"/>
          <w:szCs w:val="20"/>
        </w:rPr>
        <w:t>g, Z., Yang, Z., Xu, H., 2015. Congruency analysis of biofilm-dwelling ciliates as a surrogate of eukaryotic microperiphyton for marine bioassessment. Marine Pollution Bulletin 101, 600–604. https://doi.org/10.1016/j.marpolbul.2015.10.046</w:t>
      </w:r>
    </w:p>
    <w:p w14:paraId="0000065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Xu, J., Lee, J.H.</w:t>
      </w:r>
      <w:r>
        <w:rPr>
          <w:rFonts w:ascii="Merriweather" w:eastAsia="Merriweather" w:hAnsi="Merriweather" w:cs="Merriweather"/>
          <w:sz w:val="20"/>
          <w:szCs w:val="20"/>
        </w:rPr>
        <w:t>W., Yin, K., Liu, H., Harrison, P.J., 2011. Environmental response to sewage treatment strategies: Hong Kong’s experience in long term water quality monitoring. Marine Pollution Bulletin 62, 2275–2287. https://doi.org/10.1016/j.marpolbul.2011.07.020</w:t>
      </w:r>
    </w:p>
    <w:p w14:paraId="0000065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Xu, K.</w:t>
      </w:r>
      <w:r>
        <w:rPr>
          <w:rFonts w:ascii="Merriweather" w:eastAsia="Merriweather" w:hAnsi="Merriweather" w:cs="Merriweather"/>
          <w:sz w:val="20"/>
          <w:szCs w:val="20"/>
        </w:rPr>
        <w:t>, Du, Y., Lei, Y., Dai, R., 2010. A practical method of Ludox density gradient centrifugation combined with protargol staining for extracting and estimating ciliates in marine sediments. European Journal of Protistology 46, 263–270. https://doi.org/10.1016</w:t>
      </w:r>
      <w:r>
        <w:rPr>
          <w:rFonts w:ascii="Merriweather" w:eastAsia="Merriweather" w:hAnsi="Merriweather" w:cs="Merriweather"/>
          <w:sz w:val="20"/>
          <w:szCs w:val="20"/>
        </w:rPr>
        <w:t>/j.ejop.2010.04.005</w:t>
      </w:r>
    </w:p>
    <w:p w14:paraId="0000065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Xu, M., Cao, H., Xie, P., Deng, D., Feng, W., Xu, J., 2005. Use of PFU protozoan community structural and functional characteristics in assessment of water quality in a large, highly polluted freshwater lake in China. Journal of Environ</w:t>
      </w:r>
      <w:r>
        <w:rPr>
          <w:rFonts w:ascii="Merriweather" w:eastAsia="Merriweather" w:hAnsi="Merriweather" w:cs="Merriweather"/>
          <w:sz w:val="20"/>
          <w:szCs w:val="20"/>
        </w:rPr>
        <w:t>mental Monitoring 7, 670–674. https://doi.org/10.1039/b504396b</w:t>
      </w:r>
    </w:p>
    <w:p w14:paraId="0000066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Xu, N., Yue, Q., Qu, Y., Bi, X., Palmer, A., 2011. Results of field monitoring on ice actions on conical structures. Journal of Offshore Mechanics and Arctic Engineering 133. https://doi.org/10</w:t>
      </w:r>
      <w:r>
        <w:rPr>
          <w:rFonts w:ascii="Merriweather" w:eastAsia="Merriweather" w:hAnsi="Merriweather" w:cs="Merriweather"/>
          <w:sz w:val="20"/>
          <w:szCs w:val="20"/>
        </w:rPr>
        <w:t>.1115/1.4003392</w:t>
      </w:r>
    </w:p>
    <w:p w14:paraId="0000066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Xu, P., Valette, F., Brissaud, F., Fazio, A., Lazarova, V., 2001. Technical-economic modelling of integrated water management: Wastewater reuse in a French island, Water Science and Technology.</w:t>
      </w:r>
    </w:p>
    <w:p w14:paraId="0000066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Xu, T., Cho, I.K., Wang, D., Rubio, F.M., Shel</w:t>
      </w:r>
      <w:r>
        <w:rPr>
          <w:rFonts w:ascii="Merriweather" w:eastAsia="Merriweather" w:hAnsi="Merriweather" w:cs="Merriweather"/>
          <w:sz w:val="20"/>
          <w:szCs w:val="20"/>
        </w:rPr>
        <w:t>ver, W.L., Gasc, A.M.E., Li, J., Li, Q.X., 2009. Suitability of a magnetic particle immunoassay for the analysis of PBDEs in Hawaiian euryhaline fish and crabs in comparison with gas chromatography/electron capture detection-ion trap mass spectrometry. Env</w:t>
      </w:r>
      <w:r>
        <w:rPr>
          <w:rFonts w:ascii="Merriweather" w:eastAsia="Merriweather" w:hAnsi="Merriweather" w:cs="Merriweather"/>
          <w:sz w:val="20"/>
          <w:szCs w:val="20"/>
        </w:rPr>
        <w:t>ironmental Pollution 157, 417–422. https://doi.org/10.1016/j.envpol.2008.09.033</w:t>
      </w:r>
    </w:p>
    <w:p w14:paraId="0000066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Xu, T., Close, D., Smartt, A., Ripp, S., Sayler, G., 2014. Detection of organic compounds with whole-cell bioluminescent bioassays, Advances in Biochemical Engineering/Biotechn</w:t>
      </w:r>
      <w:r>
        <w:rPr>
          <w:rFonts w:ascii="Merriweather" w:eastAsia="Merriweather" w:hAnsi="Merriweather" w:cs="Merriweather"/>
          <w:sz w:val="20"/>
          <w:szCs w:val="20"/>
        </w:rPr>
        <w:t>ology. https://doi.org/10.1007/978-3-662-43385-0_4</w:t>
      </w:r>
    </w:p>
    <w:p w14:paraId="0000066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Xu, X.H., Gu, C.H., Feng, X.B., Qiu, G.L., Shang, L.H., Xu, Z.D., Lu, Q.H., Xiao, D., Wang, H., Lin, Y., Larssen, T., 2019. Weir building: A potential cost-effective method for reducing mercury leaching fr</w:t>
      </w:r>
      <w:r>
        <w:rPr>
          <w:rFonts w:ascii="Merriweather" w:eastAsia="Merriweather" w:hAnsi="Merriweather" w:cs="Merriweather"/>
          <w:sz w:val="20"/>
          <w:szCs w:val="20"/>
        </w:rPr>
        <w:t>om abandoned mining tailings. Science of the Total Environment 651, 171–178. https://doi.org/10.1016/j.scitotenv.2018.09.150</w:t>
      </w:r>
    </w:p>
    <w:p w14:paraId="0000066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Xu, Y., Hou, Y., Wang, Y., Wang, Y., Li, T., Song, C., Wei, N., Wang, Q., 2019. Sensitive and selective detection of Cu 2+ ions bas</w:t>
      </w:r>
      <w:r>
        <w:rPr>
          <w:rFonts w:ascii="Merriweather" w:eastAsia="Merriweather" w:hAnsi="Merriweather" w:cs="Merriweather"/>
          <w:sz w:val="20"/>
          <w:szCs w:val="20"/>
        </w:rPr>
        <w:t>ed on fluorescent Ag nanoparticles synthesized by R-phycoerythrin from marine algae Porphyra yezoensis. Ecotoxicology and Environmental Safety 168, 356–362. https://doi.org/10.1016/j.ecoenv.2018.10.102</w:t>
      </w:r>
    </w:p>
    <w:p w14:paraId="0000066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Xu, Z., Xu, Y.J., 2015. Rapid field estimation of bioc</w:t>
      </w:r>
      <w:r>
        <w:rPr>
          <w:rFonts w:ascii="Merriweather" w:eastAsia="Merriweather" w:hAnsi="Merriweather" w:cs="Merriweather"/>
          <w:sz w:val="20"/>
          <w:szCs w:val="20"/>
        </w:rPr>
        <w:t>hemical oxygen demand in a subtropical eutrophic urban lake with chlorophyll a fluorescence. Environmental Monitoring and Assessment 187. https://doi.org/10.1007/s10661-014-4171-1</w:t>
      </w:r>
    </w:p>
    <w:p w14:paraId="0000066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Yamanaka, H., Minamoto, T., 2016. The use of environmental DNA of fishes as </w:t>
      </w:r>
      <w:r>
        <w:rPr>
          <w:rFonts w:ascii="Merriweather" w:eastAsia="Merriweather" w:hAnsi="Merriweather" w:cs="Merriweather"/>
          <w:sz w:val="20"/>
          <w:szCs w:val="20"/>
        </w:rPr>
        <w:t xml:space="preserve">an efficient method of </w:t>
      </w:r>
      <w:r>
        <w:rPr>
          <w:rFonts w:ascii="Merriweather" w:eastAsia="Merriweather" w:hAnsi="Merriweather" w:cs="Merriweather"/>
          <w:sz w:val="20"/>
          <w:szCs w:val="20"/>
        </w:rPr>
        <w:lastRenderedPageBreak/>
        <w:t>determining habitat connectivity. Ecological Indicators 62, 147–153. https://doi.org/10.1016/j.ecolind.2015.11.022</w:t>
      </w:r>
    </w:p>
    <w:p w14:paraId="0000066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Yamanaka, H., Takao, D., Maruyama, A., Imamura, A., 2018. Species-specific detection of the endangered piscivorous cyp</w:t>
      </w:r>
      <w:r>
        <w:rPr>
          <w:rFonts w:ascii="Merriweather" w:eastAsia="Merriweather" w:hAnsi="Merriweather" w:cs="Merriweather"/>
          <w:sz w:val="20"/>
          <w:szCs w:val="20"/>
        </w:rPr>
        <w:t>rinid fish Opsariichthys uncirostris uncirostris, three-lips, using environmental DNA analysis. Ecological Research 33, 1075–1078. https://doi.org/10.1007/s11284-018-1612-2</w:t>
      </w:r>
    </w:p>
    <w:p w14:paraId="0000066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Yamano, H., Shimazaki, H., Matsunaga, T., Ishoda, A., McClennen, C., Yokoki, H., Fu</w:t>
      </w:r>
      <w:r>
        <w:rPr>
          <w:rFonts w:ascii="Merriweather" w:eastAsia="Merriweather" w:hAnsi="Merriweather" w:cs="Merriweather"/>
          <w:sz w:val="20"/>
          <w:szCs w:val="20"/>
        </w:rPr>
        <w:t>jita, K., Osawa, Y., Kayanne, H., 2006. Evaluation of various satellite sensors for waterline extraction in a coral reef environment: Majuro Atoll, Marshall Islands. Geomorphology 82, 398–411. https://doi.org/10.1016/j.geomorph.2006.06.003</w:t>
      </w:r>
    </w:p>
    <w:p w14:paraId="0000066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Yan, H.Y., Zhang</w:t>
      </w:r>
      <w:r>
        <w:rPr>
          <w:rFonts w:ascii="Merriweather" w:eastAsia="Merriweather" w:hAnsi="Merriweather" w:cs="Merriweather"/>
          <w:sz w:val="20"/>
          <w:szCs w:val="20"/>
        </w:rPr>
        <w:t>, X.R., Dong, J.H., Shang, M.S., Shan, K., Wu, D., Yuan, Y., Wang, X., Meng, H., Huang, Y., Wang, G.Y., 2016. Spatial and temporal relation rule acquisition of eutrophication in Da’ning River based on rough set theory. Ecological Indicators 66, 180–189. ht</w:t>
      </w:r>
      <w:r>
        <w:rPr>
          <w:rFonts w:ascii="Merriweather" w:eastAsia="Merriweather" w:hAnsi="Merriweather" w:cs="Merriweather"/>
          <w:sz w:val="20"/>
          <w:szCs w:val="20"/>
        </w:rPr>
        <w:t>tps://doi.org/10.1016/j.ecolind.2016.01.032</w:t>
      </w:r>
    </w:p>
    <w:p w14:paraId="0000066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Yang, C.H., You, J.I., Lin, C.P., 2002. Delineating lake bottom structure by resistivity image profiling on water surface. Terrestrial, Atmospheric and Oceanic Sciences 13, 39–52.</w:t>
      </w:r>
    </w:p>
    <w:p w14:paraId="0000066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Yang, H., 2018. A Cost-Effective</w:t>
      </w:r>
      <w:r>
        <w:rPr>
          <w:rFonts w:ascii="Merriweather" w:eastAsia="Merriweather" w:hAnsi="Merriweather" w:cs="Merriweather"/>
          <w:sz w:val="20"/>
          <w:szCs w:val="20"/>
        </w:rPr>
        <w:t xml:space="preserve"> Ship Safety Data Transfer in Coastal Areas. Journal of Coastal Research 1206–1210. https://doi.org/10.2112/si85-242.1</w:t>
      </w:r>
    </w:p>
    <w:p w14:paraId="0000066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Yang, W., Tavner, P.J., Court, R., 2013. An online technique for condition monitoring the induction generators used in wind and marine tu</w:t>
      </w:r>
      <w:r>
        <w:rPr>
          <w:rFonts w:ascii="Merriweather" w:eastAsia="Merriweather" w:hAnsi="Merriweather" w:cs="Merriweather"/>
          <w:sz w:val="20"/>
          <w:szCs w:val="20"/>
        </w:rPr>
        <w:t>rbines. Mechanical Systems and Signal Processing 38, 103–112. https://doi.org/10.1016/j.ymssp.2012.03.002</w:t>
      </w:r>
    </w:p>
    <w:p w14:paraId="0000066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Yang, X., Wu, Q., Zhang, J., Xu, X., 2008. [Rapid detection method of three types of bacterial pathogens in aquatic products established by multiplex </w:t>
      </w:r>
      <w:r>
        <w:rPr>
          <w:rFonts w:ascii="Merriweather" w:eastAsia="Merriweather" w:hAnsi="Merriweather" w:cs="Merriweather"/>
          <w:sz w:val="20"/>
          <w:szCs w:val="20"/>
        </w:rPr>
        <w:t>PCR]. Wei sheng yan jiu = Journal of hygiene research 37, 602–605.</w:t>
      </w:r>
    </w:p>
    <w:p w14:paraId="0000066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Yao, R., Yang, J., Wu, D., Xie, W., Gao, P., Jin, W., 2016. Digital mapping of soil salinity and crop yield across a coastal agricultural landscape using repeated electromagnetic induction </w:t>
      </w:r>
      <w:r>
        <w:rPr>
          <w:rFonts w:ascii="Merriweather" w:eastAsia="Merriweather" w:hAnsi="Merriweather" w:cs="Merriweather"/>
          <w:sz w:val="20"/>
          <w:szCs w:val="20"/>
        </w:rPr>
        <w:t>(EMI) surveys. PLoS ONE 11. https://doi.org/10.1371/journal.pone.0153377</w:t>
      </w:r>
    </w:p>
    <w:p w14:paraId="0000067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Yates, A.G., Bailey, R.C., 2010. Selecting objectively defined reference sites for stream bioassessment programs. Environmental Monitoring and Assessment 170, 129–140. https://doi.org</w:t>
      </w:r>
      <w:r>
        <w:rPr>
          <w:rFonts w:ascii="Merriweather" w:eastAsia="Merriweather" w:hAnsi="Merriweather" w:cs="Merriweather"/>
          <w:sz w:val="20"/>
          <w:szCs w:val="20"/>
        </w:rPr>
        <w:t>/10.1007/s10661-009-1221-1</w:t>
      </w:r>
    </w:p>
    <w:p w14:paraId="0000067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Yella, S., Dougherty, M.S., Gupta, N.K., 2006. Artificial intelligence techniques for the automatic interpretation of data from non-destructive testing. Insight: Non-Destructive Testing and Condition Monitoring 48, 10–20. https://doi.org/10.1784/insi.2006.</w:t>
      </w:r>
      <w:r>
        <w:rPr>
          <w:rFonts w:ascii="Merriweather" w:eastAsia="Merriweather" w:hAnsi="Merriweather" w:cs="Merriweather"/>
          <w:sz w:val="20"/>
          <w:szCs w:val="20"/>
        </w:rPr>
        <w:t>48.1.10</w:t>
      </w:r>
    </w:p>
    <w:p w14:paraId="0000067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Yihdego, Y., Al-Weshah, R.A., 2016. Gulf war contamination assessment for optimal monitoring and remediation cost-benefit analysis, Kuwait. Environmental Earth Sciences 75. https://doi.org/10.1007/s12665-016-6025-3</w:t>
      </w:r>
    </w:p>
    <w:p w14:paraId="0000067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Yin, G., Danielsson, S., Dahlberg</w:t>
      </w:r>
      <w:r>
        <w:rPr>
          <w:rFonts w:ascii="Merriweather" w:eastAsia="Merriweather" w:hAnsi="Merriweather" w:cs="Merriweather"/>
          <w:sz w:val="20"/>
          <w:szCs w:val="20"/>
        </w:rPr>
        <w:t>, A.K., Zhou, Y., Qiu, Y., Nyberg, E., Bignert, A., 2017. Sampling designs for contaminant temporal trend analyses using sedentary species exemplified by the snails Bellamya aeruginosa and Viviparus viviparus. Chemosphere 185, 431–438. https://doi.org/10.1</w:t>
      </w:r>
      <w:r>
        <w:rPr>
          <w:rFonts w:ascii="Merriweather" w:eastAsia="Merriweather" w:hAnsi="Merriweather" w:cs="Merriweather"/>
          <w:sz w:val="20"/>
          <w:szCs w:val="20"/>
        </w:rPr>
        <w:t>016/j.chemosphere.2017.07.048</w:t>
      </w:r>
    </w:p>
    <w:p w14:paraId="0000067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Yoon, T.H., Kang, H.E., Kang, C.K., Lee, S.H., Ahn, D.H., Park, H., Kim, H.W., 2016. Development of a cost-effective metabarcoding strategy for analysis of the marine phytoplankton community. PeerJ 2016. https://doi.org/10.771</w:t>
      </w:r>
      <w:r>
        <w:rPr>
          <w:rFonts w:ascii="Merriweather" w:eastAsia="Merriweather" w:hAnsi="Merriweather" w:cs="Merriweather"/>
          <w:sz w:val="20"/>
          <w:szCs w:val="20"/>
        </w:rPr>
        <w:t>7/peerj.2115</w:t>
      </w:r>
    </w:p>
    <w:p w14:paraId="0000067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Young, J.L., Bornik, Z.B., Marcotte, M.L., Charlie, K.N., Wagner, G.N., Hinch, S.G., Cooke, S.J., 2006. Integrating physiology and life history to improve fisheries management and conservation. Fish and Fisheries 7, 262–283. https://doi.org/10</w:t>
      </w:r>
      <w:r>
        <w:rPr>
          <w:rFonts w:ascii="Merriweather" w:eastAsia="Merriweather" w:hAnsi="Merriweather" w:cs="Merriweather"/>
          <w:sz w:val="20"/>
          <w:szCs w:val="20"/>
        </w:rPr>
        <w:t>.1111/j.1467-2979.2006.00225.x</w:t>
      </w:r>
    </w:p>
    <w:p w14:paraId="0000067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Yousef, E., Reza, J., Manijeh, K., 2016. An energy efficient and traffic aware data fusion scheme for water pollution monitoring. Indian Journal of Science and Technology 9. https://doi.org/10.17485/ijst/2016/v9i15/77215</w:t>
      </w:r>
    </w:p>
    <w:p w14:paraId="0000067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Zach</w:t>
      </w:r>
      <w:r>
        <w:rPr>
          <w:rFonts w:ascii="Merriweather" w:eastAsia="Merriweather" w:hAnsi="Merriweather" w:cs="Merriweather"/>
          <w:sz w:val="20"/>
          <w:szCs w:val="20"/>
        </w:rPr>
        <w:t>arias, M.A., Kushner, D.J., 2006. Sea temperature and wave height as predictors of population size structure and density of Megastraea (Lithopoma) Undosa: Implications for fishery management. Bulletin of Marine Science 79, 71–82.</w:t>
      </w:r>
    </w:p>
    <w:p w14:paraId="0000067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Zaiko, A., Pochon, X., Gar</w:t>
      </w:r>
      <w:r>
        <w:rPr>
          <w:rFonts w:ascii="Merriweather" w:eastAsia="Merriweather" w:hAnsi="Merriweather" w:cs="Merriweather"/>
          <w:sz w:val="20"/>
          <w:szCs w:val="20"/>
        </w:rPr>
        <w:t>cia-Vazquez, E., Olenin, S., Wood, S.A., 2018. Advantages and limitations of environmental DNA/RNA tools for marine biosecurity: Management and surveillance of non-indigenous species. Frontiers in Marine Science 5. https://doi.org/10.3389/fmars.2018.00322</w:t>
      </w:r>
    </w:p>
    <w:p w14:paraId="0000067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Zamora, B.M., Schwiebert, R.S., Lawson, G.W., Sharp, P.E., 2006. Improving murine health </w:t>
      </w:r>
      <w:r>
        <w:rPr>
          <w:rFonts w:ascii="Merriweather" w:eastAsia="Merriweather" w:hAnsi="Merriweather" w:cs="Merriweather"/>
          <w:sz w:val="20"/>
          <w:szCs w:val="20"/>
        </w:rPr>
        <w:lastRenderedPageBreak/>
        <w:t>surveillance programs with the help of on-site enzyme-linked immunosorbent assay. Journal of the American Association for Laboratory Animal Science 45, 24–28.</w:t>
      </w:r>
    </w:p>
    <w:p w14:paraId="0000067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Zampouka</w:t>
      </w:r>
      <w:r>
        <w:rPr>
          <w:rFonts w:ascii="Merriweather" w:eastAsia="Merriweather" w:hAnsi="Merriweather" w:cs="Merriweather"/>
          <w:sz w:val="20"/>
          <w:szCs w:val="20"/>
        </w:rPr>
        <w:t>s, N., Piha, H., Bigagli, E., Hoepffner, N., Hanke, G., Cardoso, A.C., 2013. Marine monitoring in the European Union: How to fulfill the requirements for the marine strategy framework directive in an efficient and integrated way. Marine Policy 39, 349–351.</w:t>
      </w:r>
      <w:r>
        <w:rPr>
          <w:rFonts w:ascii="Merriweather" w:eastAsia="Merriweather" w:hAnsi="Merriweather" w:cs="Merriweather"/>
          <w:sz w:val="20"/>
          <w:szCs w:val="20"/>
        </w:rPr>
        <w:t xml:space="preserve"> https://doi.org/10.1016/j.marpol.2012.12.004</w:t>
      </w:r>
    </w:p>
    <w:p w14:paraId="0000067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Zappalà, G., Marcelli, M., Piermattei, V., 2008. Development of a sliding device for extended measurements in coastal waters. WIT Transactions on Ecology and the Environment 111, 187–195. https://doi.org/10.249</w:t>
      </w:r>
      <w:r>
        <w:rPr>
          <w:rFonts w:ascii="Merriweather" w:eastAsia="Merriweather" w:hAnsi="Merriweather" w:cs="Merriweather"/>
          <w:sz w:val="20"/>
          <w:szCs w:val="20"/>
        </w:rPr>
        <w:t>5/WP080181</w:t>
      </w:r>
    </w:p>
    <w:p w14:paraId="0000067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Zarauz, L., Ruiz, J., Urtizberea, A., Andonegi, E., Mugerza, E., Artetxe, I., 2014. Comparing different survey methods to estimate European sea bass recreational catches in the Basque Country. ICES Journal of Marine Science 72, 1181–1191. https:</w:t>
      </w:r>
      <w:r>
        <w:rPr>
          <w:rFonts w:ascii="Merriweather" w:eastAsia="Merriweather" w:hAnsi="Merriweather" w:cs="Merriweather"/>
          <w:sz w:val="20"/>
          <w:szCs w:val="20"/>
        </w:rPr>
        <w:t>//doi.org/10.1093/icesjms/fsv054</w:t>
      </w:r>
    </w:p>
    <w:p w14:paraId="0000067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Zawahir, S., Omar, M., Awang, R., Yong, H.H., Borland, R., Sirirassamee, B., Fong, G.T., Hammond, D., 2013. Effectiveness of Antismoking Media Messages and Education Among Adolescents in Malaysia and Thailand: Findings From</w:t>
      </w:r>
      <w:r>
        <w:rPr>
          <w:rFonts w:ascii="Merriweather" w:eastAsia="Merriweather" w:hAnsi="Merriweather" w:cs="Merriweather"/>
          <w:sz w:val="20"/>
          <w:szCs w:val="20"/>
        </w:rPr>
        <w:t xml:space="preserve"> the International Tobacco Control Southeast Asia Project. Nicotine &amp; Tobacco Research 15, 482–491. https://doi.org/10.1093/ntr/nts161</w:t>
      </w:r>
    </w:p>
    <w:p w14:paraId="0000067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Zeebe, R.E., Sanyal, A., 2002. Comparison of two potential strategies of planktonic foraminifera for house building: Mg2+</w:t>
      </w:r>
      <w:r>
        <w:rPr>
          <w:rFonts w:ascii="Merriweather" w:eastAsia="Merriweather" w:hAnsi="Merriweather" w:cs="Merriweather"/>
          <w:sz w:val="20"/>
          <w:szCs w:val="20"/>
        </w:rPr>
        <w:t xml:space="preserve"> or H+ removal? Geochimica Et Cosmochimica Acta 66, 1159–1169. https://doi.org/10.1016/s0016-7037(01)00852-3</w:t>
      </w:r>
    </w:p>
    <w:p w14:paraId="0000067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Zeh, D.R., Heupel, M.R., Limpus, C.J., Hamann, M., Fuentes, M.M.P.B., Babcock, R.C., Pillans, R.D., Townsend, K.A., Marsh, H., 2015. Is acoustic tr</w:t>
      </w:r>
      <w:r>
        <w:rPr>
          <w:rFonts w:ascii="Merriweather" w:eastAsia="Merriweather" w:hAnsi="Merriweather" w:cs="Merriweather"/>
          <w:sz w:val="20"/>
          <w:szCs w:val="20"/>
        </w:rPr>
        <w:t>acking appropriate for air-breathing marine animals? Dugongs as a case study. Journal of Experimental Marine Biology and Ecology 464, 1–10. https://doi.org/10.1016/j.jembe.2014.11.013</w:t>
      </w:r>
    </w:p>
    <w:p w14:paraId="0000068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Zhai, J., Yong, D., Li, J., Dong, S., 2013. A novel colorimetric biosens</w:t>
      </w:r>
      <w:r>
        <w:rPr>
          <w:rFonts w:ascii="Merriweather" w:eastAsia="Merriweather" w:hAnsi="Merriweather" w:cs="Merriweather"/>
          <w:sz w:val="20"/>
          <w:szCs w:val="20"/>
        </w:rPr>
        <w:t>or for monitoring and detecting acute toxicity in water. Analyst 138, 702–707. https://doi.org/10.1039/c2an36160d</w:t>
      </w:r>
    </w:p>
    <w:p w14:paraId="0000068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Zhang, H.X., Zhang, M.L., Xu, T.P., Tang, J., 2018. Numerical Investigations of Tsunami Run-Up and Flow Structure on Coastal Vegetated Beaches</w:t>
      </w:r>
      <w:r>
        <w:rPr>
          <w:rFonts w:ascii="Merriweather" w:eastAsia="Merriweather" w:hAnsi="Merriweather" w:cs="Merriweather"/>
          <w:sz w:val="20"/>
          <w:szCs w:val="20"/>
        </w:rPr>
        <w:t>. Water 10. https://doi.org/10.3390/w10121776</w:t>
      </w:r>
    </w:p>
    <w:p w14:paraId="0000068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Zhang, J., Hanner, R., 2012. Molecular approach to the identification of fish in the South China Sea. PLoS ONE 7. https://doi.org/10.1371/journal.pone.0030621</w:t>
      </w:r>
    </w:p>
    <w:p w14:paraId="0000068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Zhang, S., Williams, P.N., Zhou, C.Y., Ma, L.Q., Luo, J., 2017. Extending the functionality of the slurry ferrihydrite-DGT method: Performance evaluation for the measurement of vanadate, arsenate, antimonate and molybdate in water. Chemosphere 184, 812–819</w:t>
      </w:r>
      <w:r>
        <w:rPr>
          <w:rFonts w:ascii="Merriweather" w:eastAsia="Merriweather" w:hAnsi="Merriweather" w:cs="Merriweather"/>
          <w:sz w:val="20"/>
          <w:szCs w:val="20"/>
        </w:rPr>
        <w:t>. https://doi.org/10.1016/j.chemosphere.2017.06.062</w:t>
      </w:r>
    </w:p>
    <w:p w14:paraId="0000068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Zhang, Y., Fox, A.D., Cao, L., Jia, Q., Lu, C., Prins, H.H.T., de Boer, W.F., 2019. Effects of ecological and anthropogenic factors on waterbird abundance at a Ramsar Site in the Yangtze River Floodplain.</w:t>
      </w:r>
      <w:r>
        <w:rPr>
          <w:rFonts w:ascii="Merriweather" w:eastAsia="Merriweather" w:hAnsi="Merriweather" w:cs="Merriweather"/>
          <w:sz w:val="20"/>
          <w:szCs w:val="20"/>
        </w:rPr>
        <w:t xml:space="preserve"> Ambio 48, 293–303. https://doi.org/10.1007/s13280-018-1076-1</w:t>
      </w:r>
    </w:p>
    <w:p w14:paraId="0000068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Zhang, Z., Yu, L., Xu, L., Hu, X., Li, P., Zhang, Q., Ding, X., Feng, X., 2014. Biotoxin sensing in food and environment via microchip. Electrophoresis 35, 1547–1559. https://doi.org/10.1002/elp</w:t>
      </w:r>
      <w:r>
        <w:rPr>
          <w:rFonts w:ascii="Merriweather" w:eastAsia="Merriweather" w:hAnsi="Merriweather" w:cs="Merriweather"/>
          <w:sz w:val="20"/>
          <w:szCs w:val="20"/>
        </w:rPr>
        <w:t>s.201300570</w:t>
      </w:r>
    </w:p>
    <w:p w14:paraId="0000068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Zhao, C.S., Shao, N.F., Yang, S.T., Xiang, H., Lou, H.Z., Sun, Y., Yang, Z.Y., Zhang, Y., Yu, X.Y., Zhang, C.B., Yu, Q., 2018. Identifying the principal driving factors of water ecosystem dependence and the corresponding indicator species in a </w:t>
      </w:r>
      <w:r>
        <w:rPr>
          <w:rFonts w:ascii="Merriweather" w:eastAsia="Merriweather" w:hAnsi="Merriweather" w:cs="Merriweather"/>
          <w:sz w:val="20"/>
          <w:szCs w:val="20"/>
        </w:rPr>
        <w:t>pilot City, China. Journal of Hydrology 556, 488–499. https://doi.org/10.1016/j.jhydrol.2017.11.031</w:t>
      </w:r>
    </w:p>
    <w:p w14:paraId="00000687"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Zhao, L., Xu, G., Wang, Z., Xu, H., 2016. Body-size spectra of biofilm-dwelling protozoa and their seasonal shift in coastal ecosystems. European Journal of Protistology 56, 32–40. https://doi.org/10.1016/j.ejop.2016.07.003</w:t>
      </w:r>
    </w:p>
    <w:p w14:paraId="00000688"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Zhao, N., Shen, Y., Mi, C., Wang</w:t>
      </w:r>
      <w:r>
        <w:rPr>
          <w:rFonts w:ascii="Merriweather" w:eastAsia="Merriweather" w:hAnsi="Merriweather" w:cs="Merriweather"/>
          <w:sz w:val="20"/>
          <w:szCs w:val="20"/>
        </w:rPr>
        <w:t>, J., Xia, M., Liang, X., 2015. Vehicle-Mounted Task Control System in Container Yard based on Workflow Engine. Journal of Coastal Research 220–227. https://doi.org/10.2112/SI73-039.1</w:t>
      </w:r>
    </w:p>
    <w:p w14:paraId="00000689"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Zhao, Z.X., 2016. Internal tide oceanic tomography. Geophysical Research</w:t>
      </w:r>
      <w:r>
        <w:rPr>
          <w:rFonts w:ascii="Merriweather" w:eastAsia="Merriweather" w:hAnsi="Merriweather" w:cs="Merriweather"/>
          <w:sz w:val="20"/>
          <w:szCs w:val="20"/>
        </w:rPr>
        <w:t xml:space="preserve"> Letters 43, 9157–9164. https://doi.org/10.1002/2016gl070567</w:t>
      </w:r>
    </w:p>
    <w:p w14:paraId="0000068A"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Zhong, J., Jiang, X., 2017. A case study of using cosmic ray muons to monitor supercritical CO2 migration in geological formations. Applied Energy 185, 1450–1458. https://doi.org/10.1016/j.apener</w:t>
      </w:r>
      <w:r>
        <w:rPr>
          <w:rFonts w:ascii="Merriweather" w:eastAsia="Merriweather" w:hAnsi="Merriweather" w:cs="Merriweather"/>
          <w:sz w:val="20"/>
          <w:szCs w:val="20"/>
        </w:rPr>
        <w:t>gy.2016.03.025</w:t>
      </w:r>
    </w:p>
    <w:p w14:paraId="0000068B"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Zhou, B., Nichols, J., Playle, R.C., Wood, C.M., 2005. An in vitro biotic ligand model (BLM) for silver binding to cultured gill epithelia of freshwater rainbow trout (Oncorhynchus mykiss). Toxicology and Applied Pharmacology 202, 25–37. htt</w:t>
      </w:r>
      <w:r>
        <w:rPr>
          <w:rFonts w:ascii="Merriweather" w:eastAsia="Merriweather" w:hAnsi="Merriweather" w:cs="Merriweather"/>
          <w:sz w:val="20"/>
          <w:szCs w:val="20"/>
        </w:rPr>
        <w:t>ps://doi.org/10.1016/j.taap.2004.06.003</w:t>
      </w:r>
    </w:p>
    <w:p w14:paraId="0000068C"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lastRenderedPageBreak/>
        <w:t>Zhou, C.Y., Guan, D.X., Williams, P.N., Luo, J., Ma, L.Q., 2016. Novel DGT method with tri-metal oxide adsorbent for in situ spatiotemporal flux measurement of fluoride in waters and sediments. Water Research 99, 200</w:t>
      </w:r>
      <w:r>
        <w:rPr>
          <w:rFonts w:ascii="Merriweather" w:eastAsia="Merriweather" w:hAnsi="Merriweather" w:cs="Merriweather"/>
          <w:sz w:val="20"/>
          <w:szCs w:val="20"/>
        </w:rPr>
        <w:t>–208. https://doi.org/10.1016/j.watres.2016.04.062</w:t>
      </w:r>
    </w:p>
    <w:p w14:paraId="0000068D"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Zhou, G.Y., Sun, Y.P., Lou, C., Zhou, H.C., 2009. Experimental study of the combustion monitoring of a supercharged boiler. Reneng Dongli Gongcheng/Journal of Engineering for Thermal Energy and Power 24, 7</w:t>
      </w:r>
      <w:r>
        <w:rPr>
          <w:rFonts w:ascii="Merriweather" w:eastAsia="Merriweather" w:hAnsi="Merriweather" w:cs="Merriweather"/>
          <w:sz w:val="20"/>
          <w:szCs w:val="20"/>
        </w:rPr>
        <w:t>66–769.</w:t>
      </w:r>
    </w:p>
    <w:p w14:paraId="0000068E"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Zhou, S., Klaer, N.L., Daley, R.M., Zhu, Z., Fuller, M., Smith, A.D.M., 2014. Modelling multiple fishing gear efficiencies and abundance for aggregated populations using fishery or survey data. ICES Journal of Marine Science 71, 2436–2447. https://</w:t>
      </w:r>
      <w:r>
        <w:rPr>
          <w:rFonts w:ascii="Merriweather" w:eastAsia="Merriweather" w:hAnsi="Merriweather" w:cs="Merriweather"/>
          <w:sz w:val="20"/>
          <w:szCs w:val="20"/>
        </w:rPr>
        <w:t>doi.org/10.1093/icesjms/fsu068</w:t>
      </w:r>
    </w:p>
    <w:p w14:paraId="0000068F"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Zhou, W., 2009. An outlook of GIS applications in mineral resource estimation, in: Gold Mining: Formation and Resource Estimation, Economics and Environmental Impact. pp. 33–62.</w:t>
      </w:r>
    </w:p>
    <w:p w14:paraId="00000690"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Zhou, X., Sun, L., Liu, Y., Jia, N., Cheng, W.,</w:t>
      </w:r>
      <w:r>
        <w:rPr>
          <w:rFonts w:ascii="Merriweather" w:eastAsia="Merriweather" w:hAnsi="Merriweather" w:cs="Merriweather"/>
          <w:sz w:val="20"/>
          <w:szCs w:val="20"/>
        </w:rPr>
        <w:t xml:space="preserve"> Wang, Y., 2015. Detection and calibration of anthropogenic lead emission in coastal sediments of China during the past 250 years. Environmental Science and Pollution Research 22, 16164–16172. https://doi.org/10.1007/s11356-015-4702-5</w:t>
      </w:r>
    </w:p>
    <w:p w14:paraId="00000691"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Zhou, X., Ye, W., Zha</w:t>
      </w:r>
      <w:r>
        <w:rPr>
          <w:rFonts w:ascii="Merriweather" w:eastAsia="Merriweather" w:hAnsi="Merriweather" w:cs="Merriweather"/>
          <w:sz w:val="20"/>
          <w:szCs w:val="20"/>
        </w:rPr>
        <w:t>ng, B., 2016. Introducing nonpoint source transferable quotas in nitrogen trading: The effects of transaction costs and uncertainty. Journal of Environmental Management 168, 252–259. https://doi.org/10.1016/j.jenvman.2015.11.041</w:t>
      </w:r>
    </w:p>
    <w:p w14:paraId="00000692"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Zhou, Y., Zhao, H., Li, C.,</w:t>
      </w:r>
      <w:r>
        <w:rPr>
          <w:rFonts w:ascii="Merriweather" w:eastAsia="Merriweather" w:hAnsi="Merriweather" w:cs="Merriweather"/>
          <w:sz w:val="20"/>
          <w:szCs w:val="20"/>
        </w:rPr>
        <w:t xml:space="preserve"> He, P., Peng, W.B., Yuan, L.F., Zeng, L.X., He, Y.J., 2012. Colorimetric detection of Mn2+ using silver nanoparticles cofunctionalized with 4-mercaptobenzoic acid and melamine as a probe. Talanta 97, 331–335. https://doi.org/10.1016/j.talanta.2012.04.041</w:t>
      </w:r>
    </w:p>
    <w:p w14:paraId="00000693"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Zhou, Y.Y., Wang, S.W., Kim, K.N., Li, J.H., Yan, X.P., 2006. Evaluation of expanded graphite as on-line solid-phase extraction sorbent for high performance liquid chromatographic determination of trace levels of DDTs in water samples. Talanta 69, 970–975.</w:t>
      </w:r>
      <w:r>
        <w:rPr>
          <w:rFonts w:ascii="Merriweather" w:eastAsia="Merriweather" w:hAnsi="Merriweather" w:cs="Merriweather"/>
          <w:sz w:val="20"/>
          <w:szCs w:val="20"/>
        </w:rPr>
        <w:t xml:space="preserve"> https://doi.org/10.1016/j.talanta.2005.11.048</w:t>
      </w:r>
    </w:p>
    <w:p w14:paraId="00000694"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 xml:space="preserve">Zhu, H.R., Liu, L., Zhou, X.N., Yang, G.J., 2015. Ecological model to predict potential habitats of oncomelania hupensis, the intermediate host of schistosoma japonicum in the mountainous regions, China. PLoS </w:t>
      </w:r>
      <w:r>
        <w:rPr>
          <w:rFonts w:ascii="Merriweather" w:eastAsia="Merriweather" w:hAnsi="Merriweather" w:cs="Merriweather"/>
          <w:sz w:val="20"/>
          <w:szCs w:val="20"/>
        </w:rPr>
        <w:t>Neglected Tropical Diseases 9. https://doi.org/10.1371/journal.pntd.0004028</w:t>
      </w:r>
    </w:p>
    <w:p w14:paraId="00000695"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Zia, M.Y.I., Otero, P., Poncela, J., 2018. Design of a Low-Cost Modem for Short-Range Underwater Acoustic Communications. Wireless Personal Communications 101, 375–390. https://doi</w:t>
      </w:r>
      <w:r>
        <w:rPr>
          <w:rFonts w:ascii="Merriweather" w:eastAsia="Merriweather" w:hAnsi="Merriweather" w:cs="Merriweather"/>
          <w:sz w:val="20"/>
          <w:szCs w:val="20"/>
        </w:rPr>
        <w:t>.org/10.1007/s11277-018-5694-5</w:t>
      </w:r>
    </w:p>
    <w:p w14:paraId="00000696" w14:textId="77777777" w:rsidR="00AD2A8D" w:rsidRDefault="005C2F98">
      <w:pPr>
        <w:widowControl w:val="0"/>
        <w:numPr>
          <w:ilvl w:val="0"/>
          <w:numId w:val="1"/>
        </w:numPr>
        <w:pBdr>
          <w:top w:val="nil"/>
          <w:left w:val="nil"/>
          <w:bottom w:val="nil"/>
          <w:right w:val="nil"/>
          <w:between w:val="nil"/>
        </w:pBdr>
        <w:spacing w:after="0" w:line="240" w:lineRule="auto"/>
        <w:ind w:left="566" w:hanging="566"/>
        <w:jc w:val="both"/>
        <w:rPr>
          <w:rFonts w:ascii="Merriweather" w:eastAsia="Merriweather" w:hAnsi="Merriweather" w:cs="Merriweather"/>
          <w:sz w:val="20"/>
          <w:szCs w:val="20"/>
        </w:rPr>
      </w:pPr>
      <w:r>
        <w:rPr>
          <w:rFonts w:ascii="Merriweather" w:eastAsia="Merriweather" w:hAnsi="Merriweather" w:cs="Merriweather"/>
          <w:sz w:val="20"/>
          <w:szCs w:val="20"/>
        </w:rPr>
        <w:t>Zielinski, S., Botero, C., 2015. Are eco-labels sustainable? Beach certification schemes in Latin America and the Caribbean. Journal of Sustainable Tourism 23, 1550–1572. https://doi.org/10.1080/09669582.2015.1047376</w:t>
      </w:r>
    </w:p>
    <w:sectPr w:rsidR="00AD2A8D">
      <w:pgSz w:w="12240" w:h="15840"/>
      <w:pgMar w:top="873" w:right="873" w:bottom="873" w:left="873"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Merriweather">
    <w:panose1 w:val="020B0604020202020204"/>
    <w:charset w:val="00"/>
    <w:family w:val="auto"/>
    <w:pitch w:val="default"/>
  </w:font>
  <w:font w:name="Cardo">
    <w:panose1 w:val="020B0604020202020204"/>
    <w:charset w:val="00"/>
    <w:family w:val="auto"/>
    <w:pitch w:val="default"/>
  </w:font>
  <w:font w:name="Nova Mono">
    <w:panose1 w:val="020B0604020202020204"/>
    <w:charset w:val="00"/>
    <w:family w:val="auto"/>
    <w:pitch w:val="default"/>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C830698"/>
    <w:multiLevelType w:val="multilevel"/>
    <w:tmpl w:val="4C70FD3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2A8D"/>
    <w:rsid w:val="005C2F98"/>
    <w:rsid w:val="00AD2A8D"/>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decimalSymbol w:val=","/>
  <w:listSeparator w:val=","/>
  <w15:docId w15:val="{DD940607-D305-5643-A5F2-6EDD722AB8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FI"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pBdr>
        <w:top w:val="nil"/>
        <w:left w:val="nil"/>
        <w:bottom w:val="nil"/>
        <w:right w:val="nil"/>
        <w:between w:val="nil"/>
      </w:pBdr>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pBdr>
        <w:top w:val="nil"/>
        <w:left w:val="nil"/>
        <w:bottom w:val="nil"/>
        <w:right w:val="nil"/>
        <w:between w:val="nil"/>
      </w:pBdr>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keepNext/>
      <w:pBdr>
        <w:top w:val="nil"/>
        <w:left w:val="nil"/>
        <w:bottom w:val="nil"/>
        <w:right w:val="nil"/>
        <w:between w:val="nil"/>
      </w:pBdr>
      <w:spacing w:before="240" w:after="60"/>
      <w:outlineLvl w:val="2"/>
    </w:pPr>
    <w:rPr>
      <w:rFonts w:ascii="Arial" w:eastAsia="Arial" w:hAnsi="Arial" w:cs="Arial"/>
      <w:b/>
      <w:sz w:val="26"/>
      <w:szCs w:val="26"/>
    </w:rPr>
  </w:style>
  <w:style w:type="paragraph" w:styleId="Heading4">
    <w:name w:val="heading 4"/>
    <w:basedOn w:val="Normal"/>
    <w:next w:val="Normal"/>
    <w:uiPriority w:val="9"/>
    <w:semiHidden/>
    <w:unhideWhenUsed/>
    <w:qFormat/>
    <w:pPr>
      <w:keepNext/>
      <w:pBdr>
        <w:top w:val="nil"/>
        <w:left w:val="nil"/>
        <w:bottom w:val="nil"/>
        <w:right w:val="nil"/>
        <w:between w:val="nil"/>
      </w:pBdr>
      <w:spacing w:before="240" w:after="60"/>
      <w:outlineLvl w:val="3"/>
    </w:pPr>
    <w:rPr>
      <w:b/>
      <w:sz w:val="28"/>
      <w:szCs w:val="28"/>
    </w:rPr>
  </w:style>
  <w:style w:type="paragraph" w:styleId="Heading5">
    <w:name w:val="heading 5"/>
    <w:basedOn w:val="Normal"/>
    <w:next w:val="Normal"/>
    <w:uiPriority w:val="9"/>
    <w:semiHidden/>
    <w:unhideWhenUsed/>
    <w:qFormat/>
    <w:pPr>
      <w:pBdr>
        <w:top w:val="nil"/>
        <w:left w:val="nil"/>
        <w:bottom w:val="nil"/>
        <w:right w:val="nil"/>
        <w:between w:val="nil"/>
      </w:pBdr>
      <w:spacing w:before="240" w:after="60"/>
      <w:outlineLvl w:val="4"/>
    </w:pPr>
    <w:rPr>
      <w:b/>
      <w:i/>
      <w:sz w:val="26"/>
      <w:szCs w:val="26"/>
    </w:rPr>
  </w:style>
  <w:style w:type="paragraph" w:styleId="Heading6">
    <w:name w:val="heading 6"/>
    <w:basedOn w:val="Normal"/>
    <w:next w:val="Normal"/>
    <w:uiPriority w:val="9"/>
    <w:semiHidden/>
    <w:unhideWhenUsed/>
    <w:qFormat/>
    <w:pPr>
      <w:pBdr>
        <w:top w:val="nil"/>
        <w:left w:val="nil"/>
        <w:bottom w:val="nil"/>
        <w:right w:val="nil"/>
        <w:between w:val="nil"/>
      </w:pBdr>
      <w:spacing w:before="240" w:after="6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pBdr>
        <w:top w:val="nil"/>
        <w:left w:val="nil"/>
        <w:bottom w:val="nil"/>
        <w:right w:val="nil"/>
        <w:between w:val="nil"/>
      </w:pBdr>
      <w:spacing w:before="240" w:after="60"/>
      <w:jc w:val="center"/>
    </w:pPr>
    <w:rPr>
      <w:rFonts w:ascii="Arial" w:eastAsia="Arial" w:hAnsi="Arial" w:cs="Arial"/>
      <w:b/>
      <w:sz w:val="32"/>
      <w:szCs w:val="32"/>
    </w:rPr>
  </w:style>
  <w:style w:type="paragraph" w:styleId="Subtitle">
    <w:name w:val="Subtitle"/>
    <w:basedOn w:val="Normal"/>
    <w:next w:val="Normal"/>
    <w:uiPriority w:val="11"/>
    <w:qFormat/>
    <w:pPr>
      <w:pBdr>
        <w:top w:val="nil"/>
        <w:left w:val="nil"/>
        <w:bottom w:val="nil"/>
        <w:right w:val="nil"/>
        <w:between w:val="nil"/>
      </w:pBdr>
      <w:spacing w:after="60"/>
      <w:jc w:val="center"/>
    </w:pPr>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d4gvdRiJRhRN/h80Ze7ShSUHQ7w==">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</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2</Pages>
  <Words>63822</Words>
  <Characters>363792</Characters>
  <Application>Microsoft Office Word</Application>
  <DocSecurity>0</DocSecurity>
  <Lines>3031</Lines>
  <Paragraphs>853</Paragraphs>
  <ScaleCrop>false</ScaleCrop>
  <Company/>
  <LinksUpToDate>false</LinksUpToDate>
  <CharactersWithSpaces>426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yvärinen, Heini</cp:lastModifiedBy>
  <cp:revision>2</cp:revision>
  <dcterms:created xsi:type="dcterms:W3CDTF">2021-01-29T10:52:00Z</dcterms:created>
  <dcterms:modified xsi:type="dcterms:W3CDTF">2021-01-29T10:52:00Z</dcterms:modified>
</cp:coreProperties>
</file>